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14A9D" w14:textId="77777777" w:rsidR="00EA2068" w:rsidRDefault="00EA2068" w:rsidP="00EA2068">
      <w:r>
        <w:t>XXbac-B461K10.4</w:t>
      </w:r>
    </w:p>
    <w:p w14:paraId="729844E5" w14:textId="77777777" w:rsidR="00EA2068" w:rsidRDefault="00EA2068" w:rsidP="00EA2068">
      <w:r>
        <w:t>IGF2-AS</w:t>
      </w:r>
    </w:p>
    <w:p w14:paraId="5697F98E" w14:textId="77777777" w:rsidR="00EA2068" w:rsidRDefault="00EA2068" w:rsidP="00EA2068">
      <w:r>
        <w:t>PINK1-AS</w:t>
      </w:r>
    </w:p>
    <w:p w14:paraId="1F4D99E0" w14:textId="77777777" w:rsidR="00EA2068" w:rsidRDefault="00EA2068" w:rsidP="00EA2068">
      <w:r>
        <w:t>KIAA0087</w:t>
      </w:r>
    </w:p>
    <w:p w14:paraId="7F14DF51" w14:textId="77777777" w:rsidR="00EA2068" w:rsidRDefault="00EA2068" w:rsidP="00EA2068">
      <w:r>
        <w:t>AC105760.3</w:t>
      </w:r>
    </w:p>
    <w:p w14:paraId="5EC8286D" w14:textId="77777777" w:rsidR="00EA2068" w:rsidRDefault="00EA2068" w:rsidP="00EA2068">
      <w:r>
        <w:t>DKFZP434K028</w:t>
      </w:r>
    </w:p>
    <w:p w14:paraId="3FC3BD22" w14:textId="77777777" w:rsidR="00EA2068" w:rsidRDefault="00EA2068" w:rsidP="00EA2068">
      <w:r>
        <w:t>C22orf24</w:t>
      </w:r>
    </w:p>
    <w:p w14:paraId="533B8B88" w14:textId="77777777" w:rsidR="00EA2068" w:rsidRDefault="00EA2068" w:rsidP="00EA2068">
      <w:r>
        <w:t>LINC01260</w:t>
      </w:r>
    </w:p>
    <w:p w14:paraId="2E64B381" w14:textId="77777777" w:rsidR="00EA2068" w:rsidRDefault="00EA2068" w:rsidP="00EA2068">
      <w:r>
        <w:t>RP11-84C10.2</w:t>
      </w:r>
    </w:p>
    <w:p w14:paraId="68472032" w14:textId="77777777" w:rsidR="00EA2068" w:rsidRDefault="00EA2068" w:rsidP="00EA2068">
      <w:r>
        <w:t>FAM27C</w:t>
      </w:r>
    </w:p>
    <w:p w14:paraId="0BAB112F" w14:textId="77777777" w:rsidR="00EA2068" w:rsidRDefault="00EA2068" w:rsidP="00EA2068">
      <w:r>
        <w:t>C1orf147</w:t>
      </w:r>
    </w:p>
    <w:p w14:paraId="3CBEE495" w14:textId="77777777" w:rsidR="00EA2068" w:rsidRDefault="00EA2068" w:rsidP="00EA2068">
      <w:r>
        <w:t>LINC01116</w:t>
      </w:r>
    </w:p>
    <w:p w14:paraId="0253FDED" w14:textId="77777777" w:rsidR="00EA2068" w:rsidRDefault="00EA2068" w:rsidP="00EA2068">
      <w:r>
        <w:t>LINC01600</w:t>
      </w:r>
    </w:p>
    <w:p w14:paraId="6B411FBF" w14:textId="77777777" w:rsidR="00EA2068" w:rsidRDefault="00EA2068" w:rsidP="00EA2068">
      <w:r>
        <w:t>C10orf25</w:t>
      </w:r>
    </w:p>
    <w:p w14:paraId="3C6BDA80" w14:textId="77777777" w:rsidR="00EA2068" w:rsidRDefault="00EA2068" w:rsidP="00EA2068">
      <w:r>
        <w:t>RP11-93B14.6</w:t>
      </w:r>
    </w:p>
    <w:p w14:paraId="10AA3180" w14:textId="77777777" w:rsidR="00EA2068" w:rsidRDefault="00EA2068" w:rsidP="00EA2068">
      <w:r>
        <w:t>CMAHP</w:t>
      </w:r>
    </w:p>
    <w:p w14:paraId="6C39BC89" w14:textId="77777777" w:rsidR="00EA2068" w:rsidRDefault="00EA2068" w:rsidP="00EA2068">
      <w:r>
        <w:t>CCDC13-AS1</w:t>
      </w:r>
    </w:p>
    <w:p w14:paraId="7E02C715" w14:textId="77777777" w:rsidR="00EA2068" w:rsidRDefault="00EA2068" w:rsidP="00EA2068">
      <w:r>
        <w:t>RP11-89N17.1</w:t>
      </w:r>
    </w:p>
    <w:p w14:paraId="4B9C5F73" w14:textId="77777777" w:rsidR="00EA2068" w:rsidRDefault="00EA2068" w:rsidP="00EA2068">
      <w:r>
        <w:t>RP11-23P13.6</w:t>
      </w:r>
    </w:p>
    <w:p w14:paraId="49068B21" w14:textId="77777777" w:rsidR="00EA2068" w:rsidRDefault="00EA2068" w:rsidP="00EA2068">
      <w:r>
        <w:t>TMEM51-AS1</w:t>
      </w:r>
    </w:p>
    <w:p w14:paraId="1B144E5A" w14:textId="77777777" w:rsidR="00EA2068" w:rsidRDefault="00EA2068" w:rsidP="00EA2068">
      <w:r>
        <w:t>C11orf44</w:t>
      </w:r>
    </w:p>
    <w:p w14:paraId="750E929B" w14:textId="77777777" w:rsidR="00EA2068" w:rsidRDefault="00EA2068" w:rsidP="00EA2068">
      <w:r>
        <w:t>C15orf54</w:t>
      </w:r>
    </w:p>
    <w:p w14:paraId="4B1B4230" w14:textId="77777777" w:rsidR="00EA2068" w:rsidRDefault="00EA2068" w:rsidP="00EA2068">
      <w:r>
        <w:t>RP11-544L8__B.4</w:t>
      </w:r>
    </w:p>
    <w:p w14:paraId="6FC70B45" w14:textId="77777777" w:rsidR="00EA2068" w:rsidRDefault="00EA2068" w:rsidP="00EA2068">
      <w:r>
        <w:t>RP11-404O13.5</w:t>
      </w:r>
    </w:p>
    <w:p w14:paraId="42083C1E" w14:textId="77777777" w:rsidR="00EA2068" w:rsidRDefault="00EA2068" w:rsidP="00EA2068">
      <w:r>
        <w:t>AC110781.3</w:t>
      </w:r>
    </w:p>
    <w:p w14:paraId="50F73406" w14:textId="77777777" w:rsidR="00EA2068" w:rsidRDefault="00EA2068" w:rsidP="00EA2068">
      <w:r>
        <w:t>RP5-856G1.2</w:t>
      </w:r>
    </w:p>
    <w:p w14:paraId="36939DF3" w14:textId="77777777" w:rsidR="00EA2068" w:rsidRDefault="00EA2068" w:rsidP="00EA2068">
      <w:r>
        <w:t>C20orf197</w:t>
      </w:r>
    </w:p>
    <w:p w14:paraId="581F4FF6" w14:textId="77777777" w:rsidR="00EA2068" w:rsidRDefault="00EA2068" w:rsidP="00EA2068">
      <w:r>
        <w:t>C15orf56</w:t>
      </w:r>
    </w:p>
    <w:p w14:paraId="444B84A8" w14:textId="77777777" w:rsidR="00EA2068" w:rsidRDefault="00EA2068" w:rsidP="00EA2068">
      <w:r>
        <w:t>MIR7-3HG</w:t>
      </w:r>
    </w:p>
    <w:p w14:paraId="202CF747" w14:textId="77777777" w:rsidR="00EA2068" w:rsidRDefault="00EA2068" w:rsidP="00EA2068">
      <w:r>
        <w:t>AP000679.2</w:t>
      </w:r>
    </w:p>
    <w:p w14:paraId="781714E3" w14:textId="77777777" w:rsidR="00EA2068" w:rsidRDefault="00EA2068" w:rsidP="00EA2068">
      <w:r>
        <w:t>MRVI1-AS1</w:t>
      </w:r>
    </w:p>
    <w:p w14:paraId="28894E37" w14:textId="77777777" w:rsidR="00EA2068" w:rsidRDefault="00EA2068" w:rsidP="00EA2068">
      <w:r>
        <w:t>RP11-16K12.1</w:t>
      </w:r>
    </w:p>
    <w:p w14:paraId="368A504C" w14:textId="77777777" w:rsidR="00EA2068" w:rsidRDefault="00EA2068" w:rsidP="00EA2068">
      <w:r>
        <w:t>AC108142.1</w:t>
      </w:r>
    </w:p>
    <w:p w14:paraId="733755EA" w14:textId="77777777" w:rsidR="00EA2068" w:rsidRDefault="00EA2068" w:rsidP="00EA2068">
      <w:r>
        <w:t>C5orf64</w:t>
      </w:r>
    </w:p>
    <w:p w14:paraId="2CE7D7D6" w14:textId="77777777" w:rsidR="00EA2068" w:rsidRDefault="00EA2068" w:rsidP="00EA2068">
      <w:r>
        <w:t>ADORA2A-AS1</w:t>
      </w:r>
    </w:p>
    <w:p w14:paraId="555000E3" w14:textId="77777777" w:rsidR="00EA2068" w:rsidRDefault="00EA2068" w:rsidP="00EA2068">
      <w:r>
        <w:t>AC073072.5</w:t>
      </w:r>
    </w:p>
    <w:p w14:paraId="793EDDA0" w14:textId="77777777" w:rsidR="00EA2068" w:rsidRDefault="00EA2068" w:rsidP="00EA2068">
      <w:r>
        <w:t>CTD-2144E22.5</w:t>
      </w:r>
    </w:p>
    <w:p w14:paraId="7BC9492B" w14:textId="77777777" w:rsidR="00EA2068" w:rsidRDefault="00EA2068" w:rsidP="00EA2068">
      <w:r>
        <w:t>PIK3CD-AS1</w:t>
      </w:r>
    </w:p>
    <w:p w14:paraId="7408F52C" w14:textId="77777777" w:rsidR="00EA2068" w:rsidRDefault="00EA2068" w:rsidP="00EA2068">
      <w:r>
        <w:t>C10orf91</w:t>
      </w:r>
    </w:p>
    <w:p w14:paraId="16B2913F" w14:textId="77777777" w:rsidR="00EA2068" w:rsidRDefault="00EA2068" w:rsidP="00EA2068">
      <w:r>
        <w:t>LINC01559</w:t>
      </w:r>
    </w:p>
    <w:p w14:paraId="5B7AE5E4" w14:textId="77777777" w:rsidR="00EA2068" w:rsidRDefault="00EA2068" w:rsidP="00EA2068">
      <w:r>
        <w:t>LINC01555</w:t>
      </w:r>
    </w:p>
    <w:p w14:paraId="14D24B06" w14:textId="77777777" w:rsidR="00EA2068" w:rsidRDefault="00EA2068" w:rsidP="00EA2068">
      <w:r>
        <w:t>FER1L6-AS1</w:t>
      </w:r>
    </w:p>
    <w:p w14:paraId="6294EDEF" w14:textId="77777777" w:rsidR="00EA2068" w:rsidRDefault="00EA2068" w:rsidP="00EA2068">
      <w:r>
        <w:t>CELF2-AS1</w:t>
      </w:r>
    </w:p>
    <w:p w14:paraId="0678D1FA" w14:textId="77777777" w:rsidR="00EA2068" w:rsidRDefault="00EA2068" w:rsidP="00EA2068">
      <w:r>
        <w:t>TP53TG1</w:t>
      </w:r>
    </w:p>
    <w:p w14:paraId="641C29BA" w14:textId="77777777" w:rsidR="00EA2068" w:rsidRDefault="00EA2068" w:rsidP="00EA2068">
      <w:r>
        <w:lastRenderedPageBreak/>
        <w:t>C17orf77</w:t>
      </w:r>
    </w:p>
    <w:p w14:paraId="2779B078" w14:textId="77777777" w:rsidR="00EA2068" w:rsidRDefault="00EA2068" w:rsidP="00EA2068">
      <w:r>
        <w:t>FAM87A</w:t>
      </w:r>
    </w:p>
    <w:p w14:paraId="0273B4A7" w14:textId="77777777" w:rsidR="00EA2068" w:rsidRDefault="00EA2068" w:rsidP="00EA2068">
      <w:r>
        <w:t>COL18A1-AS1</w:t>
      </w:r>
    </w:p>
    <w:p w14:paraId="2BE621F7" w14:textId="77777777" w:rsidR="00EA2068" w:rsidRDefault="00EA2068" w:rsidP="00EA2068">
      <w:r>
        <w:t>NCF4-AS1</w:t>
      </w:r>
    </w:p>
    <w:p w14:paraId="36B1DC85" w14:textId="77777777" w:rsidR="00EA2068" w:rsidRDefault="00EA2068" w:rsidP="00EA2068">
      <w:r>
        <w:t>LINC00315</w:t>
      </w:r>
    </w:p>
    <w:p w14:paraId="6065B85A" w14:textId="77777777" w:rsidR="00EA2068" w:rsidRDefault="00EA2068" w:rsidP="00EA2068">
      <w:r>
        <w:t>LINC00482</w:t>
      </w:r>
    </w:p>
    <w:p w14:paraId="395E2CF6" w14:textId="77777777" w:rsidR="00EA2068" w:rsidRDefault="00EA2068" w:rsidP="00EA2068">
      <w:r>
        <w:t>LINC00313</w:t>
      </w:r>
    </w:p>
    <w:p w14:paraId="6CEFB228" w14:textId="77777777" w:rsidR="00EA2068" w:rsidRDefault="00EA2068" w:rsidP="00EA2068">
      <w:r>
        <w:t>LINC00158</w:t>
      </w:r>
    </w:p>
    <w:p w14:paraId="42928BBD" w14:textId="77777777" w:rsidR="00EA2068" w:rsidRDefault="00EA2068" w:rsidP="00EA2068">
      <w:r>
        <w:t>LINC00846</w:t>
      </w:r>
    </w:p>
    <w:p w14:paraId="0B079805" w14:textId="77777777" w:rsidR="00EA2068" w:rsidRDefault="00EA2068" w:rsidP="00EA2068">
      <w:r>
        <w:t>CTD-2600O9.1</w:t>
      </w:r>
    </w:p>
    <w:p w14:paraId="3D5FC0CC" w14:textId="77777777" w:rsidR="00EA2068" w:rsidRDefault="00EA2068" w:rsidP="00EA2068">
      <w:r>
        <w:t>RP11-161I2.1</w:t>
      </w:r>
    </w:p>
    <w:p w14:paraId="1D7428CE" w14:textId="77777777" w:rsidR="00EA2068" w:rsidRDefault="00EA2068" w:rsidP="00EA2068">
      <w:r>
        <w:t>TCL6</w:t>
      </w:r>
    </w:p>
    <w:p w14:paraId="0C4E2062" w14:textId="77777777" w:rsidR="00EA2068" w:rsidRDefault="00EA2068" w:rsidP="00EA2068">
      <w:r>
        <w:t>AC097382.5</w:t>
      </w:r>
    </w:p>
    <w:p w14:paraId="2C3D1643" w14:textId="77777777" w:rsidR="00EA2068" w:rsidRDefault="00EA2068" w:rsidP="00EA2068">
      <w:r>
        <w:t>C22orf34</w:t>
      </w:r>
    </w:p>
    <w:p w14:paraId="3E8BC6D5" w14:textId="77777777" w:rsidR="00EA2068" w:rsidRDefault="00EA2068" w:rsidP="00EA2068">
      <w:r>
        <w:t>AC010969.1</w:t>
      </w:r>
    </w:p>
    <w:p w14:paraId="13579F97" w14:textId="77777777" w:rsidR="00EA2068" w:rsidRDefault="00EA2068" w:rsidP="00EA2068">
      <w:r>
        <w:t>LINC00319</w:t>
      </w:r>
    </w:p>
    <w:p w14:paraId="23921EE7" w14:textId="77777777" w:rsidR="00EA2068" w:rsidRDefault="00EA2068" w:rsidP="00EA2068">
      <w:r>
        <w:t>LINC00994</w:t>
      </w:r>
    </w:p>
    <w:p w14:paraId="37B83C7D" w14:textId="77777777" w:rsidR="00EA2068" w:rsidRDefault="00EA2068" w:rsidP="00EA2068">
      <w:r>
        <w:t>LINC00943</w:t>
      </w:r>
    </w:p>
    <w:p w14:paraId="31F56692" w14:textId="77777777" w:rsidR="00EA2068" w:rsidRDefault="00EA2068" w:rsidP="00EA2068">
      <w:r>
        <w:t>C9orf163</w:t>
      </w:r>
    </w:p>
    <w:p w14:paraId="2E6CBCBE" w14:textId="77777777" w:rsidR="00EA2068" w:rsidRDefault="00EA2068" w:rsidP="00EA2068">
      <w:r>
        <w:t>AC079612.1</w:t>
      </w:r>
    </w:p>
    <w:p w14:paraId="1C91865D" w14:textId="77777777" w:rsidR="00EA2068" w:rsidRDefault="00EA2068" w:rsidP="00EA2068">
      <w:r>
        <w:t>SCOC-AS1</w:t>
      </w:r>
    </w:p>
    <w:p w14:paraId="15DC6040" w14:textId="77777777" w:rsidR="00EA2068" w:rsidRDefault="00EA2068" w:rsidP="00EA2068">
      <w:r>
        <w:t>MIRLET7BHG</w:t>
      </w:r>
    </w:p>
    <w:p w14:paraId="42652F26" w14:textId="77777777" w:rsidR="00EA2068" w:rsidRDefault="00EA2068" w:rsidP="00EA2068">
      <w:r>
        <w:t>LINC00336</w:t>
      </w:r>
    </w:p>
    <w:p w14:paraId="3ECE8B9D" w14:textId="77777777" w:rsidR="00EA2068" w:rsidRDefault="00EA2068" w:rsidP="00EA2068">
      <w:r>
        <w:t>RP1-253P7.4</w:t>
      </w:r>
    </w:p>
    <w:p w14:paraId="14CED277" w14:textId="77777777" w:rsidR="00EA2068" w:rsidRDefault="00EA2068" w:rsidP="00EA2068">
      <w:r>
        <w:t>RP11-231C14.7</w:t>
      </w:r>
    </w:p>
    <w:p w14:paraId="5D6CDD32" w14:textId="77777777" w:rsidR="00EA2068" w:rsidRDefault="00EA2068" w:rsidP="00EA2068">
      <w:r>
        <w:t>AFDN-AS1</w:t>
      </w:r>
    </w:p>
    <w:p w14:paraId="346EA952" w14:textId="77777777" w:rsidR="00EA2068" w:rsidRDefault="00EA2068" w:rsidP="00EA2068">
      <w:r>
        <w:t>SSBP3-AS1</w:t>
      </w:r>
    </w:p>
    <w:p w14:paraId="146286AF" w14:textId="77777777" w:rsidR="00EA2068" w:rsidRDefault="00EA2068" w:rsidP="00EA2068">
      <w:r>
        <w:t>MUC2</w:t>
      </w:r>
    </w:p>
    <w:p w14:paraId="22D59D86" w14:textId="77777777" w:rsidR="00EA2068" w:rsidRDefault="00EA2068" w:rsidP="00EA2068">
      <w:r>
        <w:t>RP11-560A15.3</w:t>
      </w:r>
    </w:p>
    <w:p w14:paraId="7808EF20" w14:textId="77777777" w:rsidR="00EA2068" w:rsidRDefault="00EA2068" w:rsidP="00EA2068">
      <w:r>
        <w:t>RP11-375H19.2</w:t>
      </w:r>
    </w:p>
    <w:p w14:paraId="09CA897A" w14:textId="77777777" w:rsidR="00EA2068" w:rsidRDefault="00EA2068" w:rsidP="00EA2068">
      <w:r>
        <w:t>LINC01317</w:t>
      </w:r>
    </w:p>
    <w:p w14:paraId="3A08C1B2" w14:textId="77777777" w:rsidR="00EA2068" w:rsidRDefault="00EA2068" w:rsidP="00EA2068">
      <w:r>
        <w:t>CTD-2026K11.6</w:t>
      </w:r>
    </w:p>
    <w:p w14:paraId="7CFBA23A" w14:textId="77777777" w:rsidR="00EA2068" w:rsidRDefault="00EA2068" w:rsidP="00EA2068">
      <w:r>
        <w:t>RP11-291L22.4</w:t>
      </w:r>
    </w:p>
    <w:p w14:paraId="5C8B7FBB" w14:textId="77777777" w:rsidR="00EA2068" w:rsidRDefault="00EA2068" w:rsidP="00EA2068">
      <w:r>
        <w:t>RP5-1096D14.6</w:t>
      </w:r>
    </w:p>
    <w:p w14:paraId="6EB02217" w14:textId="77777777" w:rsidR="00EA2068" w:rsidRDefault="00EA2068" w:rsidP="00EA2068">
      <w:r>
        <w:t>AC144450.2</w:t>
      </w:r>
    </w:p>
    <w:p w14:paraId="7618C18A" w14:textId="77777777" w:rsidR="00EA2068" w:rsidRDefault="00EA2068" w:rsidP="00EA2068">
      <w:r>
        <w:t>RP11-351J23.1</w:t>
      </w:r>
    </w:p>
    <w:p w14:paraId="2EC5CEA2" w14:textId="77777777" w:rsidR="00EA2068" w:rsidRDefault="00EA2068" w:rsidP="00EA2068">
      <w:r>
        <w:t>C1orf132</w:t>
      </w:r>
    </w:p>
    <w:p w14:paraId="7594EE4C" w14:textId="77777777" w:rsidR="00EA2068" w:rsidRDefault="00EA2068" w:rsidP="00EA2068">
      <w:r>
        <w:t>LINC00862</w:t>
      </w:r>
    </w:p>
    <w:p w14:paraId="6D86C474" w14:textId="77777777" w:rsidR="00EA2068" w:rsidRDefault="00EA2068" w:rsidP="00EA2068">
      <w:r>
        <w:t>LINC00272</w:t>
      </w:r>
    </w:p>
    <w:p w14:paraId="662B973D" w14:textId="77777777" w:rsidR="00EA2068" w:rsidRDefault="00EA2068" w:rsidP="00EA2068">
      <w:r>
        <w:t>ADAMTSL4-AS1</w:t>
      </w:r>
    </w:p>
    <w:p w14:paraId="3155FE2A" w14:textId="77777777" w:rsidR="00EA2068" w:rsidRDefault="00EA2068" w:rsidP="00EA2068">
      <w:r>
        <w:t>RP11-188C12.3</w:t>
      </w:r>
    </w:p>
    <w:p w14:paraId="4B046687" w14:textId="77777777" w:rsidR="00EA2068" w:rsidRDefault="00EA2068" w:rsidP="00EA2068">
      <w:r>
        <w:t>ARRDC1-AS1</w:t>
      </w:r>
    </w:p>
    <w:p w14:paraId="02DE17A6" w14:textId="77777777" w:rsidR="00EA2068" w:rsidRDefault="00EA2068" w:rsidP="00EA2068">
      <w:r>
        <w:t>RP11-126H7.4</w:t>
      </w:r>
    </w:p>
    <w:p w14:paraId="1D3DDD2D" w14:textId="77777777" w:rsidR="00EA2068" w:rsidRDefault="00EA2068" w:rsidP="00EA2068">
      <w:r>
        <w:t>TDRG1</w:t>
      </w:r>
    </w:p>
    <w:p w14:paraId="695ABEB8" w14:textId="77777777" w:rsidR="00EA2068" w:rsidRDefault="00EA2068" w:rsidP="00EA2068">
      <w:r>
        <w:lastRenderedPageBreak/>
        <w:t>RP1-153P14.8</w:t>
      </w:r>
    </w:p>
    <w:p w14:paraId="5953929A" w14:textId="77777777" w:rsidR="00EA2068" w:rsidRDefault="00EA2068" w:rsidP="00EA2068">
      <w:r>
        <w:t>RP4-640H8.2</w:t>
      </w:r>
    </w:p>
    <w:p w14:paraId="762BFE26" w14:textId="77777777" w:rsidR="00EA2068" w:rsidRDefault="00EA2068" w:rsidP="00EA2068">
      <w:r>
        <w:t>LINC00619</w:t>
      </w:r>
    </w:p>
    <w:p w14:paraId="10C200B4" w14:textId="77777777" w:rsidR="00EA2068" w:rsidRDefault="00EA2068" w:rsidP="00EA2068">
      <w:r>
        <w:t>RP11-713P17.3</w:t>
      </w:r>
    </w:p>
    <w:p w14:paraId="7DA1A778" w14:textId="77777777" w:rsidR="00EA2068" w:rsidRDefault="00EA2068" w:rsidP="00EA2068">
      <w:r>
        <w:t>PSMB8-AS1</w:t>
      </w:r>
    </w:p>
    <w:p w14:paraId="3DA29BA2" w14:textId="77777777" w:rsidR="00EA2068" w:rsidRDefault="00EA2068" w:rsidP="00EA2068">
      <w:r>
        <w:t>RP11-380J14.1</w:t>
      </w:r>
    </w:p>
    <w:p w14:paraId="22396534" w14:textId="77777777" w:rsidR="00EA2068" w:rsidRDefault="00EA2068" w:rsidP="00EA2068">
      <w:r>
        <w:t>C1orf195</w:t>
      </w:r>
    </w:p>
    <w:p w14:paraId="0EEC3D15" w14:textId="77777777" w:rsidR="00EA2068" w:rsidRDefault="00EA2068" w:rsidP="00EA2068">
      <w:r>
        <w:t>PSORS1C3</w:t>
      </w:r>
    </w:p>
    <w:p w14:paraId="17F00328" w14:textId="77777777" w:rsidR="00EA2068" w:rsidRDefault="00EA2068" w:rsidP="00EA2068">
      <w:r>
        <w:t>STARD7-AS1</w:t>
      </w:r>
    </w:p>
    <w:p w14:paraId="6DB5D5AB" w14:textId="77777777" w:rsidR="00EA2068" w:rsidRDefault="00EA2068" w:rsidP="00EA2068">
      <w:r>
        <w:t>MAMDC2-AS1</w:t>
      </w:r>
    </w:p>
    <w:p w14:paraId="73D2ED8A" w14:textId="77777777" w:rsidR="00EA2068" w:rsidRDefault="00EA2068" w:rsidP="00EA2068">
      <w:r>
        <w:t>LINC01556</w:t>
      </w:r>
    </w:p>
    <w:p w14:paraId="7DEFC10A" w14:textId="77777777" w:rsidR="00EA2068" w:rsidRDefault="00EA2068" w:rsidP="00EA2068">
      <w:r>
        <w:t>LINC01291</w:t>
      </w:r>
    </w:p>
    <w:p w14:paraId="71CD8ADA" w14:textId="77777777" w:rsidR="00EA2068" w:rsidRDefault="00EA2068" w:rsidP="00EA2068">
      <w:r>
        <w:t>ST8SIA6-AS1</w:t>
      </w:r>
    </w:p>
    <w:p w14:paraId="7554AE86" w14:textId="77777777" w:rsidR="00EA2068" w:rsidRDefault="00EA2068" w:rsidP="00EA2068">
      <w:r>
        <w:t>AC074391.1</w:t>
      </w:r>
    </w:p>
    <w:p w14:paraId="4CB84915" w14:textId="77777777" w:rsidR="00EA2068" w:rsidRDefault="00EA2068" w:rsidP="00EA2068">
      <w:r>
        <w:t>FAM83A-AS1</w:t>
      </w:r>
    </w:p>
    <w:p w14:paraId="54D894F4" w14:textId="77777777" w:rsidR="00EA2068" w:rsidRDefault="00EA2068" w:rsidP="00EA2068">
      <w:r>
        <w:t>RP11-830F9.6</w:t>
      </w:r>
    </w:p>
    <w:p w14:paraId="13D724D1" w14:textId="77777777" w:rsidR="00EA2068" w:rsidRDefault="00EA2068" w:rsidP="00EA2068">
      <w:r>
        <w:t>RP11-863P13.4</w:t>
      </w:r>
    </w:p>
    <w:p w14:paraId="3FAC270A" w14:textId="77777777" w:rsidR="00EA2068" w:rsidRDefault="00EA2068" w:rsidP="00EA2068">
      <w:r>
        <w:t>RP11-693J15.5</w:t>
      </w:r>
    </w:p>
    <w:p w14:paraId="4A627E8D" w14:textId="77777777" w:rsidR="00EA2068" w:rsidRDefault="00EA2068" w:rsidP="00EA2068">
      <w:r>
        <w:t>RP11-352D3.2</w:t>
      </w:r>
    </w:p>
    <w:p w14:paraId="3F9DD1D9" w14:textId="77777777" w:rsidR="00EA2068" w:rsidRDefault="00EA2068" w:rsidP="00EA2068">
      <w:r>
        <w:t>RP11-401P9.6</w:t>
      </w:r>
    </w:p>
    <w:p w14:paraId="24883784" w14:textId="77777777" w:rsidR="00EA2068" w:rsidRDefault="00EA2068" w:rsidP="00EA2068">
      <w:r>
        <w:t>RP11-812E19.3</w:t>
      </w:r>
    </w:p>
    <w:p w14:paraId="18C699F3" w14:textId="77777777" w:rsidR="00EA2068" w:rsidRDefault="00EA2068" w:rsidP="00EA2068">
      <w:r>
        <w:t>CHKB-AS1</w:t>
      </w:r>
    </w:p>
    <w:p w14:paraId="160CAE56" w14:textId="77777777" w:rsidR="00EA2068" w:rsidRDefault="00EA2068" w:rsidP="00EA2068">
      <w:r>
        <w:t>LINC01597</w:t>
      </w:r>
    </w:p>
    <w:p w14:paraId="7F88CF69" w14:textId="77777777" w:rsidR="00EA2068" w:rsidRDefault="00EA2068" w:rsidP="00EA2068">
      <w:r>
        <w:t>AF064858.6</w:t>
      </w:r>
    </w:p>
    <w:p w14:paraId="3E89FBDC" w14:textId="77777777" w:rsidR="00EA2068" w:rsidRDefault="00EA2068" w:rsidP="00EA2068">
      <w:r>
        <w:t>LINC01531</w:t>
      </w:r>
    </w:p>
    <w:p w14:paraId="4E90058E" w14:textId="77777777" w:rsidR="00EA2068" w:rsidRDefault="00EA2068" w:rsidP="00EA2068">
      <w:r>
        <w:t>DPP9-AS1</w:t>
      </w:r>
    </w:p>
    <w:p w14:paraId="0632023D" w14:textId="77777777" w:rsidR="00EA2068" w:rsidRDefault="00EA2068" w:rsidP="00EA2068">
      <w:r>
        <w:t>LINC00487</w:t>
      </w:r>
    </w:p>
    <w:p w14:paraId="478C95FB" w14:textId="77777777" w:rsidR="00EA2068" w:rsidRDefault="00EA2068" w:rsidP="00EA2068">
      <w:r>
        <w:t>C1RL-AS1</w:t>
      </w:r>
    </w:p>
    <w:p w14:paraId="7762A462" w14:textId="77777777" w:rsidR="00EA2068" w:rsidRDefault="00EA2068" w:rsidP="00EA2068">
      <w:r>
        <w:t>RP11-689P11.2</w:t>
      </w:r>
    </w:p>
    <w:p w14:paraId="1E493A84" w14:textId="77777777" w:rsidR="00EA2068" w:rsidRDefault="00EA2068" w:rsidP="00EA2068">
      <w:r>
        <w:t>HCP5</w:t>
      </w:r>
    </w:p>
    <w:p w14:paraId="7A56979E" w14:textId="77777777" w:rsidR="00EA2068" w:rsidRDefault="00EA2068" w:rsidP="00EA2068">
      <w:r>
        <w:t>RP11-563J2.3</w:t>
      </w:r>
    </w:p>
    <w:p w14:paraId="6703750B" w14:textId="77777777" w:rsidR="00EA2068" w:rsidRDefault="00EA2068" w:rsidP="00EA2068">
      <w:r>
        <w:t>EWSAT1</w:t>
      </w:r>
    </w:p>
    <w:p w14:paraId="0AAE0F86" w14:textId="77777777" w:rsidR="00EA2068" w:rsidRDefault="00EA2068" w:rsidP="00EA2068">
      <w:r>
        <w:t>RP1-29C18.10</w:t>
      </w:r>
    </w:p>
    <w:p w14:paraId="52964A11" w14:textId="77777777" w:rsidR="00EA2068" w:rsidRDefault="00EA2068" w:rsidP="00EA2068">
      <w:r>
        <w:t>RP1-206D15.6</w:t>
      </w:r>
    </w:p>
    <w:p w14:paraId="6AA44577" w14:textId="77777777" w:rsidR="00EA2068" w:rsidRDefault="00EA2068" w:rsidP="00EA2068">
      <w:r>
        <w:t>RP1-29C18.9</w:t>
      </w:r>
    </w:p>
    <w:p w14:paraId="3B09D786" w14:textId="77777777" w:rsidR="00EA2068" w:rsidRDefault="00EA2068" w:rsidP="00EA2068">
      <w:r>
        <w:t>RP11-474D1.3</w:t>
      </w:r>
    </w:p>
    <w:p w14:paraId="039DFBBC" w14:textId="77777777" w:rsidR="00EA2068" w:rsidRDefault="00EA2068" w:rsidP="00EA2068">
      <w:r>
        <w:t>UCA1</w:t>
      </w:r>
    </w:p>
    <w:p w14:paraId="5ECF1CC8" w14:textId="77777777" w:rsidR="00EA2068" w:rsidRDefault="00EA2068" w:rsidP="00EA2068">
      <w:r>
        <w:t>LINC00887</w:t>
      </w:r>
    </w:p>
    <w:p w14:paraId="4A901B6B" w14:textId="77777777" w:rsidR="00EA2068" w:rsidRDefault="00EA2068" w:rsidP="00EA2068">
      <w:r>
        <w:t>LINC02026</w:t>
      </w:r>
    </w:p>
    <w:p w14:paraId="1578ADE4" w14:textId="77777777" w:rsidR="00EA2068" w:rsidRDefault="00EA2068" w:rsidP="00EA2068">
      <w:r>
        <w:t>KANSL1-AS1</w:t>
      </w:r>
    </w:p>
    <w:p w14:paraId="51B3CB62" w14:textId="77777777" w:rsidR="00EA2068" w:rsidRDefault="00EA2068" w:rsidP="00EA2068">
      <w:r>
        <w:t>MEG3</w:t>
      </w:r>
    </w:p>
    <w:p w14:paraId="798E5A58" w14:textId="77777777" w:rsidR="00EA2068" w:rsidRDefault="00EA2068" w:rsidP="00EA2068">
      <w:r>
        <w:t>RP11-323J4.1</w:t>
      </w:r>
    </w:p>
    <w:p w14:paraId="652CE9D0" w14:textId="77777777" w:rsidR="00EA2068" w:rsidRDefault="00EA2068" w:rsidP="00EA2068">
      <w:r>
        <w:t>RP11-1036E20.9</w:t>
      </w:r>
    </w:p>
    <w:p w14:paraId="0712B68B" w14:textId="77777777" w:rsidR="00EA2068" w:rsidRDefault="00EA2068" w:rsidP="00EA2068">
      <w:r>
        <w:t>LINC01588</w:t>
      </w:r>
    </w:p>
    <w:p w14:paraId="73F1AE23" w14:textId="77777777" w:rsidR="00EA2068" w:rsidRDefault="00EA2068" w:rsidP="00EA2068">
      <w:r>
        <w:lastRenderedPageBreak/>
        <w:t>HLA-F-AS1</w:t>
      </w:r>
    </w:p>
    <w:p w14:paraId="19B26509" w14:textId="77777777" w:rsidR="00EA2068" w:rsidRDefault="00EA2068" w:rsidP="00EA2068">
      <w:r>
        <w:t>RP11-266K4.9</w:t>
      </w:r>
    </w:p>
    <w:p w14:paraId="6BDAC888" w14:textId="77777777" w:rsidR="00EA2068" w:rsidRDefault="00EA2068" w:rsidP="00EA2068">
      <w:r>
        <w:t>RP11-563J2.2</w:t>
      </w:r>
    </w:p>
    <w:p w14:paraId="434C0770" w14:textId="77777777" w:rsidR="00EA2068" w:rsidRDefault="00EA2068" w:rsidP="00EA2068">
      <w:r>
        <w:t>LINC00598</w:t>
      </w:r>
    </w:p>
    <w:p w14:paraId="56C61B3E" w14:textId="77777777" w:rsidR="00EA2068" w:rsidRDefault="00EA2068" w:rsidP="00EA2068">
      <w:r>
        <w:t>LINC00189</w:t>
      </w:r>
    </w:p>
    <w:p w14:paraId="09100546" w14:textId="77777777" w:rsidR="00EA2068" w:rsidRDefault="00EA2068" w:rsidP="00EA2068">
      <w:r>
        <w:t>RP11-800A3.2</w:t>
      </w:r>
    </w:p>
    <w:p w14:paraId="46A7098C" w14:textId="77777777" w:rsidR="00EA2068" w:rsidRDefault="00EA2068" w:rsidP="00EA2068">
      <w:r>
        <w:t>RP6-74O6.2</w:t>
      </w:r>
    </w:p>
    <w:p w14:paraId="112625C4" w14:textId="77777777" w:rsidR="00EA2068" w:rsidRDefault="00EA2068" w:rsidP="00EA2068">
      <w:r>
        <w:t>LY86-AS1</w:t>
      </w:r>
    </w:p>
    <w:p w14:paraId="7F8384E0" w14:textId="77777777" w:rsidR="00EA2068" w:rsidRDefault="00EA2068" w:rsidP="00EA2068">
      <w:r>
        <w:t>LINC01644</w:t>
      </w:r>
    </w:p>
    <w:p w14:paraId="738D79D0" w14:textId="77777777" w:rsidR="00EA2068" w:rsidRDefault="00EA2068" w:rsidP="00EA2068">
      <w:r>
        <w:t>MIF-AS1</w:t>
      </w:r>
    </w:p>
    <w:p w14:paraId="158704E5" w14:textId="77777777" w:rsidR="00EA2068" w:rsidRDefault="00EA2068" w:rsidP="00EA2068">
      <w:r>
        <w:t>AC011298.2</w:t>
      </w:r>
    </w:p>
    <w:p w14:paraId="77D3810E" w14:textId="77777777" w:rsidR="00EA2068" w:rsidRDefault="00EA2068" w:rsidP="00EA2068">
      <w:r>
        <w:t>RP1-32I10.10</w:t>
      </w:r>
    </w:p>
    <w:p w14:paraId="080AFB50" w14:textId="77777777" w:rsidR="00EA2068" w:rsidRDefault="00EA2068" w:rsidP="00EA2068">
      <w:r>
        <w:t>GAS8-AS1</w:t>
      </w:r>
    </w:p>
    <w:p w14:paraId="2857DE0B" w14:textId="77777777" w:rsidR="00EA2068" w:rsidRDefault="00EA2068" w:rsidP="00EA2068">
      <w:r>
        <w:t>C1orf229</w:t>
      </w:r>
    </w:p>
    <w:p w14:paraId="4DEE0564" w14:textId="77777777" w:rsidR="00EA2068" w:rsidRDefault="00EA2068" w:rsidP="00EA2068">
      <w:r>
        <w:t>EXOC3-AS1</w:t>
      </w:r>
    </w:p>
    <w:p w14:paraId="3F51AC6A" w14:textId="77777777" w:rsidR="00EA2068" w:rsidRDefault="00EA2068" w:rsidP="00EA2068">
      <w:r>
        <w:t>AC064874.1</w:t>
      </w:r>
    </w:p>
    <w:p w14:paraId="3B50253E" w14:textId="77777777" w:rsidR="00EA2068" w:rsidRDefault="00EA2068" w:rsidP="00EA2068">
      <w:r>
        <w:t>AC112721.1</w:t>
      </w:r>
    </w:p>
    <w:p w14:paraId="0CB180FC" w14:textId="77777777" w:rsidR="00EA2068" w:rsidRDefault="00EA2068" w:rsidP="00EA2068">
      <w:r>
        <w:t>LINC01124</w:t>
      </w:r>
    </w:p>
    <w:p w14:paraId="10AE05A3" w14:textId="77777777" w:rsidR="00EA2068" w:rsidRDefault="00EA2068" w:rsidP="00EA2068">
      <w:r>
        <w:t>CYTOR</w:t>
      </w:r>
    </w:p>
    <w:p w14:paraId="7F1AF9A1" w14:textId="77777777" w:rsidR="00EA2068" w:rsidRDefault="00EA2068" w:rsidP="00EA2068">
      <w:r>
        <w:t>AC079305.10</w:t>
      </w:r>
    </w:p>
    <w:p w14:paraId="48E79744" w14:textId="77777777" w:rsidR="00EA2068" w:rsidRDefault="00EA2068" w:rsidP="00EA2068">
      <w:r>
        <w:t>RP5-1039K5.16</w:t>
      </w:r>
    </w:p>
    <w:p w14:paraId="77A2D641" w14:textId="77777777" w:rsidR="00EA2068" w:rsidRDefault="00EA2068" w:rsidP="00EA2068">
      <w:r>
        <w:t>LINC02068</w:t>
      </w:r>
    </w:p>
    <w:p w14:paraId="3D02718D" w14:textId="77777777" w:rsidR="00EA2068" w:rsidRDefault="00EA2068" w:rsidP="00EA2068">
      <w:r>
        <w:t>CLDN10-AS1</w:t>
      </w:r>
    </w:p>
    <w:p w14:paraId="21CB0478" w14:textId="77777777" w:rsidR="00EA2068" w:rsidRDefault="00EA2068" w:rsidP="00EA2068">
      <w:r>
        <w:t>AP006748.1</w:t>
      </w:r>
    </w:p>
    <w:p w14:paraId="047725B2" w14:textId="77777777" w:rsidR="00EA2068" w:rsidRDefault="00EA2068" w:rsidP="00EA2068">
      <w:r>
        <w:t>MEG9</w:t>
      </w:r>
    </w:p>
    <w:p w14:paraId="69EDD6AF" w14:textId="77777777" w:rsidR="00EA2068" w:rsidRDefault="00EA2068" w:rsidP="00EA2068">
      <w:r>
        <w:t>LINC00473</w:t>
      </w:r>
    </w:p>
    <w:p w14:paraId="6451DA2E" w14:textId="77777777" w:rsidR="00EA2068" w:rsidRDefault="00EA2068" w:rsidP="00EA2068">
      <w:r>
        <w:t>LMO7DN-IT1</w:t>
      </w:r>
    </w:p>
    <w:p w14:paraId="332BF20D" w14:textId="77777777" w:rsidR="00EA2068" w:rsidRDefault="00EA2068" w:rsidP="00EA2068">
      <w:r>
        <w:t>AC004471.9</w:t>
      </w:r>
    </w:p>
    <w:p w14:paraId="37F1A04F" w14:textId="77777777" w:rsidR="00EA2068" w:rsidRDefault="00EA2068" w:rsidP="00EA2068">
      <w:r>
        <w:t>RP11-285G1.9</w:t>
      </w:r>
    </w:p>
    <w:p w14:paraId="4B9FCA65" w14:textId="77777777" w:rsidR="00EA2068" w:rsidRDefault="00EA2068" w:rsidP="00EA2068">
      <w:r>
        <w:t>RP11-545E17.3</w:t>
      </w:r>
    </w:p>
    <w:p w14:paraId="4C245A69" w14:textId="77777777" w:rsidR="00EA2068" w:rsidRDefault="00EA2068" w:rsidP="00EA2068">
      <w:r>
        <w:t>HLA-DQB1-AS1</w:t>
      </w:r>
    </w:p>
    <w:p w14:paraId="29AD4031" w14:textId="77777777" w:rsidR="00EA2068" w:rsidRDefault="00EA2068" w:rsidP="00EA2068">
      <w:r>
        <w:t>RP5-919F19.5</w:t>
      </w:r>
    </w:p>
    <w:p w14:paraId="76846DAA" w14:textId="77777777" w:rsidR="00EA2068" w:rsidRDefault="00EA2068" w:rsidP="00EA2068">
      <w:r>
        <w:t>RP11-24F11.2</w:t>
      </w:r>
    </w:p>
    <w:p w14:paraId="5170191A" w14:textId="77777777" w:rsidR="00EA2068" w:rsidRDefault="00EA2068" w:rsidP="00EA2068">
      <w:r>
        <w:t>AC003090.1</w:t>
      </w:r>
    </w:p>
    <w:p w14:paraId="547FEE82" w14:textId="77777777" w:rsidR="00EA2068" w:rsidRDefault="00EA2068" w:rsidP="00EA2068">
      <w:r>
        <w:t>AC012314.20</w:t>
      </w:r>
    </w:p>
    <w:p w14:paraId="4AEDD8ED" w14:textId="77777777" w:rsidR="00EA2068" w:rsidRDefault="00EA2068" w:rsidP="00EA2068">
      <w:r>
        <w:t>SAMSN1-AS1</w:t>
      </w:r>
    </w:p>
    <w:p w14:paraId="21A7E4ED" w14:textId="77777777" w:rsidR="00EA2068" w:rsidRDefault="00EA2068" w:rsidP="00EA2068">
      <w:r>
        <w:t>RP11-86H7.6</w:t>
      </w:r>
    </w:p>
    <w:p w14:paraId="41060FFF" w14:textId="77777777" w:rsidR="00EA2068" w:rsidRDefault="00EA2068" w:rsidP="00EA2068">
      <w:r>
        <w:t>LINC00571</w:t>
      </w:r>
    </w:p>
    <w:p w14:paraId="20A07072" w14:textId="77777777" w:rsidR="00EA2068" w:rsidRDefault="00EA2068" w:rsidP="00EA2068">
      <w:r>
        <w:t>AC007879.5</w:t>
      </w:r>
    </w:p>
    <w:p w14:paraId="460691D7" w14:textId="77777777" w:rsidR="00EA2068" w:rsidRDefault="00EA2068" w:rsidP="00EA2068">
      <w:r>
        <w:t>RP11-54O7.3</w:t>
      </w:r>
    </w:p>
    <w:p w14:paraId="0515C970" w14:textId="77777777" w:rsidR="00EA2068" w:rsidRDefault="00EA2068" w:rsidP="00EA2068">
      <w:r>
        <w:t>AC006145.4</w:t>
      </w:r>
    </w:p>
    <w:p w14:paraId="2FDD897B" w14:textId="77777777" w:rsidR="00EA2068" w:rsidRDefault="00EA2068" w:rsidP="00EA2068">
      <w:r>
        <w:t>RP11-307B6.3</w:t>
      </w:r>
    </w:p>
    <w:p w14:paraId="60F00B93" w14:textId="77777777" w:rsidR="00EA2068" w:rsidRDefault="00EA2068" w:rsidP="00EA2068">
      <w:r>
        <w:t>LINP1</w:t>
      </w:r>
    </w:p>
    <w:p w14:paraId="73F8E2B6" w14:textId="77777777" w:rsidR="00EA2068" w:rsidRDefault="00EA2068" w:rsidP="00EA2068">
      <w:r>
        <w:t>IL10RB-AS1</w:t>
      </w:r>
    </w:p>
    <w:p w14:paraId="2E1E57EE" w14:textId="77777777" w:rsidR="00EA2068" w:rsidRDefault="00EA2068" w:rsidP="00EA2068">
      <w:r>
        <w:lastRenderedPageBreak/>
        <w:t>LINC00114</w:t>
      </w:r>
    </w:p>
    <w:p w14:paraId="5D200A05" w14:textId="77777777" w:rsidR="00EA2068" w:rsidRDefault="00EA2068" w:rsidP="00EA2068">
      <w:r>
        <w:t>DIAPH3-AS2</w:t>
      </w:r>
    </w:p>
    <w:p w14:paraId="312D4360" w14:textId="77777777" w:rsidR="00EA2068" w:rsidRDefault="00EA2068" w:rsidP="00EA2068">
      <w:r>
        <w:t>AC004870.4</w:t>
      </w:r>
    </w:p>
    <w:p w14:paraId="307E8062" w14:textId="77777777" w:rsidR="00EA2068" w:rsidRDefault="00EA2068" w:rsidP="00EA2068">
      <w:r>
        <w:t>RP1-56J10.8</w:t>
      </w:r>
    </w:p>
    <w:p w14:paraId="00100686" w14:textId="77777777" w:rsidR="00EA2068" w:rsidRDefault="00EA2068" w:rsidP="00EA2068">
      <w:r>
        <w:t>XXbac-BPG181M17.4</w:t>
      </w:r>
    </w:p>
    <w:p w14:paraId="01D6EAC5" w14:textId="77777777" w:rsidR="00EA2068" w:rsidRDefault="00EA2068" w:rsidP="00EA2068">
      <w:r>
        <w:t>RP11-135J2.3</w:t>
      </w:r>
    </w:p>
    <w:p w14:paraId="2CF941DD" w14:textId="77777777" w:rsidR="00EA2068" w:rsidRDefault="00EA2068" w:rsidP="00EA2068">
      <w:r>
        <w:t>AP001469.5</w:t>
      </w:r>
    </w:p>
    <w:p w14:paraId="7160888D" w14:textId="77777777" w:rsidR="00EA2068" w:rsidRDefault="00EA2068" w:rsidP="00EA2068">
      <w:r>
        <w:t>AC009480.3</w:t>
      </w:r>
    </w:p>
    <w:p w14:paraId="1F638BFA" w14:textId="77777777" w:rsidR="00EA2068" w:rsidRDefault="00EA2068" w:rsidP="00EA2068">
      <w:r>
        <w:t>RP11-33A14.1</w:t>
      </w:r>
    </w:p>
    <w:p w14:paraId="48FDA7F2" w14:textId="77777777" w:rsidR="00EA2068" w:rsidRDefault="00EA2068" w:rsidP="00EA2068">
      <w:r>
        <w:t>AC008074.3</w:t>
      </w:r>
    </w:p>
    <w:p w14:paraId="4620DC9C" w14:textId="77777777" w:rsidR="00EA2068" w:rsidRDefault="00EA2068" w:rsidP="00EA2068">
      <w:r>
        <w:t>AC016738.4</w:t>
      </w:r>
    </w:p>
    <w:p w14:paraId="75BC2383" w14:textId="77777777" w:rsidR="00EA2068" w:rsidRDefault="00EA2068" w:rsidP="00EA2068">
      <w:r>
        <w:t>ROR1-AS1</w:t>
      </w:r>
    </w:p>
    <w:p w14:paraId="4DAB466F" w14:textId="77777777" w:rsidR="00EA2068" w:rsidRDefault="00EA2068" w:rsidP="00EA2068">
      <w:r>
        <w:t>LINC01767</w:t>
      </w:r>
    </w:p>
    <w:p w14:paraId="3EB9F541" w14:textId="77777777" w:rsidR="00EA2068" w:rsidRDefault="00EA2068" w:rsidP="00EA2068">
      <w:r>
        <w:t>RP11-136K14.2</w:t>
      </w:r>
    </w:p>
    <w:p w14:paraId="7F028BC9" w14:textId="77777777" w:rsidR="00EA2068" w:rsidRDefault="00EA2068" w:rsidP="00EA2068">
      <w:r>
        <w:t>RP11-445P17.8</w:t>
      </w:r>
    </w:p>
    <w:p w14:paraId="1FB9A1AC" w14:textId="77777777" w:rsidR="00EA2068" w:rsidRDefault="00EA2068" w:rsidP="00EA2068">
      <w:r>
        <w:t>EGFR-AS1</w:t>
      </w:r>
    </w:p>
    <w:p w14:paraId="2F7BFC82" w14:textId="77777777" w:rsidR="00EA2068" w:rsidRDefault="00EA2068" w:rsidP="00EA2068">
      <w:r>
        <w:t>RP4-622L5.7</w:t>
      </w:r>
    </w:p>
    <w:p w14:paraId="4292C378" w14:textId="77777777" w:rsidR="00EA2068" w:rsidRDefault="00EA2068" w:rsidP="00EA2068">
      <w:r>
        <w:t>ELMO1-AS1</w:t>
      </w:r>
    </w:p>
    <w:p w14:paraId="1361ADEF" w14:textId="77777777" w:rsidR="00EA2068" w:rsidRDefault="00EA2068" w:rsidP="00EA2068">
      <w:r>
        <w:t>INHBA-AS1</w:t>
      </w:r>
    </w:p>
    <w:p w14:paraId="255A6D69" w14:textId="77777777" w:rsidR="00EA2068" w:rsidRDefault="00EA2068" w:rsidP="00EA2068">
      <w:r>
        <w:t>LINC01857</w:t>
      </w:r>
    </w:p>
    <w:p w14:paraId="192428D8" w14:textId="77777777" w:rsidR="00EA2068" w:rsidRDefault="00EA2068" w:rsidP="00EA2068">
      <w:r>
        <w:t>AMMECR1-IT1</w:t>
      </w:r>
    </w:p>
    <w:p w14:paraId="1B3F95D3" w14:textId="77777777" w:rsidR="00EA2068" w:rsidRDefault="00EA2068" w:rsidP="00EA2068">
      <w:r>
        <w:t>RP3-369A17.4</w:t>
      </w:r>
    </w:p>
    <w:p w14:paraId="716391B2" w14:textId="77777777" w:rsidR="00EA2068" w:rsidRDefault="00EA2068" w:rsidP="00EA2068">
      <w:r>
        <w:t>RP3-522D1.1</w:t>
      </w:r>
    </w:p>
    <w:p w14:paraId="13D955E6" w14:textId="77777777" w:rsidR="00EA2068" w:rsidRDefault="00EA2068" w:rsidP="00EA2068">
      <w:r>
        <w:t>RP4-798A10.4</w:t>
      </w:r>
    </w:p>
    <w:p w14:paraId="13C11254" w14:textId="77777777" w:rsidR="00EA2068" w:rsidRDefault="00EA2068" w:rsidP="00EA2068">
      <w:r>
        <w:t>LINC00570</w:t>
      </w:r>
    </w:p>
    <w:p w14:paraId="70E8D5B6" w14:textId="77777777" w:rsidR="00EA2068" w:rsidRDefault="00EA2068" w:rsidP="00EA2068">
      <w:r>
        <w:t>MIR3681HG</w:t>
      </w:r>
    </w:p>
    <w:p w14:paraId="2F5BA5F9" w14:textId="77777777" w:rsidR="00EA2068" w:rsidRDefault="00EA2068" w:rsidP="00EA2068">
      <w:r>
        <w:t>C5orf66</w:t>
      </w:r>
    </w:p>
    <w:p w14:paraId="69FB08DD" w14:textId="77777777" w:rsidR="00EA2068" w:rsidRDefault="00EA2068" w:rsidP="00EA2068">
      <w:r>
        <w:t>HAGLR</w:t>
      </w:r>
    </w:p>
    <w:p w14:paraId="5E8FE418" w14:textId="77777777" w:rsidR="00EA2068" w:rsidRDefault="00EA2068" w:rsidP="00EA2068">
      <w:r>
        <w:t>AC008278.3</w:t>
      </w:r>
    </w:p>
    <w:p w14:paraId="512E5671" w14:textId="77777777" w:rsidR="00EA2068" w:rsidRDefault="00EA2068" w:rsidP="00EA2068">
      <w:r>
        <w:t>RP11-371A19.2</w:t>
      </w:r>
    </w:p>
    <w:p w14:paraId="79B71233" w14:textId="77777777" w:rsidR="00EA2068" w:rsidRDefault="00EA2068" w:rsidP="00EA2068">
      <w:r>
        <w:t>RP11-359D14.3</w:t>
      </w:r>
    </w:p>
    <w:p w14:paraId="7F4236F8" w14:textId="77777777" w:rsidR="00EA2068" w:rsidRDefault="00EA2068" w:rsidP="00EA2068">
      <w:r>
        <w:t>AC104699.1</w:t>
      </w:r>
    </w:p>
    <w:p w14:paraId="2A43BF75" w14:textId="77777777" w:rsidR="00EA2068" w:rsidRDefault="00EA2068" w:rsidP="00EA2068">
      <w:r>
        <w:t>RP1-15D23.2</w:t>
      </w:r>
    </w:p>
    <w:p w14:paraId="0414AC9F" w14:textId="77777777" w:rsidR="00EA2068" w:rsidRDefault="00EA2068" w:rsidP="00EA2068">
      <w:r>
        <w:t>AC090044.2</w:t>
      </w:r>
    </w:p>
    <w:p w14:paraId="282EFD52" w14:textId="77777777" w:rsidR="00EA2068" w:rsidRDefault="00EA2068" w:rsidP="00EA2068">
      <w:r>
        <w:t>RP11-499O7.7</w:t>
      </w:r>
    </w:p>
    <w:p w14:paraId="2DB8F70D" w14:textId="77777777" w:rsidR="00EA2068" w:rsidRDefault="00EA2068" w:rsidP="00EA2068">
      <w:r>
        <w:t>AP000697.6</w:t>
      </w:r>
    </w:p>
    <w:p w14:paraId="2BEA7368" w14:textId="77777777" w:rsidR="00EA2068" w:rsidRDefault="00EA2068" w:rsidP="00EA2068">
      <w:r>
        <w:t>RP11-336K24.5</w:t>
      </w:r>
    </w:p>
    <w:p w14:paraId="5C5A33C6" w14:textId="77777777" w:rsidR="00EA2068" w:rsidRDefault="00EA2068" w:rsidP="00EA2068">
      <w:r>
        <w:t>RP11-344B5.2</w:t>
      </w:r>
    </w:p>
    <w:p w14:paraId="0B81085A" w14:textId="77777777" w:rsidR="00EA2068" w:rsidRDefault="00EA2068" w:rsidP="00EA2068">
      <w:r>
        <w:t>LINC01527</w:t>
      </w:r>
    </w:p>
    <w:p w14:paraId="702A1ADE" w14:textId="77777777" w:rsidR="00EA2068" w:rsidRDefault="00EA2068" w:rsidP="00EA2068">
      <w:r>
        <w:t>CHL1-AS2</w:t>
      </w:r>
    </w:p>
    <w:p w14:paraId="1A559D01" w14:textId="77777777" w:rsidR="00EA2068" w:rsidRDefault="00EA2068" w:rsidP="00EA2068">
      <w:r>
        <w:t>AC011239.1</w:t>
      </w:r>
    </w:p>
    <w:p w14:paraId="6174E7A2" w14:textId="77777777" w:rsidR="00EA2068" w:rsidRDefault="00EA2068" w:rsidP="00EA2068">
      <w:r>
        <w:t>SMIM25</w:t>
      </w:r>
    </w:p>
    <w:p w14:paraId="5CE71B80" w14:textId="77777777" w:rsidR="00EA2068" w:rsidRDefault="00EA2068" w:rsidP="00EA2068">
      <w:r>
        <w:t>AP001476.2</w:t>
      </w:r>
    </w:p>
    <w:p w14:paraId="2916DBB0" w14:textId="77777777" w:rsidR="00EA2068" w:rsidRDefault="00EA2068" w:rsidP="00EA2068">
      <w:r>
        <w:t>RP11-169K16.4</w:t>
      </w:r>
    </w:p>
    <w:p w14:paraId="6CF6AEC6" w14:textId="77777777" w:rsidR="00EA2068" w:rsidRDefault="00EA2068" w:rsidP="00EA2068">
      <w:r>
        <w:lastRenderedPageBreak/>
        <w:t>RP11-13P5.1</w:t>
      </w:r>
    </w:p>
    <w:p w14:paraId="4E9BD8D7" w14:textId="77777777" w:rsidR="00EA2068" w:rsidRDefault="00EA2068" w:rsidP="00EA2068">
      <w:r>
        <w:t>RP11-495P10.3</w:t>
      </w:r>
    </w:p>
    <w:p w14:paraId="4BDA9422" w14:textId="77777777" w:rsidR="00EA2068" w:rsidRDefault="00EA2068" w:rsidP="00EA2068">
      <w:r>
        <w:t>AC010884.1</w:t>
      </w:r>
    </w:p>
    <w:p w14:paraId="1B71C900" w14:textId="77777777" w:rsidR="00EA2068" w:rsidRDefault="00EA2068" w:rsidP="00EA2068">
      <w:r>
        <w:t>AC109309.4</w:t>
      </w:r>
    </w:p>
    <w:p w14:paraId="7738C702" w14:textId="77777777" w:rsidR="00EA2068" w:rsidRDefault="00EA2068" w:rsidP="00EA2068">
      <w:r>
        <w:t>RP11-370B11.3</w:t>
      </w:r>
    </w:p>
    <w:p w14:paraId="583798E7" w14:textId="77777777" w:rsidR="00EA2068" w:rsidRDefault="00EA2068" w:rsidP="00EA2068">
      <w:r>
        <w:t>LINC01087</w:t>
      </w:r>
    </w:p>
    <w:p w14:paraId="67F1B573" w14:textId="77777777" w:rsidR="00EA2068" w:rsidRDefault="00EA2068" w:rsidP="00EA2068">
      <w:r>
        <w:t>LPP-AS1</w:t>
      </w:r>
    </w:p>
    <w:p w14:paraId="3ECAED52" w14:textId="77777777" w:rsidR="00EA2068" w:rsidRDefault="00EA2068" w:rsidP="00EA2068">
      <w:r>
        <w:t>LINC01886</w:t>
      </w:r>
    </w:p>
    <w:p w14:paraId="09FF35E3" w14:textId="77777777" w:rsidR="00EA2068" w:rsidRDefault="00EA2068" w:rsidP="00EA2068">
      <w:r>
        <w:t>COL18A1-AS2</w:t>
      </w:r>
    </w:p>
    <w:p w14:paraId="1EC309CD" w14:textId="77777777" w:rsidR="00EA2068" w:rsidRDefault="00EA2068" w:rsidP="00EA2068">
      <w:r>
        <w:t>TGFA-IT1</w:t>
      </w:r>
    </w:p>
    <w:p w14:paraId="3B5BCA20" w14:textId="77777777" w:rsidR="00EA2068" w:rsidRDefault="00EA2068" w:rsidP="00EA2068">
      <w:r>
        <w:t>HSD52</w:t>
      </w:r>
    </w:p>
    <w:p w14:paraId="4B66007F" w14:textId="77777777" w:rsidR="00EA2068" w:rsidRDefault="00EA2068" w:rsidP="00EA2068">
      <w:r>
        <w:t>TNK2-AS1</w:t>
      </w:r>
    </w:p>
    <w:p w14:paraId="232DDDEF" w14:textId="77777777" w:rsidR="00EA2068" w:rsidRDefault="00EA2068" w:rsidP="00EA2068">
      <w:r>
        <w:t>RP11-276H7.3</w:t>
      </w:r>
    </w:p>
    <w:p w14:paraId="31A7CC7A" w14:textId="77777777" w:rsidR="00EA2068" w:rsidRDefault="00EA2068" w:rsidP="00EA2068">
      <w:r>
        <w:t>AC106900.6</w:t>
      </w:r>
    </w:p>
    <w:p w14:paraId="0D5C3612" w14:textId="77777777" w:rsidR="00EA2068" w:rsidRDefault="00EA2068" w:rsidP="00EA2068">
      <w:r>
        <w:t>RP11-631F7.1</w:t>
      </w:r>
    </w:p>
    <w:p w14:paraId="25930A89" w14:textId="77777777" w:rsidR="00EA2068" w:rsidRDefault="00EA2068" w:rsidP="00EA2068">
      <w:r>
        <w:t>SH3BP5-AS1</w:t>
      </w:r>
    </w:p>
    <w:p w14:paraId="1507F3E0" w14:textId="77777777" w:rsidR="00EA2068" w:rsidRDefault="00EA2068" w:rsidP="00EA2068">
      <w:r>
        <w:t>RP1-50J22.4</w:t>
      </w:r>
    </w:p>
    <w:p w14:paraId="6D23A480" w14:textId="77777777" w:rsidR="00EA2068" w:rsidRDefault="00EA2068" w:rsidP="00EA2068">
      <w:r>
        <w:t>RASAL2-AS1</w:t>
      </w:r>
    </w:p>
    <w:p w14:paraId="0B6AB153" w14:textId="77777777" w:rsidR="00EA2068" w:rsidRDefault="00EA2068" w:rsidP="00EA2068">
      <w:r>
        <w:t>GS1-174L6.4</w:t>
      </w:r>
    </w:p>
    <w:p w14:paraId="17216325" w14:textId="77777777" w:rsidR="00EA2068" w:rsidRDefault="00EA2068" w:rsidP="00EA2068">
      <w:r>
        <w:t>AC007182.6</w:t>
      </w:r>
    </w:p>
    <w:p w14:paraId="76E53970" w14:textId="77777777" w:rsidR="00EA2068" w:rsidRDefault="00EA2068" w:rsidP="00EA2068">
      <w:r>
        <w:t>RP1-86D1.5</w:t>
      </w:r>
    </w:p>
    <w:p w14:paraId="52D963F7" w14:textId="77777777" w:rsidR="00EA2068" w:rsidRDefault="00EA2068" w:rsidP="00EA2068">
      <w:r>
        <w:t>AC016735.1</w:t>
      </w:r>
    </w:p>
    <w:p w14:paraId="78DCD252" w14:textId="77777777" w:rsidR="00EA2068" w:rsidRDefault="00EA2068" w:rsidP="00EA2068">
      <w:r>
        <w:t>TEX26-AS1</w:t>
      </w:r>
    </w:p>
    <w:p w14:paraId="4A7D7A97" w14:textId="77777777" w:rsidR="00EA2068" w:rsidRDefault="00EA2068" w:rsidP="00EA2068">
      <w:r>
        <w:t>TMEM72-AS1</w:t>
      </w:r>
    </w:p>
    <w:p w14:paraId="4AD4D4C9" w14:textId="77777777" w:rsidR="00EA2068" w:rsidRDefault="00EA2068" w:rsidP="00EA2068">
      <w:r>
        <w:t>RP11-190J1.3</w:t>
      </w:r>
    </w:p>
    <w:p w14:paraId="61F40C5E" w14:textId="77777777" w:rsidR="00EA2068" w:rsidRDefault="00EA2068" w:rsidP="00EA2068">
      <w:r>
        <w:t>COL4A2-AS2</w:t>
      </w:r>
    </w:p>
    <w:p w14:paraId="6A8B5AD2" w14:textId="77777777" w:rsidR="00EA2068" w:rsidRDefault="00EA2068" w:rsidP="00EA2068">
      <w:r>
        <w:t>THRB-IT1</w:t>
      </w:r>
    </w:p>
    <w:p w14:paraId="7F2820F9" w14:textId="77777777" w:rsidR="00EA2068" w:rsidRDefault="00EA2068" w:rsidP="00EA2068">
      <w:r>
        <w:t>RORB-AS1</w:t>
      </w:r>
    </w:p>
    <w:p w14:paraId="4185E5DF" w14:textId="77777777" w:rsidR="00EA2068" w:rsidRDefault="00EA2068" w:rsidP="00EA2068">
      <w:r>
        <w:t>RP11-123K19.1</w:t>
      </w:r>
    </w:p>
    <w:p w14:paraId="48D067C4" w14:textId="77777777" w:rsidR="00EA2068" w:rsidRDefault="00EA2068" w:rsidP="00EA2068">
      <w:r>
        <w:t>CDKN2A-AS1</w:t>
      </w:r>
    </w:p>
    <w:p w14:paraId="7E29962D" w14:textId="77777777" w:rsidR="00EA2068" w:rsidRDefault="00EA2068" w:rsidP="00EA2068">
      <w:r>
        <w:t>LINC01398</w:t>
      </w:r>
    </w:p>
    <w:p w14:paraId="1C734399" w14:textId="77777777" w:rsidR="00EA2068" w:rsidRDefault="00EA2068" w:rsidP="00EA2068">
      <w:r>
        <w:t>AC083949.1</w:t>
      </w:r>
    </w:p>
    <w:p w14:paraId="0CF4F2D1" w14:textId="77777777" w:rsidR="00EA2068" w:rsidRDefault="00EA2068" w:rsidP="00EA2068">
      <w:r>
        <w:t>AC034187.2</w:t>
      </w:r>
    </w:p>
    <w:p w14:paraId="2C13F22D" w14:textId="77777777" w:rsidR="00EA2068" w:rsidRDefault="00EA2068" w:rsidP="00EA2068">
      <w:r>
        <w:t>RP11-3B12.5</w:t>
      </w:r>
    </w:p>
    <w:p w14:paraId="143E6F4F" w14:textId="77777777" w:rsidR="00EA2068" w:rsidRDefault="00EA2068" w:rsidP="00EA2068">
      <w:r>
        <w:t>RP11-448G4.4</w:t>
      </w:r>
    </w:p>
    <w:p w14:paraId="3A40DDB3" w14:textId="77777777" w:rsidR="00EA2068" w:rsidRDefault="00EA2068" w:rsidP="00EA2068">
      <w:r>
        <w:t>LINC00184</w:t>
      </w:r>
    </w:p>
    <w:p w14:paraId="6585F81D" w14:textId="77777777" w:rsidR="00EA2068" w:rsidRDefault="00EA2068" w:rsidP="00EA2068">
      <w:r>
        <w:t>RP11-82L18.2</w:t>
      </w:r>
    </w:p>
    <w:p w14:paraId="5F8C5370" w14:textId="77777777" w:rsidR="00EA2068" w:rsidRDefault="00EA2068" w:rsidP="00EA2068">
      <w:r>
        <w:t>RP5-1086K13.1</w:t>
      </w:r>
    </w:p>
    <w:p w14:paraId="2569E6E6" w14:textId="77777777" w:rsidR="00EA2068" w:rsidRDefault="00EA2068" w:rsidP="00EA2068">
      <w:r>
        <w:t>LINC01266</w:t>
      </w:r>
    </w:p>
    <w:p w14:paraId="6ACBDF04" w14:textId="77777777" w:rsidR="00EA2068" w:rsidRDefault="00EA2068" w:rsidP="00EA2068">
      <w:r>
        <w:t>PGM5-AS1</w:t>
      </w:r>
    </w:p>
    <w:p w14:paraId="2A379803" w14:textId="77777777" w:rsidR="00EA2068" w:rsidRDefault="00EA2068" w:rsidP="00EA2068">
      <w:r>
        <w:t>AC017002.2</w:t>
      </w:r>
    </w:p>
    <w:p w14:paraId="31CF72CC" w14:textId="77777777" w:rsidR="00EA2068" w:rsidRDefault="00EA2068" w:rsidP="00EA2068">
      <w:r>
        <w:t>LINC01752</w:t>
      </w:r>
    </w:p>
    <w:p w14:paraId="7E73CF6D" w14:textId="77777777" w:rsidR="00EA2068" w:rsidRDefault="00EA2068" w:rsidP="00EA2068">
      <w:r>
        <w:t>RP11-403H13.1</w:t>
      </w:r>
    </w:p>
    <w:p w14:paraId="3BE98833" w14:textId="77777777" w:rsidR="00EA2068" w:rsidRDefault="00EA2068" w:rsidP="00EA2068">
      <w:r>
        <w:t>RP11-295G24.5</w:t>
      </w:r>
    </w:p>
    <w:p w14:paraId="091AF342" w14:textId="77777777" w:rsidR="00EA2068" w:rsidRDefault="00EA2068" w:rsidP="00EA2068">
      <w:r>
        <w:lastRenderedPageBreak/>
        <w:t>RP11-330M19.1</w:t>
      </w:r>
    </w:p>
    <w:p w14:paraId="69F2DF93" w14:textId="77777777" w:rsidR="00EA2068" w:rsidRDefault="00EA2068" w:rsidP="00EA2068">
      <w:r>
        <w:t>AC096574.4</w:t>
      </w:r>
    </w:p>
    <w:p w14:paraId="2577F7E0" w14:textId="77777777" w:rsidR="00EA2068" w:rsidRDefault="00EA2068" w:rsidP="00EA2068">
      <w:r>
        <w:t>CATIP-AS1</w:t>
      </w:r>
    </w:p>
    <w:p w14:paraId="066D0E51" w14:textId="77777777" w:rsidR="00EA2068" w:rsidRDefault="00EA2068" w:rsidP="00EA2068">
      <w:r>
        <w:t>WWC3-AS1</w:t>
      </w:r>
    </w:p>
    <w:p w14:paraId="20CAE6E9" w14:textId="77777777" w:rsidR="00EA2068" w:rsidRDefault="00EA2068" w:rsidP="00EA2068">
      <w:r>
        <w:t>AL450226.2</w:t>
      </w:r>
    </w:p>
    <w:p w14:paraId="230935F0" w14:textId="77777777" w:rsidR="00EA2068" w:rsidRDefault="00EA2068" w:rsidP="00EA2068">
      <w:r>
        <w:t>RP11-405O10.2</w:t>
      </w:r>
    </w:p>
    <w:p w14:paraId="336701FE" w14:textId="77777777" w:rsidR="00EA2068" w:rsidRDefault="00EA2068" w:rsidP="00EA2068">
      <w:r>
        <w:t>RP11-429E11.2</w:t>
      </w:r>
    </w:p>
    <w:p w14:paraId="11C443E5" w14:textId="77777777" w:rsidR="00EA2068" w:rsidRDefault="00EA2068" w:rsidP="00EA2068">
      <w:r>
        <w:t>AC083900.1</w:t>
      </w:r>
    </w:p>
    <w:p w14:paraId="316D5AC5" w14:textId="77777777" w:rsidR="00EA2068" w:rsidRDefault="00EA2068" w:rsidP="00EA2068">
      <w:r>
        <w:t>RP11-295P9.6</w:t>
      </w:r>
    </w:p>
    <w:p w14:paraId="4B400258" w14:textId="77777777" w:rsidR="00EA2068" w:rsidRDefault="00EA2068" w:rsidP="00EA2068">
      <w:r>
        <w:t>CTD-2228K2.7</w:t>
      </w:r>
    </w:p>
    <w:p w14:paraId="71A6CE72" w14:textId="77777777" w:rsidR="00EA2068" w:rsidRDefault="00EA2068" w:rsidP="00EA2068">
      <w:r>
        <w:t>AC073957.15</w:t>
      </w:r>
    </w:p>
    <w:p w14:paraId="274ADB82" w14:textId="77777777" w:rsidR="00EA2068" w:rsidRDefault="00EA2068" w:rsidP="00EA2068">
      <w:r>
        <w:t>AC012354.6</w:t>
      </w:r>
    </w:p>
    <w:p w14:paraId="7DD3D9DF" w14:textId="77777777" w:rsidR="00EA2068" w:rsidRDefault="00EA2068" w:rsidP="00EA2068">
      <w:r>
        <w:t>XXbac-BPG308K3.5</w:t>
      </w:r>
    </w:p>
    <w:p w14:paraId="435A4370" w14:textId="77777777" w:rsidR="00EA2068" w:rsidRDefault="00EA2068" w:rsidP="00EA2068">
      <w:r>
        <w:t>OSTM1-AS1</w:t>
      </w:r>
    </w:p>
    <w:p w14:paraId="78D9EA3D" w14:textId="77777777" w:rsidR="00EA2068" w:rsidRDefault="00EA2068" w:rsidP="00EA2068">
      <w:r>
        <w:t>RP11-390P2.4</w:t>
      </w:r>
    </w:p>
    <w:p w14:paraId="5AFC1C19" w14:textId="77777777" w:rsidR="00EA2068" w:rsidRDefault="00EA2068" w:rsidP="00EA2068">
      <w:r>
        <w:t>AC073283.7</w:t>
      </w:r>
    </w:p>
    <w:p w14:paraId="14CEC154" w14:textId="77777777" w:rsidR="00EA2068" w:rsidRDefault="00EA2068" w:rsidP="00EA2068">
      <w:r>
        <w:t>AC093818.1</w:t>
      </w:r>
    </w:p>
    <w:p w14:paraId="5ADB699D" w14:textId="77777777" w:rsidR="00EA2068" w:rsidRDefault="00EA2068" w:rsidP="00EA2068">
      <w:r>
        <w:t>AC007362.3</w:t>
      </w:r>
    </w:p>
    <w:p w14:paraId="2E6F8B6C" w14:textId="77777777" w:rsidR="00EA2068" w:rsidRDefault="00EA2068" w:rsidP="00EA2068">
      <w:r>
        <w:t>INTS6L-AS1</w:t>
      </w:r>
    </w:p>
    <w:p w14:paraId="08446A7B" w14:textId="77777777" w:rsidR="00EA2068" w:rsidRDefault="00EA2068" w:rsidP="00EA2068">
      <w:r>
        <w:t>RP1-127D3.4</w:t>
      </w:r>
    </w:p>
    <w:p w14:paraId="43B5A5A8" w14:textId="77777777" w:rsidR="00EA2068" w:rsidRDefault="00EA2068" w:rsidP="00EA2068">
      <w:r>
        <w:t>LINC01770</w:t>
      </w:r>
    </w:p>
    <w:p w14:paraId="2AA107FB" w14:textId="77777777" w:rsidR="00EA2068" w:rsidRDefault="00EA2068" w:rsidP="00EA2068">
      <w:r>
        <w:t>RP11-57H14.3</w:t>
      </w:r>
    </w:p>
    <w:p w14:paraId="7EBBFBE0" w14:textId="77777777" w:rsidR="00EA2068" w:rsidRDefault="00EA2068" w:rsidP="00EA2068">
      <w:r>
        <w:t>RP11-1086F11.1</w:t>
      </w:r>
    </w:p>
    <w:p w14:paraId="0CBABC76" w14:textId="77777777" w:rsidR="00EA2068" w:rsidRDefault="00EA2068" w:rsidP="00EA2068">
      <w:r>
        <w:t>RP1-91J24.3</w:t>
      </w:r>
    </w:p>
    <w:p w14:paraId="72DCA68C" w14:textId="77777777" w:rsidR="00EA2068" w:rsidRDefault="00EA2068" w:rsidP="00EA2068">
      <w:r>
        <w:t>RP11-415J8.3</w:t>
      </w:r>
    </w:p>
    <w:p w14:paraId="15EE4518" w14:textId="77777777" w:rsidR="00EA2068" w:rsidRDefault="00EA2068" w:rsidP="00EA2068">
      <w:r>
        <w:t>RP11-293P20.2</w:t>
      </w:r>
    </w:p>
    <w:p w14:paraId="70DD637C" w14:textId="77777777" w:rsidR="00EA2068" w:rsidRDefault="00EA2068" w:rsidP="00EA2068">
      <w:r>
        <w:t>LHFPL3-AS2</w:t>
      </w:r>
    </w:p>
    <w:p w14:paraId="783E8DF8" w14:textId="77777777" w:rsidR="00EA2068" w:rsidRDefault="00EA2068" w:rsidP="00EA2068">
      <w:r>
        <w:t>AF064860.5</w:t>
      </w:r>
    </w:p>
    <w:p w14:paraId="12D9621A" w14:textId="77777777" w:rsidR="00EA2068" w:rsidRDefault="00EA2068" w:rsidP="00EA2068">
      <w:r>
        <w:t>LINC01678</w:t>
      </w:r>
    </w:p>
    <w:p w14:paraId="38952E6D" w14:textId="77777777" w:rsidR="00EA2068" w:rsidRDefault="00EA2068" w:rsidP="00EA2068">
      <w:r>
        <w:t>AC078942.1</w:t>
      </w:r>
    </w:p>
    <w:p w14:paraId="4E22E12A" w14:textId="77777777" w:rsidR="00EA2068" w:rsidRDefault="00EA2068" w:rsidP="00EA2068">
      <w:r>
        <w:t>TMEM246-AS1</w:t>
      </w:r>
    </w:p>
    <w:p w14:paraId="2B24F2BC" w14:textId="77777777" w:rsidR="00EA2068" w:rsidRDefault="00EA2068" w:rsidP="00EA2068">
      <w:r>
        <w:t>SFTA1P</w:t>
      </w:r>
    </w:p>
    <w:p w14:paraId="4380CE0B" w14:textId="77777777" w:rsidR="00EA2068" w:rsidRDefault="00EA2068" w:rsidP="00EA2068">
      <w:r>
        <w:t>NHEG1</w:t>
      </w:r>
    </w:p>
    <w:p w14:paraId="3F6D5B3B" w14:textId="77777777" w:rsidR="00EA2068" w:rsidRDefault="00EA2068" w:rsidP="00EA2068">
      <w:r>
        <w:t>CTD-2384B11.2</w:t>
      </w:r>
    </w:p>
    <w:p w14:paraId="6151BB1A" w14:textId="77777777" w:rsidR="00EA2068" w:rsidRDefault="00EA2068" w:rsidP="00EA2068">
      <w:r>
        <w:t>AC104134.2</w:t>
      </w:r>
    </w:p>
    <w:p w14:paraId="1783B807" w14:textId="77777777" w:rsidR="00EA2068" w:rsidRDefault="00EA2068" w:rsidP="00EA2068">
      <w:r>
        <w:t>LINC01671</w:t>
      </w:r>
    </w:p>
    <w:p w14:paraId="3337A761" w14:textId="77777777" w:rsidR="00EA2068" w:rsidRDefault="00EA2068" w:rsidP="00EA2068">
      <w:r>
        <w:t>RP3-508I15.14</w:t>
      </w:r>
    </w:p>
    <w:p w14:paraId="791D0EF9" w14:textId="77777777" w:rsidR="00EA2068" w:rsidRDefault="00EA2068" w:rsidP="00EA2068">
      <w:r>
        <w:t>ATP13A4-AS1</w:t>
      </w:r>
    </w:p>
    <w:p w14:paraId="6AD46562" w14:textId="77777777" w:rsidR="00EA2068" w:rsidRDefault="00EA2068" w:rsidP="00EA2068">
      <w:r>
        <w:t>LINC01107</w:t>
      </w:r>
    </w:p>
    <w:p w14:paraId="71425569" w14:textId="77777777" w:rsidR="00EA2068" w:rsidRDefault="00EA2068" w:rsidP="00EA2068">
      <w:r>
        <w:t>AC002064.5</w:t>
      </w:r>
    </w:p>
    <w:p w14:paraId="18D3A43E" w14:textId="77777777" w:rsidR="00EA2068" w:rsidRDefault="00EA2068" w:rsidP="00EA2068">
      <w:r>
        <w:t>AC005237.4</w:t>
      </w:r>
    </w:p>
    <w:p w14:paraId="0A50A52F" w14:textId="77777777" w:rsidR="00EA2068" w:rsidRDefault="00EA2068" w:rsidP="00EA2068">
      <w:r>
        <w:t>AC002480.5</w:t>
      </w:r>
    </w:p>
    <w:p w14:paraId="52DDBA90" w14:textId="77777777" w:rsidR="00EA2068" w:rsidRDefault="00EA2068" w:rsidP="00EA2068">
      <w:r>
        <w:t>ZNF385D-AS1</w:t>
      </w:r>
    </w:p>
    <w:p w14:paraId="1F4B12E3" w14:textId="77777777" w:rsidR="00EA2068" w:rsidRDefault="00EA2068" w:rsidP="00EA2068">
      <w:r>
        <w:t>MTOR-AS1</w:t>
      </w:r>
    </w:p>
    <w:p w14:paraId="1E204983" w14:textId="77777777" w:rsidR="00EA2068" w:rsidRDefault="00EA2068" w:rsidP="00EA2068">
      <w:r>
        <w:lastRenderedPageBreak/>
        <w:t>AC005281.2</w:t>
      </w:r>
    </w:p>
    <w:p w14:paraId="57B0DF29" w14:textId="77777777" w:rsidR="00EA2068" w:rsidRDefault="00EA2068" w:rsidP="00EA2068">
      <w:r>
        <w:t>LINC02158</w:t>
      </w:r>
    </w:p>
    <w:p w14:paraId="376E070E" w14:textId="77777777" w:rsidR="00EA2068" w:rsidRDefault="00EA2068" w:rsidP="00EA2068">
      <w:r>
        <w:t>RP5-997D24.3</w:t>
      </w:r>
    </w:p>
    <w:p w14:paraId="131171CA" w14:textId="77777777" w:rsidR="00EA2068" w:rsidRDefault="00EA2068" w:rsidP="00EA2068">
      <w:r>
        <w:t>AP001046.6</w:t>
      </w:r>
    </w:p>
    <w:p w14:paraId="1F4713B9" w14:textId="77777777" w:rsidR="00EA2068" w:rsidRDefault="00EA2068" w:rsidP="00EA2068">
      <w:r>
        <w:t>AC064875.2</w:t>
      </w:r>
    </w:p>
    <w:p w14:paraId="04CC62AC" w14:textId="77777777" w:rsidR="00EA2068" w:rsidRDefault="00EA2068" w:rsidP="00EA2068">
      <w:r>
        <w:t>KCNMA1-AS3</w:t>
      </w:r>
    </w:p>
    <w:p w14:paraId="2FF21862" w14:textId="77777777" w:rsidR="00EA2068" w:rsidRDefault="00EA2068" w:rsidP="00EA2068">
      <w:r>
        <w:t>CADM3-AS1</w:t>
      </w:r>
    </w:p>
    <w:p w14:paraId="759E2E68" w14:textId="77777777" w:rsidR="00EA2068" w:rsidRDefault="00EA2068" w:rsidP="00EA2068">
      <w:r>
        <w:t>AP001627.1</w:t>
      </w:r>
    </w:p>
    <w:p w14:paraId="50673E92" w14:textId="77777777" w:rsidR="00EA2068" w:rsidRDefault="00EA2068" w:rsidP="00EA2068">
      <w:r>
        <w:t>LINC02036</w:t>
      </w:r>
    </w:p>
    <w:p w14:paraId="23D84B5F" w14:textId="77777777" w:rsidR="00EA2068" w:rsidRDefault="00EA2068" w:rsidP="00EA2068">
      <w:r>
        <w:t>AL773572.7</w:t>
      </w:r>
    </w:p>
    <w:p w14:paraId="3BD0374E" w14:textId="77777777" w:rsidR="00EA2068" w:rsidRDefault="00EA2068" w:rsidP="00EA2068">
      <w:r>
        <w:t>SNHG23</w:t>
      </w:r>
    </w:p>
    <w:p w14:paraId="3DE6833A" w14:textId="77777777" w:rsidR="00EA2068" w:rsidRDefault="00EA2068" w:rsidP="00EA2068">
      <w:r>
        <w:t>DBH-AS1</w:t>
      </w:r>
    </w:p>
    <w:p w14:paraId="4F452462" w14:textId="77777777" w:rsidR="00EA2068" w:rsidRDefault="00EA2068" w:rsidP="00EA2068">
      <w:r>
        <w:t>LINC01389</w:t>
      </w:r>
    </w:p>
    <w:p w14:paraId="2A91950D" w14:textId="77777777" w:rsidR="00EA2068" w:rsidRDefault="00EA2068" w:rsidP="00EA2068">
      <w:r>
        <w:t>MIAT</w:t>
      </w:r>
    </w:p>
    <w:p w14:paraId="2E0FD835" w14:textId="77777777" w:rsidR="00EA2068" w:rsidRDefault="00EA2068" w:rsidP="00EA2068">
      <w:r>
        <w:t>LINC00626</w:t>
      </w:r>
    </w:p>
    <w:p w14:paraId="30E643D8" w14:textId="77777777" w:rsidR="00EA2068" w:rsidRDefault="00EA2068" w:rsidP="00EA2068">
      <w:r>
        <w:t>TRMT2B-AS1</w:t>
      </w:r>
    </w:p>
    <w:p w14:paraId="0CC5801A" w14:textId="77777777" w:rsidR="00EA2068" w:rsidRDefault="00EA2068" w:rsidP="00EA2068">
      <w:r>
        <w:t>RP11-46A10.2</w:t>
      </w:r>
    </w:p>
    <w:p w14:paraId="0FD015A1" w14:textId="77777777" w:rsidR="00EA2068" w:rsidRDefault="00EA2068" w:rsidP="00EA2068">
      <w:r>
        <w:t>LINC02072</w:t>
      </w:r>
    </w:p>
    <w:p w14:paraId="3CDA6D19" w14:textId="77777777" w:rsidR="00EA2068" w:rsidRDefault="00EA2068" w:rsidP="00EA2068">
      <w:r>
        <w:t>RP5-1177I5.3</w:t>
      </w:r>
    </w:p>
    <w:p w14:paraId="229826FC" w14:textId="77777777" w:rsidR="00EA2068" w:rsidRDefault="00EA2068" w:rsidP="00EA2068">
      <w:r>
        <w:t>RP11-288L9.4</w:t>
      </w:r>
    </w:p>
    <w:p w14:paraId="421C4F4A" w14:textId="77777777" w:rsidR="00EA2068" w:rsidRDefault="00EA2068" w:rsidP="00EA2068">
      <w:r>
        <w:t>AC007879.4</w:t>
      </w:r>
    </w:p>
    <w:p w14:paraId="531A9722" w14:textId="77777777" w:rsidR="00EA2068" w:rsidRDefault="00EA2068" w:rsidP="00EA2068">
      <w:r>
        <w:t>AC000036.4</w:t>
      </w:r>
    </w:p>
    <w:p w14:paraId="3E24D79B" w14:textId="77777777" w:rsidR="00EA2068" w:rsidRDefault="00EA2068" w:rsidP="00EA2068">
      <w:r>
        <w:t>RP3-395M20.7</w:t>
      </w:r>
    </w:p>
    <w:p w14:paraId="26703080" w14:textId="77777777" w:rsidR="00EA2068" w:rsidRDefault="00EA2068" w:rsidP="00EA2068">
      <w:r>
        <w:t>RP11-501J20.5</w:t>
      </w:r>
    </w:p>
    <w:p w14:paraId="39015426" w14:textId="77777777" w:rsidR="00EA2068" w:rsidRDefault="00EA2068" w:rsidP="00EA2068">
      <w:r>
        <w:t>PCA3</w:t>
      </w:r>
    </w:p>
    <w:p w14:paraId="030611BF" w14:textId="77777777" w:rsidR="00EA2068" w:rsidRDefault="00EA2068" w:rsidP="00EA2068">
      <w:r>
        <w:t>RP4-575N6.4</w:t>
      </w:r>
    </w:p>
    <w:p w14:paraId="1AE37AFF" w14:textId="77777777" w:rsidR="00EA2068" w:rsidRDefault="00EA2068" w:rsidP="00EA2068">
      <w:r>
        <w:t>RP11-69E9.1</w:t>
      </w:r>
    </w:p>
    <w:p w14:paraId="23F23B5E" w14:textId="77777777" w:rsidR="00EA2068" w:rsidRDefault="00EA2068" w:rsidP="00EA2068">
      <w:r>
        <w:t>AC009950.2</w:t>
      </w:r>
    </w:p>
    <w:p w14:paraId="1EDC4E81" w14:textId="77777777" w:rsidR="00EA2068" w:rsidRDefault="00EA2068" w:rsidP="00EA2068">
      <w:r>
        <w:t>NRIR</w:t>
      </w:r>
    </w:p>
    <w:p w14:paraId="04BC7E0A" w14:textId="77777777" w:rsidR="00EA2068" w:rsidRDefault="00EA2068" w:rsidP="00EA2068">
      <w:r>
        <w:t>HAR1A</w:t>
      </w:r>
    </w:p>
    <w:p w14:paraId="4E3BEA92" w14:textId="77777777" w:rsidR="00EA2068" w:rsidRDefault="00EA2068" w:rsidP="00EA2068">
      <w:r>
        <w:t>RP11-10J5.1</w:t>
      </w:r>
    </w:p>
    <w:p w14:paraId="6BA2D1EE" w14:textId="77777777" w:rsidR="00EA2068" w:rsidRDefault="00EA2068" w:rsidP="00EA2068">
      <w:r>
        <w:t>AP001434.2</w:t>
      </w:r>
    </w:p>
    <w:p w14:paraId="605C9111" w14:textId="77777777" w:rsidR="00EA2068" w:rsidRDefault="00EA2068" w:rsidP="00EA2068">
      <w:r>
        <w:t>PRICKLE2-AS3</w:t>
      </w:r>
    </w:p>
    <w:p w14:paraId="5A3631E2" w14:textId="77777777" w:rsidR="00EA2068" w:rsidRDefault="00EA2068" w:rsidP="00EA2068">
      <w:r>
        <w:t>ZNF503-AS1</w:t>
      </w:r>
    </w:p>
    <w:p w14:paraId="6C249CD7" w14:textId="77777777" w:rsidR="00EA2068" w:rsidRDefault="00EA2068" w:rsidP="00EA2068">
      <w:r>
        <w:t>LINC00623</w:t>
      </w:r>
    </w:p>
    <w:p w14:paraId="53A1D9F8" w14:textId="77777777" w:rsidR="00EA2068" w:rsidRDefault="00EA2068" w:rsidP="00EA2068">
      <w:r>
        <w:t>RP1-300G12.2</w:t>
      </w:r>
    </w:p>
    <w:p w14:paraId="0333CE4C" w14:textId="77777777" w:rsidR="00EA2068" w:rsidRDefault="00EA2068" w:rsidP="00EA2068">
      <w:r>
        <w:t>AC099342.1</w:t>
      </w:r>
    </w:p>
    <w:p w14:paraId="757DECDB" w14:textId="77777777" w:rsidR="00EA2068" w:rsidRDefault="00EA2068" w:rsidP="00EA2068">
      <w:r>
        <w:t>LINC02097</w:t>
      </w:r>
    </w:p>
    <w:p w14:paraId="7AF4970D" w14:textId="77777777" w:rsidR="00EA2068" w:rsidRDefault="00EA2068" w:rsidP="00EA2068">
      <w:r>
        <w:t>AC124944.3</w:t>
      </w:r>
    </w:p>
    <w:p w14:paraId="1453CA7B" w14:textId="77777777" w:rsidR="00EA2068" w:rsidRDefault="00EA2068" w:rsidP="00EA2068">
      <w:r>
        <w:t>AP4B1-AS1</w:t>
      </w:r>
    </w:p>
    <w:p w14:paraId="6D8B94CA" w14:textId="77777777" w:rsidR="00EA2068" w:rsidRDefault="00EA2068" w:rsidP="00EA2068">
      <w:r>
        <w:t>RP11-307P5.2</w:t>
      </w:r>
    </w:p>
    <w:p w14:paraId="1ED80DDC" w14:textId="77777777" w:rsidR="00EA2068" w:rsidRDefault="00EA2068" w:rsidP="00EA2068">
      <w:r>
        <w:t>RP1-18D14.7</w:t>
      </w:r>
    </w:p>
    <w:p w14:paraId="619869CA" w14:textId="77777777" w:rsidR="00EA2068" w:rsidRDefault="00EA2068" w:rsidP="00EA2068">
      <w:r>
        <w:t>ISM1-AS1</w:t>
      </w:r>
    </w:p>
    <w:p w14:paraId="2F1F656B" w14:textId="77777777" w:rsidR="00EA2068" w:rsidRDefault="00EA2068" w:rsidP="00EA2068">
      <w:r>
        <w:t>ARHGAP26-AS1</w:t>
      </w:r>
    </w:p>
    <w:p w14:paraId="62827716" w14:textId="77777777" w:rsidR="00EA2068" w:rsidRDefault="00EA2068" w:rsidP="00EA2068">
      <w:r>
        <w:lastRenderedPageBreak/>
        <w:t>AC093382.1</w:t>
      </w:r>
    </w:p>
    <w:p w14:paraId="421F7031" w14:textId="77777777" w:rsidR="00EA2068" w:rsidRDefault="00EA2068" w:rsidP="00EA2068">
      <w:r>
        <w:t>RP1-163G9.2</w:t>
      </w:r>
    </w:p>
    <w:p w14:paraId="4B1FE28A" w14:textId="77777777" w:rsidR="00EA2068" w:rsidRDefault="00EA2068" w:rsidP="00EA2068">
      <w:r>
        <w:t>AC091729.8</w:t>
      </w:r>
    </w:p>
    <w:p w14:paraId="2142A0B3" w14:textId="77777777" w:rsidR="00EA2068" w:rsidRDefault="00EA2068" w:rsidP="00EA2068">
      <w:r>
        <w:t>RP4-813D12.3</w:t>
      </w:r>
    </w:p>
    <w:p w14:paraId="141BC155" w14:textId="77777777" w:rsidR="00EA2068" w:rsidRDefault="00EA2068" w:rsidP="00EA2068">
      <w:r>
        <w:t>CFLAR-AS1</w:t>
      </w:r>
    </w:p>
    <w:p w14:paraId="07D4863D" w14:textId="77777777" w:rsidR="00EA2068" w:rsidRDefault="00EA2068" w:rsidP="00EA2068">
      <w:r>
        <w:t>RP11-739N20.2</w:t>
      </w:r>
    </w:p>
    <w:p w14:paraId="7F2E9A03" w14:textId="77777777" w:rsidR="00EA2068" w:rsidRDefault="00EA2068" w:rsidP="00EA2068">
      <w:r>
        <w:t>AC084809.2</w:t>
      </w:r>
    </w:p>
    <w:p w14:paraId="39D76CB6" w14:textId="77777777" w:rsidR="00EA2068" w:rsidRDefault="00EA2068" w:rsidP="00EA2068">
      <w:r>
        <w:t>AC058791.1</w:t>
      </w:r>
    </w:p>
    <w:p w14:paraId="18725344" w14:textId="77777777" w:rsidR="00EA2068" w:rsidRDefault="00EA2068" w:rsidP="00EA2068">
      <w:r>
        <w:t>RP11-420K8.1</w:t>
      </w:r>
    </w:p>
    <w:p w14:paraId="74F126AD" w14:textId="77777777" w:rsidR="00EA2068" w:rsidRDefault="00EA2068" w:rsidP="00EA2068">
      <w:r>
        <w:t>RP11-506B6.6</w:t>
      </w:r>
    </w:p>
    <w:p w14:paraId="6265A5EB" w14:textId="77777777" w:rsidR="00EA2068" w:rsidRDefault="00EA2068" w:rsidP="00EA2068">
      <w:r>
        <w:t>XXyac-YX65C7_A.2</w:t>
      </w:r>
    </w:p>
    <w:p w14:paraId="709B17F0" w14:textId="77777777" w:rsidR="00EA2068" w:rsidRDefault="00EA2068" w:rsidP="00EA2068">
      <w:r>
        <w:t>RP11-379B8.1</w:t>
      </w:r>
    </w:p>
    <w:p w14:paraId="08F23DCA" w14:textId="77777777" w:rsidR="00EA2068" w:rsidRDefault="00EA2068" w:rsidP="00EA2068">
      <w:r>
        <w:t>RP3-512E2.2</w:t>
      </w:r>
    </w:p>
    <w:p w14:paraId="50391B90" w14:textId="77777777" w:rsidR="00EA2068" w:rsidRDefault="00EA2068" w:rsidP="00EA2068">
      <w:r>
        <w:t>LINC01918</w:t>
      </w:r>
    </w:p>
    <w:p w14:paraId="39E35175" w14:textId="77777777" w:rsidR="00EA2068" w:rsidRDefault="00EA2068" w:rsidP="00EA2068">
      <w:r>
        <w:t>KIRREL-IT1</w:t>
      </w:r>
    </w:p>
    <w:p w14:paraId="60B8CFCA" w14:textId="77777777" w:rsidR="00EA2068" w:rsidRDefault="00EA2068" w:rsidP="00EA2068">
      <w:r>
        <w:t>AC004744.3</w:t>
      </w:r>
    </w:p>
    <w:p w14:paraId="2D0873DE" w14:textId="77777777" w:rsidR="00EA2068" w:rsidRDefault="00EA2068" w:rsidP="00EA2068">
      <w:r>
        <w:t>RP11-445F6.2</w:t>
      </w:r>
    </w:p>
    <w:p w14:paraId="3851CC50" w14:textId="77777777" w:rsidR="00EA2068" w:rsidRDefault="00EA2068" w:rsidP="00EA2068">
      <w:r>
        <w:t>RP11-136K14.3</w:t>
      </w:r>
    </w:p>
    <w:p w14:paraId="3517E989" w14:textId="77777777" w:rsidR="00EA2068" w:rsidRDefault="00EA2068" w:rsidP="00EA2068">
      <w:r>
        <w:t>PAPPA-AS2</w:t>
      </w:r>
    </w:p>
    <w:p w14:paraId="716709C1" w14:textId="77777777" w:rsidR="00EA2068" w:rsidRDefault="00EA2068" w:rsidP="00EA2068">
      <w:r>
        <w:t>LINC00974</w:t>
      </w:r>
    </w:p>
    <w:p w14:paraId="18EE1AEA" w14:textId="77777777" w:rsidR="00EA2068" w:rsidRDefault="00EA2068" w:rsidP="00EA2068">
      <w:r>
        <w:t>RP11-137H2.4</w:t>
      </w:r>
    </w:p>
    <w:p w14:paraId="018B48C5" w14:textId="77777777" w:rsidR="00EA2068" w:rsidRDefault="00EA2068" w:rsidP="00EA2068">
      <w:r>
        <w:t>LINC01108</w:t>
      </w:r>
    </w:p>
    <w:p w14:paraId="57736529" w14:textId="77777777" w:rsidR="00EA2068" w:rsidRDefault="00EA2068" w:rsidP="00EA2068">
      <w:r>
        <w:t>RP11-589B3.6</w:t>
      </w:r>
    </w:p>
    <w:p w14:paraId="00FCCD8F" w14:textId="77777777" w:rsidR="00EA2068" w:rsidRDefault="00EA2068" w:rsidP="00EA2068">
      <w:r>
        <w:t>FGF12-AS3</w:t>
      </w:r>
    </w:p>
    <w:p w14:paraId="7D66A8F5" w14:textId="77777777" w:rsidR="00EA2068" w:rsidRDefault="00EA2068" w:rsidP="00EA2068">
      <w:r>
        <w:t>CTA-384D8.31</w:t>
      </w:r>
    </w:p>
    <w:p w14:paraId="666CC02E" w14:textId="77777777" w:rsidR="00EA2068" w:rsidRDefault="00EA2068" w:rsidP="00EA2068">
      <w:r>
        <w:t>SMCR5</w:t>
      </w:r>
    </w:p>
    <w:p w14:paraId="75158FC8" w14:textId="77777777" w:rsidR="00EA2068" w:rsidRDefault="00EA2068" w:rsidP="00EA2068">
      <w:r>
        <w:t>AC007966.1</w:t>
      </w:r>
    </w:p>
    <w:p w14:paraId="5739DB26" w14:textId="77777777" w:rsidR="00EA2068" w:rsidRDefault="00EA2068" w:rsidP="00EA2068">
      <w:r>
        <w:t>AF127936.5</w:t>
      </w:r>
    </w:p>
    <w:p w14:paraId="6199256F" w14:textId="77777777" w:rsidR="00EA2068" w:rsidRDefault="00EA2068" w:rsidP="00EA2068">
      <w:r>
        <w:t>DISC1-IT1</w:t>
      </w:r>
    </w:p>
    <w:p w14:paraId="4B3DEAFD" w14:textId="77777777" w:rsidR="00EA2068" w:rsidRDefault="00EA2068" w:rsidP="00EA2068">
      <w:r>
        <w:t>FAM30A</w:t>
      </w:r>
    </w:p>
    <w:p w14:paraId="216CD9AF" w14:textId="77777777" w:rsidR="00EA2068" w:rsidRDefault="00EA2068" w:rsidP="00EA2068">
      <w:r>
        <w:t>RP11-706D8.3</w:t>
      </w:r>
    </w:p>
    <w:p w14:paraId="67E7C605" w14:textId="77777777" w:rsidR="00EA2068" w:rsidRDefault="00EA2068" w:rsidP="00EA2068">
      <w:r>
        <w:t>AC109826.1</w:t>
      </w:r>
    </w:p>
    <w:p w14:paraId="41A4978A" w14:textId="77777777" w:rsidR="00EA2068" w:rsidRDefault="00EA2068" w:rsidP="00EA2068">
      <w:r>
        <w:t>AC011893.3</w:t>
      </w:r>
    </w:p>
    <w:p w14:paraId="62566E49" w14:textId="77777777" w:rsidR="00EA2068" w:rsidRDefault="00EA2068" w:rsidP="00EA2068">
      <w:r>
        <w:t>LINC00840</w:t>
      </w:r>
    </w:p>
    <w:p w14:paraId="28D1C89A" w14:textId="77777777" w:rsidR="00EA2068" w:rsidRDefault="00EA2068" w:rsidP="00EA2068">
      <w:r>
        <w:t>AC005082.12</w:t>
      </w:r>
    </w:p>
    <w:p w14:paraId="13098CDF" w14:textId="77777777" w:rsidR="00EA2068" w:rsidRDefault="00EA2068" w:rsidP="00EA2068">
      <w:r>
        <w:t>RP11-356N1.2</w:t>
      </w:r>
    </w:p>
    <w:p w14:paraId="706E0114" w14:textId="77777777" w:rsidR="00EA2068" w:rsidRDefault="00EA2068" w:rsidP="00EA2068">
      <w:r>
        <w:t>AC093901.1</w:t>
      </w:r>
    </w:p>
    <w:p w14:paraId="472C53B4" w14:textId="77777777" w:rsidR="00EA2068" w:rsidRDefault="00EA2068" w:rsidP="00EA2068">
      <w:r>
        <w:t>AC135178.7</w:t>
      </w:r>
    </w:p>
    <w:p w14:paraId="0A93E88D" w14:textId="77777777" w:rsidR="00EA2068" w:rsidRDefault="00EA2068" w:rsidP="00EA2068">
      <w:r>
        <w:t>RP11-36N20.1</w:t>
      </w:r>
    </w:p>
    <w:p w14:paraId="674D19A0" w14:textId="77777777" w:rsidR="00EA2068" w:rsidRDefault="00EA2068" w:rsidP="00EA2068">
      <w:r>
        <w:t>RP4-782L23.2</w:t>
      </w:r>
    </w:p>
    <w:p w14:paraId="13DCF601" w14:textId="77777777" w:rsidR="00EA2068" w:rsidRDefault="00EA2068" w:rsidP="00EA2068">
      <w:r>
        <w:t>LA16c-395F10.1</w:t>
      </w:r>
    </w:p>
    <w:p w14:paraId="1ED646E7" w14:textId="77777777" w:rsidR="00EA2068" w:rsidRDefault="00EA2068" w:rsidP="00EA2068">
      <w:r>
        <w:t>LINC00161</w:t>
      </w:r>
    </w:p>
    <w:p w14:paraId="1D6ACAC9" w14:textId="77777777" w:rsidR="00EA2068" w:rsidRDefault="00EA2068" w:rsidP="00EA2068">
      <w:r>
        <w:t>RP1-120G22.11</w:t>
      </w:r>
    </w:p>
    <w:p w14:paraId="24F243B5" w14:textId="77777777" w:rsidR="00EA2068" w:rsidRDefault="00EA2068" w:rsidP="00EA2068">
      <w:r>
        <w:t>AC010890.1</w:t>
      </w:r>
    </w:p>
    <w:p w14:paraId="7D1C438D" w14:textId="77777777" w:rsidR="00EA2068" w:rsidRDefault="00EA2068" w:rsidP="00EA2068">
      <w:r>
        <w:lastRenderedPageBreak/>
        <w:t>LINC00658</w:t>
      </w:r>
    </w:p>
    <w:p w14:paraId="40587F65" w14:textId="77777777" w:rsidR="00EA2068" w:rsidRDefault="00EA2068" w:rsidP="00EA2068">
      <w:r>
        <w:t>RP5-956O18.2</w:t>
      </w:r>
    </w:p>
    <w:p w14:paraId="1E1C133F" w14:textId="77777777" w:rsidR="00EA2068" w:rsidRDefault="00EA2068" w:rsidP="00EA2068">
      <w:r>
        <w:t>AC007036.6</w:t>
      </w:r>
    </w:p>
    <w:p w14:paraId="361B0B4A" w14:textId="77777777" w:rsidR="00EA2068" w:rsidRDefault="00EA2068" w:rsidP="00EA2068">
      <w:r>
        <w:t>AC105461.1</w:t>
      </w:r>
    </w:p>
    <w:p w14:paraId="468CE096" w14:textId="77777777" w:rsidR="00EA2068" w:rsidRDefault="00EA2068" w:rsidP="00EA2068">
      <w:r>
        <w:t>LINC00511</w:t>
      </w:r>
    </w:p>
    <w:p w14:paraId="2590B801" w14:textId="77777777" w:rsidR="00EA2068" w:rsidRDefault="00EA2068" w:rsidP="00EA2068">
      <w:r>
        <w:t>ITGB2-AS1</w:t>
      </w:r>
    </w:p>
    <w:p w14:paraId="3BEFCC37" w14:textId="77777777" w:rsidR="00EA2068" w:rsidRDefault="00EA2068" w:rsidP="00EA2068">
      <w:r>
        <w:t>RP11-395B7.4</w:t>
      </w:r>
    </w:p>
    <w:p w14:paraId="797A2940" w14:textId="77777777" w:rsidR="00EA2068" w:rsidRDefault="00EA2068" w:rsidP="00EA2068">
      <w:r>
        <w:t>LINC00629</w:t>
      </w:r>
    </w:p>
    <w:p w14:paraId="5E8D8332" w14:textId="77777777" w:rsidR="00EA2068" w:rsidRDefault="00EA2068" w:rsidP="00EA2068">
      <w:r>
        <w:t>RP3-340N1.2</w:t>
      </w:r>
    </w:p>
    <w:p w14:paraId="75EEF43F" w14:textId="77777777" w:rsidR="00EA2068" w:rsidRDefault="00EA2068" w:rsidP="00EA2068">
      <w:r>
        <w:t>RP11-4C20.4</w:t>
      </w:r>
    </w:p>
    <w:p w14:paraId="6B1D01FB" w14:textId="77777777" w:rsidR="00EA2068" w:rsidRDefault="00EA2068" w:rsidP="00EA2068">
      <w:r>
        <w:t>L29074.3</w:t>
      </w:r>
    </w:p>
    <w:p w14:paraId="52E1E601" w14:textId="77777777" w:rsidR="00EA2068" w:rsidRDefault="00EA2068" w:rsidP="00EA2068">
      <w:r>
        <w:t>RP11-565P22.2</w:t>
      </w:r>
    </w:p>
    <w:p w14:paraId="3F419CE3" w14:textId="77777777" w:rsidR="00EA2068" w:rsidRDefault="00EA2068" w:rsidP="00EA2068">
      <w:r>
        <w:t>AC096574.5</w:t>
      </w:r>
    </w:p>
    <w:p w14:paraId="532C9937" w14:textId="77777777" w:rsidR="00EA2068" w:rsidRDefault="00EA2068" w:rsidP="00EA2068">
      <w:r>
        <w:t>LINC01630</w:t>
      </w:r>
    </w:p>
    <w:p w14:paraId="70FEAA45" w14:textId="77777777" w:rsidR="00EA2068" w:rsidRDefault="00EA2068" w:rsidP="00EA2068">
      <w:r>
        <w:t>HORMAD2-AS1</w:t>
      </w:r>
    </w:p>
    <w:p w14:paraId="74D70A5B" w14:textId="77777777" w:rsidR="00EA2068" w:rsidRDefault="00EA2068" w:rsidP="00EA2068">
      <w:r>
        <w:t>IL21-AS1</w:t>
      </w:r>
    </w:p>
    <w:p w14:paraId="78B53779" w14:textId="77777777" w:rsidR="00EA2068" w:rsidRDefault="00EA2068" w:rsidP="00EA2068">
      <w:r>
        <w:t>WDR11-AS1</w:t>
      </w:r>
    </w:p>
    <w:p w14:paraId="5B1E04E2" w14:textId="77777777" w:rsidR="00EA2068" w:rsidRDefault="00EA2068" w:rsidP="00EA2068">
      <w:r>
        <w:t>MGAT3-AS1</w:t>
      </w:r>
    </w:p>
    <w:p w14:paraId="29AE298B" w14:textId="77777777" w:rsidR="00EA2068" w:rsidRDefault="00EA2068" w:rsidP="00EA2068">
      <w:r>
        <w:t>AC092535.3</w:t>
      </w:r>
    </w:p>
    <w:p w14:paraId="197C925D" w14:textId="77777777" w:rsidR="00EA2068" w:rsidRDefault="00EA2068" w:rsidP="00EA2068">
      <w:r>
        <w:t>RP1-45I4.3</w:t>
      </w:r>
    </w:p>
    <w:p w14:paraId="5B07BD98" w14:textId="77777777" w:rsidR="00EA2068" w:rsidRDefault="00EA2068" w:rsidP="00EA2068">
      <w:r>
        <w:t>AC009518.8</w:t>
      </w:r>
    </w:p>
    <w:p w14:paraId="530158D1" w14:textId="77777777" w:rsidR="00EA2068" w:rsidRDefault="00EA2068" w:rsidP="00EA2068">
      <w:r>
        <w:t>RP11-445L13__B.3</w:t>
      </w:r>
    </w:p>
    <w:p w14:paraId="75B939A4" w14:textId="77777777" w:rsidR="00EA2068" w:rsidRDefault="00EA2068" w:rsidP="00EA2068">
      <w:r>
        <w:t>RP11-203J24.8</w:t>
      </w:r>
    </w:p>
    <w:p w14:paraId="5DE5421C" w14:textId="77777777" w:rsidR="00EA2068" w:rsidRDefault="00EA2068" w:rsidP="00EA2068">
      <w:r>
        <w:t>AC017101.10</w:t>
      </w:r>
    </w:p>
    <w:p w14:paraId="3F261DFD" w14:textId="77777777" w:rsidR="00EA2068" w:rsidRDefault="00EA2068" w:rsidP="00EA2068">
      <w:r>
        <w:t>RP11-136C24.2</w:t>
      </w:r>
    </w:p>
    <w:p w14:paraId="34594961" w14:textId="77777777" w:rsidR="00EA2068" w:rsidRDefault="00EA2068" w:rsidP="00EA2068">
      <w:r>
        <w:t>FAM155A-IT1</w:t>
      </w:r>
    </w:p>
    <w:p w14:paraId="6060D93D" w14:textId="77777777" w:rsidR="00EA2068" w:rsidRDefault="00EA2068" w:rsidP="00EA2068">
      <w:r>
        <w:t>LINC01364</w:t>
      </w:r>
    </w:p>
    <w:p w14:paraId="7E7AF28A" w14:textId="77777777" w:rsidR="00EA2068" w:rsidRDefault="00EA2068" w:rsidP="00EA2068">
      <w:r>
        <w:t>LINC00866</w:t>
      </w:r>
    </w:p>
    <w:p w14:paraId="4DB7A23A" w14:textId="77777777" w:rsidR="00EA2068" w:rsidRDefault="00EA2068" w:rsidP="00EA2068">
      <w:r>
        <w:t>AC017074.2</w:t>
      </w:r>
    </w:p>
    <w:p w14:paraId="18D75BEC" w14:textId="77777777" w:rsidR="00EA2068" w:rsidRDefault="00EA2068" w:rsidP="00EA2068">
      <w:r>
        <w:t>AP001471.1</w:t>
      </w:r>
    </w:p>
    <w:p w14:paraId="18EE1FD7" w14:textId="77777777" w:rsidR="00EA2068" w:rsidRDefault="00EA2068" w:rsidP="00EA2068">
      <w:r>
        <w:t>RP11-18B16.2</w:t>
      </w:r>
    </w:p>
    <w:p w14:paraId="024829F1" w14:textId="77777777" w:rsidR="00EA2068" w:rsidRDefault="00EA2068" w:rsidP="00EA2068">
      <w:r>
        <w:t>XX-C283C717.1</w:t>
      </w:r>
    </w:p>
    <w:p w14:paraId="257DA3D2" w14:textId="77777777" w:rsidR="00EA2068" w:rsidRDefault="00EA2068" w:rsidP="00EA2068">
      <w:r>
        <w:t>LINC01624</w:t>
      </w:r>
    </w:p>
    <w:p w14:paraId="60027BA4" w14:textId="77777777" w:rsidR="00EA2068" w:rsidRDefault="00EA2068" w:rsidP="00EA2068">
      <w:r>
        <w:t>RP11-413M3.4</w:t>
      </w:r>
    </w:p>
    <w:p w14:paraId="5A4E36F1" w14:textId="77777777" w:rsidR="00EA2068" w:rsidRDefault="00EA2068" w:rsidP="00EA2068">
      <w:r>
        <w:t>RP11-202G18.1</w:t>
      </w:r>
    </w:p>
    <w:p w14:paraId="059E98C4" w14:textId="77777777" w:rsidR="00EA2068" w:rsidRDefault="00EA2068" w:rsidP="00EA2068">
      <w:r>
        <w:t>SLC2A1-AS1</w:t>
      </w:r>
    </w:p>
    <w:p w14:paraId="3057492E" w14:textId="77777777" w:rsidR="00EA2068" w:rsidRDefault="00EA2068" w:rsidP="00EA2068">
      <w:r>
        <w:t>AC018647.3</w:t>
      </w:r>
    </w:p>
    <w:p w14:paraId="1F9F4979" w14:textId="77777777" w:rsidR="00EA2068" w:rsidRDefault="00EA2068" w:rsidP="00EA2068">
      <w:r>
        <w:t>RP1-35C21.2</w:t>
      </w:r>
    </w:p>
    <w:p w14:paraId="3CD25FAE" w14:textId="77777777" w:rsidR="00EA2068" w:rsidRDefault="00EA2068" w:rsidP="00EA2068">
      <w:r>
        <w:t>RP1-28O10.1</w:t>
      </w:r>
    </w:p>
    <w:p w14:paraId="6DAD5CF1" w14:textId="77777777" w:rsidR="00EA2068" w:rsidRDefault="00EA2068" w:rsidP="00EA2068">
      <w:r>
        <w:t>LINC01132</w:t>
      </w:r>
    </w:p>
    <w:p w14:paraId="2ED37560" w14:textId="77777777" w:rsidR="00EA2068" w:rsidRDefault="00EA2068" w:rsidP="00EA2068">
      <w:r>
        <w:t>RP11-445N18.5</w:t>
      </w:r>
    </w:p>
    <w:p w14:paraId="014AA60A" w14:textId="77777777" w:rsidR="00EA2068" w:rsidRDefault="00EA2068" w:rsidP="00EA2068">
      <w:r>
        <w:t>LINC00111</w:t>
      </w:r>
    </w:p>
    <w:p w14:paraId="27D09005" w14:textId="77777777" w:rsidR="00EA2068" w:rsidRDefault="00EA2068" w:rsidP="00EA2068">
      <w:r>
        <w:t>RP11-418J17.3</w:t>
      </w:r>
    </w:p>
    <w:p w14:paraId="0731E71D" w14:textId="77777777" w:rsidR="00EA2068" w:rsidRDefault="00EA2068" w:rsidP="00EA2068">
      <w:r>
        <w:t>RP11-536C5.7</w:t>
      </w:r>
    </w:p>
    <w:p w14:paraId="207BF39B" w14:textId="77777777" w:rsidR="00EA2068" w:rsidRDefault="00EA2068" w:rsidP="00EA2068">
      <w:r>
        <w:lastRenderedPageBreak/>
        <w:t>RP11-239H6.2</w:t>
      </w:r>
    </w:p>
    <w:p w14:paraId="4E3D35A5" w14:textId="77777777" w:rsidR="00EA2068" w:rsidRDefault="00EA2068" w:rsidP="00EA2068">
      <w:r>
        <w:t>FAM212B-AS1</w:t>
      </w:r>
    </w:p>
    <w:p w14:paraId="1D3FE335" w14:textId="77777777" w:rsidR="00EA2068" w:rsidRDefault="00EA2068" w:rsidP="00EA2068">
      <w:r>
        <w:t>RP11-141M1.1</w:t>
      </w:r>
    </w:p>
    <w:p w14:paraId="36FC2565" w14:textId="77777777" w:rsidR="00EA2068" w:rsidRDefault="00EA2068" w:rsidP="00EA2068">
      <w:r>
        <w:t>RP11-130C19.3</w:t>
      </w:r>
    </w:p>
    <w:p w14:paraId="023375ED" w14:textId="77777777" w:rsidR="00EA2068" w:rsidRDefault="00EA2068" w:rsidP="00EA2068">
      <w:r>
        <w:t>SRGAP3-AS3</w:t>
      </w:r>
    </w:p>
    <w:p w14:paraId="0B3FBD99" w14:textId="77777777" w:rsidR="00EA2068" w:rsidRDefault="00EA2068" w:rsidP="00EA2068">
      <w:r>
        <w:t>TARID</w:t>
      </w:r>
    </w:p>
    <w:p w14:paraId="2759486A" w14:textId="77777777" w:rsidR="00EA2068" w:rsidRDefault="00EA2068" w:rsidP="00EA2068">
      <w:r>
        <w:t>RP11-276H7.2</w:t>
      </w:r>
    </w:p>
    <w:p w14:paraId="273BCCF6" w14:textId="77777777" w:rsidR="00EA2068" w:rsidRDefault="00EA2068" w:rsidP="00EA2068">
      <w:r>
        <w:t>RAPGEF4-AS1</w:t>
      </w:r>
    </w:p>
    <w:p w14:paraId="3C32C861" w14:textId="77777777" w:rsidR="00EA2068" w:rsidRDefault="00EA2068" w:rsidP="00EA2068">
      <w:r>
        <w:t>LYPLAL1-AS1</w:t>
      </w:r>
    </w:p>
    <w:p w14:paraId="033E0C9E" w14:textId="77777777" w:rsidR="00EA2068" w:rsidRDefault="00EA2068" w:rsidP="00EA2068">
      <w:r>
        <w:t>AC133106.2</w:t>
      </w:r>
    </w:p>
    <w:p w14:paraId="7E76BD3F" w14:textId="77777777" w:rsidR="00EA2068" w:rsidRDefault="00EA2068" w:rsidP="00EA2068">
      <w:r>
        <w:t>AC092839.3</w:t>
      </w:r>
    </w:p>
    <w:p w14:paraId="2C470E67" w14:textId="77777777" w:rsidR="00EA2068" w:rsidRDefault="00EA2068" w:rsidP="00EA2068">
      <w:r>
        <w:t>AC003991.3</w:t>
      </w:r>
    </w:p>
    <w:p w14:paraId="3D006135" w14:textId="77777777" w:rsidR="00EA2068" w:rsidRDefault="00EA2068" w:rsidP="00EA2068">
      <w:r>
        <w:t>FALEC</w:t>
      </w:r>
    </w:p>
    <w:p w14:paraId="529DF549" w14:textId="77777777" w:rsidR="00EA2068" w:rsidRDefault="00EA2068" w:rsidP="00EA2068">
      <w:r>
        <w:t>LINC01649</w:t>
      </w:r>
    </w:p>
    <w:p w14:paraId="10D7D2DB" w14:textId="77777777" w:rsidR="00EA2068" w:rsidRDefault="00EA2068" w:rsidP="00EA2068">
      <w:r>
        <w:t>LINC01402</w:t>
      </w:r>
    </w:p>
    <w:p w14:paraId="42C0CD29" w14:textId="77777777" w:rsidR="00EA2068" w:rsidRDefault="00EA2068" w:rsidP="00EA2068">
      <w:r>
        <w:t>RP3-467K16.4</w:t>
      </w:r>
    </w:p>
    <w:p w14:paraId="798B812C" w14:textId="77777777" w:rsidR="00EA2068" w:rsidRDefault="00EA2068" w:rsidP="00EA2068">
      <w:r>
        <w:t>RP11-84A14.4</w:t>
      </w:r>
    </w:p>
    <w:p w14:paraId="77E768AC" w14:textId="77777777" w:rsidR="00EA2068" w:rsidRDefault="00EA2068" w:rsidP="00EA2068">
      <w:r>
        <w:t>AC007952.5</w:t>
      </w:r>
    </w:p>
    <w:p w14:paraId="03A779B6" w14:textId="77777777" w:rsidR="00EA2068" w:rsidRDefault="00EA2068" w:rsidP="00EA2068">
      <w:r>
        <w:t>AL022341.3</w:t>
      </w:r>
    </w:p>
    <w:p w14:paraId="4AF4EBE5" w14:textId="77777777" w:rsidR="00EA2068" w:rsidRDefault="00EA2068" w:rsidP="00EA2068">
      <w:r>
        <w:t>C1orf143</w:t>
      </w:r>
    </w:p>
    <w:p w14:paraId="310A938C" w14:textId="77777777" w:rsidR="00EA2068" w:rsidRDefault="00EA2068" w:rsidP="00EA2068">
      <w:r>
        <w:t>EFCAB14-AS1</w:t>
      </w:r>
    </w:p>
    <w:p w14:paraId="7DCB3626" w14:textId="77777777" w:rsidR="00EA2068" w:rsidRDefault="00EA2068" w:rsidP="00EA2068">
      <w:r>
        <w:t>AC093495.4</w:t>
      </w:r>
    </w:p>
    <w:p w14:paraId="77E95D44" w14:textId="77777777" w:rsidR="00EA2068" w:rsidRDefault="00EA2068" w:rsidP="00EA2068">
      <w:r>
        <w:t>LINC01320</w:t>
      </w:r>
    </w:p>
    <w:p w14:paraId="4EABF782" w14:textId="77777777" w:rsidR="00EA2068" w:rsidRDefault="00EA2068" w:rsidP="00EA2068">
      <w:r>
        <w:t>LINC02048</w:t>
      </w:r>
    </w:p>
    <w:p w14:paraId="36430F2B" w14:textId="77777777" w:rsidR="00EA2068" w:rsidRDefault="00EA2068" w:rsidP="00EA2068">
      <w:r>
        <w:t>RP11-367B6.2</w:t>
      </w:r>
    </w:p>
    <w:p w14:paraId="45A9AF66" w14:textId="77777777" w:rsidR="00EA2068" w:rsidRDefault="00EA2068" w:rsidP="00EA2068">
      <w:r>
        <w:t>PCAT6</w:t>
      </w:r>
    </w:p>
    <w:p w14:paraId="19BAC089" w14:textId="77777777" w:rsidR="00EA2068" w:rsidRDefault="00EA2068" w:rsidP="00EA2068">
      <w:r>
        <w:t>AP001610.5</w:t>
      </w:r>
    </w:p>
    <w:p w14:paraId="2C791180" w14:textId="77777777" w:rsidR="00EA2068" w:rsidRDefault="00EA2068" w:rsidP="00EA2068">
      <w:r>
        <w:t>RP11-1148L6.5</w:t>
      </w:r>
    </w:p>
    <w:p w14:paraId="3BA12B26" w14:textId="77777777" w:rsidR="00EA2068" w:rsidRDefault="00EA2068" w:rsidP="00EA2068">
      <w:r>
        <w:t>AC015971.2</w:t>
      </w:r>
    </w:p>
    <w:p w14:paraId="31012DDE" w14:textId="77777777" w:rsidR="00EA2068" w:rsidRDefault="00EA2068" w:rsidP="00EA2068">
      <w:r>
        <w:t>AC106873.4</w:t>
      </w:r>
    </w:p>
    <w:p w14:paraId="1549680E" w14:textId="77777777" w:rsidR="00EA2068" w:rsidRDefault="00EA2068" w:rsidP="00EA2068">
      <w:r>
        <w:t>TXNDC12-AS1</w:t>
      </w:r>
    </w:p>
    <w:p w14:paraId="3C29A2B9" w14:textId="77777777" w:rsidR="00EA2068" w:rsidRDefault="00EA2068" w:rsidP="00EA2068">
      <w:r>
        <w:t>AC007040.6</w:t>
      </w:r>
    </w:p>
    <w:p w14:paraId="2454718B" w14:textId="77777777" w:rsidR="00EA2068" w:rsidRDefault="00EA2068" w:rsidP="00EA2068">
      <w:r>
        <w:t>HSPC324</w:t>
      </w:r>
    </w:p>
    <w:p w14:paraId="5694AF45" w14:textId="77777777" w:rsidR="00EA2068" w:rsidRDefault="00EA2068" w:rsidP="00EA2068">
      <w:r>
        <w:t>RP11-563N6.6</w:t>
      </w:r>
    </w:p>
    <w:p w14:paraId="2114D8BD" w14:textId="77777777" w:rsidR="00EA2068" w:rsidRDefault="00EA2068" w:rsidP="00EA2068">
      <w:r>
        <w:t>AC005013.5</w:t>
      </w:r>
    </w:p>
    <w:p w14:paraId="37CB8900" w14:textId="77777777" w:rsidR="00EA2068" w:rsidRDefault="00EA2068" w:rsidP="00EA2068">
      <w:r>
        <w:t>RP5-1091N2.9</w:t>
      </w:r>
    </w:p>
    <w:p w14:paraId="1653A3A3" w14:textId="77777777" w:rsidR="00EA2068" w:rsidRDefault="00EA2068" w:rsidP="00EA2068">
      <w:r>
        <w:t>RP11-400N13.2</w:t>
      </w:r>
    </w:p>
    <w:p w14:paraId="21B96781" w14:textId="77777777" w:rsidR="00EA2068" w:rsidRDefault="00EA2068" w:rsidP="00EA2068">
      <w:r>
        <w:t>RP5-994D16.9</w:t>
      </w:r>
    </w:p>
    <w:p w14:paraId="60C477AF" w14:textId="77777777" w:rsidR="00EA2068" w:rsidRDefault="00EA2068" w:rsidP="00EA2068">
      <w:r>
        <w:t>AP006222.2</w:t>
      </w:r>
    </w:p>
    <w:p w14:paraId="6C305AC6" w14:textId="77777777" w:rsidR="00EA2068" w:rsidRDefault="00EA2068" w:rsidP="00EA2068">
      <w:r>
        <w:t>LINC01713</w:t>
      </w:r>
    </w:p>
    <w:p w14:paraId="161754D8" w14:textId="77777777" w:rsidR="00EA2068" w:rsidRDefault="00EA2068" w:rsidP="00EA2068">
      <w:r>
        <w:t>RP11-106M7.1</w:t>
      </w:r>
    </w:p>
    <w:p w14:paraId="181EA023" w14:textId="77777777" w:rsidR="00EA2068" w:rsidRDefault="00EA2068" w:rsidP="00EA2068">
      <w:r>
        <w:t>GRK5-IT1</w:t>
      </w:r>
    </w:p>
    <w:p w14:paraId="69F224FF" w14:textId="77777777" w:rsidR="00EA2068" w:rsidRDefault="00EA2068" w:rsidP="00EA2068">
      <w:r>
        <w:t>RP13-225O21.2</w:t>
      </w:r>
    </w:p>
    <w:p w14:paraId="09823304" w14:textId="77777777" w:rsidR="00EA2068" w:rsidRDefault="00EA2068" w:rsidP="00EA2068">
      <w:r>
        <w:t>LINC01013</w:t>
      </w:r>
    </w:p>
    <w:p w14:paraId="62EBD4E7" w14:textId="77777777" w:rsidR="00EA2068" w:rsidRDefault="00EA2068" w:rsidP="00EA2068">
      <w:r>
        <w:lastRenderedPageBreak/>
        <w:t>AC006460.2</w:t>
      </w:r>
    </w:p>
    <w:p w14:paraId="0C538174" w14:textId="77777777" w:rsidR="00EA2068" w:rsidRDefault="00EA2068" w:rsidP="00EA2068">
      <w:r>
        <w:t>RP11-281A20.2</w:t>
      </w:r>
    </w:p>
    <w:p w14:paraId="7A9A0951" w14:textId="77777777" w:rsidR="00EA2068" w:rsidRDefault="00EA2068" w:rsidP="00EA2068">
      <w:r>
        <w:t>CCDC183-AS1</w:t>
      </w:r>
    </w:p>
    <w:p w14:paraId="026461E3" w14:textId="77777777" w:rsidR="00EA2068" w:rsidRDefault="00EA2068" w:rsidP="00EA2068">
      <w:r>
        <w:t>RP11-108M9.3</w:t>
      </w:r>
    </w:p>
    <w:p w14:paraId="600C05DF" w14:textId="77777777" w:rsidR="00EA2068" w:rsidRDefault="00EA2068" w:rsidP="00EA2068">
      <w:r>
        <w:t>RP5-872K7.7</w:t>
      </w:r>
    </w:p>
    <w:p w14:paraId="484A35FF" w14:textId="77777777" w:rsidR="00EA2068" w:rsidRDefault="00EA2068" w:rsidP="00EA2068">
      <w:r>
        <w:t>AC144450.1</w:t>
      </w:r>
    </w:p>
    <w:p w14:paraId="62065D63" w14:textId="77777777" w:rsidR="00EA2068" w:rsidRDefault="00EA2068" w:rsidP="00EA2068">
      <w:r>
        <w:t>AC079779.4</w:t>
      </w:r>
    </w:p>
    <w:p w14:paraId="2939926E" w14:textId="77777777" w:rsidR="00EA2068" w:rsidRDefault="00EA2068" w:rsidP="00EA2068">
      <w:r>
        <w:t>AC096558.1</w:t>
      </w:r>
    </w:p>
    <w:p w14:paraId="20B35C48" w14:textId="77777777" w:rsidR="00EA2068" w:rsidRDefault="00EA2068" w:rsidP="00EA2068">
      <w:r>
        <w:t>TTC3-AS1</w:t>
      </w:r>
    </w:p>
    <w:p w14:paraId="1BE7F33A" w14:textId="77777777" w:rsidR="00EA2068" w:rsidRDefault="00EA2068" w:rsidP="00EA2068">
      <w:r>
        <w:t>RP4-676J13.2</w:t>
      </w:r>
    </w:p>
    <w:p w14:paraId="2C6AACF9" w14:textId="77777777" w:rsidR="00EA2068" w:rsidRDefault="00EA2068" w:rsidP="00EA2068">
      <w:r>
        <w:t>AP001065.15</w:t>
      </w:r>
    </w:p>
    <w:p w14:paraId="137A8914" w14:textId="77777777" w:rsidR="00EA2068" w:rsidRDefault="00EA2068" w:rsidP="00EA2068">
      <w:r>
        <w:t>RP11-145H9.3</w:t>
      </w:r>
    </w:p>
    <w:p w14:paraId="5EE975B7" w14:textId="77777777" w:rsidR="00EA2068" w:rsidRDefault="00EA2068" w:rsidP="00EA2068">
      <w:r>
        <w:t>SRGAP3-AS2</w:t>
      </w:r>
    </w:p>
    <w:p w14:paraId="3D55E930" w14:textId="77777777" w:rsidR="00EA2068" w:rsidRDefault="00EA2068" w:rsidP="00EA2068">
      <w:r>
        <w:t>AC008781.7</w:t>
      </w:r>
    </w:p>
    <w:p w14:paraId="23DFAC02" w14:textId="77777777" w:rsidR="00EA2068" w:rsidRDefault="00EA2068" w:rsidP="00EA2068">
      <w:r>
        <w:t>RP5-884M6.1</w:t>
      </w:r>
    </w:p>
    <w:p w14:paraId="56D68CD6" w14:textId="77777777" w:rsidR="00EA2068" w:rsidRDefault="00EA2068" w:rsidP="00EA2068">
      <w:r>
        <w:t>RP13-39P12.3</w:t>
      </w:r>
    </w:p>
    <w:p w14:paraId="7FE5CBD9" w14:textId="77777777" w:rsidR="00EA2068" w:rsidRDefault="00EA2068" w:rsidP="00EA2068">
      <w:r>
        <w:t>LINC01672</w:t>
      </w:r>
    </w:p>
    <w:p w14:paraId="2DCA496E" w14:textId="77777777" w:rsidR="00EA2068" w:rsidRDefault="00EA2068" w:rsidP="00EA2068">
      <w:r>
        <w:t>AC003101.1</w:t>
      </w:r>
    </w:p>
    <w:p w14:paraId="446FD5B4" w14:textId="77777777" w:rsidR="00EA2068" w:rsidRDefault="00EA2068" w:rsidP="00EA2068">
      <w:r>
        <w:t>HCG22</w:t>
      </w:r>
    </w:p>
    <w:p w14:paraId="116644F1" w14:textId="77777777" w:rsidR="00EA2068" w:rsidRDefault="00EA2068" w:rsidP="00EA2068">
      <w:r>
        <w:t>RP11-354K1.2</w:t>
      </w:r>
    </w:p>
    <w:p w14:paraId="1B6F9045" w14:textId="77777777" w:rsidR="00EA2068" w:rsidRDefault="00EA2068" w:rsidP="00EA2068">
      <w:r>
        <w:t>MIR4500HG</w:t>
      </w:r>
    </w:p>
    <w:p w14:paraId="21FE5BD1" w14:textId="77777777" w:rsidR="00EA2068" w:rsidRDefault="00EA2068" w:rsidP="00EA2068">
      <w:r>
        <w:t>RP4-784A16.2</w:t>
      </w:r>
    </w:p>
    <w:p w14:paraId="361535F8" w14:textId="77777777" w:rsidR="00EA2068" w:rsidRDefault="00EA2068" w:rsidP="00EA2068">
      <w:r>
        <w:t>RP11-91I20.3</w:t>
      </w:r>
    </w:p>
    <w:p w14:paraId="66C44B26" w14:textId="77777777" w:rsidR="00EA2068" w:rsidRDefault="00EA2068" w:rsidP="00EA2068">
      <w:r>
        <w:t>RP11-404F10.2</w:t>
      </w:r>
    </w:p>
    <w:p w14:paraId="1383EBC4" w14:textId="77777777" w:rsidR="00EA2068" w:rsidRDefault="00EA2068" w:rsidP="00EA2068">
      <w:r>
        <w:t>UBAC2-AS1</w:t>
      </w:r>
    </w:p>
    <w:p w14:paraId="46F87473" w14:textId="77777777" w:rsidR="00EA2068" w:rsidRDefault="00EA2068" w:rsidP="00EA2068">
      <w:r>
        <w:t>RP11-544M22.8</w:t>
      </w:r>
    </w:p>
    <w:p w14:paraId="44984D19" w14:textId="77777777" w:rsidR="00EA2068" w:rsidRDefault="00EA2068" w:rsidP="00EA2068">
      <w:r>
        <w:t>AC097381.1</w:t>
      </w:r>
    </w:p>
    <w:p w14:paraId="21D29273" w14:textId="77777777" w:rsidR="00EA2068" w:rsidRDefault="00EA2068" w:rsidP="00EA2068">
      <w:r>
        <w:t>AP000355.2</w:t>
      </w:r>
    </w:p>
    <w:p w14:paraId="2648FB81" w14:textId="77777777" w:rsidR="00EA2068" w:rsidRDefault="00EA2068" w:rsidP="00EA2068">
      <w:r>
        <w:t>AKT3-IT1</w:t>
      </w:r>
    </w:p>
    <w:p w14:paraId="58E54067" w14:textId="77777777" w:rsidR="00EA2068" w:rsidRDefault="00EA2068" w:rsidP="00EA2068">
      <w:r>
        <w:t>RP11-336A10.4</w:t>
      </w:r>
    </w:p>
    <w:p w14:paraId="6DE4A6A0" w14:textId="77777777" w:rsidR="00EA2068" w:rsidRDefault="00EA2068" w:rsidP="00EA2068">
      <w:r>
        <w:t>LINC02041</w:t>
      </w:r>
    </w:p>
    <w:p w14:paraId="77D947F3" w14:textId="77777777" w:rsidR="00EA2068" w:rsidRDefault="00EA2068" w:rsidP="00EA2068">
      <w:r>
        <w:t>HCG23</w:t>
      </w:r>
    </w:p>
    <w:p w14:paraId="65AA30FB" w14:textId="77777777" w:rsidR="00EA2068" w:rsidRDefault="00EA2068" w:rsidP="00EA2068">
      <w:r>
        <w:t>RP4-677H15.4</w:t>
      </w:r>
    </w:p>
    <w:p w14:paraId="4D260930" w14:textId="77777777" w:rsidR="00EA2068" w:rsidRDefault="00EA2068" w:rsidP="00EA2068">
      <w:r>
        <w:t>HNF4A-AS1</w:t>
      </w:r>
    </w:p>
    <w:p w14:paraId="473B67E1" w14:textId="77777777" w:rsidR="00EA2068" w:rsidRDefault="00EA2068" w:rsidP="00EA2068">
      <w:r>
        <w:t>LINC01277</w:t>
      </w:r>
    </w:p>
    <w:p w14:paraId="4D0CFCBA" w14:textId="77777777" w:rsidR="00EA2068" w:rsidRDefault="00EA2068" w:rsidP="00EA2068">
      <w:r>
        <w:t>RP11-88I18.3</w:t>
      </w:r>
    </w:p>
    <w:p w14:paraId="06484B2F" w14:textId="77777777" w:rsidR="00EA2068" w:rsidRDefault="00EA2068" w:rsidP="00EA2068">
      <w:r>
        <w:t>RP11-266K22.2</w:t>
      </w:r>
    </w:p>
    <w:p w14:paraId="1E78F4DC" w14:textId="77777777" w:rsidR="00EA2068" w:rsidRDefault="00EA2068" w:rsidP="00EA2068">
      <w:r>
        <w:t>RP11-80I15.4</w:t>
      </w:r>
    </w:p>
    <w:p w14:paraId="21566AE6" w14:textId="77777777" w:rsidR="00EA2068" w:rsidRDefault="00EA2068" w:rsidP="00EA2068">
      <w:r>
        <w:t>LINC01165</w:t>
      </w:r>
    </w:p>
    <w:p w14:paraId="0B4FBE44" w14:textId="77777777" w:rsidR="00EA2068" w:rsidRDefault="00EA2068" w:rsidP="00EA2068">
      <w:r>
        <w:t>MEOX2-AS1</w:t>
      </w:r>
    </w:p>
    <w:p w14:paraId="0D42FFD6" w14:textId="77777777" w:rsidR="00EA2068" w:rsidRDefault="00EA2068" w:rsidP="00EA2068">
      <w:r>
        <w:t>RP11-439K3.1</w:t>
      </w:r>
    </w:p>
    <w:p w14:paraId="5E5D7302" w14:textId="77777777" w:rsidR="00EA2068" w:rsidRDefault="00EA2068" w:rsidP="00EA2068">
      <w:r>
        <w:t>VIM-AS1</w:t>
      </w:r>
    </w:p>
    <w:p w14:paraId="4211EB65" w14:textId="77777777" w:rsidR="00EA2068" w:rsidRDefault="00EA2068" w:rsidP="00EA2068">
      <w:r>
        <w:t>CCDC26</w:t>
      </w:r>
    </w:p>
    <w:p w14:paraId="44804919" w14:textId="77777777" w:rsidR="00EA2068" w:rsidRDefault="00EA2068" w:rsidP="00EA2068">
      <w:r>
        <w:t>LINC02038</w:t>
      </w:r>
    </w:p>
    <w:p w14:paraId="088121E5" w14:textId="77777777" w:rsidR="00EA2068" w:rsidRDefault="00EA2068" w:rsidP="00EA2068">
      <w:r>
        <w:lastRenderedPageBreak/>
        <w:t>RP11-84D1.1</w:t>
      </w:r>
    </w:p>
    <w:p w14:paraId="5CFE118D" w14:textId="77777777" w:rsidR="00EA2068" w:rsidRDefault="00EA2068" w:rsidP="00EA2068">
      <w:r>
        <w:t>RP11-73M7.1</w:t>
      </w:r>
    </w:p>
    <w:p w14:paraId="19F43361" w14:textId="77777777" w:rsidR="00EA2068" w:rsidRDefault="00EA2068" w:rsidP="00EA2068">
      <w:r>
        <w:t>RP11-168O16.1</w:t>
      </w:r>
    </w:p>
    <w:p w14:paraId="4863CBF5" w14:textId="77777777" w:rsidR="00EA2068" w:rsidRDefault="00EA2068" w:rsidP="00EA2068">
      <w:r>
        <w:t>AC009495.4</w:t>
      </w:r>
    </w:p>
    <w:p w14:paraId="379446ED" w14:textId="77777777" w:rsidR="00EA2068" w:rsidRDefault="00EA2068" w:rsidP="00EA2068">
      <w:r>
        <w:t>LINC00242</w:t>
      </w:r>
    </w:p>
    <w:p w14:paraId="4E71D288" w14:textId="77777777" w:rsidR="00EA2068" w:rsidRDefault="00EA2068" w:rsidP="00EA2068">
      <w:r>
        <w:t>LINC00582</w:t>
      </w:r>
    </w:p>
    <w:p w14:paraId="7FA67C7A" w14:textId="77777777" w:rsidR="00EA2068" w:rsidRDefault="00EA2068" w:rsidP="00EA2068">
      <w:r>
        <w:t>LINC00710</w:t>
      </w:r>
    </w:p>
    <w:p w14:paraId="310242B1" w14:textId="77777777" w:rsidR="00EA2068" w:rsidRDefault="00EA2068" w:rsidP="00EA2068">
      <w:r>
        <w:t>RP11-552D8.1</w:t>
      </w:r>
    </w:p>
    <w:p w14:paraId="3EC54935" w14:textId="77777777" w:rsidR="00EA2068" w:rsidRDefault="00EA2068" w:rsidP="00EA2068">
      <w:r>
        <w:t>AC004691.5</w:t>
      </w:r>
    </w:p>
    <w:p w14:paraId="319645FB" w14:textId="77777777" w:rsidR="00EA2068" w:rsidRDefault="00EA2068" w:rsidP="00EA2068">
      <w:r>
        <w:t>XXbac-BPG13B8.10</w:t>
      </w:r>
    </w:p>
    <w:p w14:paraId="6D076BD9" w14:textId="77777777" w:rsidR="00EA2068" w:rsidRDefault="00EA2068" w:rsidP="00EA2068">
      <w:r>
        <w:t>RP4-580N22.2</w:t>
      </w:r>
    </w:p>
    <w:p w14:paraId="50C1507A" w14:textId="77777777" w:rsidR="00EA2068" w:rsidRDefault="00EA2068" w:rsidP="00EA2068">
      <w:r>
        <w:t>AC006947.1</w:t>
      </w:r>
    </w:p>
    <w:p w14:paraId="233940D9" w14:textId="77777777" w:rsidR="00EA2068" w:rsidRDefault="00EA2068" w:rsidP="00EA2068">
      <w:r>
        <w:t>GK-IT1</w:t>
      </w:r>
    </w:p>
    <w:p w14:paraId="66798737" w14:textId="77777777" w:rsidR="00EA2068" w:rsidRDefault="00EA2068" w:rsidP="00EA2068">
      <w:r>
        <w:t>LRRC3-AS1</w:t>
      </w:r>
    </w:p>
    <w:p w14:paraId="5F4546A2" w14:textId="77777777" w:rsidR="00EA2068" w:rsidRDefault="00EA2068" w:rsidP="00EA2068">
      <w:r>
        <w:t>SZT2-AS1</w:t>
      </w:r>
    </w:p>
    <w:p w14:paraId="7FB3A624" w14:textId="77777777" w:rsidR="00EA2068" w:rsidRDefault="00EA2068" w:rsidP="00EA2068">
      <w:r>
        <w:t>AC147651.5</w:t>
      </w:r>
    </w:p>
    <w:p w14:paraId="29F9A57F" w14:textId="77777777" w:rsidR="00EA2068" w:rsidRDefault="00EA2068" w:rsidP="00EA2068">
      <w:r>
        <w:t>LINC01715</w:t>
      </w:r>
    </w:p>
    <w:p w14:paraId="694EBAB2" w14:textId="77777777" w:rsidR="00EA2068" w:rsidRDefault="00EA2068" w:rsidP="00EA2068">
      <w:r>
        <w:t>RP11-3L21.2</w:t>
      </w:r>
    </w:p>
    <w:p w14:paraId="0C5D3C66" w14:textId="77777777" w:rsidR="00EA2068" w:rsidRDefault="00EA2068" w:rsidP="00EA2068">
      <w:r>
        <w:t>RP11-12M5.3</w:t>
      </w:r>
    </w:p>
    <w:p w14:paraId="6FE2C096" w14:textId="77777777" w:rsidR="00EA2068" w:rsidRDefault="00EA2068" w:rsidP="00EA2068">
      <w:r>
        <w:t>KCNQ1-AS1</w:t>
      </w:r>
    </w:p>
    <w:p w14:paraId="690328C9" w14:textId="77777777" w:rsidR="00EA2068" w:rsidRDefault="00EA2068" w:rsidP="00EA2068">
      <w:r>
        <w:t>RP5-888M10.2</w:t>
      </w:r>
    </w:p>
    <w:p w14:paraId="39408F3F" w14:textId="77777777" w:rsidR="00EA2068" w:rsidRDefault="00EA2068" w:rsidP="00EA2068">
      <w:r>
        <w:t>RP11-342D14.1</w:t>
      </w:r>
    </w:p>
    <w:p w14:paraId="7CC430C2" w14:textId="77777777" w:rsidR="00EA2068" w:rsidRDefault="00EA2068" w:rsidP="00EA2068">
      <w:r>
        <w:t>AC105053.3</w:t>
      </w:r>
    </w:p>
    <w:p w14:paraId="0D8F909E" w14:textId="77777777" w:rsidR="00EA2068" w:rsidRDefault="00EA2068" w:rsidP="00EA2068">
      <w:r>
        <w:t>RP11-52J3.2</w:t>
      </w:r>
    </w:p>
    <w:p w14:paraId="57ABC6E7" w14:textId="77777777" w:rsidR="00EA2068" w:rsidRDefault="00EA2068" w:rsidP="00EA2068">
      <w:r>
        <w:t>RP11-481G8.2</w:t>
      </w:r>
    </w:p>
    <w:p w14:paraId="73FA6D06" w14:textId="77777777" w:rsidR="00EA2068" w:rsidRDefault="00EA2068" w:rsidP="00EA2068">
      <w:r>
        <w:t>RP11-479J7.2</w:t>
      </w:r>
    </w:p>
    <w:p w14:paraId="6935689A" w14:textId="77777777" w:rsidR="00EA2068" w:rsidRDefault="00EA2068" w:rsidP="00EA2068">
      <w:r>
        <w:t>RP5-981O7.2</w:t>
      </w:r>
    </w:p>
    <w:p w14:paraId="40FACBAA" w14:textId="77777777" w:rsidR="00EA2068" w:rsidRDefault="00EA2068" w:rsidP="00EA2068">
      <w:r>
        <w:t>RP11-390F4.10</w:t>
      </w:r>
    </w:p>
    <w:p w14:paraId="70640BED" w14:textId="77777777" w:rsidR="00EA2068" w:rsidRDefault="00EA2068" w:rsidP="00EA2068">
      <w:r>
        <w:t>RP1-60O19.2</w:t>
      </w:r>
    </w:p>
    <w:p w14:paraId="492A74C3" w14:textId="77777777" w:rsidR="00EA2068" w:rsidRDefault="00EA2068" w:rsidP="00EA2068">
      <w:r>
        <w:t>RP5-1142J19.1</w:t>
      </w:r>
    </w:p>
    <w:p w14:paraId="7CCE4BCE" w14:textId="77777777" w:rsidR="00EA2068" w:rsidRDefault="00EA2068" w:rsidP="00EA2068">
      <w:r>
        <w:t>RP11-536K7.5</w:t>
      </w:r>
    </w:p>
    <w:p w14:paraId="113F1E6B" w14:textId="77777777" w:rsidR="00EA2068" w:rsidRDefault="00EA2068" w:rsidP="00EA2068">
      <w:r>
        <w:t>RP11-184A2.3</w:t>
      </w:r>
    </w:p>
    <w:p w14:paraId="3D7E96A9" w14:textId="77777777" w:rsidR="00EA2068" w:rsidRDefault="00EA2068" w:rsidP="00EA2068">
      <w:r>
        <w:t>AC007327.5</w:t>
      </w:r>
    </w:p>
    <w:p w14:paraId="3C66962E" w14:textId="77777777" w:rsidR="00EA2068" w:rsidRDefault="00EA2068" w:rsidP="00EA2068">
      <w:r>
        <w:t>ISPD-AS1</w:t>
      </w:r>
    </w:p>
    <w:p w14:paraId="469C32CF" w14:textId="77777777" w:rsidR="00EA2068" w:rsidRDefault="00EA2068" w:rsidP="00EA2068">
      <w:r>
        <w:t>LINC00484</w:t>
      </w:r>
    </w:p>
    <w:p w14:paraId="71560FB4" w14:textId="77777777" w:rsidR="00EA2068" w:rsidRDefault="00EA2068" w:rsidP="00EA2068">
      <w:r>
        <w:t>RP1-140J1.1</w:t>
      </w:r>
    </w:p>
    <w:p w14:paraId="0DA56ACC" w14:textId="77777777" w:rsidR="00EA2068" w:rsidRDefault="00EA2068" w:rsidP="00EA2068">
      <w:r>
        <w:t>LINC01054</w:t>
      </w:r>
    </w:p>
    <w:p w14:paraId="1DFED812" w14:textId="77777777" w:rsidR="00EA2068" w:rsidRDefault="00EA2068" w:rsidP="00EA2068">
      <w:r>
        <w:t>AC013460.1</w:t>
      </w:r>
    </w:p>
    <w:p w14:paraId="54B3FAB6" w14:textId="77777777" w:rsidR="00EA2068" w:rsidRDefault="00EA2068" w:rsidP="00EA2068">
      <w:r>
        <w:t>RP11-142M10.2</w:t>
      </w:r>
    </w:p>
    <w:p w14:paraId="17A5FF99" w14:textId="77777777" w:rsidR="00EA2068" w:rsidRDefault="00EA2068" w:rsidP="00EA2068">
      <w:r>
        <w:t>RP4-644L1.2</w:t>
      </w:r>
    </w:p>
    <w:p w14:paraId="564B3E23" w14:textId="77777777" w:rsidR="00EA2068" w:rsidRDefault="00EA2068" w:rsidP="00EA2068">
      <w:r>
        <w:t>UBE2Q1-AS1</w:t>
      </w:r>
    </w:p>
    <w:p w14:paraId="1F9BAF57" w14:textId="77777777" w:rsidR="00EA2068" w:rsidRDefault="00EA2068" w:rsidP="00EA2068">
      <w:r>
        <w:t>AC118754.4</w:t>
      </w:r>
    </w:p>
    <w:p w14:paraId="32A2624A" w14:textId="77777777" w:rsidR="00EA2068" w:rsidRDefault="00EA2068" w:rsidP="00EA2068">
      <w:r>
        <w:t>XIST</w:t>
      </w:r>
    </w:p>
    <w:p w14:paraId="1AA187E1" w14:textId="77777777" w:rsidR="00EA2068" w:rsidRDefault="00EA2068" w:rsidP="00EA2068">
      <w:r>
        <w:t>EMX2OS</w:t>
      </w:r>
    </w:p>
    <w:p w14:paraId="41E671CB" w14:textId="77777777" w:rsidR="00EA2068" w:rsidRDefault="00EA2068" w:rsidP="00EA2068">
      <w:r>
        <w:lastRenderedPageBreak/>
        <w:t>RP11-505P4.7</w:t>
      </w:r>
    </w:p>
    <w:p w14:paraId="40A85548" w14:textId="77777777" w:rsidR="00EA2068" w:rsidRDefault="00EA2068" w:rsidP="00EA2068">
      <w:r>
        <w:t>OGFR-AS1</w:t>
      </w:r>
    </w:p>
    <w:p w14:paraId="14DC9183" w14:textId="77777777" w:rsidR="00EA2068" w:rsidRDefault="00EA2068" w:rsidP="00EA2068">
      <w:r>
        <w:t>LINC01315</w:t>
      </w:r>
    </w:p>
    <w:p w14:paraId="6CC706B5" w14:textId="77777777" w:rsidR="00EA2068" w:rsidRDefault="00EA2068" w:rsidP="00EA2068">
      <w:r>
        <w:t>RP11-456H18.2</w:t>
      </w:r>
    </w:p>
    <w:p w14:paraId="2A594FD5" w14:textId="77777777" w:rsidR="00EA2068" w:rsidRDefault="00EA2068" w:rsidP="00EA2068">
      <w:r>
        <w:t>AC016999.2</w:t>
      </w:r>
    </w:p>
    <w:p w14:paraId="3F585E71" w14:textId="77777777" w:rsidR="00EA2068" w:rsidRDefault="00EA2068" w:rsidP="00EA2068">
      <w:r>
        <w:t>DOCK9-AS1</w:t>
      </w:r>
    </w:p>
    <w:p w14:paraId="3C2BFA81" w14:textId="77777777" w:rsidR="00EA2068" w:rsidRDefault="00EA2068" w:rsidP="00EA2068">
      <w:r>
        <w:t>RP11-240M16.1</w:t>
      </w:r>
    </w:p>
    <w:p w14:paraId="7E35FE73" w14:textId="77777777" w:rsidR="00EA2068" w:rsidRDefault="00EA2068" w:rsidP="00EA2068">
      <w:r>
        <w:t>TFAP2A-AS1</w:t>
      </w:r>
    </w:p>
    <w:p w14:paraId="786F8EF0" w14:textId="77777777" w:rsidR="00EA2068" w:rsidRDefault="00EA2068" w:rsidP="00EA2068">
      <w:r>
        <w:t>RP11-135A1.3</w:t>
      </w:r>
    </w:p>
    <w:p w14:paraId="6ACB957B" w14:textId="77777777" w:rsidR="00EA2068" w:rsidRDefault="00EA2068" w:rsidP="00EA2068">
      <w:r>
        <w:t>MIR181A1HG</w:t>
      </w:r>
    </w:p>
    <w:p w14:paraId="1F32791C" w14:textId="77777777" w:rsidR="00EA2068" w:rsidRDefault="00EA2068" w:rsidP="00EA2068">
      <w:r>
        <w:t>AC093585.6</w:t>
      </w:r>
    </w:p>
    <w:p w14:paraId="6E5CF086" w14:textId="77777777" w:rsidR="00EA2068" w:rsidRDefault="00EA2068" w:rsidP="00EA2068">
      <w:r>
        <w:t>NHS-AS1</w:t>
      </w:r>
    </w:p>
    <w:p w14:paraId="7E843E36" w14:textId="77777777" w:rsidR="00EA2068" w:rsidRDefault="00EA2068" w:rsidP="00EA2068">
      <w:r>
        <w:t>RP5-857K21.4</w:t>
      </w:r>
    </w:p>
    <w:p w14:paraId="32538F6F" w14:textId="77777777" w:rsidR="00EA2068" w:rsidRDefault="00EA2068" w:rsidP="00EA2068">
      <w:r>
        <w:t>RP4-613B23.1</w:t>
      </w:r>
    </w:p>
    <w:p w14:paraId="4AB26BDE" w14:textId="77777777" w:rsidR="00EA2068" w:rsidRDefault="00EA2068" w:rsidP="00EA2068">
      <w:r>
        <w:t>RP11-431N15.2</w:t>
      </w:r>
    </w:p>
    <w:p w14:paraId="39E0F59F" w14:textId="77777777" w:rsidR="00EA2068" w:rsidRDefault="00EA2068" w:rsidP="00EA2068">
      <w:r>
        <w:t>CTA-126B4.7</w:t>
      </w:r>
    </w:p>
    <w:p w14:paraId="063BA3AA" w14:textId="77777777" w:rsidR="00EA2068" w:rsidRDefault="00EA2068" w:rsidP="00EA2068">
      <w:r>
        <w:t>AC091177.1</w:t>
      </w:r>
    </w:p>
    <w:p w14:paraId="39026E80" w14:textId="77777777" w:rsidR="00EA2068" w:rsidRDefault="00EA2068" w:rsidP="00EA2068">
      <w:r>
        <w:t>TPRG1-AS2</w:t>
      </w:r>
    </w:p>
    <w:p w14:paraId="2D55F1C1" w14:textId="77777777" w:rsidR="00EA2068" w:rsidRDefault="00EA2068" w:rsidP="00EA2068">
      <w:r>
        <w:t>FGF12-AS2</w:t>
      </w:r>
    </w:p>
    <w:p w14:paraId="55283701" w14:textId="77777777" w:rsidR="00EA2068" w:rsidRDefault="00EA2068" w:rsidP="00EA2068">
      <w:r>
        <w:t>RP11-282I1.1</w:t>
      </w:r>
    </w:p>
    <w:p w14:paraId="02D2FC8E" w14:textId="77777777" w:rsidR="00EA2068" w:rsidRDefault="00EA2068" w:rsidP="00EA2068">
      <w:r>
        <w:t>AC016738.3</w:t>
      </w:r>
    </w:p>
    <w:p w14:paraId="732F893B" w14:textId="77777777" w:rsidR="00EA2068" w:rsidRDefault="00EA2068" w:rsidP="00EA2068">
      <w:r>
        <w:t>RP3-508I15.19</w:t>
      </w:r>
    </w:p>
    <w:p w14:paraId="01B09EBE" w14:textId="77777777" w:rsidR="00EA2068" w:rsidRDefault="00EA2068" w:rsidP="00EA2068">
      <w:r>
        <w:t>LINC00443</w:t>
      </w:r>
    </w:p>
    <w:p w14:paraId="6FC67E44" w14:textId="77777777" w:rsidR="00EA2068" w:rsidRDefault="00EA2068" w:rsidP="00EA2068">
      <w:r>
        <w:t>RP5-997D16.2</w:t>
      </w:r>
    </w:p>
    <w:p w14:paraId="2CE6ED18" w14:textId="77777777" w:rsidR="00EA2068" w:rsidRDefault="00EA2068" w:rsidP="00EA2068">
      <w:r>
        <w:t>LINC01433</w:t>
      </w:r>
    </w:p>
    <w:p w14:paraId="32227BF9" w14:textId="77777777" w:rsidR="00EA2068" w:rsidRDefault="00EA2068" w:rsidP="00EA2068">
      <w:r>
        <w:t>SMYD3-IT1</w:t>
      </w:r>
    </w:p>
    <w:p w14:paraId="6FFAD985" w14:textId="77777777" w:rsidR="00EA2068" w:rsidRDefault="00EA2068" w:rsidP="00EA2068">
      <w:r>
        <w:t>XXYLT1-AS2</w:t>
      </w:r>
    </w:p>
    <w:p w14:paraId="0577A9E6" w14:textId="77777777" w:rsidR="00EA2068" w:rsidRDefault="00EA2068" w:rsidP="00EA2068">
      <w:r>
        <w:t>RP11-334J6.6</w:t>
      </w:r>
    </w:p>
    <w:p w14:paraId="5ABD834B" w14:textId="77777777" w:rsidR="00EA2068" w:rsidRDefault="00EA2068" w:rsidP="00EA2068">
      <w:r>
        <w:t>FEZF1-AS1</w:t>
      </w:r>
    </w:p>
    <w:p w14:paraId="3362AA91" w14:textId="77777777" w:rsidR="00EA2068" w:rsidRDefault="00EA2068" w:rsidP="00EA2068">
      <w:r>
        <w:t>RP3-323N1.2</w:t>
      </w:r>
    </w:p>
    <w:p w14:paraId="6B3639BD" w14:textId="77777777" w:rsidR="00EA2068" w:rsidRDefault="00EA2068" w:rsidP="00EA2068">
      <w:r>
        <w:t>FAM41C</w:t>
      </w:r>
    </w:p>
    <w:p w14:paraId="1A52094A" w14:textId="77777777" w:rsidR="00EA2068" w:rsidRDefault="00EA2068" w:rsidP="00EA2068">
      <w:r>
        <w:t>RP5-1139I1.1</w:t>
      </w:r>
    </w:p>
    <w:p w14:paraId="583B18A6" w14:textId="77777777" w:rsidR="00EA2068" w:rsidRDefault="00EA2068" w:rsidP="00EA2068">
      <w:r>
        <w:t>AC007163.6</w:t>
      </w:r>
    </w:p>
    <w:p w14:paraId="6E2D7E0E" w14:textId="77777777" w:rsidR="00EA2068" w:rsidRDefault="00EA2068" w:rsidP="00EA2068">
      <w:r>
        <w:t>LINC00856</w:t>
      </w:r>
    </w:p>
    <w:p w14:paraId="6249D28C" w14:textId="77777777" w:rsidR="00EA2068" w:rsidRDefault="00EA2068" w:rsidP="00EA2068">
      <w:r>
        <w:t>AC004160.4</w:t>
      </w:r>
    </w:p>
    <w:p w14:paraId="451F419D" w14:textId="77777777" w:rsidR="00EA2068" w:rsidRDefault="00EA2068" w:rsidP="00EA2068">
      <w:r>
        <w:t>SERPINB9P1</w:t>
      </w:r>
    </w:p>
    <w:p w14:paraId="5B250E6F" w14:textId="77777777" w:rsidR="00EA2068" w:rsidRDefault="00EA2068" w:rsidP="00EA2068">
      <w:r>
        <w:t>RP11-488P3.1</w:t>
      </w:r>
    </w:p>
    <w:p w14:paraId="37A78F77" w14:textId="77777777" w:rsidR="00EA2068" w:rsidRDefault="00EA2068" w:rsidP="00EA2068">
      <w:r>
        <w:t>PROX1-AS1</w:t>
      </w:r>
    </w:p>
    <w:p w14:paraId="3237AB96" w14:textId="77777777" w:rsidR="00EA2068" w:rsidRDefault="00EA2068" w:rsidP="00EA2068">
      <w:r>
        <w:t>AC108463.1</w:t>
      </w:r>
    </w:p>
    <w:p w14:paraId="1CBE6DCA" w14:textId="77777777" w:rsidR="00EA2068" w:rsidRDefault="00EA2068" w:rsidP="00EA2068">
      <w:r>
        <w:t>THAP7-AS1</w:t>
      </w:r>
    </w:p>
    <w:p w14:paraId="50869F1F" w14:textId="77777777" w:rsidR="00EA2068" w:rsidRDefault="00EA2068" w:rsidP="00EA2068">
      <w:r>
        <w:t>AC092580.3</w:t>
      </w:r>
    </w:p>
    <w:p w14:paraId="57933FB4" w14:textId="77777777" w:rsidR="00EA2068" w:rsidRDefault="00EA2068" w:rsidP="00EA2068">
      <w:r>
        <w:t>RP11-95M15.1</w:t>
      </w:r>
    </w:p>
    <w:p w14:paraId="46FFB541" w14:textId="77777777" w:rsidR="00EA2068" w:rsidRDefault="00EA2068" w:rsidP="00EA2068">
      <w:r>
        <w:t>RP11-379C10.4</w:t>
      </w:r>
    </w:p>
    <w:p w14:paraId="5AD968C9" w14:textId="77777777" w:rsidR="00EA2068" w:rsidRDefault="00EA2068" w:rsidP="00EA2068">
      <w:r>
        <w:t>AOAH-IT1</w:t>
      </w:r>
    </w:p>
    <w:p w14:paraId="6195CF9E" w14:textId="77777777" w:rsidR="00EA2068" w:rsidRDefault="00EA2068" w:rsidP="00EA2068">
      <w:r>
        <w:lastRenderedPageBreak/>
        <w:t>LINC00102</w:t>
      </w:r>
    </w:p>
    <w:p w14:paraId="4B4AD01E" w14:textId="77777777" w:rsidR="00EA2068" w:rsidRDefault="00EA2068" w:rsidP="00EA2068">
      <w:r>
        <w:t>CTB-89H12.4</w:t>
      </w:r>
    </w:p>
    <w:p w14:paraId="101EE212" w14:textId="77777777" w:rsidR="00EA2068" w:rsidRDefault="00EA2068" w:rsidP="00EA2068">
      <w:r>
        <w:t>AC093609.1</w:t>
      </w:r>
    </w:p>
    <w:p w14:paraId="0BD397D8" w14:textId="77777777" w:rsidR="00EA2068" w:rsidRDefault="00EA2068" w:rsidP="00EA2068">
      <w:r>
        <w:t>HM13-AS1</w:t>
      </w:r>
    </w:p>
    <w:p w14:paraId="4F750200" w14:textId="77777777" w:rsidR="00EA2068" w:rsidRDefault="00EA2068" w:rsidP="00EA2068">
      <w:r>
        <w:t>RGPD4-AS1</w:t>
      </w:r>
    </w:p>
    <w:p w14:paraId="56DA8D3F" w14:textId="77777777" w:rsidR="00EA2068" w:rsidRDefault="00EA2068" w:rsidP="00EA2068">
      <w:r>
        <w:t>LINC01001</w:t>
      </w:r>
    </w:p>
    <w:p w14:paraId="19697C29" w14:textId="77777777" w:rsidR="00EA2068" w:rsidRDefault="00EA2068" w:rsidP="00EA2068">
      <w:r>
        <w:t>SC22CB-1D7.1</w:t>
      </w:r>
    </w:p>
    <w:p w14:paraId="7ECCF54D" w14:textId="77777777" w:rsidR="00EA2068" w:rsidRDefault="00EA2068" w:rsidP="00EA2068">
      <w:r>
        <w:t>AC021188.4</w:t>
      </w:r>
    </w:p>
    <w:p w14:paraId="17EB84F5" w14:textId="77777777" w:rsidR="00EA2068" w:rsidRDefault="00EA2068" w:rsidP="00EA2068">
      <w:r>
        <w:t>ARHGAP26-IT1</w:t>
      </w:r>
    </w:p>
    <w:p w14:paraId="415879C1" w14:textId="77777777" w:rsidR="00EA2068" w:rsidRDefault="00EA2068" w:rsidP="00EA2068">
      <w:r>
        <w:t>AC012456.4</w:t>
      </w:r>
    </w:p>
    <w:p w14:paraId="7A43B747" w14:textId="77777777" w:rsidR="00EA2068" w:rsidRDefault="00EA2068" w:rsidP="00EA2068">
      <w:r>
        <w:t>FOXD3-AS1</w:t>
      </w:r>
    </w:p>
    <w:p w14:paraId="12DB1AA7" w14:textId="77777777" w:rsidR="00EA2068" w:rsidRDefault="00EA2068" w:rsidP="00EA2068">
      <w:r>
        <w:t>AC005532.5</w:t>
      </w:r>
    </w:p>
    <w:p w14:paraId="7A9A35E2" w14:textId="77777777" w:rsidR="00EA2068" w:rsidRDefault="00EA2068" w:rsidP="00EA2068">
      <w:r>
        <w:t>LINC01293</w:t>
      </w:r>
    </w:p>
    <w:p w14:paraId="0912084E" w14:textId="77777777" w:rsidR="00EA2068" w:rsidRDefault="00EA2068" w:rsidP="00EA2068">
      <w:r>
        <w:t>LINC01614</w:t>
      </w:r>
    </w:p>
    <w:p w14:paraId="13D54CB7" w14:textId="77777777" w:rsidR="00EA2068" w:rsidRDefault="00EA2068" w:rsidP="00EA2068">
      <w:r>
        <w:t>RP5-968J1.1</w:t>
      </w:r>
    </w:p>
    <w:p w14:paraId="78ECBAAE" w14:textId="77777777" w:rsidR="00EA2068" w:rsidRDefault="00EA2068" w:rsidP="00EA2068">
      <w:r>
        <w:t>RP11-486B10.3</w:t>
      </w:r>
    </w:p>
    <w:p w14:paraId="2CC299E0" w14:textId="77777777" w:rsidR="00EA2068" w:rsidRDefault="00EA2068" w:rsidP="00EA2068">
      <w:r>
        <w:t>RP11-9L18.3</w:t>
      </w:r>
    </w:p>
    <w:p w14:paraId="4095F92C" w14:textId="77777777" w:rsidR="00EA2068" w:rsidRDefault="00EA2068" w:rsidP="00EA2068">
      <w:r>
        <w:t>AC008063.2</w:t>
      </w:r>
    </w:p>
    <w:p w14:paraId="5484DBCF" w14:textId="77777777" w:rsidR="00EA2068" w:rsidRDefault="00EA2068" w:rsidP="00EA2068">
      <w:r>
        <w:t>LINC00309</w:t>
      </w:r>
    </w:p>
    <w:p w14:paraId="07F17157" w14:textId="77777777" w:rsidR="00EA2068" w:rsidRDefault="00EA2068" w:rsidP="00EA2068">
      <w:r>
        <w:t>AP000356.2</w:t>
      </w:r>
    </w:p>
    <w:p w14:paraId="5495C19D" w14:textId="77777777" w:rsidR="00EA2068" w:rsidRDefault="00EA2068" w:rsidP="00EA2068">
      <w:r>
        <w:t>HHATL-AS1</w:t>
      </w:r>
    </w:p>
    <w:p w14:paraId="103187EB" w14:textId="77777777" w:rsidR="00EA2068" w:rsidRDefault="00EA2068" w:rsidP="00EA2068">
      <w:r>
        <w:t>RP6-109B7.2</w:t>
      </w:r>
    </w:p>
    <w:p w14:paraId="5737FAB7" w14:textId="77777777" w:rsidR="00EA2068" w:rsidRDefault="00EA2068" w:rsidP="00EA2068">
      <w:r>
        <w:t>AC013275.2</w:t>
      </w:r>
    </w:p>
    <w:p w14:paraId="199A2F1A" w14:textId="77777777" w:rsidR="00EA2068" w:rsidRDefault="00EA2068" w:rsidP="00EA2068">
      <w:r>
        <w:t>AC105402.4</w:t>
      </w:r>
    </w:p>
    <w:p w14:paraId="4B0DAC25" w14:textId="77777777" w:rsidR="00EA2068" w:rsidRDefault="00EA2068" w:rsidP="00EA2068">
      <w:r>
        <w:t>RP11-298J23.5</w:t>
      </w:r>
    </w:p>
    <w:p w14:paraId="6691EE04" w14:textId="77777777" w:rsidR="00EA2068" w:rsidRDefault="00EA2068" w:rsidP="00EA2068">
      <w:r>
        <w:t>RP3-475N16.1</w:t>
      </w:r>
    </w:p>
    <w:p w14:paraId="076502D9" w14:textId="77777777" w:rsidR="00EA2068" w:rsidRDefault="00EA2068" w:rsidP="00EA2068">
      <w:r>
        <w:t>RP5-1073O3.2</w:t>
      </w:r>
    </w:p>
    <w:p w14:paraId="492AE7D1" w14:textId="77777777" w:rsidR="00EA2068" w:rsidRDefault="00EA2068" w:rsidP="00EA2068">
      <w:r>
        <w:t>LINC01468</w:t>
      </w:r>
    </w:p>
    <w:p w14:paraId="0E0C247B" w14:textId="77777777" w:rsidR="00EA2068" w:rsidRDefault="00EA2068" w:rsidP="00EA2068">
      <w:r>
        <w:t>RP1-207H1.3</w:t>
      </w:r>
    </w:p>
    <w:p w14:paraId="02E03736" w14:textId="77777777" w:rsidR="00EA2068" w:rsidRDefault="00EA2068" w:rsidP="00EA2068">
      <w:r>
        <w:t>AC002451.3</w:t>
      </w:r>
    </w:p>
    <w:p w14:paraId="6EB2D2C1" w14:textId="77777777" w:rsidR="00EA2068" w:rsidRDefault="00EA2068" w:rsidP="00EA2068">
      <w:r>
        <w:t>LINC01098</w:t>
      </w:r>
    </w:p>
    <w:p w14:paraId="5D4C2289" w14:textId="77777777" w:rsidR="00EA2068" w:rsidRDefault="00EA2068" w:rsidP="00EA2068">
      <w:r>
        <w:t>LINC00852</w:t>
      </w:r>
    </w:p>
    <w:p w14:paraId="4CD5CC3E" w14:textId="77777777" w:rsidR="00EA2068" w:rsidRDefault="00EA2068" w:rsidP="00EA2068">
      <w:r>
        <w:t>RP11-38L15.3</w:t>
      </w:r>
    </w:p>
    <w:p w14:paraId="410944A2" w14:textId="77777777" w:rsidR="00EA2068" w:rsidRDefault="00EA2068" w:rsidP="00EA2068">
      <w:r>
        <w:t>FARP1-AS1</w:t>
      </w:r>
    </w:p>
    <w:p w14:paraId="1B9ADA17" w14:textId="77777777" w:rsidR="00EA2068" w:rsidRDefault="00EA2068" w:rsidP="00EA2068">
      <w:r>
        <w:t>AF127577.11</w:t>
      </w:r>
    </w:p>
    <w:p w14:paraId="1EAD52AA" w14:textId="77777777" w:rsidR="00EA2068" w:rsidRDefault="00EA2068" w:rsidP="00EA2068">
      <w:r>
        <w:t>ZBTB46-AS1</w:t>
      </w:r>
    </w:p>
    <w:p w14:paraId="7A4900F9" w14:textId="77777777" w:rsidR="00EA2068" w:rsidRDefault="00EA2068" w:rsidP="00EA2068">
      <w:r>
        <w:t>LINC01510</w:t>
      </w:r>
    </w:p>
    <w:p w14:paraId="5DB739A8" w14:textId="77777777" w:rsidR="00EA2068" w:rsidRDefault="00EA2068" w:rsidP="00EA2068">
      <w:r>
        <w:t>TRIM31-AS1</w:t>
      </w:r>
    </w:p>
    <w:p w14:paraId="592BBCC5" w14:textId="77777777" w:rsidR="00EA2068" w:rsidRDefault="00EA2068" w:rsidP="00EA2068">
      <w:r>
        <w:t>AP001604.3</w:t>
      </w:r>
    </w:p>
    <w:p w14:paraId="7DF5AA21" w14:textId="77777777" w:rsidR="00EA2068" w:rsidRDefault="00EA2068" w:rsidP="00EA2068">
      <w:r>
        <w:t>RP5-965F6.2</w:t>
      </w:r>
    </w:p>
    <w:p w14:paraId="548CA8A7" w14:textId="77777777" w:rsidR="00EA2068" w:rsidRDefault="00EA2068" w:rsidP="00EA2068">
      <w:r>
        <w:t>ITPR1-AS1</w:t>
      </w:r>
    </w:p>
    <w:p w14:paraId="332EE177" w14:textId="77777777" w:rsidR="00EA2068" w:rsidRDefault="00EA2068" w:rsidP="00EA2068">
      <w:r>
        <w:t>APCDD1L-AS1</w:t>
      </w:r>
    </w:p>
    <w:p w14:paraId="288C610F" w14:textId="77777777" w:rsidR="00EA2068" w:rsidRDefault="00EA2068" w:rsidP="00EA2068">
      <w:r>
        <w:t>TBL1XR1-AS1</w:t>
      </w:r>
    </w:p>
    <w:p w14:paraId="2C743339" w14:textId="77777777" w:rsidR="00EA2068" w:rsidRDefault="00EA2068" w:rsidP="00EA2068">
      <w:r>
        <w:t>AP000696.2</w:t>
      </w:r>
    </w:p>
    <w:p w14:paraId="00DDE315" w14:textId="77777777" w:rsidR="00EA2068" w:rsidRDefault="00EA2068" w:rsidP="00EA2068">
      <w:r>
        <w:lastRenderedPageBreak/>
        <w:t>AC107072.2</w:t>
      </w:r>
    </w:p>
    <w:p w14:paraId="5B5D5A25" w14:textId="77777777" w:rsidR="00EA2068" w:rsidRDefault="00EA2068" w:rsidP="00EA2068">
      <w:r>
        <w:t>CTC-490G23.2</w:t>
      </w:r>
    </w:p>
    <w:p w14:paraId="27581C27" w14:textId="77777777" w:rsidR="00EA2068" w:rsidRDefault="00EA2068" w:rsidP="00EA2068">
      <w:r>
        <w:t>LINC01516</w:t>
      </w:r>
    </w:p>
    <w:p w14:paraId="7A3CD9E2" w14:textId="77777777" w:rsidR="00EA2068" w:rsidRDefault="00EA2068" w:rsidP="00EA2068">
      <w:r>
        <w:t>RP1-45C12.1</w:t>
      </w:r>
    </w:p>
    <w:p w14:paraId="0B7FAB84" w14:textId="77777777" w:rsidR="00EA2068" w:rsidRDefault="00EA2068" w:rsidP="00EA2068">
      <w:r>
        <w:t>AC011747.3</w:t>
      </w:r>
    </w:p>
    <w:p w14:paraId="3BE39688" w14:textId="77777777" w:rsidR="00EA2068" w:rsidRDefault="00EA2068" w:rsidP="00EA2068">
      <w:r>
        <w:t>LINC01750</w:t>
      </w:r>
    </w:p>
    <w:p w14:paraId="2512C65C" w14:textId="77777777" w:rsidR="00EA2068" w:rsidRDefault="00EA2068" w:rsidP="00EA2068">
      <w:r>
        <w:t>RP11-472M19.2</w:t>
      </w:r>
    </w:p>
    <w:p w14:paraId="5C5080ED" w14:textId="77777777" w:rsidR="00EA2068" w:rsidRDefault="00EA2068" w:rsidP="00EA2068">
      <w:r>
        <w:t>RP11-542K23.9</w:t>
      </w:r>
    </w:p>
    <w:p w14:paraId="176EE535" w14:textId="77777777" w:rsidR="00EA2068" w:rsidRDefault="00EA2068" w:rsidP="00EA2068">
      <w:r>
        <w:t>AC141930.2</w:t>
      </w:r>
    </w:p>
    <w:p w14:paraId="145BE551" w14:textId="77777777" w:rsidR="00EA2068" w:rsidRDefault="00EA2068" w:rsidP="00EA2068">
      <w:r>
        <w:t>RP4-535B20.1</w:t>
      </w:r>
    </w:p>
    <w:p w14:paraId="24791DB5" w14:textId="77777777" w:rsidR="00EA2068" w:rsidRDefault="00EA2068" w:rsidP="00EA2068">
      <w:r>
        <w:t>LINC01353</w:t>
      </w:r>
    </w:p>
    <w:p w14:paraId="557574F4" w14:textId="77777777" w:rsidR="00EA2068" w:rsidRDefault="00EA2068" w:rsidP="00EA2068">
      <w:r>
        <w:t>RP11-574F11.3</w:t>
      </w:r>
    </w:p>
    <w:p w14:paraId="1614AA6E" w14:textId="77777777" w:rsidR="00EA2068" w:rsidRDefault="00EA2068" w:rsidP="00EA2068">
      <w:r>
        <w:t>RP11-374M1.2</w:t>
      </w:r>
    </w:p>
    <w:p w14:paraId="31DB061E" w14:textId="77777777" w:rsidR="00EA2068" w:rsidRDefault="00EA2068" w:rsidP="00EA2068">
      <w:r>
        <w:t>RP1-232L24.3</w:t>
      </w:r>
    </w:p>
    <w:p w14:paraId="3A8683AB" w14:textId="77777777" w:rsidR="00EA2068" w:rsidRDefault="00EA2068" w:rsidP="00EA2068">
      <w:r>
        <w:t>RP11-344F13.1</w:t>
      </w:r>
    </w:p>
    <w:p w14:paraId="5575F7A2" w14:textId="77777777" w:rsidR="00EA2068" w:rsidRDefault="00EA2068" w:rsidP="00EA2068">
      <w:r>
        <w:t>RP5-943J3.1</w:t>
      </w:r>
    </w:p>
    <w:p w14:paraId="29A9EAC1" w14:textId="77777777" w:rsidR="00EA2068" w:rsidRDefault="00EA2068" w:rsidP="00EA2068">
      <w:r>
        <w:t>AC013264.2</w:t>
      </w:r>
    </w:p>
    <w:p w14:paraId="769FACFA" w14:textId="77777777" w:rsidR="00EA2068" w:rsidRDefault="00EA2068" w:rsidP="00EA2068">
      <w:r>
        <w:t>RP3-355L5.4</w:t>
      </w:r>
    </w:p>
    <w:p w14:paraId="66BBDBDE" w14:textId="77777777" w:rsidR="00EA2068" w:rsidRDefault="00EA2068" w:rsidP="00EA2068">
      <w:r>
        <w:t>RPS6KA2-AS1</w:t>
      </w:r>
    </w:p>
    <w:p w14:paraId="4FEEC6F6" w14:textId="77777777" w:rsidR="00EA2068" w:rsidRDefault="00EA2068" w:rsidP="00EA2068">
      <w:r>
        <w:t>LINC01704</w:t>
      </w:r>
    </w:p>
    <w:p w14:paraId="1653BA1D" w14:textId="77777777" w:rsidR="00EA2068" w:rsidRDefault="00EA2068" w:rsidP="00EA2068">
      <w:r>
        <w:t>LINC01891</w:t>
      </w:r>
    </w:p>
    <w:p w14:paraId="2517AFD9" w14:textId="77777777" w:rsidR="00EA2068" w:rsidRDefault="00EA2068" w:rsidP="00EA2068">
      <w:r>
        <w:t>RP11-203F10.5</w:t>
      </w:r>
    </w:p>
    <w:p w14:paraId="18C1CBFC" w14:textId="77777777" w:rsidR="00EA2068" w:rsidRDefault="00EA2068" w:rsidP="00EA2068">
      <w:r>
        <w:t>RP4-669H2.1</w:t>
      </w:r>
    </w:p>
    <w:p w14:paraId="5DBB4635" w14:textId="77777777" w:rsidR="00EA2068" w:rsidRDefault="00EA2068" w:rsidP="00EA2068">
      <w:r>
        <w:t>RP11-432J24.2</w:t>
      </w:r>
    </w:p>
    <w:p w14:paraId="748139EA" w14:textId="77777777" w:rsidR="00EA2068" w:rsidRDefault="00EA2068" w:rsidP="00EA2068">
      <w:r>
        <w:t>RP11-573D15.3</w:t>
      </w:r>
    </w:p>
    <w:p w14:paraId="1C97BDF8" w14:textId="77777777" w:rsidR="00EA2068" w:rsidRDefault="00EA2068" w:rsidP="00EA2068">
      <w:r>
        <w:t>AC092652.1</w:t>
      </w:r>
    </w:p>
    <w:p w14:paraId="045FA598" w14:textId="77777777" w:rsidR="00EA2068" w:rsidRDefault="00EA2068" w:rsidP="00EA2068">
      <w:r>
        <w:t>LINC01611</w:t>
      </w:r>
    </w:p>
    <w:p w14:paraId="64606B2B" w14:textId="77777777" w:rsidR="00EA2068" w:rsidRDefault="00EA2068" w:rsidP="00EA2068">
      <w:r>
        <w:t>LINC01388</w:t>
      </w:r>
    </w:p>
    <w:p w14:paraId="61FC3E3D" w14:textId="77777777" w:rsidR="00EA2068" w:rsidRDefault="00EA2068" w:rsidP="00EA2068">
      <w:r>
        <w:t>LINC01819</w:t>
      </w:r>
    </w:p>
    <w:p w14:paraId="24ECA066" w14:textId="77777777" w:rsidR="00EA2068" w:rsidRDefault="00EA2068" w:rsidP="00EA2068">
      <w:r>
        <w:t>RP11-310E22.5</w:t>
      </w:r>
    </w:p>
    <w:p w14:paraId="24D234A9" w14:textId="77777777" w:rsidR="00EA2068" w:rsidRDefault="00EA2068" w:rsidP="00EA2068">
      <w:r>
        <w:t>RP11-527F13.1</w:t>
      </w:r>
    </w:p>
    <w:p w14:paraId="2F3AF570" w14:textId="77777777" w:rsidR="00EA2068" w:rsidRDefault="00EA2068" w:rsidP="00EA2068">
      <w:r>
        <w:t>AC067945.4</w:t>
      </w:r>
    </w:p>
    <w:p w14:paraId="03E68C74" w14:textId="77777777" w:rsidR="00EA2068" w:rsidRDefault="00EA2068" w:rsidP="00EA2068">
      <w:r>
        <w:t>IPO9-AS1</w:t>
      </w:r>
    </w:p>
    <w:p w14:paraId="3EA6EB8C" w14:textId="77777777" w:rsidR="00EA2068" w:rsidRDefault="00EA2068" w:rsidP="00EA2068">
      <w:r>
        <w:t>RP5-1120P11.3</w:t>
      </w:r>
    </w:p>
    <w:p w14:paraId="24A7368C" w14:textId="77777777" w:rsidR="00EA2068" w:rsidRDefault="00EA2068" w:rsidP="00EA2068">
      <w:r>
        <w:t>DARS-AS1</w:t>
      </w:r>
    </w:p>
    <w:p w14:paraId="3DE466C9" w14:textId="77777777" w:rsidR="00EA2068" w:rsidRDefault="00EA2068" w:rsidP="00EA2068">
      <w:r>
        <w:t>AC073316.2</w:t>
      </w:r>
    </w:p>
    <w:p w14:paraId="7E480342" w14:textId="77777777" w:rsidR="00EA2068" w:rsidRDefault="00EA2068" w:rsidP="00EA2068">
      <w:r>
        <w:t>RP11-281A20.1</w:t>
      </w:r>
    </w:p>
    <w:p w14:paraId="2BB1FDCE" w14:textId="77777777" w:rsidR="00EA2068" w:rsidRDefault="00EA2068" w:rsidP="00EA2068">
      <w:r>
        <w:t>AC079354.5</w:t>
      </w:r>
    </w:p>
    <w:p w14:paraId="66628101" w14:textId="77777777" w:rsidR="00EA2068" w:rsidRDefault="00EA2068" w:rsidP="00EA2068">
      <w:r>
        <w:t>PGM5P4-AS1</w:t>
      </w:r>
    </w:p>
    <w:p w14:paraId="6BFBF3E7" w14:textId="77777777" w:rsidR="00EA2068" w:rsidRDefault="00EA2068" w:rsidP="00EA2068">
      <w:r>
        <w:t>PHKA1-AS1</w:t>
      </w:r>
    </w:p>
    <w:p w14:paraId="3BC8DE61" w14:textId="77777777" w:rsidR="00EA2068" w:rsidRDefault="00EA2068" w:rsidP="00EA2068">
      <w:r>
        <w:t>HS1BP3-IT1</w:t>
      </w:r>
    </w:p>
    <w:p w14:paraId="2407F3A6" w14:textId="77777777" w:rsidR="00EA2068" w:rsidRDefault="00EA2068" w:rsidP="00EA2068">
      <w:r>
        <w:t>RP11-67C2.2</w:t>
      </w:r>
    </w:p>
    <w:p w14:paraId="601AFAEC" w14:textId="77777777" w:rsidR="00EA2068" w:rsidRDefault="00EA2068" w:rsidP="00EA2068">
      <w:r>
        <w:t>RP11-452K12.7</w:t>
      </w:r>
    </w:p>
    <w:p w14:paraId="061924DA" w14:textId="77777777" w:rsidR="00EA2068" w:rsidRDefault="00EA2068" w:rsidP="00EA2068">
      <w:r>
        <w:t>RP5-963E22.4</w:t>
      </w:r>
    </w:p>
    <w:p w14:paraId="0DA76F01" w14:textId="77777777" w:rsidR="00EA2068" w:rsidRDefault="00EA2068" w:rsidP="00EA2068">
      <w:r>
        <w:lastRenderedPageBreak/>
        <w:t>AC011899.10</w:t>
      </w:r>
    </w:p>
    <w:p w14:paraId="6B5A287E" w14:textId="77777777" w:rsidR="00EA2068" w:rsidRDefault="00EA2068" w:rsidP="00EA2068">
      <w:r>
        <w:t>RP11-57H12.2</w:t>
      </w:r>
    </w:p>
    <w:p w14:paraId="7CD04D46" w14:textId="77777777" w:rsidR="00EA2068" w:rsidRDefault="00EA2068" w:rsidP="00EA2068">
      <w:r>
        <w:t>EP300-AS1</w:t>
      </w:r>
    </w:p>
    <w:p w14:paraId="5E317F06" w14:textId="77777777" w:rsidR="00EA2068" w:rsidRDefault="00EA2068" w:rsidP="00EA2068">
      <w:r>
        <w:t>AC092168.2</w:t>
      </w:r>
    </w:p>
    <w:p w14:paraId="2BE2E81E" w14:textId="77777777" w:rsidR="00EA2068" w:rsidRDefault="00EA2068" w:rsidP="00EA2068">
      <w:r>
        <w:t>RP4-530I15.9</w:t>
      </w:r>
    </w:p>
    <w:p w14:paraId="3AEF7FB2" w14:textId="77777777" w:rsidR="00EA2068" w:rsidRDefault="00EA2068" w:rsidP="00EA2068">
      <w:r>
        <w:t>LINC01105</w:t>
      </w:r>
    </w:p>
    <w:p w14:paraId="11029D5E" w14:textId="77777777" w:rsidR="00EA2068" w:rsidRDefault="00EA2068" w:rsidP="00EA2068">
      <w:r>
        <w:t>LARGE-IT1</w:t>
      </w:r>
    </w:p>
    <w:p w14:paraId="2C5BE07D" w14:textId="77777777" w:rsidR="00EA2068" w:rsidRDefault="00EA2068" w:rsidP="00EA2068">
      <w:r>
        <w:t>RPS6KA2-IT1</w:t>
      </w:r>
    </w:p>
    <w:p w14:paraId="5BBFDDDF" w14:textId="77777777" w:rsidR="00EA2068" w:rsidRDefault="00EA2068" w:rsidP="00EA2068">
      <w:r>
        <w:t>DCST1-AS1</w:t>
      </w:r>
    </w:p>
    <w:p w14:paraId="6AAF9245" w14:textId="77777777" w:rsidR="00EA2068" w:rsidRDefault="00EA2068" w:rsidP="00EA2068">
      <w:r>
        <w:t>CTD-2619J13.14</w:t>
      </w:r>
    </w:p>
    <w:p w14:paraId="6C8B4E3C" w14:textId="77777777" w:rsidR="00EA2068" w:rsidRDefault="00EA2068" w:rsidP="00EA2068">
      <w:r>
        <w:t>RP11-149I23.3</w:t>
      </w:r>
    </w:p>
    <w:p w14:paraId="37454696" w14:textId="77777777" w:rsidR="00EA2068" w:rsidRDefault="00EA2068" w:rsidP="00EA2068">
      <w:r>
        <w:t>BACH1-AS1</w:t>
      </w:r>
    </w:p>
    <w:p w14:paraId="77B1CCD1" w14:textId="77777777" w:rsidR="00EA2068" w:rsidRDefault="00EA2068" w:rsidP="00EA2068">
      <w:r>
        <w:t>AP001057.1</w:t>
      </w:r>
    </w:p>
    <w:p w14:paraId="7B0B7671" w14:textId="77777777" w:rsidR="00EA2068" w:rsidRDefault="00EA2068" w:rsidP="00EA2068">
      <w:r>
        <w:t>NCOA7-AS1</w:t>
      </w:r>
    </w:p>
    <w:p w14:paraId="01CBCB75" w14:textId="77777777" w:rsidR="00EA2068" w:rsidRDefault="00EA2068" w:rsidP="00EA2068">
      <w:r>
        <w:t>LINC02043</w:t>
      </w:r>
    </w:p>
    <w:p w14:paraId="02490B78" w14:textId="77777777" w:rsidR="00EA2068" w:rsidRDefault="00EA2068" w:rsidP="00EA2068">
      <w:r>
        <w:t>RP11-4C20.3</w:t>
      </w:r>
    </w:p>
    <w:p w14:paraId="4749A468" w14:textId="77777777" w:rsidR="00EA2068" w:rsidRDefault="00EA2068" w:rsidP="00EA2068">
      <w:r>
        <w:t>XXyac-YX155B6.5</w:t>
      </w:r>
    </w:p>
    <w:p w14:paraId="6F3501E4" w14:textId="77777777" w:rsidR="00EA2068" w:rsidRDefault="00EA2068" w:rsidP="00EA2068">
      <w:r>
        <w:t>GNG12-AS1</w:t>
      </w:r>
    </w:p>
    <w:p w14:paraId="5F967167" w14:textId="77777777" w:rsidR="00EA2068" w:rsidRDefault="00EA2068" w:rsidP="00EA2068">
      <w:r>
        <w:t>SLC6A1-AS1</w:t>
      </w:r>
    </w:p>
    <w:p w14:paraId="298953B6" w14:textId="77777777" w:rsidR="00EA2068" w:rsidRDefault="00EA2068" w:rsidP="00EA2068">
      <w:r>
        <w:t>AC012485.2</w:t>
      </w:r>
    </w:p>
    <w:p w14:paraId="145D380C" w14:textId="77777777" w:rsidR="00EA2068" w:rsidRDefault="00EA2068" w:rsidP="00EA2068">
      <w:r>
        <w:t>RP11-557H15.4</w:t>
      </w:r>
    </w:p>
    <w:p w14:paraId="573BF069" w14:textId="77777777" w:rsidR="00EA2068" w:rsidRDefault="00EA2068" w:rsidP="00EA2068">
      <w:r>
        <w:t>RP1-249I4.2</w:t>
      </w:r>
    </w:p>
    <w:p w14:paraId="3182D3FF" w14:textId="77777777" w:rsidR="00EA2068" w:rsidRDefault="00EA2068" w:rsidP="00EA2068">
      <w:r>
        <w:t>AC093627.7</w:t>
      </w:r>
    </w:p>
    <w:p w14:paraId="030BAE0A" w14:textId="77777777" w:rsidR="00EA2068" w:rsidRDefault="00EA2068" w:rsidP="00EA2068">
      <w:r>
        <w:t>VIPR1-AS1</w:t>
      </w:r>
    </w:p>
    <w:p w14:paraId="72206549" w14:textId="77777777" w:rsidR="00EA2068" w:rsidRDefault="00EA2068" w:rsidP="00EA2068">
      <w:r>
        <w:t>RP1-102D24.5</w:t>
      </w:r>
    </w:p>
    <w:p w14:paraId="5FDA8F71" w14:textId="77777777" w:rsidR="00EA2068" w:rsidRDefault="00EA2068" w:rsidP="00EA2068">
      <w:r>
        <w:t>AC009495.3</w:t>
      </w:r>
    </w:p>
    <w:p w14:paraId="5EBDBE70" w14:textId="77777777" w:rsidR="00EA2068" w:rsidRDefault="00EA2068" w:rsidP="00EA2068">
      <w:r>
        <w:t>CTB-51J22.1</w:t>
      </w:r>
    </w:p>
    <w:p w14:paraId="303FA71B" w14:textId="77777777" w:rsidR="00EA2068" w:rsidRDefault="00EA2068" w:rsidP="00EA2068">
      <w:r>
        <w:t>RP4-794H19.1</w:t>
      </w:r>
    </w:p>
    <w:p w14:paraId="14FA772D" w14:textId="77777777" w:rsidR="00EA2068" w:rsidRDefault="00EA2068" w:rsidP="00EA2068">
      <w:r>
        <w:t>TGFB2-AS1</w:t>
      </w:r>
    </w:p>
    <w:p w14:paraId="67BAADF2" w14:textId="77777777" w:rsidR="00EA2068" w:rsidRDefault="00EA2068" w:rsidP="00EA2068">
      <w:r>
        <w:t>RASA3-IT1</w:t>
      </w:r>
    </w:p>
    <w:p w14:paraId="7FB00A61" w14:textId="77777777" w:rsidR="00EA2068" w:rsidRDefault="00EA2068" w:rsidP="00EA2068">
      <w:r>
        <w:t>OSBPL10-AS1</w:t>
      </w:r>
    </w:p>
    <w:p w14:paraId="1F8B39E7" w14:textId="77777777" w:rsidR="00EA2068" w:rsidRDefault="00EA2068" w:rsidP="00EA2068">
      <w:r>
        <w:t>RP5-1011O1.2</w:t>
      </w:r>
    </w:p>
    <w:p w14:paraId="3B3926C3" w14:textId="77777777" w:rsidR="00EA2068" w:rsidRDefault="00EA2068" w:rsidP="00EA2068">
      <w:r>
        <w:t>ST3GAL5-AS1</w:t>
      </w:r>
    </w:p>
    <w:p w14:paraId="1A90EA7F" w14:textId="77777777" w:rsidR="00EA2068" w:rsidRDefault="00EA2068" w:rsidP="00EA2068">
      <w:r>
        <w:t>AC074366.3</w:t>
      </w:r>
    </w:p>
    <w:p w14:paraId="4480D3F1" w14:textId="77777777" w:rsidR="00EA2068" w:rsidRDefault="00EA2068" w:rsidP="00EA2068">
      <w:r>
        <w:t>RP11-14N7.2</w:t>
      </w:r>
    </w:p>
    <w:p w14:paraId="1D4F9B2C" w14:textId="77777777" w:rsidR="00EA2068" w:rsidRDefault="00EA2068" w:rsidP="00EA2068">
      <w:r>
        <w:t>AC093673.5</w:t>
      </w:r>
    </w:p>
    <w:p w14:paraId="12009990" w14:textId="77777777" w:rsidR="00EA2068" w:rsidRDefault="00EA2068" w:rsidP="00EA2068">
      <w:r>
        <w:t>RP11-74C1.4</w:t>
      </w:r>
    </w:p>
    <w:p w14:paraId="3C0FF417" w14:textId="77777777" w:rsidR="00EA2068" w:rsidRDefault="00EA2068" w:rsidP="00EA2068">
      <w:r>
        <w:t>DPYD-IT1</w:t>
      </w:r>
    </w:p>
    <w:p w14:paraId="4B13FAD5" w14:textId="77777777" w:rsidR="00EA2068" w:rsidRDefault="00EA2068" w:rsidP="00EA2068">
      <w:r>
        <w:t>KB-318B8.7</w:t>
      </w:r>
    </w:p>
    <w:p w14:paraId="588AAD78" w14:textId="77777777" w:rsidR="00EA2068" w:rsidRDefault="00EA2068" w:rsidP="00EA2068">
      <w:r>
        <w:t>AC104088.1</w:t>
      </w:r>
    </w:p>
    <w:p w14:paraId="5B2DCA9B" w14:textId="77777777" w:rsidR="00EA2068" w:rsidRDefault="00EA2068" w:rsidP="00EA2068">
      <w:r>
        <w:t>RP5-1031D4.2</w:t>
      </w:r>
    </w:p>
    <w:p w14:paraId="06C27960" w14:textId="77777777" w:rsidR="00EA2068" w:rsidRDefault="00EA2068" w:rsidP="00EA2068">
      <w:r>
        <w:t>AC007386.4</w:t>
      </w:r>
    </w:p>
    <w:p w14:paraId="6DB6FBEA" w14:textId="77777777" w:rsidR="00EA2068" w:rsidRDefault="00EA2068" w:rsidP="00EA2068">
      <w:r>
        <w:t>AP000266.7</w:t>
      </w:r>
    </w:p>
    <w:p w14:paraId="1FEB2803" w14:textId="77777777" w:rsidR="00EA2068" w:rsidRDefault="00EA2068" w:rsidP="00EA2068">
      <w:r>
        <w:t>AC008073.7</w:t>
      </w:r>
    </w:p>
    <w:p w14:paraId="1B6AB310" w14:textId="77777777" w:rsidR="00EA2068" w:rsidRDefault="00EA2068" w:rsidP="00EA2068">
      <w:r>
        <w:lastRenderedPageBreak/>
        <w:t>LINC01705</w:t>
      </w:r>
    </w:p>
    <w:p w14:paraId="67643A96" w14:textId="77777777" w:rsidR="00EA2068" w:rsidRDefault="00EA2068" w:rsidP="00EA2068">
      <w:r>
        <w:t>AC002511.3</w:t>
      </w:r>
    </w:p>
    <w:p w14:paraId="0B287B2A" w14:textId="77777777" w:rsidR="00EA2068" w:rsidRDefault="00EA2068" w:rsidP="00EA2068">
      <w:r>
        <w:t>RP4-669P10.16</w:t>
      </w:r>
    </w:p>
    <w:p w14:paraId="2B09B89A" w14:textId="77777777" w:rsidR="00EA2068" w:rsidRDefault="00EA2068" w:rsidP="00EA2068">
      <w:r>
        <w:t>RP11-403I13.5</w:t>
      </w:r>
    </w:p>
    <w:p w14:paraId="2EFBA438" w14:textId="77777777" w:rsidR="00EA2068" w:rsidRDefault="00EA2068" w:rsidP="00EA2068">
      <w:r>
        <w:t>U52111.14</w:t>
      </w:r>
    </w:p>
    <w:p w14:paraId="06D7BBA2" w14:textId="77777777" w:rsidR="00EA2068" w:rsidRDefault="00EA2068" w:rsidP="00EA2068">
      <w:r>
        <w:t>RP5-1185I7.1</w:t>
      </w:r>
    </w:p>
    <w:p w14:paraId="1D45EDAD" w14:textId="77777777" w:rsidR="00EA2068" w:rsidRDefault="00EA2068" w:rsidP="00EA2068">
      <w:r>
        <w:t>AC002480.3</w:t>
      </w:r>
    </w:p>
    <w:p w14:paraId="1EBBC5B0" w14:textId="77777777" w:rsidR="00EA2068" w:rsidRDefault="00EA2068" w:rsidP="00EA2068">
      <w:r>
        <w:t>AC078883.3</w:t>
      </w:r>
    </w:p>
    <w:p w14:paraId="249BC17D" w14:textId="77777777" w:rsidR="00EA2068" w:rsidRDefault="00EA2068" w:rsidP="00EA2068">
      <w:r>
        <w:t>AP001610.9</w:t>
      </w:r>
    </w:p>
    <w:p w14:paraId="065A9601" w14:textId="77777777" w:rsidR="00EA2068" w:rsidRDefault="00EA2068" w:rsidP="00EA2068">
      <w:r>
        <w:t>COL4A2-AS1</w:t>
      </w:r>
    </w:p>
    <w:p w14:paraId="5C3963AD" w14:textId="77777777" w:rsidR="00EA2068" w:rsidRDefault="00EA2068" w:rsidP="00EA2068">
      <w:r>
        <w:t>AC003986.6</w:t>
      </w:r>
    </w:p>
    <w:p w14:paraId="20B1D059" w14:textId="77777777" w:rsidR="00EA2068" w:rsidRDefault="00EA2068" w:rsidP="00EA2068">
      <w:r>
        <w:t>LINC01700</w:t>
      </w:r>
    </w:p>
    <w:p w14:paraId="60929A68" w14:textId="77777777" w:rsidR="00EA2068" w:rsidRDefault="00EA2068" w:rsidP="00EA2068">
      <w:r>
        <w:t>CTA-212D2.2</w:t>
      </w:r>
    </w:p>
    <w:p w14:paraId="733A6AD5" w14:textId="77777777" w:rsidR="00EA2068" w:rsidRDefault="00EA2068" w:rsidP="00EA2068">
      <w:r>
        <w:t>DPYD-AS1</w:t>
      </w:r>
    </w:p>
    <w:p w14:paraId="23217287" w14:textId="77777777" w:rsidR="00EA2068" w:rsidRDefault="00EA2068" w:rsidP="00EA2068">
      <w:r>
        <w:t>RP11-136K14.1</w:t>
      </w:r>
    </w:p>
    <w:p w14:paraId="55337657" w14:textId="77777777" w:rsidR="00EA2068" w:rsidRDefault="00EA2068" w:rsidP="00EA2068">
      <w:r>
        <w:t>RP11-324O2.3</w:t>
      </w:r>
    </w:p>
    <w:p w14:paraId="324FC485" w14:textId="77777777" w:rsidR="00EA2068" w:rsidRDefault="00EA2068" w:rsidP="00EA2068">
      <w:r>
        <w:t>AP001062.9</w:t>
      </w:r>
    </w:p>
    <w:p w14:paraId="3932DEC9" w14:textId="77777777" w:rsidR="00EA2068" w:rsidRDefault="00EA2068" w:rsidP="00EA2068">
      <w:r>
        <w:t>RP11-179A7.2</w:t>
      </w:r>
    </w:p>
    <w:p w14:paraId="6F998EE5" w14:textId="77777777" w:rsidR="00EA2068" w:rsidRDefault="00EA2068" w:rsidP="00EA2068">
      <w:r>
        <w:t>VPS13A-AS1</w:t>
      </w:r>
    </w:p>
    <w:p w14:paraId="710BEB23" w14:textId="77777777" w:rsidR="00EA2068" w:rsidRDefault="00EA2068" w:rsidP="00EA2068">
      <w:r>
        <w:t>AC034220.3</w:t>
      </w:r>
    </w:p>
    <w:p w14:paraId="714898F8" w14:textId="77777777" w:rsidR="00EA2068" w:rsidRDefault="00EA2068" w:rsidP="00EA2068">
      <w:r>
        <w:t>NALCN-AS1</w:t>
      </w:r>
    </w:p>
    <w:p w14:paraId="09215AA8" w14:textId="77777777" w:rsidR="00EA2068" w:rsidRDefault="00EA2068" w:rsidP="00EA2068">
      <w:r>
        <w:t>RP11-490E15.2</w:t>
      </w:r>
    </w:p>
    <w:p w14:paraId="5F9F9C8C" w14:textId="77777777" w:rsidR="00EA2068" w:rsidRDefault="00EA2068" w:rsidP="00EA2068">
      <w:r>
        <w:t>AC011899.9</w:t>
      </w:r>
    </w:p>
    <w:p w14:paraId="09458593" w14:textId="77777777" w:rsidR="00EA2068" w:rsidRDefault="00EA2068" w:rsidP="00EA2068">
      <w:r>
        <w:t>ERVH48-1</w:t>
      </w:r>
    </w:p>
    <w:p w14:paraId="4B21FC4B" w14:textId="77777777" w:rsidR="00EA2068" w:rsidRDefault="00EA2068" w:rsidP="00EA2068">
      <w:r>
        <w:t>AC016700.2</w:t>
      </w:r>
    </w:p>
    <w:p w14:paraId="71D8A34F" w14:textId="77777777" w:rsidR="00EA2068" w:rsidRDefault="00EA2068" w:rsidP="00EA2068">
      <w:r>
        <w:t>AC005009.2</w:t>
      </w:r>
    </w:p>
    <w:p w14:paraId="1EFDF447" w14:textId="77777777" w:rsidR="00EA2068" w:rsidRDefault="00EA2068" w:rsidP="00EA2068">
      <w:r>
        <w:t>LINC01271</w:t>
      </w:r>
    </w:p>
    <w:p w14:paraId="0F9114E6" w14:textId="77777777" w:rsidR="00EA2068" w:rsidRDefault="00EA2068" w:rsidP="00EA2068">
      <w:r>
        <w:t>LINC00892</w:t>
      </w:r>
    </w:p>
    <w:p w14:paraId="4BDB6B82" w14:textId="77777777" w:rsidR="00EA2068" w:rsidRDefault="00EA2068" w:rsidP="00EA2068">
      <w:r>
        <w:t>AC006042.7</w:t>
      </w:r>
    </w:p>
    <w:p w14:paraId="3BB83DA8" w14:textId="77777777" w:rsidR="00EA2068" w:rsidRDefault="00EA2068" w:rsidP="00EA2068">
      <w:r>
        <w:t>RP11-301L8.2</w:t>
      </w:r>
    </w:p>
    <w:p w14:paraId="2622314C" w14:textId="77777777" w:rsidR="00EA2068" w:rsidRDefault="00EA2068" w:rsidP="00EA2068">
      <w:r>
        <w:t>LINC01762</w:t>
      </w:r>
    </w:p>
    <w:p w14:paraId="08C9ED3B" w14:textId="77777777" w:rsidR="00EA2068" w:rsidRDefault="00EA2068" w:rsidP="00EA2068">
      <w:r>
        <w:t>AC006372.6</w:t>
      </w:r>
    </w:p>
    <w:p w14:paraId="459EA1E3" w14:textId="77777777" w:rsidR="00EA2068" w:rsidRDefault="00EA2068" w:rsidP="00EA2068">
      <w:r>
        <w:t>AC002511.2</w:t>
      </w:r>
    </w:p>
    <w:p w14:paraId="71B556CE" w14:textId="77777777" w:rsidR="00EA2068" w:rsidRDefault="00EA2068" w:rsidP="00EA2068">
      <w:r>
        <w:t>LINC00472</w:t>
      </w:r>
    </w:p>
    <w:p w14:paraId="54D018C4" w14:textId="77777777" w:rsidR="00EA2068" w:rsidRDefault="00EA2068" w:rsidP="00EA2068">
      <w:r>
        <w:t>RP11-220I1.2</w:t>
      </w:r>
    </w:p>
    <w:p w14:paraId="4E5301D3" w14:textId="77777777" w:rsidR="00EA2068" w:rsidRDefault="00EA2068" w:rsidP="00EA2068">
      <w:r>
        <w:t>AC007743.1</w:t>
      </w:r>
    </w:p>
    <w:p w14:paraId="6179E7B2" w14:textId="77777777" w:rsidR="00EA2068" w:rsidRDefault="00EA2068" w:rsidP="00EA2068">
      <w:r>
        <w:t>RP11-380F14.2</w:t>
      </w:r>
    </w:p>
    <w:p w14:paraId="1CBA9506" w14:textId="77777777" w:rsidR="00EA2068" w:rsidRDefault="00EA2068" w:rsidP="00EA2068">
      <w:r>
        <w:t>OSTN-AS1</w:t>
      </w:r>
    </w:p>
    <w:p w14:paraId="3CF3B63C" w14:textId="77777777" w:rsidR="00EA2068" w:rsidRDefault="00EA2068" w:rsidP="00EA2068">
      <w:r>
        <w:t>RP11-482E14.1</w:t>
      </w:r>
    </w:p>
    <w:p w14:paraId="6CA2F855" w14:textId="77777777" w:rsidR="00EA2068" w:rsidRDefault="00EA2068" w:rsidP="00EA2068">
      <w:r>
        <w:t>FAM53B-AS1</w:t>
      </w:r>
    </w:p>
    <w:p w14:paraId="431DBB3B" w14:textId="77777777" w:rsidR="00EA2068" w:rsidRDefault="00EA2068" w:rsidP="00EA2068">
      <w:r>
        <w:t>TLR8-AS1</w:t>
      </w:r>
    </w:p>
    <w:p w14:paraId="66A4A511" w14:textId="77777777" w:rsidR="00EA2068" w:rsidRDefault="00EA2068" w:rsidP="00EA2068">
      <w:r>
        <w:t>AC018878.3</w:t>
      </w:r>
    </w:p>
    <w:p w14:paraId="555D66D3" w14:textId="77777777" w:rsidR="00EA2068" w:rsidRDefault="00EA2068" w:rsidP="00EA2068">
      <w:r>
        <w:t>RP11-235G24.3</w:t>
      </w:r>
    </w:p>
    <w:p w14:paraId="7B3E8AD5" w14:textId="77777777" w:rsidR="00EA2068" w:rsidRDefault="00EA2068" w:rsidP="00EA2068">
      <w:r>
        <w:t>RP1-69D17.3</w:t>
      </w:r>
    </w:p>
    <w:p w14:paraId="296119F2" w14:textId="77777777" w:rsidR="00EA2068" w:rsidRDefault="00EA2068" w:rsidP="00EA2068">
      <w:r>
        <w:lastRenderedPageBreak/>
        <w:t>CHRM3-AS2</w:t>
      </w:r>
    </w:p>
    <w:p w14:paraId="0D2D2977" w14:textId="77777777" w:rsidR="00EA2068" w:rsidRDefault="00EA2068" w:rsidP="00EA2068">
      <w:r>
        <w:t>RP4-655C5.4</w:t>
      </w:r>
    </w:p>
    <w:p w14:paraId="189C77D3" w14:textId="77777777" w:rsidR="00EA2068" w:rsidRDefault="00EA2068" w:rsidP="00EA2068">
      <w:r>
        <w:t>RP5-881L22.6</w:t>
      </w:r>
    </w:p>
    <w:p w14:paraId="45AD98F7" w14:textId="77777777" w:rsidR="00EA2068" w:rsidRDefault="00EA2068" w:rsidP="00EA2068">
      <w:r>
        <w:t>RP11-100E13.1</w:t>
      </w:r>
    </w:p>
    <w:p w14:paraId="2FD2283A" w14:textId="77777777" w:rsidR="00EA2068" w:rsidRDefault="00EA2068" w:rsidP="00EA2068">
      <w:r>
        <w:t>AC104809.4</w:t>
      </w:r>
    </w:p>
    <w:p w14:paraId="2C5E1383" w14:textId="77777777" w:rsidR="00EA2068" w:rsidRDefault="00EA2068" w:rsidP="00EA2068">
      <w:r>
        <w:t>AC008063.3</w:t>
      </w:r>
    </w:p>
    <w:p w14:paraId="301F4548" w14:textId="77777777" w:rsidR="00EA2068" w:rsidRDefault="00EA2068" w:rsidP="00EA2068">
      <w:r>
        <w:t>RP1-212P9.3</w:t>
      </w:r>
    </w:p>
    <w:p w14:paraId="3AB1B9F1" w14:textId="77777777" w:rsidR="00EA2068" w:rsidRDefault="00EA2068" w:rsidP="00EA2068">
      <w:r>
        <w:t>STXBP5-AS1</w:t>
      </w:r>
    </w:p>
    <w:p w14:paraId="4F3723C6" w14:textId="77777777" w:rsidR="00EA2068" w:rsidRDefault="00EA2068" w:rsidP="00EA2068">
      <w:r>
        <w:t>RP1-187B23.1</w:t>
      </w:r>
    </w:p>
    <w:p w14:paraId="116438E0" w14:textId="77777777" w:rsidR="00EA2068" w:rsidRDefault="00EA2068" w:rsidP="00EA2068">
      <w:r>
        <w:t>SYNJ2-IT1</w:t>
      </w:r>
    </w:p>
    <w:p w14:paraId="4CE6A9F6" w14:textId="77777777" w:rsidR="00EA2068" w:rsidRDefault="00EA2068" w:rsidP="00EA2068">
      <w:r>
        <w:t>LINC01518</w:t>
      </w:r>
    </w:p>
    <w:p w14:paraId="4813323C" w14:textId="77777777" w:rsidR="00EA2068" w:rsidRDefault="00EA2068" w:rsidP="00EA2068">
      <w:r>
        <w:t>AC005162.5</w:t>
      </w:r>
    </w:p>
    <w:p w14:paraId="237B08E8" w14:textId="77777777" w:rsidR="00EA2068" w:rsidRDefault="00EA2068" w:rsidP="00EA2068">
      <w:r>
        <w:t>FAM224A</w:t>
      </w:r>
    </w:p>
    <w:p w14:paraId="42116F58" w14:textId="77777777" w:rsidR="00EA2068" w:rsidRDefault="00EA2068" w:rsidP="00EA2068">
      <w:r>
        <w:t>HCG21</w:t>
      </w:r>
    </w:p>
    <w:p w14:paraId="31E94C40" w14:textId="77777777" w:rsidR="00EA2068" w:rsidRDefault="00EA2068" w:rsidP="00EA2068">
      <w:r>
        <w:t>RP11-867G2.5</w:t>
      </w:r>
    </w:p>
    <w:p w14:paraId="5E1EFF73" w14:textId="77777777" w:rsidR="00EA2068" w:rsidRDefault="00EA2068" w:rsidP="00EA2068">
      <w:r>
        <w:t>AC011294.3</w:t>
      </w:r>
    </w:p>
    <w:p w14:paraId="663AD490" w14:textId="77777777" w:rsidR="00EA2068" w:rsidRDefault="00EA2068" w:rsidP="00EA2068">
      <w:r>
        <w:t>DNM3-IT1</w:t>
      </w:r>
    </w:p>
    <w:p w14:paraId="79F986D4" w14:textId="77777777" w:rsidR="00EA2068" w:rsidRDefault="00EA2068" w:rsidP="00EA2068">
      <w:r>
        <w:t>RP11-547D24.1</w:t>
      </w:r>
    </w:p>
    <w:p w14:paraId="74B67025" w14:textId="77777777" w:rsidR="00EA2068" w:rsidRDefault="00EA2068" w:rsidP="00EA2068">
      <w:r>
        <w:t>RP4-694A7.2</w:t>
      </w:r>
    </w:p>
    <w:p w14:paraId="15F92279" w14:textId="77777777" w:rsidR="00EA2068" w:rsidRDefault="00EA2068" w:rsidP="00EA2068">
      <w:r>
        <w:t>RP11-153K11.3</w:t>
      </w:r>
    </w:p>
    <w:p w14:paraId="11AC2625" w14:textId="77777777" w:rsidR="00EA2068" w:rsidRDefault="00EA2068" w:rsidP="00EA2068">
      <w:r>
        <w:t>ERI3-IT1</w:t>
      </w:r>
    </w:p>
    <w:p w14:paraId="14401709" w14:textId="77777777" w:rsidR="00EA2068" w:rsidRDefault="00EA2068" w:rsidP="00EA2068">
      <w:r>
        <w:t>LINC01137</w:t>
      </w:r>
    </w:p>
    <w:p w14:paraId="79C07395" w14:textId="77777777" w:rsidR="00EA2068" w:rsidRDefault="00EA2068" w:rsidP="00EA2068">
      <w:r>
        <w:t>RP11-523O18.5</w:t>
      </w:r>
    </w:p>
    <w:p w14:paraId="671F079F" w14:textId="77777777" w:rsidR="00EA2068" w:rsidRDefault="00EA2068" w:rsidP="00EA2068">
      <w:r>
        <w:t>AC007365.1</w:t>
      </w:r>
    </w:p>
    <w:p w14:paraId="2C745F91" w14:textId="77777777" w:rsidR="00EA2068" w:rsidRDefault="00EA2068" w:rsidP="00EA2068">
      <w:r>
        <w:t>SLC26A4-AS1</w:t>
      </w:r>
    </w:p>
    <w:p w14:paraId="0782FA5F" w14:textId="77777777" w:rsidR="00EA2068" w:rsidRDefault="00EA2068" w:rsidP="00EA2068">
      <w:r>
        <w:t>LINC00284</w:t>
      </w:r>
    </w:p>
    <w:p w14:paraId="46CBC6EF" w14:textId="77777777" w:rsidR="00EA2068" w:rsidRDefault="00EA2068" w:rsidP="00EA2068">
      <w:r>
        <w:t>LINC01765</w:t>
      </w:r>
    </w:p>
    <w:p w14:paraId="129B900D" w14:textId="77777777" w:rsidR="00EA2068" w:rsidRDefault="00EA2068" w:rsidP="00EA2068">
      <w:r>
        <w:t>AC098617.1</w:t>
      </w:r>
    </w:p>
    <w:p w14:paraId="74F1F24D" w14:textId="77777777" w:rsidR="00EA2068" w:rsidRDefault="00EA2068" w:rsidP="00EA2068">
      <w:r>
        <w:t>LINC01251</w:t>
      </w:r>
    </w:p>
    <w:p w14:paraId="00E95AEE" w14:textId="77777777" w:rsidR="00EA2068" w:rsidRDefault="00EA2068" w:rsidP="00EA2068">
      <w:r>
        <w:t>AP001442.2</w:t>
      </w:r>
    </w:p>
    <w:p w14:paraId="1351FFC1" w14:textId="77777777" w:rsidR="00EA2068" w:rsidRDefault="00EA2068" w:rsidP="00EA2068">
      <w:r>
        <w:t>RP13-314C10.5</w:t>
      </w:r>
    </w:p>
    <w:p w14:paraId="4BCD57CB" w14:textId="77777777" w:rsidR="00EA2068" w:rsidRDefault="00EA2068" w:rsidP="00EA2068">
      <w:r>
        <w:t>RP11-168K11.3</w:t>
      </w:r>
    </w:p>
    <w:p w14:paraId="1FADF36F" w14:textId="77777777" w:rsidR="00EA2068" w:rsidRDefault="00EA2068" w:rsidP="00EA2068">
      <w:r>
        <w:t>KCNQ5-IT1</w:t>
      </w:r>
    </w:p>
    <w:p w14:paraId="6F609BAC" w14:textId="77777777" w:rsidR="00EA2068" w:rsidRDefault="00EA2068" w:rsidP="00EA2068">
      <w:r>
        <w:t>RP3-348I23.2</w:t>
      </w:r>
    </w:p>
    <w:p w14:paraId="68411815" w14:textId="77777777" w:rsidR="00EA2068" w:rsidRDefault="00EA2068" w:rsidP="00EA2068">
      <w:r>
        <w:t>AC103563.8</w:t>
      </w:r>
    </w:p>
    <w:p w14:paraId="2445CE8C" w14:textId="77777777" w:rsidR="00EA2068" w:rsidRDefault="00EA2068" w:rsidP="00EA2068">
      <w:r>
        <w:t>LATS2-AS1</w:t>
      </w:r>
    </w:p>
    <w:p w14:paraId="2511A06F" w14:textId="77777777" w:rsidR="00EA2068" w:rsidRDefault="00EA2068" w:rsidP="00EA2068">
      <w:r>
        <w:t>EZR-AS1</w:t>
      </w:r>
    </w:p>
    <w:p w14:paraId="3044986B" w14:textId="77777777" w:rsidR="00EA2068" w:rsidRDefault="00EA2068" w:rsidP="00EA2068">
      <w:r>
        <w:t>RP1-122P22.2</w:t>
      </w:r>
    </w:p>
    <w:p w14:paraId="52980F65" w14:textId="77777777" w:rsidR="00EA2068" w:rsidRDefault="00EA2068" w:rsidP="00EA2068">
      <w:r>
        <w:t>Z83851.4</w:t>
      </w:r>
    </w:p>
    <w:p w14:paraId="2E937D52" w14:textId="77777777" w:rsidR="00EA2068" w:rsidRDefault="00EA2068" w:rsidP="00EA2068">
      <w:r>
        <w:t>RP11-305F18.1</w:t>
      </w:r>
    </w:p>
    <w:p w14:paraId="6B3B6E48" w14:textId="77777777" w:rsidR="00EA2068" w:rsidRDefault="00EA2068" w:rsidP="00EA2068">
      <w:r>
        <w:t>RP11-250B2.3</w:t>
      </w:r>
    </w:p>
    <w:p w14:paraId="6202A289" w14:textId="77777777" w:rsidR="00EA2068" w:rsidRDefault="00EA2068" w:rsidP="00EA2068">
      <w:r>
        <w:t>RP11-354E11.2</w:t>
      </w:r>
    </w:p>
    <w:p w14:paraId="1A224EA5" w14:textId="77777777" w:rsidR="00EA2068" w:rsidRDefault="00EA2068" w:rsidP="00EA2068">
      <w:r>
        <w:t>RP11-288L9.1</w:t>
      </w:r>
    </w:p>
    <w:p w14:paraId="312FC07F" w14:textId="77777777" w:rsidR="00EA2068" w:rsidRDefault="00EA2068" w:rsidP="00EA2068">
      <w:r>
        <w:t>RP11-379J5.5</w:t>
      </w:r>
    </w:p>
    <w:p w14:paraId="0FF89697" w14:textId="77777777" w:rsidR="00EA2068" w:rsidRDefault="00EA2068" w:rsidP="00EA2068">
      <w:r>
        <w:lastRenderedPageBreak/>
        <w:t>DDX39B-AS1</w:t>
      </w:r>
    </w:p>
    <w:p w14:paraId="4EB5D926" w14:textId="77777777" w:rsidR="00EA2068" w:rsidRDefault="00EA2068" w:rsidP="00EA2068">
      <w:r>
        <w:t>RP11-310E22.4</w:t>
      </w:r>
    </w:p>
    <w:p w14:paraId="31586CC9" w14:textId="77777777" w:rsidR="00EA2068" w:rsidRDefault="00EA2068" w:rsidP="00EA2068">
      <w:r>
        <w:t>LL0XNC01-237H1.3</w:t>
      </w:r>
    </w:p>
    <w:p w14:paraId="285216AA" w14:textId="77777777" w:rsidR="00EA2068" w:rsidRDefault="00EA2068" w:rsidP="00EA2068">
      <w:r>
        <w:t>RP11-364P22.1</w:t>
      </w:r>
    </w:p>
    <w:p w14:paraId="703C41B6" w14:textId="77777777" w:rsidR="00EA2068" w:rsidRDefault="00EA2068" w:rsidP="00EA2068">
      <w:r>
        <w:t>RP4-550H1.4</w:t>
      </w:r>
    </w:p>
    <w:p w14:paraId="52B1C7AC" w14:textId="77777777" w:rsidR="00EA2068" w:rsidRDefault="00EA2068" w:rsidP="00EA2068">
      <w:r>
        <w:t>LINC01675</w:t>
      </w:r>
    </w:p>
    <w:p w14:paraId="0945E256" w14:textId="77777777" w:rsidR="00EA2068" w:rsidRDefault="00EA2068" w:rsidP="00EA2068">
      <w:r>
        <w:t>RP3-460G2.2</w:t>
      </w:r>
    </w:p>
    <w:p w14:paraId="5908B058" w14:textId="77777777" w:rsidR="00EA2068" w:rsidRDefault="00EA2068" w:rsidP="00EA2068">
      <w:r>
        <w:t>AC016683.5</w:t>
      </w:r>
    </w:p>
    <w:p w14:paraId="3D61F52A" w14:textId="77777777" w:rsidR="00EA2068" w:rsidRDefault="00EA2068" w:rsidP="00EA2068">
      <w:r>
        <w:t>RP11-182N22.8</w:t>
      </w:r>
    </w:p>
    <w:p w14:paraId="720713E3" w14:textId="77777777" w:rsidR="00EA2068" w:rsidRDefault="00EA2068" w:rsidP="00EA2068">
      <w:r>
        <w:t>LINC01781</w:t>
      </w:r>
    </w:p>
    <w:p w14:paraId="1492DE2F" w14:textId="77777777" w:rsidR="00EA2068" w:rsidRDefault="00EA2068" w:rsidP="00EA2068">
      <w:r>
        <w:t>RP11-157D23.2</w:t>
      </w:r>
    </w:p>
    <w:p w14:paraId="61626825" w14:textId="77777777" w:rsidR="00EA2068" w:rsidRDefault="00EA2068" w:rsidP="00EA2068">
      <w:r>
        <w:t>LINC01191</w:t>
      </w:r>
    </w:p>
    <w:p w14:paraId="174240B1" w14:textId="77777777" w:rsidR="00EA2068" w:rsidRDefault="00EA2068" w:rsidP="00EA2068">
      <w:r>
        <w:t>RP1-67A8.3</w:t>
      </w:r>
    </w:p>
    <w:p w14:paraId="63B87355" w14:textId="77777777" w:rsidR="00EA2068" w:rsidRDefault="00EA2068" w:rsidP="00EA2068">
      <w:r>
        <w:t>KCNH1-IT1</w:t>
      </w:r>
    </w:p>
    <w:p w14:paraId="362D6416" w14:textId="77777777" w:rsidR="00EA2068" w:rsidRDefault="00EA2068" w:rsidP="00EA2068">
      <w:r>
        <w:t>BOK-AS1</w:t>
      </w:r>
    </w:p>
    <w:p w14:paraId="06658287" w14:textId="77777777" w:rsidR="00EA2068" w:rsidRDefault="00EA2068" w:rsidP="00EA2068">
      <w:r>
        <w:t>RP11-213H15.1</w:t>
      </w:r>
    </w:p>
    <w:p w14:paraId="7F4D230C" w14:textId="77777777" w:rsidR="00EA2068" w:rsidRDefault="00EA2068" w:rsidP="00EA2068">
      <w:r>
        <w:t>BACH1-IT3</w:t>
      </w:r>
    </w:p>
    <w:p w14:paraId="4D46716E" w14:textId="77777777" w:rsidR="00EA2068" w:rsidRDefault="00EA2068" w:rsidP="00EA2068">
      <w:r>
        <w:t>JAZF1-AS1</w:t>
      </w:r>
    </w:p>
    <w:p w14:paraId="227A5C5C" w14:textId="77777777" w:rsidR="00EA2068" w:rsidRDefault="00EA2068" w:rsidP="00EA2068">
      <w:r>
        <w:t>RP11-52J3.3</w:t>
      </w:r>
    </w:p>
    <w:p w14:paraId="4B35EF44" w14:textId="77777777" w:rsidR="00EA2068" w:rsidRDefault="00EA2068" w:rsidP="00EA2068">
      <w:r>
        <w:t>LINC01914</w:t>
      </w:r>
    </w:p>
    <w:p w14:paraId="6F28E63B" w14:textId="77777777" w:rsidR="00EA2068" w:rsidRDefault="00EA2068" w:rsidP="00EA2068">
      <w:r>
        <w:t>AC007278.3</w:t>
      </w:r>
    </w:p>
    <w:p w14:paraId="0F15602B" w14:textId="77777777" w:rsidR="00EA2068" w:rsidRDefault="00EA2068" w:rsidP="00EA2068">
      <w:r>
        <w:t>RP11-211N11.5</w:t>
      </w:r>
    </w:p>
    <w:p w14:paraId="4217197A" w14:textId="77777777" w:rsidR="00EA2068" w:rsidRDefault="00EA2068" w:rsidP="00EA2068">
      <w:r>
        <w:t>RP11-561O23.5</w:t>
      </w:r>
    </w:p>
    <w:p w14:paraId="0B393E95" w14:textId="77777777" w:rsidR="00EA2068" w:rsidRDefault="00EA2068" w:rsidP="00EA2068">
      <w:r>
        <w:t>RP11-528G1.2</w:t>
      </w:r>
    </w:p>
    <w:p w14:paraId="2E2284C4" w14:textId="77777777" w:rsidR="00EA2068" w:rsidRDefault="00EA2068" w:rsidP="00EA2068">
      <w:r>
        <w:t>RP3-413H6.2</w:t>
      </w:r>
    </w:p>
    <w:p w14:paraId="7D4C143D" w14:textId="77777777" w:rsidR="00EA2068" w:rsidRDefault="00EA2068" w:rsidP="00EA2068">
      <w:r>
        <w:t>MAGI2-AS3</w:t>
      </w:r>
    </w:p>
    <w:p w14:paraId="6AB15B79" w14:textId="77777777" w:rsidR="00EA2068" w:rsidRDefault="00EA2068" w:rsidP="00EA2068">
      <w:r>
        <w:t>AC004231.2</w:t>
      </w:r>
    </w:p>
    <w:p w14:paraId="310F1FC7" w14:textId="77777777" w:rsidR="00EA2068" w:rsidRDefault="00EA2068" w:rsidP="00EA2068">
      <w:r>
        <w:t>ACBD3-AS1</w:t>
      </w:r>
    </w:p>
    <w:p w14:paraId="2C42E192" w14:textId="77777777" w:rsidR="00EA2068" w:rsidRDefault="00EA2068" w:rsidP="00EA2068">
      <w:r>
        <w:t>RP1-55C23.7</w:t>
      </w:r>
    </w:p>
    <w:p w14:paraId="1CD4746F" w14:textId="77777777" w:rsidR="00EA2068" w:rsidRDefault="00EA2068" w:rsidP="00EA2068">
      <w:r>
        <w:t>RP11-285G1.2</w:t>
      </w:r>
    </w:p>
    <w:p w14:paraId="1D838A5D" w14:textId="77777777" w:rsidR="00EA2068" w:rsidRDefault="00EA2068" w:rsidP="00EA2068">
      <w:r>
        <w:t>LINC01506</w:t>
      </w:r>
    </w:p>
    <w:p w14:paraId="5A5FC290" w14:textId="77777777" w:rsidR="00EA2068" w:rsidRDefault="00EA2068" w:rsidP="00EA2068">
      <w:r>
        <w:t>RP11-37L2.1</w:t>
      </w:r>
    </w:p>
    <w:p w14:paraId="26B7F1AB" w14:textId="77777777" w:rsidR="00EA2068" w:rsidRDefault="00EA2068" w:rsidP="00EA2068">
      <w:r>
        <w:t>RP5-998N21.4</w:t>
      </w:r>
    </w:p>
    <w:p w14:paraId="79BF016A" w14:textId="77777777" w:rsidR="00EA2068" w:rsidRDefault="00EA2068" w:rsidP="00EA2068">
      <w:r>
        <w:t>CHRM3-AS1</w:t>
      </w:r>
    </w:p>
    <w:p w14:paraId="2FA6269C" w14:textId="77777777" w:rsidR="00EA2068" w:rsidRDefault="00EA2068" w:rsidP="00EA2068">
      <w:r>
        <w:t>MAPKAPK5-AS1</w:t>
      </w:r>
    </w:p>
    <w:p w14:paraId="1424061E" w14:textId="77777777" w:rsidR="00EA2068" w:rsidRDefault="00EA2068" w:rsidP="00EA2068">
      <w:r>
        <w:t>AL450992.2</w:t>
      </w:r>
    </w:p>
    <w:p w14:paraId="450B5F66" w14:textId="77777777" w:rsidR="00EA2068" w:rsidRDefault="00EA2068" w:rsidP="00EA2068">
      <w:r>
        <w:t>SNRK-AS1</w:t>
      </w:r>
    </w:p>
    <w:p w14:paraId="6057B63A" w14:textId="77777777" w:rsidR="00EA2068" w:rsidRDefault="00EA2068" w:rsidP="00EA2068">
      <w:r>
        <w:t>RP1-149A16.12</w:t>
      </w:r>
    </w:p>
    <w:p w14:paraId="1FF6B7AC" w14:textId="77777777" w:rsidR="00EA2068" w:rsidRDefault="00EA2068" w:rsidP="00EA2068">
      <w:r>
        <w:t>LL22NC03-2H8.4</w:t>
      </w:r>
    </w:p>
    <w:p w14:paraId="56F10AD7" w14:textId="77777777" w:rsidR="00EA2068" w:rsidRDefault="00EA2068" w:rsidP="00EA2068">
      <w:r>
        <w:t>MED14OS</w:t>
      </w:r>
    </w:p>
    <w:p w14:paraId="7839AD46" w14:textId="77777777" w:rsidR="00EA2068" w:rsidRDefault="00EA2068" w:rsidP="00EA2068">
      <w:r>
        <w:t>PCCA-AS1</w:t>
      </w:r>
    </w:p>
    <w:p w14:paraId="57B94818" w14:textId="77777777" w:rsidR="00EA2068" w:rsidRDefault="00EA2068" w:rsidP="00EA2068">
      <w:r>
        <w:t>LINC01934</w:t>
      </w:r>
    </w:p>
    <w:p w14:paraId="7A0FAFAF" w14:textId="77777777" w:rsidR="00EA2068" w:rsidRDefault="00EA2068" w:rsidP="00EA2068">
      <w:r>
        <w:t>LINC00444</w:t>
      </w:r>
    </w:p>
    <w:p w14:paraId="46D3CD27" w14:textId="77777777" w:rsidR="00EA2068" w:rsidRDefault="00EA2068" w:rsidP="00EA2068">
      <w:r>
        <w:t>RP4-530I15.6</w:t>
      </w:r>
    </w:p>
    <w:p w14:paraId="46721F51" w14:textId="77777777" w:rsidR="00EA2068" w:rsidRDefault="00EA2068" w:rsidP="00EA2068">
      <w:r>
        <w:lastRenderedPageBreak/>
        <w:t>AC007161.5</w:t>
      </w:r>
    </w:p>
    <w:p w14:paraId="23285193" w14:textId="77777777" w:rsidR="00EA2068" w:rsidRDefault="00EA2068" w:rsidP="00EA2068">
      <w:r>
        <w:t>LINC01287</w:t>
      </w:r>
    </w:p>
    <w:p w14:paraId="5CCE4480" w14:textId="77777777" w:rsidR="00EA2068" w:rsidRDefault="00EA2068" w:rsidP="00EA2068">
      <w:r>
        <w:t>C1orf140</w:t>
      </w:r>
    </w:p>
    <w:p w14:paraId="7026C301" w14:textId="77777777" w:rsidR="00EA2068" w:rsidRDefault="00EA2068" w:rsidP="00EA2068">
      <w:r>
        <w:t>SLC25A25-AS1</w:t>
      </w:r>
    </w:p>
    <w:p w14:paraId="1A13FBC5" w14:textId="77777777" w:rsidR="00EA2068" w:rsidRDefault="00EA2068" w:rsidP="00EA2068">
      <w:r>
        <w:t>LINC00412</w:t>
      </w:r>
    </w:p>
    <w:p w14:paraId="0BAE7888" w14:textId="77777777" w:rsidR="00EA2068" w:rsidRDefault="00EA2068" w:rsidP="00EA2068">
      <w:r>
        <w:t>RP11-62F24.2</w:t>
      </w:r>
    </w:p>
    <w:p w14:paraId="3F52A337" w14:textId="77777777" w:rsidR="00EA2068" w:rsidRDefault="00EA2068" w:rsidP="00EA2068">
      <w:r>
        <w:t>RP11-483H20.4</w:t>
      </w:r>
    </w:p>
    <w:p w14:paraId="604C5C74" w14:textId="77777777" w:rsidR="00EA2068" w:rsidRDefault="00EA2068" w:rsidP="00EA2068">
      <w:r>
        <w:t>RP3-322G13.7</w:t>
      </w:r>
    </w:p>
    <w:p w14:paraId="6C83C86C" w14:textId="77777777" w:rsidR="00EA2068" w:rsidRDefault="00EA2068" w:rsidP="00EA2068">
      <w:r>
        <w:t>MIR155HG</w:t>
      </w:r>
    </w:p>
    <w:p w14:paraId="16ACC1DC" w14:textId="77777777" w:rsidR="00EA2068" w:rsidRDefault="00EA2068" w:rsidP="00EA2068">
      <w:r>
        <w:t>SOX9-AS1</w:t>
      </w:r>
    </w:p>
    <w:p w14:paraId="7C95DAAD" w14:textId="77777777" w:rsidR="00EA2068" w:rsidRDefault="00EA2068" w:rsidP="00EA2068">
      <w:r>
        <w:t>AC092839.4</w:t>
      </w:r>
    </w:p>
    <w:p w14:paraId="1BF3232C" w14:textId="77777777" w:rsidR="00EA2068" w:rsidRDefault="00EA2068" w:rsidP="00EA2068">
      <w:r>
        <w:t>RP11-124N14.3</w:t>
      </w:r>
    </w:p>
    <w:p w14:paraId="5999206E" w14:textId="77777777" w:rsidR="00EA2068" w:rsidRDefault="00EA2068" w:rsidP="00EA2068">
      <w:r>
        <w:t>RP11-195M16.1</w:t>
      </w:r>
    </w:p>
    <w:p w14:paraId="627E06CF" w14:textId="77777777" w:rsidR="00EA2068" w:rsidRDefault="00EA2068" w:rsidP="00EA2068">
      <w:r>
        <w:t>SEMA3F-AS1</w:t>
      </w:r>
    </w:p>
    <w:p w14:paraId="17D80DCA" w14:textId="77777777" w:rsidR="00EA2068" w:rsidRDefault="00EA2068" w:rsidP="00EA2068">
      <w:r>
        <w:t>RP11-109I13.2</w:t>
      </w:r>
    </w:p>
    <w:p w14:paraId="5695C903" w14:textId="77777777" w:rsidR="00EA2068" w:rsidRDefault="00EA2068" w:rsidP="00EA2068">
      <w:r>
        <w:t>RP11-61I13.3</w:t>
      </w:r>
    </w:p>
    <w:p w14:paraId="4B4D4EA2" w14:textId="77777777" w:rsidR="00EA2068" w:rsidRDefault="00EA2068" w:rsidP="00EA2068">
      <w:r>
        <w:t>RP1-150O5.3</w:t>
      </w:r>
    </w:p>
    <w:p w14:paraId="6FCE6ED2" w14:textId="77777777" w:rsidR="00EA2068" w:rsidRDefault="00EA2068" w:rsidP="00EA2068">
      <w:r>
        <w:t>AC009303.1</w:t>
      </w:r>
    </w:p>
    <w:p w14:paraId="5D7E638D" w14:textId="77777777" w:rsidR="00EA2068" w:rsidRDefault="00EA2068" w:rsidP="00EA2068">
      <w:r>
        <w:t>ZRANB2-AS1</w:t>
      </w:r>
    </w:p>
    <w:p w14:paraId="54BDFC67" w14:textId="77777777" w:rsidR="00EA2068" w:rsidRDefault="00EA2068" w:rsidP="00EA2068">
      <w:r>
        <w:t>ID2-AS1</w:t>
      </w:r>
    </w:p>
    <w:p w14:paraId="1788CFA4" w14:textId="77777777" w:rsidR="00EA2068" w:rsidRDefault="00EA2068" w:rsidP="00EA2068">
      <w:r>
        <w:t>RP11-83A16.1</w:t>
      </w:r>
    </w:p>
    <w:p w14:paraId="76928058" w14:textId="77777777" w:rsidR="00EA2068" w:rsidRDefault="00EA2068" w:rsidP="00EA2068">
      <w:r>
        <w:t>LINC00330</w:t>
      </w:r>
    </w:p>
    <w:p w14:paraId="6D52B1E4" w14:textId="77777777" w:rsidR="00EA2068" w:rsidRDefault="00EA2068" w:rsidP="00EA2068">
      <w:r>
        <w:t>RP1-29C18.8</w:t>
      </w:r>
    </w:p>
    <w:p w14:paraId="187F76D6" w14:textId="77777777" w:rsidR="00EA2068" w:rsidRDefault="00EA2068" w:rsidP="00EA2068">
      <w:r>
        <w:t>RP11-9M16.2</w:t>
      </w:r>
    </w:p>
    <w:p w14:paraId="6CFE9EB8" w14:textId="77777777" w:rsidR="00EA2068" w:rsidRDefault="00EA2068" w:rsidP="00EA2068">
      <w:r>
        <w:t>RP11-374P20.4</w:t>
      </w:r>
    </w:p>
    <w:p w14:paraId="7F1BF4C6" w14:textId="77777777" w:rsidR="00EA2068" w:rsidRDefault="00EA2068" w:rsidP="00EA2068">
      <w:r>
        <w:t>RP1-60O19.1</w:t>
      </w:r>
    </w:p>
    <w:p w14:paraId="6E8A3A8D" w14:textId="77777777" w:rsidR="00EA2068" w:rsidRDefault="00EA2068" w:rsidP="00EA2068">
      <w:r>
        <w:t>AC114730.2</w:t>
      </w:r>
    </w:p>
    <w:p w14:paraId="47F51F58" w14:textId="77777777" w:rsidR="00EA2068" w:rsidRDefault="00EA2068" w:rsidP="00EA2068">
      <w:r>
        <w:t>LINC01366</w:t>
      </w:r>
    </w:p>
    <w:p w14:paraId="21C05102" w14:textId="77777777" w:rsidR="00EA2068" w:rsidRDefault="00EA2068" w:rsidP="00EA2068">
      <w:r>
        <w:t>LINC00601</w:t>
      </w:r>
    </w:p>
    <w:p w14:paraId="69F06BA0" w14:textId="77777777" w:rsidR="00EA2068" w:rsidRDefault="00EA2068" w:rsidP="00EA2068">
      <w:r>
        <w:t>RP5-1056L3.1</w:t>
      </w:r>
    </w:p>
    <w:p w14:paraId="475DD847" w14:textId="77777777" w:rsidR="00EA2068" w:rsidRDefault="00EA2068" w:rsidP="00EA2068">
      <w:r>
        <w:t>AC009495.2</w:t>
      </w:r>
    </w:p>
    <w:p w14:paraId="763EFEFF" w14:textId="77777777" w:rsidR="00EA2068" w:rsidRDefault="00EA2068" w:rsidP="00EA2068">
      <w:r>
        <w:t>RP11-145M4.2</w:t>
      </w:r>
    </w:p>
    <w:p w14:paraId="69C9695B" w14:textId="77777777" w:rsidR="00EA2068" w:rsidRDefault="00EA2068" w:rsidP="00EA2068">
      <w:r>
        <w:t>RP1-151B14.6</w:t>
      </w:r>
    </w:p>
    <w:p w14:paraId="6EDBB779" w14:textId="77777777" w:rsidR="00EA2068" w:rsidRDefault="00EA2068" w:rsidP="00EA2068">
      <w:r>
        <w:t>DANT2</w:t>
      </w:r>
    </w:p>
    <w:p w14:paraId="7E1AA0FA" w14:textId="77777777" w:rsidR="00EA2068" w:rsidRDefault="00EA2068" w:rsidP="00EA2068">
      <w:r>
        <w:t>RP1-5O6.5</w:t>
      </w:r>
    </w:p>
    <w:p w14:paraId="5E9E991E" w14:textId="77777777" w:rsidR="00EA2068" w:rsidRDefault="00EA2068" w:rsidP="00EA2068">
      <w:r>
        <w:t>KDM5C-IT1</w:t>
      </w:r>
    </w:p>
    <w:p w14:paraId="05650F4F" w14:textId="77777777" w:rsidR="00EA2068" w:rsidRDefault="00EA2068" w:rsidP="00EA2068">
      <w:r>
        <w:t>LINC01422</w:t>
      </w:r>
    </w:p>
    <w:p w14:paraId="11090366" w14:textId="77777777" w:rsidR="00EA2068" w:rsidRDefault="00EA2068" w:rsidP="00EA2068">
      <w:r>
        <w:t>AF127577.8</w:t>
      </w:r>
    </w:p>
    <w:p w14:paraId="21D40E4A" w14:textId="77777777" w:rsidR="00EA2068" w:rsidRDefault="00EA2068" w:rsidP="00EA2068">
      <w:r>
        <w:t>THRA1/BTR</w:t>
      </w:r>
    </w:p>
    <w:p w14:paraId="5F34E321" w14:textId="77777777" w:rsidR="00EA2068" w:rsidRDefault="00EA2068" w:rsidP="00EA2068">
      <w:r>
        <w:t>LINC01281</w:t>
      </w:r>
    </w:p>
    <w:p w14:paraId="0AFA5650" w14:textId="77777777" w:rsidR="00EA2068" w:rsidRDefault="00EA2068" w:rsidP="00EA2068">
      <w:r>
        <w:t>AC007556.3</w:t>
      </w:r>
    </w:p>
    <w:p w14:paraId="40CDEF10" w14:textId="77777777" w:rsidR="00EA2068" w:rsidRDefault="00EA2068" w:rsidP="00EA2068">
      <w:r>
        <w:t>AC016292.1</w:t>
      </w:r>
    </w:p>
    <w:p w14:paraId="375914E6" w14:textId="77777777" w:rsidR="00EA2068" w:rsidRDefault="00EA2068" w:rsidP="00EA2068">
      <w:r>
        <w:t>LINC02154</w:t>
      </w:r>
    </w:p>
    <w:p w14:paraId="6F839E75" w14:textId="77777777" w:rsidR="00EA2068" w:rsidRDefault="00EA2068" w:rsidP="00EA2068">
      <w:r>
        <w:t>EPN2-AS1</w:t>
      </w:r>
    </w:p>
    <w:p w14:paraId="2762E5B7" w14:textId="77777777" w:rsidR="00EA2068" w:rsidRDefault="00EA2068" w:rsidP="00EA2068">
      <w:r>
        <w:lastRenderedPageBreak/>
        <w:t>CYMP-AS1</w:t>
      </w:r>
    </w:p>
    <w:p w14:paraId="18137706" w14:textId="77777777" w:rsidR="00EA2068" w:rsidRDefault="00EA2068" w:rsidP="00EA2068">
      <w:r>
        <w:t>AC010149.4</w:t>
      </w:r>
    </w:p>
    <w:p w14:paraId="3DC9D6FB" w14:textId="77777777" w:rsidR="00EA2068" w:rsidRDefault="00EA2068" w:rsidP="00EA2068">
      <w:r>
        <w:t>RP11-282O18.3</w:t>
      </w:r>
    </w:p>
    <w:p w14:paraId="03491EB3" w14:textId="77777777" w:rsidR="00EA2068" w:rsidRDefault="00EA2068" w:rsidP="00EA2068">
      <w:r>
        <w:t>RP11-342M3.5</w:t>
      </w:r>
    </w:p>
    <w:p w14:paraId="272B5F64" w14:textId="77777777" w:rsidR="00EA2068" w:rsidRDefault="00EA2068" w:rsidP="00EA2068">
      <w:r>
        <w:t>GYG2-AS1</w:t>
      </w:r>
    </w:p>
    <w:p w14:paraId="45F7592B" w14:textId="77777777" w:rsidR="00EA2068" w:rsidRDefault="00EA2068" w:rsidP="00EA2068">
      <w:r>
        <w:t>AC073046.25</w:t>
      </w:r>
    </w:p>
    <w:p w14:paraId="3D24AF4C" w14:textId="77777777" w:rsidR="00EA2068" w:rsidRDefault="00EA2068" w:rsidP="00EA2068">
      <w:r>
        <w:t>RP4-756G23.5</w:t>
      </w:r>
    </w:p>
    <w:p w14:paraId="4365C6EF" w14:textId="77777777" w:rsidR="00EA2068" w:rsidRDefault="00EA2068" w:rsidP="00EA2068">
      <w:r>
        <w:t>RP11-63P12.7</w:t>
      </w:r>
    </w:p>
    <w:p w14:paraId="328D8DE0" w14:textId="77777777" w:rsidR="00EA2068" w:rsidRDefault="00EA2068" w:rsidP="00EA2068">
      <w:r>
        <w:t>LINC00402</w:t>
      </w:r>
    </w:p>
    <w:p w14:paraId="7B88960D" w14:textId="77777777" w:rsidR="00EA2068" w:rsidRDefault="00EA2068" w:rsidP="00EA2068">
      <w:r>
        <w:t>LINC01871</w:t>
      </w:r>
    </w:p>
    <w:p w14:paraId="41F15C18" w14:textId="77777777" w:rsidR="00EA2068" w:rsidRDefault="00EA2068" w:rsidP="00EA2068">
      <w:r>
        <w:t>LINC01102</w:t>
      </w:r>
    </w:p>
    <w:p w14:paraId="6366E9CC" w14:textId="77777777" w:rsidR="00EA2068" w:rsidRDefault="00EA2068" w:rsidP="00EA2068">
      <w:r>
        <w:t>AF127936.9</w:t>
      </w:r>
    </w:p>
    <w:p w14:paraId="7E241238" w14:textId="77777777" w:rsidR="00EA2068" w:rsidRDefault="00EA2068" w:rsidP="00EA2068">
      <w:r>
        <w:t>LINC00494</w:t>
      </w:r>
    </w:p>
    <w:p w14:paraId="48DBE9C0" w14:textId="77777777" w:rsidR="00EA2068" w:rsidRDefault="00EA2068" w:rsidP="00EA2068">
      <w:r>
        <w:t>AC090952.5</w:t>
      </w:r>
    </w:p>
    <w:p w14:paraId="37A34AE2" w14:textId="77777777" w:rsidR="00EA2068" w:rsidRDefault="00EA2068" w:rsidP="00EA2068">
      <w:r>
        <w:t>AC016644.1</w:t>
      </w:r>
    </w:p>
    <w:p w14:paraId="0E7C9BAB" w14:textId="77777777" w:rsidR="00EA2068" w:rsidRDefault="00EA2068" w:rsidP="00EA2068">
      <w:r>
        <w:t>RP11-242G20.1</w:t>
      </w:r>
    </w:p>
    <w:p w14:paraId="5D6CA13F" w14:textId="77777777" w:rsidR="00EA2068" w:rsidRDefault="00EA2068" w:rsidP="00EA2068">
      <w:r>
        <w:t>RP11-374M1.5</w:t>
      </w:r>
    </w:p>
    <w:p w14:paraId="2B72DB95" w14:textId="77777777" w:rsidR="00EA2068" w:rsidRDefault="00EA2068" w:rsidP="00EA2068">
      <w:r>
        <w:t>LINC00298</w:t>
      </w:r>
    </w:p>
    <w:p w14:paraId="705EB9F8" w14:textId="77777777" w:rsidR="00EA2068" w:rsidRDefault="00EA2068" w:rsidP="00EA2068">
      <w:r>
        <w:t>AC004593.3</w:t>
      </w:r>
    </w:p>
    <w:p w14:paraId="7D114CEF" w14:textId="77777777" w:rsidR="00EA2068" w:rsidRDefault="00EA2068" w:rsidP="00EA2068">
      <w:r>
        <w:t>LINC00607</w:t>
      </w:r>
    </w:p>
    <w:p w14:paraId="1BC1781E" w14:textId="77777777" w:rsidR="00EA2068" w:rsidRDefault="00EA2068" w:rsidP="00EA2068">
      <w:r>
        <w:t>DPYD-AS2</w:t>
      </w:r>
    </w:p>
    <w:p w14:paraId="6829E426" w14:textId="77777777" w:rsidR="00EA2068" w:rsidRDefault="00EA2068" w:rsidP="00EA2068">
      <w:r>
        <w:t>AL109767.1</w:t>
      </w:r>
    </w:p>
    <w:p w14:paraId="2A226A0F" w14:textId="77777777" w:rsidR="00EA2068" w:rsidRDefault="00EA2068" w:rsidP="00EA2068">
      <w:r>
        <w:t>RP11-73M7.6</w:t>
      </w:r>
    </w:p>
    <w:p w14:paraId="054B9CA4" w14:textId="77777777" w:rsidR="00EA2068" w:rsidRDefault="00EA2068" w:rsidP="00EA2068">
      <w:r>
        <w:t>HCFC1-AS1</w:t>
      </w:r>
    </w:p>
    <w:p w14:paraId="40C4F53A" w14:textId="77777777" w:rsidR="00EA2068" w:rsidRDefault="00EA2068" w:rsidP="00EA2068">
      <w:r>
        <w:t>SRGAP3-AS4</w:t>
      </w:r>
    </w:p>
    <w:p w14:paraId="5F008E01" w14:textId="77777777" w:rsidR="00EA2068" w:rsidRDefault="00EA2068" w:rsidP="00EA2068">
      <w:r>
        <w:t>BHLHE40-AS1</w:t>
      </w:r>
    </w:p>
    <w:p w14:paraId="3354B7B2" w14:textId="77777777" w:rsidR="00EA2068" w:rsidRDefault="00EA2068" w:rsidP="00EA2068">
      <w:r>
        <w:t>RP1-60N8.1</w:t>
      </w:r>
    </w:p>
    <w:p w14:paraId="541800C1" w14:textId="77777777" w:rsidR="00EA2068" w:rsidRDefault="00EA2068" w:rsidP="00EA2068">
      <w:r>
        <w:t>AC073333.8</w:t>
      </w:r>
    </w:p>
    <w:p w14:paraId="37E1C4D4" w14:textId="77777777" w:rsidR="00EA2068" w:rsidRDefault="00EA2068" w:rsidP="00EA2068">
      <w:r>
        <w:t>GSN-AS1</w:t>
      </w:r>
    </w:p>
    <w:p w14:paraId="6B48D540" w14:textId="77777777" w:rsidR="00EA2068" w:rsidRDefault="00EA2068" w:rsidP="00EA2068">
      <w:r>
        <w:t>RP11-59O6.3</w:t>
      </w:r>
    </w:p>
    <w:p w14:paraId="6429E917" w14:textId="77777777" w:rsidR="00EA2068" w:rsidRDefault="00EA2068" w:rsidP="00EA2068">
      <w:r>
        <w:t>AC114776.3</w:t>
      </w:r>
    </w:p>
    <w:p w14:paraId="36E0067A" w14:textId="77777777" w:rsidR="00EA2068" w:rsidRDefault="00EA2068" w:rsidP="00EA2068">
      <w:r>
        <w:t>LINC01828</w:t>
      </w:r>
    </w:p>
    <w:p w14:paraId="4B65381B" w14:textId="77777777" w:rsidR="00EA2068" w:rsidRDefault="00EA2068" w:rsidP="00EA2068">
      <w:r>
        <w:t>RP11-626E13.1</w:t>
      </w:r>
    </w:p>
    <w:p w14:paraId="05265015" w14:textId="77777777" w:rsidR="00EA2068" w:rsidRDefault="00EA2068" w:rsidP="00EA2068">
      <w:r>
        <w:t>RBMS3-AS3</w:t>
      </w:r>
    </w:p>
    <w:p w14:paraId="29DAFB2A" w14:textId="77777777" w:rsidR="00EA2068" w:rsidRDefault="00EA2068" w:rsidP="00EA2068">
      <w:r>
        <w:t>RHOA-IT1</w:t>
      </w:r>
    </w:p>
    <w:p w14:paraId="50E24350" w14:textId="77777777" w:rsidR="00EA2068" w:rsidRDefault="00EA2068" w:rsidP="00EA2068">
      <w:r>
        <w:t>MACROD2-AS1</w:t>
      </w:r>
    </w:p>
    <w:p w14:paraId="133D31BA" w14:textId="77777777" w:rsidR="00EA2068" w:rsidRDefault="00EA2068" w:rsidP="00EA2068">
      <w:r>
        <w:t>LINC01553</w:t>
      </w:r>
    </w:p>
    <w:p w14:paraId="2DA961FF" w14:textId="77777777" w:rsidR="00EA2068" w:rsidRDefault="00EA2068" w:rsidP="00EA2068">
      <w:r>
        <w:t>AC007405.8</w:t>
      </w:r>
    </w:p>
    <w:p w14:paraId="56213AAB" w14:textId="77777777" w:rsidR="00EA2068" w:rsidRDefault="00EA2068" w:rsidP="00EA2068">
      <w:r>
        <w:t>RP11-123B3.2</w:t>
      </w:r>
    </w:p>
    <w:p w14:paraId="53D49374" w14:textId="77777777" w:rsidR="00EA2068" w:rsidRDefault="00EA2068" w:rsidP="00EA2068">
      <w:r>
        <w:t>EGOT</w:t>
      </w:r>
    </w:p>
    <w:p w14:paraId="1D29A11C" w14:textId="77777777" w:rsidR="00EA2068" w:rsidRDefault="00EA2068" w:rsidP="00EA2068">
      <w:r>
        <w:t>AC061961.2</w:t>
      </w:r>
    </w:p>
    <w:p w14:paraId="61166C16" w14:textId="77777777" w:rsidR="00EA2068" w:rsidRDefault="00EA2068" w:rsidP="00EA2068">
      <w:r>
        <w:t>AC018816.3</w:t>
      </w:r>
    </w:p>
    <w:p w14:paraId="343D7BAF" w14:textId="77777777" w:rsidR="00EA2068" w:rsidRDefault="00EA2068" w:rsidP="00EA2068">
      <w:r>
        <w:t>RP11-97N19.2</w:t>
      </w:r>
    </w:p>
    <w:p w14:paraId="35BEAD6F" w14:textId="77777777" w:rsidR="00EA2068" w:rsidRDefault="00EA2068" w:rsidP="00EA2068">
      <w:r>
        <w:t>LINC01936</w:t>
      </w:r>
    </w:p>
    <w:p w14:paraId="6F105263" w14:textId="77777777" w:rsidR="00EA2068" w:rsidRDefault="00EA2068" w:rsidP="00EA2068">
      <w:r>
        <w:lastRenderedPageBreak/>
        <w:t>PRRX2-AS1</w:t>
      </w:r>
    </w:p>
    <w:p w14:paraId="6035A2B7" w14:textId="77777777" w:rsidR="00EA2068" w:rsidRDefault="00EA2068" w:rsidP="00EA2068">
      <w:r>
        <w:t>AC017060.1</w:t>
      </w:r>
    </w:p>
    <w:p w14:paraId="04B01EFA" w14:textId="77777777" w:rsidR="00EA2068" w:rsidRDefault="00EA2068" w:rsidP="00EA2068">
      <w:r>
        <w:t>RP6-191P20.4</w:t>
      </w:r>
    </w:p>
    <w:p w14:paraId="73A0FDC9" w14:textId="77777777" w:rsidR="00EA2068" w:rsidRDefault="00EA2068" w:rsidP="00EA2068">
      <w:r>
        <w:t>LINC01447</w:t>
      </w:r>
    </w:p>
    <w:p w14:paraId="0235053B" w14:textId="77777777" w:rsidR="00EA2068" w:rsidRDefault="00EA2068" w:rsidP="00EA2068">
      <w:r>
        <w:t>RP11-733O18.1</w:t>
      </w:r>
    </w:p>
    <w:p w14:paraId="471649A0" w14:textId="77777777" w:rsidR="00EA2068" w:rsidRDefault="00EA2068" w:rsidP="00EA2068">
      <w:r>
        <w:t>RP11-89F3.2</w:t>
      </w:r>
    </w:p>
    <w:p w14:paraId="3D136AE0" w14:textId="77777777" w:rsidR="00EA2068" w:rsidRDefault="00EA2068" w:rsidP="00EA2068">
      <w:r>
        <w:t>RP11-343J3.2</w:t>
      </w:r>
    </w:p>
    <w:p w14:paraId="2CF7E57F" w14:textId="77777777" w:rsidR="00EA2068" w:rsidRDefault="00EA2068" w:rsidP="00EA2068">
      <w:r>
        <w:t>RP3-523C21.2</w:t>
      </w:r>
    </w:p>
    <w:p w14:paraId="3D2C15F9" w14:textId="77777777" w:rsidR="00EA2068" w:rsidRDefault="00EA2068" w:rsidP="00EA2068">
      <w:r>
        <w:t>AC104135.2</w:t>
      </w:r>
    </w:p>
    <w:p w14:paraId="5F53CD51" w14:textId="77777777" w:rsidR="00EA2068" w:rsidRDefault="00EA2068" w:rsidP="00EA2068">
      <w:r>
        <w:t>AC006369.2</w:t>
      </w:r>
    </w:p>
    <w:p w14:paraId="2CF890CA" w14:textId="77777777" w:rsidR="00EA2068" w:rsidRDefault="00EA2068" w:rsidP="00EA2068">
      <w:r>
        <w:t>AC091132.1</w:t>
      </w:r>
    </w:p>
    <w:p w14:paraId="56D77298" w14:textId="77777777" w:rsidR="00EA2068" w:rsidRDefault="00EA2068" w:rsidP="00EA2068">
      <w:r>
        <w:t>DIAPH2-AS1</w:t>
      </w:r>
    </w:p>
    <w:p w14:paraId="22540990" w14:textId="77777777" w:rsidR="00EA2068" w:rsidRDefault="00EA2068" w:rsidP="00EA2068">
      <w:r>
        <w:t>SHANK2-AS2</w:t>
      </w:r>
    </w:p>
    <w:p w14:paraId="0CFF92B6" w14:textId="77777777" w:rsidR="00EA2068" w:rsidRDefault="00EA2068" w:rsidP="00EA2068">
      <w:r>
        <w:t>AP001189.4</w:t>
      </w:r>
    </w:p>
    <w:p w14:paraId="43AC08D7" w14:textId="77777777" w:rsidR="00EA2068" w:rsidRDefault="00EA2068" w:rsidP="00EA2068">
      <w:r>
        <w:t>TLX1NB</w:t>
      </w:r>
    </w:p>
    <w:p w14:paraId="39DBE6D7" w14:textId="77777777" w:rsidR="00EA2068" w:rsidRDefault="00EA2068" w:rsidP="00EA2068">
      <w:r>
        <w:t>KCCAT333</w:t>
      </w:r>
    </w:p>
    <w:p w14:paraId="44338B90" w14:textId="77777777" w:rsidR="00EA2068" w:rsidRDefault="00EA2068" w:rsidP="00EA2068">
      <w:r>
        <w:t>RP3-403L10.3</w:t>
      </w:r>
    </w:p>
    <w:p w14:paraId="087DFBC4" w14:textId="77777777" w:rsidR="00EA2068" w:rsidRDefault="00EA2068" w:rsidP="00EA2068">
      <w:r>
        <w:t>TRHDE-AS1</w:t>
      </w:r>
    </w:p>
    <w:p w14:paraId="6430499F" w14:textId="77777777" w:rsidR="00EA2068" w:rsidRDefault="00EA2068" w:rsidP="00EA2068">
      <w:r>
        <w:t>AC005220.3</w:t>
      </w:r>
    </w:p>
    <w:p w14:paraId="2B85342D" w14:textId="77777777" w:rsidR="00EA2068" w:rsidRDefault="00EA2068" w:rsidP="00EA2068">
      <w:r>
        <w:t>LINC00479</w:t>
      </w:r>
    </w:p>
    <w:p w14:paraId="302F6CE7" w14:textId="77777777" w:rsidR="00EA2068" w:rsidRDefault="00EA2068" w:rsidP="00EA2068">
      <w:r>
        <w:t>RP11-25B7.1</w:t>
      </w:r>
    </w:p>
    <w:p w14:paraId="2671A97E" w14:textId="77777777" w:rsidR="00EA2068" w:rsidRDefault="00EA2068" w:rsidP="00EA2068">
      <w:r>
        <w:t>RP11-320G24.1</w:t>
      </w:r>
    </w:p>
    <w:p w14:paraId="71801CDD" w14:textId="77777777" w:rsidR="00EA2068" w:rsidRDefault="00EA2068" w:rsidP="00EA2068">
      <w:r>
        <w:t>RP11-229P13.15</w:t>
      </w:r>
    </w:p>
    <w:p w14:paraId="5AE03F2C" w14:textId="77777777" w:rsidR="00EA2068" w:rsidRDefault="00EA2068" w:rsidP="00EA2068">
      <w:r>
        <w:t>LINC01134</w:t>
      </w:r>
    </w:p>
    <w:p w14:paraId="67E4629C" w14:textId="77777777" w:rsidR="00EA2068" w:rsidRDefault="00EA2068" w:rsidP="00EA2068">
      <w:r>
        <w:t>RP11-107M16.2</w:t>
      </w:r>
    </w:p>
    <w:p w14:paraId="3FA7DC87" w14:textId="77777777" w:rsidR="00EA2068" w:rsidRDefault="00EA2068" w:rsidP="00EA2068">
      <w:r>
        <w:t>RP11-296A18.6</w:t>
      </w:r>
    </w:p>
    <w:p w14:paraId="25C4096D" w14:textId="77777777" w:rsidR="00EA2068" w:rsidRDefault="00EA2068" w:rsidP="00EA2068">
      <w:r>
        <w:t>ATG10-IT1</w:t>
      </w:r>
    </w:p>
    <w:p w14:paraId="6CAA6107" w14:textId="77777777" w:rsidR="00EA2068" w:rsidRDefault="00EA2068" w:rsidP="00EA2068">
      <w:r>
        <w:t>AC003092.1</w:t>
      </w:r>
    </w:p>
    <w:p w14:paraId="5F593FDA" w14:textId="77777777" w:rsidR="00EA2068" w:rsidRDefault="00EA2068" w:rsidP="00EA2068">
      <w:r>
        <w:t>AC130689.5</w:t>
      </w:r>
    </w:p>
    <w:p w14:paraId="7DF38733" w14:textId="77777777" w:rsidR="00EA2068" w:rsidRDefault="00EA2068" w:rsidP="00EA2068">
      <w:r>
        <w:t>AC002401.1</w:t>
      </w:r>
    </w:p>
    <w:p w14:paraId="0296BD25" w14:textId="77777777" w:rsidR="00EA2068" w:rsidRDefault="00EA2068" w:rsidP="00EA2068">
      <w:r>
        <w:t>LINC02195</w:t>
      </w:r>
    </w:p>
    <w:p w14:paraId="6BE2F39B" w14:textId="77777777" w:rsidR="00EA2068" w:rsidRDefault="00EA2068" w:rsidP="00EA2068">
      <w:r>
        <w:t>RP11-89N17.4</w:t>
      </w:r>
    </w:p>
    <w:p w14:paraId="7CA85FDE" w14:textId="77777777" w:rsidR="00EA2068" w:rsidRDefault="00EA2068" w:rsidP="00EA2068">
      <w:r>
        <w:t>AC007278.2</w:t>
      </w:r>
    </w:p>
    <w:p w14:paraId="6272C168" w14:textId="77777777" w:rsidR="00EA2068" w:rsidRDefault="00EA2068" w:rsidP="00EA2068">
      <w:r>
        <w:t>RP4-742J24.2</w:t>
      </w:r>
    </w:p>
    <w:p w14:paraId="67729310" w14:textId="77777777" w:rsidR="00EA2068" w:rsidRDefault="00EA2068" w:rsidP="00EA2068">
      <w:r>
        <w:t>RNF217-AS1</w:t>
      </w:r>
    </w:p>
    <w:p w14:paraId="3180B650" w14:textId="77777777" w:rsidR="00EA2068" w:rsidRDefault="00EA2068" w:rsidP="00EA2068">
      <w:r>
        <w:t>RP11-243J16.7</w:t>
      </w:r>
    </w:p>
    <w:p w14:paraId="31DEEB50" w14:textId="77777777" w:rsidR="00EA2068" w:rsidRDefault="00EA2068" w:rsidP="00EA2068">
      <w:r>
        <w:t>RP11-162J8.3</w:t>
      </w:r>
    </w:p>
    <w:p w14:paraId="4FF62425" w14:textId="77777777" w:rsidR="00EA2068" w:rsidRDefault="00EA2068" w:rsidP="00EA2068">
      <w:r>
        <w:t>PITPNA-AS1</w:t>
      </w:r>
    </w:p>
    <w:p w14:paraId="30D56F3E" w14:textId="77777777" w:rsidR="00EA2068" w:rsidRDefault="00EA2068" w:rsidP="00EA2068">
      <w:r>
        <w:t>CTA-221G9.7</w:t>
      </w:r>
    </w:p>
    <w:p w14:paraId="07196229" w14:textId="77777777" w:rsidR="00EA2068" w:rsidRDefault="00EA2068" w:rsidP="00EA2068">
      <w:r>
        <w:t>RP11-83J21.3</w:t>
      </w:r>
    </w:p>
    <w:p w14:paraId="73D7810E" w14:textId="77777777" w:rsidR="00EA2068" w:rsidRDefault="00EA2068" w:rsidP="00EA2068">
      <w:r>
        <w:t>RP11-69I8.2</w:t>
      </w:r>
    </w:p>
    <w:p w14:paraId="2D7EDED6" w14:textId="77777777" w:rsidR="00EA2068" w:rsidRDefault="00EA2068" w:rsidP="00EA2068">
      <w:r>
        <w:t>MYB-AS1</w:t>
      </w:r>
    </w:p>
    <w:p w14:paraId="77378F2E" w14:textId="77777777" w:rsidR="00EA2068" w:rsidRDefault="00EA2068" w:rsidP="00EA2068">
      <w:r>
        <w:t>AC073316.1</w:t>
      </w:r>
    </w:p>
    <w:p w14:paraId="297CD6F1" w14:textId="77777777" w:rsidR="00EA2068" w:rsidRDefault="00EA2068" w:rsidP="00EA2068">
      <w:r>
        <w:t>DAPK1-IT1</w:t>
      </w:r>
    </w:p>
    <w:p w14:paraId="354E9F83" w14:textId="77777777" w:rsidR="00EA2068" w:rsidRDefault="00EA2068" w:rsidP="00EA2068">
      <w:r>
        <w:lastRenderedPageBreak/>
        <w:t>LINC01844</w:t>
      </w:r>
    </w:p>
    <w:p w14:paraId="244A34C4" w14:textId="77777777" w:rsidR="00EA2068" w:rsidRDefault="00EA2068" w:rsidP="00EA2068">
      <w:r>
        <w:t>LINC01186</w:t>
      </w:r>
    </w:p>
    <w:p w14:paraId="4DD70451" w14:textId="77777777" w:rsidR="00EA2068" w:rsidRDefault="00EA2068" w:rsidP="00EA2068">
      <w:r>
        <w:t>RP5-1184F4.5</w:t>
      </w:r>
    </w:p>
    <w:p w14:paraId="4CCD6B58" w14:textId="77777777" w:rsidR="00EA2068" w:rsidRDefault="00EA2068" w:rsidP="00EA2068">
      <w:r>
        <w:t>LINC00299</w:t>
      </w:r>
    </w:p>
    <w:p w14:paraId="7F9BF997" w14:textId="77777777" w:rsidR="00EA2068" w:rsidRDefault="00EA2068" w:rsidP="00EA2068">
      <w:r>
        <w:t>LINC01563</w:t>
      </w:r>
    </w:p>
    <w:p w14:paraId="1DC301E8" w14:textId="77777777" w:rsidR="00EA2068" w:rsidRDefault="00EA2068" w:rsidP="00EA2068">
      <w:r>
        <w:t>AC024560.2</w:t>
      </w:r>
    </w:p>
    <w:p w14:paraId="5D2CD20F" w14:textId="77777777" w:rsidR="00EA2068" w:rsidRDefault="00EA2068" w:rsidP="00EA2068">
      <w:r>
        <w:t>AC090617.1</w:t>
      </w:r>
    </w:p>
    <w:p w14:paraId="1B836CCF" w14:textId="77777777" w:rsidR="00EA2068" w:rsidRDefault="00EA2068" w:rsidP="00EA2068">
      <w:r>
        <w:t>RP11-944L7.4</w:t>
      </w:r>
    </w:p>
    <w:p w14:paraId="1BF1EF22" w14:textId="77777777" w:rsidR="00EA2068" w:rsidRDefault="00EA2068" w:rsidP="00EA2068">
      <w:r>
        <w:t>LINC00106</w:t>
      </w:r>
    </w:p>
    <w:p w14:paraId="2B6FAC17" w14:textId="77777777" w:rsidR="00EA2068" w:rsidRDefault="00EA2068" w:rsidP="00EA2068">
      <w:r>
        <w:t>LINC01554</w:t>
      </w:r>
    </w:p>
    <w:p w14:paraId="7629C5CB" w14:textId="77777777" w:rsidR="00EA2068" w:rsidRDefault="00EA2068" w:rsidP="00EA2068">
      <w:r>
        <w:t>RP4-651E10.4</w:t>
      </w:r>
    </w:p>
    <w:p w14:paraId="3B95FBFA" w14:textId="77777777" w:rsidR="00EA2068" w:rsidRDefault="00EA2068" w:rsidP="00EA2068">
      <w:r>
        <w:t>RP3-329E20.2</w:t>
      </w:r>
    </w:p>
    <w:p w14:paraId="03F069C9" w14:textId="77777777" w:rsidR="00EA2068" w:rsidRDefault="00EA2068" w:rsidP="00EA2068">
      <w:r>
        <w:t>ANKRD44-IT1</w:t>
      </w:r>
    </w:p>
    <w:p w14:paraId="3916EDD5" w14:textId="77777777" w:rsidR="00EA2068" w:rsidRDefault="00EA2068" w:rsidP="00EA2068">
      <w:r>
        <w:t>RP11-433J20.1</w:t>
      </w:r>
    </w:p>
    <w:p w14:paraId="3FAEC57E" w14:textId="77777777" w:rsidR="00EA2068" w:rsidRDefault="00EA2068" w:rsidP="00EA2068">
      <w:r>
        <w:t>EDRF1-AS1</w:t>
      </w:r>
    </w:p>
    <w:p w14:paraId="2EDB46B2" w14:textId="77777777" w:rsidR="00EA2068" w:rsidRDefault="00EA2068" w:rsidP="00EA2068">
      <w:r>
        <w:t>GLIS3-AS1</w:t>
      </w:r>
    </w:p>
    <w:p w14:paraId="2D33DEED" w14:textId="77777777" w:rsidR="00EA2068" w:rsidRDefault="00EA2068" w:rsidP="00EA2068">
      <w:r>
        <w:t>LINC01812</w:t>
      </w:r>
    </w:p>
    <w:p w14:paraId="39FBEFC8" w14:textId="77777777" w:rsidR="00EA2068" w:rsidRDefault="00EA2068" w:rsidP="00EA2068">
      <w:r>
        <w:t>AC005550.3</w:t>
      </w:r>
    </w:p>
    <w:p w14:paraId="112AA2A7" w14:textId="77777777" w:rsidR="00EA2068" w:rsidRDefault="00EA2068" w:rsidP="00EA2068">
      <w:r>
        <w:t>RP11-6J21.2</w:t>
      </w:r>
    </w:p>
    <w:p w14:paraId="2BAE8FB9" w14:textId="77777777" w:rsidR="00EA2068" w:rsidRDefault="00EA2068" w:rsidP="00EA2068">
      <w:r>
        <w:t>RP5-836J3.1</w:t>
      </w:r>
    </w:p>
    <w:p w14:paraId="62CC88BE" w14:textId="77777777" w:rsidR="00EA2068" w:rsidRDefault="00EA2068" w:rsidP="00EA2068">
      <w:r>
        <w:t>AC073254.1</w:t>
      </w:r>
    </w:p>
    <w:p w14:paraId="5BA6C760" w14:textId="77777777" w:rsidR="00EA2068" w:rsidRDefault="00EA2068" w:rsidP="00EA2068">
      <w:r>
        <w:t>CNTFR-AS1</w:t>
      </w:r>
    </w:p>
    <w:p w14:paraId="283B8C5D" w14:textId="77777777" w:rsidR="00EA2068" w:rsidRDefault="00EA2068" w:rsidP="00EA2068">
      <w:r>
        <w:t>LINC01792</w:t>
      </w:r>
    </w:p>
    <w:p w14:paraId="0F848123" w14:textId="77777777" w:rsidR="00EA2068" w:rsidRDefault="00EA2068" w:rsidP="00EA2068">
      <w:r>
        <w:t>RP11-415D17.3</w:t>
      </w:r>
    </w:p>
    <w:p w14:paraId="695ADBC7" w14:textId="77777777" w:rsidR="00EA2068" w:rsidRDefault="00EA2068" w:rsidP="00EA2068">
      <w:r>
        <w:t>AC147651.4</w:t>
      </w:r>
    </w:p>
    <w:p w14:paraId="5DAE46BF" w14:textId="77777777" w:rsidR="00EA2068" w:rsidRDefault="00EA2068" w:rsidP="00EA2068">
      <w:r>
        <w:t>TMEM26-AS1</w:t>
      </w:r>
    </w:p>
    <w:p w14:paraId="01DCE4FB" w14:textId="77777777" w:rsidR="00EA2068" w:rsidRDefault="00EA2068" w:rsidP="00EA2068">
      <w:r>
        <w:t>RP1-142L7.5</w:t>
      </w:r>
    </w:p>
    <w:p w14:paraId="124931A0" w14:textId="77777777" w:rsidR="00EA2068" w:rsidRDefault="00EA2068" w:rsidP="00EA2068">
      <w:r>
        <w:t>AC022173.2</w:t>
      </w:r>
    </w:p>
    <w:p w14:paraId="1D0182B3" w14:textId="77777777" w:rsidR="00EA2068" w:rsidRDefault="00EA2068" w:rsidP="00EA2068">
      <w:r>
        <w:t>CATIP-AS2</w:t>
      </w:r>
    </w:p>
    <w:p w14:paraId="5DFFC0A7" w14:textId="77777777" w:rsidR="00EA2068" w:rsidRDefault="00EA2068" w:rsidP="00EA2068">
      <w:r>
        <w:t>AC004906.3</w:t>
      </w:r>
    </w:p>
    <w:p w14:paraId="378EA647" w14:textId="77777777" w:rsidR="00EA2068" w:rsidRDefault="00EA2068" w:rsidP="00EA2068">
      <w:r>
        <w:t>LINC01343</w:t>
      </w:r>
    </w:p>
    <w:p w14:paraId="768DC2F0" w14:textId="77777777" w:rsidR="00EA2068" w:rsidRDefault="00EA2068" w:rsidP="00EA2068">
      <w:r>
        <w:t>LINC01732</w:t>
      </w:r>
    </w:p>
    <w:p w14:paraId="377C6687" w14:textId="77777777" w:rsidR="00EA2068" w:rsidRDefault="00EA2068" w:rsidP="00EA2068">
      <w:r>
        <w:t>RP11-439H8.4</w:t>
      </w:r>
    </w:p>
    <w:p w14:paraId="3A760DE7" w14:textId="77777777" w:rsidR="00EA2068" w:rsidRDefault="00EA2068" w:rsidP="00EA2068">
      <w:r>
        <w:t>RP11-230L22.4</w:t>
      </w:r>
    </w:p>
    <w:p w14:paraId="5E002DFC" w14:textId="77777777" w:rsidR="00EA2068" w:rsidRDefault="00EA2068" w:rsidP="00EA2068">
      <w:r>
        <w:t>LINC01502</w:t>
      </w:r>
    </w:p>
    <w:p w14:paraId="47F0F8EF" w14:textId="77777777" w:rsidR="00EA2068" w:rsidRDefault="00EA2068" w:rsidP="00EA2068">
      <w:r>
        <w:t>LINC01358</w:t>
      </w:r>
    </w:p>
    <w:p w14:paraId="028AC13E" w14:textId="77777777" w:rsidR="00EA2068" w:rsidRDefault="00EA2068" w:rsidP="00EA2068">
      <w:r>
        <w:t>RP11-475I24.3</w:t>
      </w:r>
    </w:p>
    <w:p w14:paraId="202427E4" w14:textId="77777777" w:rsidR="00EA2068" w:rsidRDefault="00EA2068" w:rsidP="00EA2068">
      <w:r>
        <w:t>RP13-152O15.5</w:t>
      </w:r>
    </w:p>
    <w:p w14:paraId="261B0A6F" w14:textId="77777777" w:rsidR="00EA2068" w:rsidRDefault="00EA2068" w:rsidP="00EA2068">
      <w:r>
        <w:t>UNQ6494</w:t>
      </w:r>
    </w:p>
    <w:p w14:paraId="766BFC11" w14:textId="77777777" w:rsidR="00EA2068" w:rsidRDefault="00EA2068" w:rsidP="00EA2068">
      <w:r>
        <w:t>PITRM1-AS1</w:t>
      </w:r>
    </w:p>
    <w:p w14:paraId="27B21DC6" w14:textId="77777777" w:rsidR="00EA2068" w:rsidRDefault="00EA2068" w:rsidP="00EA2068">
      <w:r>
        <w:t>MGC27382</w:t>
      </w:r>
    </w:p>
    <w:p w14:paraId="772D09AC" w14:textId="77777777" w:rsidR="00EA2068" w:rsidRDefault="00EA2068" w:rsidP="00EA2068">
      <w:r>
        <w:t>RP11-885N19.6</w:t>
      </w:r>
    </w:p>
    <w:p w14:paraId="15D8F609" w14:textId="77777777" w:rsidR="00EA2068" w:rsidRDefault="00EA2068" w:rsidP="00EA2068">
      <w:r>
        <w:t>LINC01522</w:t>
      </w:r>
    </w:p>
    <w:p w14:paraId="3F637622" w14:textId="77777777" w:rsidR="00EA2068" w:rsidRDefault="00EA2068" w:rsidP="00EA2068">
      <w:r>
        <w:t>RP11-67L3.2</w:t>
      </w:r>
    </w:p>
    <w:p w14:paraId="65B7DF66" w14:textId="77777777" w:rsidR="00EA2068" w:rsidRDefault="00EA2068" w:rsidP="00EA2068">
      <w:r>
        <w:lastRenderedPageBreak/>
        <w:t>RP11-554F20.1</w:t>
      </w:r>
    </w:p>
    <w:p w14:paraId="5A023F38" w14:textId="77777777" w:rsidR="00EA2068" w:rsidRDefault="00EA2068" w:rsidP="00EA2068">
      <w:r>
        <w:t>RP4-803J11.2</w:t>
      </w:r>
    </w:p>
    <w:p w14:paraId="23402827" w14:textId="77777777" w:rsidR="00EA2068" w:rsidRDefault="00EA2068" w:rsidP="00EA2068">
      <w:r>
        <w:t>LINC01684</w:t>
      </w:r>
    </w:p>
    <w:p w14:paraId="6F512DB7" w14:textId="77777777" w:rsidR="00EA2068" w:rsidRDefault="00EA2068" w:rsidP="00EA2068">
      <w:r>
        <w:t>RP11-356I2.4</w:t>
      </w:r>
    </w:p>
    <w:p w14:paraId="1853C59C" w14:textId="77777777" w:rsidR="00EA2068" w:rsidRDefault="00EA2068" w:rsidP="00EA2068">
      <w:r>
        <w:t>PKN2-AS1</w:t>
      </w:r>
    </w:p>
    <w:p w14:paraId="60D0BC86" w14:textId="77777777" w:rsidR="00EA2068" w:rsidRDefault="00EA2068" w:rsidP="00EA2068">
      <w:r>
        <w:t>RP11-325F22.2</w:t>
      </w:r>
    </w:p>
    <w:p w14:paraId="42DD4C21" w14:textId="77777777" w:rsidR="00EA2068" w:rsidRDefault="00EA2068" w:rsidP="00EA2068">
      <w:r>
        <w:t>KCND3-AS1</w:t>
      </w:r>
    </w:p>
    <w:p w14:paraId="3EBE5399" w14:textId="77777777" w:rsidR="00EA2068" w:rsidRDefault="00EA2068" w:rsidP="00EA2068">
      <w:r>
        <w:t>RP3-359N14.2</w:t>
      </w:r>
    </w:p>
    <w:p w14:paraId="2699E49B" w14:textId="77777777" w:rsidR="00EA2068" w:rsidRDefault="00EA2068" w:rsidP="00EA2068">
      <w:r>
        <w:t>RP13-143G15.4</w:t>
      </w:r>
    </w:p>
    <w:p w14:paraId="78E3E7D8" w14:textId="77777777" w:rsidR="00EA2068" w:rsidRDefault="00EA2068" w:rsidP="00EA2068">
      <w:r>
        <w:t>AP001056.1</w:t>
      </w:r>
    </w:p>
    <w:p w14:paraId="5A424BFE" w14:textId="77777777" w:rsidR="00EA2068" w:rsidRDefault="00EA2068" w:rsidP="00EA2068">
      <w:r>
        <w:t>RP11-343H5.6</w:t>
      </w:r>
    </w:p>
    <w:p w14:paraId="3C6A394C" w14:textId="77777777" w:rsidR="00EA2068" w:rsidRDefault="00EA2068" w:rsidP="00EA2068">
      <w:r>
        <w:t>AF064858.10</w:t>
      </w:r>
    </w:p>
    <w:p w14:paraId="5224F346" w14:textId="77777777" w:rsidR="00EA2068" w:rsidRDefault="00EA2068" w:rsidP="00EA2068">
      <w:r>
        <w:t>FRY-AS1</w:t>
      </w:r>
    </w:p>
    <w:p w14:paraId="6E959606" w14:textId="77777777" w:rsidR="00EA2068" w:rsidRDefault="00EA2068" w:rsidP="00EA2068">
      <w:r>
        <w:t>AC007386.2</w:t>
      </w:r>
    </w:p>
    <w:p w14:paraId="7BA95CF6" w14:textId="77777777" w:rsidR="00EA2068" w:rsidRDefault="00EA2068" w:rsidP="00EA2068">
      <w:r>
        <w:t>RP11-462G2.1</w:t>
      </w:r>
    </w:p>
    <w:p w14:paraId="2B604214" w14:textId="77777777" w:rsidR="00EA2068" w:rsidRDefault="00EA2068" w:rsidP="00EA2068">
      <w:r>
        <w:t>P4HA2-AS1</w:t>
      </w:r>
    </w:p>
    <w:p w14:paraId="26D3C4B8" w14:textId="77777777" w:rsidR="00EA2068" w:rsidRDefault="00EA2068" w:rsidP="00EA2068">
      <w:r>
        <w:t>AF064858.11</w:t>
      </w:r>
    </w:p>
    <w:p w14:paraId="252E9D50" w14:textId="77777777" w:rsidR="00EA2068" w:rsidRDefault="00EA2068" w:rsidP="00EA2068">
      <w:r>
        <w:t>RP11-298E2.2</w:t>
      </w:r>
    </w:p>
    <w:p w14:paraId="0855D112" w14:textId="77777777" w:rsidR="00EA2068" w:rsidRDefault="00EA2068" w:rsidP="00EA2068">
      <w:r>
        <w:t>RP11-54A4.2</w:t>
      </w:r>
    </w:p>
    <w:p w14:paraId="5F424C32" w14:textId="77777777" w:rsidR="00EA2068" w:rsidRDefault="00EA2068" w:rsidP="00EA2068">
      <w:r>
        <w:t>GFOD1-AS1</w:t>
      </w:r>
    </w:p>
    <w:p w14:paraId="0D71FDE6" w14:textId="77777777" w:rsidR="00EA2068" w:rsidRDefault="00EA2068" w:rsidP="00EA2068">
      <w:r>
        <w:t>AC010894.5</w:t>
      </w:r>
    </w:p>
    <w:p w14:paraId="69260AF6" w14:textId="77777777" w:rsidR="00EA2068" w:rsidRDefault="00EA2068" w:rsidP="00EA2068">
      <w:r>
        <w:t>LINC00211</w:t>
      </w:r>
    </w:p>
    <w:p w14:paraId="737F7839" w14:textId="77777777" w:rsidR="00EA2068" w:rsidRDefault="00EA2068" w:rsidP="00EA2068">
      <w:r>
        <w:t>AC002454.1</w:t>
      </w:r>
    </w:p>
    <w:p w14:paraId="7C342262" w14:textId="77777777" w:rsidR="00EA2068" w:rsidRDefault="00EA2068" w:rsidP="00EA2068">
      <w:r>
        <w:t>AC133680.1</w:t>
      </w:r>
    </w:p>
    <w:p w14:paraId="7717F738" w14:textId="77777777" w:rsidR="00EA2068" w:rsidRDefault="00EA2068" w:rsidP="00EA2068">
      <w:r>
        <w:t>RP1-63G5.7</w:t>
      </w:r>
    </w:p>
    <w:p w14:paraId="6D7415A7" w14:textId="77777777" w:rsidR="00EA2068" w:rsidRDefault="00EA2068" w:rsidP="00EA2068">
      <w:r>
        <w:t>AC073130.1</w:t>
      </w:r>
    </w:p>
    <w:p w14:paraId="196FA0AE" w14:textId="77777777" w:rsidR="00EA2068" w:rsidRDefault="00EA2068" w:rsidP="00EA2068">
      <w:r>
        <w:t>DGUOK-AS1</w:t>
      </w:r>
    </w:p>
    <w:p w14:paraId="6A73F42C" w14:textId="77777777" w:rsidR="00EA2068" w:rsidRDefault="00EA2068" w:rsidP="00EA2068">
      <w:r>
        <w:t>NALT1</w:t>
      </w:r>
    </w:p>
    <w:p w14:paraId="7D6B2854" w14:textId="77777777" w:rsidR="00EA2068" w:rsidRDefault="00EA2068" w:rsidP="00EA2068">
      <w:r>
        <w:t>KLF7-IT1</w:t>
      </w:r>
    </w:p>
    <w:p w14:paraId="12F71162" w14:textId="77777777" w:rsidR="00EA2068" w:rsidRDefault="00EA2068" w:rsidP="00EA2068">
      <w:r>
        <w:t>SIRPG-AS1</w:t>
      </w:r>
    </w:p>
    <w:p w14:paraId="2B62A19D" w14:textId="77777777" w:rsidR="00EA2068" w:rsidRDefault="00EA2068" w:rsidP="00EA2068">
      <w:r>
        <w:t>RP3-393E18.2</w:t>
      </w:r>
    </w:p>
    <w:p w14:paraId="01DEC2AE" w14:textId="77777777" w:rsidR="00EA2068" w:rsidRDefault="00EA2068" w:rsidP="00EA2068">
      <w:r>
        <w:t>PRKCQ-AS1</w:t>
      </w:r>
    </w:p>
    <w:p w14:paraId="59DF3AFE" w14:textId="77777777" w:rsidR="00EA2068" w:rsidRDefault="00EA2068" w:rsidP="00EA2068">
      <w:r>
        <w:t>LINC00649</w:t>
      </w:r>
    </w:p>
    <w:p w14:paraId="63E6FB70" w14:textId="77777777" w:rsidR="00EA2068" w:rsidRDefault="00EA2068" w:rsidP="00EA2068">
      <w:r>
        <w:t>RP11-338C15.3</w:t>
      </w:r>
    </w:p>
    <w:p w14:paraId="2F48EE60" w14:textId="77777777" w:rsidR="00EA2068" w:rsidRDefault="00EA2068" w:rsidP="00EA2068">
      <w:r>
        <w:t>RP11-443B7.1</w:t>
      </w:r>
    </w:p>
    <w:p w14:paraId="1BEDA7ED" w14:textId="77777777" w:rsidR="00EA2068" w:rsidRDefault="00EA2068" w:rsidP="00EA2068">
      <w:r>
        <w:t>AC093110.3</w:t>
      </w:r>
    </w:p>
    <w:p w14:paraId="074FFAC7" w14:textId="77777777" w:rsidR="00EA2068" w:rsidRDefault="00EA2068" w:rsidP="00EA2068">
      <w:r>
        <w:t>AC002480.2</w:t>
      </w:r>
    </w:p>
    <w:p w14:paraId="2254694E" w14:textId="77777777" w:rsidR="00EA2068" w:rsidRDefault="00EA2068" w:rsidP="00EA2068">
      <w:r>
        <w:t>RP11-815M8.1</w:t>
      </w:r>
    </w:p>
    <w:p w14:paraId="1B5893FB" w14:textId="77777777" w:rsidR="00EA2068" w:rsidRDefault="00EA2068" w:rsidP="00EA2068">
      <w:r>
        <w:t>ZEB2-AS1</w:t>
      </w:r>
    </w:p>
    <w:p w14:paraId="3031B1F7" w14:textId="77777777" w:rsidR="00EA2068" w:rsidRDefault="00EA2068" w:rsidP="00EA2068">
      <w:r>
        <w:t>LINC00426</w:t>
      </w:r>
    </w:p>
    <w:p w14:paraId="7D8529E4" w14:textId="77777777" w:rsidR="00EA2068" w:rsidRDefault="00EA2068" w:rsidP="00EA2068">
      <w:r>
        <w:t>MAP3K20-AS1</w:t>
      </w:r>
    </w:p>
    <w:p w14:paraId="78A515DF" w14:textId="77777777" w:rsidR="00EA2068" w:rsidRDefault="00EA2068" w:rsidP="00EA2068">
      <w:r>
        <w:t>AC116366.5</w:t>
      </w:r>
    </w:p>
    <w:p w14:paraId="70450A90" w14:textId="77777777" w:rsidR="00EA2068" w:rsidRDefault="00EA2068" w:rsidP="00EA2068">
      <w:r>
        <w:t>RP3-395M20.8</w:t>
      </w:r>
    </w:p>
    <w:p w14:paraId="23B32E93" w14:textId="77777777" w:rsidR="00EA2068" w:rsidRDefault="00EA2068" w:rsidP="00EA2068">
      <w:r>
        <w:t>RP11-431J24.2</w:t>
      </w:r>
    </w:p>
    <w:p w14:paraId="2C0E8569" w14:textId="77777777" w:rsidR="00EA2068" w:rsidRDefault="00EA2068" w:rsidP="00EA2068">
      <w:r>
        <w:lastRenderedPageBreak/>
        <w:t>RP11-342D11.2</w:t>
      </w:r>
    </w:p>
    <w:p w14:paraId="4420D5FA" w14:textId="77777777" w:rsidR="00EA2068" w:rsidRDefault="00EA2068" w:rsidP="00EA2068">
      <w:r>
        <w:t>LINC00707</w:t>
      </w:r>
    </w:p>
    <w:p w14:paraId="3ABDA094" w14:textId="77777777" w:rsidR="00EA2068" w:rsidRDefault="00EA2068" w:rsidP="00EA2068">
      <w:r>
        <w:t>AC012360.6</w:t>
      </w:r>
    </w:p>
    <w:p w14:paraId="17C60F8E" w14:textId="77777777" w:rsidR="00EA2068" w:rsidRDefault="00EA2068" w:rsidP="00EA2068">
      <w:r>
        <w:t>BX470102.3</w:t>
      </w:r>
    </w:p>
    <w:p w14:paraId="244F807F" w14:textId="77777777" w:rsidR="00EA2068" w:rsidRDefault="00EA2068" w:rsidP="00EA2068">
      <w:r>
        <w:t>RP5-1121E10.2</w:t>
      </w:r>
    </w:p>
    <w:p w14:paraId="19014DAC" w14:textId="77777777" w:rsidR="00EA2068" w:rsidRDefault="00EA2068" w:rsidP="00EA2068">
      <w:r>
        <w:t>AC093484.4</w:t>
      </w:r>
    </w:p>
    <w:p w14:paraId="620D888A" w14:textId="77777777" w:rsidR="00EA2068" w:rsidRDefault="00EA2068" w:rsidP="00EA2068">
      <w:r>
        <w:t>LINC01119</w:t>
      </w:r>
    </w:p>
    <w:p w14:paraId="3C3BF3CB" w14:textId="77777777" w:rsidR="00EA2068" w:rsidRDefault="00EA2068" w:rsidP="00EA2068">
      <w:r>
        <w:t>LLPH-AS1</w:t>
      </w:r>
    </w:p>
    <w:p w14:paraId="63048E88" w14:textId="77777777" w:rsidR="00EA2068" w:rsidRDefault="00EA2068" w:rsidP="00EA2068">
      <w:r>
        <w:t>RP4-584D14.6</w:t>
      </w:r>
    </w:p>
    <w:p w14:paraId="40DCE4CD" w14:textId="77777777" w:rsidR="00EA2068" w:rsidRDefault="00EA2068" w:rsidP="00EA2068">
      <w:r>
        <w:t>SIDT1-AS1</w:t>
      </w:r>
    </w:p>
    <w:p w14:paraId="75426DCD" w14:textId="77777777" w:rsidR="00EA2068" w:rsidRDefault="00EA2068" w:rsidP="00EA2068">
      <w:r>
        <w:t>HOXB-AS2</w:t>
      </w:r>
    </w:p>
    <w:p w14:paraId="107B4FCE" w14:textId="77777777" w:rsidR="00EA2068" w:rsidRDefault="00EA2068" w:rsidP="00EA2068">
      <w:r>
        <w:t>KMT2E-AS1</w:t>
      </w:r>
    </w:p>
    <w:p w14:paraId="65B14EE7" w14:textId="77777777" w:rsidR="00EA2068" w:rsidRDefault="00EA2068" w:rsidP="00EA2068">
      <w:r>
        <w:t>RP11-451B8.1</w:t>
      </w:r>
    </w:p>
    <w:p w14:paraId="5E2CCF2E" w14:textId="77777777" w:rsidR="00EA2068" w:rsidRDefault="00EA2068" w:rsidP="00EA2068">
      <w:r>
        <w:t>RUVBL1-AS1</w:t>
      </w:r>
    </w:p>
    <w:p w14:paraId="7814FAB0" w14:textId="77777777" w:rsidR="00EA2068" w:rsidRDefault="00EA2068" w:rsidP="00EA2068">
      <w:r>
        <w:t>RP4-728D4.2</w:t>
      </w:r>
    </w:p>
    <w:p w14:paraId="57E2301E" w14:textId="77777777" w:rsidR="00EA2068" w:rsidRDefault="00EA2068" w:rsidP="00EA2068">
      <w:r>
        <w:t>PSMD6-AS2</w:t>
      </w:r>
    </w:p>
    <w:p w14:paraId="1B5CC43F" w14:textId="77777777" w:rsidR="00EA2068" w:rsidRDefault="00EA2068" w:rsidP="00EA2068">
      <w:r>
        <w:t>ZBTB20-AS3</w:t>
      </w:r>
    </w:p>
    <w:p w14:paraId="50E15417" w14:textId="77777777" w:rsidR="00EA2068" w:rsidRDefault="00EA2068" w:rsidP="00EA2068">
      <w:r>
        <w:t>LNCSRLR</w:t>
      </w:r>
    </w:p>
    <w:p w14:paraId="6F63E0D3" w14:textId="77777777" w:rsidR="00EA2068" w:rsidRDefault="00EA2068" w:rsidP="00EA2068">
      <w:r>
        <w:t>AC096579.15</w:t>
      </w:r>
    </w:p>
    <w:p w14:paraId="65B50320" w14:textId="77777777" w:rsidR="00EA2068" w:rsidRDefault="00EA2068" w:rsidP="00EA2068">
      <w:r>
        <w:t>RP4-753P9.3</w:t>
      </w:r>
    </w:p>
    <w:p w14:paraId="6C45C1DB" w14:textId="77777777" w:rsidR="00EA2068" w:rsidRDefault="00EA2068" w:rsidP="00EA2068">
      <w:r>
        <w:t>MAGI1-AS1</w:t>
      </w:r>
    </w:p>
    <w:p w14:paraId="4B2AE997" w14:textId="77777777" w:rsidR="00EA2068" w:rsidRDefault="00EA2068" w:rsidP="00EA2068">
      <w:r>
        <w:t>ARHGEF3-AS1</w:t>
      </w:r>
    </w:p>
    <w:p w14:paraId="48502996" w14:textId="77777777" w:rsidR="00EA2068" w:rsidRDefault="00EA2068" w:rsidP="00EA2068">
      <w:r>
        <w:t>RP11-430C7.5</w:t>
      </w:r>
    </w:p>
    <w:p w14:paraId="46583044" w14:textId="77777777" w:rsidR="00EA2068" w:rsidRDefault="00EA2068" w:rsidP="00EA2068">
      <w:r>
        <w:t>B4GALT4-AS1</w:t>
      </w:r>
    </w:p>
    <w:p w14:paraId="40407333" w14:textId="77777777" w:rsidR="00EA2068" w:rsidRDefault="00EA2068" w:rsidP="00EA2068">
      <w:r>
        <w:t>AC017002.1</w:t>
      </w:r>
    </w:p>
    <w:p w14:paraId="039044D9" w14:textId="77777777" w:rsidR="00EA2068" w:rsidRDefault="00EA2068" w:rsidP="00EA2068">
      <w:r>
        <w:t>AC007879.3</w:t>
      </w:r>
    </w:p>
    <w:p w14:paraId="50ADD9BA" w14:textId="77777777" w:rsidR="00EA2068" w:rsidRDefault="00EA2068" w:rsidP="00EA2068">
      <w:r>
        <w:t>LINC00973</w:t>
      </w:r>
    </w:p>
    <w:p w14:paraId="38868472" w14:textId="77777777" w:rsidR="00EA2068" w:rsidRDefault="00EA2068" w:rsidP="00EA2068">
      <w:r>
        <w:t>RP11-185E8.1</w:t>
      </w:r>
    </w:p>
    <w:p w14:paraId="1B93D505" w14:textId="77777777" w:rsidR="00EA2068" w:rsidRDefault="00EA2068" w:rsidP="00EA2068">
      <w:r>
        <w:t>CTD-2313F11.1</w:t>
      </w:r>
    </w:p>
    <w:p w14:paraId="115FDEDC" w14:textId="77777777" w:rsidR="00EA2068" w:rsidRDefault="00EA2068" w:rsidP="00EA2068">
      <w:r>
        <w:t>THOC7-AS1</w:t>
      </w:r>
    </w:p>
    <w:p w14:paraId="25F560AF" w14:textId="77777777" w:rsidR="00EA2068" w:rsidRDefault="00EA2068" w:rsidP="00EA2068">
      <w:r>
        <w:t>MME-AS1</w:t>
      </w:r>
    </w:p>
    <w:p w14:paraId="518AED58" w14:textId="77777777" w:rsidR="00EA2068" w:rsidRDefault="00EA2068" w:rsidP="00EA2068">
      <w:r>
        <w:t>LINC01168</w:t>
      </w:r>
    </w:p>
    <w:p w14:paraId="59C025A7" w14:textId="77777777" w:rsidR="00EA2068" w:rsidRDefault="00EA2068" w:rsidP="00EA2068">
      <w:r>
        <w:t>RP11-430C7.4</w:t>
      </w:r>
    </w:p>
    <w:p w14:paraId="3B716BF5" w14:textId="77777777" w:rsidR="00EA2068" w:rsidRDefault="00EA2068" w:rsidP="00EA2068">
      <w:r>
        <w:t>PLCXD2-AS1</w:t>
      </w:r>
    </w:p>
    <w:p w14:paraId="09476C40" w14:textId="77777777" w:rsidR="00EA2068" w:rsidRDefault="00EA2068" w:rsidP="00EA2068">
      <w:r>
        <w:t>AC093627.10</w:t>
      </w:r>
    </w:p>
    <w:p w14:paraId="1410895A" w14:textId="77777777" w:rsidR="00EA2068" w:rsidRDefault="00EA2068" w:rsidP="00EA2068">
      <w:r>
        <w:t>LINC00886</w:t>
      </w:r>
    </w:p>
    <w:p w14:paraId="5971FAB7" w14:textId="77777777" w:rsidR="00EA2068" w:rsidRDefault="00EA2068" w:rsidP="00EA2068">
      <w:r>
        <w:t>RP11-167H9.5</w:t>
      </w:r>
    </w:p>
    <w:p w14:paraId="04AC2117" w14:textId="77777777" w:rsidR="00EA2068" w:rsidRDefault="00EA2068" w:rsidP="00EA2068">
      <w:r>
        <w:t>RP4-714D9.2</w:t>
      </w:r>
    </w:p>
    <w:p w14:paraId="5A7E2454" w14:textId="77777777" w:rsidR="00EA2068" w:rsidRDefault="00EA2068" w:rsidP="00EA2068">
      <w:r>
        <w:t>PRICKLE2-AS2</w:t>
      </w:r>
    </w:p>
    <w:p w14:paraId="34449477" w14:textId="77777777" w:rsidR="00EA2068" w:rsidRDefault="00EA2068" w:rsidP="00EA2068">
      <w:r>
        <w:t>PRICKLE2-AS1</w:t>
      </w:r>
    </w:p>
    <w:p w14:paraId="46006CED" w14:textId="77777777" w:rsidR="00EA2068" w:rsidRDefault="00EA2068" w:rsidP="00EA2068">
      <w:r>
        <w:t>ARHGAP31-AS1</w:t>
      </w:r>
    </w:p>
    <w:p w14:paraId="195F95D1" w14:textId="77777777" w:rsidR="00EA2068" w:rsidRDefault="00EA2068" w:rsidP="00EA2068">
      <w:r>
        <w:t>ADAMTS9-AS1</w:t>
      </w:r>
    </w:p>
    <w:p w14:paraId="030344FA" w14:textId="77777777" w:rsidR="00EA2068" w:rsidRDefault="00EA2068" w:rsidP="00EA2068">
      <w:r>
        <w:t>LINC00877</w:t>
      </w:r>
    </w:p>
    <w:p w14:paraId="2F79DA54" w14:textId="77777777" w:rsidR="00EA2068" w:rsidRDefault="00EA2068" w:rsidP="00EA2068">
      <w:r>
        <w:t>IQCJ-SCHIP1-AS1</w:t>
      </w:r>
    </w:p>
    <w:p w14:paraId="70B98223" w14:textId="77777777" w:rsidR="00EA2068" w:rsidRDefault="00EA2068" w:rsidP="00EA2068">
      <w:r>
        <w:lastRenderedPageBreak/>
        <w:t>RP11-221J22.2</w:t>
      </w:r>
    </w:p>
    <w:p w14:paraId="17C25D59" w14:textId="77777777" w:rsidR="00EA2068" w:rsidRDefault="00EA2068" w:rsidP="00EA2068">
      <w:r>
        <w:t>SUCLG2-AS1</w:t>
      </w:r>
    </w:p>
    <w:p w14:paraId="1683D0B6" w14:textId="77777777" w:rsidR="00EA2068" w:rsidRDefault="00EA2068" w:rsidP="00EA2068">
      <w:r>
        <w:t>LINC00635</w:t>
      </w:r>
    </w:p>
    <w:p w14:paraId="59EAA47E" w14:textId="77777777" w:rsidR="00EA2068" w:rsidRDefault="00EA2068" w:rsidP="00EA2068">
      <w:r>
        <w:t>PTPRG-AS1</w:t>
      </w:r>
    </w:p>
    <w:p w14:paraId="19B54F77" w14:textId="77777777" w:rsidR="00EA2068" w:rsidRDefault="00EA2068" w:rsidP="00EA2068">
      <w:r>
        <w:t>RP4-781K5.5</w:t>
      </w:r>
    </w:p>
    <w:p w14:paraId="5BB64BF7" w14:textId="77777777" w:rsidR="00EA2068" w:rsidRDefault="00EA2068" w:rsidP="00EA2068">
      <w:r>
        <w:t>RP11-641D5.2</w:t>
      </w:r>
    </w:p>
    <w:p w14:paraId="7B8D245C" w14:textId="77777777" w:rsidR="00EA2068" w:rsidRDefault="00EA2068" w:rsidP="00EA2068">
      <w:r>
        <w:t>RP11-553L6.2</w:t>
      </w:r>
    </w:p>
    <w:p w14:paraId="70B8D142" w14:textId="77777777" w:rsidR="00EA2068" w:rsidRDefault="00EA2068" w:rsidP="00EA2068">
      <w:r>
        <w:t>AC108004.3</w:t>
      </w:r>
    </w:p>
    <w:p w14:paraId="7D40CA48" w14:textId="77777777" w:rsidR="00EA2068" w:rsidRDefault="00EA2068" w:rsidP="00EA2068">
      <w:r>
        <w:t>LINC02029</w:t>
      </w:r>
    </w:p>
    <w:p w14:paraId="399D2F5B" w14:textId="77777777" w:rsidR="00EA2068" w:rsidRDefault="00EA2068" w:rsidP="00EA2068">
      <w:r>
        <w:t>ZBTB20-AS1</w:t>
      </w:r>
    </w:p>
    <w:p w14:paraId="5E2E91FE" w14:textId="77777777" w:rsidR="00EA2068" w:rsidRDefault="00EA2068" w:rsidP="00EA2068">
      <w:r>
        <w:t>TRBV11-2</w:t>
      </w:r>
    </w:p>
    <w:p w14:paraId="3BA3B89B" w14:textId="77777777" w:rsidR="00EA2068" w:rsidRDefault="00EA2068" w:rsidP="00EA2068">
      <w:r>
        <w:t>RP3-455J7.4</w:t>
      </w:r>
    </w:p>
    <w:p w14:paraId="12EDEB67" w14:textId="77777777" w:rsidR="00EA2068" w:rsidRDefault="00EA2068" w:rsidP="00EA2068">
      <w:r>
        <w:t>ADAMTS9-AS2</w:t>
      </w:r>
    </w:p>
    <w:p w14:paraId="4C6C80C5" w14:textId="77777777" w:rsidR="00EA2068" w:rsidRDefault="00EA2068" w:rsidP="00EA2068">
      <w:r>
        <w:t>AC002467.7</w:t>
      </w:r>
    </w:p>
    <w:p w14:paraId="7994E1CD" w14:textId="77777777" w:rsidR="00EA2068" w:rsidRDefault="00EA2068" w:rsidP="00EA2068">
      <w:r>
        <w:t>RP11-555M1.3</w:t>
      </w:r>
    </w:p>
    <w:p w14:paraId="5FA76650" w14:textId="77777777" w:rsidR="00EA2068" w:rsidRDefault="00EA2068" w:rsidP="00EA2068">
      <w:r>
        <w:t>AC092620.2</w:t>
      </w:r>
    </w:p>
    <w:p w14:paraId="340CFA2F" w14:textId="77777777" w:rsidR="00EA2068" w:rsidRDefault="00EA2068" w:rsidP="00EA2068">
      <w:r>
        <w:t>CECR3</w:t>
      </w:r>
    </w:p>
    <w:p w14:paraId="70E69EDC" w14:textId="77777777" w:rsidR="00EA2068" w:rsidRDefault="00EA2068" w:rsidP="00EA2068">
      <w:r>
        <w:t>RP11-755B10.3</w:t>
      </w:r>
    </w:p>
    <w:p w14:paraId="5A694A31" w14:textId="77777777" w:rsidR="00EA2068" w:rsidRDefault="00EA2068" w:rsidP="00EA2068">
      <w:r>
        <w:t>WWTR1-IT1</w:t>
      </w:r>
    </w:p>
    <w:p w14:paraId="145025C7" w14:textId="77777777" w:rsidR="00EA2068" w:rsidRDefault="00EA2068" w:rsidP="00EA2068">
      <w:r>
        <w:t>RP13-452N2.1</w:t>
      </w:r>
    </w:p>
    <w:p w14:paraId="61C5ECF4" w14:textId="77777777" w:rsidR="00EA2068" w:rsidRDefault="00EA2068" w:rsidP="00EA2068">
      <w:r>
        <w:t>RP1-90G24.10</w:t>
      </w:r>
    </w:p>
    <w:p w14:paraId="0120262F" w14:textId="77777777" w:rsidR="00EA2068" w:rsidRDefault="00EA2068" w:rsidP="00EA2068">
      <w:r>
        <w:t>RP11-734K21.2</w:t>
      </w:r>
    </w:p>
    <w:p w14:paraId="49658EDF" w14:textId="77777777" w:rsidR="00EA2068" w:rsidRDefault="00EA2068" w:rsidP="00EA2068">
      <w:r>
        <w:t>HOXB-AS4</w:t>
      </w:r>
    </w:p>
    <w:p w14:paraId="5826EAE3" w14:textId="77777777" w:rsidR="00EA2068" w:rsidRDefault="00EA2068" w:rsidP="00EA2068">
      <w:r>
        <w:t>PVRL3-AS1</w:t>
      </w:r>
    </w:p>
    <w:p w14:paraId="680DDEA7" w14:textId="77777777" w:rsidR="00EA2068" w:rsidRDefault="00EA2068" w:rsidP="00EA2068">
      <w:r>
        <w:t>LINC00996</w:t>
      </w:r>
    </w:p>
    <w:p w14:paraId="7723A4DA" w14:textId="77777777" w:rsidR="00EA2068" w:rsidRDefault="00EA2068" w:rsidP="00EA2068">
      <w:r>
        <w:t>ZBTB20-AS5</w:t>
      </w:r>
    </w:p>
    <w:p w14:paraId="2D782686" w14:textId="77777777" w:rsidR="00EA2068" w:rsidRDefault="00EA2068" w:rsidP="00EA2068">
      <w:r>
        <w:t>RP11-67L3.5</w:t>
      </w:r>
    </w:p>
    <w:p w14:paraId="756AA8BC" w14:textId="77777777" w:rsidR="00EA2068" w:rsidRDefault="00EA2068" w:rsidP="00EA2068">
      <w:r>
        <w:t>CTD-2377D24.4</w:t>
      </w:r>
    </w:p>
    <w:p w14:paraId="17D82E22" w14:textId="77777777" w:rsidR="00EA2068" w:rsidRDefault="00EA2068" w:rsidP="00EA2068">
      <w:r>
        <w:t>RP11-469J4.3</w:t>
      </w:r>
    </w:p>
    <w:p w14:paraId="5B6E8F50" w14:textId="77777777" w:rsidR="00EA2068" w:rsidRDefault="00EA2068" w:rsidP="00EA2068">
      <w:r>
        <w:t>RP11-274B21.14</w:t>
      </w:r>
    </w:p>
    <w:p w14:paraId="3B7CDC69" w14:textId="77777777" w:rsidR="00EA2068" w:rsidRDefault="00EA2068" w:rsidP="00EA2068">
      <w:r>
        <w:t>RP5-921G16.1</w:t>
      </w:r>
    </w:p>
    <w:p w14:paraId="402074A6" w14:textId="77777777" w:rsidR="00EA2068" w:rsidRDefault="00EA2068" w:rsidP="00EA2068">
      <w:r>
        <w:t>AC093627.8</w:t>
      </w:r>
    </w:p>
    <w:p w14:paraId="3827C93D" w14:textId="77777777" w:rsidR="00EA2068" w:rsidRDefault="00EA2068" w:rsidP="00EA2068">
      <w:r>
        <w:t>AC009228.1</w:t>
      </w:r>
    </w:p>
    <w:p w14:paraId="69600731" w14:textId="77777777" w:rsidR="00EA2068" w:rsidRDefault="00EA2068" w:rsidP="00EA2068">
      <w:r>
        <w:t>LINC02005</w:t>
      </w:r>
    </w:p>
    <w:p w14:paraId="2400E16E" w14:textId="77777777" w:rsidR="00EA2068" w:rsidRDefault="00EA2068" w:rsidP="00EA2068">
      <w:r>
        <w:t>ZBTB20-AS4</w:t>
      </w:r>
    </w:p>
    <w:p w14:paraId="50D511C0" w14:textId="77777777" w:rsidR="00EA2068" w:rsidRDefault="00EA2068" w:rsidP="00EA2068">
      <w:r>
        <w:t>RP11-180K7.1</w:t>
      </w:r>
    </w:p>
    <w:p w14:paraId="1916D5F5" w14:textId="77777777" w:rsidR="00EA2068" w:rsidRDefault="00EA2068" w:rsidP="00EA2068">
      <w:r>
        <w:t>RP11-3K16.2</w:t>
      </w:r>
    </w:p>
    <w:p w14:paraId="1C1ADE5D" w14:textId="77777777" w:rsidR="00EA2068" w:rsidRDefault="00EA2068" w:rsidP="00EA2068">
      <w:r>
        <w:t>RP11-190P13.2</w:t>
      </w:r>
    </w:p>
    <w:p w14:paraId="4DD15EC4" w14:textId="77777777" w:rsidR="00EA2068" w:rsidRDefault="00EA2068" w:rsidP="00EA2068">
      <w:r>
        <w:t>GK-AS1</w:t>
      </w:r>
    </w:p>
    <w:p w14:paraId="742D5BE4" w14:textId="77777777" w:rsidR="00EA2068" w:rsidRDefault="00EA2068" w:rsidP="00EA2068">
      <w:r>
        <w:t>RP11-231E6.1</w:t>
      </w:r>
    </w:p>
    <w:p w14:paraId="0B2B401A" w14:textId="77777777" w:rsidR="00EA2068" w:rsidRDefault="00EA2068" w:rsidP="00EA2068">
      <w:r>
        <w:t>AC110769.3</w:t>
      </w:r>
    </w:p>
    <w:p w14:paraId="1546EC1B" w14:textId="77777777" w:rsidR="00EA2068" w:rsidRDefault="00EA2068" w:rsidP="00EA2068">
      <w:r>
        <w:t>CTA-360L10.1</w:t>
      </w:r>
    </w:p>
    <w:p w14:paraId="5CDC864C" w14:textId="77777777" w:rsidR="00EA2068" w:rsidRDefault="00EA2068" w:rsidP="00EA2068">
      <w:r>
        <w:t>RP11-445N18.7</w:t>
      </w:r>
    </w:p>
    <w:p w14:paraId="1318FE2F" w14:textId="77777777" w:rsidR="00EA2068" w:rsidRDefault="00EA2068" w:rsidP="00EA2068">
      <w:r>
        <w:t>RP11-475O23.2</w:t>
      </w:r>
    </w:p>
    <w:p w14:paraId="40DC0C1E" w14:textId="77777777" w:rsidR="00EA2068" w:rsidRDefault="00EA2068" w:rsidP="00EA2068">
      <w:r>
        <w:lastRenderedPageBreak/>
        <w:t>RP11-148K1.10</w:t>
      </w:r>
    </w:p>
    <w:p w14:paraId="54C9B9D5" w14:textId="77777777" w:rsidR="00EA2068" w:rsidRDefault="00EA2068" w:rsidP="00EA2068">
      <w:r>
        <w:t>LINC01214</w:t>
      </w:r>
    </w:p>
    <w:p w14:paraId="59EAFF89" w14:textId="77777777" w:rsidR="00EA2068" w:rsidRDefault="00EA2068" w:rsidP="00EA2068">
      <w:r>
        <w:t>LINC00880</w:t>
      </w:r>
    </w:p>
    <w:p w14:paraId="275A1ED6" w14:textId="77777777" w:rsidR="00EA2068" w:rsidRDefault="00EA2068" w:rsidP="00EA2068">
      <w:r>
        <w:t>RP5-1096J16.1</w:t>
      </w:r>
    </w:p>
    <w:p w14:paraId="475DB914" w14:textId="77777777" w:rsidR="00EA2068" w:rsidRDefault="00EA2068" w:rsidP="00EA2068">
      <w:r>
        <w:t>LINC02000</w:t>
      </w:r>
    </w:p>
    <w:p w14:paraId="71921D16" w14:textId="77777777" w:rsidR="00EA2068" w:rsidRDefault="00EA2068" w:rsidP="00EA2068">
      <w:r>
        <w:t>ELFN2</w:t>
      </w:r>
    </w:p>
    <w:p w14:paraId="0D72D99E" w14:textId="77777777" w:rsidR="00EA2068" w:rsidRDefault="00EA2068" w:rsidP="00EA2068">
      <w:r>
        <w:t>RP11-167H9.4</w:t>
      </w:r>
    </w:p>
    <w:p w14:paraId="0A13495C" w14:textId="77777777" w:rsidR="00EA2068" w:rsidRDefault="00EA2068" w:rsidP="00EA2068">
      <w:r>
        <w:t>RP11-552M11.4</w:t>
      </w:r>
    </w:p>
    <w:p w14:paraId="20F2026D" w14:textId="77777777" w:rsidR="00EA2068" w:rsidRDefault="00EA2068" w:rsidP="00EA2068">
      <w:r>
        <w:t>RP5-839B4.8</w:t>
      </w:r>
    </w:p>
    <w:p w14:paraId="7F53C551" w14:textId="77777777" w:rsidR="00EA2068" w:rsidRDefault="00EA2068" w:rsidP="00EA2068">
      <w:r>
        <w:t>RP11-99J16__A.2</w:t>
      </w:r>
    </w:p>
    <w:p w14:paraId="4BC5BDB2" w14:textId="77777777" w:rsidR="00EA2068" w:rsidRDefault="00EA2068" w:rsidP="00EA2068">
      <w:r>
        <w:t>FLNB-AS1</w:t>
      </w:r>
    </w:p>
    <w:p w14:paraId="7C0B2682" w14:textId="77777777" w:rsidR="00EA2068" w:rsidRDefault="00EA2068" w:rsidP="00EA2068">
      <w:r>
        <w:t>RP4-545C24.1</w:t>
      </w:r>
    </w:p>
    <w:p w14:paraId="52D1490E" w14:textId="77777777" w:rsidR="00EA2068" w:rsidRDefault="00EA2068" w:rsidP="00EA2068">
      <w:r>
        <w:t>ITGB5-AS1</w:t>
      </w:r>
    </w:p>
    <w:p w14:paraId="41EC736E" w14:textId="77777777" w:rsidR="00EA2068" w:rsidRDefault="00EA2068" w:rsidP="00EA2068">
      <w:r>
        <w:t>GATA2-AS1</w:t>
      </w:r>
    </w:p>
    <w:p w14:paraId="27151888" w14:textId="77777777" w:rsidR="00EA2068" w:rsidRDefault="00EA2068" w:rsidP="00EA2068">
      <w:r>
        <w:t>RP11-734K21.3</w:t>
      </w:r>
    </w:p>
    <w:p w14:paraId="6F5ADD83" w14:textId="77777777" w:rsidR="00EA2068" w:rsidRDefault="00EA2068" w:rsidP="00EA2068">
      <w:r>
        <w:t>RP11-654C22.2</w:t>
      </w:r>
    </w:p>
    <w:p w14:paraId="0BF0EF11" w14:textId="77777777" w:rsidR="00EA2068" w:rsidRDefault="00EA2068" w:rsidP="00EA2068">
      <w:r>
        <w:t>FAM3D-AS1</w:t>
      </w:r>
    </w:p>
    <w:p w14:paraId="3510180C" w14:textId="77777777" w:rsidR="00EA2068" w:rsidRDefault="00EA2068" w:rsidP="00EA2068">
      <w:r>
        <w:t>RP11-206M11.7</w:t>
      </w:r>
    </w:p>
    <w:p w14:paraId="45775907" w14:textId="77777777" w:rsidR="00EA2068" w:rsidRDefault="00EA2068" w:rsidP="00EA2068">
      <w:r>
        <w:t>HDAC11-AS1</w:t>
      </w:r>
    </w:p>
    <w:p w14:paraId="0E9F4520" w14:textId="77777777" w:rsidR="00EA2068" w:rsidRDefault="00EA2068" w:rsidP="00EA2068">
      <w:r>
        <w:t>RP11-315I20.3</w:t>
      </w:r>
    </w:p>
    <w:p w14:paraId="0F2B9F77" w14:textId="77777777" w:rsidR="00EA2068" w:rsidRDefault="00EA2068" w:rsidP="00EA2068">
      <w:r>
        <w:t>AL122127.25</w:t>
      </w:r>
    </w:p>
    <w:p w14:paraId="17914C9C" w14:textId="77777777" w:rsidR="00EA2068" w:rsidRDefault="00EA2068" w:rsidP="00EA2068">
      <w:r>
        <w:t>LINC02086</w:t>
      </w:r>
    </w:p>
    <w:p w14:paraId="3C34AEE0" w14:textId="77777777" w:rsidR="00EA2068" w:rsidRDefault="00EA2068" w:rsidP="00EA2068">
      <w:r>
        <w:t>AL109761.5</w:t>
      </w:r>
    </w:p>
    <w:p w14:paraId="4C2595AD" w14:textId="77777777" w:rsidR="00EA2068" w:rsidRDefault="00EA2068" w:rsidP="00EA2068">
      <w:r>
        <w:t>RP11-613D13.8</w:t>
      </w:r>
    </w:p>
    <w:p w14:paraId="58EBE091" w14:textId="77777777" w:rsidR="00EA2068" w:rsidRDefault="00EA2068" w:rsidP="00EA2068">
      <w:r>
        <w:t>CTD-3064M3.4</w:t>
      </w:r>
    </w:p>
    <w:p w14:paraId="6C1308E5" w14:textId="77777777" w:rsidR="00EA2068" w:rsidRDefault="00EA2068" w:rsidP="00EA2068">
      <w:r>
        <w:t>RP11-875O11.1</w:t>
      </w:r>
    </w:p>
    <w:p w14:paraId="31491A73" w14:textId="77777777" w:rsidR="00EA2068" w:rsidRDefault="00EA2068" w:rsidP="00EA2068">
      <w:r>
        <w:t>RP11-303E16.7</w:t>
      </w:r>
    </w:p>
    <w:p w14:paraId="5C887EEC" w14:textId="77777777" w:rsidR="00EA2068" w:rsidRDefault="00EA2068" w:rsidP="00EA2068">
      <w:r>
        <w:t>RP11-320N21.1</w:t>
      </w:r>
    </w:p>
    <w:p w14:paraId="7B7A1912" w14:textId="77777777" w:rsidR="00EA2068" w:rsidRDefault="00EA2068" w:rsidP="00EA2068">
      <w:r>
        <w:t>LINC01024</w:t>
      </w:r>
    </w:p>
    <w:p w14:paraId="1620B29D" w14:textId="77777777" w:rsidR="00EA2068" w:rsidRDefault="00EA2068" w:rsidP="00EA2068">
      <w:r>
        <w:t>LINC00861</w:t>
      </w:r>
    </w:p>
    <w:p w14:paraId="7F70FA3D" w14:textId="77777777" w:rsidR="00EA2068" w:rsidRDefault="00EA2068" w:rsidP="00EA2068">
      <w:r>
        <w:t>USP2-AS1</w:t>
      </w:r>
    </w:p>
    <w:p w14:paraId="2C3CE1C2" w14:textId="77777777" w:rsidR="00EA2068" w:rsidRDefault="00EA2068" w:rsidP="00EA2068">
      <w:r>
        <w:t>RP11-286E11.1</w:t>
      </w:r>
    </w:p>
    <w:p w14:paraId="36ADA306" w14:textId="77777777" w:rsidR="00EA2068" w:rsidRDefault="00EA2068" w:rsidP="00EA2068">
      <w:r>
        <w:t>ARNTL2-AS1</w:t>
      </w:r>
    </w:p>
    <w:p w14:paraId="3E53E4F6" w14:textId="77777777" w:rsidR="00EA2068" w:rsidRDefault="00EA2068" w:rsidP="00EA2068">
      <w:r>
        <w:t>RP11-15B17.1</w:t>
      </w:r>
    </w:p>
    <w:p w14:paraId="33838BA8" w14:textId="77777777" w:rsidR="00EA2068" w:rsidRDefault="00EA2068" w:rsidP="00EA2068">
      <w:r>
        <w:t>KB-1471A8.1</w:t>
      </w:r>
    </w:p>
    <w:p w14:paraId="58918126" w14:textId="77777777" w:rsidR="00EA2068" w:rsidRDefault="00EA2068" w:rsidP="00EA2068">
      <w:r>
        <w:t>LINC01585</w:t>
      </w:r>
    </w:p>
    <w:p w14:paraId="611475D4" w14:textId="77777777" w:rsidR="00EA2068" w:rsidRDefault="00EA2068" w:rsidP="00EA2068">
      <w:r>
        <w:t>LINC00461</w:t>
      </w:r>
    </w:p>
    <w:p w14:paraId="68F93CDA" w14:textId="77777777" w:rsidR="00EA2068" w:rsidRDefault="00EA2068" w:rsidP="00EA2068">
      <w:r>
        <w:t>NEAT1</w:t>
      </w:r>
    </w:p>
    <w:p w14:paraId="3CA0542F" w14:textId="77777777" w:rsidR="00EA2068" w:rsidRDefault="00EA2068" w:rsidP="00EA2068">
      <w:r>
        <w:t>DACT3-AS1</w:t>
      </w:r>
    </w:p>
    <w:p w14:paraId="6DCA5282" w14:textId="77777777" w:rsidR="00EA2068" w:rsidRDefault="00EA2068" w:rsidP="00EA2068">
      <w:r>
        <w:t>LINC02211</w:t>
      </w:r>
    </w:p>
    <w:p w14:paraId="05CC315A" w14:textId="77777777" w:rsidR="00EA2068" w:rsidRDefault="00EA2068" w:rsidP="00EA2068">
      <w:r>
        <w:t>NADK2-AS1</w:t>
      </w:r>
    </w:p>
    <w:p w14:paraId="058E015F" w14:textId="77777777" w:rsidR="00EA2068" w:rsidRDefault="00EA2068" w:rsidP="00EA2068">
      <w:r>
        <w:t>RP11-367J11.2</w:t>
      </w:r>
    </w:p>
    <w:p w14:paraId="33D74B6A" w14:textId="77777777" w:rsidR="00EA2068" w:rsidRDefault="00EA2068" w:rsidP="00EA2068">
      <w:r>
        <w:t>LINC02202</w:t>
      </w:r>
    </w:p>
    <w:p w14:paraId="6574FA4C" w14:textId="77777777" w:rsidR="00EA2068" w:rsidRDefault="00EA2068" w:rsidP="00EA2068">
      <w:r>
        <w:t>RP11-158I9.5</w:t>
      </w:r>
    </w:p>
    <w:p w14:paraId="53B318D0" w14:textId="77777777" w:rsidR="00EA2068" w:rsidRDefault="00EA2068" w:rsidP="00EA2068">
      <w:r>
        <w:lastRenderedPageBreak/>
        <w:t>RP11-18H21.1</w:t>
      </w:r>
    </w:p>
    <w:p w14:paraId="18CBD049" w14:textId="77777777" w:rsidR="00EA2068" w:rsidRDefault="00EA2068" w:rsidP="00EA2068">
      <w:r>
        <w:t>CTD-2506J14.1</w:t>
      </w:r>
    </w:p>
    <w:p w14:paraId="5E024980" w14:textId="77777777" w:rsidR="00EA2068" w:rsidRDefault="00EA2068" w:rsidP="00EA2068">
      <w:r>
        <w:t>RP11-632K5.3</w:t>
      </w:r>
    </w:p>
    <w:p w14:paraId="18CA8A32" w14:textId="77777777" w:rsidR="00EA2068" w:rsidRDefault="00EA2068" w:rsidP="00EA2068">
      <w:r>
        <w:t>CASC8</w:t>
      </w:r>
    </w:p>
    <w:p w14:paraId="2D2459B6" w14:textId="77777777" w:rsidR="00EA2068" w:rsidRDefault="00EA2068" w:rsidP="00EA2068">
      <w:r>
        <w:t>RP11-325L7.1</w:t>
      </w:r>
    </w:p>
    <w:p w14:paraId="669261C6" w14:textId="77777777" w:rsidR="00EA2068" w:rsidRDefault="00EA2068" w:rsidP="00EA2068">
      <w:r>
        <w:t>RP11-77I22.2</w:t>
      </w:r>
    </w:p>
    <w:p w14:paraId="18BDCDC9" w14:textId="77777777" w:rsidR="00EA2068" w:rsidRDefault="00EA2068" w:rsidP="00EA2068">
      <w:r>
        <w:t>RP11-13A1.1</w:t>
      </w:r>
    </w:p>
    <w:p w14:paraId="448C5E3A" w14:textId="77777777" w:rsidR="00EA2068" w:rsidRDefault="00EA2068" w:rsidP="00EA2068">
      <w:r>
        <w:t>RP11-10L7.1</w:t>
      </w:r>
    </w:p>
    <w:p w14:paraId="5807B87A" w14:textId="77777777" w:rsidR="00EA2068" w:rsidRDefault="00EA2068" w:rsidP="00EA2068">
      <w:r>
        <w:t>RP11-461O7.1</w:t>
      </w:r>
    </w:p>
    <w:p w14:paraId="3B3CFF41" w14:textId="77777777" w:rsidR="00EA2068" w:rsidRDefault="00EA2068" w:rsidP="00EA2068">
      <w:r>
        <w:t>CTD-2024I7.13</w:t>
      </w:r>
    </w:p>
    <w:p w14:paraId="2E193FC6" w14:textId="77777777" w:rsidR="00EA2068" w:rsidRDefault="00EA2068" w:rsidP="00EA2068">
      <w:r>
        <w:t>LINC00968</w:t>
      </w:r>
    </w:p>
    <w:p w14:paraId="19B05CA2" w14:textId="77777777" w:rsidR="00EA2068" w:rsidRDefault="00EA2068" w:rsidP="00EA2068">
      <w:r>
        <w:t>RP11-894P9.1</w:t>
      </w:r>
    </w:p>
    <w:p w14:paraId="1DDE7431" w14:textId="77777777" w:rsidR="00EA2068" w:rsidRDefault="00EA2068" w:rsidP="00EA2068">
      <w:r>
        <w:t>AF131216.6</w:t>
      </w:r>
    </w:p>
    <w:p w14:paraId="7A1C3E42" w14:textId="77777777" w:rsidR="00EA2068" w:rsidRDefault="00EA2068" w:rsidP="00EA2068">
      <w:r>
        <w:t>RP11-1149O23.3</w:t>
      </w:r>
    </w:p>
    <w:p w14:paraId="288D6E9A" w14:textId="77777777" w:rsidR="00EA2068" w:rsidRDefault="00EA2068" w:rsidP="00EA2068">
      <w:r>
        <w:t>CACNA1C-AS1</w:t>
      </w:r>
    </w:p>
    <w:p w14:paraId="54D8D0E7" w14:textId="77777777" w:rsidR="00EA2068" w:rsidRDefault="00EA2068" w:rsidP="00EA2068">
      <w:r>
        <w:t>RP11-1094H24.4</w:t>
      </w:r>
    </w:p>
    <w:p w14:paraId="1CD30849" w14:textId="77777777" w:rsidR="00EA2068" w:rsidRDefault="00EA2068" w:rsidP="00EA2068">
      <w:r>
        <w:t>PLA2G4E-AS1</w:t>
      </w:r>
    </w:p>
    <w:p w14:paraId="66F18E3E" w14:textId="77777777" w:rsidR="00EA2068" w:rsidRDefault="00EA2068" w:rsidP="00EA2068">
      <w:r>
        <w:t>RGMB-AS1</w:t>
      </w:r>
    </w:p>
    <w:p w14:paraId="5BEAC36D" w14:textId="77777777" w:rsidR="00EA2068" w:rsidRDefault="00EA2068" w:rsidP="00EA2068">
      <w:r>
        <w:t>RP11-730K11.1</w:t>
      </w:r>
    </w:p>
    <w:p w14:paraId="585823CF" w14:textId="77777777" w:rsidR="00EA2068" w:rsidRDefault="00EA2068" w:rsidP="00EA2068">
      <w:r>
        <w:t>RP11-700H6.1</w:t>
      </w:r>
    </w:p>
    <w:p w14:paraId="486295AA" w14:textId="77777777" w:rsidR="00EA2068" w:rsidRDefault="00EA2068" w:rsidP="00EA2068">
      <w:r>
        <w:t>MIR210HG</w:t>
      </w:r>
    </w:p>
    <w:p w14:paraId="09146FF4" w14:textId="77777777" w:rsidR="00EA2068" w:rsidRDefault="00EA2068" w:rsidP="00EA2068">
      <w:r>
        <w:t>LINC01252</w:t>
      </w:r>
    </w:p>
    <w:p w14:paraId="7017AB45" w14:textId="77777777" w:rsidR="00EA2068" w:rsidRDefault="00EA2068" w:rsidP="00EA2068">
      <w:r>
        <w:t>RP11-431M7.3</w:t>
      </w:r>
    </w:p>
    <w:p w14:paraId="571268C8" w14:textId="77777777" w:rsidR="00EA2068" w:rsidRDefault="00EA2068" w:rsidP="00EA2068">
      <w:r>
        <w:t>RP11-296I10.3</w:t>
      </w:r>
    </w:p>
    <w:p w14:paraId="784A9E17" w14:textId="77777777" w:rsidR="00EA2068" w:rsidRDefault="00EA2068" w:rsidP="00EA2068">
      <w:r>
        <w:t>RP11-510M2.2</w:t>
      </w:r>
    </w:p>
    <w:p w14:paraId="619FC599" w14:textId="77777777" w:rsidR="00EA2068" w:rsidRDefault="00EA2068" w:rsidP="00EA2068">
      <w:r>
        <w:t>RP11-266N13.2</w:t>
      </w:r>
    </w:p>
    <w:p w14:paraId="496C787D" w14:textId="77777777" w:rsidR="00EA2068" w:rsidRDefault="00EA2068" w:rsidP="00EA2068">
      <w:r>
        <w:t>CTD-2235C13.2</w:t>
      </w:r>
    </w:p>
    <w:p w14:paraId="6157418E" w14:textId="77777777" w:rsidR="00EA2068" w:rsidRDefault="00EA2068" w:rsidP="00EA2068">
      <w:r>
        <w:t>CARS-AS1</w:t>
      </w:r>
    </w:p>
    <w:p w14:paraId="6B7ABEDF" w14:textId="77777777" w:rsidR="00EA2068" w:rsidRDefault="00EA2068" w:rsidP="00EA2068">
      <w:r>
        <w:t>RP11-392P7.6</w:t>
      </w:r>
    </w:p>
    <w:p w14:paraId="5EF96C7E" w14:textId="77777777" w:rsidR="00EA2068" w:rsidRDefault="00EA2068" w:rsidP="00EA2068">
      <w:r>
        <w:t>CTB-127C13.1</w:t>
      </w:r>
    </w:p>
    <w:p w14:paraId="21C404CD" w14:textId="77777777" w:rsidR="00EA2068" w:rsidRDefault="00EA2068" w:rsidP="00EA2068">
      <w:r>
        <w:t>PCED1B-AS1</w:t>
      </w:r>
    </w:p>
    <w:p w14:paraId="77F8FCF1" w14:textId="77777777" w:rsidR="00EA2068" w:rsidRDefault="00EA2068" w:rsidP="00EA2068">
      <w:r>
        <w:t>NR2F2-AS1</w:t>
      </w:r>
    </w:p>
    <w:p w14:paraId="260CACE7" w14:textId="77777777" w:rsidR="00EA2068" w:rsidRDefault="00EA2068" w:rsidP="00EA2068">
      <w:r>
        <w:t>CCAT1</w:t>
      </w:r>
    </w:p>
    <w:p w14:paraId="4F51DD6E" w14:textId="77777777" w:rsidR="00EA2068" w:rsidRDefault="00EA2068" w:rsidP="00EA2068">
      <w:r>
        <w:t>RP3-510L9.1</w:t>
      </w:r>
    </w:p>
    <w:p w14:paraId="12A891B1" w14:textId="77777777" w:rsidR="00EA2068" w:rsidRDefault="00EA2068" w:rsidP="00EA2068">
      <w:r>
        <w:t>FAM13A-AS1</w:t>
      </w:r>
    </w:p>
    <w:p w14:paraId="67E9E6C6" w14:textId="77777777" w:rsidR="00EA2068" w:rsidRDefault="00EA2068" w:rsidP="00EA2068">
      <w:r>
        <w:t>RP11-446J8.1</w:t>
      </w:r>
    </w:p>
    <w:p w14:paraId="134731F8" w14:textId="77777777" w:rsidR="00EA2068" w:rsidRDefault="00EA2068" w:rsidP="00EA2068">
      <w:r>
        <w:t>RP11-44F21.2</w:t>
      </w:r>
    </w:p>
    <w:p w14:paraId="2D54AA1F" w14:textId="77777777" w:rsidR="00EA2068" w:rsidRDefault="00EA2068" w:rsidP="00EA2068">
      <w:r>
        <w:t>RP11-148L24.1</w:t>
      </w:r>
    </w:p>
    <w:p w14:paraId="240F357D" w14:textId="77777777" w:rsidR="00EA2068" w:rsidRDefault="00EA2068" w:rsidP="00EA2068">
      <w:r>
        <w:t>RP11-455B3.1</w:t>
      </w:r>
    </w:p>
    <w:p w14:paraId="7683C829" w14:textId="77777777" w:rsidR="00EA2068" w:rsidRDefault="00EA2068" w:rsidP="00EA2068">
      <w:r>
        <w:t>TRPC7-AS1</w:t>
      </w:r>
    </w:p>
    <w:p w14:paraId="38A2BF3C" w14:textId="77777777" w:rsidR="00EA2068" w:rsidRDefault="00EA2068" w:rsidP="00EA2068">
      <w:r>
        <w:t>CTB-174D11.1</w:t>
      </w:r>
    </w:p>
    <w:p w14:paraId="568F41D4" w14:textId="77777777" w:rsidR="00EA2068" w:rsidRDefault="00EA2068" w:rsidP="00EA2068">
      <w:r>
        <w:t>RP11-74M11.2</w:t>
      </w:r>
    </w:p>
    <w:p w14:paraId="50DD4478" w14:textId="77777777" w:rsidR="00EA2068" w:rsidRDefault="00EA2068" w:rsidP="00EA2068">
      <w:r>
        <w:t>MEF2C-AS1</w:t>
      </w:r>
    </w:p>
    <w:p w14:paraId="5398A35B" w14:textId="77777777" w:rsidR="00EA2068" w:rsidRDefault="00EA2068" w:rsidP="00EA2068">
      <w:r>
        <w:t>LUCAT1</w:t>
      </w:r>
    </w:p>
    <w:p w14:paraId="21BFCC40" w14:textId="77777777" w:rsidR="00EA2068" w:rsidRDefault="00EA2068" w:rsidP="00EA2068">
      <w:r>
        <w:lastRenderedPageBreak/>
        <w:t>CTC-327F10.5</w:t>
      </w:r>
    </w:p>
    <w:p w14:paraId="560B8632" w14:textId="77777777" w:rsidR="00EA2068" w:rsidRDefault="00EA2068" w:rsidP="00EA2068">
      <w:r>
        <w:t>RP11-313E19.2</w:t>
      </w:r>
    </w:p>
    <w:p w14:paraId="132808EE" w14:textId="77777777" w:rsidR="00EA2068" w:rsidRDefault="00EA2068" w:rsidP="00EA2068">
      <w:r>
        <w:t>RP11-1191J2.4</w:t>
      </w:r>
    </w:p>
    <w:p w14:paraId="01EB40FF" w14:textId="77777777" w:rsidR="00EA2068" w:rsidRDefault="00EA2068" w:rsidP="00EA2068">
      <w:r>
        <w:t>RP11-597D13.9</w:t>
      </w:r>
    </w:p>
    <w:p w14:paraId="39292265" w14:textId="77777777" w:rsidR="00EA2068" w:rsidRDefault="00EA2068" w:rsidP="00EA2068">
      <w:r>
        <w:t>LINC01197</w:t>
      </w:r>
    </w:p>
    <w:p w14:paraId="7A195987" w14:textId="77777777" w:rsidR="00EA2068" w:rsidRDefault="00EA2068" w:rsidP="00EA2068">
      <w:r>
        <w:t>SEMA6A-AS1</w:t>
      </w:r>
    </w:p>
    <w:p w14:paraId="398C82E9" w14:textId="77777777" w:rsidR="00EA2068" w:rsidRDefault="00EA2068" w:rsidP="00EA2068">
      <w:r>
        <w:t>RP4-598P13.1</w:t>
      </w:r>
    </w:p>
    <w:p w14:paraId="5E86E9A7" w14:textId="77777777" w:rsidR="00EA2068" w:rsidRDefault="00EA2068" w:rsidP="00EA2068">
      <w:r>
        <w:t>FGF10-AS1</w:t>
      </w:r>
    </w:p>
    <w:p w14:paraId="78BE90AB" w14:textId="77777777" w:rsidR="00EA2068" w:rsidRDefault="00EA2068" w:rsidP="00EA2068">
      <w:r>
        <w:t>RP11-479O16.1</w:t>
      </w:r>
    </w:p>
    <w:p w14:paraId="41C0EAA1" w14:textId="77777777" w:rsidR="00EA2068" w:rsidRDefault="00EA2068" w:rsidP="00EA2068">
      <w:r>
        <w:t>RP11-10A14.5</w:t>
      </w:r>
    </w:p>
    <w:p w14:paraId="20F5FBBB" w14:textId="77777777" w:rsidR="00EA2068" w:rsidRDefault="00EA2068" w:rsidP="00EA2068">
      <w:r>
        <w:t>RP11-247C2.2</w:t>
      </w:r>
    </w:p>
    <w:p w14:paraId="17C6F53A" w14:textId="77777777" w:rsidR="00EA2068" w:rsidRDefault="00EA2068" w:rsidP="00EA2068">
      <w:r>
        <w:t>CTB-47B11.3</w:t>
      </w:r>
    </w:p>
    <w:p w14:paraId="46BA5FB4" w14:textId="77777777" w:rsidR="00EA2068" w:rsidRDefault="00EA2068" w:rsidP="00EA2068">
      <w:r>
        <w:t>RP11-768B22.2</w:t>
      </w:r>
    </w:p>
    <w:p w14:paraId="76F6479E" w14:textId="77777777" w:rsidR="00EA2068" w:rsidRDefault="00EA2068" w:rsidP="00EA2068">
      <w:r>
        <w:t>RP11-834C11.8</w:t>
      </w:r>
    </w:p>
    <w:p w14:paraId="61266053" w14:textId="77777777" w:rsidR="00EA2068" w:rsidRDefault="00EA2068" w:rsidP="00EA2068">
      <w:r>
        <w:t>RP11-158I23.1</w:t>
      </w:r>
    </w:p>
    <w:p w14:paraId="184A2799" w14:textId="77777777" w:rsidR="00EA2068" w:rsidRDefault="00EA2068" w:rsidP="00EA2068">
      <w:r>
        <w:t>RP11-331K21.1</w:t>
      </w:r>
    </w:p>
    <w:p w14:paraId="6FDDCB15" w14:textId="77777777" w:rsidR="00EA2068" w:rsidRDefault="00EA2068" w:rsidP="00EA2068">
      <w:r>
        <w:t>HAS2-AS1</w:t>
      </w:r>
    </w:p>
    <w:p w14:paraId="2AC4CECE" w14:textId="77777777" w:rsidR="00EA2068" w:rsidRDefault="00EA2068" w:rsidP="00EA2068">
      <w:r>
        <w:t>LINC02100</w:t>
      </w:r>
    </w:p>
    <w:p w14:paraId="5B3E7725" w14:textId="77777777" w:rsidR="00EA2068" w:rsidRDefault="00EA2068" w:rsidP="00EA2068">
      <w:r>
        <w:t>RP11-18D7.2</w:t>
      </w:r>
    </w:p>
    <w:p w14:paraId="066DBD22" w14:textId="77777777" w:rsidR="00EA2068" w:rsidRDefault="00EA2068" w:rsidP="00EA2068">
      <w:r>
        <w:t>LINC01085</w:t>
      </w:r>
    </w:p>
    <w:p w14:paraId="3AFD6A0A" w14:textId="77777777" w:rsidR="00EA2068" w:rsidRDefault="00EA2068" w:rsidP="00EA2068">
      <w:r>
        <w:t>RP11-1079K10.3</w:t>
      </w:r>
    </w:p>
    <w:p w14:paraId="26D9CD50" w14:textId="77777777" w:rsidR="00EA2068" w:rsidRDefault="00EA2068" w:rsidP="00EA2068">
      <w:r>
        <w:t>LINC01948</w:t>
      </w:r>
    </w:p>
    <w:p w14:paraId="0CA63B13" w14:textId="77777777" w:rsidR="00EA2068" w:rsidRDefault="00EA2068" w:rsidP="00EA2068">
      <w:r>
        <w:t>CTD-2260A17.1</w:t>
      </w:r>
    </w:p>
    <w:p w14:paraId="6035068A" w14:textId="77777777" w:rsidR="00EA2068" w:rsidRDefault="00EA2068" w:rsidP="00EA2068">
      <w:r>
        <w:t>RP11-87E22.2</w:t>
      </w:r>
    </w:p>
    <w:p w14:paraId="6D48D6A3" w14:textId="77777777" w:rsidR="00EA2068" w:rsidRDefault="00EA2068" w:rsidP="00EA2068">
      <w:r>
        <w:t>RP11-328K4.1</w:t>
      </w:r>
    </w:p>
    <w:p w14:paraId="1E5F2ABF" w14:textId="77777777" w:rsidR="00EA2068" w:rsidRDefault="00EA2068" w:rsidP="00EA2068">
      <w:r>
        <w:t>CTD-2215E18.2</w:t>
      </w:r>
    </w:p>
    <w:p w14:paraId="43F79ADB" w14:textId="77777777" w:rsidR="00EA2068" w:rsidRDefault="00EA2068" w:rsidP="00EA2068">
      <w:r>
        <w:t>RP11-666A20.4</w:t>
      </w:r>
    </w:p>
    <w:p w14:paraId="0CFCA99D" w14:textId="77777777" w:rsidR="00EA2068" w:rsidRDefault="00EA2068" w:rsidP="00EA2068">
      <w:r>
        <w:t>C8orf34-AS1</w:t>
      </w:r>
    </w:p>
    <w:p w14:paraId="5403AEA5" w14:textId="77777777" w:rsidR="00EA2068" w:rsidRDefault="00EA2068" w:rsidP="00EA2068">
      <w:r>
        <w:t>RP11-626H12.3</w:t>
      </w:r>
    </w:p>
    <w:p w14:paraId="2C4FDC24" w14:textId="77777777" w:rsidR="00EA2068" w:rsidRDefault="00EA2068" w:rsidP="00EA2068">
      <w:r>
        <w:t>LINC02065</w:t>
      </w:r>
    </w:p>
    <w:p w14:paraId="0EBD0FA6" w14:textId="77777777" w:rsidR="00EA2068" w:rsidRDefault="00EA2068" w:rsidP="00EA2068">
      <w:r>
        <w:t>CTD-2015A6.2</w:t>
      </w:r>
    </w:p>
    <w:p w14:paraId="060DFA1F" w14:textId="77777777" w:rsidR="00EA2068" w:rsidRDefault="00EA2068" w:rsidP="00EA2068">
      <w:r>
        <w:t>CTC-537E7.3</w:t>
      </w:r>
    </w:p>
    <w:p w14:paraId="61412E2F" w14:textId="77777777" w:rsidR="00EA2068" w:rsidRDefault="00EA2068" w:rsidP="00EA2068">
      <w:r>
        <w:t>CTD-2135J3.3</w:t>
      </w:r>
    </w:p>
    <w:p w14:paraId="1C95A063" w14:textId="77777777" w:rsidR="00EA2068" w:rsidRDefault="00EA2068" w:rsidP="00EA2068">
      <w:r>
        <w:t>CTD-2288O8.1</w:t>
      </w:r>
    </w:p>
    <w:p w14:paraId="3336AB3D" w14:textId="77777777" w:rsidR="00EA2068" w:rsidRDefault="00EA2068" w:rsidP="00EA2068">
      <w:r>
        <w:t>RP11-36B15.1</w:t>
      </w:r>
    </w:p>
    <w:p w14:paraId="5354229E" w14:textId="77777777" w:rsidR="00EA2068" w:rsidRDefault="00EA2068" w:rsidP="00EA2068">
      <w:r>
        <w:t>RP11-94H18.1</w:t>
      </w:r>
    </w:p>
    <w:p w14:paraId="5DC0F0F9" w14:textId="77777777" w:rsidR="00EA2068" w:rsidRDefault="00EA2068" w:rsidP="00EA2068">
      <w:r>
        <w:t>CTB-174D11.2</w:t>
      </w:r>
    </w:p>
    <w:p w14:paraId="4DE957AC" w14:textId="77777777" w:rsidR="00EA2068" w:rsidRDefault="00EA2068" w:rsidP="00EA2068">
      <w:r>
        <w:t>RP11-1334A24.6</w:t>
      </w:r>
    </w:p>
    <w:p w14:paraId="0BD54BD0" w14:textId="77777777" w:rsidR="00EA2068" w:rsidRDefault="00EA2068" w:rsidP="00EA2068">
      <w:r>
        <w:t>RP5-951N9.1</w:t>
      </w:r>
    </w:p>
    <w:p w14:paraId="10CA1460" w14:textId="77777777" w:rsidR="00EA2068" w:rsidRDefault="00EA2068" w:rsidP="00EA2068">
      <w:r>
        <w:t>CTB-113P19.1</w:t>
      </w:r>
    </w:p>
    <w:p w14:paraId="337C67FD" w14:textId="77777777" w:rsidR="00EA2068" w:rsidRDefault="00EA2068" w:rsidP="00EA2068">
      <w:r>
        <w:t>MAST4-IT1</w:t>
      </w:r>
    </w:p>
    <w:p w14:paraId="46AE28D4" w14:textId="77777777" w:rsidR="00EA2068" w:rsidRDefault="00EA2068" w:rsidP="00EA2068">
      <w:r>
        <w:t>C5orf66-AS1</w:t>
      </w:r>
    </w:p>
    <w:p w14:paraId="226137A4" w14:textId="77777777" w:rsidR="00EA2068" w:rsidRDefault="00EA2068" w:rsidP="00EA2068">
      <w:r>
        <w:t>CTD-2631K10.1</w:t>
      </w:r>
    </w:p>
    <w:p w14:paraId="06A05444" w14:textId="77777777" w:rsidR="00EA2068" w:rsidRDefault="00EA2068" w:rsidP="00EA2068">
      <w:r>
        <w:t>RP11-290F5.1</w:t>
      </w:r>
    </w:p>
    <w:p w14:paraId="4FCD6555" w14:textId="77777777" w:rsidR="00EA2068" w:rsidRDefault="00EA2068" w:rsidP="00EA2068">
      <w:r>
        <w:lastRenderedPageBreak/>
        <w:t>RP11-43D2.2</w:t>
      </w:r>
    </w:p>
    <w:p w14:paraId="15B5434D" w14:textId="77777777" w:rsidR="00EA2068" w:rsidRDefault="00EA2068" w:rsidP="00EA2068">
      <w:r>
        <w:t>PSD2-AS1</w:t>
      </w:r>
    </w:p>
    <w:p w14:paraId="65E39725" w14:textId="77777777" w:rsidR="00EA2068" w:rsidRDefault="00EA2068" w:rsidP="00EA2068">
      <w:r>
        <w:t>CTC-484P3.3</w:t>
      </w:r>
    </w:p>
    <w:p w14:paraId="672A4CCB" w14:textId="77777777" w:rsidR="00EA2068" w:rsidRDefault="00EA2068" w:rsidP="00EA2068">
      <w:r>
        <w:t>CTD-3080P12.3</w:t>
      </w:r>
    </w:p>
    <w:p w14:paraId="5CD0E63B" w14:textId="77777777" w:rsidR="00EA2068" w:rsidRDefault="00EA2068" w:rsidP="00EA2068">
      <w:r>
        <w:t>RP11-227F19.5</w:t>
      </w:r>
    </w:p>
    <w:p w14:paraId="551D4125" w14:textId="77777777" w:rsidR="00EA2068" w:rsidRDefault="00EA2068" w:rsidP="00EA2068">
      <w:r>
        <w:t>RP11-452J21.2</w:t>
      </w:r>
    </w:p>
    <w:p w14:paraId="5E590EDE" w14:textId="77777777" w:rsidR="00EA2068" w:rsidRDefault="00EA2068" w:rsidP="00EA2068">
      <w:r>
        <w:t>AC195454.1</w:t>
      </w:r>
    </w:p>
    <w:p w14:paraId="199C401B" w14:textId="77777777" w:rsidR="00EA2068" w:rsidRDefault="00EA2068" w:rsidP="00EA2068">
      <w:r>
        <w:t>RP11-468H14.2</w:t>
      </w:r>
    </w:p>
    <w:p w14:paraId="1A53FD0A" w14:textId="77777777" w:rsidR="00EA2068" w:rsidRDefault="00EA2068" w:rsidP="00EA2068">
      <w:r>
        <w:t>RP11-364P22.2</w:t>
      </w:r>
    </w:p>
    <w:p w14:paraId="231F2913" w14:textId="77777777" w:rsidR="00EA2068" w:rsidRDefault="00EA2068" w:rsidP="00EA2068">
      <w:r>
        <w:t>LINC02057</w:t>
      </w:r>
    </w:p>
    <w:p w14:paraId="7D777978" w14:textId="77777777" w:rsidR="00EA2068" w:rsidRDefault="00EA2068" w:rsidP="00EA2068">
      <w:r>
        <w:t>CTC-575I10.1</w:t>
      </w:r>
    </w:p>
    <w:p w14:paraId="6B7BD9F1" w14:textId="77777777" w:rsidR="00EA2068" w:rsidRDefault="00EA2068" w:rsidP="00EA2068">
      <w:r>
        <w:t>RP11-26P13.2</w:t>
      </w:r>
    </w:p>
    <w:p w14:paraId="0964DB61" w14:textId="77777777" w:rsidR="00EA2068" w:rsidRDefault="00EA2068" w:rsidP="00EA2068">
      <w:r>
        <w:t>AC010468.2</w:t>
      </w:r>
    </w:p>
    <w:p w14:paraId="7D40D035" w14:textId="77777777" w:rsidR="00EA2068" w:rsidRDefault="00EA2068" w:rsidP="00EA2068">
      <w:r>
        <w:t>RP11-26J3.1</w:t>
      </w:r>
    </w:p>
    <w:p w14:paraId="3A807565" w14:textId="77777777" w:rsidR="00EA2068" w:rsidRDefault="00EA2068" w:rsidP="00EA2068">
      <w:r>
        <w:t>RP11-317M11.1</w:t>
      </w:r>
    </w:p>
    <w:p w14:paraId="6D246C25" w14:textId="77777777" w:rsidR="00EA2068" w:rsidRDefault="00EA2068" w:rsidP="00EA2068">
      <w:r>
        <w:t>LINC01016</w:t>
      </w:r>
    </w:p>
    <w:p w14:paraId="2955BA15" w14:textId="77777777" w:rsidR="00EA2068" w:rsidRDefault="00EA2068" w:rsidP="00EA2068">
      <w:r>
        <w:t>LINC01060</w:t>
      </w:r>
    </w:p>
    <w:p w14:paraId="58D08E2B" w14:textId="77777777" w:rsidR="00EA2068" w:rsidRDefault="00EA2068" w:rsidP="00EA2068">
      <w:r>
        <w:t>IL20RB-AS1</w:t>
      </w:r>
    </w:p>
    <w:p w14:paraId="53EAFFF4" w14:textId="77777777" w:rsidR="00EA2068" w:rsidRDefault="00EA2068" w:rsidP="00EA2068">
      <w:r>
        <w:t>CTC-563A5.2</w:t>
      </w:r>
    </w:p>
    <w:p w14:paraId="796A28E6" w14:textId="77777777" w:rsidR="00EA2068" w:rsidRDefault="00EA2068" w:rsidP="00EA2068">
      <w:r>
        <w:t>RP11-438D8.2</w:t>
      </w:r>
    </w:p>
    <w:p w14:paraId="78B00A05" w14:textId="77777777" w:rsidR="00EA2068" w:rsidRDefault="00EA2068" w:rsidP="00EA2068">
      <w:r>
        <w:t>RP11-502M1.2</w:t>
      </w:r>
    </w:p>
    <w:p w14:paraId="147D556F" w14:textId="77777777" w:rsidR="00EA2068" w:rsidRDefault="00EA2068" w:rsidP="00EA2068">
      <w:r>
        <w:t>RP13-497K6.1</w:t>
      </w:r>
    </w:p>
    <w:p w14:paraId="2743414B" w14:textId="77777777" w:rsidR="00EA2068" w:rsidRDefault="00EA2068" w:rsidP="00EA2068">
      <w:r>
        <w:t>LINC01091</w:t>
      </w:r>
    </w:p>
    <w:p w14:paraId="5A2C960A" w14:textId="77777777" w:rsidR="00EA2068" w:rsidRDefault="00EA2068" w:rsidP="00EA2068">
      <w:r>
        <w:t>CTD-2587M2.1</w:t>
      </w:r>
    </w:p>
    <w:p w14:paraId="7B84D585" w14:textId="77777777" w:rsidR="00EA2068" w:rsidRDefault="00EA2068" w:rsidP="00EA2068">
      <w:r>
        <w:t>LINC01179</w:t>
      </w:r>
    </w:p>
    <w:p w14:paraId="320051FE" w14:textId="77777777" w:rsidR="00EA2068" w:rsidRDefault="00EA2068" w:rsidP="00EA2068">
      <w:r>
        <w:t>CTB-35F21.1</w:t>
      </w:r>
    </w:p>
    <w:p w14:paraId="51564EB8" w14:textId="77777777" w:rsidR="00EA2068" w:rsidRDefault="00EA2068" w:rsidP="00EA2068">
      <w:r>
        <w:t>AC226118.1</w:t>
      </w:r>
    </w:p>
    <w:p w14:paraId="7716D3B0" w14:textId="77777777" w:rsidR="00EA2068" w:rsidRDefault="00EA2068" w:rsidP="00EA2068">
      <w:r>
        <w:t>CTC-537E7.1</w:t>
      </w:r>
    </w:p>
    <w:p w14:paraId="41C407E4" w14:textId="77777777" w:rsidR="00EA2068" w:rsidRDefault="00EA2068" w:rsidP="00EA2068">
      <w:r>
        <w:t>RP11-610J23.1</w:t>
      </w:r>
    </w:p>
    <w:p w14:paraId="186F8089" w14:textId="77777777" w:rsidR="00EA2068" w:rsidRDefault="00EA2068" w:rsidP="00EA2068">
      <w:r>
        <w:t>RP11-281P23.2</w:t>
      </w:r>
    </w:p>
    <w:p w14:paraId="08A2BEEC" w14:textId="77777777" w:rsidR="00EA2068" w:rsidRDefault="00EA2068" w:rsidP="00EA2068">
      <w:r>
        <w:t>HOXC13-AS</w:t>
      </w:r>
    </w:p>
    <w:p w14:paraId="66830B38" w14:textId="77777777" w:rsidR="00EA2068" w:rsidRDefault="00EA2068" w:rsidP="00EA2068">
      <w:r>
        <w:t>C5orf66-AS2</w:t>
      </w:r>
    </w:p>
    <w:p w14:paraId="4C5258FB" w14:textId="77777777" w:rsidR="00EA2068" w:rsidRDefault="00EA2068" w:rsidP="00EA2068">
      <w:r>
        <w:t>RP11-310P5.1</w:t>
      </w:r>
    </w:p>
    <w:p w14:paraId="0E2C75C5" w14:textId="77777777" w:rsidR="00EA2068" w:rsidRDefault="00EA2068" w:rsidP="00EA2068">
      <w:r>
        <w:t>RP11-279O9.4</w:t>
      </w:r>
    </w:p>
    <w:p w14:paraId="5AAEBF36" w14:textId="77777777" w:rsidR="00EA2068" w:rsidRDefault="00EA2068" w:rsidP="00EA2068">
      <w:r>
        <w:t>SRD5A3-AS1</w:t>
      </w:r>
    </w:p>
    <w:p w14:paraId="7CEA60BE" w14:textId="77777777" w:rsidR="00EA2068" w:rsidRDefault="00EA2068" w:rsidP="00EA2068">
      <w:r>
        <w:t>RP11-89B16.1</w:t>
      </w:r>
    </w:p>
    <w:p w14:paraId="468E48F7" w14:textId="77777777" w:rsidR="00EA2068" w:rsidRDefault="00EA2068" w:rsidP="00EA2068">
      <w:r>
        <w:t>CTD-2236F14.1</w:t>
      </w:r>
    </w:p>
    <w:p w14:paraId="5B9213F4" w14:textId="77777777" w:rsidR="00EA2068" w:rsidRDefault="00EA2068" w:rsidP="00EA2068">
      <w:r>
        <w:t>RP11-44F21.3</w:t>
      </w:r>
    </w:p>
    <w:p w14:paraId="0E146AE2" w14:textId="77777777" w:rsidR="00EA2068" w:rsidRDefault="00EA2068" w:rsidP="00EA2068">
      <w:r>
        <w:t>AC008697.1</w:t>
      </w:r>
    </w:p>
    <w:p w14:paraId="40552184" w14:textId="77777777" w:rsidR="00EA2068" w:rsidRDefault="00EA2068" w:rsidP="00EA2068">
      <w:r>
        <w:t>RP11-20D14.6</w:t>
      </w:r>
    </w:p>
    <w:p w14:paraId="1CF38E63" w14:textId="77777777" w:rsidR="00EA2068" w:rsidRDefault="00EA2068" w:rsidP="00EA2068">
      <w:r>
        <w:t>RP11-223C24.1</w:t>
      </w:r>
    </w:p>
    <w:p w14:paraId="46AA1FBD" w14:textId="77777777" w:rsidR="00EA2068" w:rsidRDefault="00EA2068" w:rsidP="00EA2068">
      <w:r>
        <w:t>VCAN-AS1</w:t>
      </w:r>
    </w:p>
    <w:p w14:paraId="07908336" w14:textId="77777777" w:rsidR="00EA2068" w:rsidRDefault="00EA2068" w:rsidP="00EA2068">
      <w:r>
        <w:t>RP11-1101H11.1</w:t>
      </w:r>
    </w:p>
    <w:p w14:paraId="4E065129" w14:textId="77777777" w:rsidR="00EA2068" w:rsidRDefault="00EA2068" w:rsidP="00EA2068">
      <w:r>
        <w:t>AC145676.2</w:t>
      </w:r>
    </w:p>
    <w:p w14:paraId="6364619E" w14:textId="77777777" w:rsidR="00EA2068" w:rsidRDefault="00EA2068" w:rsidP="00EA2068">
      <w:r>
        <w:lastRenderedPageBreak/>
        <w:t>CTD-2227C6.3</w:t>
      </w:r>
    </w:p>
    <w:p w14:paraId="1D01CE6E" w14:textId="77777777" w:rsidR="00EA2068" w:rsidRDefault="00EA2068" w:rsidP="00EA2068">
      <w:r>
        <w:t>PVT1</w:t>
      </w:r>
    </w:p>
    <w:p w14:paraId="6959183E" w14:textId="77777777" w:rsidR="00EA2068" w:rsidRDefault="00EA2068" w:rsidP="00EA2068">
      <w:r>
        <w:t>RP11-434D9.2</w:t>
      </w:r>
    </w:p>
    <w:p w14:paraId="1A03EAE7" w14:textId="77777777" w:rsidR="00EA2068" w:rsidRDefault="00EA2068" w:rsidP="00EA2068">
      <w:r>
        <w:t>CTD-2175A23.1</w:t>
      </w:r>
    </w:p>
    <w:p w14:paraId="2357545F" w14:textId="77777777" w:rsidR="00EA2068" w:rsidRDefault="00EA2068" w:rsidP="00EA2068">
      <w:r>
        <w:t>BFSP2-AS1</w:t>
      </w:r>
    </w:p>
    <w:p w14:paraId="684C79AE" w14:textId="77777777" w:rsidR="00EA2068" w:rsidRDefault="00EA2068" w:rsidP="00EA2068">
      <w:r>
        <w:t>RP11-814P5.1</w:t>
      </w:r>
    </w:p>
    <w:p w14:paraId="58E4F8C1" w14:textId="77777777" w:rsidR="00EA2068" w:rsidRDefault="00EA2068" w:rsidP="00EA2068">
      <w:r>
        <w:t>CTC-339F2.2</w:t>
      </w:r>
    </w:p>
    <w:p w14:paraId="6327D735" w14:textId="77777777" w:rsidR="00EA2068" w:rsidRDefault="00EA2068" w:rsidP="00EA2068">
      <w:r>
        <w:t>RP11-541P9.3</w:t>
      </w:r>
    </w:p>
    <w:p w14:paraId="0A77F6F5" w14:textId="77777777" w:rsidR="00EA2068" w:rsidRDefault="00EA2068" w:rsidP="00EA2068">
      <w:r>
        <w:t>CTC-529P8.1</w:t>
      </w:r>
    </w:p>
    <w:p w14:paraId="3749BB4B" w14:textId="77777777" w:rsidR="00EA2068" w:rsidRDefault="00EA2068" w:rsidP="00EA2068">
      <w:r>
        <w:t>RP11-677M14.3</w:t>
      </w:r>
    </w:p>
    <w:p w14:paraId="22A2FF1E" w14:textId="77777777" w:rsidR="00EA2068" w:rsidRDefault="00EA2068" w:rsidP="00EA2068">
      <w:r>
        <w:t>RP11-584P21.2</w:t>
      </w:r>
    </w:p>
    <w:p w14:paraId="6221F7B1" w14:textId="77777777" w:rsidR="00EA2068" w:rsidRDefault="00EA2068" w:rsidP="00EA2068">
      <w:r>
        <w:t>RP13-884E18.2</w:t>
      </w:r>
    </w:p>
    <w:p w14:paraId="4C281A51" w14:textId="77777777" w:rsidR="00EA2068" w:rsidRDefault="00EA2068" w:rsidP="00EA2068">
      <w:r>
        <w:t>RP11-359B12.2</w:t>
      </w:r>
    </w:p>
    <w:p w14:paraId="3986672C" w14:textId="77777777" w:rsidR="00EA2068" w:rsidRDefault="00EA2068" w:rsidP="00EA2068">
      <w:r>
        <w:t>RP11-380P13.1</w:t>
      </w:r>
    </w:p>
    <w:p w14:paraId="7430E357" w14:textId="77777777" w:rsidR="00EA2068" w:rsidRDefault="00EA2068" w:rsidP="00EA2068">
      <w:r>
        <w:t>CTD-2353F22.1</w:t>
      </w:r>
    </w:p>
    <w:p w14:paraId="128E7113" w14:textId="77777777" w:rsidR="00EA2068" w:rsidRDefault="00EA2068" w:rsidP="00EA2068">
      <w:r>
        <w:t>RP11-381K20.2</w:t>
      </w:r>
    </w:p>
    <w:p w14:paraId="7D94B21A" w14:textId="77777777" w:rsidR="00EA2068" w:rsidRDefault="00EA2068" w:rsidP="00EA2068">
      <w:r>
        <w:t>LINC02199</w:t>
      </w:r>
    </w:p>
    <w:p w14:paraId="4C81853B" w14:textId="77777777" w:rsidR="00EA2068" w:rsidRDefault="00EA2068" w:rsidP="00EA2068">
      <w:r>
        <w:t>CTD-2024P10.1</w:t>
      </w:r>
    </w:p>
    <w:p w14:paraId="1FE116F5" w14:textId="77777777" w:rsidR="00EA2068" w:rsidRDefault="00EA2068" w:rsidP="00EA2068">
      <w:r>
        <w:t>RP11-267A15.3</w:t>
      </w:r>
    </w:p>
    <w:p w14:paraId="193A6569" w14:textId="77777777" w:rsidR="00EA2068" w:rsidRDefault="00EA2068" w:rsidP="00EA2068">
      <w:r>
        <w:t>LINC01612</w:t>
      </w:r>
    </w:p>
    <w:p w14:paraId="70512DA8" w14:textId="77777777" w:rsidR="00EA2068" w:rsidRDefault="00EA2068" w:rsidP="00EA2068">
      <w:r>
        <w:t>RP11-122A21.2</w:t>
      </w:r>
    </w:p>
    <w:p w14:paraId="75516EEE" w14:textId="77777777" w:rsidR="00EA2068" w:rsidRDefault="00EA2068" w:rsidP="00EA2068">
      <w:r>
        <w:t>CTB-114C7.4</w:t>
      </w:r>
    </w:p>
    <w:p w14:paraId="501985B0" w14:textId="77777777" w:rsidR="00EA2068" w:rsidRDefault="00EA2068" w:rsidP="00EA2068">
      <w:r>
        <w:t>RP11-305O6.3</w:t>
      </w:r>
    </w:p>
    <w:p w14:paraId="7E2A9A0F" w14:textId="77777777" w:rsidR="00EA2068" w:rsidRDefault="00EA2068" w:rsidP="00EA2068">
      <w:r>
        <w:t>RP5-875H18.4</w:t>
      </w:r>
    </w:p>
    <w:p w14:paraId="43652B95" w14:textId="77777777" w:rsidR="00EA2068" w:rsidRDefault="00EA2068" w:rsidP="00EA2068">
      <w:r>
        <w:t>RP11-94C24.8</w:t>
      </w:r>
    </w:p>
    <w:p w14:paraId="1B45CFF8" w14:textId="77777777" w:rsidR="00EA2068" w:rsidRDefault="00EA2068" w:rsidP="00EA2068">
      <w:r>
        <w:t>LINC01021</w:t>
      </w:r>
    </w:p>
    <w:p w14:paraId="60481297" w14:textId="77777777" w:rsidR="00EA2068" w:rsidRDefault="00EA2068" w:rsidP="00EA2068">
      <w:r>
        <w:t>CTD-2213F21.2</w:t>
      </w:r>
    </w:p>
    <w:p w14:paraId="47FE1F38" w14:textId="77777777" w:rsidR="00EA2068" w:rsidRDefault="00EA2068" w:rsidP="00EA2068">
      <w:r>
        <w:t>RP11-23P13.4</w:t>
      </w:r>
    </w:p>
    <w:p w14:paraId="7B00848D" w14:textId="77777777" w:rsidR="00EA2068" w:rsidRDefault="00EA2068" w:rsidP="00EA2068">
      <w:r>
        <w:t>RP11-310P5.2</w:t>
      </w:r>
    </w:p>
    <w:p w14:paraId="5DEA13ED" w14:textId="77777777" w:rsidR="00EA2068" w:rsidRDefault="00EA2068" w:rsidP="00EA2068">
      <w:r>
        <w:t>RP13-539F13.3</w:t>
      </w:r>
    </w:p>
    <w:p w14:paraId="780B4AEE" w14:textId="77777777" w:rsidR="00EA2068" w:rsidRDefault="00EA2068" w:rsidP="00EA2068">
      <w:r>
        <w:t>RP11-448G15.1</w:t>
      </w:r>
    </w:p>
    <w:p w14:paraId="64467283" w14:textId="77777777" w:rsidR="00EA2068" w:rsidRDefault="00EA2068" w:rsidP="00EA2068">
      <w:r>
        <w:t>LINC02105</w:t>
      </w:r>
    </w:p>
    <w:p w14:paraId="7DA3F4B6" w14:textId="77777777" w:rsidR="00EA2068" w:rsidRDefault="00EA2068" w:rsidP="00EA2068">
      <w:r>
        <w:t>RP11-640N11.2</w:t>
      </w:r>
    </w:p>
    <w:p w14:paraId="15EFE441" w14:textId="77777777" w:rsidR="00EA2068" w:rsidRDefault="00EA2068" w:rsidP="00EA2068">
      <w:r>
        <w:t>RP11-757G1.6</w:t>
      </w:r>
    </w:p>
    <w:p w14:paraId="2F144816" w14:textId="77777777" w:rsidR="00EA2068" w:rsidRDefault="00EA2068" w:rsidP="00EA2068">
      <w:r>
        <w:t>CTC-573N18.1</w:t>
      </w:r>
    </w:p>
    <w:p w14:paraId="381E4FDB" w14:textId="77777777" w:rsidR="00EA2068" w:rsidRDefault="00EA2068" w:rsidP="00EA2068">
      <w:r>
        <w:t>RP11-380D23.1</w:t>
      </w:r>
    </w:p>
    <w:p w14:paraId="7DEA528E" w14:textId="77777777" w:rsidR="00EA2068" w:rsidRDefault="00EA2068" w:rsidP="00EA2068">
      <w:r>
        <w:t>AC004066.3</w:t>
      </w:r>
    </w:p>
    <w:p w14:paraId="216E152A" w14:textId="77777777" w:rsidR="00EA2068" w:rsidRDefault="00EA2068" w:rsidP="00EA2068">
      <w:r>
        <w:t>RP11-47I22.2</w:t>
      </w:r>
    </w:p>
    <w:p w14:paraId="172E9E3D" w14:textId="77777777" w:rsidR="00EA2068" w:rsidRDefault="00EA2068" w:rsidP="00EA2068">
      <w:r>
        <w:t>SMAD1-AS2</w:t>
      </w:r>
    </w:p>
    <w:p w14:paraId="7279438D" w14:textId="77777777" w:rsidR="00EA2068" w:rsidRDefault="00EA2068" w:rsidP="00EA2068">
      <w:r>
        <w:t>RP11-440I14.2</w:t>
      </w:r>
    </w:p>
    <w:p w14:paraId="31217DAC" w14:textId="77777777" w:rsidR="00EA2068" w:rsidRDefault="00EA2068" w:rsidP="00EA2068">
      <w:r>
        <w:t>RP11-517I3.1</w:t>
      </w:r>
    </w:p>
    <w:p w14:paraId="6CDEF64A" w14:textId="77777777" w:rsidR="00EA2068" w:rsidRDefault="00EA2068" w:rsidP="00EA2068">
      <w:r>
        <w:t>CTC-228N24.2</w:t>
      </w:r>
    </w:p>
    <w:p w14:paraId="409B67AC" w14:textId="77777777" w:rsidR="00EA2068" w:rsidRDefault="00EA2068" w:rsidP="00EA2068">
      <w:r>
        <w:t>RP11-933H2.4</w:t>
      </w:r>
    </w:p>
    <w:p w14:paraId="24E515D1" w14:textId="77777777" w:rsidR="00EA2068" w:rsidRDefault="00EA2068" w:rsidP="00EA2068">
      <w:r>
        <w:t>LINC01182</w:t>
      </w:r>
    </w:p>
    <w:p w14:paraId="0382AEB9" w14:textId="77777777" w:rsidR="00EA2068" w:rsidRDefault="00EA2068" w:rsidP="00EA2068">
      <w:r>
        <w:lastRenderedPageBreak/>
        <w:t>CXXC5-AS1</w:t>
      </w:r>
    </w:p>
    <w:p w14:paraId="4775A0BC" w14:textId="77777777" w:rsidR="00EA2068" w:rsidRDefault="00EA2068" w:rsidP="00EA2068">
      <w:r>
        <w:t>RP11-138B4.1</w:t>
      </w:r>
    </w:p>
    <w:p w14:paraId="06A4289D" w14:textId="77777777" w:rsidR="00EA2068" w:rsidRDefault="00EA2068" w:rsidP="00EA2068">
      <w:r>
        <w:t>RP11-864I4.3</w:t>
      </w:r>
    </w:p>
    <w:p w14:paraId="62B6BA1E" w14:textId="77777777" w:rsidR="00EA2068" w:rsidRDefault="00EA2068" w:rsidP="00EA2068">
      <w:r>
        <w:t>RP11-392B6.1</w:t>
      </w:r>
    </w:p>
    <w:p w14:paraId="170EFBC0" w14:textId="77777777" w:rsidR="00EA2068" w:rsidRDefault="00EA2068" w:rsidP="00EA2068">
      <w:r>
        <w:t>AP000892.4</w:t>
      </w:r>
    </w:p>
    <w:p w14:paraId="34DCA8FA" w14:textId="77777777" w:rsidR="00EA2068" w:rsidRDefault="00EA2068" w:rsidP="00EA2068">
      <w:r>
        <w:t>RP11-404E16.1</w:t>
      </w:r>
    </w:p>
    <w:p w14:paraId="104B4974" w14:textId="77777777" w:rsidR="00EA2068" w:rsidRDefault="00EA2068" w:rsidP="00EA2068">
      <w:r>
        <w:t>RP11-710F7.2</w:t>
      </w:r>
    </w:p>
    <w:p w14:paraId="334D9752" w14:textId="77777777" w:rsidR="00EA2068" w:rsidRDefault="00EA2068" w:rsidP="00EA2068">
      <w:r>
        <w:t>RP11-613C6.2</w:t>
      </w:r>
    </w:p>
    <w:p w14:paraId="42B2F6C3" w14:textId="77777777" w:rsidR="00EA2068" w:rsidRDefault="00EA2068" w:rsidP="00EA2068">
      <w:r>
        <w:t>RP11-11N5.1</w:t>
      </w:r>
    </w:p>
    <w:p w14:paraId="66B165BD" w14:textId="77777777" w:rsidR="00EA2068" w:rsidRDefault="00EA2068" w:rsidP="00EA2068">
      <w:r>
        <w:t>CTC-806A22.1</w:t>
      </w:r>
    </w:p>
    <w:p w14:paraId="3E98E7C4" w14:textId="77777777" w:rsidR="00EA2068" w:rsidRDefault="00EA2068" w:rsidP="00EA2068">
      <w:r>
        <w:t>CTC-459M5.1</w:t>
      </w:r>
    </w:p>
    <w:p w14:paraId="0B001775" w14:textId="77777777" w:rsidR="00EA2068" w:rsidRDefault="00EA2068" w:rsidP="00EA2068">
      <w:r>
        <w:t>LINC01336</w:t>
      </w:r>
    </w:p>
    <w:p w14:paraId="1D90A166" w14:textId="77777777" w:rsidR="00EA2068" w:rsidRDefault="00EA2068" w:rsidP="00EA2068">
      <w:r>
        <w:t>RP11-588L15.2</w:t>
      </w:r>
    </w:p>
    <w:p w14:paraId="508C7AE1" w14:textId="77777777" w:rsidR="00EA2068" w:rsidRDefault="00EA2068" w:rsidP="00EA2068">
      <w:r>
        <w:t>RP11-253E3.3</w:t>
      </w:r>
    </w:p>
    <w:p w14:paraId="3852E5C0" w14:textId="77777777" w:rsidR="00EA2068" w:rsidRDefault="00EA2068" w:rsidP="00EA2068">
      <w:r>
        <w:t>SMAD1-AS1</w:t>
      </w:r>
    </w:p>
    <w:p w14:paraId="5F44D2AF" w14:textId="77777777" w:rsidR="00EA2068" w:rsidRDefault="00EA2068" w:rsidP="00EA2068">
      <w:r>
        <w:t>AC097467.2</w:t>
      </w:r>
    </w:p>
    <w:p w14:paraId="6E537EE7" w14:textId="77777777" w:rsidR="00EA2068" w:rsidRDefault="00EA2068" w:rsidP="00EA2068">
      <w:r>
        <w:t>RP11-297P16.4</w:t>
      </w:r>
    </w:p>
    <w:p w14:paraId="14386360" w14:textId="77777777" w:rsidR="00EA2068" w:rsidRDefault="00EA2068" w:rsidP="00EA2068">
      <w:r>
        <w:t>RP11-357D18.1</w:t>
      </w:r>
    </w:p>
    <w:p w14:paraId="52490C4D" w14:textId="77777777" w:rsidR="00EA2068" w:rsidRDefault="00EA2068" w:rsidP="00EA2068">
      <w:r>
        <w:t>AC141928.1</w:t>
      </w:r>
    </w:p>
    <w:p w14:paraId="5769C92D" w14:textId="77777777" w:rsidR="00EA2068" w:rsidRDefault="00EA2068" w:rsidP="00EA2068">
      <w:r>
        <w:t>AC005355.1</w:t>
      </w:r>
    </w:p>
    <w:p w14:paraId="1057B012" w14:textId="77777777" w:rsidR="00EA2068" w:rsidRDefault="00EA2068" w:rsidP="00EA2068">
      <w:r>
        <w:t>AE000661.37</w:t>
      </w:r>
    </w:p>
    <w:p w14:paraId="0F0A6B86" w14:textId="77777777" w:rsidR="00EA2068" w:rsidRDefault="00EA2068" w:rsidP="00EA2068">
      <w:r>
        <w:t>ZFPM2-AS1</w:t>
      </w:r>
    </w:p>
    <w:p w14:paraId="1DCBA403" w14:textId="77777777" w:rsidR="00EA2068" w:rsidRDefault="00EA2068" w:rsidP="00EA2068">
      <w:r>
        <w:t>RP11-582J16.4</w:t>
      </w:r>
    </w:p>
    <w:p w14:paraId="285FC0A3" w14:textId="77777777" w:rsidR="00EA2068" w:rsidRDefault="00EA2068" w:rsidP="00EA2068">
      <w:r>
        <w:t>RP11-100N20.1</w:t>
      </w:r>
    </w:p>
    <w:p w14:paraId="7C6DF3DE" w14:textId="77777777" w:rsidR="00EA2068" w:rsidRDefault="00EA2068" w:rsidP="00EA2068">
      <w:r>
        <w:t>HTT-AS</w:t>
      </w:r>
    </w:p>
    <w:p w14:paraId="213196DE" w14:textId="77777777" w:rsidR="00EA2068" w:rsidRDefault="00EA2068" w:rsidP="00EA2068">
      <w:r>
        <w:t>RP11-526F3.1</w:t>
      </w:r>
    </w:p>
    <w:p w14:paraId="06758903" w14:textId="77777777" w:rsidR="00EA2068" w:rsidRDefault="00EA2068" w:rsidP="00EA2068">
      <w:r>
        <w:t>RP11-115D19.1</w:t>
      </w:r>
    </w:p>
    <w:p w14:paraId="6615DAB4" w14:textId="77777777" w:rsidR="00EA2068" w:rsidRDefault="00EA2068" w:rsidP="00EA2068">
      <w:r>
        <w:t>RP11-280G9.1</w:t>
      </w:r>
    </w:p>
    <w:p w14:paraId="6F742872" w14:textId="77777777" w:rsidR="00EA2068" w:rsidRDefault="00EA2068" w:rsidP="00EA2068">
      <w:r>
        <w:t>WWC2-AS1</w:t>
      </w:r>
    </w:p>
    <w:p w14:paraId="56407D52" w14:textId="77777777" w:rsidR="00EA2068" w:rsidRDefault="00EA2068" w:rsidP="00EA2068">
      <w:r>
        <w:t>CTD-2035E11.3</w:t>
      </w:r>
    </w:p>
    <w:p w14:paraId="03149FD0" w14:textId="77777777" w:rsidR="00EA2068" w:rsidRDefault="00EA2068" w:rsidP="00EA2068">
      <w:r>
        <w:t>RP11-701P16.2</w:t>
      </w:r>
    </w:p>
    <w:p w14:paraId="4943AD0D" w14:textId="77777777" w:rsidR="00EA2068" w:rsidRDefault="00EA2068" w:rsidP="00EA2068">
      <w:r>
        <w:t>RP11-53O19.1</w:t>
      </w:r>
    </w:p>
    <w:p w14:paraId="4452B84C" w14:textId="77777777" w:rsidR="00EA2068" w:rsidRDefault="00EA2068" w:rsidP="00EA2068">
      <w:r>
        <w:t>CTD-2532K18.2</w:t>
      </w:r>
    </w:p>
    <w:p w14:paraId="34750DA8" w14:textId="77777777" w:rsidR="00EA2068" w:rsidRDefault="00EA2068" w:rsidP="00EA2068">
      <w:r>
        <w:t>RP11-478C1.7</w:t>
      </w:r>
    </w:p>
    <w:p w14:paraId="0999BBE7" w14:textId="77777777" w:rsidR="00EA2068" w:rsidRDefault="00EA2068" w:rsidP="00EA2068">
      <w:r>
        <w:t>RP11-281P23.1</w:t>
      </w:r>
    </w:p>
    <w:p w14:paraId="69CA4689" w14:textId="77777777" w:rsidR="00EA2068" w:rsidRDefault="00EA2068" w:rsidP="00EA2068">
      <w:r>
        <w:t>F11-AS1</w:t>
      </w:r>
    </w:p>
    <w:p w14:paraId="1000E9C3" w14:textId="77777777" w:rsidR="00EA2068" w:rsidRDefault="00EA2068" w:rsidP="00EA2068">
      <w:r>
        <w:t>RP11-327O17.2</w:t>
      </w:r>
    </w:p>
    <w:p w14:paraId="0E149836" w14:textId="77777777" w:rsidR="00EA2068" w:rsidRDefault="00EA2068" w:rsidP="00EA2068">
      <w:r>
        <w:t>RP11-689P11.3</w:t>
      </w:r>
    </w:p>
    <w:p w14:paraId="47201633" w14:textId="77777777" w:rsidR="00EA2068" w:rsidRDefault="00EA2068" w:rsidP="00EA2068">
      <w:r>
        <w:t>CTC-459M5.2</w:t>
      </w:r>
    </w:p>
    <w:p w14:paraId="3500806A" w14:textId="77777777" w:rsidR="00EA2068" w:rsidRDefault="00EA2068" w:rsidP="00EA2068">
      <w:r>
        <w:t>LINC00589</w:t>
      </w:r>
    </w:p>
    <w:p w14:paraId="6F4B2CD6" w14:textId="77777777" w:rsidR="00EA2068" w:rsidRDefault="00EA2068" w:rsidP="00EA2068">
      <w:r>
        <w:t>RP1-68D18.2</w:t>
      </w:r>
    </w:p>
    <w:p w14:paraId="3203EEC7" w14:textId="77777777" w:rsidR="00EA2068" w:rsidRDefault="00EA2068" w:rsidP="00EA2068">
      <w:r>
        <w:t>LINC00923</w:t>
      </w:r>
    </w:p>
    <w:p w14:paraId="5BEC0476" w14:textId="77777777" w:rsidR="00EA2068" w:rsidRDefault="00EA2068" w:rsidP="00EA2068">
      <w:r>
        <w:t>RP11-469N6.1</w:t>
      </w:r>
    </w:p>
    <w:p w14:paraId="0873F73D" w14:textId="77777777" w:rsidR="00EA2068" w:rsidRDefault="00EA2068" w:rsidP="00EA2068">
      <w:r>
        <w:t>MIR3945HG</w:t>
      </w:r>
    </w:p>
    <w:p w14:paraId="63E0A6DD" w14:textId="77777777" w:rsidR="00EA2068" w:rsidRDefault="00EA2068" w:rsidP="00EA2068">
      <w:r>
        <w:lastRenderedPageBreak/>
        <w:t>WDFY3-AS1</w:t>
      </w:r>
    </w:p>
    <w:p w14:paraId="3C6E65F8" w14:textId="77777777" w:rsidR="00EA2068" w:rsidRDefault="00EA2068" w:rsidP="00EA2068">
      <w:r>
        <w:t>SMIM15-AS1</w:t>
      </w:r>
    </w:p>
    <w:p w14:paraId="724AB455" w14:textId="77777777" w:rsidR="00EA2068" w:rsidRDefault="00EA2068" w:rsidP="00EA2068">
      <w:r>
        <w:t>ERVH-1</w:t>
      </w:r>
    </w:p>
    <w:p w14:paraId="36F50788" w14:textId="77777777" w:rsidR="00EA2068" w:rsidRDefault="00EA2068" w:rsidP="00EA2068">
      <w:r>
        <w:t>RP11-81H14.2</w:t>
      </w:r>
    </w:p>
    <w:p w14:paraId="712EC08C" w14:textId="77777777" w:rsidR="00EA2068" w:rsidRDefault="00EA2068" w:rsidP="00EA2068">
      <w:r>
        <w:t>CTC-327F10.4</w:t>
      </w:r>
    </w:p>
    <w:p w14:paraId="299DBA64" w14:textId="77777777" w:rsidR="00EA2068" w:rsidRDefault="00EA2068" w:rsidP="00EA2068">
      <w:r>
        <w:t>LVCAT1</w:t>
      </w:r>
    </w:p>
    <w:p w14:paraId="230447CD" w14:textId="77777777" w:rsidR="00EA2068" w:rsidRDefault="00EA2068" w:rsidP="00EA2068">
      <w:r>
        <w:t>CTD-2516F10.2</w:t>
      </w:r>
    </w:p>
    <w:p w14:paraId="76434329" w14:textId="77777777" w:rsidR="00EA2068" w:rsidRDefault="00EA2068" w:rsidP="00EA2068">
      <w:r>
        <w:t>SEMA5A-AS1</w:t>
      </w:r>
    </w:p>
    <w:p w14:paraId="0D7464DF" w14:textId="77777777" w:rsidR="00EA2068" w:rsidRDefault="00EA2068" w:rsidP="00EA2068">
      <w:r>
        <w:t>CTB-109A12.1</w:t>
      </w:r>
    </w:p>
    <w:p w14:paraId="454E84EB" w14:textId="77777777" w:rsidR="00EA2068" w:rsidRDefault="00EA2068" w:rsidP="00EA2068">
      <w:r>
        <w:t>RP11-586D19.2</w:t>
      </w:r>
    </w:p>
    <w:p w14:paraId="704E1744" w14:textId="77777777" w:rsidR="00EA2068" w:rsidRDefault="00EA2068" w:rsidP="00EA2068">
      <w:r>
        <w:t>RP11-843P14.1</w:t>
      </w:r>
    </w:p>
    <w:p w14:paraId="7EDF7B1E" w14:textId="77777777" w:rsidR="00EA2068" w:rsidRDefault="00EA2068" w:rsidP="00EA2068">
      <w:r>
        <w:t>RP11-436H11.5</w:t>
      </w:r>
    </w:p>
    <w:p w14:paraId="5E8331FF" w14:textId="77777777" w:rsidR="00EA2068" w:rsidRDefault="00EA2068" w:rsidP="00EA2068">
      <w:r>
        <w:t>RP11-1258F18.1</w:t>
      </w:r>
    </w:p>
    <w:p w14:paraId="6A21E677" w14:textId="77777777" w:rsidR="00EA2068" w:rsidRDefault="00EA2068" w:rsidP="00EA2068">
      <w:r>
        <w:t>RP11-109E24.1</w:t>
      </w:r>
    </w:p>
    <w:p w14:paraId="31935379" w14:textId="77777777" w:rsidR="00EA2068" w:rsidRDefault="00EA2068" w:rsidP="00EA2068">
      <w:r>
        <w:t>RP11-724M22.1</w:t>
      </w:r>
    </w:p>
    <w:p w14:paraId="7BF6268A" w14:textId="77777777" w:rsidR="00EA2068" w:rsidRDefault="00EA2068" w:rsidP="00EA2068">
      <w:r>
        <w:t>RP11-381N20.1</w:t>
      </w:r>
    </w:p>
    <w:p w14:paraId="2D317751" w14:textId="77777777" w:rsidR="00EA2068" w:rsidRDefault="00EA2068" w:rsidP="00EA2068">
      <w:r>
        <w:t>CTD-2245E15.3</w:t>
      </w:r>
    </w:p>
    <w:p w14:paraId="5DBB2994" w14:textId="77777777" w:rsidR="00EA2068" w:rsidRDefault="00EA2068" w:rsidP="00EA2068">
      <w:r>
        <w:t>RP11-745L13.2</w:t>
      </w:r>
    </w:p>
    <w:p w14:paraId="7036F3B8" w14:textId="77777777" w:rsidR="00EA2068" w:rsidRDefault="00EA2068" w:rsidP="00EA2068">
      <w:r>
        <w:t>RP11-118M9.3</w:t>
      </w:r>
    </w:p>
    <w:p w14:paraId="0730DBB3" w14:textId="77777777" w:rsidR="00EA2068" w:rsidRDefault="00EA2068" w:rsidP="00EA2068">
      <w:r>
        <w:t>RP11-297P16.3</w:t>
      </w:r>
    </w:p>
    <w:p w14:paraId="78690D42" w14:textId="77777777" w:rsidR="00EA2068" w:rsidRDefault="00EA2068" w:rsidP="00EA2068">
      <w:r>
        <w:t>RP11-440I14.3</w:t>
      </w:r>
    </w:p>
    <w:p w14:paraId="712E95C2" w14:textId="77777777" w:rsidR="00EA2068" w:rsidRDefault="00EA2068" w:rsidP="00EA2068">
      <w:r>
        <w:t>RP11-673E1.1</w:t>
      </w:r>
    </w:p>
    <w:p w14:paraId="23342C30" w14:textId="77777777" w:rsidR="00EA2068" w:rsidRDefault="00EA2068" w:rsidP="00EA2068">
      <w:r>
        <w:t>LINC01385</w:t>
      </w:r>
    </w:p>
    <w:p w14:paraId="238FF8E4" w14:textId="77777777" w:rsidR="00EA2068" w:rsidRDefault="00EA2068" w:rsidP="00EA2068">
      <w:r>
        <w:t>RP11-610P16.1</w:t>
      </w:r>
    </w:p>
    <w:p w14:paraId="654C194B" w14:textId="77777777" w:rsidR="00EA2068" w:rsidRDefault="00EA2068" w:rsidP="00EA2068">
      <w:r>
        <w:t>LINC02172</w:t>
      </w:r>
    </w:p>
    <w:p w14:paraId="3373439D" w14:textId="77777777" w:rsidR="00EA2068" w:rsidRDefault="00EA2068" w:rsidP="00EA2068">
      <w:r>
        <w:t>RP11-20I20.2</w:t>
      </w:r>
    </w:p>
    <w:p w14:paraId="67F5B10E" w14:textId="77777777" w:rsidR="00EA2068" w:rsidRDefault="00EA2068" w:rsidP="00EA2068">
      <w:r>
        <w:t>CTC-458I2.2</w:t>
      </w:r>
    </w:p>
    <w:p w14:paraId="579649D0" w14:textId="77777777" w:rsidR="00EA2068" w:rsidRDefault="00EA2068" w:rsidP="00EA2068">
      <w:r>
        <w:t>RP11-181K12.2</w:t>
      </w:r>
    </w:p>
    <w:p w14:paraId="3B9AA7B3" w14:textId="77777777" w:rsidR="00EA2068" w:rsidRDefault="00EA2068" w:rsidP="00EA2068">
      <w:r>
        <w:t>KB-1448A5.1</w:t>
      </w:r>
    </w:p>
    <w:p w14:paraId="37205086" w14:textId="77777777" w:rsidR="00EA2068" w:rsidRDefault="00EA2068" w:rsidP="00EA2068">
      <w:r>
        <w:t>RP11-648L3.2</w:t>
      </w:r>
    </w:p>
    <w:p w14:paraId="6DBDFDFE" w14:textId="77777777" w:rsidR="00EA2068" w:rsidRDefault="00EA2068" w:rsidP="00EA2068">
      <w:r>
        <w:t>RP11-527N22.1</w:t>
      </w:r>
    </w:p>
    <w:p w14:paraId="2CC5E6E5" w14:textId="77777777" w:rsidR="00EA2068" w:rsidRDefault="00EA2068" w:rsidP="00EA2068">
      <w:r>
        <w:t>RP11-326L2.1</w:t>
      </w:r>
    </w:p>
    <w:p w14:paraId="3F37AF24" w14:textId="77777777" w:rsidR="00EA2068" w:rsidRDefault="00EA2068" w:rsidP="00EA2068">
      <w:r>
        <w:t>CTB-118P15.2</w:t>
      </w:r>
    </w:p>
    <w:p w14:paraId="5646CAA6" w14:textId="77777777" w:rsidR="00EA2068" w:rsidRDefault="00EA2068" w:rsidP="00EA2068">
      <w:r>
        <w:t>RP11-100L22.1</w:t>
      </w:r>
    </w:p>
    <w:p w14:paraId="74D92296" w14:textId="77777777" w:rsidR="00EA2068" w:rsidRDefault="00EA2068" w:rsidP="00EA2068">
      <w:r>
        <w:t>HOXA10-AS</w:t>
      </w:r>
    </w:p>
    <w:p w14:paraId="4910BDFE" w14:textId="77777777" w:rsidR="00EA2068" w:rsidRDefault="00EA2068" w:rsidP="00EA2068">
      <w:r>
        <w:t>RP11-706C16.7</w:t>
      </w:r>
    </w:p>
    <w:p w14:paraId="22558986" w14:textId="77777777" w:rsidR="00EA2068" w:rsidRDefault="00EA2068" w:rsidP="00EA2068">
      <w:r>
        <w:t>RP11-582J16.5</w:t>
      </w:r>
    </w:p>
    <w:p w14:paraId="4689A1C3" w14:textId="77777777" w:rsidR="00EA2068" w:rsidRDefault="00EA2068" w:rsidP="00EA2068">
      <w:r>
        <w:t>RP11-1149M10.2</w:t>
      </w:r>
    </w:p>
    <w:p w14:paraId="290F85A4" w14:textId="77777777" w:rsidR="00EA2068" w:rsidRDefault="00EA2068" w:rsidP="00EA2068">
      <w:r>
        <w:t>KB-1991G8.1</w:t>
      </w:r>
    </w:p>
    <w:p w14:paraId="5386A936" w14:textId="77777777" w:rsidR="00EA2068" w:rsidRDefault="00EA2068" w:rsidP="00EA2068">
      <w:r>
        <w:t>RP11-539E17.5</w:t>
      </w:r>
    </w:p>
    <w:p w14:paraId="70166524" w14:textId="77777777" w:rsidR="00EA2068" w:rsidRDefault="00EA2068" w:rsidP="00EA2068">
      <w:r>
        <w:t>PCAT2</w:t>
      </w:r>
    </w:p>
    <w:p w14:paraId="2632FED4" w14:textId="77777777" w:rsidR="00EA2068" w:rsidRDefault="00EA2068" w:rsidP="00EA2068">
      <w:r>
        <w:t>RP11-1105O14.1</w:t>
      </w:r>
    </w:p>
    <w:p w14:paraId="0D66E276" w14:textId="77777777" w:rsidR="00EA2068" w:rsidRDefault="00EA2068" w:rsidP="00EA2068">
      <w:r>
        <w:t>RP11-10J21.4</w:t>
      </w:r>
    </w:p>
    <w:p w14:paraId="3F0A7B5F" w14:textId="77777777" w:rsidR="00EA2068" w:rsidRDefault="00EA2068" w:rsidP="00EA2068">
      <w:r>
        <w:t>RP1-170O19.17</w:t>
      </w:r>
    </w:p>
    <w:p w14:paraId="102BAF53" w14:textId="77777777" w:rsidR="00EA2068" w:rsidRDefault="00EA2068" w:rsidP="00EA2068">
      <w:r>
        <w:lastRenderedPageBreak/>
        <w:t>RP13-923O23.6</w:t>
      </w:r>
    </w:p>
    <w:p w14:paraId="76F1C563" w14:textId="77777777" w:rsidR="00EA2068" w:rsidRDefault="00EA2068" w:rsidP="00EA2068">
      <w:r>
        <w:t>RP11-420B22.1</w:t>
      </w:r>
    </w:p>
    <w:p w14:paraId="342E56AF" w14:textId="77777777" w:rsidR="00EA2068" w:rsidRDefault="00EA2068" w:rsidP="00EA2068">
      <w:r>
        <w:t>RP11-731F5.2</w:t>
      </w:r>
    </w:p>
    <w:p w14:paraId="70C04AD1" w14:textId="77777777" w:rsidR="00EA2068" w:rsidRDefault="00EA2068" w:rsidP="00EA2068">
      <w:r>
        <w:t>RP11-1081M5.1</w:t>
      </w:r>
    </w:p>
    <w:p w14:paraId="1C032C90" w14:textId="77777777" w:rsidR="00EA2068" w:rsidRDefault="00EA2068" w:rsidP="00EA2068">
      <w:r>
        <w:t>CTC-756D1.2</w:t>
      </w:r>
    </w:p>
    <w:p w14:paraId="40D154DF" w14:textId="77777777" w:rsidR="00EA2068" w:rsidRDefault="00EA2068" w:rsidP="00EA2068">
      <w:r>
        <w:t>AC012613.2</w:t>
      </w:r>
    </w:p>
    <w:p w14:paraId="39B1D092" w14:textId="77777777" w:rsidR="00EA2068" w:rsidRDefault="00EA2068" w:rsidP="00EA2068">
      <w:r>
        <w:t>RP11-231D20.2</w:t>
      </w:r>
    </w:p>
    <w:p w14:paraId="759B378B" w14:textId="77777777" w:rsidR="00EA2068" w:rsidRDefault="00EA2068" w:rsidP="00EA2068">
      <w:r>
        <w:t>LINC02159</w:t>
      </w:r>
    </w:p>
    <w:p w14:paraId="5EAECCC6" w14:textId="77777777" w:rsidR="00EA2068" w:rsidRDefault="00EA2068" w:rsidP="00EA2068">
      <w:r>
        <w:t>RP11-642D21.2</w:t>
      </w:r>
    </w:p>
    <w:p w14:paraId="72F2BCBD" w14:textId="77777777" w:rsidR="00EA2068" w:rsidRDefault="00EA2068" w:rsidP="00EA2068">
      <w:r>
        <w:t>CTD-2363C16.2</w:t>
      </w:r>
    </w:p>
    <w:p w14:paraId="653FA5AE" w14:textId="77777777" w:rsidR="00EA2068" w:rsidRDefault="00EA2068" w:rsidP="00EA2068">
      <w:r>
        <w:t>RP11-395I14.2</w:t>
      </w:r>
    </w:p>
    <w:p w14:paraId="55C3EA56" w14:textId="77777777" w:rsidR="00EA2068" w:rsidRDefault="00EA2068" w:rsidP="00EA2068">
      <w:r>
        <w:t>LINC02099</w:t>
      </w:r>
    </w:p>
    <w:p w14:paraId="5801D52F" w14:textId="77777777" w:rsidR="00EA2068" w:rsidRDefault="00EA2068" w:rsidP="00EA2068">
      <w:r>
        <w:t>MIR3142HG</w:t>
      </w:r>
    </w:p>
    <w:p w14:paraId="595C5426" w14:textId="77777777" w:rsidR="00EA2068" w:rsidRDefault="00EA2068" w:rsidP="00EA2068">
      <w:r>
        <w:t>RP11-152P17.3</w:t>
      </w:r>
    </w:p>
    <w:p w14:paraId="46151B1C" w14:textId="77777777" w:rsidR="00EA2068" w:rsidRDefault="00EA2068" w:rsidP="00EA2068">
      <w:r>
        <w:t>RP11-624C23.1</w:t>
      </w:r>
    </w:p>
    <w:p w14:paraId="32BDCAD4" w14:textId="77777777" w:rsidR="00EA2068" w:rsidRDefault="00EA2068" w:rsidP="00EA2068">
      <w:r>
        <w:t>RP11-402L5.1</w:t>
      </w:r>
    </w:p>
    <w:p w14:paraId="361AEFB2" w14:textId="77777777" w:rsidR="00EA2068" w:rsidRDefault="00EA2068" w:rsidP="00EA2068">
      <w:r>
        <w:t>CA3-AS1</w:t>
      </w:r>
    </w:p>
    <w:p w14:paraId="426A60D9" w14:textId="77777777" w:rsidR="00EA2068" w:rsidRDefault="00EA2068" w:rsidP="00EA2068">
      <w:r>
        <w:t>RP11-586K2.1</w:t>
      </w:r>
    </w:p>
    <w:p w14:paraId="06122EDD" w14:textId="77777777" w:rsidR="00EA2068" w:rsidRDefault="00EA2068" w:rsidP="00EA2068">
      <w:r>
        <w:t>RP11-1080G15.1</w:t>
      </w:r>
    </w:p>
    <w:p w14:paraId="029C9973" w14:textId="77777777" w:rsidR="00EA2068" w:rsidRDefault="00EA2068" w:rsidP="00EA2068">
      <w:r>
        <w:t>RP11-351C8.1</w:t>
      </w:r>
    </w:p>
    <w:p w14:paraId="4CB776FE" w14:textId="77777777" w:rsidR="00EA2068" w:rsidRDefault="00EA2068" w:rsidP="00EA2068">
      <w:r>
        <w:t>RP11-723D22.2</w:t>
      </w:r>
    </w:p>
    <w:p w14:paraId="355CBA2E" w14:textId="77777777" w:rsidR="00EA2068" w:rsidRDefault="00EA2068" w:rsidP="00EA2068">
      <w:r>
        <w:t>RP11-157E21.1</w:t>
      </w:r>
    </w:p>
    <w:p w14:paraId="415F4144" w14:textId="77777777" w:rsidR="00EA2068" w:rsidRDefault="00EA2068" w:rsidP="00EA2068">
      <w:r>
        <w:t>RP11-875O11.3</w:t>
      </w:r>
    </w:p>
    <w:p w14:paraId="7E579D46" w14:textId="77777777" w:rsidR="00EA2068" w:rsidRDefault="00EA2068" w:rsidP="00EA2068">
      <w:r>
        <w:t>KB-1980E6.3</w:t>
      </w:r>
    </w:p>
    <w:p w14:paraId="023982E4" w14:textId="77777777" w:rsidR="00EA2068" w:rsidRDefault="00EA2068" w:rsidP="00EA2068">
      <w:r>
        <w:t>LINCR-0001</w:t>
      </w:r>
    </w:p>
    <w:p w14:paraId="735F0D10" w14:textId="77777777" w:rsidR="00EA2068" w:rsidRDefault="00EA2068" w:rsidP="00EA2068">
      <w:r>
        <w:t>CTD-2270F17.1</w:t>
      </w:r>
    </w:p>
    <w:p w14:paraId="20850D69" w14:textId="77777777" w:rsidR="00EA2068" w:rsidRDefault="00EA2068" w:rsidP="00EA2068">
      <w:r>
        <w:t>LINC01592</w:t>
      </w:r>
    </w:p>
    <w:p w14:paraId="2B604399" w14:textId="77777777" w:rsidR="00EA2068" w:rsidRDefault="00EA2068" w:rsidP="00EA2068">
      <w:r>
        <w:t>ZFHX4-AS1</w:t>
      </w:r>
    </w:p>
    <w:p w14:paraId="270DFEE1" w14:textId="77777777" w:rsidR="00EA2068" w:rsidRDefault="00EA2068" w:rsidP="00EA2068">
      <w:r>
        <w:t>KB-1615E4.2</w:t>
      </w:r>
    </w:p>
    <w:p w14:paraId="5EF7BD5A" w14:textId="77777777" w:rsidR="00EA2068" w:rsidRDefault="00EA2068" w:rsidP="00EA2068">
      <w:r>
        <w:t>KB-1732A1.1</w:t>
      </w:r>
    </w:p>
    <w:p w14:paraId="612807B3" w14:textId="77777777" w:rsidR="00EA2068" w:rsidRDefault="00EA2068" w:rsidP="00EA2068">
      <w:r>
        <w:t>RP11-981G7.3</w:t>
      </w:r>
    </w:p>
    <w:p w14:paraId="57BC4E58" w14:textId="77777777" w:rsidR="00EA2068" w:rsidRDefault="00EA2068" w:rsidP="00EA2068">
      <w:r>
        <w:t>CTC-348L5.1</w:t>
      </w:r>
    </w:p>
    <w:p w14:paraId="6E166A85" w14:textId="77777777" w:rsidR="00EA2068" w:rsidRDefault="00EA2068" w:rsidP="00EA2068">
      <w:r>
        <w:t>KBTBD11-OT1</w:t>
      </w:r>
    </w:p>
    <w:p w14:paraId="6D016760" w14:textId="77777777" w:rsidR="00EA2068" w:rsidRDefault="00EA2068" w:rsidP="00EA2068">
      <w:r>
        <w:t>AL928768.3</w:t>
      </w:r>
    </w:p>
    <w:p w14:paraId="69E7BFD7" w14:textId="77777777" w:rsidR="00EA2068" w:rsidRDefault="00EA2068" w:rsidP="00EA2068">
      <w:r>
        <w:t>RP11-473O4.3</w:t>
      </w:r>
    </w:p>
    <w:p w14:paraId="7AB77F95" w14:textId="77777777" w:rsidR="00EA2068" w:rsidRDefault="00EA2068" w:rsidP="00EA2068">
      <w:r>
        <w:t>RP11-893F2.13</w:t>
      </w:r>
    </w:p>
    <w:p w14:paraId="6CA66738" w14:textId="77777777" w:rsidR="00EA2068" w:rsidRDefault="00EA2068" w:rsidP="00EA2068">
      <w:r>
        <w:t>RP11-779O18.3</w:t>
      </w:r>
    </w:p>
    <w:p w14:paraId="46D2C55B" w14:textId="77777777" w:rsidR="00EA2068" w:rsidRDefault="00EA2068" w:rsidP="00EA2068">
      <w:r>
        <w:t>AC025442.3</w:t>
      </w:r>
    </w:p>
    <w:p w14:paraId="1EEA1132" w14:textId="77777777" w:rsidR="00EA2068" w:rsidRDefault="00EA2068" w:rsidP="00EA2068">
      <w:r>
        <w:t>RP11-439C15.4</w:t>
      </w:r>
    </w:p>
    <w:p w14:paraId="14A27C8A" w14:textId="77777777" w:rsidR="00EA2068" w:rsidRDefault="00EA2068" w:rsidP="00EA2068">
      <w:r>
        <w:t>CTD-3023L14.1</w:t>
      </w:r>
    </w:p>
    <w:p w14:paraId="389077A6" w14:textId="77777777" w:rsidR="00EA2068" w:rsidRDefault="00EA2068" w:rsidP="00EA2068">
      <w:r>
        <w:t>CTD-2363C16.1</w:t>
      </w:r>
    </w:p>
    <w:p w14:paraId="194AFA04" w14:textId="77777777" w:rsidR="00EA2068" w:rsidRDefault="00EA2068" w:rsidP="00EA2068">
      <w:r>
        <w:t>KB-173C10.2</w:t>
      </w:r>
    </w:p>
    <w:p w14:paraId="6C6635B4" w14:textId="77777777" w:rsidR="00EA2068" w:rsidRDefault="00EA2068" w:rsidP="00EA2068">
      <w:r>
        <w:t>RP11-177H13.2</w:t>
      </w:r>
    </w:p>
    <w:p w14:paraId="28273AD2" w14:textId="77777777" w:rsidR="00EA2068" w:rsidRDefault="00EA2068" w:rsidP="00EA2068">
      <w:r>
        <w:t>RP11-44K6.2</w:t>
      </w:r>
    </w:p>
    <w:p w14:paraId="04084AA8" w14:textId="77777777" w:rsidR="00EA2068" w:rsidRDefault="00EA2068" w:rsidP="00EA2068">
      <w:r>
        <w:lastRenderedPageBreak/>
        <w:t>CTB-140J7.2</w:t>
      </w:r>
    </w:p>
    <w:p w14:paraId="4D24C3A1" w14:textId="77777777" w:rsidR="00EA2068" w:rsidRDefault="00EA2068" w:rsidP="00EA2068">
      <w:r>
        <w:t>GS1-57L11.1</w:t>
      </w:r>
    </w:p>
    <w:p w14:paraId="1671E4F6" w14:textId="77777777" w:rsidR="00EA2068" w:rsidRDefault="00EA2068" w:rsidP="00EA2068">
      <w:r>
        <w:t>FER1L6-AS2</w:t>
      </w:r>
    </w:p>
    <w:p w14:paraId="2A69734E" w14:textId="77777777" w:rsidR="00EA2068" w:rsidRDefault="00EA2068" w:rsidP="00EA2068">
      <w:r>
        <w:t>RP11-203E8.1</w:t>
      </w:r>
    </w:p>
    <w:p w14:paraId="2A794B2F" w14:textId="77777777" w:rsidR="00EA2068" w:rsidRDefault="00EA2068" w:rsidP="00EA2068">
      <w:r>
        <w:t>FAM85B</w:t>
      </w:r>
    </w:p>
    <w:p w14:paraId="0A46075F" w14:textId="77777777" w:rsidR="00EA2068" w:rsidRDefault="00EA2068" w:rsidP="00EA2068">
      <w:r>
        <w:t>CTB-113P19.3</w:t>
      </w:r>
    </w:p>
    <w:p w14:paraId="3B956AF4" w14:textId="77777777" w:rsidR="00EA2068" w:rsidRDefault="00EA2068" w:rsidP="00EA2068">
      <w:r>
        <w:t>RP11-10C8.2</w:t>
      </w:r>
    </w:p>
    <w:p w14:paraId="6E34E941" w14:textId="77777777" w:rsidR="00EA2068" w:rsidRDefault="00EA2068" w:rsidP="00EA2068">
      <w:r>
        <w:t>RP11-156K13.1</w:t>
      </w:r>
    </w:p>
    <w:p w14:paraId="7EE561EA" w14:textId="77777777" w:rsidR="00EA2068" w:rsidRDefault="00EA2068" w:rsidP="00EA2068">
      <w:r>
        <w:t>CTB-33O18.3</w:t>
      </w:r>
    </w:p>
    <w:p w14:paraId="40EA3F3A" w14:textId="77777777" w:rsidR="00EA2068" w:rsidRDefault="00EA2068" w:rsidP="00EA2068">
      <w:r>
        <w:t>RP11-333A23.4</w:t>
      </w:r>
    </w:p>
    <w:p w14:paraId="7588593A" w14:textId="77777777" w:rsidR="00EA2068" w:rsidRDefault="00EA2068" w:rsidP="00EA2068">
      <w:r>
        <w:t>MAL2</w:t>
      </w:r>
    </w:p>
    <w:p w14:paraId="0AD3F904" w14:textId="77777777" w:rsidR="00EA2068" w:rsidRDefault="00EA2068" w:rsidP="00EA2068">
      <w:r>
        <w:t>RP11-467K18.2</w:t>
      </w:r>
    </w:p>
    <w:p w14:paraId="0104B425" w14:textId="77777777" w:rsidR="00EA2068" w:rsidRDefault="00EA2068" w:rsidP="00EA2068">
      <w:r>
        <w:t>CTB-4E7.1</w:t>
      </w:r>
    </w:p>
    <w:p w14:paraId="2C7FB0EE" w14:textId="77777777" w:rsidR="00EA2068" w:rsidRDefault="00EA2068" w:rsidP="00EA2068">
      <w:r>
        <w:t>RP11-489O18.1</w:t>
      </w:r>
    </w:p>
    <w:p w14:paraId="39B36ADC" w14:textId="77777777" w:rsidR="00EA2068" w:rsidRDefault="00EA2068" w:rsidP="00EA2068">
      <w:r>
        <w:t>RP11-245A18.1</w:t>
      </w:r>
    </w:p>
    <w:p w14:paraId="33175B71" w14:textId="77777777" w:rsidR="00EA2068" w:rsidRDefault="00EA2068" w:rsidP="00EA2068">
      <w:r>
        <w:t>RP11-10J21.3</w:t>
      </w:r>
    </w:p>
    <w:p w14:paraId="221BD438" w14:textId="77777777" w:rsidR="00EA2068" w:rsidRDefault="00EA2068" w:rsidP="00EA2068">
      <w:r>
        <w:t>RP11-363E6.3</w:t>
      </w:r>
    </w:p>
    <w:p w14:paraId="20A93DD7" w14:textId="77777777" w:rsidR="00EA2068" w:rsidRDefault="00EA2068" w:rsidP="00EA2068">
      <w:r>
        <w:t>RP11-326E22.1</w:t>
      </w:r>
    </w:p>
    <w:p w14:paraId="17B61E40" w14:textId="77777777" w:rsidR="00EA2068" w:rsidRDefault="00EA2068" w:rsidP="00EA2068">
      <w:r>
        <w:t>RP11-281O15.4</w:t>
      </w:r>
    </w:p>
    <w:p w14:paraId="40B3391E" w14:textId="77777777" w:rsidR="00EA2068" w:rsidRDefault="00EA2068" w:rsidP="00EA2068">
      <w:r>
        <w:t>RP11-419C23.1</w:t>
      </w:r>
    </w:p>
    <w:p w14:paraId="36A312C2" w14:textId="77777777" w:rsidR="00EA2068" w:rsidRDefault="00EA2068" w:rsidP="00EA2068">
      <w:r>
        <w:t>CTC-558O2.1</w:t>
      </w:r>
    </w:p>
    <w:p w14:paraId="291374AB" w14:textId="77777777" w:rsidR="00EA2068" w:rsidRDefault="00EA2068" w:rsidP="00EA2068">
      <w:r>
        <w:t>RP11-156K13.3</w:t>
      </w:r>
    </w:p>
    <w:p w14:paraId="6A6F95F1" w14:textId="77777777" w:rsidR="00EA2068" w:rsidRDefault="00EA2068" w:rsidP="00EA2068">
      <w:r>
        <w:t>AC078852.1</w:t>
      </w:r>
    </w:p>
    <w:p w14:paraId="55D825E0" w14:textId="77777777" w:rsidR="00EA2068" w:rsidRDefault="00EA2068" w:rsidP="00EA2068">
      <w:r>
        <w:t>AC005740.5</w:t>
      </w:r>
    </w:p>
    <w:p w14:paraId="6031EEB8" w14:textId="77777777" w:rsidR="00EA2068" w:rsidRDefault="00EA2068" w:rsidP="00EA2068">
      <w:r>
        <w:t>CTD-2647L4.1</w:t>
      </w:r>
    </w:p>
    <w:p w14:paraId="769FFBB5" w14:textId="77777777" w:rsidR="00EA2068" w:rsidRDefault="00EA2068" w:rsidP="00EA2068">
      <w:r>
        <w:t>RP11-642D21.1</w:t>
      </w:r>
    </w:p>
    <w:p w14:paraId="72883A0C" w14:textId="77777777" w:rsidR="00EA2068" w:rsidRDefault="00EA2068" w:rsidP="00EA2068">
      <w:r>
        <w:t>RP11-470M17.2</w:t>
      </w:r>
    </w:p>
    <w:p w14:paraId="6F27E2C1" w14:textId="77777777" w:rsidR="00EA2068" w:rsidRDefault="00EA2068" w:rsidP="00EA2068">
      <w:r>
        <w:t>RP11-661A12.4</w:t>
      </w:r>
    </w:p>
    <w:p w14:paraId="683304D1" w14:textId="77777777" w:rsidR="00EA2068" w:rsidRDefault="00EA2068" w:rsidP="00EA2068">
      <w:r>
        <w:t>RP11-48B3.3</w:t>
      </w:r>
    </w:p>
    <w:p w14:paraId="084CA5C3" w14:textId="77777777" w:rsidR="00EA2068" w:rsidRDefault="00EA2068" w:rsidP="00EA2068">
      <w:r>
        <w:t>CASC19</w:t>
      </w:r>
    </w:p>
    <w:p w14:paraId="7F7FE986" w14:textId="77777777" w:rsidR="00EA2068" w:rsidRDefault="00EA2068" w:rsidP="00EA2068">
      <w:r>
        <w:t>RP11-1149M10.1</w:t>
      </w:r>
    </w:p>
    <w:p w14:paraId="692EC904" w14:textId="77777777" w:rsidR="00EA2068" w:rsidRDefault="00EA2068" w:rsidP="00EA2068">
      <w:r>
        <w:t>CTC-558O2.2</w:t>
      </w:r>
    </w:p>
    <w:p w14:paraId="42E28ABA" w14:textId="77777777" w:rsidR="00EA2068" w:rsidRDefault="00EA2068" w:rsidP="00EA2068">
      <w:r>
        <w:t>RP11-10J21.5</w:t>
      </w:r>
    </w:p>
    <w:p w14:paraId="07F0C71C" w14:textId="77777777" w:rsidR="00EA2068" w:rsidRDefault="00EA2068" w:rsidP="00EA2068">
      <w:r>
        <w:t>RP11-43A14.1</w:t>
      </w:r>
    </w:p>
    <w:p w14:paraId="3B131FDD" w14:textId="77777777" w:rsidR="00EA2068" w:rsidRDefault="00EA2068" w:rsidP="00EA2068">
      <w:r>
        <w:t>LINC01485</w:t>
      </w:r>
    </w:p>
    <w:p w14:paraId="67BA3EF2" w14:textId="77777777" w:rsidR="00EA2068" w:rsidRDefault="00EA2068" w:rsidP="00EA2068">
      <w:r>
        <w:t>LINC01933</w:t>
      </w:r>
    </w:p>
    <w:p w14:paraId="6F0DA5B3" w14:textId="77777777" w:rsidR="00EA2068" w:rsidRDefault="00EA2068" w:rsidP="00EA2068">
      <w:r>
        <w:t>RP11-582J16.3</w:t>
      </w:r>
    </w:p>
    <w:p w14:paraId="799AB16B" w14:textId="77777777" w:rsidR="00EA2068" w:rsidRDefault="00EA2068" w:rsidP="00EA2068">
      <w:r>
        <w:t>RP11-115J16.1</w:t>
      </w:r>
    </w:p>
    <w:p w14:paraId="3E955D91" w14:textId="77777777" w:rsidR="00EA2068" w:rsidRDefault="00EA2068" w:rsidP="00EA2068">
      <w:r>
        <w:t>KB-1639H6.2</w:t>
      </w:r>
    </w:p>
    <w:p w14:paraId="03335BB8" w14:textId="77777777" w:rsidR="00EA2068" w:rsidRDefault="00EA2068" w:rsidP="00EA2068">
      <w:r>
        <w:t>CTB-120L21.1</w:t>
      </w:r>
    </w:p>
    <w:p w14:paraId="645265BA" w14:textId="77777777" w:rsidR="00EA2068" w:rsidRDefault="00EA2068" w:rsidP="00EA2068">
      <w:r>
        <w:t>RP11-17A4.2</w:t>
      </w:r>
    </w:p>
    <w:p w14:paraId="48158024" w14:textId="77777777" w:rsidR="00EA2068" w:rsidRDefault="00EA2068" w:rsidP="00EA2068">
      <w:r>
        <w:t>RP11-473O4.4</w:t>
      </w:r>
    </w:p>
    <w:p w14:paraId="7BE1C150" w14:textId="77777777" w:rsidR="00EA2068" w:rsidRDefault="00EA2068" w:rsidP="00EA2068">
      <w:r>
        <w:t>RP11-278I4.2</w:t>
      </w:r>
    </w:p>
    <w:p w14:paraId="1EC20AE8" w14:textId="77777777" w:rsidR="00EA2068" w:rsidRDefault="00EA2068" w:rsidP="00EA2068">
      <w:r>
        <w:t>RP11-44K6.4</w:t>
      </w:r>
    </w:p>
    <w:p w14:paraId="15292F0A" w14:textId="77777777" w:rsidR="00EA2068" w:rsidRDefault="00EA2068" w:rsidP="00EA2068">
      <w:r>
        <w:lastRenderedPageBreak/>
        <w:t>RP11-150O12.3</w:t>
      </w:r>
    </w:p>
    <w:p w14:paraId="67FE546B" w14:textId="77777777" w:rsidR="00EA2068" w:rsidRDefault="00EA2068" w:rsidP="00EA2068">
      <w:r>
        <w:t>RP11-134O21.1</w:t>
      </w:r>
    </w:p>
    <w:p w14:paraId="22F97925" w14:textId="77777777" w:rsidR="00EA2068" w:rsidRDefault="00EA2068" w:rsidP="00EA2068">
      <w:r>
        <w:t>RP11-318K15.2</w:t>
      </w:r>
    </w:p>
    <w:p w14:paraId="57A945F9" w14:textId="77777777" w:rsidR="00EA2068" w:rsidRDefault="00EA2068" w:rsidP="00EA2068">
      <w:r>
        <w:t>MAFA-AS1</w:t>
      </w:r>
    </w:p>
    <w:p w14:paraId="13EE50E1" w14:textId="77777777" w:rsidR="00EA2068" w:rsidRDefault="00EA2068" w:rsidP="00EA2068">
      <w:r>
        <w:t>RP11-267L5.1</w:t>
      </w:r>
    </w:p>
    <w:p w14:paraId="38A17F09" w14:textId="77777777" w:rsidR="00EA2068" w:rsidRDefault="00EA2068" w:rsidP="00EA2068">
      <w:r>
        <w:t>RP11-14I17.3</w:t>
      </w:r>
    </w:p>
    <w:p w14:paraId="2693580F" w14:textId="77777777" w:rsidR="00EA2068" w:rsidRDefault="00EA2068" w:rsidP="00EA2068">
      <w:r>
        <w:t>KB-1615E4.3</w:t>
      </w:r>
    </w:p>
    <w:p w14:paraId="7DA5FE7A" w14:textId="77777777" w:rsidR="00EA2068" w:rsidRDefault="00EA2068" w:rsidP="00EA2068">
      <w:r>
        <w:t>CTC-529G1.1</w:t>
      </w:r>
    </w:p>
    <w:p w14:paraId="64209603" w14:textId="77777777" w:rsidR="00EA2068" w:rsidRDefault="00EA2068" w:rsidP="00EA2068">
      <w:r>
        <w:t>ANO1-AS2</w:t>
      </w:r>
    </w:p>
    <w:p w14:paraId="5127EF7E" w14:textId="77777777" w:rsidR="00EA2068" w:rsidRDefault="00EA2068" w:rsidP="00EA2068">
      <w:r>
        <w:t>RP11-261P9.4</w:t>
      </w:r>
    </w:p>
    <w:p w14:paraId="041B9F07" w14:textId="77777777" w:rsidR="00EA2068" w:rsidRDefault="00EA2068" w:rsidP="00EA2068">
      <w:r>
        <w:t>RP11-560G2.1</w:t>
      </w:r>
    </w:p>
    <w:p w14:paraId="32B07263" w14:textId="77777777" w:rsidR="00EA2068" w:rsidRDefault="00EA2068" w:rsidP="00EA2068">
      <w:r>
        <w:t>NAV2-AS2</w:t>
      </w:r>
    </w:p>
    <w:p w14:paraId="36210533" w14:textId="77777777" w:rsidR="00EA2068" w:rsidRDefault="00EA2068" w:rsidP="00EA2068">
      <w:r>
        <w:t>RP11-867G23.13</w:t>
      </w:r>
    </w:p>
    <w:p w14:paraId="2BD14913" w14:textId="77777777" w:rsidR="00EA2068" w:rsidRDefault="00EA2068" w:rsidP="00EA2068">
      <w:r>
        <w:t>RP13-631K18.2</w:t>
      </w:r>
    </w:p>
    <w:p w14:paraId="16ED25B0" w14:textId="77777777" w:rsidR="00EA2068" w:rsidRDefault="00EA2068" w:rsidP="00EA2068">
      <w:r>
        <w:t>AP003068.9</w:t>
      </w:r>
    </w:p>
    <w:p w14:paraId="22CB84DD" w14:textId="77777777" w:rsidR="00EA2068" w:rsidRDefault="00EA2068" w:rsidP="00EA2068">
      <w:r>
        <w:t>RP11-728F11.4</w:t>
      </w:r>
    </w:p>
    <w:p w14:paraId="74B4E767" w14:textId="77777777" w:rsidR="00EA2068" w:rsidRDefault="00EA2068" w:rsidP="00EA2068">
      <w:r>
        <w:t>NAV2-AS3</w:t>
      </w:r>
    </w:p>
    <w:p w14:paraId="5B1E4171" w14:textId="77777777" w:rsidR="00EA2068" w:rsidRDefault="00EA2068" w:rsidP="00EA2068">
      <w:r>
        <w:t>RP11-84A19.3</w:t>
      </w:r>
    </w:p>
    <w:p w14:paraId="32C182F7" w14:textId="77777777" w:rsidR="00EA2068" w:rsidRDefault="00EA2068" w:rsidP="00EA2068">
      <w:r>
        <w:t>RP11-429J17.5</w:t>
      </w:r>
    </w:p>
    <w:p w14:paraId="44C9FB52" w14:textId="77777777" w:rsidR="00EA2068" w:rsidRDefault="00EA2068" w:rsidP="00EA2068">
      <w:r>
        <w:t>AF131215.4</w:t>
      </w:r>
    </w:p>
    <w:p w14:paraId="13BB5E78" w14:textId="77777777" w:rsidR="00EA2068" w:rsidRDefault="00EA2068" w:rsidP="00EA2068">
      <w:r>
        <w:t>RP11-673F18.1</w:t>
      </w:r>
    </w:p>
    <w:p w14:paraId="1623E7BB" w14:textId="77777777" w:rsidR="00EA2068" w:rsidRDefault="00EA2068" w:rsidP="00EA2068">
      <w:r>
        <w:t>RP11-626H12.2</w:t>
      </w:r>
    </w:p>
    <w:p w14:paraId="7A7DA501" w14:textId="77777777" w:rsidR="00EA2068" w:rsidRDefault="00EA2068" w:rsidP="00EA2068">
      <w:r>
        <w:t>RP11-22P4.2</w:t>
      </w:r>
    </w:p>
    <w:p w14:paraId="413020C8" w14:textId="77777777" w:rsidR="00EA2068" w:rsidRDefault="00EA2068" w:rsidP="00EA2068">
      <w:r>
        <w:t>RP11-395G23.3</w:t>
      </w:r>
    </w:p>
    <w:p w14:paraId="6E667796" w14:textId="77777777" w:rsidR="00EA2068" w:rsidRDefault="00EA2068" w:rsidP="00EA2068">
      <w:r>
        <w:t>RP11-356J5.4</w:t>
      </w:r>
    </w:p>
    <w:p w14:paraId="6C06BB03" w14:textId="77777777" w:rsidR="00EA2068" w:rsidRDefault="00EA2068" w:rsidP="00EA2068">
      <w:r>
        <w:t>CTD-2589M5.5</w:t>
      </w:r>
    </w:p>
    <w:p w14:paraId="5941564D" w14:textId="77777777" w:rsidR="00EA2068" w:rsidRDefault="00EA2068" w:rsidP="00EA2068">
      <w:r>
        <w:t>RP11-702F3.1</w:t>
      </w:r>
    </w:p>
    <w:p w14:paraId="3A98BDB0" w14:textId="77777777" w:rsidR="00EA2068" w:rsidRDefault="00EA2068" w:rsidP="00EA2068">
      <w:r>
        <w:t>CTD-2560E9.3</w:t>
      </w:r>
    </w:p>
    <w:p w14:paraId="10B1CA21" w14:textId="77777777" w:rsidR="00EA2068" w:rsidRDefault="00EA2068" w:rsidP="00EA2068">
      <w:r>
        <w:t>STT3A-AS1</w:t>
      </w:r>
    </w:p>
    <w:p w14:paraId="0FA40884" w14:textId="77777777" w:rsidR="00EA2068" w:rsidRDefault="00EA2068" w:rsidP="00EA2068">
      <w:r>
        <w:t>RP11-7I15.4</w:t>
      </w:r>
    </w:p>
    <w:p w14:paraId="22E77018" w14:textId="77777777" w:rsidR="00EA2068" w:rsidRDefault="00EA2068" w:rsidP="00EA2068">
      <w:r>
        <w:t>RP11-660L16.2</w:t>
      </w:r>
    </w:p>
    <w:p w14:paraId="23C40EC7" w14:textId="77777777" w:rsidR="00EA2068" w:rsidRDefault="00EA2068" w:rsidP="00EA2068">
      <w:r>
        <w:t>RP11-162D9.3</w:t>
      </w:r>
    </w:p>
    <w:p w14:paraId="3377BBC4" w14:textId="77777777" w:rsidR="00EA2068" w:rsidRDefault="00EA2068" w:rsidP="00EA2068">
      <w:r>
        <w:t>RP11-47J17.3</w:t>
      </w:r>
    </w:p>
    <w:p w14:paraId="136B0F05" w14:textId="77777777" w:rsidR="00EA2068" w:rsidRDefault="00EA2068" w:rsidP="00EA2068">
      <w:r>
        <w:t>RP11-58K22.5</w:t>
      </w:r>
    </w:p>
    <w:p w14:paraId="0D2BEADE" w14:textId="77777777" w:rsidR="00EA2068" w:rsidRDefault="00EA2068" w:rsidP="00EA2068">
      <w:r>
        <w:t>RP11-659G9.3</w:t>
      </w:r>
    </w:p>
    <w:p w14:paraId="68DDF507" w14:textId="77777777" w:rsidR="00EA2068" w:rsidRDefault="00EA2068" w:rsidP="00EA2068">
      <w:r>
        <w:t>SENCR</w:t>
      </w:r>
    </w:p>
    <w:p w14:paraId="260DF818" w14:textId="77777777" w:rsidR="00EA2068" w:rsidRDefault="00EA2068" w:rsidP="00EA2068">
      <w:r>
        <w:t>CTD-2216M2.1</w:t>
      </w:r>
    </w:p>
    <w:p w14:paraId="00F36F70" w14:textId="77777777" w:rsidR="00EA2068" w:rsidRDefault="00EA2068" w:rsidP="00EA2068">
      <w:r>
        <w:t>CTD-2005H7.1</w:t>
      </w:r>
    </w:p>
    <w:p w14:paraId="1606D071" w14:textId="77777777" w:rsidR="00EA2068" w:rsidRDefault="00EA2068" w:rsidP="00EA2068">
      <w:r>
        <w:t>RP13-46H24.1</w:t>
      </w:r>
    </w:p>
    <w:p w14:paraId="1E772DBC" w14:textId="77777777" w:rsidR="00EA2068" w:rsidRDefault="00EA2068" w:rsidP="00EA2068">
      <w:r>
        <w:t>RP11-334E6.3</w:t>
      </w:r>
    </w:p>
    <w:p w14:paraId="5D224A7E" w14:textId="77777777" w:rsidR="00EA2068" w:rsidRDefault="00EA2068" w:rsidP="00EA2068">
      <w:r>
        <w:t>RP13-726E6.1</w:t>
      </w:r>
    </w:p>
    <w:p w14:paraId="0790A705" w14:textId="77777777" w:rsidR="00EA2068" w:rsidRDefault="00EA2068" w:rsidP="00EA2068">
      <w:r>
        <w:t>CTD-2616J11.3</w:t>
      </w:r>
    </w:p>
    <w:p w14:paraId="53642183" w14:textId="77777777" w:rsidR="00EA2068" w:rsidRDefault="00EA2068" w:rsidP="00EA2068">
      <w:r>
        <w:t>AC022182.1</w:t>
      </w:r>
    </w:p>
    <w:p w14:paraId="43668F5B" w14:textId="77777777" w:rsidR="00EA2068" w:rsidRDefault="00EA2068" w:rsidP="00EA2068">
      <w:r>
        <w:t>RP11-672A2.4</w:t>
      </w:r>
    </w:p>
    <w:p w14:paraId="50967E0F" w14:textId="77777777" w:rsidR="00EA2068" w:rsidRDefault="00EA2068" w:rsidP="00EA2068">
      <w:r>
        <w:lastRenderedPageBreak/>
        <w:t>CTD-2530H12.2</w:t>
      </w:r>
    </w:p>
    <w:p w14:paraId="386EE3C9" w14:textId="77777777" w:rsidR="00EA2068" w:rsidRDefault="00EA2068" w:rsidP="00EA2068">
      <w:r>
        <w:t>AP001372.2</w:t>
      </w:r>
    </w:p>
    <w:p w14:paraId="112563CC" w14:textId="77777777" w:rsidR="00EA2068" w:rsidRDefault="00EA2068" w:rsidP="00EA2068">
      <w:r>
        <w:t>RP11-51B23.3</w:t>
      </w:r>
    </w:p>
    <w:p w14:paraId="6272516A" w14:textId="77777777" w:rsidR="00EA2068" w:rsidRDefault="00EA2068" w:rsidP="00EA2068">
      <w:r>
        <w:t>CTD-2523D13.2</w:t>
      </w:r>
    </w:p>
    <w:p w14:paraId="56AA3436" w14:textId="77777777" w:rsidR="00EA2068" w:rsidRDefault="00EA2068" w:rsidP="00EA2068">
      <w:r>
        <w:t>RP11-867G23.1</w:t>
      </w:r>
    </w:p>
    <w:p w14:paraId="5AA1DA40" w14:textId="77777777" w:rsidR="00EA2068" w:rsidRDefault="00EA2068" w:rsidP="00EA2068">
      <w:r>
        <w:t>RP11-159H22.2</w:t>
      </w:r>
    </w:p>
    <w:p w14:paraId="0E3EB2E7" w14:textId="77777777" w:rsidR="00EA2068" w:rsidRDefault="00EA2068" w:rsidP="00EA2068">
      <w:r>
        <w:t>CTD-2516F10.4</w:t>
      </w:r>
    </w:p>
    <w:p w14:paraId="1661FFBE" w14:textId="77777777" w:rsidR="00EA2068" w:rsidRDefault="00EA2068" w:rsidP="00EA2068">
      <w:r>
        <w:t>RP11-748C4.1</w:t>
      </w:r>
    </w:p>
    <w:p w14:paraId="489CDBDD" w14:textId="77777777" w:rsidR="00EA2068" w:rsidRDefault="00EA2068" w:rsidP="00EA2068">
      <w:r>
        <w:t>RP11-23J9.5</w:t>
      </w:r>
    </w:p>
    <w:p w14:paraId="44AB7DD5" w14:textId="77777777" w:rsidR="00EA2068" w:rsidRDefault="00EA2068" w:rsidP="00EA2068">
      <w:r>
        <w:t>RP11-802F5.1</w:t>
      </w:r>
    </w:p>
    <w:p w14:paraId="02073856" w14:textId="77777777" w:rsidR="00EA2068" w:rsidRDefault="00EA2068" w:rsidP="00EA2068">
      <w:r>
        <w:t>RP11-326C3.7</w:t>
      </w:r>
    </w:p>
    <w:p w14:paraId="6A08FA8E" w14:textId="77777777" w:rsidR="00EA2068" w:rsidRDefault="00EA2068" w:rsidP="00EA2068">
      <w:r>
        <w:t>RP11-144G6.12</w:t>
      </w:r>
    </w:p>
    <w:p w14:paraId="75810615" w14:textId="77777777" w:rsidR="00EA2068" w:rsidRDefault="00EA2068" w:rsidP="00EA2068">
      <w:r>
        <w:t>LINC00678</w:t>
      </w:r>
    </w:p>
    <w:p w14:paraId="71D34511" w14:textId="77777777" w:rsidR="00EA2068" w:rsidRDefault="00EA2068" w:rsidP="00EA2068">
      <w:r>
        <w:t>AF131215.3</w:t>
      </w:r>
    </w:p>
    <w:p w14:paraId="510D9DAD" w14:textId="77777777" w:rsidR="00EA2068" w:rsidRDefault="00EA2068" w:rsidP="00EA2068">
      <w:r>
        <w:t>AP001257.1</w:t>
      </w:r>
    </w:p>
    <w:p w14:paraId="1266E379" w14:textId="77777777" w:rsidR="00EA2068" w:rsidRDefault="00EA2068" w:rsidP="00EA2068">
      <w:r>
        <w:t>RP11-1081L13.4</w:t>
      </w:r>
    </w:p>
    <w:p w14:paraId="10314278" w14:textId="77777777" w:rsidR="00EA2068" w:rsidRDefault="00EA2068" w:rsidP="00EA2068">
      <w:r>
        <w:t>RP11-167J8.3</w:t>
      </w:r>
    </w:p>
    <w:p w14:paraId="4CCFC132" w14:textId="77777777" w:rsidR="00EA2068" w:rsidRDefault="00EA2068" w:rsidP="00EA2068">
      <w:r>
        <w:t>RP11-350N15.3</w:t>
      </w:r>
    </w:p>
    <w:p w14:paraId="59337F91" w14:textId="77777777" w:rsidR="00EA2068" w:rsidRDefault="00EA2068" w:rsidP="00EA2068">
      <w:r>
        <w:t>CTD-2547H18.1</w:t>
      </w:r>
    </w:p>
    <w:p w14:paraId="27B1C6CD" w14:textId="77777777" w:rsidR="00EA2068" w:rsidRDefault="00EA2068" w:rsidP="00EA2068">
      <w:r>
        <w:t>RP13-631K18.3</w:t>
      </w:r>
    </w:p>
    <w:p w14:paraId="6A247A3E" w14:textId="77777777" w:rsidR="00EA2068" w:rsidRDefault="00EA2068" w:rsidP="00EA2068">
      <w:r>
        <w:t>CTD-2509G16.2</w:t>
      </w:r>
    </w:p>
    <w:p w14:paraId="14727936" w14:textId="77777777" w:rsidR="00EA2068" w:rsidRDefault="00EA2068" w:rsidP="00EA2068">
      <w:r>
        <w:t>CTD-2589M5.4</w:t>
      </w:r>
    </w:p>
    <w:p w14:paraId="06A0DA8C" w14:textId="77777777" w:rsidR="00EA2068" w:rsidRDefault="00EA2068" w:rsidP="00EA2068">
      <w:r>
        <w:t>AP000442.4</w:t>
      </w:r>
    </w:p>
    <w:p w14:paraId="63ECDCBD" w14:textId="77777777" w:rsidR="00EA2068" w:rsidRDefault="00EA2068" w:rsidP="00EA2068">
      <w:r>
        <w:t>RP11-802E16.3</w:t>
      </w:r>
    </w:p>
    <w:p w14:paraId="10DD1B20" w14:textId="77777777" w:rsidR="00EA2068" w:rsidRDefault="00EA2068" w:rsidP="00EA2068">
      <w:r>
        <w:t>RP11-661A12.9</w:t>
      </w:r>
    </w:p>
    <w:p w14:paraId="0D6653A6" w14:textId="77777777" w:rsidR="00EA2068" w:rsidRDefault="00EA2068" w:rsidP="00EA2068">
      <w:r>
        <w:t>FAM66D</w:t>
      </w:r>
    </w:p>
    <w:p w14:paraId="29A3C38C" w14:textId="77777777" w:rsidR="00EA2068" w:rsidRDefault="00EA2068" w:rsidP="00EA2068">
      <w:r>
        <w:t>RP11-843A23.1</w:t>
      </w:r>
    </w:p>
    <w:p w14:paraId="0A91AD33" w14:textId="77777777" w:rsidR="00EA2068" w:rsidRDefault="00EA2068" w:rsidP="00EA2068">
      <w:r>
        <w:t>RP11-495O11.1</w:t>
      </w:r>
    </w:p>
    <w:p w14:paraId="11AE411E" w14:textId="77777777" w:rsidR="00EA2068" w:rsidRDefault="00EA2068" w:rsidP="00EA2068">
      <w:r>
        <w:t>RP11-58K22.4</w:t>
      </w:r>
    </w:p>
    <w:p w14:paraId="6504C93A" w14:textId="77777777" w:rsidR="00EA2068" w:rsidRDefault="00EA2068" w:rsidP="00EA2068">
      <w:r>
        <w:t>RP11-21L23.3</w:t>
      </w:r>
    </w:p>
    <w:p w14:paraId="03A8B228" w14:textId="77777777" w:rsidR="00EA2068" w:rsidRDefault="00EA2068" w:rsidP="00EA2068">
      <w:r>
        <w:t>RP11-110I1.6</w:t>
      </w:r>
    </w:p>
    <w:p w14:paraId="79C75436" w14:textId="77777777" w:rsidR="00EA2068" w:rsidRDefault="00EA2068" w:rsidP="00EA2068">
      <w:r>
        <w:t>OVOL1-AS1</w:t>
      </w:r>
    </w:p>
    <w:p w14:paraId="6EF697D9" w14:textId="77777777" w:rsidR="00EA2068" w:rsidRDefault="00EA2068" w:rsidP="00EA2068">
      <w:r>
        <w:t>RP11-396J6.1</w:t>
      </w:r>
    </w:p>
    <w:p w14:paraId="052C3FF8" w14:textId="77777777" w:rsidR="00EA2068" w:rsidRDefault="00EA2068" w:rsidP="00EA2068">
      <w:r>
        <w:t>RP11-318C2.1</w:t>
      </w:r>
    </w:p>
    <w:p w14:paraId="0D9EC25F" w14:textId="77777777" w:rsidR="00EA2068" w:rsidRDefault="00EA2068" w:rsidP="00EA2068">
      <w:r>
        <w:t>RP11-428C19.5</w:t>
      </w:r>
    </w:p>
    <w:p w14:paraId="1E936F9C" w14:textId="77777777" w:rsidR="00EA2068" w:rsidRDefault="00EA2068" w:rsidP="00EA2068">
      <w:r>
        <w:t>RP11-514F3.5</w:t>
      </w:r>
    </w:p>
    <w:p w14:paraId="192D76E3" w14:textId="77777777" w:rsidR="00EA2068" w:rsidRDefault="00EA2068" w:rsidP="00EA2068">
      <w:r>
        <w:t>RP11-626H12.1</w:t>
      </w:r>
    </w:p>
    <w:p w14:paraId="00369353" w14:textId="77777777" w:rsidR="00EA2068" w:rsidRDefault="00EA2068" w:rsidP="00EA2068">
      <w:r>
        <w:t>RP11-750H9.5</w:t>
      </w:r>
    </w:p>
    <w:p w14:paraId="48BE74C0" w14:textId="77777777" w:rsidR="00EA2068" w:rsidRDefault="00EA2068" w:rsidP="00EA2068">
      <w:r>
        <w:t>RP11-350N15.4</w:t>
      </w:r>
    </w:p>
    <w:p w14:paraId="4D91B9ED" w14:textId="77777777" w:rsidR="00EA2068" w:rsidRDefault="00EA2068" w:rsidP="00EA2068">
      <w:r>
        <w:t>RP4-541C22.5</w:t>
      </w:r>
    </w:p>
    <w:p w14:paraId="6A968898" w14:textId="77777777" w:rsidR="00EA2068" w:rsidRDefault="00EA2068" w:rsidP="00EA2068">
      <w:r>
        <w:t>RP11-727A23.10</w:t>
      </w:r>
    </w:p>
    <w:p w14:paraId="2C0324B5" w14:textId="77777777" w:rsidR="00EA2068" w:rsidRDefault="00EA2068" w:rsidP="00EA2068">
      <w:r>
        <w:t>CTD-2523D13.1</w:t>
      </w:r>
    </w:p>
    <w:p w14:paraId="0FA40667" w14:textId="77777777" w:rsidR="00EA2068" w:rsidRDefault="00EA2068" w:rsidP="00EA2068">
      <w:r>
        <w:t>MIR100HG</w:t>
      </w:r>
    </w:p>
    <w:p w14:paraId="22965E4F" w14:textId="77777777" w:rsidR="00EA2068" w:rsidRDefault="00EA2068" w:rsidP="00EA2068">
      <w:r>
        <w:t>CTD-2005H7.2</w:t>
      </w:r>
    </w:p>
    <w:p w14:paraId="7DACBBB6" w14:textId="77777777" w:rsidR="00EA2068" w:rsidRDefault="00EA2068" w:rsidP="00EA2068">
      <w:r>
        <w:lastRenderedPageBreak/>
        <w:t>CTD-3224I3.3</w:t>
      </w:r>
    </w:p>
    <w:p w14:paraId="66AA2C1A" w14:textId="77777777" w:rsidR="00EA2068" w:rsidRDefault="00EA2068" w:rsidP="00EA2068">
      <w:r>
        <w:t>RRM1-AS1</w:t>
      </w:r>
    </w:p>
    <w:p w14:paraId="296ACC5F" w14:textId="77777777" w:rsidR="00EA2068" w:rsidRDefault="00EA2068" w:rsidP="00EA2068">
      <w:r>
        <w:t>RP11-655C2.3</w:t>
      </w:r>
    </w:p>
    <w:p w14:paraId="012F13B6" w14:textId="77777777" w:rsidR="00EA2068" w:rsidRDefault="00EA2068" w:rsidP="00EA2068">
      <w:r>
        <w:t>RP5-901A4.1</w:t>
      </w:r>
    </w:p>
    <w:p w14:paraId="0613CD44" w14:textId="77777777" w:rsidR="00EA2068" w:rsidRDefault="00EA2068" w:rsidP="00EA2068">
      <w:r>
        <w:t>RP11-428C19.4</w:t>
      </w:r>
    </w:p>
    <w:p w14:paraId="40B65A42" w14:textId="77777777" w:rsidR="00EA2068" w:rsidRDefault="00EA2068" w:rsidP="00EA2068">
      <w:r>
        <w:t>RP11-96B2.1</w:t>
      </w:r>
    </w:p>
    <w:p w14:paraId="2EB16FED" w14:textId="77777777" w:rsidR="00EA2068" w:rsidRDefault="00EA2068" w:rsidP="00EA2068">
      <w:r>
        <w:t>CTD-2530H12.4</w:t>
      </w:r>
    </w:p>
    <w:p w14:paraId="681F986F" w14:textId="77777777" w:rsidR="00EA2068" w:rsidRDefault="00EA2068" w:rsidP="00EA2068">
      <w:r>
        <w:t>RP11-326C3.12</w:t>
      </w:r>
    </w:p>
    <w:p w14:paraId="1F27C327" w14:textId="77777777" w:rsidR="00EA2068" w:rsidRDefault="00EA2068" w:rsidP="00EA2068">
      <w:r>
        <w:t>RP11-708L7.6</w:t>
      </w:r>
    </w:p>
    <w:p w14:paraId="53766710" w14:textId="77777777" w:rsidR="00EA2068" w:rsidRDefault="00EA2068" w:rsidP="00EA2068">
      <w:r>
        <w:t>RP11-148O21.2</w:t>
      </w:r>
    </w:p>
    <w:p w14:paraId="005CBDFD" w14:textId="77777777" w:rsidR="00EA2068" w:rsidRDefault="00EA2068" w:rsidP="00EA2068">
      <w:r>
        <w:t>AP000640.2</w:t>
      </w:r>
    </w:p>
    <w:p w14:paraId="00F138FA" w14:textId="77777777" w:rsidR="00EA2068" w:rsidRDefault="00EA2068" w:rsidP="00EA2068">
      <w:r>
        <w:t>RP11-1134I14.8</w:t>
      </w:r>
    </w:p>
    <w:p w14:paraId="41238CCA" w14:textId="77777777" w:rsidR="00EA2068" w:rsidRDefault="00EA2068" w:rsidP="00EA2068">
      <w:r>
        <w:t>RP11-770J1.4</w:t>
      </w:r>
    </w:p>
    <w:p w14:paraId="0BDCEB8D" w14:textId="77777777" w:rsidR="00EA2068" w:rsidRDefault="00EA2068" w:rsidP="00EA2068">
      <w:r>
        <w:t>CTD-2562J17.2</w:t>
      </w:r>
    </w:p>
    <w:p w14:paraId="354547EE" w14:textId="77777777" w:rsidR="00EA2068" w:rsidRDefault="00EA2068" w:rsidP="00EA2068">
      <w:r>
        <w:t>RP11-266A24.1</w:t>
      </w:r>
    </w:p>
    <w:p w14:paraId="3DE548C8" w14:textId="77777777" w:rsidR="00EA2068" w:rsidRDefault="00EA2068" w:rsidP="00EA2068">
      <w:r>
        <w:t>AP002954.4</w:t>
      </w:r>
    </w:p>
    <w:p w14:paraId="2025F9E6" w14:textId="77777777" w:rsidR="00EA2068" w:rsidRDefault="00EA2068" w:rsidP="00EA2068">
      <w:r>
        <w:t>CTD-2531D15.4</w:t>
      </w:r>
    </w:p>
    <w:p w14:paraId="6BF0ACD7" w14:textId="77777777" w:rsidR="00EA2068" w:rsidRDefault="00EA2068" w:rsidP="00EA2068">
      <w:r>
        <w:t>CTD-2517M22.9</w:t>
      </w:r>
    </w:p>
    <w:p w14:paraId="0B23AE78" w14:textId="77777777" w:rsidR="00EA2068" w:rsidRDefault="00EA2068" w:rsidP="00EA2068">
      <w:r>
        <w:t>RP11-144G7.2</w:t>
      </w:r>
    </w:p>
    <w:p w14:paraId="72E8D688" w14:textId="77777777" w:rsidR="00EA2068" w:rsidRDefault="00EA2068" w:rsidP="00EA2068">
      <w:r>
        <w:t>RP11-736K20.5</w:t>
      </w:r>
    </w:p>
    <w:p w14:paraId="697B0E4C" w14:textId="77777777" w:rsidR="00EA2068" w:rsidRDefault="00EA2068" w:rsidP="00EA2068">
      <w:r>
        <w:t>RP11-1H15.2</w:t>
      </w:r>
    </w:p>
    <w:p w14:paraId="30E07338" w14:textId="77777777" w:rsidR="00EA2068" w:rsidRDefault="00EA2068" w:rsidP="00EA2068">
      <w:r>
        <w:t>RP11-148O21.4</w:t>
      </w:r>
    </w:p>
    <w:p w14:paraId="2DB0FD9E" w14:textId="77777777" w:rsidR="00EA2068" w:rsidRDefault="00EA2068" w:rsidP="00EA2068">
      <w:r>
        <w:t>RP4-607I7.1</w:t>
      </w:r>
    </w:p>
    <w:p w14:paraId="79FE5ACE" w14:textId="77777777" w:rsidR="00EA2068" w:rsidRDefault="00EA2068" w:rsidP="00EA2068">
      <w:r>
        <w:t>RP11-770G2.2</w:t>
      </w:r>
    </w:p>
    <w:p w14:paraId="2DEE8AD2" w14:textId="77777777" w:rsidR="00EA2068" w:rsidRDefault="00EA2068" w:rsidP="00EA2068">
      <w:r>
        <w:t>RP11-377D9.3</w:t>
      </w:r>
    </w:p>
    <w:p w14:paraId="3350690A" w14:textId="77777777" w:rsidR="00EA2068" w:rsidRDefault="00EA2068" w:rsidP="00EA2068">
      <w:r>
        <w:t>RP11-502N13.2</w:t>
      </w:r>
    </w:p>
    <w:p w14:paraId="2EDA7ACD" w14:textId="77777777" w:rsidR="00EA2068" w:rsidRDefault="00EA2068" w:rsidP="00EA2068">
      <w:r>
        <w:t>RP11-867G2.6</w:t>
      </w:r>
    </w:p>
    <w:p w14:paraId="0EA5DFF8" w14:textId="77777777" w:rsidR="00EA2068" w:rsidRDefault="00EA2068" w:rsidP="00EA2068">
      <w:r>
        <w:t>RP11-766N7.3</w:t>
      </w:r>
    </w:p>
    <w:p w14:paraId="0C8DEA3D" w14:textId="77777777" w:rsidR="00EA2068" w:rsidRDefault="00EA2068" w:rsidP="00EA2068">
      <w:r>
        <w:t>RP11-529H2.2</w:t>
      </w:r>
    </w:p>
    <w:p w14:paraId="3B5FE207" w14:textId="77777777" w:rsidR="00EA2068" w:rsidRDefault="00EA2068" w:rsidP="00EA2068">
      <w:r>
        <w:t>IFNG-AS1</w:t>
      </w:r>
    </w:p>
    <w:p w14:paraId="686F0566" w14:textId="77777777" w:rsidR="00EA2068" w:rsidRDefault="00EA2068" w:rsidP="00EA2068">
      <w:r>
        <w:t>RP11-757G1.5</w:t>
      </w:r>
    </w:p>
    <w:p w14:paraId="062F189D" w14:textId="77777777" w:rsidR="00EA2068" w:rsidRDefault="00EA2068" w:rsidP="00EA2068">
      <w:r>
        <w:t>RP11-283G6.5</w:t>
      </w:r>
    </w:p>
    <w:p w14:paraId="57CFEA7E" w14:textId="77777777" w:rsidR="00EA2068" w:rsidRDefault="00EA2068" w:rsidP="00EA2068">
      <w:r>
        <w:t>RP11-428G5.5</w:t>
      </w:r>
    </w:p>
    <w:p w14:paraId="5E63CB19" w14:textId="77777777" w:rsidR="00EA2068" w:rsidRDefault="00EA2068" w:rsidP="00EA2068">
      <w:r>
        <w:t>LINC01479</w:t>
      </w:r>
    </w:p>
    <w:p w14:paraId="35736A6E" w14:textId="77777777" w:rsidR="00EA2068" w:rsidRDefault="00EA2068" w:rsidP="00EA2068">
      <w:r>
        <w:t>AP000439.3</w:t>
      </w:r>
    </w:p>
    <w:p w14:paraId="27C6CA77" w14:textId="77777777" w:rsidR="00EA2068" w:rsidRDefault="00EA2068" w:rsidP="00EA2068">
      <w:r>
        <w:t>RP3-454B23.1</w:t>
      </w:r>
    </w:p>
    <w:p w14:paraId="1051FC2B" w14:textId="77777777" w:rsidR="00EA2068" w:rsidRDefault="00EA2068" w:rsidP="00EA2068">
      <w:r>
        <w:t>LINC00346</w:t>
      </w:r>
    </w:p>
    <w:p w14:paraId="3443B54B" w14:textId="77777777" w:rsidR="00EA2068" w:rsidRDefault="00EA2068" w:rsidP="00EA2068">
      <w:r>
        <w:t>RP11-196H14.2</w:t>
      </w:r>
    </w:p>
    <w:p w14:paraId="248ED683" w14:textId="77777777" w:rsidR="00EA2068" w:rsidRDefault="00EA2068" w:rsidP="00EA2068">
      <w:r>
        <w:t>CCND2-AS2</w:t>
      </w:r>
    </w:p>
    <w:p w14:paraId="16C83862" w14:textId="77777777" w:rsidR="00EA2068" w:rsidRDefault="00EA2068" w:rsidP="00EA2068">
      <w:r>
        <w:t>RP11-662I13.2</w:t>
      </w:r>
    </w:p>
    <w:p w14:paraId="1A27C472" w14:textId="77777777" w:rsidR="00EA2068" w:rsidRDefault="00EA2068" w:rsidP="00EA2068">
      <w:r>
        <w:t>RP11-286N22.10</w:t>
      </w:r>
    </w:p>
    <w:p w14:paraId="02A80FC7" w14:textId="77777777" w:rsidR="00EA2068" w:rsidRDefault="00EA2068" w:rsidP="00EA2068">
      <w:r>
        <w:t>RP11-417L19.4</w:t>
      </w:r>
    </w:p>
    <w:p w14:paraId="0471E7EA" w14:textId="77777777" w:rsidR="00EA2068" w:rsidRDefault="00EA2068" w:rsidP="00EA2068">
      <w:r>
        <w:t>RP11-392P7.7</w:t>
      </w:r>
    </w:p>
    <w:p w14:paraId="20DAAC57" w14:textId="77777777" w:rsidR="00EA2068" w:rsidRDefault="00EA2068" w:rsidP="00EA2068">
      <w:r>
        <w:t>CACNA1C-AS4</w:t>
      </w:r>
    </w:p>
    <w:p w14:paraId="00125626" w14:textId="77777777" w:rsidR="00EA2068" w:rsidRDefault="00EA2068" w:rsidP="00EA2068">
      <w:r>
        <w:lastRenderedPageBreak/>
        <w:t>RP11-707G14.1</w:t>
      </w:r>
    </w:p>
    <w:p w14:paraId="5A7F9E26" w14:textId="77777777" w:rsidR="00EA2068" w:rsidRDefault="00EA2068" w:rsidP="00EA2068">
      <w:r>
        <w:t>RP11-291B21.2</w:t>
      </w:r>
    </w:p>
    <w:p w14:paraId="6CE2EBB0" w14:textId="77777777" w:rsidR="00EA2068" w:rsidRDefault="00EA2068" w:rsidP="00EA2068">
      <w:r>
        <w:t>RP11-134N1.2</w:t>
      </w:r>
    </w:p>
    <w:p w14:paraId="5878A091" w14:textId="77777777" w:rsidR="00EA2068" w:rsidRDefault="00EA2068" w:rsidP="00EA2068">
      <w:r>
        <w:t>RP11-90D4.3</w:t>
      </w:r>
    </w:p>
    <w:p w14:paraId="26B4CE97" w14:textId="77777777" w:rsidR="00EA2068" w:rsidRDefault="00EA2068" w:rsidP="00EA2068">
      <w:r>
        <w:t>LINC01152</w:t>
      </w:r>
    </w:p>
    <w:p w14:paraId="016650A0" w14:textId="77777777" w:rsidR="00EA2068" w:rsidRDefault="00EA2068" w:rsidP="00EA2068">
      <w:r>
        <w:t>LINC00944</w:t>
      </w:r>
    </w:p>
    <w:p w14:paraId="4D2FAE77" w14:textId="77777777" w:rsidR="00EA2068" w:rsidRDefault="00EA2068" w:rsidP="00EA2068">
      <w:r>
        <w:t>RP11-968O1.5</w:t>
      </w:r>
    </w:p>
    <w:p w14:paraId="3944E8BE" w14:textId="77777777" w:rsidR="00EA2068" w:rsidRDefault="00EA2068" w:rsidP="00EA2068">
      <w:r>
        <w:t>RP11-612B6.2</w:t>
      </w:r>
    </w:p>
    <w:p w14:paraId="23A19A57" w14:textId="77777777" w:rsidR="00EA2068" w:rsidRDefault="00EA2068" w:rsidP="00EA2068">
      <w:r>
        <w:t>RP11-64D24.4</w:t>
      </w:r>
    </w:p>
    <w:p w14:paraId="09AAC2DE" w14:textId="77777777" w:rsidR="00EA2068" w:rsidRDefault="00EA2068" w:rsidP="00EA2068">
      <w:r>
        <w:t>TSPAN9-IT1</w:t>
      </w:r>
    </w:p>
    <w:p w14:paraId="77026828" w14:textId="77777777" w:rsidR="00EA2068" w:rsidRDefault="00EA2068" w:rsidP="00EA2068">
      <w:r>
        <w:t>RP11-439H13.2</w:t>
      </w:r>
    </w:p>
    <w:p w14:paraId="3262B880" w14:textId="77777777" w:rsidR="00EA2068" w:rsidRDefault="00EA2068" w:rsidP="00EA2068">
      <w:r>
        <w:t>RP11-771K4.1</w:t>
      </w:r>
    </w:p>
    <w:p w14:paraId="104CC49E" w14:textId="77777777" w:rsidR="00EA2068" w:rsidRDefault="00EA2068" w:rsidP="00EA2068">
      <w:r>
        <w:t>RP11-324E6.6</w:t>
      </w:r>
    </w:p>
    <w:p w14:paraId="6C1FAB20" w14:textId="77777777" w:rsidR="00EA2068" w:rsidRDefault="00EA2068" w:rsidP="00EA2068">
      <w:r>
        <w:t>USP30-AS1</w:t>
      </w:r>
    </w:p>
    <w:p w14:paraId="15F4E0A4" w14:textId="77777777" w:rsidR="00EA2068" w:rsidRDefault="00EA2068" w:rsidP="00EA2068">
      <w:r>
        <w:t>RP11-664H17.1</w:t>
      </w:r>
    </w:p>
    <w:p w14:paraId="6E5AAA59" w14:textId="77777777" w:rsidR="00EA2068" w:rsidRDefault="00EA2068" w:rsidP="00EA2068">
      <w:r>
        <w:t>RP13-977J11.8</w:t>
      </w:r>
    </w:p>
    <w:p w14:paraId="27461012" w14:textId="77777777" w:rsidR="00EA2068" w:rsidRDefault="00EA2068" w:rsidP="00EA2068">
      <w:r>
        <w:t>RP11-338E21.3</w:t>
      </w:r>
    </w:p>
    <w:p w14:paraId="45E34034" w14:textId="77777777" w:rsidR="00EA2068" w:rsidRDefault="00EA2068" w:rsidP="00EA2068">
      <w:r>
        <w:t>RP11-118B22.4</w:t>
      </w:r>
    </w:p>
    <w:p w14:paraId="3A22F78A" w14:textId="77777777" w:rsidR="00EA2068" w:rsidRDefault="00EA2068" w:rsidP="00EA2068">
      <w:r>
        <w:t>RP11-794G24.1</w:t>
      </w:r>
    </w:p>
    <w:p w14:paraId="6A7F2B24" w14:textId="77777777" w:rsidR="00EA2068" w:rsidRDefault="00EA2068" w:rsidP="00EA2068">
      <w:r>
        <w:t>RP11-667M19.10</w:t>
      </w:r>
    </w:p>
    <w:p w14:paraId="2BA70542" w14:textId="77777777" w:rsidR="00EA2068" w:rsidRDefault="00EA2068" w:rsidP="00EA2068">
      <w:r>
        <w:t>RP11-363J17.1</w:t>
      </w:r>
    </w:p>
    <w:p w14:paraId="41816E26" w14:textId="77777777" w:rsidR="00EA2068" w:rsidRDefault="00EA2068" w:rsidP="00EA2068">
      <w:r>
        <w:t>RP11-21A7A.4</w:t>
      </w:r>
    </w:p>
    <w:p w14:paraId="1D6B71FC" w14:textId="77777777" w:rsidR="00EA2068" w:rsidRDefault="00EA2068" w:rsidP="00EA2068">
      <w:r>
        <w:t>MRGPRF-AS1</w:t>
      </w:r>
    </w:p>
    <w:p w14:paraId="3E00A3A5" w14:textId="77777777" w:rsidR="00EA2068" w:rsidRDefault="00EA2068" w:rsidP="00EA2068">
      <w:r>
        <w:t>RP11-598F7.6</w:t>
      </w:r>
    </w:p>
    <w:p w14:paraId="3992B547" w14:textId="77777777" w:rsidR="00EA2068" w:rsidRDefault="00EA2068" w:rsidP="00EA2068">
      <w:r>
        <w:t>RP13-895J2.3</w:t>
      </w:r>
    </w:p>
    <w:p w14:paraId="4C413172" w14:textId="77777777" w:rsidR="00EA2068" w:rsidRDefault="00EA2068" w:rsidP="00EA2068">
      <w:r>
        <w:t>RP11-274J7.2</w:t>
      </w:r>
    </w:p>
    <w:p w14:paraId="7C12B548" w14:textId="77777777" w:rsidR="00EA2068" w:rsidRDefault="00EA2068" w:rsidP="00EA2068">
      <w:r>
        <w:t>RP11-283I3.2</w:t>
      </w:r>
    </w:p>
    <w:p w14:paraId="74C1874F" w14:textId="77777777" w:rsidR="00EA2068" w:rsidRDefault="00EA2068" w:rsidP="00EA2068">
      <w:r>
        <w:t>RP11-75L1.1</w:t>
      </w:r>
    </w:p>
    <w:p w14:paraId="3F70E127" w14:textId="77777777" w:rsidR="00EA2068" w:rsidRDefault="00EA2068" w:rsidP="00EA2068">
      <w:r>
        <w:t>FLJ37505</w:t>
      </w:r>
    </w:p>
    <w:p w14:paraId="687A6DF5" w14:textId="77777777" w:rsidR="00EA2068" w:rsidRDefault="00EA2068" w:rsidP="00EA2068">
      <w:r>
        <w:t>RP11-64B16.4</w:t>
      </w:r>
    </w:p>
    <w:p w14:paraId="3BD93336" w14:textId="77777777" w:rsidR="00EA2068" w:rsidRDefault="00EA2068" w:rsidP="00EA2068">
      <w:r>
        <w:t>RP11-169D4.2</w:t>
      </w:r>
    </w:p>
    <w:p w14:paraId="168E64FA" w14:textId="77777777" w:rsidR="00EA2068" w:rsidRDefault="00EA2068" w:rsidP="00EA2068">
      <w:r>
        <w:t>RERG-IT1</w:t>
      </w:r>
    </w:p>
    <w:p w14:paraId="6FC493CC" w14:textId="77777777" w:rsidR="00EA2068" w:rsidRDefault="00EA2068" w:rsidP="00EA2068">
      <w:r>
        <w:t>A2ML1-AS1</w:t>
      </w:r>
    </w:p>
    <w:p w14:paraId="6366F62A" w14:textId="77777777" w:rsidR="00EA2068" w:rsidRDefault="00EA2068" w:rsidP="00EA2068">
      <w:r>
        <w:t>RP11-598F7.5</w:t>
      </w:r>
    </w:p>
    <w:p w14:paraId="7FFE893D" w14:textId="77777777" w:rsidR="00EA2068" w:rsidRDefault="00EA2068" w:rsidP="00EA2068">
      <w:r>
        <w:t>RP11-785H5.2</w:t>
      </w:r>
    </w:p>
    <w:p w14:paraId="62E3DD26" w14:textId="77777777" w:rsidR="00EA2068" w:rsidRDefault="00EA2068" w:rsidP="00EA2068">
      <w:r>
        <w:t>RP11-881M11.8</w:t>
      </w:r>
    </w:p>
    <w:p w14:paraId="5AA7DB89" w14:textId="77777777" w:rsidR="00EA2068" w:rsidRDefault="00EA2068" w:rsidP="00EA2068">
      <w:r>
        <w:t>RP13-941N14.1</w:t>
      </w:r>
    </w:p>
    <w:p w14:paraId="749E03B6" w14:textId="77777777" w:rsidR="00EA2068" w:rsidRDefault="00EA2068" w:rsidP="00EA2068">
      <w:r>
        <w:t>PLBD1-AS1</w:t>
      </w:r>
    </w:p>
    <w:p w14:paraId="6D01615D" w14:textId="77777777" w:rsidR="00EA2068" w:rsidRDefault="00EA2068" w:rsidP="00EA2068">
      <w:r>
        <w:t>RP11-221N13.4</w:t>
      </w:r>
    </w:p>
    <w:p w14:paraId="69011D8D" w14:textId="77777777" w:rsidR="00EA2068" w:rsidRDefault="00EA2068" w:rsidP="00EA2068">
      <w:r>
        <w:t>RP11-817J15.2</w:t>
      </w:r>
    </w:p>
    <w:p w14:paraId="6AD7924C" w14:textId="77777777" w:rsidR="00EA2068" w:rsidRDefault="00EA2068" w:rsidP="00EA2068">
      <w:r>
        <w:t>RP11-783K16.5</w:t>
      </w:r>
    </w:p>
    <w:p w14:paraId="6B1452E9" w14:textId="77777777" w:rsidR="00EA2068" w:rsidRDefault="00EA2068" w:rsidP="00EA2068">
      <w:r>
        <w:t>RP13-895J2.2</w:t>
      </w:r>
    </w:p>
    <w:p w14:paraId="05BDA4AB" w14:textId="77777777" w:rsidR="00EA2068" w:rsidRDefault="00EA2068" w:rsidP="00EA2068">
      <w:r>
        <w:t>RP11-598F7.3</w:t>
      </w:r>
    </w:p>
    <w:p w14:paraId="5762D683" w14:textId="77777777" w:rsidR="00EA2068" w:rsidRDefault="00EA2068" w:rsidP="00EA2068">
      <w:r>
        <w:t>RP11-273B20.1</w:t>
      </w:r>
    </w:p>
    <w:p w14:paraId="05CC47BE" w14:textId="77777777" w:rsidR="00EA2068" w:rsidRDefault="00EA2068" w:rsidP="00EA2068">
      <w:r>
        <w:lastRenderedPageBreak/>
        <w:t>RP11-320N7.2</w:t>
      </w:r>
    </w:p>
    <w:p w14:paraId="08E909EF" w14:textId="77777777" w:rsidR="00EA2068" w:rsidRDefault="00EA2068" w:rsidP="00EA2068">
      <w:r>
        <w:t>RP11-359J14.2</w:t>
      </w:r>
    </w:p>
    <w:p w14:paraId="6F2EDB5B" w14:textId="77777777" w:rsidR="00EA2068" w:rsidRDefault="00EA2068" w:rsidP="00EA2068">
      <w:r>
        <w:t>CTD-2555A7.2</w:t>
      </w:r>
    </w:p>
    <w:p w14:paraId="73A22179" w14:textId="77777777" w:rsidR="00EA2068" w:rsidRDefault="00EA2068" w:rsidP="00EA2068">
      <w:r>
        <w:t>RP11-729I10.2</w:t>
      </w:r>
    </w:p>
    <w:p w14:paraId="2DEB230F" w14:textId="77777777" w:rsidR="00EA2068" w:rsidRDefault="00EA2068" w:rsidP="00EA2068">
      <w:r>
        <w:t>RP11-268P4.4</w:t>
      </w:r>
    </w:p>
    <w:p w14:paraId="30ACB2EB" w14:textId="77777777" w:rsidR="00EA2068" w:rsidRDefault="00EA2068" w:rsidP="00EA2068">
      <w:r>
        <w:t>RP11-486F17.1</w:t>
      </w:r>
    </w:p>
    <w:p w14:paraId="6C58AB3F" w14:textId="77777777" w:rsidR="00EA2068" w:rsidRDefault="00EA2068" w:rsidP="00EA2068">
      <w:r>
        <w:t>RP11-864I4.4</w:t>
      </w:r>
    </w:p>
    <w:p w14:paraId="20AE93D6" w14:textId="77777777" w:rsidR="00EA2068" w:rsidRDefault="00EA2068" w:rsidP="00EA2068">
      <w:r>
        <w:t>RP11-266O8.1</w:t>
      </w:r>
    </w:p>
    <w:p w14:paraId="646A4DA2" w14:textId="77777777" w:rsidR="00EA2068" w:rsidRDefault="00EA2068" w:rsidP="00EA2068">
      <w:r>
        <w:t>RP11-783K16.13</w:t>
      </w:r>
    </w:p>
    <w:p w14:paraId="5D313856" w14:textId="77777777" w:rsidR="00EA2068" w:rsidRDefault="00EA2068" w:rsidP="00EA2068">
      <w:r>
        <w:t>RP11-996F15.2</w:t>
      </w:r>
    </w:p>
    <w:p w14:paraId="444B1814" w14:textId="77777777" w:rsidR="00EA2068" w:rsidRDefault="00EA2068" w:rsidP="00EA2068">
      <w:r>
        <w:t>RP11-567C2.1</w:t>
      </w:r>
    </w:p>
    <w:p w14:paraId="0FE79322" w14:textId="77777777" w:rsidR="00EA2068" w:rsidRDefault="00EA2068" w:rsidP="00EA2068">
      <w:r>
        <w:t>RP11-54A9.1</w:t>
      </w:r>
    </w:p>
    <w:p w14:paraId="420426FD" w14:textId="77777777" w:rsidR="00EA2068" w:rsidRDefault="00EA2068" w:rsidP="00EA2068">
      <w:r>
        <w:t>RP11-689B22.2</w:t>
      </w:r>
    </w:p>
    <w:p w14:paraId="3458951F" w14:textId="77777777" w:rsidR="00EA2068" w:rsidRDefault="00EA2068" w:rsidP="00EA2068">
      <w:r>
        <w:t>CTD-2252P21.1</w:t>
      </w:r>
    </w:p>
    <w:p w14:paraId="455D9E9A" w14:textId="77777777" w:rsidR="00EA2068" w:rsidRDefault="00EA2068" w:rsidP="00EA2068">
      <w:r>
        <w:t>RP11-272B17.2</w:t>
      </w:r>
    </w:p>
    <w:p w14:paraId="339A59B4" w14:textId="77777777" w:rsidR="00EA2068" w:rsidRDefault="00EA2068" w:rsidP="00EA2068">
      <w:r>
        <w:t>LINC01619</w:t>
      </w:r>
    </w:p>
    <w:p w14:paraId="43702D7A" w14:textId="77777777" w:rsidR="00EA2068" w:rsidRDefault="00EA2068" w:rsidP="00EA2068">
      <w:r>
        <w:t>RP3-405J10.4</w:t>
      </w:r>
    </w:p>
    <w:p w14:paraId="418D680E" w14:textId="77777777" w:rsidR="00EA2068" w:rsidRDefault="00EA2068" w:rsidP="00EA2068">
      <w:r>
        <w:t>MIR3179-1</w:t>
      </w:r>
    </w:p>
    <w:p w14:paraId="68DDA68B" w14:textId="77777777" w:rsidR="00EA2068" w:rsidRDefault="00EA2068" w:rsidP="00EA2068">
      <w:r>
        <w:t>RP11-317N8.3</w:t>
      </w:r>
    </w:p>
    <w:p w14:paraId="1A4B0AF3" w14:textId="77777777" w:rsidR="00EA2068" w:rsidRDefault="00EA2068" w:rsidP="00EA2068">
      <w:r>
        <w:t>RP11-434H14.1</w:t>
      </w:r>
    </w:p>
    <w:p w14:paraId="4BEFC7B2" w14:textId="77777777" w:rsidR="00EA2068" w:rsidRDefault="00EA2068" w:rsidP="00EA2068">
      <w:r>
        <w:t>RP11-1060G2.1</w:t>
      </w:r>
    </w:p>
    <w:p w14:paraId="48CCD314" w14:textId="77777777" w:rsidR="00EA2068" w:rsidRDefault="00EA2068" w:rsidP="00EA2068">
      <w:r>
        <w:t>RP11-190J23.1</w:t>
      </w:r>
    </w:p>
    <w:p w14:paraId="74CA70D1" w14:textId="77777777" w:rsidR="00EA2068" w:rsidRDefault="00EA2068" w:rsidP="00EA2068">
      <w:r>
        <w:t>RP3-405J10.3</w:t>
      </w:r>
    </w:p>
    <w:p w14:paraId="1556F7DE" w14:textId="77777777" w:rsidR="00EA2068" w:rsidRDefault="00EA2068" w:rsidP="00EA2068">
      <w:r>
        <w:t>RP11-290L1.5</w:t>
      </w:r>
    </w:p>
    <w:p w14:paraId="446FAF87" w14:textId="77777777" w:rsidR="00EA2068" w:rsidRDefault="00EA2068" w:rsidP="00EA2068">
      <w:r>
        <w:t>RP11-780K2.1</w:t>
      </w:r>
    </w:p>
    <w:p w14:paraId="0BADAA82" w14:textId="77777777" w:rsidR="00EA2068" w:rsidRDefault="00EA2068" w:rsidP="00EA2068">
      <w:r>
        <w:t>RP11-793H13.8</w:t>
      </w:r>
    </w:p>
    <w:p w14:paraId="2072F640" w14:textId="77777777" w:rsidR="00EA2068" w:rsidRDefault="00EA2068" w:rsidP="00EA2068">
      <w:r>
        <w:t>RP1-197B17.3</w:t>
      </w:r>
    </w:p>
    <w:p w14:paraId="755DB17D" w14:textId="77777777" w:rsidR="00EA2068" w:rsidRDefault="00EA2068" w:rsidP="00EA2068">
      <w:r>
        <w:t>RP1-71H24.1</w:t>
      </w:r>
    </w:p>
    <w:p w14:paraId="266F0A1D" w14:textId="77777777" w:rsidR="00EA2068" w:rsidRDefault="00EA2068" w:rsidP="00EA2068">
      <w:r>
        <w:t>RP11-290L1.3</w:t>
      </w:r>
    </w:p>
    <w:p w14:paraId="0CE3BE33" w14:textId="77777777" w:rsidR="00EA2068" w:rsidRDefault="00EA2068" w:rsidP="00EA2068">
      <w:r>
        <w:t>RP11-359M6.1</w:t>
      </w:r>
    </w:p>
    <w:p w14:paraId="18045ED4" w14:textId="77777777" w:rsidR="00EA2068" w:rsidRDefault="00EA2068" w:rsidP="00EA2068">
      <w:r>
        <w:t>RP5-1057I20.2</w:t>
      </w:r>
    </w:p>
    <w:p w14:paraId="7AB6BC9C" w14:textId="77777777" w:rsidR="00EA2068" w:rsidRDefault="00EA2068" w:rsidP="00EA2068">
      <w:r>
        <w:t>RP3-521E19.2</w:t>
      </w:r>
    </w:p>
    <w:p w14:paraId="4F6EA575" w14:textId="77777777" w:rsidR="00EA2068" w:rsidRDefault="00EA2068" w:rsidP="00EA2068">
      <w:r>
        <w:t>RP11-585P4.5</w:t>
      </w:r>
    </w:p>
    <w:p w14:paraId="62CE4BD9" w14:textId="77777777" w:rsidR="00EA2068" w:rsidRDefault="00EA2068" w:rsidP="00EA2068">
      <w:r>
        <w:t>RP11-498M15.1</w:t>
      </w:r>
    </w:p>
    <w:p w14:paraId="1F40B593" w14:textId="77777777" w:rsidR="00EA2068" w:rsidRDefault="00EA2068" w:rsidP="00EA2068">
      <w:r>
        <w:t>RP11-834C11.10</w:t>
      </w:r>
    </w:p>
    <w:p w14:paraId="108297E8" w14:textId="77777777" w:rsidR="00EA2068" w:rsidRDefault="00EA2068" w:rsidP="00EA2068">
      <w:r>
        <w:t>RP11-793H13.3</w:t>
      </w:r>
    </w:p>
    <w:p w14:paraId="7D0A480A" w14:textId="77777777" w:rsidR="00EA2068" w:rsidRDefault="00EA2068" w:rsidP="00EA2068">
      <w:r>
        <w:t>RP11-44N21.1</w:t>
      </w:r>
    </w:p>
    <w:p w14:paraId="0E7AA0A5" w14:textId="77777777" w:rsidR="00EA2068" w:rsidRDefault="00EA2068" w:rsidP="00EA2068">
      <w:r>
        <w:t>LINC01475</w:t>
      </w:r>
    </w:p>
    <w:p w14:paraId="11719AE8" w14:textId="77777777" w:rsidR="00EA2068" w:rsidRDefault="00EA2068" w:rsidP="00EA2068">
      <w:r>
        <w:t>OVCH1-AS1</w:t>
      </w:r>
    </w:p>
    <w:p w14:paraId="4E507C44" w14:textId="77777777" w:rsidR="00EA2068" w:rsidRDefault="00EA2068" w:rsidP="00EA2068">
      <w:r>
        <w:t>RP11-256L6.2</w:t>
      </w:r>
    </w:p>
    <w:p w14:paraId="00BC0936" w14:textId="77777777" w:rsidR="00EA2068" w:rsidRDefault="00EA2068" w:rsidP="00EA2068">
      <w:r>
        <w:t>RP11-370I10.6</w:t>
      </w:r>
    </w:p>
    <w:p w14:paraId="48B9FB30" w14:textId="77777777" w:rsidR="00EA2068" w:rsidRDefault="00EA2068" w:rsidP="00EA2068">
      <w:r>
        <w:t>RP11-650K20.2</w:t>
      </w:r>
    </w:p>
    <w:p w14:paraId="21E63E7A" w14:textId="77777777" w:rsidR="00EA2068" w:rsidRDefault="00EA2068" w:rsidP="00EA2068">
      <w:r>
        <w:t>RP11-186F10.2</w:t>
      </w:r>
    </w:p>
    <w:p w14:paraId="18F78BB0" w14:textId="77777777" w:rsidR="00EA2068" w:rsidRDefault="00EA2068" w:rsidP="00EA2068">
      <w:r>
        <w:t>CTB-193M12.1</w:t>
      </w:r>
    </w:p>
    <w:p w14:paraId="6BB6AFB5" w14:textId="77777777" w:rsidR="00EA2068" w:rsidRDefault="00EA2068" w:rsidP="00EA2068">
      <w:r>
        <w:lastRenderedPageBreak/>
        <w:t>RP11-70F11.8</w:t>
      </w:r>
    </w:p>
    <w:p w14:paraId="5A7FAB9D" w14:textId="77777777" w:rsidR="00EA2068" w:rsidRDefault="00EA2068" w:rsidP="00EA2068">
      <w:r>
        <w:t>RP11-1136G11.8</w:t>
      </w:r>
    </w:p>
    <w:p w14:paraId="6EE77F6C" w14:textId="77777777" w:rsidR="00EA2068" w:rsidRDefault="00EA2068" w:rsidP="00EA2068">
      <w:r>
        <w:t>RP11-845M18.6</w:t>
      </w:r>
    </w:p>
    <w:p w14:paraId="421046D3" w14:textId="77777777" w:rsidR="00EA2068" w:rsidRDefault="00EA2068" w:rsidP="00EA2068">
      <w:r>
        <w:t>RP11-256L6.3</w:t>
      </w:r>
    </w:p>
    <w:p w14:paraId="0579D869" w14:textId="77777777" w:rsidR="00EA2068" w:rsidRDefault="00EA2068" w:rsidP="00EA2068">
      <w:r>
        <w:t>RP11-769N19.2</w:t>
      </w:r>
    </w:p>
    <w:p w14:paraId="2E6FD9C3" w14:textId="77777777" w:rsidR="00EA2068" w:rsidRDefault="00EA2068" w:rsidP="00EA2068">
      <w:r>
        <w:t>RP11-114F10.2</w:t>
      </w:r>
    </w:p>
    <w:p w14:paraId="1401C85D" w14:textId="77777777" w:rsidR="00EA2068" w:rsidRDefault="00EA2068" w:rsidP="00EA2068">
      <w:r>
        <w:t>RP11-493L12.5</w:t>
      </w:r>
    </w:p>
    <w:p w14:paraId="237045F1" w14:textId="77777777" w:rsidR="00EA2068" w:rsidRDefault="00EA2068" w:rsidP="00EA2068">
      <w:r>
        <w:t>RP11-493L12.3</w:t>
      </w:r>
    </w:p>
    <w:p w14:paraId="25380432" w14:textId="77777777" w:rsidR="00EA2068" w:rsidRDefault="00EA2068" w:rsidP="00EA2068">
      <w:r>
        <w:t>RP11-46I1.1</w:t>
      </w:r>
    </w:p>
    <w:p w14:paraId="7105BD3D" w14:textId="77777777" w:rsidR="00EA2068" w:rsidRDefault="00EA2068" w:rsidP="00EA2068">
      <w:r>
        <w:t>RP11-620J15.1</w:t>
      </w:r>
    </w:p>
    <w:p w14:paraId="0439CD84" w14:textId="77777777" w:rsidR="00EA2068" w:rsidRDefault="00EA2068" w:rsidP="00EA2068">
      <w:r>
        <w:t>RP11-219B4.6</w:t>
      </w:r>
    </w:p>
    <w:p w14:paraId="388DFA46" w14:textId="77777777" w:rsidR="00EA2068" w:rsidRDefault="00EA2068" w:rsidP="00EA2068">
      <w:r>
        <w:t>RP1-288H2.2</w:t>
      </w:r>
    </w:p>
    <w:p w14:paraId="39C7278C" w14:textId="77777777" w:rsidR="00EA2068" w:rsidRDefault="00EA2068" w:rsidP="00EA2068">
      <w:r>
        <w:t>CTD-2021H9.3</w:t>
      </w:r>
    </w:p>
    <w:p w14:paraId="2844F0B7" w14:textId="77777777" w:rsidR="00EA2068" w:rsidRDefault="00EA2068" w:rsidP="00EA2068">
      <w:r>
        <w:t>RP11-114H23.1</w:t>
      </w:r>
    </w:p>
    <w:p w14:paraId="77D36190" w14:textId="77777777" w:rsidR="00EA2068" w:rsidRDefault="00EA2068" w:rsidP="00EA2068">
      <w:r>
        <w:t>RP11-443B7.3</w:t>
      </w:r>
    </w:p>
    <w:p w14:paraId="0352BD4A" w14:textId="77777777" w:rsidR="00EA2068" w:rsidRDefault="00EA2068" w:rsidP="00EA2068">
      <w:r>
        <w:t>RP11-753H16.5</w:t>
      </w:r>
    </w:p>
    <w:p w14:paraId="1834699F" w14:textId="77777777" w:rsidR="00EA2068" w:rsidRDefault="00EA2068" w:rsidP="00EA2068">
      <w:r>
        <w:t>RP11-114H23.2</w:t>
      </w:r>
    </w:p>
    <w:p w14:paraId="2DC4B2E9" w14:textId="77777777" w:rsidR="00EA2068" w:rsidRDefault="00EA2068" w:rsidP="00EA2068">
      <w:r>
        <w:t>RP4-816N1.7</w:t>
      </w:r>
    </w:p>
    <w:p w14:paraId="6E105D53" w14:textId="77777777" w:rsidR="00EA2068" w:rsidRDefault="00EA2068" w:rsidP="00EA2068">
      <w:r>
        <w:t>RP11-474P2.2</w:t>
      </w:r>
    </w:p>
    <w:p w14:paraId="04D91A57" w14:textId="77777777" w:rsidR="00EA2068" w:rsidRDefault="00EA2068" w:rsidP="00EA2068">
      <w:r>
        <w:t>RP11-753H16.3</w:t>
      </w:r>
    </w:p>
    <w:p w14:paraId="17D41F59" w14:textId="77777777" w:rsidR="00EA2068" w:rsidRDefault="00EA2068" w:rsidP="00EA2068">
      <w:r>
        <w:t>RP11-588H23.3</w:t>
      </w:r>
    </w:p>
    <w:p w14:paraId="3FC36576" w14:textId="77777777" w:rsidR="00EA2068" w:rsidRDefault="00EA2068" w:rsidP="00EA2068">
      <w:r>
        <w:t>RP11-1105G2.4</w:t>
      </w:r>
    </w:p>
    <w:p w14:paraId="46182853" w14:textId="77777777" w:rsidR="00EA2068" w:rsidRDefault="00EA2068" w:rsidP="00EA2068">
      <w:r>
        <w:t>RP11-412H8.2</w:t>
      </w:r>
    </w:p>
    <w:p w14:paraId="27CFC46E" w14:textId="77777777" w:rsidR="00EA2068" w:rsidRDefault="00EA2068" w:rsidP="00EA2068">
      <w:r>
        <w:t>RP11-394J1.2</w:t>
      </w:r>
    </w:p>
    <w:p w14:paraId="68AF865A" w14:textId="77777777" w:rsidR="00EA2068" w:rsidRDefault="00EA2068" w:rsidP="00EA2068">
      <w:r>
        <w:t>RP11-493L12.4</w:t>
      </w:r>
    </w:p>
    <w:p w14:paraId="30C21518" w14:textId="77777777" w:rsidR="00EA2068" w:rsidRDefault="00EA2068" w:rsidP="00EA2068">
      <w:r>
        <w:t>RP11-161H23.5</w:t>
      </w:r>
    </w:p>
    <w:p w14:paraId="20B010DD" w14:textId="77777777" w:rsidR="00EA2068" w:rsidRDefault="00EA2068" w:rsidP="00EA2068">
      <w:r>
        <w:t>RP11-219B4.5</w:t>
      </w:r>
    </w:p>
    <w:p w14:paraId="1D83AB47" w14:textId="77777777" w:rsidR="00EA2068" w:rsidRDefault="00EA2068" w:rsidP="00EA2068">
      <w:r>
        <w:t>RP11-570L15.1</w:t>
      </w:r>
    </w:p>
    <w:p w14:paraId="5F4E9716" w14:textId="77777777" w:rsidR="00EA2068" w:rsidRDefault="00EA2068" w:rsidP="00EA2068">
      <w:r>
        <w:t>RP11-536G4.2</w:t>
      </w:r>
    </w:p>
    <w:p w14:paraId="65070E17" w14:textId="77777777" w:rsidR="00EA2068" w:rsidRDefault="00EA2068" w:rsidP="00EA2068">
      <w:r>
        <w:t>MIR3180-1</w:t>
      </w:r>
    </w:p>
    <w:p w14:paraId="5AB48629" w14:textId="77777777" w:rsidR="00EA2068" w:rsidRDefault="00EA2068" w:rsidP="00EA2068">
      <w:r>
        <w:t>RP11-1105G2.3</w:t>
      </w:r>
    </w:p>
    <w:p w14:paraId="5A8BABC2" w14:textId="77777777" w:rsidR="00EA2068" w:rsidRDefault="00EA2068" w:rsidP="00EA2068">
      <w:r>
        <w:t>RP11-33N16.2</w:t>
      </w:r>
    </w:p>
    <w:p w14:paraId="3B491BA7" w14:textId="77777777" w:rsidR="00EA2068" w:rsidRDefault="00EA2068" w:rsidP="00EA2068">
      <w:r>
        <w:t>RP11-187E13.2</w:t>
      </w:r>
    </w:p>
    <w:p w14:paraId="7EB697E7" w14:textId="77777777" w:rsidR="00EA2068" w:rsidRDefault="00EA2068" w:rsidP="00EA2068">
      <w:r>
        <w:t>RP11-1029J19.5</w:t>
      </w:r>
    </w:p>
    <w:p w14:paraId="3DEE68A3" w14:textId="77777777" w:rsidR="00EA2068" w:rsidRDefault="00EA2068" w:rsidP="00EA2068">
      <w:r>
        <w:t>RP11-404P21.5</w:t>
      </w:r>
    </w:p>
    <w:p w14:paraId="7E310875" w14:textId="77777777" w:rsidR="00EA2068" w:rsidRDefault="00EA2068" w:rsidP="00EA2068">
      <w:r>
        <w:t>RP11-665C16.6</w:t>
      </w:r>
    </w:p>
    <w:p w14:paraId="3A1E6924" w14:textId="77777777" w:rsidR="00EA2068" w:rsidRDefault="00EA2068" w:rsidP="00EA2068">
      <w:r>
        <w:t>CTD-2207P18.1</w:t>
      </w:r>
    </w:p>
    <w:p w14:paraId="3BB44EA3" w14:textId="77777777" w:rsidR="00EA2068" w:rsidRDefault="00EA2068" w:rsidP="00EA2068">
      <w:r>
        <w:t>RP11-713N11.4</w:t>
      </w:r>
    </w:p>
    <w:p w14:paraId="0F39A4C6" w14:textId="77777777" w:rsidR="00EA2068" w:rsidRDefault="00EA2068" w:rsidP="00EA2068">
      <w:r>
        <w:t>RP11-665C16.5</w:t>
      </w:r>
    </w:p>
    <w:p w14:paraId="31730670" w14:textId="77777777" w:rsidR="00EA2068" w:rsidRDefault="00EA2068" w:rsidP="00EA2068">
      <w:r>
        <w:t>RP11-187E13.1</w:t>
      </w:r>
    </w:p>
    <w:p w14:paraId="24CACD9B" w14:textId="77777777" w:rsidR="00EA2068" w:rsidRDefault="00EA2068" w:rsidP="00EA2068">
      <w:r>
        <w:t>LINC02207</w:t>
      </w:r>
    </w:p>
    <w:p w14:paraId="133E81C3" w14:textId="77777777" w:rsidR="00EA2068" w:rsidRDefault="00EA2068" w:rsidP="00EA2068">
      <w:r>
        <w:t>DIO3OS</w:t>
      </w:r>
    </w:p>
    <w:p w14:paraId="6004D022" w14:textId="77777777" w:rsidR="00EA2068" w:rsidRDefault="00EA2068" w:rsidP="00EA2068">
      <w:r>
        <w:t>RP11-862G15.2</w:t>
      </w:r>
    </w:p>
    <w:p w14:paraId="33B18E54" w14:textId="77777777" w:rsidR="00EA2068" w:rsidRDefault="00EA2068" w:rsidP="00EA2068">
      <w:r>
        <w:t>LINC00239</w:t>
      </w:r>
    </w:p>
    <w:p w14:paraId="3DAE0E86" w14:textId="77777777" w:rsidR="00EA2068" w:rsidRDefault="00EA2068" w:rsidP="00EA2068">
      <w:r>
        <w:lastRenderedPageBreak/>
        <w:t>RP11-638I2.9</w:t>
      </w:r>
    </w:p>
    <w:p w14:paraId="596FF4A2" w14:textId="77777777" w:rsidR="00EA2068" w:rsidRDefault="00EA2068" w:rsidP="00EA2068">
      <w:r>
        <w:t>RHOXF1-AS1</w:t>
      </w:r>
    </w:p>
    <w:p w14:paraId="3708CF68" w14:textId="77777777" w:rsidR="00EA2068" w:rsidRDefault="00EA2068" w:rsidP="00EA2068">
      <w:r>
        <w:t>RP11-99E15.2</w:t>
      </w:r>
    </w:p>
    <w:p w14:paraId="6809997A" w14:textId="77777777" w:rsidR="00EA2068" w:rsidRDefault="00EA2068" w:rsidP="00EA2068">
      <w:r>
        <w:t>RP11-1070N10.3</w:t>
      </w:r>
    </w:p>
    <w:p w14:paraId="5351CF36" w14:textId="77777777" w:rsidR="00EA2068" w:rsidRDefault="00EA2068" w:rsidP="00EA2068">
      <w:r>
        <w:t>LINC01500</w:t>
      </w:r>
    </w:p>
    <w:p w14:paraId="0487280F" w14:textId="77777777" w:rsidR="00EA2068" w:rsidRDefault="00EA2068" w:rsidP="00EA2068">
      <w:r>
        <w:t>RP5-1021I20.2</w:t>
      </w:r>
    </w:p>
    <w:p w14:paraId="501867F8" w14:textId="77777777" w:rsidR="00EA2068" w:rsidRDefault="00EA2068" w:rsidP="00EA2068">
      <w:r>
        <w:t>LINC01629</w:t>
      </w:r>
    </w:p>
    <w:p w14:paraId="5359687D" w14:textId="77777777" w:rsidR="00EA2068" w:rsidRDefault="00EA2068" w:rsidP="00EA2068">
      <w:r>
        <w:t>AL161668.5</w:t>
      </w:r>
    </w:p>
    <w:p w14:paraId="280A639F" w14:textId="77777777" w:rsidR="00EA2068" w:rsidRDefault="00EA2068" w:rsidP="00EA2068">
      <w:r>
        <w:t>LINC-ROR</w:t>
      </w:r>
    </w:p>
    <w:p w14:paraId="319C86EE" w14:textId="77777777" w:rsidR="00EA2068" w:rsidRDefault="00EA2068" w:rsidP="00EA2068">
      <w:r>
        <w:t>RP11-369C8.1</w:t>
      </w:r>
    </w:p>
    <w:p w14:paraId="5CF12CD4" w14:textId="77777777" w:rsidR="00EA2068" w:rsidRDefault="00EA2068" w:rsidP="00EA2068">
      <w:r>
        <w:t>RP11-362L22.1</w:t>
      </w:r>
    </w:p>
    <w:p w14:paraId="2B51AF16" w14:textId="77777777" w:rsidR="00EA2068" w:rsidRDefault="00EA2068" w:rsidP="00EA2068">
      <w:r>
        <w:t>RP11-725G5.2</w:t>
      </w:r>
    </w:p>
    <w:p w14:paraId="77B6B24F" w14:textId="77777777" w:rsidR="00EA2068" w:rsidRDefault="00EA2068" w:rsidP="00EA2068">
      <w:r>
        <w:t>LINC00930</w:t>
      </w:r>
    </w:p>
    <w:p w14:paraId="36E3804E" w14:textId="77777777" w:rsidR="00EA2068" w:rsidRDefault="00EA2068" w:rsidP="00EA2068">
      <w:r>
        <w:t>RP11-509A17.3</w:t>
      </w:r>
    </w:p>
    <w:p w14:paraId="50BDF0B3" w14:textId="77777777" w:rsidR="00EA2068" w:rsidRDefault="00EA2068" w:rsidP="00EA2068">
      <w:r>
        <w:t>RP11-964E11.2</w:t>
      </w:r>
    </w:p>
    <w:p w14:paraId="21C7DDFE" w14:textId="77777777" w:rsidR="00EA2068" w:rsidRDefault="00EA2068" w:rsidP="00EA2068">
      <w:r>
        <w:t>RP11-386M24.3</w:t>
      </w:r>
    </w:p>
    <w:p w14:paraId="0B9C2062" w14:textId="77777777" w:rsidR="00EA2068" w:rsidRDefault="00EA2068" w:rsidP="00EA2068">
      <w:r>
        <w:t>LINC01269</w:t>
      </w:r>
    </w:p>
    <w:p w14:paraId="7F931189" w14:textId="77777777" w:rsidR="00EA2068" w:rsidRDefault="00EA2068" w:rsidP="00EA2068">
      <w:r>
        <w:t>RP11-218E20.3</w:t>
      </w:r>
    </w:p>
    <w:p w14:paraId="4814AEFA" w14:textId="77777777" w:rsidR="00EA2068" w:rsidRDefault="00EA2068" w:rsidP="00EA2068">
      <w:r>
        <w:t>ITPK1-AS1</w:t>
      </w:r>
    </w:p>
    <w:p w14:paraId="5C89908C" w14:textId="77777777" w:rsidR="00EA2068" w:rsidRDefault="00EA2068" w:rsidP="00EA2068">
      <w:r>
        <w:t>CTD-2341M24.1</w:t>
      </w:r>
    </w:p>
    <w:p w14:paraId="247B41FF" w14:textId="77777777" w:rsidR="00EA2068" w:rsidRDefault="00EA2068" w:rsidP="00EA2068">
      <w:r>
        <w:t>RP11-982M15.7</w:t>
      </w:r>
    </w:p>
    <w:p w14:paraId="279FA622" w14:textId="77777777" w:rsidR="00EA2068" w:rsidRDefault="00EA2068" w:rsidP="00EA2068">
      <w:r>
        <w:t>RP11-356K23.1</w:t>
      </w:r>
    </w:p>
    <w:p w14:paraId="32B53FAB" w14:textId="77777777" w:rsidR="00EA2068" w:rsidRDefault="00EA2068" w:rsidP="00EA2068">
      <w:r>
        <w:t>RP11-110A12.2</w:t>
      </w:r>
    </w:p>
    <w:p w14:paraId="6E584A60" w14:textId="77777777" w:rsidR="00EA2068" w:rsidRDefault="00EA2068" w:rsidP="00EA2068">
      <w:r>
        <w:t>DIO2-AS1</w:t>
      </w:r>
    </w:p>
    <w:p w14:paraId="4C2A3B1D" w14:textId="77777777" w:rsidR="00EA2068" w:rsidRDefault="00EA2068" w:rsidP="00EA2068">
      <w:r>
        <w:t>HIF1A-AS1</w:t>
      </w:r>
    </w:p>
    <w:p w14:paraId="0B2A934B" w14:textId="77777777" w:rsidR="00EA2068" w:rsidRDefault="00EA2068" w:rsidP="00EA2068">
      <w:r>
        <w:t>RP11-944C7.1</w:t>
      </w:r>
    </w:p>
    <w:p w14:paraId="7B6149DB" w14:textId="77777777" w:rsidR="00EA2068" w:rsidRDefault="00EA2068" w:rsidP="00EA2068">
      <w:r>
        <w:t>RP11-404P21.3</w:t>
      </w:r>
    </w:p>
    <w:p w14:paraId="5E5B5DCD" w14:textId="77777777" w:rsidR="00EA2068" w:rsidRDefault="00EA2068" w:rsidP="00EA2068">
      <w:r>
        <w:t>RP11-255G12.3</w:t>
      </w:r>
    </w:p>
    <w:p w14:paraId="722A7C6D" w14:textId="77777777" w:rsidR="00EA2068" w:rsidRDefault="00EA2068" w:rsidP="00EA2068">
      <w:r>
        <w:t>RP11-219E7.1</w:t>
      </w:r>
    </w:p>
    <w:p w14:paraId="62F46492" w14:textId="77777777" w:rsidR="00EA2068" w:rsidRDefault="00EA2068" w:rsidP="00EA2068">
      <w:r>
        <w:t>RP11-7F17.3</w:t>
      </w:r>
    </w:p>
    <w:p w14:paraId="54C3225C" w14:textId="77777777" w:rsidR="00EA2068" w:rsidRDefault="00EA2068" w:rsidP="00EA2068">
      <w:r>
        <w:t>RP11-300J18.1</w:t>
      </w:r>
    </w:p>
    <w:p w14:paraId="5D09FDC9" w14:textId="77777777" w:rsidR="00EA2068" w:rsidRDefault="00EA2068" w:rsidP="00EA2068">
      <w:r>
        <w:t>RP11-76E17.4</w:t>
      </w:r>
    </w:p>
    <w:p w14:paraId="6359E41B" w14:textId="77777777" w:rsidR="00EA2068" w:rsidRDefault="00EA2068" w:rsidP="00EA2068">
      <w:r>
        <w:t>CTD-2566J3.1</w:t>
      </w:r>
    </w:p>
    <w:p w14:paraId="0A90C2B8" w14:textId="77777777" w:rsidR="00EA2068" w:rsidRDefault="00EA2068" w:rsidP="00EA2068">
      <w:r>
        <w:t>RP11-247L20.3</w:t>
      </w:r>
    </w:p>
    <w:p w14:paraId="6E8AB753" w14:textId="77777777" w:rsidR="00EA2068" w:rsidRDefault="00EA2068" w:rsidP="00EA2068">
      <w:r>
        <w:t>RP11-982M15.5</w:t>
      </w:r>
    </w:p>
    <w:p w14:paraId="5AA7EAFB" w14:textId="77777777" w:rsidR="00EA2068" w:rsidRDefault="00EA2068" w:rsidP="00EA2068">
      <w:r>
        <w:t>LINC01146</w:t>
      </w:r>
    </w:p>
    <w:p w14:paraId="76EE7486" w14:textId="77777777" w:rsidR="00EA2068" w:rsidRDefault="00EA2068" w:rsidP="00EA2068">
      <w:r>
        <w:t>RP3-514A23.2</w:t>
      </w:r>
    </w:p>
    <w:p w14:paraId="34F9349D" w14:textId="77777777" w:rsidR="00EA2068" w:rsidRDefault="00EA2068" w:rsidP="00EA2068">
      <w:r>
        <w:t>CTD-2547L24.3</w:t>
      </w:r>
    </w:p>
    <w:p w14:paraId="57642F4B" w14:textId="77777777" w:rsidR="00EA2068" w:rsidRDefault="00EA2068" w:rsidP="00EA2068">
      <w:r>
        <w:t>RP11-270M14.5</w:t>
      </w:r>
    </w:p>
    <w:p w14:paraId="39773C4B" w14:textId="77777777" w:rsidR="00EA2068" w:rsidRDefault="00EA2068" w:rsidP="00EA2068">
      <w:r>
        <w:t>CTD-2128A3.2</w:t>
      </w:r>
    </w:p>
    <w:p w14:paraId="2E50E03D" w14:textId="77777777" w:rsidR="00EA2068" w:rsidRDefault="00EA2068" w:rsidP="00EA2068">
      <w:r>
        <w:t>LINC01956</w:t>
      </w:r>
    </w:p>
    <w:p w14:paraId="6FB75993" w14:textId="77777777" w:rsidR="00EA2068" w:rsidRDefault="00EA2068" w:rsidP="00EA2068">
      <w:r>
        <w:t>RP11-260M19.2</w:t>
      </w:r>
    </w:p>
    <w:p w14:paraId="67F45F4D" w14:textId="77777777" w:rsidR="00EA2068" w:rsidRDefault="00EA2068" w:rsidP="00EA2068">
      <w:r>
        <w:t>RP11-1029J19.4</w:t>
      </w:r>
    </w:p>
    <w:p w14:paraId="24F8F367" w14:textId="77777777" w:rsidR="00EA2068" w:rsidRDefault="00EA2068" w:rsidP="00EA2068">
      <w:r>
        <w:t>RP11-47I22.1</w:t>
      </w:r>
    </w:p>
    <w:p w14:paraId="7D9E7581" w14:textId="77777777" w:rsidR="00EA2068" w:rsidRDefault="00EA2068" w:rsidP="00EA2068">
      <w:r>
        <w:lastRenderedPageBreak/>
        <w:t>RP11-463J10.2</w:t>
      </w:r>
    </w:p>
    <w:p w14:paraId="430ED3D1" w14:textId="77777777" w:rsidR="00EA2068" w:rsidRDefault="00EA2068" w:rsidP="00EA2068">
      <w:r>
        <w:t>RP11-696D21.2</w:t>
      </w:r>
    </w:p>
    <w:p w14:paraId="2AE0DFCE" w14:textId="77777777" w:rsidR="00EA2068" w:rsidRDefault="00EA2068" w:rsidP="00EA2068">
      <w:r>
        <w:t>SALRNA1</w:t>
      </w:r>
    </w:p>
    <w:p w14:paraId="0FF6A460" w14:textId="77777777" w:rsidR="00EA2068" w:rsidRDefault="00EA2068" w:rsidP="00EA2068">
      <w:r>
        <w:t>RP11-507K2.2</w:t>
      </w:r>
    </w:p>
    <w:p w14:paraId="040CB5BE" w14:textId="77777777" w:rsidR="00EA2068" w:rsidRDefault="00EA2068" w:rsidP="00EA2068">
      <w:r>
        <w:t>RP11-131H24.4</w:t>
      </w:r>
    </w:p>
    <w:p w14:paraId="76A4FCB5" w14:textId="77777777" w:rsidR="00EA2068" w:rsidRDefault="00EA2068" w:rsidP="00EA2068">
      <w:r>
        <w:t>RPPH1</w:t>
      </w:r>
    </w:p>
    <w:p w14:paraId="327F9EEB" w14:textId="77777777" w:rsidR="00EA2068" w:rsidRDefault="00EA2068" w:rsidP="00EA2068">
      <w:r>
        <w:t>RP11-8L8.2</w:t>
      </w:r>
    </w:p>
    <w:p w14:paraId="65007E40" w14:textId="77777777" w:rsidR="00EA2068" w:rsidRDefault="00EA2068" w:rsidP="00EA2068">
      <w:r>
        <w:t>RP3-449M8.6</w:t>
      </w:r>
    </w:p>
    <w:p w14:paraId="5EF85821" w14:textId="77777777" w:rsidR="00EA2068" w:rsidRDefault="00EA2068" w:rsidP="00EA2068">
      <w:r>
        <w:t>LINC00524</w:t>
      </w:r>
    </w:p>
    <w:p w14:paraId="7859E5FE" w14:textId="77777777" w:rsidR="00EA2068" w:rsidRDefault="00EA2068" w:rsidP="00EA2068">
      <w:r>
        <w:t>RP11-404P21.1</w:t>
      </w:r>
    </w:p>
    <w:p w14:paraId="2BD932B7" w14:textId="77777777" w:rsidR="00EA2068" w:rsidRDefault="00EA2068" w:rsidP="00EA2068">
      <w:r>
        <w:t>RP11-409I10.2</w:t>
      </w:r>
    </w:p>
    <w:p w14:paraId="467B709E" w14:textId="77777777" w:rsidR="00EA2068" w:rsidRDefault="00EA2068" w:rsidP="00EA2068">
      <w:r>
        <w:t>AE000662.93</w:t>
      </w:r>
    </w:p>
    <w:p w14:paraId="089C4AF3" w14:textId="77777777" w:rsidR="00EA2068" w:rsidRDefault="00EA2068" w:rsidP="00EA2068">
      <w:r>
        <w:t>ACTN1-AS1</w:t>
      </w:r>
    </w:p>
    <w:p w14:paraId="6EF3EED1" w14:textId="77777777" w:rsidR="00EA2068" w:rsidRDefault="00EA2068" w:rsidP="00EA2068">
      <w:r>
        <w:t>LINC00639</w:t>
      </w:r>
    </w:p>
    <w:p w14:paraId="1F1DBE04" w14:textId="77777777" w:rsidR="00EA2068" w:rsidRDefault="00EA2068" w:rsidP="00EA2068">
      <w:r>
        <w:t>FOXN3-AS2</w:t>
      </w:r>
    </w:p>
    <w:p w14:paraId="530F5D1E" w14:textId="77777777" w:rsidR="00EA2068" w:rsidRDefault="00EA2068" w:rsidP="00EA2068">
      <w:r>
        <w:t>RP11-973N13.3</w:t>
      </w:r>
    </w:p>
    <w:p w14:paraId="0F74348C" w14:textId="77777777" w:rsidR="00EA2068" w:rsidRDefault="00EA2068" w:rsidP="00EA2068">
      <w:r>
        <w:t>RP11-77A13.1</w:t>
      </w:r>
    </w:p>
    <w:p w14:paraId="7810A0DE" w14:textId="77777777" w:rsidR="00EA2068" w:rsidRDefault="00EA2068" w:rsidP="00EA2068">
      <w:r>
        <w:t>RP11-406H23.2</w:t>
      </w:r>
    </w:p>
    <w:p w14:paraId="30F865D3" w14:textId="77777777" w:rsidR="00EA2068" w:rsidRDefault="00EA2068" w:rsidP="00EA2068">
      <w:r>
        <w:t>RP11-973N13.4</w:t>
      </w:r>
    </w:p>
    <w:p w14:paraId="44672F30" w14:textId="77777777" w:rsidR="00EA2068" w:rsidRDefault="00EA2068" w:rsidP="00EA2068">
      <w:r>
        <w:t>RP11-840I19.3</w:t>
      </w:r>
    </w:p>
    <w:p w14:paraId="458A0E9E" w14:textId="77777777" w:rsidR="00EA2068" w:rsidRDefault="00EA2068" w:rsidP="00EA2068">
      <w:r>
        <w:t>RP11-1127D7.1</w:t>
      </w:r>
    </w:p>
    <w:p w14:paraId="5C5F967E" w14:textId="77777777" w:rsidR="00EA2068" w:rsidRDefault="00EA2068" w:rsidP="00EA2068">
      <w:r>
        <w:t>RP11-187O7.3</w:t>
      </w:r>
    </w:p>
    <w:p w14:paraId="5A1D4A78" w14:textId="77777777" w:rsidR="00EA2068" w:rsidRDefault="00EA2068" w:rsidP="00EA2068">
      <w:r>
        <w:t>LINC00924</w:t>
      </w:r>
    </w:p>
    <w:p w14:paraId="30BED09C" w14:textId="77777777" w:rsidR="00EA2068" w:rsidRDefault="00EA2068" w:rsidP="00EA2068">
      <w:r>
        <w:t>RP6-65G23.3</w:t>
      </w:r>
    </w:p>
    <w:p w14:paraId="2355C38B" w14:textId="77777777" w:rsidR="00EA2068" w:rsidRDefault="00EA2068" w:rsidP="00EA2068">
      <w:r>
        <w:t>RP11-299G20.2</w:t>
      </w:r>
    </w:p>
    <w:p w14:paraId="2C3B814A" w14:textId="77777777" w:rsidR="00EA2068" w:rsidRDefault="00EA2068" w:rsidP="00EA2068">
      <w:r>
        <w:t>RP11-154B12.3</w:t>
      </w:r>
    </w:p>
    <w:p w14:paraId="01DBCCE7" w14:textId="77777777" w:rsidR="00EA2068" w:rsidRDefault="00EA2068" w:rsidP="00EA2068">
      <w:r>
        <w:t>RP11-424I19.2</w:t>
      </w:r>
    </w:p>
    <w:p w14:paraId="6850654D" w14:textId="77777777" w:rsidR="00EA2068" w:rsidRDefault="00EA2068" w:rsidP="00EA2068">
      <w:r>
        <w:t>CTD-2647E9.3</w:t>
      </w:r>
    </w:p>
    <w:p w14:paraId="6F4B1B55" w14:textId="77777777" w:rsidR="00EA2068" w:rsidRDefault="00EA2068" w:rsidP="00EA2068">
      <w:r>
        <w:t>RP11-108K3.4</w:t>
      </w:r>
    </w:p>
    <w:p w14:paraId="2F646CFD" w14:textId="77777777" w:rsidR="00EA2068" w:rsidRDefault="00EA2068" w:rsidP="00EA2068">
      <w:r>
        <w:t>RP11-56B16.5</w:t>
      </w:r>
    </w:p>
    <w:p w14:paraId="3AB5E8F9" w14:textId="77777777" w:rsidR="00EA2068" w:rsidRDefault="00EA2068" w:rsidP="00EA2068">
      <w:r>
        <w:t>RP11-342M21.2</w:t>
      </w:r>
    </w:p>
    <w:p w14:paraId="6FB761BC" w14:textId="77777777" w:rsidR="00EA2068" w:rsidRDefault="00EA2068" w:rsidP="00EA2068">
      <w:r>
        <w:t>CTD-3076O17.2</w:t>
      </w:r>
    </w:p>
    <w:p w14:paraId="692D5BDC" w14:textId="77777777" w:rsidR="00EA2068" w:rsidRDefault="00EA2068" w:rsidP="00EA2068">
      <w:r>
        <w:t>RP11-1008C21.1</w:t>
      </w:r>
    </w:p>
    <w:p w14:paraId="0C29FCCA" w14:textId="77777777" w:rsidR="00EA2068" w:rsidRDefault="00EA2068" w:rsidP="00EA2068">
      <w:r>
        <w:t>RP11-361D15.2</w:t>
      </w:r>
    </w:p>
    <w:p w14:paraId="41D37A25" w14:textId="77777777" w:rsidR="00EA2068" w:rsidRDefault="00EA2068" w:rsidP="00EA2068">
      <w:r>
        <w:t>RP11-815J21.3</w:t>
      </w:r>
    </w:p>
    <w:p w14:paraId="6901B016" w14:textId="77777777" w:rsidR="00EA2068" w:rsidRDefault="00EA2068" w:rsidP="00EA2068">
      <w:r>
        <w:t>LINC02206</w:t>
      </w:r>
    </w:p>
    <w:p w14:paraId="00CD233F" w14:textId="77777777" w:rsidR="00EA2068" w:rsidRDefault="00EA2068" w:rsidP="00EA2068">
      <w:r>
        <w:t>RP11-617F23.1</w:t>
      </w:r>
    </w:p>
    <w:p w14:paraId="58CDE6E6" w14:textId="77777777" w:rsidR="00EA2068" w:rsidRDefault="00EA2068" w:rsidP="00EA2068">
      <w:r>
        <w:t>LIPC-AS1</w:t>
      </w:r>
    </w:p>
    <w:p w14:paraId="6E1FFC8A" w14:textId="77777777" w:rsidR="00EA2068" w:rsidRDefault="00EA2068" w:rsidP="00EA2068">
      <w:r>
        <w:t>CTA-339C12.1</w:t>
      </w:r>
    </w:p>
    <w:p w14:paraId="5C283085" w14:textId="77777777" w:rsidR="00EA2068" w:rsidRDefault="00EA2068" w:rsidP="00EA2068">
      <w:r>
        <w:t>RP11-293M10.6</w:t>
      </w:r>
    </w:p>
    <w:p w14:paraId="0CDA37DC" w14:textId="77777777" w:rsidR="00EA2068" w:rsidRDefault="00EA2068" w:rsidP="00EA2068">
      <w:r>
        <w:t>RP11-762H8.1</w:t>
      </w:r>
    </w:p>
    <w:p w14:paraId="2A9DA8B9" w14:textId="77777777" w:rsidR="00EA2068" w:rsidRDefault="00EA2068" w:rsidP="00EA2068">
      <w:r>
        <w:t>RP11-102L12.2</w:t>
      </w:r>
    </w:p>
    <w:p w14:paraId="7D5E84B7" w14:textId="77777777" w:rsidR="00EA2068" w:rsidRDefault="00EA2068" w:rsidP="00EA2068">
      <w:r>
        <w:t>RP11-323I15.5</w:t>
      </w:r>
    </w:p>
    <w:p w14:paraId="2E165392" w14:textId="77777777" w:rsidR="00EA2068" w:rsidRDefault="00EA2068" w:rsidP="00EA2068">
      <w:r>
        <w:t>RP11-20G13.1</w:t>
      </w:r>
    </w:p>
    <w:p w14:paraId="2990E1E1" w14:textId="77777777" w:rsidR="00EA2068" w:rsidRDefault="00EA2068" w:rsidP="00EA2068">
      <w:r>
        <w:lastRenderedPageBreak/>
        <w:t>RP11-519G16.5</w:t>
      </w:r>
    </w:p>
    <w:p w14:paraId="36364669" w14:textId="77777777" w:rsidR="00EA2068" w:rsidRDefault="00EA2068" w:rsidP="00EA2068">
      <w:r>
        <w:t>RP11-111E14.1</w:t>
      </w:r>
    </w:p>
    <w:p w14:paraId="5B380388" w14:textId="77777777" w:rsidR="00EA2068" w:rsidRDefault="00EA2068" w:rsidP="00EA2068">
      <w:r>
        <w:t>RP11-30K9.5</w:t>
      </w:r>
    </w:p>
    <w:p w14:paraId="0EEC6CFF" w14:textId="77777777" w:rsidR="00EA2068" w:rsidRDefault="00EA2068" w:rsidP="00EA2068">
      <w:r>
        <w:t>RP11-327J17.2</w:t>
      </w:r>
    </w:p>
    <w:p w14:paraId="1F1E3E64" w14:textId="77777777" w:rsidR="00EA2068" w:rsidRDefault="00EA2068" w:rsidP="00EA2068">
      <w:r>
        <w:t>RP11-307C19.1</w:t>
      </w:r>
    </w:p>
    <w:p w14:paraId="664C4E4E" w14:textId="77777777" w:rsidR="00EA2068" w:rsidRDefault="00EA2068" w:rsidP="00EA2068">
      <w:r>
        <w:t>CTD-2054N24.2</w:t>
      </w:r>
    </w:p>
    <w:p w14:paraId="1864E739" w14:textId="77777777" w:rsidR="00EA2068" w:rsidRDefault="00EA2068" w:rsidP="00EA2068">
      <w:r>
        <w:t>RP11-64K12.9</w:t>
      </w:r>
    </w:p>
    <w:p w14:paraId="720723DC" w14:textId="77777777" w:rsidR="00EA2068" w:rsidRDefault="00EA2068" w:rsidP="00EA2068">
      <w:r>
        <w:t>CTD-2647L4.4</w:t>
      </w:r>
    </w:p>
    <w:p w14:paraId="16F7AAEE" w14:textId="77777777" w:rsidR="00EA2068" w:rsidRDefault="00EA2068" w:rsidP="00EA2068">
      <w:r>
        <w:t>RP11-815J21.4</w:t>
      </w:r>
    </w:p>
    <w:p w14:paraId="3665379D" w14:textId="77777777" w:rsidR="00EA2068" w:rsidRDefault="00EA2068" w:rsidP="00EA2068">
      <w:r>
        <w:t>RP11-1069G10.1</w:t>
      </w:r>
    </w:p>
    <w:p w14:paraId="641362FE" w14:textId="77777777" w:rsidR="00EA2068" w:rsidRDefault="00EA2068" w:rsidP="00EA2068">
      <w:r>
        <w:t>CTD-2240J17.1</w:t>
      </w:r>
    </w:p>
    <w:p w14:paraId="56C985C3" w14:textId="77777777" w:rsidR="00EA2068" w:rsidRDefault="00EA2068" w:rsidP="00EA2068">
      <w:r>
        <w:t>RP11-505E24.3</w:t>
      </w:r>
    </w:p>
    <w:p w14:paraId="0C1D5B5E" w14:textId="77777777" w:rsidR="00EA2068" w:rsidRDefault="00EA2068" w:rsidP="00EA2068">
      <w:r>
        <w:t>CTD-2308G16.1</w:t>
      </w:r>
    </w:p>
    <w:p w14:paraId="5D46CA3D" w14:textId="77777777" w:rsidR="00EA2068" w:rsidRDefault="00EA2068" w:rsidP="00EA2068">
      <w:r>
        <w:t>RP11-30K9.4</w:t>
      </w:r>
    </w:p>
    <w:p w14:paraId="7FC95CA0" w14:textId="77777777" w:rsidR="00EA2068" w:rsidRDefault="00EA2068" w:rsidP="00EA2068">
      <w:r>
        <w:t>RP11-158M2.3</w:t>
      </w:r>
    </w:p>
    <w:p w14:paraId="6AF3577D" w14:textId="77777777" w:rsidR="00EA2068" w:rsidRDefault="00EA2068" w:rsidP="00EA2068">
      <w:r>
        <w:t>RP11-7M10.2</w:t>
      </w:r>
    </w:p>
    <w:p w14:paraId="14704FDF" w14:textId="77777777" w:rsidR="00EA2068" w:rsidRDefault="00EA2068" w:rsidP="00EA2068">
      <w:r>
        <w:t>RP11-158M2.5</w:t>
      </w:r>
    </w:p>
    <w:p w14:paraId="33B4E26C" w14:textId="77777777" w:rsidR="00EA2068" w:rsidRDefault="00EA2068" w:rsidP="00EA2068">
      <w:r>
        <w:t>RP11-593F23.1</w:t>
      </w:r>
    </w:p>
    <w:p w14:paraId="3D5F1CDB" w14:textId="77777777" w:rsidR="00EA2068" w:rsidRDefault="00EA2068" w:rsidP="00EA2068">
      <w:r>
        <w:t>RP11-265N7.2</w:t>
      </w:r>
    </w:p>
    <w:p w14:paraId="04E2CC50" w14:textId="77777777" w:rsidR="00EA2068" w:rsidRDefault="00EA2068" w:rsidP="00EA2068">
      <w:r>
        <w:t>CTC-378H22.2</w:t>
      </w:r>
    </w:p>
    <w:p w14:paraId="0BC4C8DF" w14:textId="77777777" w:rsidR="00EA2068" w:rsidRDefault="00EA2068" w:rsidP="00EA2068">
      <w:r>
        <w:t>CTD-2650P22.1</w:t>
      </w:r>
    </w:p>
    <w:p w14:paraId="175AC225" w14:textId="77777777" w:rsidR="00EA2068" w:rsidRDefault="00EA2068" w:rsidP="00EA2068">
      <w:r>
        <w:t>RP11-736N17.8</w:t>
      </w:r>
    </w:p>
    <w:p w14:paraId="0FD6C296" w14:textId="77777777" w:rsidR="00EA2068" w:rsidRDefault="00EA2068" w:rsidP="00EA2068">
      <w:r>
        <w:t>RP11-276M12.1</w:t>
      </w:r>
    </w:p>
    <w:p w14:paraId="3CF3B05C" w14:textId="77777777" w:rsidR="00EA2068" w:rsidRDefault="00EA2068" w:rsidP="00EA2068">
      <w:r>
        <w:t>RP11-815J21.1</w:t>
      </w:r>
    </w:p>
    <w:p w14:paraId="6BC19847" w14:textId="77777777" w:rsidR="00EA2068" w:rsidRDefault="00EA2068" w:rsidP="00EA2068">
      <w:r>
        <w:t>RP11-128A17.1</w:t>
      </w:r>
    </w:p>
    <w:p w14:paraId="7CFBDA58" w14:textId="77777777" w:rsidR="00EA2068" w:rsidRDefault="00EA2068" w:rsidP="00EA2068">
      <w:r>
        <w:t>RP11-930O11.2</w:t>
      </w:r>
    </w:p>
    <w:p w14:paraId="64F45A3A" w14:textId="77777777" w:rsidR="00EA2068" w:rsidRDefault="00EA2068" w:rsidP="00EA2068">
      <w:r>
        <w:t>RP11-365N19.2</w:t>
      </w:r>
    </w:p>
    <w:p w14:paraId="0D365171" w14:textId="77777777" w:rsidR="00EA2068" w:rsidRDefault="00EA2068" w:rsidP="00EA2068">
      <w:r>
        <w:t>LINC00052</w:t>
      </w:r>
    </w:p>
    <w:p w14:paraId="77DF24E1" w14:textId="77777777" w:rsidR="00EA2068" w:rsidRDefault="00EA2068" w:rsidP="00EA2068">
      <w:r>
        <w:t>RP11-138H8.2</w:t>
      </w:r>
    </w:p>
    <w:p w14:paraId="4696BADB" w14:textId="77777777" w:rsidR="00EA2068" w:rsidRDefault="00EA2068" w:rsidP="00EA2068">
      <w:r>
        <w:t>RP11-522B15.4</w:t>
      </w:r>
    </w:p>
    <w:p w14:paraId="1F8B4BC9" w14:textId="77777777" w:rsidR="00EA2068" w:rsidRDefault="00EA2068" w:rsidP="00EA2068">
      <w:r>
        <w:t>RP11-158M2.2</w:t>
      </w:r>
    </w:p>
    <w:p w14:paraId="3DE72AE5" w14:textId="77777777" w:rsidR="00EA2068" w:rsidRDefault="00EA2068" w:rsidP="00EA2068">
      <w:r>
        <w:t>CERNA1</w:t>
      </w:r>
    </w:p>
    <w:p w14:paraId="68657AF7" w14:textId="77777777" w:rsidR="00EA2068" w:rsidRDefault="00EA2068" w:rsidP="00EA2068">
      <w:r>
        <w:t>RP11-66B24.4</w:t>
      </w:r>
    </w:p>
    <w:p w14:paraId="182B4587" w14:textId="77777777" w:rsidR="00EA2068" w:rsidRDefault="00EA2068" w:rsidP="00EA2068">
      <w:r>
        <w:t>RP11-317G6.1</w:t>
      </w:r>
    </w:p>
    <w:p w14:paraId="4F16FFD1" w14:textId="77777777" w:rsidR="00EA2068" w:rsidRDefault="00EA2068" w:rsidP="00EA2068">
      <w:r>
        <w:t>RP11-275I4.1</w:t>
      </w:r>
    </w:p>
    <w:p w14:paraId="4060E279" w14:textId="77777777" w:rsidR="00EA2068" w:rsidRDefault="00EA2068" w:rsidP="00EA2068">
      <w:r>
        <w:t>RP11-562A8.5</w:t>
      </w:r>
    </w:p>
    <w:p w14:paraId="5FDD04DC" w14:textId="77777777" w:rsidR="00EA2068" w:rsidRDefault="00EA2068" w:rsidP="00EA2068">
      <w:r>
        <w:t>RP11-654A16.1</w:t>
      </w:r>
    </w:p>
    <w:p w14:paraId="3D106202" w14:textId="77777777" w:rsidR="00EA2068" w:rsidRDefault="00EA2068" w:rsidP="00EA2068">
      <w:r>
        <w:t>RP11-467H10.2</w:t>
      </w:r>
    </w:p>
    <w:p w14:paraId="388CCAC2" w14:textId="77777777" w:rsidR="00EA2068" w:rsidRDefault="00EA2068" w:rsidP="00EA2068">
      <w:r>
        <w:t>RP11-680F8.4</w:t>
      </w:r>
    </w:p>
    <w:p w14:paraId="0C4B3AC3" w14:textId="77777777" w:rsidR="00EA2068" w:rsidRDefault="00EA2068" w:rsidP="00EA2068">
      <w:r>
        <w:t>RP11-143J24.1</w:t>
      </w:r>
    </w:p>
    <w:p w14:paraId="3D1A0CDA" w14:textId="77777777" w:rsidR="00EA2068" w:rsidRDefault="00EA2068" w:rsidP="00EA2068">
      <w:r>
        <w:t>RP11-485O10.2</w:t>
      </w:r>
    </w:p>
    <w:p w14:paraId="2B6BE203" w14:textId="77777777" w:rsidR="00EA2068" w:rsidRDefault="00EA2068" w:rsidP="00EA2068">
      <w:r>
        <w:t>IQCH-AS1</w:t>
      </w:r>
    </w:p>
    <w:p w14:paraId="64CA4642" w14:textId="77777777" w:rsidR="00EA2068" w:rsidRDefault="00EA2068" w:rsidP="00EA2068">
      <w:r>
        <w:t>RP11-343B18.2</w:t>
      </w:r>
    </w:p>
    <w:p w14:paraId="3EF64285" w14:textId="77777777" w:rsidR="00EA2068" w:rsidRDefault="00EA2068" w:rsidP="00EA2068">
      <w:r>
        <w:t>RP11-707P17.1</w:t>
      </w:r>
    </w:p>
    <w:p w14:paraId="0862BB6A" w14:textId="77777777" w:rsidR="00EA2068" w:rsidRDefault="00EA2068" w:rsidP="00EA2068">
      <w:r>
        <w:lastRenderedPageBreak/>
        <w:t>LINC00677</w:t>
      </w:r>
    </w:p>
    <w:p w14:paraId="4EBC95D8" w14:textId="77777777" w:rsidR="00EA2068" w:rsidRDefault="00EA2068" w:rsidP="00EA2068">
      <w:r>
        <w:t>RP11-758N13.1</w:t>
      </w:r>
    </w:p>
    <w:p w14:paraId="33CD4C1F" w14:textId="77777777" w:rsidR="00EA2068" w:rsidRDefault="00EA2068" w:rsidP="00EA2068">
      <w:r>
        <w:t>CTD-3032H12.1</w:t>
      </w:r>
    </w:p>
    <w:p w14:paraId="65EE1421" w14:textId="77777777" w:rsidR="00EA2068" w:rsidRDefault="00EA2068" w:rsidP="00EA2068">
      <w:r>
        <w:t>RP11-59H7.3</w:t>
      </w:r>
    </w:p>
    <w:p w14:paraId="79873224" w14:textId="77777777" w:rsidR="00EA2068" w:rsidRDefault="00EA2068" w:rsidP="00EA2068">
      <w:r>
        <w:t>RP11-356M20.3</w:t>
      </w:r>
    </w:p>
    <w:p w14:paraId="529B8E75" w14:textId="77777777" w:rsidR="00EA2068" w:rsidRDefault="00EA2068" w:rsidP="00EA2068">
      <w:r>
        <w:t>RP11-275I4.2</w:t>
      </w:r>
    </w:p>
    <w:p w14:paraId="34B4F040" w14:textId="77777777" w:rsidR="00EA2068" w:rsidRDefault="00EA2068" w:rsidP="00EA2068">
      <w:r>
        <w:t>RP11-158M2.4</w:t>
      </w:r>
    </w:p>
    <w:p w14:paraId="1C71A79C" w14:textId="77777777" w:rsidR="00EA2068" w:rsidRDefault="00EA2068" w:rsidP="00EA2068">
      <w:r>
        <w:t>LINC02157</w:t>
      </w:r>
    </w:p>
    <w:p w14:paraId="4F37D5C6" w14:textId="77777777" w:rsidR="00EA2068" w:rsidRDefault="00EA2068" w:rsidP="00EA2068">
      <w:r>
        <w:t>PCSK6-AS1</w:t>
      </w:r>
    </w:p>
    <w:p w14:paraId="2C10FF6C" w14:textId="77777777" w:rsidR="00EA2068" w:rsidRDefault="00EA2068" w:rsidP="00EA2068">
      <w:r>
        <w:t>RP11-429D19.1</w:t>
      </w:r>
    </w:p>
    <w:p w14:paraId="23239AB1" w14:textId="77777777" w:rsidR="00EA2068" w:rsidRDefault="00EA2068" w:rsidP="00EA2068">
      <w:r>
        <w:t>RP11-45P15.4</w:t>
      </w:r>
    </w:p>
    <w:p w14:paraId="27F24494" w14:textId="77777777" w:rsidR="00EA2068" w:rsidRDefault="00EA2068" w:rsidP="00EA2068">
      <w:r>
        <w:t>RP11-304L19.12</w:t>
      </w:r>
    </w:p>
    <w:p w14:paraId="143DB829" w14:textId="77777777" w:rsidR="00EA2068" w:rsidRDefault="00EA2068" w:rsidP="00EA2068">
      <w:r>
        <w:t>LINC02109</w:t>
      </w:r>
    </w:p>
    <w:p w14:paraId="1ECEC0EF" w14:textId="77777777" w:rsidR="00EA2068" w:rsidRDefault="00EA2068" w:rsidP="00EA2068">
      <w:r>
        <w:t>RP11-114H24.6</w:t>
      </w:r>
    </w:p>
    <w:p w14:paraId="7CCC4199" w14:textId="77777777" w:rsidR="00EA2068" w:rsidRDefault="00EA2068" w:rsidP="00EA2068">
      <w:r>
        <w:t>RP11-382A20.5</w:t>
      </w:r>
    </w:p>
    <w:p w14:paraId="42FD944D" w14:textId="77777777" w:rsidR="00EA2068" w:rsidRDefault="00EA2068" w:rsidP="00EA2068">
      <w:r>
        <w:t>RP5-1142A6.5</w:t>
      </w:r>
    </w:p>
    <w:p w14:paraId="152F226B" w14:textId="77777777" w:rsidR="00EA2068" w:rsidRDefault="00EA2068" w:rsidP="00EA2068">
      <w:r>
        <w:t>RP5-1024G6.7</w:t>
      </w:r>
    </w:p>
    <w:p w14:paraId="4C48318C" w14:textId="77777777" w:rsidR="00EA2068" w:rsidRDefault="00EA2068" w:rsidP="00EA2068">
      <w:r>
        <w:t>RP11-284N8.3</w:t>
      </w:r>
    </w:p>
    <w:p w14:paraId="08A19710" w14:textId="77777777" w:rsidR="00EA2068" w:rsidRDefault="00EA2068" w:rsidP="00EA2068">
      <w:r>
        <w:t>RP11-525K10.3</w:t>
      </w:r>
    </w:p>
    <w:p w14:paraId="3A2CF410" w14:textId="77777777" w:rsidR="00EA2068" w:rsidRDefault="00EA2068" w:rsidP="00EA2068">
      <w:r>
        <w:t>RP11-1012E15.2</w:t>
      </w:r>
    </w:p>
    <w:p w14:paraId="699BECF1" w14:textId="77777777" w:rsidR="00EA2068" w:rsidRDefault="00EA2068" w:rsidP="00EA2068">
      <w:r>
        <w:t>CTD-3037G24.4</w:t>
      </w:r>
    </w:p>
    <w:p w14:paraId="1DDDBF4E" w14:textId="77777777" w:rsidR="00EA2068" w:rsidRDefault="00EA2068" w:rsidP="00EA2068">
      <w:r>
        <w:t>RP11-1100L3.8</w:t>
      </w:r>
    </w:p>
    <w:p w14:paraId="5F00E070" w14:textId="77777777" w:rsidR="00EA2068" w:rsidRDefault="00EA2068" w:rsidP="00EA2068">
      <w:r>
        <w:t>CTD-3037G24.3</w:t>
      </w:r>
    </w:p>
    <w:p w14:paraId="3FAEFF01" w14:textId="77777777" w:rsidR="00EA2068" w:rsidRDefault="00EA2068" w:rsidP="00EA2068">
      <w:r>
        <w:t>RP6-91H8.2</w:t>
      </w:r>
    </w:p>
    <w:p w14:paraId="3779ACCB" w14:textId="77777777" w:rsidR="00EA2068" w:rsidRDefault="00EA2068" w:rsidP="00EA2068">
      <w:r>
        <w:t>CTD-2651B20.7</w:t>
      </w:r>
    </w:p>
    <w:p w14:paraId="51E6C302" w14:textId="77777777" w:rsidR="00EA2068" w:rsidRDefault="00EA2068" w:rsidP="00EA2068">
      <w:r>
        <w:t>RP11-304L19.1</w:t>
      </w:r>
    </w:p>
    <w:p w14:paraId="1CD406B6" w14:textId="77777777" w:rsidR="00EA2068" w:rsidRDefault="00EA2068" w:rsidP="00EA2068">
      <w:r>
        <w:t>IL21R-AS1</w:t>
      </w:r>
    </w:p>
    <w:p w14:paraId="0D122593" w14:textId="77777777" w:rsidR="00EA2068" w:rsidRDefault="00EA2068" w:rsidP="00EA2068">
      <w:r>
        <w:t>THSD4-AS1</w:t>
      </w:r>
    </w:p>
    <w:p w14:paraId="0C382763" w14:textId="77777777" w:rsidR="00EA2068" w:rsidRDefault="00EA2068" w:rsidP="00EA2068">
      <w:r>
        <w:t>LINC00261</w:t>
      </w:r>
    </w:p>
    <w:p w14:paraId="614BB02B" w14:textId="77777777" w:rsidR="00EA2068" w:rsidRDefault="00EA2068" w:rsidP="00EA2068">
      <w:r>
        <w:t>AL121578.2</w:t>
      </w:r>
    </w:p>
    <w:p w14:paraId="2FB24C18" w14:textId="77777777" w:rsidR="00EA2068" w:rsidRDefault="00EA2068" w:rsidP="00EA2068">
      <w:r>
        <w:t>RP11-732A21.2</w:t>
      </w:r>
    </w:p>
    <w:p w14:paraId="661E12D4" w14:textId="77777777" w:rsidR="00EA2068" w:rsidRDefault="00EA2068" w:rsidP="00EA2068">
      <w:r>
        <w:t>LINC01992</w:t>
      </w:r>
    </w:p>
    <w:p w14:paraId="2AC52E40" w14:textId="77777777" w:rsidR="00EA2068" w:rsidRDefault="00EA2068" w:rsidP="00EA2068">
      <w:r>
        <w:t>CTD-2524L6.3</w:t>
      </w:r>
    </w:p>
    <w:p w14:paraId="698C21EB" w14:textId="77777777" w:rsidR="00EA2068" w:rsidRDefault="00EA2068" w:rsidP="00EA2068">
      <w:r>
        <w:t>RP11-254F7.2</w:t>
      </w:r>
    </w:p>
    <w:p w14:paraId="3FFE17F3" w14:textId="77777777" w:rsidR="00EA2068" w:rsidRDefault="00EA2068" w:rsidP="00EA2068">
      <w:r>
        <w:t>RP11-42I10.1</w:t>
      </w:r>
    </w:p>
    <w:p w14:paraId="11E9AE7B" w14:textId="77777777" w:rsidR="00EA2068" w:rsidRDefault="00EA2068" w:rsidP="00EA2068">
      <w:r>
        <w:t>RP11-92G12.3</w:t>
      </w:r>
    </w:p>
    <w:p w14:paraId="4CD7590F" w14:textId="77777777" w:rsidR="00EA2068" w:rsidRDefault="00EA2068" w:rsidP="00EA2068">
      <w:r>
        <w:t>RP5-1142A6.9</w:t>
      </w:r>
    </w:p>
    <w:p w14:paraId="7C806D03" w14:textId="77777777" w:rsidR="00EA2068" w:rsidRDefault="00EA2068" w:rsidP="00EA2068">
      <w:r>
        <w:t>RP11-326A19.4</w:t>
      </w:r>
    </w:p>
    <w:p w14:paraId="65E300C0" w14:textId="77777777" w:rsidR="00EA2068" w:rsidRDefault="00EA2068" w:rsidP="00EA2068">
      <w:r>
        <w:t>LA16c-312E8.2</w:t>
      </w:r>
    </w:p>
    <w:p w14:paraId="50A0BEE9" w14:textId="77777777" w:rsidR="00EA2068" w:rsidRDefault="00EA2068" w:rsidP="00EA2068">
      <w:r>
        <w:t>RP11-258F22.2</w:t>
      </w:r>
    </w:p>
    <w:p w14:paraId="41C8BF78" w14:textId="77777777" w:rsidR="00EA2068" w:rsidRDefault="00EA2068" w:rsidP="00EA2068">
      <w:r>
        <w:t>RP11-322D14.2</w:t>
      </w:r>
    </w:p>
    <w:p w14:paraId="4D663BBB" w14:textId="77777777" w:rsidR="00EA2068" w:rsidRDefault="00EA2068" w:rsidP="00EA2068">
      <w:r>
        <w:t>RP11-394B2.6</w:t>
      </w:r>
    </w:p>
    <w:p w14:paraId="660E464E" w14:textId="77777777" w:rsidR="00EA2068" w:rsidRDefault="00EA2068" w:rsidP="00EA2068">
      <w:r>
        <w:t>RP11-521O16.2</w:t>
      </w:r>
    </w:p>
    <w:p w14:paraId="4CAC0237" w14:textId="77777777" w:rsidR="00EA2068" w:rsidRDefault="00EA2068" w:rsidP="00EA2068">
      <w:r>
        <w:t>RP11-863P13.6</w:t>
      </w:r>
    </w:p>
    <w:p w14:paraId="7DDDD6B0" w14:textId="77777777" w:rsidR="00EA2068" w:rsidRDefault="00EA2068" w:rsidP="00EA2068">
      <w:r>
        <w:lastRenderedPageBreak/>
        <w:t>RP11-2I17.4</w:t>
      </w:r>
    </w:p>
    <w:p w14:paraId="42820E8E" w14:textId="77777777" w:rsidR="00EA2068" w:rsidRDefault="00EA2068" w:rsidP="00EA2068">
      <w:r>
        <w:t>RP4-536B24.3</w:t>
      </w:r>
    </w:p>
    <w:p w14:paraId="127537BA" w14:textId="77777777" w:rsidR="00EA2068" w:rsidRDefault="00EA2068" w:rsidP="00EA2068">
      <w:r>
        <w:t>RP11-616M22.5</w:t>
      </w:r>
    </w:p>
    <w:p w14:paraId="35E7A1C1" w14:textId="77777777" w:rsidR="00EA2068" w:rsidRDefault="00EA2068" w:rsidP="00EA2068">
      <w:r>
        <w:t>RP11-432I5.6</w:t>
      </w:r>
    </w:p>
    <w:p w14:paraId="12353206" w14:textId="77777777" w:rsidR="00EA2068" w:rsidRDefault="00EA2068" w:rsidP="00EA2068">
      <w:r>
        <w:t>RP11-401P9.5</w:t>
      </w:r>
    </w:p>
    <w:p w14:paraId="1DCCB98B" w14:textId="77777777" w:rsidR="00EA2068" w:rsidRDefault="00EA2068" w:rsidP="00EA2068">
      <w:r>
        <w:t>RP4-676L2.1</w:t>
      </w:r>
    </w:p>
    <w:p w14:paraId="51F6C729" w14:textId="77777777" w:rsidR="00EA2068" w:rsidRDefault="00EA2068" w:rsidP="00EA2068">
      <w:r>
        <w:t>RP11-77H9.2</w:t>
      </w:r>
    </w:p>
    <w:p w14:paraId="03435C8B" w14:textId="77777777" w:rsidR="00EA2068" w:rsidRDefault="00EA2068" w:rsidP="00EA2068">
      <w:r>
        <w:t>RP11-109G23.3</w:t>
      </w:r>
    </w:p>
    <w:p w14:paraId="4A420282" w14:textId="77777777" w:rsidR="00EA2068" w:rsidRDefault="00EA2068" w:rsidP="00EA2068">
      <w:r>
        <w:t>RP11-600F24.7</w:t>
      </w:r>
    </w:p>
    <w:p w14:paraId="6167100A" w14:textId="77777777" w:rsidR="00EA2068" w:rsidRDefault="00EA2068" w:rsidP="00EA2068">
      <w:r>
        <w:t>RP11-973H7.1</w:t>
      </w:r>
    </w:p>
    <w:p w14:paraId="49DF462B" w14:textId="77777777" w:rsidR="00EA2068" w:rsidRDefault="00EA2068" w:rsidP="00EA2068">
      <w:r>
        <w:t>RP11-203B7.2</w:t>
      </w:r>
    </w:p>
    <w:p w14:paraId="1593C71A" w14:textId="77777777" w:rsidR="00EA2068" w:rsidRDefault="00EA2068" w:rsidP="00EA2068">
      <w:r>
        <w:t>RP11-27M24.2</w:t>
      </w:r>
    </w:p>
    <w:p w14:paraId="6149DE00" w14:textId="77777777" w:rsidR="00EA2068" w:rsidRDefault="00EA2068" w:rsidP="00EA2068">
      <w:r>
        <w:t>RP11-416I2.1</w:t>
      </w:r>
    </w:p>
    <w:p w14:paraId="69D6909F" w14:textId="77777777" w:rsidR="00EA2068" w:rsidRDefault="00EA2068" w:rsidP="00EA2068">
      <w:r>
        <w:t>RP11-382A20.6</w:t>
      </w:r>
    </w:p>
    <w:p w14:paraId="67770FCE" w14:textId="77777777" w:rsidR="00EA2068" w:rsidRDefault="00EA2068" w:rsidP="00EA2068">
      <w:r>
        <w:t>CTD-2288F12.1</w:t>
      </w:r>
    </w:p>
    <w:p w14:paraId="5DA64F31" w14:textId="77777777" w:rsidR="00EA2068" w:rsidRDefault="00EA2068" w:rsidP="00EA2068">
      <w:r>
        <w:t>RP11-297M9.1</w:t>
      </w:r>
    </w:p>
    <w:p w14:paraId="5038E038" w14:textId="77777777" w:rsidR="00EA2068" w:rsidRDefault="00EA2068" w:rsidP="00EA2068">
      <w:r>
        <w:t>RP11-521I2.3</w:t>
      </w:r>
    </w:p>
    <w:p w14:paraId="30FEA0E2" w14:textId="77777777" w:rsidR="00EA2068" w:rsidRDefault="00EA2068" w:rsidP="00EA2068">
      <w:r>
        <w:t>RP11-646E18.4</w:t>
      </w:r>
    </w:p>
    <w:p w14:paraId="336EBE17" w14:textId="77777777" w:rsidR="00EA2068" w:rsidRDefault="00EA2068" w:rsidP="00EA2068">
      <w:r>
        <w:t>CTD-2583P5.1</w:t>
      </w:r>
    </w:p>
    <w:p w14:paraId="3A7F56D7" w14:textId="77777777" w:rsidR="00EA2068" w:rsidRDefault="00EA2068" w:rsidP="00EA2068">
      <w:r>
        <w:t>RP11-429P3.5</w:t>
      </w:r>
    </w:p>
    <w:p w14:paraId="423351D1" w14:textId="77777777" w:rsidR="00EA2068" w:rsidRDefault="00EA2068" w:rsidP="00EA2068">
      <w:r>
        <w:t>RP11-96D1.7</w:t>
      </w:r>
    </w:p>
    <w:p w14:paraId="45D6A55A" w14:textId="77777777" w:rsidR="00EA2068" w:rsidRDefault="00EA2068" w:rsidP="00EA2068">
      <w:r>
        <w:t>RP11-367F23.2</w:t>
      </w:r>
    </w:p>
    <w:p w14:paraId="56925326" w14:textId="77777777" w:rsidR="00EA2068" w:rsidRDefault="00EA2068" w:rsidP="00EA2068">
      <w:r>
        <w:t>NBAT1</w:t>
      </w:r>
    </w:p>
    <w:p w14:paraId="468CB065" w14:textId="77777777" w:rsidR="00EA2068" w:rsidRDefault="00EA2068" w:rsidP="00EA2068">
      <w:r>
        <w:t>RP11-541N10.3</w:t>
      </w:r>
    </w:p>
    <w:p w14:paraId="1E57F97F" w14:textId="77777777" w:rsidR="00EA2068" w:rsidRDefault="00EA2068" w:rsidP="00EA2068">
      <w:r>
        <w:t>RP11-405F3.4</w:t>
      </w:r>
    </w:p>
    <w:p w14:paraId="300B38B5" w14:textId="77777777" w:rsidR="00EA2068" w:rsidRDefault="00EA2068" w:rsidP="00EA2068">
      <w:r>
        <w:t>RP11-834C11.11</w:t>
      </w:r>
    </w:p>
    <w:p w14:paraId="398B3ABE" w14:textId="77777777" w:rsidR="00EA2068" w:rsidRDefault="00EA2068" w:rsidP="00EA2068">
      <w:r>
        <w:t>RP11-85A1.3</w:t>
      </w:r>
    </w:p>
    <w:p w14:paraId="2D594D56" w14:textId="77777777" w:rsidR="00EA2068" w:rsidRDefault="00EA2068" w:rsidP="00EA2068">
      <w:r>
        <w:t>RP11-556H2.3</w:t>
      </w:r>
    </w:p>
    <w:p w14:paraId="55F8AC90" w14:textId="77777777" w:rsidR="00EA2068" w:rsidRDefault="00EA2068" w:rsidP="00EA2068">
      <w:r>
        <w:t>RP11-1081M5.2</w:t>
      </w:r>
    </w:p>
    <w:p w14:paraId="400105BA" w14:textId="77777777" w:rsidR="00EA2068" w:rsidRDefault="00EA2068" w:rsidP="00EA2068">
      <w:r>
        <w:t>RP11-166B2.7</w:t>
      </w:r>
    </w:p>
    <w:p w14:paraId="02457C41" w14:textId="77777777" w:rsidR="00EA2068" w:rsidRDefault="00EA2068" w:rsidP="00EA2068">
      <w:r>
        <w:t>RP11-161M6.3</w:t>
      </w:r>
    </w:p>
    <w:p w14:paraId="3EBC6842" w14:textId="77777777" w:rsidR="00EA2068" w:rsidRDefault="00EA2068" w:rsidP="00EA2068">
      <w:r>
        <w:t>CTD-3193O13.1</w:t>
      </w:r>
    </w:p>
    <w:p w14:paraId="5CF890FB" w14:textId="77777777" w:rsidR="00EA2068" w:rsidRDefault="00EA2068" w:rsidP="00EA2068">
      <w:r>
        <w:t>RP11-356C4.3</w:t>
      </w:r>
    </w:p>
    <w:p w14:paraId="46DED855" w14:textId="77777777" w:rsidR="00EA2068" w:rsidRDefault="00EA2068" w:rsidP="00EA2068">
      <w:r>
        <w:t>RP11-271M24.2</w:t>
      </w:r>
    </w:p>
    <w:p w14:paraId="6E1E04FA" w14:textId="77777777" w:rsidR="00EA2068" w:rsidRDefault="00EA2068" w:rsidP="00EA2068">
      <w:r>
        <w:t>CTD-2199O4.3</w:t>
      </w:r>
    </w:p>
    <w:p w14:paraId="10B1CB55" w14:textId="77777777" w:rsidR="00EA2068" w:rsidRDefault="00EA2068" w:rsidP="00EA2068">
      <w:r>
        <w:t>RP11-426C22.5</w:t>
      </w:r>
    </w:p>
    <w:p w14:paraId="0FD22D8F" w14:textId="77777777" w:rsidR="00EA2068" w:rsidRDefault="00EA2068" w:rsidP="00EA2068">
      <w:r>
        <w:t>RP11-558A11.2</w:t>
      </w:r>
    </w:p>
    <w:p w14:paraId="0D2A8AD6" w14:textId="77777777" w:rsidR="00EA2068" w:rsidRDefault="00EA2068" w:rsidP="00EA2068">
      <w:r>
        <w:t>RP5-1085F17.4</w:t>
      </w:r>
    </w:p>
    <w:p w14:paraId="341CFCF3" w14:textId="77777777" w:rsidR="00EA2068" w:rsidRDefault="00EA2068" w:rsidP="00EA2068">
      <w:r>
        <w:t>RP13-379O24.2</w:t>
      </w:r>
    </w:p>
    <w:p w14:paraId="5720BB83" w14:textId="77777777" w:rsidR="00EA2068" w:rsidRDefault="00EA2068" w:rsidP="00EA2068">
      <w:r>
        <w:t>RP11-49I11.1</w:t>
      </w:r>
    </w:p>
    <w:p w14:paraId="1DC66423" w14:textId="77777777" w:rsidR="00EA2068" w:rsidRDefault="00EA2068" w:rsidP="00EA2068">
      <w:r>
        <w:t>RP11-615I2.2</w:t>
      </w:r>
    </w:p>
    <w:p w14:paraId="5EFC5A7F" w14:textId="77777777" w:rsidR="00EA2068" w:rsidRDefault="00EA2068" w:rsidP="00EA2068">
      <w:r>
        <w:t>CTD-2541J13.1</w:t>
      </w:r>
    </w:p>
    <w:p w14:paraId="1228946E" w14:textId="77777777" w:rsidR="00EA2068" w:rsidRDefault="00EA2068" w:rsidP="00EA2068">
      <w:r>
        <w:t>AP000223.42</w:t>
      </w:r>
    </w:p>
    <w:p w14:paraId="39D2EEB8" w14:textId="77777777" w:rsidR="00EA2068" w:rsidRDefault="00EA2068" w:rsidP="00EA2068">
      <w:r>
        <w:t>RP11-592N21.2</w:t>
      </w:r>
    </w:p>
    <w:p w14:paraId="6C1CC981" w14:textId="77777777" w:rsidR="00EA2068" w:rsidRDefault="00EA2068" w:rsidP="00EA2068">
      <w:r>
        <w:lastRenderedPageBreak/>
        <w:t>AC012531.25</w:t>
      </w:r>
    </w:p>
    <w:p w14:paraId="276B50B4" w14:textId="77777777" w:rsidR="00EA2068" w:rsidRDefault="00EA2068" w:rsidP="00EA2068">
      <w:r>
        <w:t>CTC-457E21.1</w:t>
      </w:r>
    </w:p>
    <w:p w14:paraId="5B03C029" w14:textId="77777777" w:rsidR="00EA2068" w:rsidRDefault="00EA2068" w:rsidP="00EA2068">
      <w:r>
        <w:t>RP11-552C15.1</w:t>
      </w:r>
    </w:p>
    <w:p w14:paraId="39EFDCA1" w14:textId="77777777" w:rsidR="00EA2068" w:rsidRDefault="00EA2068" w:rsidP="00EA2068">
      <w:r>
        <w:t>GS1-21A4.1</w:t>
      </w:r>
    </w:p>
    <w:p w14:paraId="41EFF05E" w14:textId="77777777" w:rsidR="00EA2068" w:rsidRDefault="00EA2068" w:rsidP="00EA2068">
      <w:r>
        <w:t>RP1-140K8.5</w:t>
      </w:r>
    </w:p>
    <w:p w14:paraId="2CE524DC" w14:textId="77777777" w:rsidR="00EA2068" w:rsidRDefault="00EA2068" w:rsidP="00EA2068">
      <w:r>
        <w:t>RP5-1142A6.7</w:t>
      </w:r>
    </w:p>
    <w:p w14:paraId="6DC3D62C" w14:textId="77777777" w:rsidR="00EA2068" w:rsidRDefault="00EA2068" w:rsidP="00EA2068">
      <w:r>
        <w:t>RP11-23N2.4</w:t>
      </w:r>
    </w:p>
    <w:p w14:paraId="0CFC566A" w14:textId="77777777" w:rsidR="00EA2068" w:rsidRDefault="00EA2068" w:rsidP="00EA2068">
      <w:r>
        <w:t>RP11-21M24.3</w:t>
      </w:r>
    </w:p>
    <w:p w14:paraId="478BE0DF" w14:textId="77777777" w:rsidR="00EA2068" w:rsidRDefault="00EA2068" w:rsidP="00EA2068">
      <w:r>
        <w:t>RP11-403P17.2</w:t>
      </w:r>
    </w:p>
    <w:p w14:paraId="5C3EA5F9" w14:textId="77777777" w:rsidR="00EA2068" w:rsidRDefault="00EA2068" w:rsidP="00EA2068">
      <w:r>
        <w:t>RP11-315D16.4</w:t>
      </w:r>
    </w:p>
    <w:p w14:paraId="6A722EED" w14:textId="77777777" w:rsidR="00EA2068" w:rsidRDefault="00EA2068" w:rsidP="00EA2068">
      <w:r>
        <w:t>RP11-368L12.1</w:t>
      </w:r>
    </w:p>
    <w:p w14:paraId="397F2266" w14:textId="77777777" w:rsidR="00EA2068" w:rsidRDefault="00EA2068" w:rsidP="00EA2068">
      <w:r>
        <w:t>RP11-152L20.3</w:t>
      </w:r>
    </w:p>
    <w:p w14:paraId="5D5776E6" w14:textId="77777777" w:rsidR="00EA2068" w:rsidRDefault="00EA2068" w:rsidP="00EA2068">
      <w:r>
        <w:t>RP4-529N6.2</w:t>
      </w:r>
    </w:p>
    <w:p w14:paraId="7F793935" w14:textId="77777777" w:rsidR="00EA2068" w:rsidRDefault="00EA2068" w:rsidP="00EA2068">
      <w:r>
        <w:t>RP11-643C9.2</w:t>
      </w:r>
    </w:p>
    <w:p w14:paraId="6894966B" w14:textId="77777777" w:rsidR="00EA2068" w:rsidRDefault="00EA2068" w:rsidP="00EA2068">
      <w:r>
        <w:t>AC026150.8</w:t>
      </w:r>
    </w:p>
    <w:p w14:paraId="275B83EE" w14:textId="77777777" w:rsidR="00EA2068" w:rsidRDefault="00EA2068" w:rsidP="00EA2068">
      <w:r>
        <w:t>RP11-747H7.3</w:t>
      </w:r>
    </w:p>
    <w:p w14:paraId="7CE0FB01" w14:textId="77777777" w:rsidR="00EA2068" w:rsidRDefault="00EA2068" w:rsidP="00EA2068">
      <w:r>
        <w:t>AC009133.17</w:t>
      </w:r>
    </w:p>
    <w:p w14:paraId="5E0A4262" w14:textId="77777777" w:rsidR="00EA2068" w:rsidRDefault="00EA2068" w:rsidP="00EA2068">
      <w:r>
        <w:t>RP11-255C15.3</w:t>
      </w:r>
    </w:p>
    <w:p w14:paraId="4AA18E88" w14:textId="77777777" w:rsidR="00EA2068" w:rsidRDefault="00EA2068" w:rsidP="00EA2068">
      <w:r>
        <w:t>RP11-21M24.2</w:t>
      </w:r>
    </w:p>
    <w:p w14:paraId="32E5C495" w14:textId="77777777" w:rsidR="00EA2068" w:rsidRDefault="00EA2068" w:rsidP="00EA2068">
      <w:r>
        <w:t>Z84812.4</w:t>
      </w:r>
    </w:p>
    <w:p w14:paraId="33B3656A" w14:textId="77777777" w:rsidR="00EA2068" w:rsidRDefault="00EA2068" w:rsidP="00EA2068">
      <w:r>
        <w:t>LINC01963</w:t>
      </w:r>
    </w:p>
    <w:p w14:paraId="044672D2" w14:textId="77777777" w:rsidR="00EA2068" w:rsidRDefault="00EA2068" w:rsidP="00EA2068">
      <w:r>
        <w:t>CTD-2547L24.4</w:t>
      </w:r>
    </w:p>
    <w:p w14:paraId="1DAF9791" w14:textId="77777777" w:rsidR="00EA2068" w:rsidRDefault="00EA2068" w:rsidP="00EA2068">
      <w:r>
        <w:t>CTD-2373J6.1</w:t>
      </w:r>
    </w:p>
    <w:p w14:paraId="74564EC5" w14:textId="77777777" w:rsidR="00EA2068" w:rsidRDefault="00EA2068" w:rsidP="00EA2068">
      <w:r>
        <w:t>RP11-211G23.2</w:t>
      </w:r>
    </w:p>
    <w:p w14:paraId="2E18C524" w14:textId="77777777" w:rsidR="00EA2068" w:rsidRDefault="00EA2068" w:rsidP="00EA2068">
      <w:r>
        <w:t>RP11-320H14.1</w:t>
      </w:r>
    </w:p>
    <w:p w14:paraId="074FCD60" w14:textId="77777777" w:rsidR="00EA2068" w:rsidRDefault="00EA2068" w:rsidP="00EA2068">
      <w:r>
        <w:t>RP11-554A11.7</w:t>
      </w:r>
    </w:p>
    <w:p w14:paraId="1B868071" w14:textId="77777777" w:rsidR="00EA2068" w:rsidRDefault="00EA2068" w:rsidP="00EA2068">
      <w:r>
        <w:t>RP11-2C24.4</w:t>
      </w:r>
    </w:p>
    <w:p w14:paraId="11FA3B1B" w14:textId="77777777" w:rsidR="00EA2068" w:rsidRDefault="00EA2068" w:rsidP="00EA2068">
      <w:r>
        <w:t>RP11-196G11.2</w:t>
      </w:r>
    </w:p>
    <w:p w14:paraId="47BA3C4C" w14:textId="77777777" w:rsidR="00EA2068" w:rsidRDefault="00EA2068" w:rsidP="00EA2068">
      <w:r>
        <w:t>RP11-363E7.4</w:t>
      </w:r>
    </w:p>
    <w:p w14:paraId="4EA80002" w14:textId="77777777" w:rsidR="00EA2068" w:rsidRDefault="00EA2068" w:rsidP="00EA2068">
      <w:r>
        <w:t>RP11-57H14.4</w:t>
      </w:r>
    </w:p>
    <w:p w14:paraId="1E1522BF" w14:textId="77777777" w:rsidR="00EA2068" w:rsidRDefault="00EA2068" w:rsidP="00EA2068">
      <w:r>
        <w:t>RP11-483P21.6</w:t>
      </w:r>
    </w:p>
    <w:p w14:paraId="2BE2C0F2" w14:textId="77777777" w:rsidR="00EA2068" w:rsidRDefault="00EA2068" w:rsidP="00EA2068">
      <w:r>
        <w:t>RP4-575N6.5</w:t>
      </w:r>
    </w:p>
    <w:p w14:paraId="3510C94C" w14:textId="77777777" w:rsidR="00EA2068" w:rsidRDefault="00EA2068" w:rsidP="00EA2068">
      <w:r>
        <w:t>RP11-476D10.1</w:t>
      </w:r>
    </w:p>
    <w:p w14:paraId="60074A17" w14:textId="77777777" w:rsidR="00EA2068" w:rsidRDefault="00EA2068" w:rsidP="00EA2068">
      <w:r>
        <w:t>RP11-552M11.8</w:t>
      </w:r>
    </w:p>
    <w:p w14:paraId="12B23A43" w14:textId="77777777" w:rsidR="00EA2068" w:rsidRDefault="00EA2068" w:rsidP="00EA2068">
      <w:r>
        <w:t>RP11-426C22.6</w:t>
      </w:r>
    </w:p>
    <w:p w14:paraId="5A71D103" w14:textId="77777777" w:rsidR="00EA2068" w:rsidRDefault="00EA2068" w:rsidP="00EA2068">
      <w:r>
        <w:t>RP11-690D19.3</w:t>
      </w:r>
    </w:p>
    <w:p w14:paraId="5B6C5487" w14:textId="77777777" w:rsidR="00EA2068" w:rsidRDefault="00EA2068" w:rsidP="00EA2068">
      <w:r>
        <w:t>RP11-504A18.1</w:t>
      </w:r>
    </w:p>
    <w:p w14:paraId="65F3A338" w14:textId="77777777" w:rsidR="00EA2068" w:rsidRDefault="00EA2068" w:rsidP="00EA2068">
      <w:r>
        <w:t>RP11-315A16.1</w:t>
      </w:r>
    </w:p>
    <w:p w14:paraId="4EC995ED" w14:textId="77777777" w:rsidR="00EA2068" w:rsidRDefault="00EA2068" w:rsidP="00EA2068">
      <w:r>
        <w:t>LA16c-395F10.2</w:t>
      </w:r>
    </w:p>
    <w:p w14:paraId="2689853C" w14:textId="77777777" w:rsidR="00EA2068" w:rsidRDefault="00EA2068" w:rsidP="00EA2068">
      <w:r>
        <w:t>RP13-122B23.8</w:t>
      </w:r>
    </w:p>
    <w:p w14:paraId="04C90400" w14:textId="77777777" w:rsidR="00EA2068" w:rsidRDefault="00EA2068" w:rsidP="00EA2068">
      <w:r>
        <w:t>RP4-647J21.1</w:t>
      </w:r>
    </w:p>
    <w:p w14:paraId="2EAB2621" w14:textId="77777777" w:rsidR="00EA2068" w:rsidRDefault="00EA2068" w:rsidP="00EA2068">
      <w:r>
        <w:t>RP11-546B15.1</w:t>
      </w:r>
    </w:p>
    <w:p w14:paraId="76E28751" w14:textId="77777777" w:rsidR="00EA2068" w:rsidRDefault="00EA2068" w:rsidP="00EA2068">
      <w:r>
        <w:t>RP1-140C12.2</w:t>
      </w:r>
    </w:p>
    <w:p w14:paraId="6B6E2BA1" w14:textId="77777777" w:rsidR="00EA2068" w:rsidRDefault="00EA2068" w:rsidP="00EA2068">
      <w:r>
        <w:t>RP11-84D1.2</w:t>
      </w:r>
    </w:p>
    <w:p w14:paraId="7C8CAD68" w14:textId="77777777" w:rsidR="00EA2068" w:rsidRDefault="00EA2068" w:rsidP="00EA2068">
      <w:r>
        <w:lastRenderedPageBreak/>
        <w:t>CTD-3247F14.2</w:t>
      </w:r>
    </w:p>
    <w:p w14:paraId="3BE55A9B" w14:textId="77777777" w:rsidR="00EA2068" w:rsidRDefault="00EA2068" w:rsidP="00EA2068">
      <w:r>
        <w:t>CTC-471C19.1</w:t>
      </w:r>
    </w:p>
    <w:p w14:paraId="68D1AE78" w14:textId="77777777" w:rsidR="00EA2068" w:rsidRDefault="00EA2068" w:rsidP="00EA2068">
      <w:r>
        <w:t>RP11-417E7.2</w:t>
      </w:r>
    </w:p>
    <w:p w14:paraId="4F1F1A58" w14:textId="77777777" w:rsidR="00EA2068" w:rsidRDefault="00EA2068" w:rsidP="00EA2068">
      <w:r>
        <w:t>WFDC21P</w:t>
      </w:r>
    </w:p>
    <w:p w14:paraId="77427942" w14:textId="77777777" w:rsidR="00EA2068" w:rsidRDefault="00EA2068" w:rsidP="00EA2068">
      <w:r>
        <w:t>RP11-252E2.2</w:t>
      </w:r>
    </w:p>
    <w:p w14:paraId="4C32CA45" w14:textId="77777777" w:rsidR="00EA2068" w:rsidRDefault="00EA2068" w:rsidP="00EA2068">
      <w:r>
        <w:t>RP11-303E16.2</w:t>
      </w:r>
    </w:p>
    <w:p w14:paraId="5386851E" w14:textId="77777777" w:rsidR="00EA2068" w:rsidRDefault="00EA2068" w:rsidP="00EA2068">
      <w:r>
        <w:t>RP11-7K24.3</w:t>
      </w:r>
    </w:p>
    <w:p w14:paraId="6AADB7BF" w14:textId="77777777" w:rsidR="00EA2068" w:rsidRDefault="00EA2068" w:rsidP="00EA2068">
      <w:r>
        <w:t>RP11-701H24.4</w:t>
      </w:r>
    </w:p>
    <w:p w14:paraId="256F1126" w14:textId="77777777" w:rsidR="00EA2068" w:rsidRDefault="00EA2068" w:rsidP="00EA2068">
      <w:r>
        <w:t>RP11-179B15.6</w:t>
      </w:r>
    </w:p>
    <w:p w14:paraId="30F1B4D3" w14:textId="77777777" w:rsidR="00EA2068" w:rsidRDefault="00EA2068" w:rsidP="00EA2068">
      <w:r>
        <w:t>RP11-93I21.3</w:t>
      </w:r>
    </w:p>
    <w:p w14:paraId="43B2CA35" w14:textId="77777777" w:rsidR="00EA2068" w:rsidRDefault="00EA2068" w:rsidP="00EA2068">
      <w:r>
        <w:t>LINC02178</w:t>
      </w:r>
    </w:p>
    <w:p w14:paraId="3D043F00" w14:textId="77777777" w:rsidR="00EA2068" w:rsidRDefault="00EA2068" w:rsidP="00EA2068">
      <w:r>
        <w:t>RP11-690I21.2</w:t>
      </w:r>
    </w:p>
    <w:p w14:paraId="66F1C47B" w14:textId="77777777" w:rsidR="00EA2068" w:rsidRDefault="00EA2068" w:rsidP="00EA2068">
      <w:r>
        <w:t>RP11-734K21.5</w:t>
      </w:r>
    </w:p>
    <w:p w14:paraId="640B8896" w14:textId="77777777" w:rsidR="00EA2068" w:rsidRDefault="00EA2068" w:rsidP="00EA2068">
      <w:r>
        <w:t>RP11-333O1.1</w:t>
      </w:r>
    </w:p>
    <w:p w14:paraId="2983BD88" w14:textId="77777777" w:rsidR="00EA2068" w:rsidRDefault="00EA2068" w:rsidP="00EA2068">
      <w:r>
        <w:t>RP11-496D24.2</w:t>
      </w:r>
    </w:p>
    <w:p w14:paraId="3E0AD87B" w14:textId="77777777" w:rsidR="00EA2068" w:rsidRDefault="00EA2068" w:rsidP="00EA2068">
      <w:r>
        <w:t>RP11-304L19.3</w:t>
      </w:r>
    </w:p>
    <w:p w14:paraId="411FCADD" w14:textId="77777777" w:rsidR="00EA2068" w:rsidRDefault="00EA2068" w:rsidP="00EA2068">
      <w:r>
        <w:t>RP11-20I23.6</w:t>
      </w:r>
    </w:p>
    <w:p w14:paraId="7BB65480" w14:textId="77777777" w:rsidR="00EA2068" w:rsidRDefault="00EA2068" w:rsidP="00EA2068">
      <w:r>
        <w:t>LINC01989</w:t>
      </w:r>
    </w:p>
    <w:p w14:paraId="1CD4B900" w14:textId="77777777" w:rsidR="00EA2068" w:rsidRDefault="00EA2068" w:rsidP="00EA2068">
      <w:r>
        <w:t>RP11-356C4.5</w:t>
      </w:r>
    </w:p>
    <w:p w14:paraId="27C9EA47" w14:textId="77777777" w:rsidR="00EA2068" w:rsidRDefault="00EA2068" w:rsidP="00EA2068">
      <w:r>
        <w:t>LINC02188</w:t>
      </w:r>
    </w:p>
    <w:p w14:paraId="082D5EE4" w14:textId="77777777" w:rsidR="00EA2068" w:rsidRDefault="00EA2068" w:rsidP="00EA2068">
      <w:r>
        <w:t>RP11-863P13.5</w:t>
      </w:r>
    </w:p>
    <w:p w14:paraId="4F9E140A" w14:textId="77777777" w:rsidR="00EA2068" w:rsidRDefault="00EA2068" w:rsidP="00EA2068">
      <w:r>
        <w:t>CTD-2380F24.1</w:t>
      </w:r>
    </w:p>
    <w:p w14:paraId="7E739AD9" w14:textId="77777777" w:rsidR="00EA2068" w:rsidRDefault="00EA2068" w:rsidP="00EA2068">
      <w:r>
        <w:t>RP11-989E6.10</w:t>
      </w:r>
    </w:p>
    <w:p w14:paraId="34086128" w14:textId="77777777" w:rsidR="00EA2068" w:rsidRDefault="00EA2068" w:rsidP="00EA2068">
      <w:r>
        <w:t>RP11-960L18.1</w:t>
      </w:r>
    </w:p>
    <w:p w14:paraId="40840BC8" w14:textId="77777777" w:rsidR="00EA2068" w:rsidRDefault="00EA2068" w:rsidP="00EA2068">
      <w:r>
        <w:t>CTD-2006K23.1</w:t>
      </w:r>
    </w:p>
    <w:p w14:paraId="24C4BFBD" w14:textId="77777777" w:rsidR="00EA2068" w:rsidRDefault="00EA2068" w:rsidP="00EA2068">
      <w:r>
        <w:t>RP11-830F9.7</w:t>
      </w:r>
    </w:p>
    <w:p w14:paraId="2AFC8576" w14:textId="77777777" w:rsidR="00EA2068" w:rsidRDefault="00EA2068" w:rsidP="00EA2068">
      <w:r>
        <w:t>AC140912.1</w:t>
      </w:r>
    </w:p>
    <w:p w14:paraId="3498C481" w14:textId="77777777" w:rsidR="00EA2068" w:rsidRDefault="00EA2068" w:rsidP="00EA2068">
      <w:r>
        <w:t>LINC02133</w:t>
      </w:r>
    </w:p>
    <w:p w14:paraId="63B74B06" w14:textId="77777777" w:rsidR="00EA2068" w:rsidRDefault="00EA2068" w:rsidP="00EA2068">
      <w:r>
        <w:t>RP11-510J16.5</w:t>
      </w:r>
    </w:p>
    <w:p w14:paraId="09C60DEF" w14:textId="77777777" w:rsidR="00EA2068" w:rsidRDefault="00EA2068" w:rsidP="00EA2068">
      <w:r>
        <w:t>LINC02128</w:t>
      </w:r>
    </w:p>
    <w:p w14:paraId="0E113AC1" w14:textId="77777777" w:rsidR="00EA2068" w:rsidRDefault="00EA2068" w:rsidP="00EA2068">
      <w:r>
        <w:t>AC137932.6</w:t>
      </w:r>
    </w:p>
    <w:p w14:paraId="4607C90B" w14:textId="77777777" w:rsidR="00EA2068" w:rsidRDefault="00EA2068" w:rsidP="00EA2068">
      <w:r>
        <w:t>RP11-44I10.3</w:t>
      </w:r>
    </w:p>
    <w:p w14:paraId="33B8770D" w14:textId="77777777" w:rsidR="00EA2068" w:rsidRDefault="00EA2068" w:rsidP="00EA2068">
      <w:r>
        <w:t>RP11-389C8.2</w:t>
      </w:r>
    </w:p>
    <w:p w14:paraId="46BBEF36" w14:textId="77777777" w:rsidR="00EA2068" w:rsidRDefault="00EA2068" w:rsidP="00EA2068">
      <w:r>
        <w:t>RP11-325K4.3</w:t>
      </w:r>
    </w:p>
    <w:p w14:paraId="32D4BB04" w14:textId="77777777" w:rsidR="00EA2068" w:rsidRDefault="00EA2068" w:rsidP="00EA2068">
      <w:r>
        <w:t>RP11-554A11.5</w:t>
      </w:r>
    </w:p>
    <w:p w14:paraId="26175E79" w14:textId="77777777" w:rsidR="00EA2068" w:rsidRDefault="00EA2068" w:rsidP="00EA2068">
      <w:r>
        <w:t>RP11-517C16.2</w:t>
      </w:r>
    </w:p>
    <w:p w14:paraId="69900F83" w14:textId="77777777" w:rsidR="00EA2068" w:rsidRDefault="00EA2068" w:rsidP="00EA2068">
      <w:r>
        <w:t>RP11-276H1.2</w:t>
      </w:r>
    </w:p>
    <w:p w14:paraId="56B00056" w14:textId="77777777" w:rsidR="00EA2068" w:rsidRDefault="00EA2068" w:rsidP="00EA2068">
      <w:r>
        <w:t>RP11-297D21.2</w:t>
      </w:r>
    </w:p>
    <w:p w14:paraId="3909C4BA" w14:textId="77777777" w:rsidR="00EA2068" w:rsidRDefault="00EA2068" w:rsidP="00EA2068">
      <w:r>
        <w:t>RP11-863P13.3</w:t>
      </w:r>
    </w:p>
    <w:p w14:paraId="46CCD31C" w14:textId="77777777" w:rsidR="00EA2068" w:rsidRDefault="00EA2068" w:rsidP="00EA2068">
      <w:r>
        <w:t>RP11-297C4.1</w:t>
      </w:r>
    </w:p>
    <w:p w14:paraId="3ACBB436" w14:textId="77777777" w:rsidR="00EA2068" w:rsidRDefault="00EA2068" w:rsidP="00EA2068">
      <w:r>
        <w:t>RP11-378A13.1</w:t>
      </w:r>
    </w:p>
    <w:p w14:paraId="33CD49B2" w14:textId="77777777" w:rsidR="00EA2068" w:rsidRDefault="00EA2068" w:rsidP="00EA2068">
      <w:r>
        <w:t>RP11-297C4.2</w:t>
      </w:r>
    </w:p>
    <w:p w14:paraId="6590EF7A" w14:textId="77777777" w:rsidR="00EA2068" w:rsidRDefault="00EA2068" w:rsidP="00EA2068">
      <w:r>
        <w:t>PYCARD-AS1</w:t>
      </w:r>
    </w:p>
    <w:p w14:paraId="044015E8" w14:textId="77777777" w:rsidR="00EA2068" w:rsidRDefault="00EA2068" w:rsidP="00EA2068">
      <w:r>
        <w:t>RP11-455F5.4</w:t>
      </w:r>
    </w:p>
    <w:p w14:paraId="29951F0D" w14:textId="77777777" w:rsidR="00EA2068" w:rsidRDefault="00EA2068" w:rsidP="00EA2068">
      <w:r>
        <w:lastRenderedPageBreak/>
        <w:t>VPS9D1-AS1</w:t>
      </w:r>
    </w:p>
    <w:p w14:paraId="58D51149" w14:textId="77777777" w:rsidR="00EA2068" w:rsidRDefault="00EA2068" w:rsidP="00EA2068">
      <w:r>
        <w:t>RP11-395N3.1</w:t>
      </w:r>
    </w:p>
    <w:p w14:paraId="0104F604" w14:textId="77777777" w:rsidR="00EA2068" w:rsidRDefault="00EA2068" w:rsidP="00EA2068">
      <w:r>
        <w:t>CTD-2012K14.2</w:t>
      </w:r>
    </w:p>
    <w:p w14:paraId="365E986C" w14:textId="77777777" w:rsidR="00EA2068" w:rsidRDefault="00EA2068" w:rsidP="00EA2068">
      <w:r>
        <w:t>RP11-378I6.1</w:t>
      </w:r>
    </w:p>
    <w:p w14:paraId="660A3E13" w14:textId="77777777" w:rsidR="00EA2068" w:rsidRDefault="00EA2068" w:rsidP="00EA2068">
      <w:r>
        <w:t>RP11-326A19.3</w:t>
      </w:r>
    </w:p>
    <w:p w14:paraId="31FC5836" w14:textId="77777777" w:rsidR="00EA2068" w:rsidRDefault="00EA2068" w:rsidP="00EA2068">
      <w:r>
        <w:t>RP6-24A23.7</w:t>
      </w:r>
    </w:p>
    <w:p w14:paraId="38D0EC61" w14:textId="77777777" w:rsidR="00EA2068" w:rsidRDefault="00EA2068" w:rsidP="00EA2068">
      <w:r>
        <w:t>RP11-455F5.5</w:t>
      </w:r>
    </w:p>
    <w:p w14:paraId="42091A22" w14:textId="77777777" w:rsidR="00EA2068" w:rsidRDefault="00EA2068" w:rsidP="00EA2068">
      <w:r>
        <w:t>LA16c-390E6.3</w:t>
      </w:r>
    </w:p>
    <w:p w14:paraId="723C5C78" w14:textId="77777777" w:rsidR="00EA2068" w:rsidRDefault="00EA2068" w:rsidP="00EA2068">
      <w:r>
        <w:t>RP13-126P21.2</w:t>
      </w:r>
    </w:p>
    <w:p w14:paraId="10B46ACC" w14:textId="77777777" w:rsidR="00EA2068" w:rsidRDefault="00EA2068" w:rsidP="00EA2068">
      <w:r>
        <w:t>RP11-399O19.9</w:t>
      </w:r>
    </w:p>
    <w:p w14:paraId="7471C9AE" w14:textId="77777777" w:rsidR="00EA2068" w:rsidRDefault="00EA2068" w:rsidP="00EA2068">
      <w:r>
        <w:t>RP11-217B1.2</w:t>
      </w:r>
    </w:p>
    <w:p w14:paraId="4C53138B" w14:textId="77777777" w:rsidR="00EA2068" w:rsidRDefault="00EA2068" w:rsidP="00EA2068">
      <w:r>
        <w:t>RP11-109D9.4</w:t>
      </w:r>
    </w:p>
    <w:p w14:paraId="2A2194BD" w14:textId="77777777" w:rsidR="00EA2068" w:rsidRDefault="00EA2068" w:rsidP="00EA2068">
      <w:r>
        <w:t>CTD-2576D5.4</w:t>
      </w:r>
    </w:p>
    <w:p w14:paraId="6553D6F2" w14:textId="77777777" w:rsidR="00EA2068" w:rsidRDefault="00EA2068" w:rsidP="00EA2068">
      <w:r>
        <w:t>RP11-981G7.1</w:t>
      </w:r>
    </w:p>
    <w:p w14:paraId="5C69FC45" w14:textId="77777777" w:rsidR="00EA2068" w:rsidRDefault="00EA2068" w:rsidP="00EA2068">
      <w:r>
        <w:t>RP11-731K22.1</w:t>
      </w:r>
    </w:p>
    <w:p w14:paraId="68FFD4A8" w14:textId="77777777" w:rsidR="00EA2068" w:rsidRDefault="00EA2068" w:rsidP="00EA2068">
      <w:r>
        <w:t>RP11-1024P17.1</w:t>
      </w:r>
    </w:p>
    <w:p w14:paraId="398E18F5" w14:textId="77777777" w:rsidR="00EA2068" w:rsidRDefault="00EA2068" w:rsidP="00EA2068">
      <w:r>
        <w:t>RP11-61F12.1</w:t>
      </w:r>
    </w:p>
    <w:p w14:paraId="1B60465F" w14:textId="77777777" w:rsidR="00EA2068" w:rsidRDefault="00EA2068" w:rsidP="00EA2068">
      <w:r>
        <w:t>RP11-77K12.3</w:t>
      </w:r>
    </w:p>
    <w:p w14:paraId="57787C68" w14:textId="77777777" w:rsidR="00EA2068" w:rsidRDefault="00EA2068" w:rsidP="00EA2068">
      <w:r>
        <w:t>AC135048.13</w:t>
      </w:r>
    </w:p>
    <w:p w14:paraId="44499013" w14:textId="77777777" w:rsidR="00EA2068" w:rsidRDefault="00EA2068" w:rsidP="00EA2068">
      <w:r>
        <w:t>RP11-757F18.5</w:t>
      </w:r>
    </w:p>
    <w:p w14:paraId="55291120" w14:textId="77777777" w:rsidR="00EA2068" w:rsidRDefault="00EA2068" w:rsidP="00EA2068">
      <w:r>
        <w:t>DLGAP1-AS5</w:t>
      </w:r>
    </w:p>
    <w:p w14:paraId="2382EBDE" w14:textId="77777777" w:rsidR="00EA2068" w:rsidRDefault="00EA2068" w:rsidP="00EA2068">
      <w:r>
        <w:t>RP13-487P22.1</w:t>
      </w:r>
    </w:p>
    <w:p w14:paraId="709F650F" w14:textId="77777777" w:rsidR="00EA2068" w:rsidRDefault="00EA2068" w:rsidP="00EA2068">
      <w:r>
        <w:t>RP11-244O19.1</w:t>
      </w:r>
    </w:p>
    <w:p w14:paraId="2DF4E03E" w14:textId="77777777" w:rsidR="00EA2068" w:rsidRDefault="00EA2068" w:rsidP="00EA2068">
      <w:r>
        <w:t>RP11-16E23.3</w:t>
      </w:r>
    </w:p>
    <w:p w14:paraId="264B84AA" w14:textId="77777777" w:rsidR="00EA2068" w:rsidRDefault="00EA2068" w:rsidP="00EA2068">
      <w:r>
        <w:t>RP11-553K8.5</w:t>
      </w:r>
    </w:p>
    <w:p w14:paraId="3A2D34F1" w14:textId="77777777" w:rsidR="00EA2068" w:rsidRDefault="00EA2068" w:rsidP="00EA2068">
      <w:r>
        <w:t>RP11-178L8.3</w:t>
      </w:r>
    </w:p>
    <w:p w14:paraId="7354CA74" w14:textId="77777777" w:rsidR="00EA2068" w:rsidRDefault="00EA2068" w:rsidP="00EA2068">
      <w:r>
        <w:t>RP11-414J4.2</w:t>
      </w:r>
    </w:p>
    <w:p w14:paraId="16E7BA3B" w14:textId="77777777" w:rsidR="00EA2068" w:rsidRDefault="00EA2068" w:rsidP="00EA2068">
      <w:r>
        <w:t>RP11-20I23.13</w:t>
      </w:r>
    </w:p>
    <w:p w14:paraId="52E02719" w14:textId="77777777" w:rsidR="00EA2068" w:rsidRDefault="00EA2068" w:rsidP="00EA2068">
      <w:r>
        <w:t>RP11-79H23.3</w:t>
      </w:r>
    </w:p>
    <w:p w14:paraId="7C48D6BA" w14:textId="77777777" w:rsidR="00EA2068" w:rsidRDefault="00EA2068" w:rsidP="00EA2068">
      <w:r>
        <w:t>RP11-405F3.5</w:t>
      </w:r>
    </w:p>
    <w:p w14:paraId="116285F3" w14:textId="77777777" w:rsidR="00EA2068" w:rsidRDefault="00EA2068" w:rsidP="00EA2068">
      <w:r>
        <w:t>RP11-327F22.1</w:t>
      </w:r>
    </w:p>
    <w:p w14:paraId="0BB96FCE" w14:textId="77777777" w:rsidR="00EA2068" w:rsidRDefault="00EA2068" w:rsidP="00EA2068">
      <w:r>
        <w:t>RP11-489G11.3</w:t>
      </w:r>
    </w:p>
    <w:p w14:paraId="6402F1F9" w14:textId="77777777" w:rsidR="00EA2068" w:rsidRDefault="00EA2068" w:rsidP="00EA2068">
      <w:r>
        <w:t>RP11-96K19.4</w:t>
      </w:r>
    </w:p>
    <w:p w14:paraId="6009C9E0" w14:textId="77777777" w:rsidR="00EA2068" w:rsidRDefault="00EA2068" w:rsidP="00EA2068">
      <w:r>
        <w:t>CTD-3064M3.3</w:t>
      </w:r>
    </w:p>
    <w:p w14:paraId="72929035" w14:textId="77777777" w:rsidR="00EA2068" w:rsidRDefault="00EA2068" w:rsidP="00EA2068">
      <w:r>
        <w:t>BEAN1-AS1</w:t>
      </w:r>
    </w:p>
    <w:p w14:paraId="7BB3286D" w14:textId="77777777" w:rsidR="00EA2068" w:rsidRDefault="00EA2068" w:rsidP="00EA2068">
      <w:r>
        <w:t>TTC39A-AS1</w:t>
      </w:r>
    </w:p>
    <w:p w14:paraId="2322E273" w14:textId="77777777" w:rsidR="00EA2068" w:rsidRDefault="00EA2068" w:rsidP="00EA2068">
      <w:r>
        <w:t>RP1-168P16.1</w:t>
      </w:r>
    </w:p>
    <w:p w14:paraId="0C560B34" w14:textId="77777777" w:rsidR="00EA2068" w:rsidRDefault="00EA2068" w:rsidP="00EA2068">
      <w:r>
        <w:t>LINC00165</w:t>
      </w:r>
    </w:p>
    <w:p w14:paraId="5BF890EC" w14:textId="77777777" w:rsidR="00EA2068" w:rsidRDefault="00EA2068" w:rsidP="00EA2068">
      <w:r>
        <w:t>SSTR5-AS1</w:t>
      </w:r>
    </w:p>
    <w:p w14:paraId="69DC8F10" w14:textId="77777777" w:rsidR="00EA2068" w:rsidRDefault="00EA2068" w:rsidP="00EA2068">
      <w:r>
        <w:t>GS1-204I12.4</w:t>
      </w:r>
    </w:p>
    <w:p w14:paraId="4D695724" w14:textId="77777777" w:rsidR="00EA2068" w:rsidRDefault="00EA2068" w:rsidP="00EA2068">
      <w:r>
        <w:t>RP11-669C19.1</w:t>
      </w:r>
    </w:p>
    <w:p w14:paraId="5D40E35B" w14:textId="77777777" w:rsidR="00EA2068" w:rsidRDefault="00EA2068" w:rsidP="00EA2068">
      <w:r>
        <w:t>CTC-523E23.1</w:t>
      </w:r>
    </w:p>
    <w:p w14:paraId="1D5F0DC0" w14:textId="77777777" w:rsidR="00EA2068" w:rsidRDefault="00EA2068" w:rsidP="00EA2068">
      <w:r>
        <w:t>AC005592.3</w:t>
      </w:r>
    </w:p>
    <w:p w14:paraId="629F439B" w14:textId="77777777" w:rsidR="00EA2068" w:rsidRDefault="00EA2068" w:rsidP="00EA2068">
      <w:r>
        <w:t>CTD-2354A18.1</w:t>
      </w:r>
    </w:p>
    <w:p w14:paraId="12F18EBE" w14:textId="77777777" w:rsidR="00EA2068" w:rsidRDefault="00EA2068" w:rsidP="00EA2068">
      <w:r>
        <w:lastRenderedPageBreak/>
        <w:t>RP4-555D20.2</w:t>
      </w:r>
    </w:p>
    <w:p w14:paraId="57FDC50C" w14:textId="77777777" w:rsidR="00EA2068" w:rsidRDefault="00EA2068" w:rsidP="00EA2068">
      <w:r>
        <w:t>RP11-44F14.2</w:t>
      </w:r>
    </w:p>
    <w:p w14:paraId="3D7D35C6" w14:textId="77777777" w:rsidR="00EA2068" w:rsidRDefault="00EA2068" w:rsidP="00EA2068">
      <w:r>
        <w:t>RP11-502H18.2</w:t>
      </w:r>
    </w:p>
    <w:p w14:paraId="0784D3A9" w14:textId="77777777" w:rsidR="00EA2068" w:rsidRDefault="00EA2068" w:rsidP="00EA2068">
      <w:r>
        <w:t>LINC01996</w:t>
      </w:r>
    </w:p>
    <w:p w14:paraId="0DB8AEFF" w14:textId="77777777" w:rsidR="00EA2068" w:rsidRDefault="00EA2068" w:rsidP="00EA2068">
      <w:r>
        <w:t>AC144831.1</w:t>
      </w:r>
    </w:p>
    <w:p w14:paraId="011E33BF" w14:textId="77777777" w:rsidR="00EA2068" w:rsidRDefault="00EA2068" w:rsidP="00EA2068">
      <w:r>
        <w:t>MMP25-AS1</w:t>
      </w:r>
    </w:p>
    <w:p w14:paraId="7EB3E852" w14:textId="77777777" w:rsidR="00EA2068" w:rsidRDefault="00EA2068" w:rsidP="00EA2068">
      <w:r>
        <w:t>RP11-676J12.7</w:t>
      </w:r>
    </w:p>
    <w:p w14:paraId="56E48BFF" w14:textId="77777777" w:rsidR="00EA2068" w:rsidRDefault="00EA2068" w:rsidP="00EA2068">
      <w:r>
        <w:t>RP11-700H6.4</w:t>
      </w:r>
    </w:p>
    <w:p w14:paraId="18DBA4E8" w14:textId="77777777" w:rsidR="00EA2068" w:rsidRDefault="00EA2068" w:rsidP="00EA2068">
      <w:r>
        <w:t>RP11-177N22.3</w:t>
      </w:r>
    </w:p>
    <w:p w14:paraId="3D522801" w14:textId="77777777" w:rsidR="00EA2068" w:rsidRDefault="00EA2068" w:rsidP="00EA2068">
      <w:r>
        <w:t>RP11-1260E13.4</w:t>
      </w:r>
    </w:p>
    <w:p w14:paraId="13D59265" w14:textId="77777777" w:rsidR="00EA2068" w:rsidRDefault="00EA2068" w:rsidP="00EA2068">
      <w:r>
        <w:t>DKFZP434A062</w:t>
      </w:r>
    </w:p>
    <w:p w14:paraId="035DF2FA" w14:textId="77777777" w:rsidR="00EA2068" w:rsidRDefault="00EA2068" w:rsidP="00EA2068">
      <w:r>
        <w:t>LINC02185</w:t>
      </w:r>
    </w:p>
    <w:p w14:paraId="463F22D5" w14:textId="77777777" w:rsidR="00EA2068" w:rsidRDefault="00EA2068" w:rsidP="00EA2068">
      <w:r>
        <w:t>RP11-483C6.1</w:t>
      </w:r>
    </w:p>
    <w:p w14:paraId="7F282030" w14:textId="77777777" w:rsidR="00EA2068" w:rsidRDefault="00EA2068" w:rsidP="00EA2068">
      <w:r>
        <w:t>RP13-638C3.3</w:t>
      </w:r>
    </w:p>
    <w:p w14:paraId="4167D756" w14:textId="77777777" w:rsidR="00EA2068" w:rsidRDefault="00EA2068" w:rsidP="00EA2068">
      <w:r>
        <w:t>RP11-876N24.2</w:t>
      </w:r>
    </w:p>
    <w:p w14:paraId="47BCC87F" w14:textId="77777777" w:rsidR="00EA2068" w:rsidRDefault="00EA2068" w:rsidP="00EA2068">
      <w:r>
        <w:t>LINC01978</w:t>
      </w:r>
    </w:p>
    <w:p w14:paraId="30648A34" w14:textId="77777777" w:rsidR="00EA2068" w:rsidRDefault="00EA2068" w:rsidP="00EA2068">
      <w:r>
        <w:t>RP11-160E2.6</w:t>
      </w:r>
    </w:p>
    <w:p w14:paraId="1C16AD1B" w14:textId="77777777" w:rsidR="00EA2068" w:rsidRDefault="00EA2068" w:rsidP="00EA2068">
      <w:r>
        <w:t>AC144836.1</w:t>
      </w:r>
    </w:p>
    <w:p w14:paraId="2CFBB1D6" w14:textId="77777777" w:rsidR="00EA2068" w:rsidRDefault="00EA2068" w:rsidP="00EA2068">
      <w:r>
        <w:t>RP11-876N24.4</w:t>
      </w:r>
    </w:p>
    <w:p w14:paraId="4EE22E17" w14:textId="77777777" w:rsidR="00EA2068" w:rsidRDefault="00EA2068" w:rsidP="00EA2068">
      <w:r>
        <w:t>RP11-1260E13.2</w:t>
      </w:r>
    </w:p>
    <w:p w14:paraId="560F0FE8" w14:textId="77777777" w:rsidR="00EA2068" w:rsidRDefault="00EA2068" w:rsidP="00EA2068">
      <w:r>
        <w:t>LA16c-390H2.4</w:t>
      </w:r>
    </w:p>
    <w:p w14:paraId="1AE2122C" w14:textId="77777777" w:rsidR="00EA2068" w:rsidRDefault="00EA2068" w:rsidP="00EA2068">
      <w:r>
        <w:t>CTC-457L16.2</w:t>
      </w:r>
    </w:p>
    <w:p w14:paraId="6DDFE21F" w14:textId="77777777" w:rsidR="00EA2068" w:rsidRDefault="00EA2068" w:rsidP="00EA2068">
      <w:r>
        <w:t>RP11-1197K16.2</w:t>
      </w:r>
    </w:p>
    <w:p w14:paraId="40F2ABAF" w14:textId="77777777" w:rsidR="00EA2068" w:rsidRDefault="00EA2068" w:rsidP="00EA2068">
      <w:r>
        <w:t>RP11-353N14.3</w:t>
      </w:r>
    </w:p>
    <w:p w14:paraId="38B12C1F" w14:textId="77777777" w:rsidR="00EA2068" w:rsidRDefault="00EA2068" w:rsidP="00EA2068">
      <w:r>
        <w:t>RP5-1050D4.3</w:t>
      </w:r>
    </w:p>
    <w:p w14:paraId="7FF6690A" w14:textId="77777777" w:rsidR="00EA2068" w:rsidRDefault="00EA2068" w:rsidP="00EA2068">
      <w:r>
        <w:t>RP11-676J12.8</w:t>
      </w:r>
    </w:p>
    <w:p w14:paraId="2B28A549" w14:textId="77777777" w:rsidR="00EA2068" w:rsidRDefault="00EA2068" w:rsidP="00EA2068">
      <w:r>
        <w:t>LA16c-349E10.1</w:t>
      </w:r>
    </w:p>
    <w:p w14:paraId="5159B6B6" w14:textId="77777777" w:rsidR="00EA2068" w:rsidRDefault="00EA2068" w:rsidP="00EA2068">
      <w:r>
        <w:t>RP11-1260E13.3</w:t>
      </w:r>
    </w:p>
    <w:p w14:paraId="79C3521C" w14:textId="77777777" w:rsidR="00EA2068" w:rsidRDefault="00EA2068" w:rsidP="00EA2068">
      <w:r>
        <w:t>RP11-497H17.1</w:t>
      </w:r>
    </w:p>
    <w:p w14:paraId="5531EEE3" w14:textId="77777777" w:rsidR="00EA2068" w:rsidRDefault="00EA2068" w:rsidP="00EA2068">
      <w:r>
        <w:t>AJ003147.9</w:t>
      </w:r>
    </w:p>
    <w:p w14:paraId="77A657E6" w14:textId="77777777" w:rsidR="00EA2068" w:rsidRDefault="00EA2068" w:rsidP="00EA2068">
      <w:r>
        <w:t>RP11-44F14.8</w:t>
      </w:r>
    </w:p>
    <w:p w14:paraId="4386FFCD" w14:textId="77777777" w:rsidR="00EA2068" w:rsidRDefault="00EA2068" w:rsidP="00EA2068">
      <w:r>
        <w:t>RP11-214O1.1</w:t>
      </w:r>
    </w:p>
    <w:p w14:paraId="2D102F05" w14:textId="77777777" w:rsidR="00EA2068" w:rsidRDefault="00EA2068" w:rsidP="00EA2068">
      <w:r>
        <w:t>RP13-580F15.2</w:t>
      </w:r>
    </w:p>
    <w:p w14:paraId="60E89A99" w14:textId="77777777" w:rsidR="00EA2068" w:rsidRDefault="00EA2068" w:rsidP="00EA2068">
      <w:r>
        <w:t>CTD-3060P21.1</w:t>
      </w:r>
    </w:p>
    <w:p w14:paraId="567FB9DF" w14:textId="77777777" w:rsidR="00EA2068" w:rsidRDefault="00EA2068" w:rsidP="00EA2068">
      <w:r>
        <w:t>RP11-1260E13.1</w:t>
      </w:r>
    </w:p>
    <w:p w14:paraId="7D0A7520" w14:textId="77777777" w:rsidR="00EA2068" w:rsidRDefault="00EA2068" w:rsidP="00EA2068">
      <w:r>
        <w:t>RP11-141J13.3</w:t>
      </w:r>
    </w:p>
    <w:p w14:paraId="153C5A05" w14:textId="77777777" w:rsidR="00EA2068" w:rsidRDefault="00EA2068" w:rsidP="00EA2068">
      <w:r>
        <w:t>CTD-3088G3.6</w:t>
      </w:r>
    </w:p>
    <w:p w14:paraId="47561C00" w14:textId="77777777" w:rsidR="00EA2068" w:rsidRDefault="00EA2068" w:rsidP="00EA2068">
      <w:r>
        <w:t>RP11-876N24.5</w:t>
      </w:r>
    </w:p>
    <w:p w14:paraId="4D7D0FF4" w14:textId="77777777" w:rsidR="00EA2068" w:rsidRDefault="00EA2068" w:rsidP="00EA2068">
      <w:r>
        <w:t>RP5-1029F21.3</w:t>
      </w:r>
    </w:p>
    <w:p w14:paraId="51D9E951" w14:textId="77777777" w:rsidR="00EA2068" w:rsidRDefault="00EA2068" w:rsidP="00EA2068">
      <w:r>
        <w:t>RP11-485G7.5</w:t>
      </w:r>
    </w:p>
    <w:p w14:paraId="2FD8B4EC" w14:textId="77777777" w:rsidR="00EA2068" w:rsidRDefault="00EA2068" w:rsidP="00EA2068">
      <w:r>
        <w:t>RP11-166P13.4</w:t>
      </w:r>
    </w:p>
    <w:p w14:paraId="27A19C2D" w14:textId="77777777" w:rsidR="00EA2068" w:rsidRDefault="00EA2068" w:rsidP="00EA2068">
      <w:r>
        <w:t>RP11-567O16.1</w:t>
      </w:r>
    </w:p>
    <w:p w14:paraId="7DF12709" w14:textId="77777777" w:rsidR="00EA2068" w:rsidRDefault="00EA2068" w:rsidP="00EA2068">
      <w:r>
        <w:t>RP11-1055B8.2</w:t>
      </w:r>
    </w:p>
    <w:p w14:paraId="2773896B" w14:textId="77777777" w:rsidR="00EA2068" w:rsidRDefault="00EA2068" w:rsidP="00EA2068">
      <w:r>
        <w:t>RP11-333E1.2</w:t>
      </w:r>
    </w:p>
    <w:p w14:paraId="166B9F2C" w14:textId="77777777" w:rsidR="00EA2068" w:rsidRDefault="00EA2068" w:rsidP="00EA2068">
      <w:r>
        <w:lastRenderedPageBreak/>
        <w:t>RP11-149I9.2</w:t>
      </w:r>
    </w:p>
    <w:p w14:paraId="39C61188" w14:textId="77777777" w:rsidR="00EA2068" w:rsidRDefault="00EA2068" w:rsidP="00EA2068">
      <w:r>
        <w:t>LA16c-325D7.1</w:t>
      </w:r>
    </w:p>
    <w:p w14:paraId="7E9B713C" w14:textId="77777777" w:rsidR="00EA2068" w:rsidRDefault="00EA2068" w:rsidP="00EA2068">
      <w:r>
        <w:t>TMEM220-AS1</w:t>
      </w:r>
    </w:p>
    <w:p w14:paraId="2C53FB0A" w14:textId="77777777" w:rsidR="00EA2068" w:rsidRDefault="00EA2068" w:rsidP="00EA2068">
      <w:r>
        <w:t>RP11-599B13.3</w:t>
      </w:r>
    </w:p>
    <w:p w14:paraId="2CD28C5F" w14:textId="77777777" w:rsidR="00EA2068" w:rsidRDefault="00EA2068" w:rsidP="00EA2068">
      <w:r>
        <w:t>RP11-118E18.4</w:t>
      </w:r>
    </w:p>
    <w:p w14:paraId="245FD4E8" w14:textId="77777777" w:rsidR="00EA2068" w:rsidRDefault="00EA2068" w:rsidP="00EA2068">
      <w:r>
        <w:t>RP11-963H4.3</w:t>
      </w:r>
    </w:p>
    <w:p w14:paraId="0B778B32" w14:textId="77777777" w:rsidR="00EA2068" w:rsidRDefault="00EA2068" w:rsidP="00EA2068">
      <w:r>
        <w:t>HID1-AS1</w:t>
      </w:r>
    </w:p>
    <w:p w14:paraId="0423B883" w14:textId="77777777" w:rsidR="00EA2068" w:rsidRDefault="00EA2068" w:rsidP="00EA2068">
      <w:r>
        <w:t>RP11-45M22.3</w:t>
      </w:r>
    </w:p>
    <w:p w14:paraId="696A27AB" w14:textId="77777777" w:rsidR="00EA2068" w:rsidRDefault="00EA2068" w:rsidP="00EA2068">
      <w:r>
        <w:t>PPP4R1-AS1</w:t>
      </w:r>
    </w:p>
    <w:p w14:paraId="2880C029" w14:textId="77777777" w:rsidR="00EA2068" w:rsidRDefault="00EA2068" w:rsidP="00EA2068">
      <w:r>
        <w:t>RP11-57A1.1</w:t>
      </w:r>
    </w:p>
    <w:p w14:paraId="6E58B417" w14:textId="77777777" w:rsidR="00EA2068" w:rsidRDefault="00EA2068" w:rsidP="00EA2068">
      <w:r>
        <w:t>RP11-321A17.4</w:t>
      </w:r>
    </w:p>
    <w:p w14:paraId="5C01D655" w14:textId="77777777" w:rsidR="00EA2068" w:rsidRDefault="00EA2068" w:rsidP="00EA2068">
      <w:r>
        <w:t>RP11-466A19.6</w:t>
      </w:r>
    </w:p>
    <w:p w14:paraId="4D885E02" w14:textId="77777777" w:rsidR="00EA2068" w:rsidRDefault="00EA2068" w:rsidP="00EA2068">
      <w:r>
        <w:t>RP11-285E9.6</w:t>
      </w:r>
    </w:p>
    <w:p w14:paraId="038B587C" w14:textId="77777777" w:rsidR="00EA2068" w:rsidRDefault="00EA2068" w:rsidP="00EA2068">
      <w:r>
        <w:t>DLGAP1-AS3</w:t>
      </w:r>
    </w:p>
    <w:p w14:paraId="13CE33CA" w14:textId="77777777" w:rsidR="00EA2068" w:rsidRDefault="00EA2068" w:rsidP="00EA2068">
      <w:r>
        <w:t>RP11-161I6.2</w:t>
      </w:r>
    </w:p>
    <w:p w14:paraId="68A57C56" w14:textId="77777777" w:rsidR="00EA2068" w:rsidRDefault="00EA2068" w:rsidP="00EA2068">
      <w:r>
        <w:t>RP11-649A18.4</w:t>
      </w:r>
    </w:p>
    <w:p w14:paraId="2F9FD2AC" w14:textId="77777777" w:rsidR="00EA2068" w:rsidRDefault="00EA2068" w:rsidP="00EA2068">
      <w:r>
        <w:t>RP11-456D7.1</w:t>
      </w:r>
    </w:p>
    <w:p w14:paraId="2161EBC0" w14:textId="77777777" w:rsidR="00EA2068" w:rsidRDefault="00EA2068" w:rsidP="00EA2068">
      <w:r>
        <w:t>LINC00908</w:t>
      </w:r>
    </w:p>
    <w:p w14:paraId="449DE15E" w14:textId="77777777" w:rsidR="00EA2068" w:rsidRDefault="00EA2068" w:rsidP="00EA2068">
      <w:r>
        <w:t>RP11-573D15.9</w:t>
      </w:r>
    </w:p>
    <w:p w14:paraId="77DBAAF6" w14:textId="77777777" w:rsidR="00EA2068" w:rsidRDefault="00EA2068" w:rsidP="00EA2068">
      <w:r>
        <w:t>RP11-143J12.3</w:t>
      </w:r>
    </w:p>
    <w:p w14:paraId="413A9B13" w14:textId="77777777" w:rsidR="00EA2068" w:rsidRDefault="00EA2068" w:rsidP="00EA2068">
      <w:r>
        <w:t>RP11-110H1.9</w:t>
      </w:r>
    </w:p>
    <w:p w14:paraId="005BFD8D" w14:textId="77777777" w:rsidR="00EA2068" w:rsidRDefault="00EA2068" w:rsidP="00EA2068">
      <w:r>
        <w:t>RP11-789C17.5</w:t>
      </w:r>
    </w:p>
    <w:p w14:paraId="641AAEF0" w14:textId="77777777" w:rsidR="00EA2068" w:rsidRDefault="00EA2068" w:rsidP="00EA2068">
      <w:r>
        <w:t>RP11-504I13.3</w:t>
      </w:r>
    </w:p>
    <w:p w14:paraId="6EB6072D" w14:textId="77777777" w:rsidR="00EA2068" w:rsidRDefault="00EA2068" w:rsidP="00EA2068">
      <w:r>
        <w:t>RP11-68I3.10</w:t>
      </w:r>
    </w:p>
    <w:p w14:paraId="583E3757" w14:textId="77777777" w:rsidR="00EA2068" w:rsidRDefault="00EA2068" w:rsidP="00EA2068">
      <w:r>
        <w:t>RP11-627G18.2</w:t>
      </w:r>
    </w:p>
    <w:p w14:paraId="65DDF752" w14:textId="77777777" w:rsidR="00EA2068" w:rsidRDefault="00EA2068" w:rsidP="00EA2068">
      <w:r>
        <w:t>CTC-297N7.9</w:t>
      </w:r>
    </w:p>
    <w:p w14:paraId="0F65E227" w14:textId="77777777" w:rsidR="00EA2068" w:rsidRDefault="00EA2068" w:rsidP="00EA2068">
      <w:r>
        <w:t>LINC02003</w:t>
      </w:r>
    </w:p>
    <w:p w14:paraId="52A1B215" w14:textId="77777777" w:rsidR="00EA2068" w:rsidRDefault="00EA2068" w:rsidP="00EA2068">
      <w:r>
        <w:t>RP11-192H23.7</w:t>
      </w:r>
    </w:p>
    <w:p w14:paraId="2039A726" w14:textId="77777777" w:rsidR="00EA2068" w:rsidRDefault="00EA2068" w:rsidP="00EA2068">
      <w:r>
        <w:t>RP11-848P1.5</w:t>
      </w:r>
    </w:p>
    <w:p w14:paraId="5ECE1646" w14:textId="77777777" w:rsidR="00EA2068" w:rsidRDefault="00EA2068" w:rsidP="00EA2068">
      <w:r>
        <w:t>RP11-283C24.1</w:t>
      </w:r>
    </w:p>
    <w:p w14:paraId="2339617C" w14:textId="77777777" w:rsidR="00EA2068" w:rsidRDefault="00EA2068" w:rsidP="00EA2068">
      <w:r>
        <w:t>RP11-401F2.4</w:t>
      </w:r>
    </w:p>
    <w:p w14:paraId="6B5D94A8" w14:textId="77777777" w:rsidR="00EA2068" w:rsidRDefault="00EA2068" w:rsidP="00EA2068">
      <w:r>
        <w:t>RP3-388N13.5</w:t>
      </w:r>
    </w:p>
    <w:p w14:paraId="001CDD3B" w14:textId="77777777" w:rsidR="00EA2068" w:rsidRDefault="00EA2068" w:rsidP="00EA2068">
      <w:r>
        <w:t>RP11-556O9.2</w:t>
      </w:r>
    </w:p>
    <w:p w14:paraId="6E5FDEFF" w14:textId="77777777" w:rsidR="00EA2068" w:rsidRDefault="00EA2068" w:rsidP="00EA2068">
      <w:r>
        <w:t>RP11-720L2.4</w:t>
      </w:r>
    </w:p>
    <w:p w14:paraId="6EFAD02D" w14:textId="77777777" w:rsidR="00EA2068" w:rsidRDefault="00EA2068" w:rsidP="00EA2068">
      <w:r>
        <w:t>PRKCA-AS1</w:t>
      </w:r>
    </w:p>
    <w:p w14:paraId="27113A05" w14:textId="77777777" w:rsidR="00EA2068" w:rsidRDefault="00EA2068" w:rsidP="00EA2068">
      <w:r>
        <w:t>RP11-381P6.1</w:t>
      </w:r>
    </w:p>
    <w:p w14:paraId="5AEBAC67" w14:textId="77777777" w:rsidR="00EA2068" w:rsidRDefault="00EA2068" w:rsidP="00EA2068">
      <w:r>
        <w:t>RP11-524F11.2</w:t>
      </w:r>
    </w:p>
    <w:p w14:paraId="1E41DC6A" w14:textId="77777777" w:rsidR="00EA2068" w:rsidRDefault="00EA2068" w:rsidP="00EA2068">
      <w:r>
        <w:t>RP11-92B11.3</w:t>
      </w:r>
    </w:p>
    <w:p w14:paraId="5FB17EAF" w14:textId="77777777" w:rsidR="00EA2068" w:rsidRDefault="00EA2068" w:rsidP="00EA2068">
      <w:r>
        <w:t>RP11-680C21.1</w:t>
      </w:r>
    </w:p>
    <w:p w14:paraId="3755F7E9" w14:textId="77777777" w:rsidR="00EA2068" w:rsidRDefault="00EA2068" w:rsidP="00EA2068">
      <w:r>
        <w:t>RP11-138I1.2</w:t>
      </w:r>
    </w:p>
    <w:p w14:paraId="7814748A" w14:textId="77777777" w:rsidR="00EA2068" w:rsidRDefault="00EA2068" w:rsidP="00EA2068">
      <w:r>
        <w:t>RP11-186B7.4</w:t>
      </w:r>
    </w:p>
    <w:p w14:paraId="43C7DC9A" w14:textId="77777777" w:rsidR="00EA2068" w:rsidRDefault="00EA2068" w:rsidP="00EA2068">
      <w:r>
        <w:t>RP11-474I11.8</w:t>
      </w:r>
    </w:p>
    <w:p w14:paraId="6566CD32" w14:textId="77777777" w:rsidR="00EA2068" w:rsidRDefault="00EA2068" w:rsidP="00EA2068">
      <w:r>
        <w:t>DSG2-AS1</w:t>
      </w:r>
    </w:p>
    <w:p w14:paraId="33DADB6B" w14:textId="77777777" w:rsidR="00EA2068" w:rsidRDefault="00EA2068" w:rsidP="00EA2068">
      <w:r>
        <w:t>CTD-2104P17.2</w:t>
      </w:r>
    </w:p>
    <w:p w14:paraId="6E20730E" w14:textId="77777777" w:rsidR="00EA2068" w:rsidRDefault="00EA2068" w:rsidP="00EA2068">
      <w:r>
        <w:lastRenderedPageBreak/>
        <w:t>AC100830.5</w:t>
      </w:r>
    </w:p>
    <w:p w14:paraId="6DEAE275" w14:textId="77777777" w:rsidR="00EA2068" w:rsidRDefault="00EA2068" w:rsidP="00EA2068">
      <w:r>
        <w:t>RP11-888D10.3</w:t>
      </w:r>
    </w:p>
    <w:p w14:paraId="66FEA4CD" w14:textId="77777777" w:rsidR="00EA2068" w:rsidRDefault="00EA2068" w:rsidP="00EA2068">
      <w:r>
        <w:t>C1QTNF1-AS1</w:t>
      </w:r>
    </w:p>
    <w:p w14:paraId="520547E1" w14:textId="77777777" w:rsidR="00EA2068" w:rsidRDefault="00EA2068" w:rsidP="00EA2068">
      <w:r>
        <w:t>RP11-285E9.5</w:t>
      </w:r>
    </w:p>
    <w:p w14:paraId="2FA362CC" w14:textId="77777777" w:rsidR="00EA2068" w:rsidRDefault="00EA2068" w:rsidP="00EA2068">
      <w:r>
        <w:t>RP11-227G15.2</w:t>
      </w:r>
    </w:p>
    <w:p w14:paraId="2A1200B5" w14:textId="77777777" w:rsidR="00EA2068" w:rsidRDefault="00EA2068" w:rsidP="00EA2068">
      <w:r>
        <w:t>TSPOAP1-AS1</w:t>
      </w:r>
    </w:p>
    <w:p w14:paraId="0FB1D601" w14:textId="77777777" w:rsidR="00EA2068" w:rsidRDefault="00EA2068" w:rsidP="00EA2068">
      <w:r>
        <w:t>RP11-672L10.2</w:t>
      </w:r>
    </w:p>
    <w:p w14:paraId="346BAB52" w14:textId="77777777" w:rsidR="00EA2068" w:rsidRDefault="00EA2068" w:rsidP="00EA2068">
      <w:r>
        <w:t>RP11-70L8.4</w:t>
      </w:r>
    </w:p>
    <w:p w14:paraId="21984328" w14:textId="77777777" w:rsidR="00EA2068" w:rsidRDefault="00EA2068" w:rsidP="00EA2068">
      <w:r>
        <w:t>AC010761.13</w:t>
      </w:r>
    </w:p>
    <w:p w14:paraId="69550B41" w14:textId="77777777" w:rsidR="00EA2068" w:rsidRDefault="00EA2068" w:rsidP="00EA2068">
      <w:r>
        <w:t>RP5-1171I10.5</w:t>
      </w:r>
    </w:p>
    <w:p w14:paraId="7E9D9F84" w14:textId="77777777" w:rsidR="00EA2068" w:rsidRDefault="00EA2068" w:rsidP="00EA2068">
      <w:r>
        <w:t>RP11-466A19.8</w:t>
      </w:r>
    </w:p>
    <w:p w14:paraId="7FFD8229" w14:textId="77777777" w:rsidR="00EA2068" w:rsidRDefault="00EA2068" w:rsidP="00EA2068">
      <w:r>
        <w:t>CTD-2350C19.2</w:t>
      </w:r>
    </w:p>
    <w:p w14:paraId="3B775ECC" w14:textId="77777777" w:rsidR="00EA2068" w:rsidRDefault="00EA2068" w:rsidP="00EA2068">
      <w:r>
        <w:t>AC104984.4</w:t>
      </w:r>
    </w:p>
    <w:p w14:paraId="6D7C9458" w14:textId="77777777" w:rsidR="00EA2068" w:rsidRDefault="00EA2068" w:rsidP="00EA2068">
      <w:r>
        <w:t>CTD-2349P21.11</w:t>
      </w:r>
    </w:p>
    <w:p w14:paraId="5F53E4CF" w14:textId="77777777" w:rsidR="00EA2068" w:rsidRDefault="00EA2068" w:rsidP="00EA2068">
      <w:r>
        <w:t>RP11-466A19.5</w:t>
      </w:r>
    </w:p>
    <w:p w14:paraId="307DC852" w14:textId="77777777" w:rsidR="00EA2068" w:rsidRDefault="00EA2068" w:rsidP="00EA2068">
      <w:r>
        <w:t>RP11-17M24.3</w:t>
      </w:r>
    </w:p>
    <w:p w14:paraId="647AB393" w14:textId="77777777" w:rsidR="00EA2068" w:rsidRDefault="00EA2068" w:rsidP="00EA2068">
      <w:r>
        <w:t>PCAT18</w:t>
      </w:r>
    </w:p>
    <w:p w14:paraId="5247FAAC" w14:textId="77777777" w:rsidR="00EA2068" w:rsidRDefault="00EA2068" w:rsidP="00EA2068">
      <w:r>
        <w:t>RP11-789C17.1</w:t>
      </w:r>
    </w:p>
    <w:p w14:paraId="2E688462" w14:textId="77777777" w:rsidR="00EA2068" w:rsidRDefault="00EA2068" w:rsidP="00EA2068">
      <w:r>
        <w:t>LINC01915</w:t>
      </w:r>
    </w:p>
    <w:p w14:paraId="7AAB6CA7" w14:textId="77777777" w:rsidR="00EA2068" w:rsidRDefault="00EA2068" w:rsidP="00EA2068">
      <w:r>
        <w:t>RP11-465I4.2</w:t>
      </w:r>
    </w:p>
    <w:p w14:paraId="1D7446B2" w14:textId="77777777" w:rsidR="00EA2068" w:rsidRDefault="00EA2068" w:rsidP="00EA2068">
      <w:r>
        <w:t>RP11-13N13.6</w:t>
      </w:r>
    </w:p>
    <w:p w14:paraId="10C8D03E" w14:textId="77777777" w:rsidR="00EA2068" w:rsidRDefault="00EA2068" w:rsidP="00EA2068">
      <w:r>
        <w:t>RP11-156L14.1</w:t>
      </w:r>
    </w:p>
    <w:p w14:paraId="02E98922" w14:textId="77777777" w:rsidR="00EA2068" w:rsidRDefault="00EA2068" w:rsidP="00EA2068">
      <w:r>
        <w:t>RP11-883A18.3</w:t>
      </w:r>
    </w:p>
    <w:p w14:paraId="543E9014" w14:textId="77777777" w:rsidR="00EA2068" w:rsidRDefault="00EA2068" w:rsidP="00EA2068">
      <w:r>
        <w:t>RP11-354P11.3</w:t>
      </w:r>
    </w:p>
    <w:p w14:paraId="7F2A27FB" w14:textId="77777777" w:rsidR="00EA2068" w:rsidRDefault="00EA2068" w:rsidP="00EA2068">
      <w:r>
        <w:t>RP11-403A21.1</w:t>
      </w:r>
    </w:p>
    <w:p w14:paraId="0F4CBB6D" w14:textId="77777777" w:rsidR="00EA2068" w:rsidRDefault="00EA2068" w:rsidP="00EA2068">
      <w:r>
        <w:t>RP11-17M16.2</w:t>
      </w:r>
    </w:p>
    <w:p w14:paraId="0DBF062A" w14:textId="77777777" w:rsidR="00EA2068" w:rsidRDefault="00EA2068" w:rsidP="00EA2068">
      <w:r>
        <w:t>RP11-387H17.6</w:t>
      </w:r>
    </w:p>
    <w:p w14:paraId="745C2A42" w14:textId="77777777" w:rsidR="00EA2068" w:rsidRDefault="00EA2068" w:rsidP="00EA2068">
      <w:r>
        <w:t>RP11-720N19.2</w:t>
      </w:r>
    </w:p>
    <w:p w14:paraId="0ECE1E3D" w14:textId="77777777" w:rsidR="00EA2068" w:rsidRDefault="00EA2068" w:rsidP="00EA2068">
      <w:r>
        <w:t>RP11-737O24.2</w:t>
      </w:r>
    </w:p>
    <w:p w14:paraId="146AD22B" w14:textId="77777777" w:rsidR="00EA2068" w:rsidRDefault="00EA2068" w:rsidP="00EA2068">
      <w:r>
        <w:t>LINC00668</w:t>
      </w:r>
    </w:p>
    <w:p w14:paraId="610D8473" w14:textId="77777777" w:rsidR="00EA2068" w:rsidRDefault="00EA2068" w:rsidP="00EA2068">
      <w:r>
        <w:t>GACAT2</w:t>
      </w:r>
    </w:p>
    <w:p w14:paraId="5E9F1EE5" w14:textId="77777777" w:rsidR="00EA2068" w:rsidRDefault="00EA2068" w:rsidP="00EA2068">
      <w:r>
        <w:t>RP11-118E18.2</w:t>
      </w:r>
    </w:p>
    <w:p w14:paraId="19711F58" w14:textId="77777777" w:rsidR="00EA2068" w:rsidRDefault="00EA2068" w:rsidP="00EA2068">
      <w:r>
        <w:t>RP11-647F2.2</w:t>
      </w:r>
    </w:p>
    <w:p w14:paraId="23CC38E1" w14:textId="77777777" w:rsidR="00EA2068" w:rsidRDefault="00EA2068" w:rsidP="00EA2068">
      <w:r>
        <w:t>RP11-789C17.3</w:t>
      </w:r>
    </w:p>
    <w:p w14:paraId="6CAED545" w14:textId="77777777" w:rsidR="00EA2068" w:rsidRDefault="00EA2068" w:rsidP="00EA2068">
      <w:r>
        <w:t>RP11-769O8.1</w:t>
      </w:r>
    </w:p>
    <w:p w14:paraId="0A38A77D" w14:textId="77777777" w:rsidR="00EA2068" w:rsidRDefault="00EA2068" w:rsidP="00EA2068">
      <w:r>
        <w:t>RP11-433M22.1</w:t>
      </w:r>
    </w:p>
    <w:p w14:paraId="3A7E1DC8" w14:textId="77777777" w:rsidR="00EA2068" w:rsidRDefault="00EA2068" w:rsidP="00EA2068">
      <w:r>
        <w:t>RP11-627G18.1</w:t>
      </w:r>
    </w:p>
    <w:p w14:paraId="1349646A" w14:textId="77777777" w:rsidR="00EA2068" w:rsidRDefault="00EA2068" w:rsidP="00EA2068">
      <w:r>
        <w:t>RP11-159D12.10</w:t>
      </w:r>
    </w:p>
    <w:p w14:paraId="019DF96C" w14:textId="77777777" w:rsidR="00EA2068" w:rsidRDefault="00EA2068" w:rsidP="00EA2068">
      <w:r>
        <w:t>RP11-214O1.3</w:t>
      </w:r>
    </w:p>
    <w:p w14:paraId="24765F94" w14:textId="77777777" w:rsidR="00EA2068" w:rsidRDefault="00EA2068" w:rsidP="00EA2068">
      <w:r>
        <w:t>CTB-41I6.1</w:t>
      </w:r>
    </w:p>
    <w:p w14:paraId="6C3D8535" w14:textId="77777777" w:rsidR="00EA2068" w:rsidRDefault="00EA2068" w:rsidP="00EA2068">
      <w:r>
        <w:t>RP11-737O24.1</w:t>
      </w:r>
    </w:p>
    <w:p w14:paraId="0F2C42CC" w14:textId="77777777" w:rsidR="00EA2068" w:rsidRDefault="00EA2068" w:rsidP="00EA2068">
      <w:r>
        <w:t>SNHG25</w:t>
      </w:r>
    </w:p>
    <w:p w14:paraId="300B43A2" w14:textId="77777777" w:rsidR="00EA2068" w:rsidRDefault="00EA2068" w:rsidP="00EA2068">
      <w:r>
        <w:t>RP11-401F2.3</w:t>
      </w:r>
    </w:p>
    <w:p w14:paraId="3B2E682E" w14:textId="77777777" w:rsidR="00EA2068" w:rsidRDefault="00EA2068" w:rsidP="00EA2068">
      <w:r>
        <w:t>RP11-449D8.5</w:t>
      </w:r>
    </w:p>
    <w:p w14:paraId="7E5F8DBD" w14:textId="77777777" w:rsidR="00EA2068" w:rsidRDefault="00EA2068" w:rsidP="00EA2068">
      <w:r>
        <w:lastRenderedPageBreak/>
        <w:t>RP11-838N2.5</w:t>
      </w:r>
    </w:p>
    <w:p w14:paraId="32CD947B" w14:textId="77777777" w:rsidR="00EA2068" w:rsidRDefault="00EA2068" w:rsidP="00EA2068">
      <w:r>
        <w:t>RP1-71H19.2</w:t>
      </w:r>
    </w:p>
    <w:p w14:paraId="13C6003D" w14:textId="77777777" w:rsidR="00EA2068" w:rsidRDefault="00EA2068" w:rsidP="00EA2068">
      <w:r>
        <w:t>RP11-466A19.3</w:t>
      </w:r>
    </w:p>
    <w:p w14:paraId="2E03D790" w14:textId="77777777" w:rsidR="00EA2068" w:rsidRDefault="00EA2068" w:rsidP="00EA2068">
      <w:r>
        <w:t>RP11-6N17.3</w:t>
      </w:r>
    </w:p>
    <w:p w14:paraId="64717A04" w14:textId="77777777" w:rsidR="00EA2068" w:rsidRDefault="00EA2068" w:rsidP="00EA2068">
      <w:r>
        <w:t>RP11-466A19.1</w:t>
      </w:r>
    </w:p>
    <w:p w14:paraId="7062C8F6" w14:textId="77777777" w:rsidR="00EA2068" w:rsidRDefault="00EA2068" w:rsidP="00EA2068">
      <w:r>
        <w:t>DSG1-AS1</w:t>
      </w:r>
    </w:p>
    <w:p w14:paraId="18C47995" w14:textId="77777777" w:rsidR="00EA2068" w:rsidRDefault="00EA2068" w:rsidP="00EA2068">
      <w:r>
        <w:t>RP1-41C23.1</w:t>
      </w:r>
    </w:p>
    <w:p w14:paraId="4479187A" w14:textId="77777777" w:rsidR="00EA2068" w:rsidRDefault="00EA2068" w:rsidP="00EA2068">
      <w:r>
        <w:t>RP11-173A16.2</w:t>
      </w:r>
    </w:p>
    <w:p w14:paraId="74ACE7DE" w14:textId="77777777" w:rsidR="00EA2068" w:rsidRDefault="00EA2068" w:rsidP="00EA2068">
      <w:r>
        <w:t>RP11-567M16.5</w:t>
      </w:r>
    </w:p>
    <w:p w14:paraId="284830E7" w14:textId="77777777" w:rsidR="00EA2068" w:rsidRDefault="00EA2068" w:rsidP="00EA2068">
      <w:r>
        <w:t>CTC-499B15.6</w:t>
      </w:r>
    </w:p>
    <w:p w14:paraId="7488CE21" w14:textId="77777777" w:rsidR="00EA2068" w:rsidRDefault="00EA2068" w:rsidP="00EA2068">
      <w:r>
        <w:t>RP11-332H18.3</w:t>
      </w:r>
    </w:p>
    <w:p w14:paraId="3F58BB61" w14:textId="77777777" w:rsidR="00EA2068" w:rsidRDefault="00EA2068" w:rsidP="00EA2068">
      <w:r>
        <w:t>CTC-215O4.4</w:t>
      </w:r>
    </w:p>
    <w:p w14:paraId="4A194796" w14:textId="77777777" w:rsidR="00EA2068" w:rsidRDefault="00EA2068" w:rsidP="00EA2068">
      <w:r>
        <w:t>RP11-701H16.4</w:t>
      </w:r>
    </w:p>
    <w:p w14:paraId="46DC2D0B" w14:textId="77777777" w:rsidR="00EA2068" w:rsidRDefault="00EA2068" w:rsidP="00EA2068">
      <w:r>
        <w:t>RP11-820I16.3</w:t>
      </w:r>
    </w:p>
    <w:p w14:paraId="07B8D9E3" w14:textId="77777777" w:rsidR="00EA2068" w:rsidRDefault="00EA2068" w:rsidP="00EA2068">
      <w:r>
        <w:t>RP11-49K24.4</w:t>
      </w:r>
    </w:p>
    <w:p w14:paraId="598B999A" w14:textId="77777777" w:rsidR="00EA2068" w:rsidRDefault="00EA2068" w:rsidP="00EA2068">
      <w:r>
        <w:t>AC005625.1</w:t>
      </w:r>
    </w:p>
    <w:p w14:paraId="5B90955D" w14:textId="77777777" w:rsidR="00EA2068" w:rsidRDefault="00EA2068" w:rsidP="00EA2068">
      <w:r>
        <w:t>RP11-806H10.4</w:t>
      </w:r>
    </w:p>
    <w:p w14:paraId="54BF0A9E" w14:textId="77777777" w:rsidR="00EA2068" w:rsidRDefault="00EA2068" w:rsidP="00EA2068">
      <w:r>
        <w:t>AC079466.1</w:t>
      </w:r>
    </w:p>
    <w:p w14:paraId="40073693" w14:textId="77777777" w:rsidR="00EA2068" w:rsidRDefault="00EA2068" w:rsidP="00EA2068">
      <w:r>
        <w:t>CTD-2369P2.5</w:t>
      </w:r>
    </w:p>
    <w:p w14:paraId="6FC583CF" w14:textId="77777777" w:rsidR="00EA2068" w:rsidRDefault="00EA2068" w:rsidP="00EA2068">
      <w:r>
        <w:t>RP11-552F3.4</w:t>
      </w:r>
    </w:p>
    <w:p w14:paraId="075E974F" w14:textId="77777777" w:rsidR="00EA2068" w:rsidRDefault="00EA2068" w:rsidP="00EA2068">
      <w:r>
        <w:t>LLNLR-284B4.2</w:t>
      </w:r>
    </w:p>
    <w:p w14:paraId="52DF75F5" w14:textId="77777777" w:rsidR="00EA2068" w:rsidRDefault="00EA2068" w:rsidP="00EA2068">
      <w:r>
        <w:t>RP11-127I20.7</w:t>
      </w:r>
    </w:p>
    <w:p w14:paraId="61BD240C" w14:textId="77777777" w:rsidR="00EA2068" w:rsidRDefault="00EA2068" w:rsidP="00EA2068">
      <w:r>
        <w:t>RP11-936I5.1</w:t>
      </w:r>
    </w:p>
    <w:p w14:paraId="301CDDB7" w14:textId="77777777" w:rsidR="00EA2068" w:rsidRDefault="00EA2068" w:rsidP="00EA2068">
      <w:r>
        <w:t>CTC-448F2.4</w:t>
      </w:r>
    </w:p>
    <w:p w14:paraId="5E728AE6" w14:textId="77777777" w:rsidR="00EA2068" w:rsidRDefault="00EA2068" w:rsidP="00EA2068">
      <w:r>
        <w:t>RP11-120M18.2</w:t>
      </w:r>
    </w:p>
    <w:p w14:paraId="6B477617" w14:textId="77777777" w:rsidR="00EA2068" w:rsidRDefault="00EA2068" w:rsidP="00EA2068">
      <w:r>
        <w:t>RP11-75C10.9</w:t>
      </w:r>
    </w:p>
    <w:p w14:paraId="2F8A36B5" w14:textId="77777777" w:rsidR="00EA2068" w:rsidRDefault="00EA2068" w:rsidP="00EA2068">
      <w:r>
        <w:t>RP11-92C4.3</w:t>
      </w:r>
    </w:p>
    <w:p w14:paraId="64619C63" w14:textId="77777777" w:rsidR="00EA2068" w:rsidRDefault="00EA2068" w:rsidP="00EA2068">
      <w:r>
        <w:t>AC005757.6</w:t>
      </w:r>
    </w:p>
    <w:p w14:paraId="0FB96B9E" w14:textId="77777777" w:rsidR="00EA2068" w:rsidRDefault="00EA2068" w:rsidP="00EA2068">
      <w:r>
        <w:t>CTB-30L5.1</w:t>
      </w:r>
    </w:p>
    <w:p w14:paraId="57624438" w14:textId="77777777" w:rsidR="00EA2068" w:rsidRDefault="00EA2068" w:rsidP="00EA2068">
      <w:r>
        <w:t>LINC01905</w:t>
      </w:r>
    </w:p>
    <w:p w14:paraId="6FDFFE8B" w14:textId="77777777" w:rsidR="00EA2068" w:rsidRDefault="00EA2068" w:rsidP="00EA2068">
      <w:r>
        <w:t>RP11-1094M14.5</w:t>
      </w:r>
    </w:p>
    <w:p w14:paraId="7F351167" w14:textId="77777777" w:rsidR="00EA2068" w:rsidRDefault="00EA2068" w:rsidP="00EA2068">
      <w:r>
        <w:t>CTD-2369P2.4</w:t>
      </w:r>
    </w:p>
    <w:p w14:paraId="31E9A6D0" w14:textId="77777777" w:rsidR="00EA2068" w:rsidRDefault="00EA2068" w:rsidP="00EA2068">
      <w:r>
        <w:t>PCAT19</w:t>
      </w:r>
    </w:p>
    <w:p w14:paraId="6BB13FEB" w14:textId="77777777" w:rsidR="00EA2068" w:rsidRDefault="00EA2068" w:rsidP="00EA2068">
      <w:r>
        <w:t>RP11-839G9.1</w:t>
      </w:r>
    </w:p>
    <w:p w14:paraId="09EE09B8" w14:textId="77777777" w:rsidR="00EA2068" w:rsidRDefault="00EA2068" w:rsidP="00EA2068">
      <w:r>
        <w:t>CTD-2020K17.1</w:t>
      </w:r>
    </w:p>
    <w:p w14:paraId="0BF78853" w14:textId="77777777" w:rsidR="00EA2068" w:rsidRDefault="00EA2068" w:rsidP="00EA2068">
      <w:r>
        <w:t>AC004490.1</w:t>
      </w:r>
    </w:p>
    <w:p w14:paraId="32359FA3" w14:textId="77777777" w:rsidR="00EA2068" w:rsidRDefault="00EA2068" w:rsidP="00EA2068">
      <w:r>
        <w:t>LINC02081</w:t>
      </w:r>
    </w:p>
    <w:p w14:paraId="4E39EEA1" w14:textId="77777777" w:rsidR="00EA2068" w:rsidRDefault="00EA2068" w:rsidP="00EA2068">
      <w:r>
        <w:t>RP11-53B2.3</w:t>
      </w:r>
    </w:p>
    <w:p w14:paraId="1F847C18" w14:textId="77777777" w:rsidR="00EA2068" w:rsidRDefault="00EA2068" w:rsidP="00EA2068">
      <w:r>
        <w:t>CTB-31O20.8</w:t>
      </w:r>
    </w:p>
    <w:p w14:paraId="389963E2" w14:textId="77777777" w:rsidR="00EA2068" w:rsidRDefault="00EA2068" w:rsidP="00EA2068">
      <w:r>
        <w:t>AC006116.12</w:t>
      </w:r>
    </w:p>
    <w:p w14:paraId="6F99B3A9" w14:textId="77777777" w:rsidR="00EA2068" w:rsidRDefault="00EA2068" w:rsidP="00EA2068">
      <w:r>
        <w:t>RP11-116O18.3</w:t>
      </w:r>
    </w:p>
    <w:p w14:paraId="768E3D12" w14:textId="77777777" w:rsidR="00EA2068" w:rsidRDefault="00EA2068" w:rsidP="00EA2068">
      <w:r>
        <w:t>RP11-813F20.4</w:t>
      </w:r>
    </w:p>
    <w:p w14:paraId="49C9E448" w14:textId="77777777" w:rsidR="00EA2068" w:rsidRDefault="00EA2068" w:rsidP="00EA2068">
      <w:r>
        <w:t>RP11-798G7.6</w:t>
      </w:r>
    </w:p>
    <w:p w14:paraId="61478B06" w14:textId="77777777" w:rsidR="00EA2068" w:rsidRDefault="00EA2068" w:rsidP="00EA2068">
      <w:r>
        <w:t>CTC-265F19.3</w:t>
      </w:r>
    </w:p>
    <w:p w14:paraId="10AD6277" w14:textId="77777777" w:rsidR="00EA2068" w:rsidRDefault="00EA2068" w:rsidP="00EA2068">
      <w:r>
        <w:lastRenderedPageBreak/>
        <w:t>RP11-126O1.5</w:t>
      </w:r>
    </w:p>
    <w:p w14:paraId="66A71751" w14:textId="77777777" w:rsidR="00EA2068" w:rsidRDefault="00EA2068" w:rsidP="00EA2068">
      <w:r>
        <w:t>CTB-184G21.3</w:t>
      </w:r>
    </w:p>
    <w:p w14:paraId="33365F16" w14:textId="77777777" w:rsidR="00EA2068" w:rsidRDefault="00EA2068" w:rsidP="00EA2068">
      <w:r>
        <w:t>AC139100.3</w:t>
      </w:r>
    </w:p>
    <w:p w14:paraId="47EA8E9B" w14:textId="77777777" w:rsidR="00EA2068" w:rsidRDefault="00EA2068" w:rsidP="00EA2068">
      <w:r>
        <w:t>RP11-1151B14.4</w:t>
      </w:r>
    </w:p>
    <w:p w14:paraId="0C6DB251" w14:textId="77777777" w:rsidR="00EA2068" w:rsidRDefault="00EA2068" w:rsidP="00EA2068">
      <w:r>
        <w:t>CTD-2008P7.9</w:t>
      </w:r>
    </w:p>
    <w:p w14:paraId="675E9761" w14:textId="77777777" w:rsidR="00EA2068" w:rsidRDefault="00EA2068" w:rsidP="00EA2068">
      <w:r>
        <w:t>CTC-232P5.3</w:t>
      </w:r>
    </w:p>
    <w:p w14:paraId="32E248CB" w14:textId="77777777" w:rsidR="00EA2068" w:rsidRDefault="00EA2068" w:rsidP="00EA2068">
      <w:r>
        <w:t>RP11-75C10.7</w:t>
      </w:r>
    </w:p>
    <w:p w14:paraId="2E0F6472" w14:textId="77777777" w:rsidR="00EA2068" w:rsidRDefault="00EA2068" w:rsidP="00EA2068">
      <w:r>
        <w:t>CTD-2562J15.6</w:t>
      </w:r>
    </w:p>
    <w:p w14:paraId="1F8D34F2" w14:textId="77777777" w:rsidR="00EA2068" w:rsidRDefault="00EA2068" w:rsidP="00EA2068">
      <w:r>
        <w:t>TBX2-AS1</w:t>
      </w:r>
    </w:p>
    <w:p w14:paraId="0734DEFD" w14:textId="77777777" w:rsidR="00EA2068" w:rsidRDefault="00EA2068" w:rsidP="00EA2068">
      <w:r>
        <w:t>CTB-129P6.4</w:t>
      </w:r>
    </w:p>
    <w:p w14:paraId="125B56CC" w14:textId="77777777" w:rsidR="00EA2068" w:rsidRDefault="00EA2068" w:rsidP="00EA2068">
      <w:r>
        <w:t>RP5-951N9.2</w:t>
      </w:r>
    </w:p>
    <w:p w14:paraId="551D7D24" w14:textId="77777777" w:rsidR="00EA2068" w:rsidRDefault="00EA2068" w:rsidP="00EA2068">
      <w:r>
        <w:t>RP11-567M16.1</w:t>
      </w:r>
    </w:p>
    <w:p w14:paraId="6756AE49" w14:textId="77777777" w:rsidR="00EA2068" w:rsidRDefault="00EA2068" w:rsidP="00EA2068">
      <w:r>
        <w:t>CTD-2623N2.11</w:t>
      </w:r>
    </w:p>
    <w:p w14:paraId="0369090E" w14:textId="77777777" w:rsidR="00EA2068" w:rsidRDefault="00EA2068" w:rsidP="00EA2068">
      <w:r>
        <w:t>CTB-66B24.1</w:t>
      </w:r>
    </w:p>
    <w:p w14:paraId="6F8D0C17" w14:textId="77777777" w:rsidR="00EA2068" w:rsidRDefault="00EA2068" w:rsidP="00EA2068">
      <w:r>
        <w:t>AC004637.1</w:t>
      </w:r>
    </w:p>
    <w:p w14:paraId="1115BC6E" w14:textId="77777777" w:rsidR="00EA2068" w:rsidRDefault="00EA2068" w:rsidP="00EA2068">
      <w:r>
        <w:t>CTB-25B13.12</w:t>
      </w:r>
    </w:p>
    <w:p w14:paraId="09EA74FF" w14:textId="77777777" w:rsidR="00EA2068" w:rsidRDefault="00EA2068" w:rsidP="00EA2068">
      <w:r>
        <w:t>RP11-640A1.3</w:t>
      </w:r>
    </w:p>
    <w:p w14:paraId="0297147C" w14:textId="77777777" w:rsidR="00EA2068" w:rsidRDefault="00EA2068" w:rsidP="00EA2068">
      <w:r>
        <w:t>RP11-1094M14.12</w:t>
      </w:r>
    </w:p>
    <w:p w14:paraId="78F99536" w14:textId="77777777" w:rsidR="00EA2068" w:rsidRDefault="00EA2068" w:rsidP="00EA2068">
      <w:r>
        <w:t>RP11-47L3.1</w:t>
      </w:r>
    </w:p>
    <w:p w14:paraId="19DE335B" w14:textId="77777777" w:rsidR="00EA2068" w:rsidRDefault="00EA2068" w:rsidP="00EA2068">
      <w:r>
        <w:t>CTD-2231E14.5</w:t>
      </w:r>
    </w:p>
    <w:p w14:paraId="7C64E27A" w14:textId="77777777" w:rsidR="00EA2068" w:rsidRDefault="00EA2068" w:rsidP="00EA2068">
      <w:r>
        <w:t>CTB-186G2.4</w:t>
      </w:r>
    </w:p>
    <w:p w14:paraId="455159E8" w14:textId="77777777" w:rsidR="00EA2068" w:rsidRDefault="00EA2068" w:rsidP="00EA2068">
      <w:r>
        <w:t>CTD-2240E14.4</w:t>
      </w:r>
    </w:p>
    <w:p w14:paraId="5CF2EF39" w14:textId="77777777" w:rsidR="00EA2068" w:rsidRDefault="00EA2068" w:rsidP="00EA2068">
      <w:r>
        <w:t>RP11-691H4.3</w:t>
      </w:r>
    </w:p>
    <w:p w14:paraId="6ED044A8" w14:textId="77777777" w:rsidR="00EA2068" w:rsidRDefault="00EA2068" w:rsidP="00EA2068">
      <w:r>
        <w:t>CTB-175E5.7</w:t>
      </w:r>
    </w:p>
    <w:p w14:paraId="46E6D0E6" w14:textId="77777777" w:rsidR="00EA2068" w:rsidRDefault="00EA2068" w:rsidP="00EA2068">
      <w:r>
        <w:t>RP11-873E20.1</w:t>
      </w:r>
    </w:p>
    <w:p w14:paraId="1FE8E8BD" w14:textId="77777777" w:rsidR="00EA2068" w:rsidRDefault="00EA2068" w:rsidP="00EA2068">
      <w:r>
        <w:t>CTC-296K1.4</w:t>
      </w:r>
    </w:p>
    <w:p w14:paraId="453564B0" w14:textId="77777777" w:rsidR="00EA2068" w:rsidRDefault="00EA2068" w:rsidP="00EA2068">
      <w:r>
        <w:t>CTD-2319I12.2</w:t>
      </w:r>
    </w:p>
    <w:p w14:paraId="2C649F76" w14:textId="77777777" w:rsidR="00EA2068" w:rsidRDefault="00EA2068" w:rsidP="00EA2068">
      <w:r>
        <w:t>AC005498.3</w:t>
      </w:r>
    </w:p>
    <w:p w14:paraId="2B463E72" w14:textId="77777777" w:rsidR="00EA2068" w:rsidRDefault="00EA2068" w:rsidP="00EA2068">
      <w:r>
        <w:t>AC006116.15</w:t>
      </w:r>
    </w:p>
    <w:p w14:paraId="40D66751" w14:textId="77777777" w:rsidR="00EA2068" w:rsidRDefault="00EA2068" w:rsidP="00EA2068">
      <w:r>
        <w:t>LINC02073</w:t>
      </w:r>
    </w:p>
    <w:p w14:paraId="7C466856" w14:textId="77777777" w:rsidR="00EA2068" w:rsidRDefault="00EA2068" w:rsidP="00EA2068">
      <w:r>
        <w:t>RP11-78A19.2</w:t>
      </w:r>
    </w:p>
    <w:p w14:paraId="341DAA3F" w14:textId="77777777" w:rsidR="00EA2068" w:rsidRDefault="00EA2068" w:rsidP="00EA2068">
      <w:r>
        <w:t>RP11-120M18.5</w:t>
      </w:r>
    </w:p>
    <w:p w14:paraId="7119083A" w14:textId="77777777" w:rsidR="00EA2068" w:rsidRDefault="00EA2068" w:rsidP="00EA2068">
      <w:r>
        <w:t>RP11-13K12.5</w:t>
      </w:r>
    </w:p>
    <w:p w14:paraId="685D9500" w14:textId="77777777" w:rsidR="00EA2068" w:rsidRDefault="00EA2068" w:rsidP="00EA2068">
      <w:r>
        <w:t>RP11-126O1.4</w:t>
      </w:r>
    </w:p>
    <w:p w14:paraId="692A0B9F" w14:textId="77777777" w:rsidR="00EA2068" w:rsidRDefault="00EA2068" w:rsidP="00EA2068">
      <w:r>
        <w:t>CTD-2373H9.5</w:t>
      </w:r>
    </w:p>
    <w:p w14:paraId="0D0CBED0" w14:textId="77777777" w:rsidR="00EA2068" w:rsidRDefault="00EA2068" w:rsidP="00EA2068">
      <w:r>
        <w:t>RP11-108P20.2</w:t>
      </w:r>
    </w:p>
    <w:p w14:paraId="3D00E231" w14:textId="77777777" w:rsidR="00EA2068" w:rsidRDefault="00EA2068" w:rsidP="00EA2068">
      <w:r>
        <w:t>RP11-53B2.4</w:t>
      </w:r>
    </w:p>
    <w:p w14:paraId="65F24738" w14:textId="77777777" w:rsidR="00EA2068" w:rsidRDefault="00EA2068" w:rsidP="00EA2068">
      <w:r>
        <w:t>CTC-325H20.4</w:t>
      </w:r>
    </w:p>
    <w:p w14:paraId="1AA30BE2" w14:textId="77777777" w:rsidR="00EA2068" w:rsidRDefault="00EA2068" w:rsidP="00EA2068">
      <w:r>
        <w:t>CTD-3252C9.4</w:t>
      </w:r>
    </w:p>
    <w:p w14:paraId="7C0B9D16" w14:textId="77777777" w:rsidR="00EA2068" w:rsidRDefault="00EA2068" w:rsidP="00EA2068">
      <w:r>
        <w:t>RP11-53B2.1</w:t>
      </w:r>
    </w:p>
    <w:p w14:paraId="649659D7" w14:textId="77777777" w:rsidR="00EA2068" w:rsidRDefault="00EA2068" w:rsidP="00EA2068">
      <w:r>
        <w:t>AC005264.2</w:t>
      </w:r>
    </w:p>
    <w:p w14:paraId="770168E4" w14:textId="77777777" w:rsidR="00EA2068" w:rsidRDefault="00EA2068" w:rsidP="00EA2068">
      <w:r>
        <w:t>CTD-2085J24.3</w:t>
      </w:r>
    </w:p>
    <w:p w14:paraId="0C21E03A" w14:textId="77777777" w:rsidR="00EA2068" w:rsidRDefault="00EA2068" w:rsidP="00EA2068">
      <w:r>
        <w:t>RP11-383M4.6</w:t>
      </w:r>
    </w:p>
    <w:p w14:paraId="0AA3CC0B" w14:textId="77777777" w:rsidR="00EA2068" w:rsidRDefault="00EA2068" w:rsidP="00EA2068">
      <w:r>
        <w:t>RP11-173A16.1</w:t>
      </w:r>
    </w:p>
    <w:p w14:paraId="48D77399" w14:textId="77777777" w:rsidR="00EA2068" w:rsidRDefault="00EA2068" w:rsidP="00EA2068">
      <w:r>
        <w:lastRenderedPageBreak/>
        <w:t>CTC-503J8.4</w:t>
      </w:r>
    </w:p>
    <w:p w14:paraId="0C7A97DE" w14:textId="77777777" w:rsidR="00EA2068" w:rsidRDefault="00EA2068" w:rsidP="00EA2068">
      <w:r>
        <w:t>AC104532.4</w:t>
      </w:r>
    </w:p>
    <w:p w14:paraId="5620C69C" w14:textId="77777777" w:rsidR="00EA2068" w:rsidRDefault="00EA2068" w:rsidP="00EA2068">
      <w:r>
        <w:t>RP11-322E11.5</w:t>
      </w:r>
    </w:p>
    <w:p w14:paraId="427039E5" w14:textId="77777777" w:rsidR="00EA2068" w:rsidRDefault="00EA2068" w:rsidP="00EA2068">
      <w:r>
        <w:t>LINC00907</w:t>
      </w:r>
    </w:p>
    <w:p w14:paraId="6669DD42" w14:textId="77777777" w:rsidR="00EA2068" w:rsidRDefault="00EA2068" w:rsidP="00EA2068">
      <w:r>
        <w:t>CTD-2369P2.8</w:t>
      </w:r>
    </w:p>
    <w:p w14:paraId="065A095E" w14:textId="77777777" w:rsidR="00EA2068" w:rsidRDefault="00EA2068" w:rsidP="00EA2068">
      <w:r>
        <w:t>AC007787.2</w:t>
      </w:r>
    </w:p>
    <w:p w14:paraId="47260D33" w14:textId="77777777" w:rsidR="00EA2068" w:rsidRDefault="00EA2068" w:rsidP="00EA2068">
      <w:r>
        <w:t>RP11-400F19.18</w:t>
      </w:r>
    </w:p>
    <w:p w14:paraId="19D54442" w14:textId="77777777" w:rsidR="00EA2068" w:rsidRDefault="00EA2068" w:rsidP="00EA2068">
      <w:r>
        <w:t>RP11-619I22.1</w:t>
      </w:r>
    </w:p>
    <w:p w14:paraId="25A84C94" w14:textId="77777777" w:rsidR="00EA2068" w:rsidRDefault="00EA2068" w:rsidP="00EA2068">
      <w:r>
        <w:t>CTD-2587H24.10</w:t>
      </w:r>
    </w:p>
    <w:p w14:paraId="448E90DF" w14:textId="77777777" w:rsidR="00EA2068" w:rsidRDefault="00EA2068" w:rsidP="00EA2068">
      <w:r>
        <w:t>CTD-2553C6.1</w:t>
      </w:r>
    </w:p>
    <w:p w14:paraId="2C58A350" w14:textId="77777777" w:rsidR="00EA2068" w:rsidRDefault="00EA2068" w:rsidP="00EA2068">
      <w:r>
        <w:t>RP11-95O2.1</w:t>
      </w:r>
    </w:p>
    <w:p w14:paraId="5F7E07E8" w14:textId="77777777" w:rsidR="00EA2068" w:rsidRDefault="00EA2068" w:rsidP="00EA2068">
      <w:r>
        <w:t>RP11-813F20.2</w:t>
      </w:r>
    </w:p>
    <w:p w14:paraId="010232F1" w14:textId="77777777" w:rsidR="00EA2068" w:rsidRDefault="00EA2068" w:rsidP="00EA2068">
      <w:r>
        <w:t>CTD-3220F14.2</w:t>
      </w:r>
    </w:p>
    <w:p w14:paraId="4C68EAFE" w14:textId="77777777" w:rsidR="00EA2068" w:rsidRDefault="00EA2068" w:rsidP="00EA2068">
      <w:r>
        <w:t>RP11-691H4.4</w:t>
      </w:r>
    </w:p>
    <w:p w14:paraId="700BE8E4" w14:textId="77777777" w:rsidR="00EA2068" w:rsidRDefault="00EA2068" w:rsidP="00EA2068">
      <w:r>
        <w:t>RP11-53B2.2</w:t>
      </w:r>
    </w:p>
    <w:p w14:paraId="13F2573C" w14:textId="77777777" w:rsidR="00EA2068" w:rsidRDefault="00EA2068" w:rsidP="00EA2068">
      <w:r>
        <w:t>CTD-2013N17.4</w:t>
      </w:r>
    </w:p>
    <w:p w14:paraId="53095B8F" w14:textId="77777777" w:rsidR="00EA2068" w:rsidRDefault="00EA2068" w:rsidP="00EA2068">
      <w:r>
        <w:t>AC024592.9</w:t>
      </w:r>
    </w:p>
    <w:p w14:paraId="290A50B9" w14:textId="77777777" w:rsidR="00EA2068" w:rsidRDefault="00EA2068" w:rsidP="00EA2068">
      <w:r>
        <w:t>RP11-686D22.5</w:t>
      </w:r>
    </w:p>
    <w:p w14:paraId="0BC77F89" w14:textId="77777777" w:rsidR="00EA2068" w:rsidRDefault="00EA2068" w:rsidP="00EA2068">
      <w:r>
        <w:t>RP11-49K24.8</w:t>
      </w:r>
    </w:p>
    <w:p w14:paraId="7F745254" w14:textId="77777777" w:rsidR="00EA2068" w:rsidRDefault="00EA2068" w:rsidP="00EA2068">
      <w:r>
        <w:t>RP11-147L13.8</w:t>
      </w:r>
    </w:p>
    <w:p w14:paraId="2C875D1F" w14:textId="77777777" w:rsidR="00EA2068" w:rsidRDefault="00EA2068" w:rsidP="00EA2068">
      <w:r>
        <w:t>RP11-718I15.1</w:t>
      </w:r>
    </w:p>
    <w:p w14:paraId="600C4ACC" w14:textId="77777777" w:rsidR="00EA2068" w:rsidRDefault="00EA2068" w:rsidP="00EA2068">
      <w:r>
        <w:t>RP11-392O1.4</w:t>
      </w:r>
    </w:p>
    <w:p w14:paraId="529E5A76" w14:textId="77777777" w:rsidR="00EA2068" w:rsidRDefault="00EA2068" w:rsidP="00EA2068">
      <w:r>
        <w:t>CTC-265F19.1</w:t>
      </w:r>
    </w:p>
    <w:p w14:paraId="20013F5B" w14:textId="77777777" w:rsidR="00EA2068" w:rsidRDefault="00EA2068" w:rsidP="00EA2068">
      <w:r>
        <w:t>RUNDC3A-AS1</w:t>
      </w:r>
    </w:p>
    <w:p w14:paraId="6AE83B68" w14:textId="77777777" w:rsidR="00EA2068" w:rsidRDefault="00EA2068" w:rsidP="00EA2068">
      <w:r>
        <w:t>RP11-358B23.5</w:t>
      </w:r>
    </w:p>
    <w:p w14:paraId="6A3BEB35" w14:textId="77777777" w:rsidR="00EA2068" w:rsidRDefault="00EA2068" w:rsidP="00EA2068">
      <w:r>
        <w:t>RP11-426J5.2</w:t>
      </w:r>
    </w:p>
    <w:p w14:paraId="17BB35C9" w14:textId="77777777" w:rsidR="00EA2068" w:rsidRDefault="00EA2068" w:rsidP="00EA2068">
      <w:r>
        <w:t>CTD-3193K9.3</w:t>
      </w:r>
    </w:p>
    <w:p w14:paraId="040B1838" w14:textId="77777777" w:rsidR="00EA2068" w:rsidRDefault="00EA2068" w:rsidP="00EA2068">
      <w:r>
        <w:t>RP11-2N1.2</w:t>
      </w:r>
    </w:p>
    <w:p w14:paraId="38ACD8A9" w14:textId="77777777" w:rsidR="00EA2068" w:rsidRDefault="00EA2068" w:rsidP="00EA2068">
      <w:r>
        <w:t>AC006116.24</w:t>
      </w:r>
    </w:p>
    <w:p w14:paraId="5A00ADB3" w14:textId="77777777" w:rsidR="00EA2068" w:rsidRDefault="00EA2068" w:rsidP="00EA2068">
      <w:r>
        <w:t>AC004221.2</w:t>
      </w:r>
    </w:p>
    <w:p w14:paraId="671491DA" w14:textId="77777777" w:rsidR="00EA2068" w:rsidRDefault="00EA2068" w:rsidP="00EA2068">
      <w:r>
        <w:t>AF038458.3</w:t>
      </w:r>
    </w:p>
    <w:p w14:paraId="1B2C52A1" w14:textId="77777777" w:rsidR="00EA2068" w:rsidRDefault="00EA2068" w:rsidP="00EA2068">
      <w:r>
        <w:t>CTB-133G6.2</w:t>
      </w:r>
    </w:p>
    <w:p w14:paraId="0E6ABCB0" w14:textId="77777777" w:rsidR="00EA2068" w:rsidRDefault="00EA2068" w:rsidP="00EA2068">
      <w:r>
        <w:t>RP4-569M23.5</w:t>
      </w:r>
    </w:p>
    <w:p w14:paraId="2FD56961" w14:textId="77777777" w:rsidR="00EA2068" w:rsidRDefault="00EA2068" w:rsidP="00EA2068">
      <w:r>
        <w:t>CTD-2291D10.4</w:t>
      </w:r>
    </w:p>
    <w:p w14:paraId="293885FB" w14:textId="77777777" w:rsidR="00EA2068" w:rsidRDefault="00EA2068" w:rsidP="00EA2068">
      <w:r>
        <w:t>CTD-2126E3.4</w:t>
      </w:r>
    </w:p>
    <w:p w14:paraId="7878BC8E" w14:textId="77777777" w:rsidR="00EA2068" w:rsidRDefault="00EA2068" w:rsidP="00EA2068">
      <w:r>
        <w:t>CTC-429P9.5</w:t>
      </w:r>
    </w:p>
    <w:p w14:paraId="4AE693A3" w14:textId="77777777" w:rsidR="00EA2068" w:rsidRDefault="00EA2068" w:rsidP="00EA2068">
      <w:r>
        <w:t>CTD-2620I22.3</w:t>
      </w:r>
    </w:p>
    <w:p w14:paraId="0ABABE64" w14:textId="77777777" w:rsidR="00EA2068" w:rsidRDefault="00EA2068" w:rsidP="00EA2068">
      <w:r>
        <w:t>CARD8-AS1</w:t>
      </w:r>
    </w:p>
    <w:p w14:paraId="3926C491" w14:textId="77777777" w:rsidR="00EA2068" w:rsidRDefault="00EA2068" w:rsidP="00EA2068">
      <w:r>
        <w:t>CTD-2525I3.3</w:t>
      </w:r>
    </w:p>
    <w:p w14:paraId="1F4FB808" w14:textId="77777777" w:rsidR="00EA2068" w:rsidRDefault="00EA2068" w:rsidP="00EA2068">
      <w:r>
        <w:t>AC006129.2</w:t>
      </w:r>
    </w:p>
    <w:p w14:paraId="5053DE13" w14:textId="77777777" w:rsidR="00EA2068" w:rsidRDefault="00EA2068" w:rsidP="00EA2068">
      <w:r>
        <w:t>CTC-244M17.1</w:t>
      </w:r>
    </w:p>
    <w:p w14:paraId="3C7B7092" w14:textId="77777777" w:rsidR="00EA2068" w:rsidRDefault="00EA2068" w:rsidP="00EA2068">
      <w:r>
        <w:t>CTC-429P9.2</w:t>
      </w:r>
    </w:p>
    <w:p w14:paraId="669A5991" w14:textId="77777777" w:rsidR="00EA2068" w:rsidRDefault="00EA2068" w:rsidP="00EA2068">
      <w:r>
        <w:t>ZNF649-AS1</w:t>
      </w:r>
    </w:p>
    <w:p w14:paraId="4A6B0949" w14:textId="77777777" w:rsidR="00EA2068" w:rsidRDefault="00EA2068" w:rsidP="00EA2068">
      <w:r>
        <w:t>RP11-678G14.4</w:t>
      </w:r>
    </w:p>
    <w:p w14:paraId="075007CB" w14:textId="77777777" w:rsidR="00EA2068" w:rsidRDefault="00EA2068" w:rsidP="00EA2068">
      <w:r>
        <w:lastRenderedPageBreak/>
        <w:t>AC003005.2</w:t>
      </w:r>
    </w:p>
    <w:p w14:paraId="2447BB28" w14:textId="77777777" w:rsidR="00EA2068" w:rsidRDefault="00EA2068" w:rsidP="00EA2068">
      <w:r>
        <w:t>AC006129.1</w:t>
      </w:r>
    </w:p>
    <w:p w14:paraId="6EE3C126" w14:textId="77777777" w:rsidR="00EA2068" w:rsidRDefault="00EA2068" w:rsidP="00EA2068">
      <w:r>
        <w:t>SMC5-AS1</w:t>
      </w:r>
    </w:p>
    <w:p w14:paraId="3275C3EB" w14:textId="77777777" w:rsidR="00EA2068" w:rsidRDefault="00EA2068" w:rsidP="00EA2068">
      <w:r>
        <w:t>CTC-492K19.4</w:t>
      </w:r>
    </w:p>
    <w:p w14:paraId="6AE9E49C" w14:textId="77777777" w:rsidR="00EA2068" w:rsidRDefault="00EA2068" w:rsidP="00EA2068">
      <w:r>
        <w:t>FENDRR</w:t>
      </w:r>
    </w:p>
    <w:p w14:paraId="29F43780" w14:textId="77777777" w:rsidR="00EA2068" w:rsidRDefault="00EA2068" w:rsidP="00EA2068">
      <w:r>
        <w:t>CTD-2626G11.2</w:t>
      </w:r>
    </w:p>
    <w:p w14:paraId="1901E2AC" w14:textId="77777777" w:rsidR="00EA2068" w:rsidRDefault="00EA2068" w:rsidP="00EA2068">
      <w:r>
        <w:t>CTC-471J1.9</w:t>
      </w:r>
    </w:p>
    <w:p w14:paraId="7861AAA9" w14:textId="77777777" w:rsidR="00EA2068" w:rsidRDefault="00EA2068" w:rsidP="00EA2068">
      <w:r>
        <w:t>AC006262.6</w:t>
      </w:r>
    </w:p>
    <w:p w14:paraId="55DD0EDA" w14:textId="77777777" w:rsidR="00EA2068" w:rsidRDefault="00EA2068" w:rsidP="00EA2068">
      <w:r>
        <w:t>RP11-356J5.13</w:t>
      </w:r>
    </w:p>
    <w:p w14:paraId="1C8FABF8" w14:textId="77777777" w:rsidR="00EA2068" w:rsidRDefault="00EA2068" w:rsidP="00EA2068">
      <w:r>
        <w:t>CTD-2587H19.2</w:t>
      </w:r>
    </w:p>
    <w:p w14:paraId="4EC51CB7" w14:textId="77777777" w:rsidR="00EA2068" w:rsidRDefault="00EA2068" w:rsidP="00EA2068">
      <w:r>
        <w:t>RP11-805I24.3</w:t>
      </w:r>
    </w:p>
    <w:p w14:paraId="7AEB673A" w14:textId="77777777" w:rsidR="00EA2068" w:rsidRDefault="00EA2068" w:rsidP="00EA2068">
      <w:r>
        <w:t>RP11-572B2.1</w:t>
      </w:r>
    </w:p>
    <w:p w14:paraId="33E4189A" w14:textId="77777777" w:rsidR="00EA2068" w:rsidRDefault="00EA2068" w:rsidP="00EA2068">
      <w:r>
        <w:t>CTD-2616J11.10</w:t>
      </w:r>
    </w:p>
    <w:p w14:paraId="5090A196" w14:textId="77777777" w:rsidR="00EA2068" w:rsidRDefault="00EA2068" w:rsidP="00EA2068">
      <w:r>
        <w:t>AC005523.3</w:t>
      </w:r>
    </w:p>
    <w:p w14:paraId="5793E8EF" w14:textId="77777777" w:rsidR="00EA2068" w:rsidRDefault="00EA2068" w:rsidP="00EA2068">
      <w:r>
        <w:t>RP11-678G14.3</w:t>
      </w:r>
    </w:p>
    <w:p w14:paraId="605BF2D0" w14:textId="77777777" w:rsidR="00EA2068" w:rsidRDefault="00EA2068" w:rsidP="00EA2068">
      <w:r>
        <w:t>AC003956.1</w:t>
      </w:r>
    </w:p>
    <w:p w14:paraId="427EF52C" w14:textId="77777777" w:rsidR="00EA2068" w:rsidRDefault="00EA2068" w:rsidP="00EA2068">
      <w:r>
        <w:t>AC115522.3</w:t>
      </w:r>
    </w:p>
    <w:p w14:paraId="1B906A22" w14:textId="77777777" w:rsidR="00EA2068" w:rsidRDefault="00EA2068" w:rsidP="00EA2068">
      <w:r>
        <w:t>RP11-316O14.1</w:t>
      </w:r>
    </w:p>
    <w:p w14:paraId="0E446954" w14:textId="77777777" w:rsidR="00EA2068" w:rsidRDefault="00EA2068" w:rsidP="00EA2068">
      <w:r>
        <w:t>CTD-2622I13.3</w:t>
      </w:r>
    </w:p>
    <w:p w14:paraId="71898039" w14:textId="77777777" w:rsidR="00EA2068" w:rsidRDefault="00EA2068" w:rsidP="00EA2068">
      <w:r>
        <w:t>CTD-2553L13.4</w:t>
      </w:r>
    </w:p>
    <w:p w14:paraId="4308FA33" w14:textId="77777777" w:rsidR="00EA2068" w:rsidRDefault="00EA2068" w:rsidP="00EA2068">
      <w:r>
        <w:t>CTB-61M7.2</w:t>
      </w:r>
    </w:p>
    <w:p w14:paraId="4A735B28" w14:textId="77777777" w:rsidR="00EA2068" w:rsidRDefault="00EA2068" w:rsidP="00EA2068">
      <w:r>
        <w:t>CTD-2538G9.5</w:t>
      </w:r>
    </w:p>
    <w:p w14:paraId="467CE533" w14:textId="77777777" w:rsidR="00EA2068" w:rsidRDefault="00EA2068" w:rsidP="00EA2068">
      <w:r>
        <w:t>LINC01081</w:t>
      </w:r>
    </w:p>
    <w:p w14:paraId="40719CEF" w14:textId="77777777" w:rsidR="00EA2068" w:rsidRDefault="00EA2068" w:rsidP="00EA2068">
      <w:r>
        <w:t>AC104534.2</w:t>
      </w:r>
    </w:p>
    <w:p w14:paraId="619E5AA2" w14:textId="77777777" w:rsidR="00EA2068" w:rsidRDefault="00EA2068" w:rsidP="00EA2068">
      <w:r>
        <w:t>LINC02132</w:t>
      </w:r>
    </w:p>
    <w:p w14:paraId="1307E294" w14:textId="77777777" w:rsidR="00EA2068" w:rsidRDefault="00EA2068" w:rsidP="00EA2068">
      <w:r>
        <w:t>CITF22-62D4.1</w:t>
      </w:r>
    </w:p>
    <w:p w14:paraId="308C068F" w14:textId="77777777" w:rsidR="00EA2068" w:rsidRDefault="00EA2068" w:rsidP="00EA2068">
      <w:r>
        <w:t>AC011513.4</w:t>
      </w:r>
    </w:p>
    <w:p w14:paraId="06E457AC" w14:textId="77777777" w:rsidR="00EA2068" w:rsidRDefault="00EA2068" w:rsidP="00EA2068">
      <w:r>
        <w:t>LA16c-OS12.2</w:t>
      </w:r>
    </w:p>
    <w:p w14:paraId="01040C0C" w14:textId="77777777" w:rsidR="00EA2068" w:rsidRDefault="00EA2068" w:rsidP="00EA2068">
      <w:r>
        <w:t>RP4-591C20.9</w:t>
      </w:r>
    </w:p>
    <w:p w14:paraId="134EE26F" w14:textId="77777777" w:rsidR="00EA2068" w:rsidRDefault="00EA2068" w:rsidP="00EA2068">
      <w:r>
        <w:t>RP11-256I23.1</w:t>
      </w:r>
    </w:p>
    <w:p w14:paraId="54516709" w14:textId="77777777" w:rsidR="00EA2068" w:rsidRDefault="00EA2068" w:rsidP="00EA2068">
      <w:r>
        <w:t>RP11-180I4.4</w:t>
      </w:r>
    </w:p>
    <w:p w14:paraId="51EA97C7" w14:textId="77777777" w:rsidR="00EA2068" w:rsidRDefault="00EA2068" w:rsidP="00EA2068">
      <w:r>
        <w:t>LINC01711</w:t>
      </w:r>
    </w:p>
    <w:p w14:paraId="2FCD84CF" w14:textId="77777777" w:rsidR="00EA2068" w:rsidRDefault="00EA2068" w:rsidP="00EA2068">
      <w:r>
        <w:t>AD000684.2</w:t>
      </w:r>
    </w:p>
    <w:p w14:paraId="7A6CD907" w14:textId="77777777" w:rsidR="00EA2068" w:rsidRDefault="00EA2068" w:rsidP="00EA2068">
      <w:r>
        <w:t>MAN1B1-AS1</w:t>
      </w:r>
    </w:p>
    <w:p w14:paraId="3CCEEDF6" w14:textId="77777777" w:rsidR="00EA2068" w:rsidRDefault="00EA2068" w:rsidP="00EA2068">
      <w:r>
        <w:t>CTD-3187F8.14</w:t>
      </w:r>
    </w:p>
    <w:p w14:paraId="698BB920" w14:textId="77777777" w:rsidR="00EA2068" w:rsidRDefault="00EA2068" w:rsidP="00EA2068">
      <w:r>
        <w:t>AC007193.10</w:t>
      </w:r>
    </w:p>
    <w:p w14:paraId="3049FAC2" w14:textId="77777777" w:rsidR="00EA2068" w:rsidRDefault="00EA2068" w:rsidP="00EA2068">
      <w:r>
        <w:t>RP11-727F15.12</w:t>
      </w:r>
    </w:p>
    <w:p w14:paraId="2125C12A" w14:textId="77777777" w:rsidR="00EA2068" w:rsidRDefault="00EA2068" w:rsidP="00EA2068">
      <w:r>
        <w:t>L34079.3</w:t>
      </w:r>
    </w:p>
    <w:p w14:paraId="4070362F" w14:textId="77777777" w:rsidR="00EA2068" w:rsidRDefault="00EA2068" w:rsidP="00EA2068">
      <w:r>
        <w:t>LINC01082</w:t>
      </w:r>
    </w:p>
    <w:p w14:paraId="2BDB7F51" w14:textId="77777777" w:rsidR="00EA2068" w:rsidRDefault="00EA2068" w:rsidP="00EA2068">
      <w:r>
        <w:t>LINC00528</w:t>
      </w:r>
    </w:p>
    <w:p w14:paraId="1EB022E4" w14:textId="77777777" w:rsidR="00EA2068" w:rsidRDefault="00EA2068" w:rsidP="00EA2068">
      <w:r>
        <w:t>CTD-2231E14.8</w:t>
      </w:r>
    </w:p>
    <w:p w14:paraId="66373DD9" w14:textId="77777777" w:rsidR="00EA2068" w:rsidRDefault="00EA2068" w:rsidP="00EA2068">
      <w:r>
        <w:t>CTB-92J24.3</w:t>
      </w:r>
    </w:p>
    <w:p w14:paraId="704C906F" w14:textId="77777777" w:rsidR="00EA2068" w:rsidRDefault="00EA2068" w:rsidP="00EA2068">
      <w:r>
        <w:t>CTD-2527I21.7</w:t>
      </w:r>
    </w:p>
    <w:p w14:paraId="444DF406" w14:textId="77777777" w:rsidR="00EA2068" w:rsidRDefault="00EA2068" w:rsidP="00EA2068">
      <w:r>
        <w:t>AC007292.3</w:t>
      </w:r>
    </w:p>
    <w:p w14:paraId="7D977433" w14:textId="77777777" w:rsidR="00EA2068" w:rsidRDefault="00EA2068" w:rsidP="00EA2068">
      <w:r>
        <w:lastRenderedPageBreak/>
        <w:t>CTD-3099C6.5</w:t>
      </w:r>
    </w:p>
    <w:p w14:paraId="3651C98E" w14:textId="77777777" w:rsidR="00EA2068" w:rsidRDefault="00EA2068" w:rsidP="00EA2068">
      <w:r>
        <w:t>CTB-92J24.2</w:t>
      </w:r>
    </w:p>
    <w:p w14:paraId="7AAE1E54" w14:textId="77777777" w:rsidR="00EA2068" w:rsidRDefault="00EA2068" w:rsidP="00EA2068">
      <w:r>
        <w:t>PLA2G4C-AS1</w:t>
      </w:r>
    </w:p>
    <w:p w14:paraId="04CE833E" w14:textId="77777777" w:rsidR="00EA2068" w:rsidRDefault="00EA2068" w:rsidP="00EA2068">
      <w:r>
        <w:t>CTC-429P9.1</w:t>
      </w:r>
    </w:p>
    <w:p w14:paraId="018D856B" w14:textId="77777777" w:rsidR="00EA2068" w:rsidRDefault="00EA2068" w:rsidP="00EA2068">
      <w:r>
        <w:t>CTD-3032J10.3</w:t>
      </w:r>
    </w:p>
    <w:p w14:paraId="2D440D93" w14:textId="77777777" w:rsidR="00EA2068" w:rsidRDefault="00EA2068" w:rsidP="00EA2068">
      <w:r>
        <w:t>Z69720.2</w:t>
      </w:r>
    </w:p>
    <w:p w14:paraId="26C9809E" w14:textId="77777777" w:rsidR="00EA2068" w:rsidRDefault="00EA2068" w:rsidP="00EA2068">
      <w:r>
        <w:t>CTB-174O21.2</w:t>
      </w:r>
    </w:p>
    <w:p w14:paraId="1B5805EE" w14:textId="77777777" w:rsidR="00EA2068" w:rsidRDefault="00EA2068" w:rsidP="00EA2068">
      <w:r>
        <w:t>CTB-147C22.8</w:t>
      </w:r>
    </w:p>
    <w:p w14:paraId="1AE83319" w14:textId="77777777" w:rsidR="00EA2068" w:rsidRDefault="00EA2068" w:rsidP="00EA2068">
      <w:r>
        <w:t>RP11-571I18.5</w:t>
      </w:r>
    </w:p>
    <w:p w14:paraId="58FD07AE" w14:textId="77777777" w:rsidR="00EA2068" w:rsidRDefault="00EA2068" w:rsidP="00EA2068">
      <w:r>
        <w:t>CTB-83J4.1</w:t>
      </w:r>
    </w:p>
    <w:p w14:paraId="7E1C8C3D" w14:textId="77777777" w:rsidR="00EA2068" w:rsidRDefault="00EA2068" w:rsidP="00EA2068">
      <w:r>
        <w:t>U62631.5</w:t>
      </w:r>
    </w:p>
    <w:p w14:paraId="283D0995" w14:textId="77777777" w:rsidR="00EA2068" w:rsidRDefault="00EA2068" w:rsidP="00EA2068">
      <w:r>
        <w:t>AC016629.3</w:t>
      </w:r>
    </w:p>
    <w:p w14:paraId="48A551B3" w14:textId="77777777" w:rsidR="00EA2068" w:rsidRDefault="00EA2068" w:rsidP="00EA2068">
      <w:r>
        <w:t>CTD-2331H12.7</w:t>
      </w:r>
    </w:p>
    <w:p w14:paraId="093C1F31" w14:textId="77777777" w:rsidR="00EA2068" w:rsidRDefault="00EA2068" w:rsidP="00EA2068">
      <w:r>
        <w:t>GLTSCR2-AS1</w:t>
      </w:r>
    </w:p>
    <w:p w14:paraId="62854223" w14:textId="77777777" w:rsidR="00EA2068" w:rsidRDefault="00EA2068" w:rsidP="00EA2068">
      <w:r>
        <w:t>CTD-3128G10.6</w:t>
      </w:r>
    </w:p>
    <w:p w14:paraId="2D47206B" w14:textId="77777777" w:rsidR="00EA2068" w:rsidRDefault="00EA2068" w:rsidP="00EA2068">
      <w:r>
        <w:t>AC007228.11</w:t>
      </w:r>
    </w:p>
    <w:p w14:paraId="1CB36B56" w14:textId="77777777" w:rsidR="00EA2068" w:rsidRDefault="00EA2068" w:rsidP="00EA2068">
      <w:r>
        <w:t>CTB-180A7.3</w:t>
      </w:r>
    </w:p>
    <w:p w14:paraId="2A297A24" w14:textId="77777777" w:rsidR="00EA2068" w:rsidRDefault="00EA2068" w:rsidP="00EA2068">
      <w:r>
        <w:t>AC007292.4</w:t>
      </w:r>
    </w:p>
    <w:p w14:paraId="143F7DE3" w14:textId="77777777" w:rsidR="00EA2068" w:rsidRDefault="00EA2068" w:rsidP="00EA2068">
      <w:r>
        <w:t>CTD-3099C6.9</w:t>
      </w:r>
    </w:p>
    <w:p w14:paraId="62CD39E4" w14:textId="77777777" w:rsidR="00EA2068" w:rsidRDefault="00EA2068" w:rsidP="00EA2068">
      <w:r>
        <w:t>CTC-490E21.10</w:t>
      </w:r>
    </w:p>
    <w:p w14:paraId="7632C427" w14:textId="77777777" w:rsidR="00EA2068" w:rsidRDefault="00EA2068" w:rsidP="00EA2068">
      <w:r>
        <w:t>RP11-3P17.5</w:t>
      </w:r>
    </w:p>
    <w:p w14:paraId="149C14B1" w14:textId="77777777" w:rsidR="00EA2068" w:rsidRDefault="00EA2068" w:rsidP="00EA2068">
      <w:r>
        <w:t>AP000654.4</w:t>
      </w:r>
    </w:p>
    <w:p w14:paraId="42D27BFA" w14:textId="77777777" w:rsidR="00EA2068" w:rsidRDefault="00EA2068" w:rsidP="00EA2068">
      <w:r>
        <w:t>AP006621.9</w:t>
      </w:r>
    </w:p>
    <w:p w14:paraId="1FEB1012" w14:textId="77777777" w:rsidR="00EA2068" w:rsidRDefault="00EA2068" w:rsidP="00EA2068">
      <w:r>
        <w:t>RP1-134E15.3</w:t>
      </w:r>
    </w:p>
    <w:p w14:paraId="17D44BBF" w14:textId="77777777" w:rsidR="00EA2068" w:rsidRDefault="00EA2068" w:rsidP="00EA2068">
      <w:r>
        <w:t>RP6-91H8.3</w:t>
      </w:r>
    </w:p>
    <w:p w14:paraId="466AA39F" w14:textId="77777777" w:rsidR="00EA2068" w:rsidRDefault="00EA2068" w:rsidP="00EA2068">
      <w:r>
        <w:t>RP11-2B6.2</w:t>
      </w:r>
    </w:p>
    <w:p w14:paraId="0413DE50" w14:textId="77777777" w:rsidR="00EA2068" w:rsidRDefault="00EA2068" w:rsidP="00EA2068">
      <w:r>
        <w:t>RP11-932O9.9</w:t>
      </w:r>
    </w:p>
    <w:p w14:paraId="0944447C" w14:textId="77777777" w:rsidR="00EA2068" w:rsidRDefault="00EA2068" w:rsidP="00EA2068">
      <w:r>
        <w:t>RP5-1139B12.3</w:t>
      </w:r>
    </w:p>
    <w:p w14:paraId="1B03FCFA" w14:textId="77777777" w:rsidR="00EA2068" w:rsidRDefault="00EA2068" w:rsidP="00EA2068">
      <w:r>
        <w:t>RP11-20I23.8</w:t>
      </w:r>
    </w:p>
    <w:p w14:paraId="030CB194" w14:textId="77777777" w:rsidR="00EA2068" w:rsidRDefault="00EA2068" w:rsidP="00EA2068">
      <w:r>
        <w:t>RP11-770J1.7</w:t>
      </w:r>
    </w:p>
    <w:p w14:paraId="19053B6E" w14:textId="77777777" w:rsidR="00EA2068" w:rsidRDefault="00EA2068" w:rsidP="00EA2068">
      <w:r>
        <w:t>RP11-2B6.3</w:t>
      </w:r>
    </w:p>
    <w:p w14:paraId="78C5BB6F" w14:textId="77777777" w:rsidR="00EA2068" w:rsidRDefault="00EA2068" w:rsidP="00EA2068">
      <w:r>
        <w:t>MKNK1-AS1</w:t>
      </w:r>
    </w:p>
    <w:p w14:paraId="54B48550" w14:textId="77777777" w:rsidR="00EA2068" w:rsidRDefault="00EA2068" w:rsidP="00EA2068">
      <w:r>
        <w:t>SPACA6P-AS</w:t>
      </w:r>
    </w:p>
    <w:p w14:paraId="2C6B2ECC" w14:textId="77777777" w:rsidR="00EA2068" w:rsidRDefault="00EA2068" w:rsidP="00EA2068">
      <w:r>
        <w:t>RP11-498E2.9</w:t>
      </w:r>
    </w:p>
    <w:p w14:paraId="26EF0EB2" w14:textId="77777777" w:rsidR="00EA2068" w:rsidRDefault="00EA2068" w:rsidP="00EA2068">
      <w:r>
        <w:t>RP3-426I6.5</w:t>
      </w:r>
    </w:p>
    <w:p w14:paraId="3C137A30" w14:textId="77777777" w:rsidR="00EA2068" w:rsidRDefault="00EA2068" w:rsidP="00EA2068">
      <w:r>
        <w:t>RP11-282O18.7</w:t>
      </w:r>
    </w:p>
    <w:p w14:paraId="52434DC4" w14:textId="77777777" w:rsidR="00EA2068" w:rsidRDefault="00EA2068" w:rsidP="00EA2068">
      <w:r>
        <w:t>RP11-497H16.9</w:t>
      </w:r>
    </w:p>
    <w:p w14:paraId="7B0B393B" w14:textId="77777777" w:rsidR="00EA2068" w:rsidRDefault="00EA2068" w:rsidP="00EA2068">
      <w:r>
        <w:t>AF003625.3</w:t>
      </w:r>
    </w:p>
    <w:p w14:paraId="789F9540" w14:textId="77777777" w:rsidR="00EA2068" w:rsidRDefault="00EA2068" w:rsidP="00EA2068">
      <w:r>
        <w:t>RP3-449M8.9</w:t>
      </w:r>
    </w:p>
    <w:p w14:paraId="1D2DAC2B" w14:textId="77777777" w:rsidR="00EA2068" w:rsidRDefault="00EA2068" w:rsidP="00EA2068">
      <w:r>
        <w:t>RP11-218C14.8</w:t>
      </w:r>
    </w:p>
    <w:p w14:paraId="7C32A118" w14:textId="77777777" w:rsidR="00EA2068" w:rsidRDefault="00EA2068" w:rsidP="00EA2068">
      <w:r>
        <w:t>RP11-93H12.4</w:t>
      </w:r>
    </w:p>
    <w:p w14:paraId="3D5B0DC1" w14:textId="77777777" w:rsidR="00EA2068" w:rsidRDefault="00EA2068" w:rsidP="00EA2068">
      <w:r>
        <w:t>RP11-326C3.13</w:t>
      </w:r>
    </w:p>
    <w:p w14:paraId="692B7EA7" w14:textId="77777777" w:rsidR="00EA2068" w:rsidRDefault="00EA2068" w:rsidP="00EA2068">
      <w:r>
        <w:t>RP11-685G9.4</w:t>
      </w:r>
    </w:p>
    <w:p w14:paraId="44A6A8D4" w14:textId="77777777" w:rsidR="00EA2068" w:rsidRDefault="00EA2068" w:rsidP="00EA2068">
      <w:r>
        <w:t>RP11-416A14.1</w:t>
      </w:r>
    </w:p>
    <w:p w14:paraId="48A7B6E4" w14:textId="77777777" w:rsidR="00EA2068" w:rsidRDefault="00EA2068" w:rsidP="00EA2068">
      <w:r>
        <w:lastRenderedPageBreak/>
        <w:t>RP4-769N13.7</w:t>
      </w:r>
    </w:p>
    <w:p w14:paraId="6520158E" w14:textId="77777777" w:rsidR="00EA2068" w:rsidRDefault="00EA2068" w:rsidP="00EA2068">
      <w:r>
        <w:t>SCARNA2</w:t>
      </w:r>
    </w:p>
    <w:p w14:paraId="1AE7C26D" w14:textId="77777777" w:rsidR="00EA2068" w:rsidRDefault="00EA2068" w:rsidP="00EA2068">
      <w:r>
        <w:t>CTC-487M23.5</w:t>
      </w:r>
    </w:p>
    <w:p w14:paraId="481AA145" w14:textId="77777777" w:rsidR="00EA2068" w:rsidRDefault="00EA2068" w:rsidP="00EA2068">
      <w:r>
        <w:t>MIR222HG</w:t>
      </w:r>
    </w:p>
    <w:p w14:paraId="40A9AD75" w14:textId="77777777" w:rsidR="00EA2068" w:rsidRDefault="00EA2068" w:rsidP="00EA2068">
      <w:r>
        <w:t>KB-1958F4.1</w:t>
      </w:r>
    </w:p>
    <w:p w14:paraId="48702FBB" w14:textId="77777777" w:rsidR="00EA2068" w:rsidRDefault="00EA2068" w:rsidP="00EA2068">
      <w:r>
        <w:t>RP11-214K3.18</w:t>
      </w:r>
    </w:p>
    <w:p w14:paraId="12E3E4B0" w14:textId="77777777" w:rsidR="00EA2068" w:rsidRDefault="00EA2068" w:rsidP="00EA2068">
      <w:r>
        <w:t>RP11-742D12.2</w:t>
      </w:r>
    </w:p>
    <w:p w14:paraId="4BC8FFEA" w14:textId="77777777" w:rsidR="00EA2068" w:rsidRDefault="00EA2068" w:rsidP="00EA2068">
      <w:r>
        <w:t>RP11-327F22.6</w:t>
      </w:r>
    </w:p>
    <w:p w14:paraId="790E94E3" w14:textId="77777777" w:rsidR="00EA2068" w:rsidRDefault="00EA2068" w:rsidP="00EA2068">
      <w:r>
        <w:t>RP11-118F19.1</w:t>
      </w:r>
    </w:p>
    <w:p w14:paraId="3F72C359" w14:textId="77777777" w:rsidR="00EA2068" w:rsidRDefault="00EA2068" w:rsidP="00EA2068">
      <w:r>
        <w:t>CTC-137K3.1</w:t>
      </w:r>
    </w:p>
    <w:p w14:paraId="30BD02FA" w14:textId="77777777" w:rsidR="00EA2068" w:rsidRDefault="00EA2068" w:rsidP="00EA2068">
      <w:r>
        <w:t>RP11-568J23.6</w:t>
      </w:r>
    </w:p>
    <w:p w14:paraId="5E27FBE6" w14:textId="77777777" w:rsidR="00EA2068" w:rsidRDefault="00EA2068" w:rsidP="00EA2068">
      <w:r>
        <w:t>RP11-264E20.2</w:t>
      </w:r>
    </w:p>
    <w:p w14:paraId="3EF7808B" w14:textId="77777777" w:rsidR="00EA2068" w:rsidRDefault="00EA2068" w:rsidP="00EA2068">
      <w:r>
        <w:t>LINC01480</w:t>
      </w:r>
    </w:p>
    <w:p w14:paraId="380B341B" w14:textId="77777777" w:rsidR="00EA2068" w:rsidRDefault="00EA2068" w:rsidP="00EA2068">
      <w:r>
        <w:t>RP11-803D5.4</w:t>
      </w:r>
    </w:p>
    <w:p w14:paraId="20DAC0F5" w14:textId="77777777" w:rsidR="00EA2068" w:rsidRDefault="00EA2068" w:rsidP="00EA2068">
      <w:r>
        <w:t>RP11-373D23.3</w:t>
      </w:r>
    </w:p>
    <w:p w14:paraId="032945FB" w14:textId="77777777" w:rsidR="00EA2068" w:rsidRDefault="00EA2068" w:rsidP="00EA2068">
      <w:r>
        <w:t>RP11-461L13.4</w:t>
      </w:r>
    </w:p>
    <w:p w14:paraId="616E72E4" w14:textId="77777777" w:rsidR="00EA2068" w:rsidRDefault="00EA2068" w:rsidP="00EA2068">
      <w:r>
        <w:t>SMC2-AS1</w:t>
      </w:r>
    </w:p>
    <w:p w14:paraId="653A8452" w14:textId="77777777" w:rsidR="00EA2068" w:rsidRDefault="00EA2068" w:rsidP="00EA2068">
      <w:r>
        <w:t>POC1B-AS1</w:t>
      </w:r>
    </w:p>
    <w:p w14:paraId="10F3396D" w14:textId="77777777" w:rsidR="00EA2068" w:rsidRDefault="00EA2068" w:rsidP="00EA2068">
      <w:r>
        <w:t>RP11-109M17.2</w:t>
      </w:r>
    </w:p>
    <w:p w14:paraId="5DEEB2D5" w14:textId="77777777" w:rsidR="00EA2068" w:rsidRDefault="00EA2068" w:rsidP="00EA2068">
      <w:r>
        <w:t>RP11-92C4.6</w:t>
      </w:r>
    </w:p>
    <w:p w14:paraId="294F83FA" w14:textId="77777777" w:rsidR="00EA2068" w:rsidRDefault="00EA2068" w:rsidP="00EA2068">
      <w:r>
        <w:t>CAHM</w:t>
      </w:r>
    </w:p>
    <w:p w14:paraId="6A86C531" w14:textId="77777777" w:rsidR="00EA2068" w:rsidRDefault="00EA2068" w:rsidP="00EA2068">
      <w:r>
        <w:t>RP11-796E10.1</w:t>
      </w:r>
    </w:p>
    <w:p w14:paraId="4F47CB8E" w14:textId="77777777" w:rsidR="00EA2068" w:rsidRDefault="00EA2068" w:rsidP="00EA2068">
      <w:r>
        <w:t>RP11-342K6.3</w:t>
      </w:r>
    </w:p>
    <w:p w14:paraId="1058EFDD" w14:textId="77777777" w:rsidR="00EA2068" w:rsidRDefault="00EA2068" w:rsidP="00EA2068">
      <w:r>
        <w:t>RP11-131L12.2</w:t>
      </w:r>
    </w:p>
    <w:p w14:paraId="3EF6ACA1" w14:textId="77777777" w:rsidR="00EA2068" w:rsidRDefault="00EA2068" w:rsidP="00EA2068">
      <w:r>
        <w:t>RP11-230C9.3</w:t>
      </w:r>
    </w:p>
    <w:p w14:paraId="184970EF" w14:textId="77777777" w:rsidR="00EA2068" w:rsidRDefault="00EA2068" w:rsidP="00EA2068">
      <w:r>
        <w:t>RP11-420L9.5</w:t>
      </w:r>
    </w:p>
    <w:p w14:paraId="547E4F7F" w14:textId="77777777" w:rsidR="00EA2068" w:rsidRDefault="00EA2068" w:rsidP="00EA2068">
      <w:r>
        <w:t>RP11-355F16.1</w:t>
      </w:r>
    </w:p>
    <w:p w14:paraId="0CBCB0B4" w14:textId="77777777" w:rsidR="00EA2068" w:rsidRDefault="00EA2068" w:rsidP="00EA2068">
      <w:r>
        <w:t>RP11-359E10.1</w:t>
      </w:r>
    </w:p>
    <w:p w14:paraId="3DD39CA4" w14:textId="77777777" w:rsidR="00EA2068" w:rsidRDefault="00EA2068" w:rsidP="00EA2068">
      <w:r>
        <w:t>RP1-142L7.9</w:t>
      </w:r>
    </w:p>
    <w:p w14:paraId="7A2D22B4" w14:textId="77777777" w:rsidR="00EA2068" w:rsidRDefault="00EA2068" w:rsidP="00EA2068">
      <w:r>
        <w:t>RP11-372K14.2</w:t>
      </w:r>
    </w:p>
    <w:p w14:paraId="30995F82" w14:textId="77777777" w:rsidR="00EA2068" w:rsidRDefault="00EA2068" w:rsidP="00EA2068">
      <w:r>
        <w:t>RP11-701H24.5</w:t>
      </w:r>
    </w:p>
    <w:p w14:paraId="06F1CB7B" w14:textId="77777777" w:rsidR="00EA2068" w:rsidRDefault="00EA2068" w:rsidP="00EA2068">
      <w:r>
        <w:t>RP4-802A10.1</w:t>
      </w:r>
    </w:p>
    <w:p w14:paraId="0517EB94" w14:textId="77777777" w:rsidR="00EA2068" w:rsidRDefault="00EA2068" w:rsidP="00EA2068">
      <w:r>
        <w:t>FBXW7-AS1</w:t>
      </w:r>
    </w:p>
    <w:p w14:paraId="01B54198" w14:textId="77777777" w:rsidR="00EA2068" w:rsidRDefault="00EA2068" w:rsidP="00EA2068">
      <w:r>
        <w:t>RP11-103J8.2</w:t>
      </w:r>
    </w:p>
    <w:p w14:paraId="21A219DF" w14:textId="77777777" w:rsidR="00EA2068" w:rsidRDefault="00EA2068" w:rsidP="00EA2068">
      <w:r>
        <w:t>RP11-103J8.1</w:t>
      </w:r>
    </w:p>
    <w:p w14:paraId="62C73596" w14:textId="77777777" w:rsidR="00EA2068" w:rsidRDefault="00EA2068" w:rsidP="00EA2068">
      <w:r>
        <w:t>RP11-379K22.3</w:t>
      </w:r>
    </w:p>
    <w:p w14:paraId="0F5FA778" w14:textId="77777777" w:rsidR="00EA2068" w:rsidRDefault="00EA2068" w:rsidP="00EA2068">
      <w:r>
        <w:t>RP5-856G1.1</w:t>
      </w:r>
    </w:p>
    <w:p w14:paraId="63A85041" w14:textId="77777777" w:rsidR="00EA2068" w:rsidRDefault="00EA2068" w:rsidP="00EA2068">
      <w:r>
        <w:t>RP11-326C3.15</w:t>
      </w:r>
    </w:p>
    <w:p w14:paraId="4B1BA727" w14:textId="77777777" w:rsidR="00EA2068" w:rsidRDefault="00EA2068" w:rsidP="00EA2068">
      <w:r>
        <w:t>RP11-171I2.5</w:t>
      </w:r>
    </w:p>
    <w:p w14:paraId="7EE85F54" w14:textId="77777777" w:rsidR="00EA2068" w:rsidRDefault="00EA2068" w:rsidP="00EA2068">
      <w:r>
        <w:t>RP11-10C24.1</w:t>
      </w:r>
    </w:p>
    <w:p w14:paraId="339E0364" w14:textId="77777777" w:rsidR="00EA2068" w:rsidRDefault="00EA2068" w:rsidP="00EA2068">
      <w:r>
        <w:t>NAMA</w:t>
      </w:r>
    </w:p>
    <w:p w14:paraId="4FF4E021" w14:textId="77777777" w:rsidR="00EA2068" w:rsidRDefault="00EA2068" w:rsidP="00EA2068">
      <w:r>
        <w:t>CTD-2012J19.3</w:t>
      </w:r>
    </w:p>
    <w:p w14:paraId="004732CD" w14:textId="77777777" w:rsidR="00EA2068" w:rsidRDefault="00EA2068" w:rsidP="00EA2068">
      <w:r>
        <w:t>RP11-171I2.4</w:t>
      </w:r>
    </w:p>
    <w:p w14:paraId="467489A9" w14:textId="77777777" w:rsidR="00EA2068" w:rsidRDefault="00EA2068" w:rsidP="00EA2068">
      <w:r>
        <w:t>RP11-138A9.1</w:t>
      </w:r>
    </w:p>
    <w:p w14:paraId="7FD1F228" w14:textId="77777777" w:rsidR="00EA2068" w:rsidRDefault="00EA2068" w:rsidP="00EA2068">
      <w:r>
        <w:lastRenderedPageBreak/>
        <w:t>RP1-142L7.8</w:t>
      </w:r>
    </w:p>
    <w:p w14:paraId="3443E7FC" w14:textId="77777777" w:rsidR="00EA2068" w:rsidRDefault="00EA2068" w:rsidP="00EA2068">
      <w:r>
        <w:t>LINC01050</w:t>
      </w:r>
    </w:p>
    <w:p w14:paraId="2C278757" w14:textId="77777777" w:rsidR="00EA2068" w:rsidRDefault="00EA2068" w:rsidP="00EA2068">
      <w:r>
        <w:t>RP3-523E19.2</w:t>
      </w:r>
    </w:p>
    <w:p w14:paraId="037FD174" w14:textId="77777777" w:rsidR="00EA2068" w:rsidRDefault="00EA2068" w:rsidP="00EA2068">
      <w:r>
        <w:t>LINC02104</w:t>
      </w:r>
    </w:p>
    <w:p w14:paraId="5992EF22" w14:textId="77777777" w:rsidR="00EA2068" w:rsidRDefault="00EA2068" w:rsidP="00EA2068">
      <w:r>
        <w:t>RP11-701H24.7</w:t>
      </w:r>
    </w:p>
    <w:p w14:paraId="74ECDAB1" w14:textId="77777777" w:rsidR="00EA2068" w:rsidRDefault="00EA2068" w:rsidP="00EA2068">
      <w:r>
        <w:t>RP1-161P9.5</w:t>
      </w:r>
    </w:p>
    <w:p w14:paraId="3D8EB55B" w14:textId="77777777" w:rsidR="00EA2068" w:rsidRDefault="00EA2068" w:rsidP="00EA2068">
      <w:r>
        <w:t>RP11-710C12.1</w:t>
      </w:r>
    </w:p>
    <w:p w14:paraId="26D0440B" w14:textId="77777777" w:rsidR="00EA2068" w:rsidRDefault="00EA2068" w:rsidP="00EA2068">
      <w:r>
        <w:t>RP11-89C3.4</w:t>
      </w:r>
    </w:p>
    <w:p w14:paraId="1ECF27A0" w14:textId="77777777" w:rsidR="00EA2068" w:rsidRDefault="00EA2068" w:rsidP="00EA2068">
      <w:r>
        <w:t>RP11-10C24.3</w:t>
      </w:r>
    </w:p>
    <w:p w14:paraId="0C2FDF7F" w14:textId="77777777" w:rsidR="00EA2068" w:rsidRDefault="00EA2068" w:rsidP="00EA2068">
      <w:r>
        <w:t>CTD-2256P15.5</w:t>
      </w:r>
    </w:p>
    <w:p w14:paraId="239DD1B9" w14:textId="77777777" w:rsidR="00EA2068" w:rsidRDefault="00EA2068" w:rsidP="00EA2068">
      <w:r>
        <w:t>RP11-761I4.4</w:t>
      </w:r>
    </w:p>
    <w:p w14:paraId="78835DBA" w14:textId="77777777" w:rsidR="00EA2068" w:rsidRDefault="00EA2068" w:rsidP="00EA2068">
      <w:r>
        <w:t>CTD-2541M15.3</w:t>
      </w:r>
    </w:p>
    <w:p w14:paraId="62AF9943" w14:textId="77777777" w:rsidR="00EA2068" w:rsidRDefault="00EA2068" w:rsidP="00EA2068">
      <w:r>
        <w:t>RP11-386M24.9</w:t>
      </w:r>
    </w:p>
    <w:p w14:paraId="05978060" w14:textId="77777777" w:rsidR="00EA2068" w:rsidRDefault="00EA2068" w:rsidP="00EA2068">
      <w:r>
        <w:t>CTC-428G20.6</w:t>
      </w:r>
    </w:p>
    <w:p w14:paraId="20249EF8" w14:textId="77777777" w:rsidR="00EA2068" w:rsidRDefault="00EA2068" w:rsidP="00EA2068">
      <w:r>
        <w:t>CTD-2235C13.3</w:t>
      </w:r>
    </w:p>
    <w:p w14:paraId="37F35D7F" w14:textId="77777777" w:rsidR="00EA2068" w:rsidRDefault="00EA2068" w:rsidP="00EA2068">
      <w:r>
        <w:t>CTC-332L22.1</w:t>
      </w:r>
    </w:p>
    <w:p w14:paraId="0E569CF8" w14:textId="77777777" w:rsidR="00EA2068" w:rsidRDefault="00EA2068" w:rsidP="00EA2068">
      <w:r>
        <w:t>LINC01215</w:t>
      </w:r>
    </w:p>
    <w:p w14:paraId="2BD082AD" w14:textId="77777777" w:rsidR="00EA2068" w:rsidRDefault="00EA2068" w:rsidP="00EA2068">
      <w:r>
        <w:t>AC005740.6</w:t>
      </w:r>
    </w:p>
    <w:p w14:paraId="7932039B" w14:textId="77777777" w:rsidR="00EA2068" w:rsidRDefault="00EA2068" w:rsidP="00EA2068">
      <w:r>
        <w:t>CTD-2024P10.2</w:t>
      </w:r>
    </w:p>
    <w:p w14:paraId="0EC14C92" w14:textId="77777777" w:rsidR="00EA2068" w:rsidRDefault="00EA2068" w:rsidP="00EA2068">
      <w:r>
        <w:t>RP11-532F6.5</w:t>
      </w:r>
    </w:p>
    <w:p w14:paraId="28A328E0" w14:textId="77777777" w:rsidR="00EA2068" w:rsidRDefault="00EA2068" w:rsidP="00EA2068">
      <w:r>
        <w:t>RP11-506O24.2</w:t>
      </w:r>
    </w:p>
    <w:p w14:paraId="1663D6D2" w14:textId="77777777" w:rsidR="00EA2068" w:rsidRDefault="00EA2068" w:rsidP="00EA2068">
      <w:r>
        <w:t>RP11-338I21.1</w:t>
      </w:r>
    </w:p>
    <w:p w14:paraId="0F34E7AC" w14:textId="77777777" w:rsidR="00EA2068" w:rsidRDefault="00EA2068" w:rsidP="00EA2068">
      <w:r>
        <w:t>RP11-188P20.3</w:t>
      </w:r>
    </w:p>
    <w:p w14:paraId="7BA8597E" w14:textId="77777777" w:rsidR="00EA2068" w:rsidRDefault="00EA2068" w:rsidP="00EA2068">
      <w:r>
        <w:t>RP11-222K16.1</w:t>
      </w:r>
    </w:p>
    <w:p w14:paraId="047E36D4" w14:textId="77777777" w:rsidR="00EA2068" w:rsidRDefault="00EA2068" w:rsidP="00EA2068">
      <w:r>
        <w:t>CTD-3064M3.7</w:t>
      </w:r>
    </w:p>
    <w:p w14:paraId="790A26D3" w14:textId="77777777" w:rsidR="00EA2068" w:rsidRDefault="00EA2068" w:rsidP="00EA2068">
      <w:r>
        <w:t>RP11-884K10.7</w:t>
      </w:r>
    </w:p>
    <w:p w14:paraId="15805541" w14:textId="77777777" w:rsidR="00EA2068" w:rsidRDefault="00EA2068" w:rsidP="00EA2068">
      <w:r>
        <w:t>RP11-79O8.1</w:t>
      </w:r>
    </w:p>
    <w:p w14:paraId="775367F7" w14:textId="77777777" w:rsidR="00EA2068" w:rsidRDefault="00EA2068" w:rsidP="00EA2068">
      <w:r>
        <w:t>RP11-557L19.1</w:t>
      </w:r>
    </w:p>
    <w:p w14:paraId="55C86843" w14:textId="77777777" w:rsidR="00EA2068" w:rsidRDefault="00EA2068" w:rsidP="00EA2068">
      <w:r>
        <w:t>CTC-350I8.1</w:t>
      </w:r>
    </w:p>
    <w:p w14:paraId="0454C429" w14:textId="77777777" w:rsidR="00EA2068" w:rsidRDefault="00EA2068" w:rsidP="00EA2068">
      <w:r>
        <w:t>RP11-44N11.3</w:t>
      </w:r>
    </w:p>
    <w:p w14:paraId="42F60900" w14:textId="77777777" w:rsidR="00EA2068" w:rsidRDefault="00EA2068" w:rsidP="00EA2068">
      <w:r>
        <w:t>RP11-471M2.3</w:t>
      </w:r>
    </w:p>
    <w:p w14:paraId="73C41000" w14:textId="77777777" w:rsidR="00EA2068" w:rsidRDefault="00EA2068" w:rsidP="00EA2068">
      <w:r>
        <w:t>RP11-367G6.3</w:t>
      </w:r>
    </w:p>
    <w:p w14:paraId="43A6C962" w14:textId="77777777" w:rsidR="00EA2068" w:rsidRDefault="00EA2068" w:rsidP="00EA2068">
      <w:r>
        <w:t>RP11-332J15.4</w:t>
      </w:r>
    </w:p>
    <w:p w14:paraId="70889854" w14:textId="77777777" w:rsidR="00EA2068" w:rsidRDefault="00EA2068" w:rsidP="00EA2068">
      <w:r>
        <w:t>CTA-363E19.2</w:t>
      </w:r>
    </w:p>
    <w:p w14:paraId="4348C5A7" w14:textId="77777777" w:rsidR="00EA2068" w:rsidRDefault="00EA2068" w:rsidP="00EA2068">
      <w:r>
        <w:t>RP4-734G22.3</w:t>
      </w:r>
    </w:p>
    <w:p w14:paraId="59D36A50" w14:textId="77777777" w:rsidR="00EA2068" w:rsidRDefault="00EA2068" w:rsidP="00EA2068">
      <w:r>
        <w:t>CTD-2376I4.2</w:t>
      </w:r>
    </w:p>
    <w:p w14:paraId="1EA26651" w14:textId="77777777" w:rsidR="00EA2068" w:rsidRDefault="00EA2068" w:rsidP="00EA2068">
      <w:r>
        <w:t>RP5-1126H10.2</w:t>
      </w:r>
    </w:p>
    <w:p w14:paraId="573BF070" w14:textId="77777777" w:rsidR="00EA2068" w:rsidRDefault="00EA2068" w:rsidP="00EA2068">
      <w:r>
        <w:t>RP11-379F4.7</w:t>
      </w:r>
    </w:p>
    <w:p w14:paraId="3183EFAD" w14:textId="77777777" w:rsidR="00EA2068" w:rsidRDefault="00EA2068" w:rsidP="00EA2068">
      <w:r>
        <w:t>CTD-2366F13.2</w:t>
      </w:r>
    </w:p>
    <w:p w14:paraId="2D8E8469" w14:textId="77777777" w:rsidR="00EA2068" w:rsidRDefault="00EA2068" w:rsidP="00EA2068">
      <w:r>
        <w:t>RP11-195B17.1</w:t>
      </w:r>
    </w:p>
    <w:p w14:paraId="4F7A6B56" w14:textId="77777777" w:rsidR="00EA2068" w:rsidRDefault="00EA2068" w:rsidP="00EA2068">
      <w:r>
        <w:t>RP11-350N15.6</w:t>
      </w:r>
    </w:p>
    <w:p w14:paraId="2674AF1D" w14:textId="77777777" w:rsidR="00EA2068" w:rsidRDefault="00EA2068" w:rsidP="00EA2068">
      <w:r>
        <w:t>RP11-481J13.1</w:t>
      </w:r>
    </w:p>
    <w:p w14:paraId="656EC273" w14:textId="77777777" w:rsidR="00EA2068" w:rsidRDefault="00EA2068" w:rsidP="00EA2068">
      <w:r>
        <w:t>CTD-2532N20.1</w:t>
      </w:r>
    </w:p>
    <w:p w14:paraId="6526AA97" w14:textId="77777777" w:rsidR="00EA2068" w:rsidRDefault="00EA2068" w:rsidP="00EA2068">
      <w:r>
        <w:t>RP11-347P5.1</w:t>
      </w:r>
    </w:p>
    <w:p w14:paraId="176B4384" w14:textId="77777777" w:rsidR="00EA2068" w:rsidRDefault="00EA2068" w:rsidP="00EA2068">
      <w:r>
        <w:lastRenderedPageBreak/>
        <w:t>RP11-11N5.3</w:t>
      </w:r>
    </w:p>
    <w:p w14:paraId="0909DE92" w14:textId="77777777" w:rsidR="00EA2068" w:rsidRDefault="00EA2068" w:rsidP="00EA2068">
      <w:r>
        <w:t>CTB-181H17.1</w:t>
      </w:r>
    </w:p>
    <w:p w14:paraId="5AAC42AE" w14:textId="77777777" w:rsidR="00EA2068" w:rsidRDefault="00EA2068" w:rsidP="00EA2068">
      <w:r>
        <w:t>XXbac-BPG170G13.32</w:t>
      </w:r>
    </w:p>
    <w:p w14:paraId="1D86FD88" w14:textId="77777777" w:rsidR="00EA2068" w:rsidRDefault="00EA2068" w:rsidP="00EA2068">
      <w:r>
        <w:t>RP3-406P24.4</w:t>
      </w:r>
    </w:p>
    <w:p w14:paraId="5EB90898" w14:textId="77777777" w:rsidR="00EA2068" w:rsidRDefault="00EA2068" w:rsidP="00EA2068">
      <w:r>
        <w:t>KB-1958F4.2</w:t>
      </w:r>
    </w:p>
    <w:p w14:paraId="7B8BA647" w14:textId="77777777" w:rsidR="00EA2068" w:rsidRDefault="00EA2068" w:rsidP="00EA2068">
      <w:r>
        <w:t>RP11-531A24.7</w:t>
      </w:r>
    </w:p>
    <w:p w14:paraId="3776E3AF" w14:textId="77777777" w:rsidR="00EA2068" w:rsidRDefault="00EA2068" w:rsidP="00EA2068">
      <w:r>
        <w:t>RP11-489E7.4</w:t>
      </w:r>
    </w:p>
    <w:p w14:paraId="67098E02" w14:textId="77777777" w:rsidR="00EA2068" w:rsidRDefault="00EA2068" w:rsidP="00EA2068">
      <w:r>
        <w:t>LINC01749</w:t>
      </w:r>
    </w:p>
    <w:p w14:paraId="7499CFF8" w14:textId="77777777" w:rsidR="00EA2068" w:rsidRDefault="00EA2068" w:rsidP="00EA2068">
      <w:r>
        <w:t>RP11-92K15.3</w:t>
      </w:r>
    </w:p>
    <w:p w14:paraId="4BCC56DA" w14:textId="77777777" w:rsidR="00EA2068" w:rsidRDefault="00EA2068" w:rsidP="00EA2068">
      <w:r>
        <w:t>LINC00551</w:t>
      </w:r>
    </w:p>
    <w:p w14:paraId="792CC97A" w14:textId="77777777" w:rsidR="00EA2068" w:rsidRDefault="00EA2068" w:rsidP="00EA2068">
      <w:r>
        <w:t>RP11-791G15.2</w:t>
      </w:r>
    </w:p>
    <w:p w14:paraId="463A36D2" w14:textId="77777777" w:rsidR="00EA2068" w:rsidRDefault="00EA2068" w:rsidP="00EA2068">
      <w:r>
        <w:t>RP4-594A5.1</w:t>
      </w:r>
    </w:p>
    <w:p w14:paraId="4255E68A" w14:textId="77777777" w:rsidR="00EA2068" w:rsidRDefault="00EA2068" w:rsidP="00EA2068">
      <w:r>
        <w:t>RP11-43F13.4</w:t>
      </w:r>
    </w:p>
    <w:p w14:paraId="747A0436" w14:textId="77777777" w:rsidR="00EA2068" w:rsidRDefault="00EA2068" w:rsidP="00EA2068">
      <w:r>
        <w:t>RP11-359I18.5</w:t>
      </w:r>
    </w:p>
    <w:p w14:paraId="080081C8" w14:textId="77777777" w:rsidR="00EA2068" w:rsidRDefault="00EA2068" w:rsidP="00EA2068">
      <w:r>
        <w:t>RP11-441F2.5</w:t>
      </w:r>
    </w:p>
    <w:p w14:paraId="167F9A5E" w14:textId="77777777" w:rsidR="00EA2068" w:rsidRDefault="00EA2068" w:rsidP="00EA2068">
      <w:r>
        <w:t>RP11-192P3.4</w:t>
      </w:r>
    </w:p>
    <w:p w14:paraId="3851D147" w14:textId="77777777" w:rsidR="00EA2068" w:rsidRDefault="00EA2068" w:rsidP="00EA2068">
      <w:r>
        <w:t>CTC-490G23.4</w:t>
      </w:r>
    </w:p>
    <w:p w14:paraId="35D6756C" w14:textId="77777777" w:rsidR="00EA2068" w:rsidRDefault="00EA2068" w:rsidP="00EA2068">
      <w:r>
        <w:t>RP11-44B19.1</w:t>
      </w:r>
    </w:p>
    <w:p w14:paraId="7F6387E6" w14:textId="77777777" w:rsidR="00EA2068" w:rsidRDefault="00EA2068" w:rsidP="00EA2068">
      <w:r>
        <w:t>RP3-395M20.12</w:t>
      </w:r>
    </w:p>
    <w:p w14:paraId="28617054" w14:textId="77777777" w:rsidR="00EA2068" w:rsidRDefault="00EA2068" w:rsidP="00EA2068">
      <w:r>
        <w:t>CTD-2342N23.3</w:t>
      </w:r>
    </w:p>
    <w:p w14:paraId="3D1EFE0A" w14:textId="77777777" w:rsidR="00EA2068" w:rsidRDefault="00EA2068" w:rsidP="00EA2068">
      <w:r>
        <w:t>RP11-532F6.3</w:t>
      </w:r>
    </w:p>
    <w:p w14:paraId="69048FF6" w14:textId="77777777" w:rsidR="00EA2068" w:rsidRDefault="00EA2068" w:rsidP="00EA2068">
      <w:r>
        <w:t>RP1-191J18.66</w:t>
      </w:r>
    </w:p>
    <w:p w14:paraId="6F13B166" w14:textId="77777777" w:rsidR="00EA2068" w:rsidRDefault="00EA2068" w:rsidP="00EA2068">
      <w:r>
        <w:t>RP11-182L21.5</w:t>
      </w:r>
    </w:p>
    <w:p w14:paraId="61897882" w14:textId="77777777" w:rsidR="00EA2068" w:rsidRDefault="00EA2068" w:rsidP="00EA2068">
      <w:r>
        <w:t>RP5-1024N4.4</w:t>
      </w:r>
    </w:p>
    <w:p w14:paraId="71E10723" w14:textId="77777777" w:rsidR="00EA2068" w:rsidRDefault="00EA2068" w:rsidP="00EA2068">
      <w:r>
        <w:t>RP11-415F23.3</w:t>
      </w:r>
    </w:p>
    <w:p w14:paraId="60DBC9D7" w14:textId="77777777" w:rsidR="00EA2068" w:rsidRDefault="00EA2068" w:rsidP="00EA2068">
      <w:r>
        <w:t>RP11-981G7.6</w:t>
      </w:r>
    </w:p>
    <w:p w14:paraId="6ADB2E52" w14:textId="77777777" w:rsidR="00EA2068" w:rsidRDefault="00EA2068" w:rsidP="00EA2068">
      <w:r>
        <w:t>RP4-535B20.4</w:t>
      </w:r>
    </w:p>
    <w:p w14:paraId="758CEB3C" w14:textId="77777777" w:rsidR="00EA2068" w:rsidRDefault="00EA2068" w:rsidP="00EA2068">
      <w:r>
        <w:t>RP11-96C23.14</w:t>
      </w:r>
    </w:p>
    <w:p w14:paraId="3A2948EB" w14:textId="77777777" w:rsidR="00EA2068" w:rsidRDefault="00EA2068" w:rsidP="00EA2068">
      <w:r>
        <w:t>RP11-54O7.17</w:t>
      </w:r>
    </w:p>
    <w:p w14:paraId="5CDF3D68" w14:textId="77777777" w:rsidR="00EA2068" w:rsidRDefault="00EA2068" w:rsidP="00EA2068">
      <w:r>
        <w:t>RP11-415F23.4</w:t>
      </w:r>
    </w:p>
    <w:p w14:paraId="7B43970B" w14:textId="77777777" w:rsidR="00EA2068" w:rsidRDefault="00EA2068" w:rsidP="00EA2068">
      <w:r>
        <w:t>RP11-255P5.2</w:t>
      </w:r>
    </w:p>
    <w:p w14:paraId="6B068026" w14:textId="77777777" w:rsidR="00EA2068" w:rsidRDefault="00EA2068" w:rsidP="00EA2068">
      <w:r>
        <w:t>RP11-351J23.2</w:t>
      </w:r>
    </w:p>
    <w:p w14:paraId="736F1515" w14:textId="77777777" w:rsidR="00EA2068" w:rsidRDefault="00EA2068" w:rsidP="00EA2068">
      <w:r>
        <w:t>RP11-480C16.1</w:t>
      </w:r>
    </w:p>
    <w:p w14:paraId="0788BA66" w14:textId="77777777" w:rsidR="00EA2068" w:rsidRDefault="00EA2068" w:rsidP="00EA2068">
      <w:r>
        <w:t>RP11-461M2.2</w:t>
      </w:r>
    </w:p>
    <w:p w14:paraId="23638099" w14:textId="77777777" w:rsidR="00EA2068" w:rsidRDefault="00EA2068" w:rsidP="00EA2068">
      <w:r>
        <w:t>AFAP1-AS1</w:t>
      </w:r>
    </w:p>
    <w:p w14:paraId="3B492122" w14:textId="77777777" w:rsidR="00EA2068" w:rsidRDefault="00EA2068" w:rsidP="00EA2068">
      <w:r>
        <w:t>RP11-737O24.5</w:t>
      </w:r>
    </w:p>
    <w:p w14:paraId="7F88EDFD" w14:textId="77777777" w:rsidR="00EA2068" w:rsidRDefault="00EA2068" w:rsidP="00EA2068">
      <w:r>
        <w:t>RP11-359E3.4</w:t>
      </w:r>
    </w:p>
    <w:p w14:paraId="431EFE8B" w14:textId="77777777" w:rsidR="00EA2068" w:rsidRDefault="00EA2068" w:rsidP="00EA2068">
      <w:r>
        <w:t>RP11-190C22.8</w:t>
      </w:r>
    </w:p>
    <w:p w14:paraId="1717E940" w14:textId="77777777" w:rsidR="00EA2068" w:rsidRDefault="00EA2068" w:rsidP="00EA2068">
      <w:r>
        <w:t>RP11-190A12.8</w:t>
      </w:r>
    </w:p>
    <w:p w14:paraId="0B5BEC0F" w14:textId="77777777" w:rsidR="00EA2068" w:rsidRDefault="00EA2068" w:rsidP="00EA2068">
      <w:r>
        <w:t>RP11-302M6.5</w:t>
      </w:r>
    </w:p>
    <w:p w14:paraId="607BAA94" w14:textId="77777777" w:rsidR="00EA2068" w:rsidRDefault="00EA2068" w:rsidP="00EA2068">
      <w:r>
        <w:t>RP4-539M6.21</w:t>
      </w:r>
    </w:p>
    <w:p w14:paraId="034BD346" w14:textId="77777777" w:rsidR="00EA2068" w:rsidRDefault="00EA2068" w:rsidP="00EA2068">
      <w:r>
        <w:t>RP11-78A19.4</w:t>
      </w:r>
    </w:p>
    <w:p w14:paraId="0EF4E04D" w14:textId="77777777" w:rsidR="00EA2068" w:rsidRDefault="00EA2068" w:rsidP="00EA2068">
      <w:r>
        <w:t>RP11-259N19.1</w:t>
      </w:r>
    </w:p>
    <w:p w14:paraId="634DA278" w14:textId="77777777" w:rsidR="00EA2068" w:rsidRDefault="00EA2068" w:rsidP="00EA2068">
      <w:r>
        <w:t>RP4-753F5.1</w:t>
      </w:r>
    </w:p>
    <w:p w14:paraId="345EC4CA" w14:textId="77777777" w:rsidR="00EA2068" w:rsidRDefault="00EA2068" w:rsidP="00EA2068">
      <w:r>
        <w:lastRenderedPageBreak/>
        <w:t>CTB-161C1.1</w:t>
      </w:r>
    </w:p>
    <w:p w14:paraId="32B04224" w14:textId="77777777" w:rsidR="00EA2068" w:rsidRDefault="00EA2068" w:rsidP="00EA2068">
      <w:r>
        <w:t>RP11-142A22.4</w:t>
      </w:r>
    </w:p>
    <w:p w14:paraId="2EE620DE" w14:textId="77777777" w:rsidR="00EA2068" w:rsidRDefault="00EA2068" w:rsidP="00EA2068">
      <w:r>
        <w:t>RP11-53B2.6</w:t>
      </w:r>
    </w:p>
    <w:p w14:paraId="4D87AA8E" w14:textId="77777777" w:rsidR="00EA2068" w:rsidRDefault="00EA2068" w:rsidP="00EA2068">
      <w:r>
        <w:t>RP11-155D18.12</w:t>
      </w:r>
    </w:p>
    <w:p w14:paraId="68A6F57B" w14:textId="77777777" w:rsidR="00EA2068" w:rsidRDefault="00EA2068" w:rsidP="00EA2068">
      <w:r>
        <w:t>RP11-357H14.17</w:t>
      </w:r>
    </w:p>
    <w:p w14:paraId="68245F1A" w14:textId="77777777" w:rsidR="00EA2068" w:rsidRDefault="00EA2068" w:rsidP="00EA2068">
      <w:r>
        <w:t>RP4-673M15.1</w:t>
      </w:r>
    </w:p>
    <w:p w14:paraId="5661461B" w14:textId="77777777" w:rsidR="00EA2068" w:rsidRDefault="00EA2068" w:rsidP="00EA2068">
      <w:r>
        <w:t>RP13-1016M1.2</w:t>
      </w:r>
    </w:p>
    <w:p w14:paraId="6CCB5598" w14:textId="77777777" w:rsidR="00EA2068" w:rsidRDefault="00EA2068" w:rsidP="00EA2068">
      <w:r>
        <w:t>RP11-335L23.5</w:t>
      </w:r>
    </w:p>
    <w:p w14:paraId="4F9F959D" w14:textId="77777777" w:rsidR="00EA2068" w:rsidRDefault="00EA2068" w:rsidP="00EA2068">
      <w:r>
        <w:t>RP11-674N23.4</w:t>
      </w:r>
    </w:p>
    <w:p w14:paraId="383B895E" w14:textId="77777777" w:rsidR="00EA2068" w:rsidRDefault="00EA2068" w:rsidP="00EA2068">
      <w:r>
        <w:t>RP11-286H15.1</w:t>
      </w:r>
    </w:p>
    <w:p w14:paraId="5F11B31D" w14:textId="77777777" w:rsidR="00EA2068" w:rsidRDefault="00EA2068" w:rsidP="00EA2068">
      <w:r>
        <w:t>CTA-384D8.36</w:t>
      </w:r>
    </w:p>
    <w:p w14:paraId="451142D1" w14:textId="77777777" w:rsidR="00EA2068" w:rsidRDefault="00EA2068" w:rsidP="00EA2068">
      <w:r>
        <w:t>XXbac-B135H6.18</w:t>
      </w:r>
    </w:p>
    <w:p w14:paraId="423D1941" w14:textId="77777777" w:rsidR="00EA2068" w:rsidRDefault="00EA2068" w:rsidP="00EA2068">
      <w:r>
        <w:t>RP5-1042K10.13</w:t>
      </w:r>
    </w:p>
    <w:p w14:paraId="3CFE9779" w14:textId="77777777" w:rsidR="00EA2068" w:rsidRDefault="00EA2068" w:rsidP="00EA2068">
      <w:r>
        <w:t>RP3-402G11.27</w:t>
      </w:r>
    </w:p>
    <w:p w14:paraId="0E05D407" w14:textId="77777777" w:rsidR="00EA2068" w:rsidRDefault="00EA2068" w:rsidP="00EA2068">
      <w:r>
        <w:t>RP3-428L16.2</w:t>
      </w:r>
    </w:p>
    <w:p w14:paraId="10A3C692" w14:textId="77777777" w:rsidR="00EA2068" w:rsidRDefault="00EA2068" w:rsidP="00EA2068">
      <w:r>
        <w:t>RP5-1102E8.3</w:t>
      </w:r>
    </w:p>
    <w:p w14:paraId="76058117" w14:textId="77777777" w:rsidR="00EA2068" w:rsidRDefault="00EA2068" w:rsidP="00EA2068">
      <w:r>
        <w:t>LL22NC03-N14H11.1</w:t>
      </w:r>
    </w:p>
    <w:p w14:paraId="4C363615" w14:textId="77777777" w:rsidR="00EA2068" w:rsidRDefault="00EA2068" w:rsidP="00EA2068">
      <w:r>
        <w:t>RP11-121A8.1</w:t>
      </w:r>
    </w:p>
    <w:p w14:paraId="56C59EAA" w14:textId="77777777" w:rsidR="00EA2068" w:rsidRDefault="00EA2068" w:rsidP="00EA2068">
      <w:r>
        <w:t>RP11-74E22.6</w:t>
      </w:r>
    </w:p>
    <w:p w14:paraId="7664D432" w14:textId="77777777" w:rsidR="00EA2068" w:rsidRDefault="00EA2068" w:rsidP="00EA2068">
      <w:r>
        <w:t>RP11-134L10.1</w:t>
      </w:r>
    </w:p>
    <w:p w14:paraId="152D6659" w14:textId="77777777" w:rsidR="00EA2068" w:rsidRDefault="00EA2068" w:rsidP="00EA2068">
      <w:r>
        <w:t>RP11-528I4.2</w:t>
      </w:r>
    </w:p>
    <w:p w14:paraId="09BC1244" w14:textId="77777777" w:rsidR="00EA2068" w:rsidRDefault="00EA2068" w:rsidP="00EA2068">
      <w:r>
        <w:t>KB-1125A3.11</w:t>
      </w:r>
    </w:p>
    <w:p w14:paraId="0F157B72" w14:textId="77777777" w:rsidR="00EA2068" w:rsidRDefault="00EA2068" w:rsidP="00EA2068">
      <w:r>
        <w:t>RP11-647K16.1</w:t>
      </w:r>
    </w:p>
    <w:p w14:paraId="462D757E" w14:textId="77777777" w:rsidR="00EA2068" w:rsidRDefault="00EA2068" w:rsidP="00EA2068">
      <w:r>
        <w:t>RP11-46J23.1</w:t>
      </w:r>
    </w:p>
    <w:p w14:paraId="59013BA3" w14:textId="77777777" w:rsidR="00EA2068" w:rsidRDefault="00EA2068" w:rsidP="00EA2068">
      <w:r>
        <w:t>RP11-118K6.3</w:t>
      </w:r>
    </w:p>
    <w:p w14:paraId="1F59C664" w14:textId="77777777" w:rsidR="00EA2068" w:rsidRDefault="00EA2068" w:rsidP="00EA2068">
      <w:r>
        <w:t>GS1-279B7.2</w:t>
      </w:r>
    </w:p>
    <w:p w14:paraId="521CAC90" w14:textId="77777777" w:rsidR="00EA2068" w:rsidRDefault="00EA2068" w:rsidP="00EA2068">
      <w:r>
        <w:t>RP11-170N16.3</w:t>
      </w:r>
    </w:p>
    <w:p w14:paraId="31150008" w14:textId="77777777" w:rsidR="00EA2068" w:rsidRDefault="00EA2068" w:rsidP="00EA2068">
      <w:r>
        <w:t>DGCR9</w:t>
      </w:r>
    </w:p>
    <w:p w14:paraId="0DAF0614" w14:textId="77777777" w:rsidR="00EA2068" w:rsidRDefault="00EA2068" w:rsidP="00EA2068">
      <w:r>
        <w:t>RP11-479G22.8</w:t>
      </w:r>
    </w:p>
    <w:p w14:paraId="0E88F892" w14:textId="77777777" w:rsidR="00EA2068" w:rsidRDefault="00EA2068" w:rsidP="00EA2068">
      <w:r>
        <w:t>RP11-77E14.2</w:t>
      </w:r>
    </w:p>
    <w:p w14:paraId="37B4C192" w14:textId="77777777" w:rsidR="00EA2068" w:rsidRDefault="00EA2068" w:rsidP="00EA2068">
      <w:r>
        <w:t>RP5-1186P10.2</w:t>
      </w:r>
    </w:p>
    <w:p w14:paraId="2C72D149" w14:textId="77777777" w:rsidR="00EA2068" w:rsidRDefault="00EA2068" w:rsidP="00EA2068">
      <w:r>
        <w:t>RP11-130C6.1</w:t>
      </w:r>
    </w:p>
    <w:p w14:paraId="4BD3AFCA" w14:textId="77777777" w:rsidR="00EA2068" w:rsidRDefault="00EA2068" w:rsidP="00EA2068">
      <w:r>
        <w:t>RP11-78I14.1</w:t>
      </w:r>
    </w:p>
    <w:p w14:paraId="130BC329" w14:textId="77777777" w:rsidR="00EA2068" w:rsidRDefault="00EA2068" w:rsidP="00EA2068">
      <w:r>
        <w:t>RP3-508I15.20</w:t>
      </w:r>
    </w:p>
    <w:p w14:paraId="454AA927" w14:textId="77777777" w:rsidR="00EA2068" w:rsidRDefault="00EA2068" w:rsidP="00EA2068">
      <w:r>
        <w:t>RP11-165A20.3</w:t>
      </w:r>
    </w:p>
    <w:p w14:paraId="5C480BEB" w14:textId="77777777" w:rsidR="00EA2068" w:rsidRDefault="00EA2068" w:rsidP="00EA2068">
      <w:r>
        <w:t>RP11-25K21.6</w:t>
      </w:r>
    </w:p>
    <w:p w14:paraId="52FE0C8A" w14:textId="77777777" w:rsidR="00EA2068" w:rsidRDefault="00EA2068" w:rsidP="00EA2068">
      <w:r>
        <w:t>RP11-367H1.1</w:t>
      </w:r>
    </w:p>
    <w:p w14:paraId="7733DF9F" w14:textId="77777777" w:rsidR="00EA2068" w:rsidRDefault="00EA2068" w:rsidP="00EA2068">
      <w:r>
        <w:t>AC144652.1</w:t>
      </w:r>
    </w:p>
    <w:p w14:paraId="1C16E0A2" w14:textId="77777777" w:rsidR="00EA2068" w:rsidRDefault="00EA2068" w:rsidP="00EA2068">
      <w:r>
        <w:t>RP11-9N20.3</w:t>
      </w:r>
    </w:p>
    <w:p w14:paraId="34B462B8" w14:textId="77777777" w:rsidR="00EA2068" w:rsidRDefault="00EA2068" w:rsidP="00EA2068">
      <w:r>
        <w:t>PACERR</w:t>
      </w:r>
    </w:p>
    <w:p w14:paraId="073C0BB5" w14:textId="77777777" w:rsidR="00EA2068" w:rsidRDefault="00EA2068" w:rsidP="00EA2068">
      <w:r>
        <w:t>RP11-350J20.12</w:t>
      </w:r>
    </w:p>
    <w:p w14:paraId="2599D095" w14:textId="77777777" w:rsidR="00EA2068" w:rsidRDefault="00EA2068" w:rsidP="00EA2068">
      <w:r>
        <w:t>GS1-293C5.1</w:t>
      </w:r>
    </w:p>
    <w:p w14:paraId="18E3B5F4" w14:textId="77777777" w:rsidR="00EA2068" w:rsidRDefault="00EA2068" w:rsidP="00EA2068">
      <w:r>
        <w:t>RP11-525A16.4</w:t>
      </w:r>
    </w:p>
    <w:p w14:paraId="72C8129A" w14:textId="77777777" w:rsidR="00EA2068" w:rsidRDefault="00EA2068" w:rsidP="00EA2068">
      <w:r>
        <w:t>RP11-449P15.2</w:t>
      </w:r>
    </w:p>
    <w:p w14:paraId="007E8A4C" w14:textId="77777777" w:rsidR="00EA2068" w:rsidRDefault="00EA2068" w:rsidP="00EA2068">
      <w:r>
        <w:lastRenderedPageBreak/>
        <w:t>RP11-406H21.2</w:t>
      </w:r>
    </w:p>
    <w:p w14:paraId="118C2BE7" w14:textId="77777777" w:rsidR="00EA2068" w:rsidRDefault="00EA2068" w:rsidP="00EA2068">
      <w:r>
        <w:t>DGCR10</w:t>
      </w:r>
    </w:p>
    <w:p w14:paraId="497CE96D" w14:textId="77777777" w:rsidR="00EA2068" w:rsidRDefault="00EA2068" w:rsidP="00EA2068">
      <w:r>
        <w:t>LINC02091</w:t>
      </w:r>
    </w:p>
    <w:p w14:paraId="5813DBE4" w14:textId="77777777" w:rsidR="00EA2068" w:rsidRDefault="00EA2068" w:rsidP="00EA2068">
      <w:r>
        <w:t>RP11-11N7.4</w:t>
      </w:r>
    </w:p>
    <w:p w14:paraId="0CE7A188" w14:textId="77777777" w:rsidR="00EA2068" w:rsidRDefault="00EA2068" w:rsidP="00EA2068">
      <w:r>
        <w:t>RP3-510H16.3</w:t>
      </w:r>
    </w:p>
    <w:p w14:paraId="2D2CA0DE" w14:textId="77777777" w:rsidR="00EA2068" w:rsidRDefault="00EA2068" w:rsidP="00EA2068">
      <w:r>
        <w:t>RP11-20I20.4</w:t>
      </w:r>
    </w:p>
    <w:p w14:paraId="242442E9" w14:textId="77777777" w:rsidR="00EA2068" w:rsidRDefault="00EA2068" w:rsidP="00EA2068">
      <w:r>
        <w:t>RP11-339B21.10</w:t>
      </w:r>
    </w:p>
    <w:p w14:paraId="1E27AB74" w14:textId="77777777" w:rsidR="00EA2068" w:rsidRDefault="00EA2068" w:rsidP="00EA2068">
      <w:r>
        <w:t>RP3-402G11.25</w:t>
      </w:r>
    </w:p>
    <w:p w14:paraId="72E94D91" w14:textId="77777777" w:rsidR="00EA2068" w:rsidRDefault="00EA2068" w:rsidP="00EA2068">
      <w:r>
        <w:t>CTD-3148I10.15</w:t>
      </w:r>
    </w:p>
    <w:p w14:paraId="7B519800" w14:textId="77777777" w:rsidR="00EA2068" w:rsidRDefault="00EA2068" w:rsidP="00EA2068">
      <w:r>
        <w:t>GS1-304P7.3</w:t>
      </w:r>
    </w:p>
    <w:p w14:paraId="04414099" w14:textId="77777777" w:rsidR="00EA2068" w:rsidRDefault="00EA2068" w:rsidP="00EA2068">
      <w:r>
        <w:t>AP000692.10</w:t>
      </w:r>
    </w:p>
    <w:p w14:paraId="5657E627" w14:textId="77777777" w:rsidR="00EA2068" w:rsidRDefault="00EA2068" w:rsidP="00EA2068">
      <w:r>
        <w:t>AC006946.16</w:t>
      </w:r>
    </w:p>
    <w:p w14:paraId="05254555" w14:textId="77777777" w:rsidR="00EA2068" w:rsidRDefault="00EA2068" w:rsidP="00EA2068">
      <w:r>
        <w:t>RP11-1246C19.1</w:t>
      </w:r>
    </w:p>
    <w:p w14:paraId="01E17538" w14:textId="77777777" w:rsidR="00EA2068" w:rsidRDefault="00EA2068" w:rsidP="00EA2068">
      <w:r>
        <w:t>RP11-713D19.1</w:t>
      </w:r>
    </w:p>
    <w:p w14:paraId="415AA6AE" w14:textId="77777777" w:rsidR="00EA2068" w:rsidRDefault="00EA2068" w:rsidP="00EA2068">
      <w:r>
        <w:t>RP11-434P11.2</w:t>
      </w:r>
    </w:p>
    <w:p w14:paraId="4DB94A0A" w14:textId="77777777" w:rsidR="00EA2068" w:rsidRDefault="00EA2068" w:rsidP="00EA2068">
      <w:r>
        <w:t>LL09NC01-251B2.3</w:t>
      </w:r>
    </w:p>
    <w:p w14:paraId="585A3088" w14:textId="77777777" w:rsidR="00EA2068" w:rsidRDefault="00EA2068" w:rsidP="00EA2068">
      <w:r>
        <w:t>RP11-394I13.3</w:t>
      </w:r>
    </w:p>
    <w:p w14:paraId="1704B583" w14:textId="77777777" w:rsidR="00EA2068" w:rsidRDefault="00EA2068" w:rsidP="00EA2068">
      <w:r>
        <w:t>RP11-338K13.1</w:t>
      </w:r>
    </w:p>
    <w:p w14:paraId="2AB42FD8" w14:textId="77777777" w:rsidR="00EA2068" w:rsidRDefault="00EA2068" w:rsidP="00EA2068">
      <w:r>
        <w:t>CTA-384D8.34</w:t>
      </w:r>
    </w:p>
    <w:p w14:paraId="5D9C2F5C" w14:textId="77777777" w:rsidR="00EA2068" w:rsidRDefault="00EA2068" w:rsidP="00EA2068">
      <w:r>
        <w:t>CTA-268H5.14</w:t>
      </w:r>
    </w:p>
    <w:p w14:paraId="4BD1B79C" w14:textId="77777777" w:rsidR="00EA2068" w:rsidRDefault="00EA2068" w:rsidP="00EA2068">
      <w:r>
        <w:t>RP6-109B7.5</w:t>
      </w:r>
    </w:p>
    <w:p w14:paraId="477DB7AF" w14:textId="77777777" w:rsidR="00EA2068" w:rsidRDefault="00EA2068" w:rsidP="00EA2068">
      <w:r>
        <w:t>RP11-445N20.3</w:t>
      </w:r>
    </w:p>
    <w:p w14:paraId="3CFC9083" w14:textId="77777777" w:rsidR="00EA2068" w:rsidRDefault="00EA2068" w:rsidP="00EA2068">
      <w:r>
        <w:t>AP000350.5</w:t>
      </w:r>
    </w:p>
    <w:p w14:paraId="4040C68F" w14:textId="77777777" w:rsidR="00EA2068" w:rsidRDefault="00EA2068" w:rsidP="00EA2068">
      <w:r>
        <w:t>RP11-314B1.2</w:t>
      </w:r>
    </w:p>
    <w:p w14:paraId="100E350B" w14:textId="77777777" w:rsidR="00EA2068" w:rsidRDefault="00EA2068" w:rsidP="00EA2068">
      <w:r>
        <w:t>RP5-1136G13.2</w:t>
      </w:r>
    </w:p>
    <w:p w14:paraId="0C15995A" w14:textId="77777777" w:rsidR="00EA2068" w:rsidRDefault="00EA2068" w:rsidP="00EA2068">
      <w:r>
        <w:t>RP11-141M3.6</w:t>
      </w:r>
    </w:p>
    <w:p w14:paraId="33A8C792" w14:textId="77777777" w:rsidR="00EA2068" w:rsidRDefault="00EA2068" w:rsidP="00EA2068">
      <w:r>
        <w:t>RP11-61L19.2</w:t>
      </w:r>
    </w:p>
    <w:p w14:paraId="6CFCF684" w14:textId="77777777" w:rsidR="00EA2068" w:rsidRDefault="00EA2068" w:rsidP="00EA2068">
      <w:r>
        <w:t>RP5-899E9.1</w:t>
      </w:r>
    </w:p>
    <w:p w14:paraId="3F8A14EC" w14:textId="77777777" w:rsidR="00EA2068" w:rsidRDefault="00EA2068" w:rsidP="00EA2068">
      <w:r>
        <w:t>CTA-268H5.12</w:t>
      </w:r>
    </w:p>
    <w:p w14:paraId="2F517C06" w14:textId="77777777" w:rsidR="00EA2068" w:rsidRDefault="00EA2068" w:rsidP="00EA2068">
      <w:r>
        <w:t>LINC02019</w:t>
      </w:r>
    </w:p>
    <w:p w14:paraId="640FC74C" w14:textId="77777777" w:rsidR="00EA2068" w:rsidRDefault="00EA2068" w:rsidP="00EA2068">
      <w:r>
        <w:t>RP11-466F5.10</w:t>
      </w:r>
    </w:p>
    <w:p w14:paraId="4C5D95A3" w14:textId="77777777" w:rsidR="00EA2068" w:rsidRDefault="00EA2068" w:rsidP="00EA2068">
      <w:r>
        <w:t>CTA-989H11.1</w:t>
      </w:r>
    </w:p>
    <w:p w14:paraId="3D425EB0" w14:textId="77777777" w:rsidR="00EA2068" w:rsidRDefault="00EA2068" w:rsidP="00EA2068">
      <w:r>
        <w:t>RP11-376P6.3</w:t>
      </w:r>
    </w:p>
    <w:p w14:paraId="363762ED" w14:textId="77777777" w:rsidR="00EA2068" w:rsidRDefault="00EA2068" w:rsidP="00EA2068">
      <w:r>
        <w:t>RP11-700J17.1</w:t>
      </w:r>
    </w:p>
    <w:p w14:paraId="05DAE189" w14:textId="77777777" w:rsidR="00EA2068" w:rsidRDefault="00EA2068" w:rsidP="00EA2068">
      <w:r>
        <w:t>SFTPD-AS1</w:t>
      </w:r>
    </w:p>
    <w:p w14:paraId="390B0A87" w14:textId="77777777" w:rsidR="00EA2068" w:rsidRDefault="00EA2068" w:rsidP="00EA2068">
      <w:r>
        <w:t>RP11-757A13.1</w:t>
      </w:r>
    </w:p>
    <w:p w14:paraId="779FBB00" w14:textId="77777777" w:rsidR="00EA2068" w:rsidRDefault="00EA2068" w:rsidP="00EA2068">
      <w:r>
        <w:t>RP11-702B10.2</w:t>
      </w:r>
    </w:p>
    <w:p w14:paraId="45D5E6A9" w14:textId="77777777" w:rsidR="00EA2068" w:rsidRDefault="00EA2068" w:rsidP="00EA2068">
      <w:r>
        <w:t>AC006946.17</w:t>
      </w:r>
    </w:p>
    <w:p w14:paraId="39FEBE62" w14:textId="77777777" w:rsidR="00EA2068" w:rsidRDefault="00EA2068" w:rsidP="00EA2068">
      <w:r>
        <w:t>RP11-54O7.18</w:t>
      </w:r>
    </w:p>
    <w:p w14:paraId="7CDA7909" w14:textId="77777777" w:rsidR="00EA2068" w:rsidRDefault="00EA2068" w:rsidP="00EA2068">
      <w:r>
        <w:t>RP11-1399P15.1</w:t>
      </w:r>
    </w:p>
    <w:p w14:paraId="64623A64" w14:textId="77777777" w:rsidR="00EA2068" w:rsidRDefault="00EA2068" w:rsidP="00EA2068">
      <w:r>
        <w:t>RP11-76P2.4</w:t>
      </w:r>
    </w:p>
    <w:p w14:paraId="2766EC5D" w14:textId="77777777" w:rsidR="00EA2068" w:rsidRDefault="00EA2068" w:rsidP="00EA2068">
      <w:r>
        <w:t>RP11-686O6.2</w:t>
      </w:r>
    </w:p>
    <w:p w14:paraId="3286840D" w14:textId="77777777" w:rsidR="00EA2068" w:rsidRDefault="00EA2068" w:rsidP="00EA2068">
      <w:r>
        <w:t>RP11-313P22.1</w:t>
      </w:r>
    </w:p>
    <w:p w14:paraId="6D84BF83" w14:textId="77777777" w:rsidR="00EA2068" w:rsidRDefault="00EA2068" w:rsidP="00EA2068">
      <w:r>
        <w:t>RP11-126K1.9</w:t>
      </w:r>
    </w:p>
    <w:p w14:paraId="18B3E7CC" w14:textId="77777777" w:rsidR="00EA2068" w:rsidRDefault="00EA2068" w:rsidP="00EA2068">
      <w:r>
        <w:lastRenderedPageBreak/>
        <w:t>AP000230.1</w:t>
      </w:r>
    </w:p>
    <w:p w14:paraId="48D04378" w14:textId="77777777" w:rsidR="00EA2068" w:rsidRDefault="00EA2068" w:rsidP="00EA2068">
      <w:r>
        <w:t>RP11-80H18.4</w:t>
      </w:r>
    </w:p>
    <w:p w14:paraId="78B91B92" w14:textId="77777777" w:rsidR="00EA2068" w:rsidRDefault="00EA2068" w:rsidP="00EA2068">
      <w:r>
        <w:t>RP11-87C7.3</w:t>
      </w:r>
    </w:p>
    <w:p w14:paraId="7063AD17" w14:textId="77777777" w:rsidR="00EA2068" w:rsidRDefault="00EA2068" w:rsidP="00EA2068">
      <w:r>
        <w:t>RP11-426C22.7</w:t>
      </w:r>
    </w:p>
    <w:p w14:paraId="3AF451B4" w14:textId="77777777" w:rsidR="00EA2068" w:rsidRDefault="00EA2068" w:rsidP="00EA2068">
      <w:r>
        <w:t>RP11-14C10.5</w:t>
      </w:r>
    </w:p>
    <w:p w14:paraId="49EF3417" w14:textId="77777777" w:rsidR="00EA2068" w:rsidRDefault="00EA2068" w:rsidP="00EA2068">
      <w:r>
        <w:t>RP11-59C5.3</w:t>
      </w:r>
    </w:p>
    <w:p w14:paraId="78AE3E0E" w14:textId="77777777" w:rsidR="00EA2068" w:rsidRDefault="00EA2068" w:rsidP="00EA2068">
      <w:r>
        <w:t>RP11-66N24.7</w:t>
      </w:r>
    </w:p>
    <w:p w14:paraId="4F8F87E9" w14:textId="77777777" w:rsidR="00EA2068" w:rsidRDefault="00EA2068" w:rsidP="00EA2068">
      <w:r>
        <w:t>RP11-405M12.4</w:t>
      </w:r>
    </w:p>
    <w:p w14:paraId="505DD3FB" w14:textId="77777777" w:rsidR="00EA2068" w:rsidRDefault="00EA2068" w:rsidP="00EA2068">
      <w:r>
        <w:t>CH17-360D5.3</w:t>
      </w:r>
    </w:p>
    <w:p w14:paraId="3A9A11F6" w14:textId="77777777" w:rsidR="00EA2068" w:rsidRDefault="00EA2068" w:rsidP="00EA2068">
      <w:r>
        <w:t>RP11-133K1.11</w:t>
      </w:r>
    </w:p>
    <w:p w14:paraId="43AFD2AC" w14:textId="77777777" w:rsidR="00EA2068" w:rsidRDefault="00EA2068" w:rsidP="00EA2068">
      <w:r>
        <w:t>RP11-1046B16.3</w:t>
      </w:r>
    </w:p>
    <w:p w14:paraId="4B31F530" w14:textId="77777777" w:rsidR="00EA2068" w:rsidRDefault="00EA2068" w:rsidP="00EA2068">
      <w:r>
        <w:t>WI2-87327B8.2</w:t>
      </w:r>
    </w:p>
    <w:p w14:paraId="56981112" w14:textId="77777777" w:rsidR="00EA2068" w:rsidRDefault="00EA2068" w:rsidP="00EA2068">
      <w:r>
        <w:t>RP11-81H14.1</w:t>
      </w:r>
    </w:p>
    <w:p w14:paraId="22D3C931" w14:textId="77777777" w:rsidR="00EA2068" w:rsidRDefault="00EA2068" w:rsidP="00EA2068">
      <w:r>
        <w:t>RP11-133K1.12</w:t>
      </w:r>
    </w:p>
    <w:p w14:paraId="31DA14A0" w14:textId="77777777" w:rsidR="00EA2068" w:rsidRDefault="00EA2068" w:rsidP="00EA2068">
      <w:r>
        <w:t>RP11-603J24.21</w:t>
      </w:r>
    </w:p>
    <w:p w14:paraId="1655FDF7" w14:textId="77777777" w:rsidR="00EA2068" w:rsidRDefault="00EA2068" w:rsidP="00EA2068">
      <w:r>
        <w:t>CTD-2536I1.3</w:t>
      </w:r>
    </w:p>
    <w:p w14:paraId="7BFCBD46" w14:textId="77777777" w:rsidR="00EA2068" w:rsidRDefault="00EA2068" w:rsidP="00EA2068">
      <w:r>
        <w:t>RP11-227D13.5</w:t>
      </w:r>
    </w:p>
    <w:p w14:paraId="29F630C0" w14:textId="77777777" w:rsidR="00EA2068" w:rsidRDefault="00EA2068" w:rsidP="00EA2068">
      <w:r>
        <w:t>RP11-378E13.4</w:t>
      </w:r>
    </w:p>
    <w:p w14:paraId="64B8F536" w14:textId="77777777" w:rsidR="00EA2068" w:rsidRDefault="00EA2068" w:rsidP="00EA2068">
      <w:r>
        <w:t>CTD-2306A12.1</w:t>
      </w:r>
    </w:p>
    <w:p w14:paraId="26A4130D" w14:textId="77777777" w:rsidR="00EA2068" w:rsidRDefault="00EA2068" w:rsidP="00EA2068">
      <w:r>
        <w:t>RP11-340F14.6</w:t>
      </w:r>
    </w:p>
    <w:p w14:paraId="7F7BABEA" w14:textId="77777777" w:rsidR="00EA2068" w:rsidRDefault="00EA2068" w:rsidP="00EA2068">
      <w:r>
        <w:t>RP11-66H6.4</w:t>
      </w:r>
    </w:p>
    <w:p w14:paraId="467F3A2D" w14:textId="77777777" w:rsidR="00EA2068" w:rsidRDefault="00EA2068" w:rsidP="00EA2068">
      <w:r>
        <w:t>CTD-3203P2.3</w:t>
      </w:r>
    </w:p>
    <w:p w14:paraId="19E7A817" w14:textId="77777777" w:rsidR="00EA2068" w:rsidRDefault="00EA2068" w:rsidP="00EA2068">
      <w:r>
        <w:t>RP11-14C10.3</w:t>
      </w:r>
    </w:p>
    <w:p w14:paraId="672848BA" w14:textId="77777777" w:rsidR="00EA2068" w:rsidRDefault="00EA2068" w:rsidP="00EA2068">
      <w:r>
        <w:t>AL133243.3</w:t>
      </w:r>
    </w:p>
    <w:p w14:paraId="0F7B07A0" w14:textId="77777777" w:rsidR="00EA2068" w:rsidRDefault="00EA2068" w:rsidP="00EA2068">
      <w:r>
        <w:t>RP11-272L14.2</w:t>
      </w:r>
    </w:p>
    <w:p w14:paraId="7DE048DB" w14:textId="77777777" w:rsidR="00EA2068" w:rsidRDefault="00EA2068" w:rsidP="00EA2068">
      <w:r>
        <w:t>KB-68A7.1</w:t>
      </w:r>
    </w:p>
    <w:p w14:paraId="2058018E" w14:textId="77777777" w:rsidR="00EA2068" w:rsidRDefault="00EA2068" w:rsidP="00EA2068">
      <w:r>
        <w:t>RP11-115D19.3</w:t>
      </w:r>
    </w:p>
    <w:p w14:paraId="6B407222" w14:textId="77777777" w:rsidR="00EA2068" w:rsidRDefault="00EA2068" w:rsidP="00EA2068">
      <w:r>
        <w:t>AJ011932.1</w:t>
      </w:r>
    </w:p>
    <w:p w14:paraId="2267827B" w14:textId="77777777" w:rsidR="00EA2068" w:rsidRDefault="00EA2068" w:rsidP="00EA2068">
      <w:r>
        <w:t>CTC-1337H24.3</w:t>
      </w:r>
    </w:p>
    <w:p w14:paraId="78057389" w14:textId="77777777" w:rsidR="00EA2068" w:rsidRDefault="00EA2068" w:rsidP="00EA2068">
      <w:r>
        <w:t>CH17-189H20.1</w:t>
      </w:r>
    </w:p>
    <w:p w14:paraId="042E3A38" w14:textId="77777777" w:rsidR="00EA2068" w:rsidRDefault="00EA2068" w:rsidP="00EA2068">
      <w:r>
        <w:t>RP4-545L17.12</w:t>
      </w:r>
    </w:p>
    <w:p w14:paraId="7C7C3C19" w14:textId="77777777" w:rsidR="00EA2068" w:rsidRDefault="00EA2068" w:rsidP="00EA2068">
      <w:r>
        <w:t>RP11-326K13.5</w:t>
      </w:r>
    </w:p>
    <w:p w14:paraId="451A8F68" w14:textId="77777777" w:rsidR="00EA2068" w:rsidRDefault="00EA2068" w:rsidP="00EA2068">
      <w:r>
        <w:t>RP11-326N17.2</w:t>
      </w:r>
    </w:p>
    <w:p w14:paraId="26FC5A3B" w14:textId="77777777" w:rsidR="00EA2068" w:rsidRDefault="00EA2068" w:rsidP="00EA2068">
      <w:r>
        <w:t>RP11-93G5.1</w:t>
      </w:r>
    </w:p>
    <w:p w14:paraId="3A1E4DEB" w14:textId="77777777" w:rsidR="00EA2068" w:rsidRDefault="00EA2068" w:rsidP="00EA2068">
      <w:r>
        <w:t>LA16c-380H5.6</w:t>
      </w:r>
    </w:p>
    <w:p w14:paraId="37A00AF6" w14:textId="77777777" w:rsidR="00EA2068" w:rsidRDefault="00EA2068" w:rsidP="00EA2068">
      <w:r>
        <w:t>AC144831.3</w:t>
      </w:r>
    </w:p>
    <w:p w14:paraId="11D14A00" w14:textId="77777777" w:rsidR="00EA2068" w:rsidRDefault="00EA2068" w:rsidP="00EA2068">
      <w:r>
        <w:t>RP13-714J12.1</w:t>
      </w:r>
    </w:p>
    <w:p w14:paraId="2510922E" w14:textId="77777777" w:rsidR="00EA2068" w:rsidRDefault="00EA2068" w:rsidP="00EA2068">
      <w:r>
        <w:t>RP11-294N21.3</w:t>
      </w:r>
    </w:p>
    <w:p w14:paraId="07C4C0B0" w14:textId="77777777" w:rsidR="00EA2068" w:rsidRDefault="00EA2068" w:rsidP="00EA2068">
      <w:r>
        <w:t>RP5-965G21.4</w:t>
      </w:r>
    </w:p>
    <w:p w14:paraId="2220C87A" w14:textId="77777777" w:rsidR="00EA2068" w:rsidRDefault="00EA2068" w:rsidP="00EA2068">
      <w:r>
        <w:t>RP5-965G21.5</w:t>
      </w:r>
    </w:p>
    <w:p w14:paraId="5EB7AE0F" w14:textId="77777777" w:rsidR="00EA2068" w:rsidRDefault="00EA2068" w:rsidP="00EA2068">
      <w:r>
        <w:t>RP6-159A1.4</w:t>
      </w:r>
    </w:p>
    <w:p w14:paraId="479D6910" w14:textId="77777777" w:rsidR="00EA2068" w:rsidRDefault="00EA2068" w:rsidP="00EA2068">
      <w:r>
        <w:t>CTD-3035K23.7</w:t>
      </w:r>
    </w:p>
    <w:p w14:paraId="7CD46F10" w14:textId="77777777" w:rsidR="00EA2068" w:rsidRDefault="00EA2068" w:rsidP="00EA2068">
      <w:r>
        <w:t>RP11-423G4.10</w:t>
      </w:r>
    </w:p>
    <w:p w14:paraId="7CB5BA5C" w14:textId="77777777" w:rsidR="00EA2068" w:rsidRDefault="00EA2068" w:rsidP="00EA2068">
      <w:r>
        <w:t>RP11-12G12.7</w:t>
      </w:r>
    </w:p>
    <w:p w14:paraId="62BB5DDF" w14:textId="77777777" w:rsidR="00EA2068" w:rsidRDefault="00EA2068" w:rsidP="00EA2068">
      <w:r>
        <w:lastRenderedPageBreak/>
        <w:t>RP11-49G2.3</w:t>
      </w:r>
    </w:p>
    <w:p w14:paraId="490D16FE" w14:textId="77777777" w:rsidR="00EA2068" w:rsidRDefault="00EA2068" w:rsidP="00EA2068">
      <w:r>
        <w:t>RP11-104N10.2</w:t>
      </w:r>
    </w:p>
    <w:p w14:paraId="1637E618" w14:textId="77777777" w:rsidR="00EA2068" w:rsidRDefault="00EA2068" w:rsidP="00EA2068">
      <w:r>
        <w:t>CTD-3247H4.2</w:t>
      </w:r>
    </w:p>
    <w:p w14:paraId="7982D5B2" w14:textId="77777777" w:rsidR="00EA2068" w:rsidRDefault="00EA2068" w:rsidP="00EA2068">
      <w:r>
        <w:t>RP11-986G18.2</w:t>
      </w:r>
    </w:p>
    <w:p w14:paraId="2B4D0999" w14:textId="77777777" w:rsidR="00EA2068" w:rsidRDefault="00EA2068" w:rsidP="00EA2068">
      <w:r>
        <w:t>RP11-505K9.5</w:t>
      </w:r>
    </w:p>
    <w:p w14:paraId="4575F6D7" w14:textId="77777777" w:rsidR="00EA2068" w:rsidRDefault="00EA2068" w:rsidP="00EA2068">
      <w:r>
        <w:t>RP5-1057I20.6</w:t>
      </w:r>
    </w:p>
    <w:p w14:paraId="598B8227" w14:textId="77777777" w:rsidR="00EA2068" w:rsidRDefault="00EA2068" w:rsidP="00EA2068">
      <w:r>
        <w:t>RP11-687F6.5</w:t>
      </w:r>
    </w:p>
    <w:p w14:paraId="580CE929" w14:textId="77777777" w:rsidR="00EA2068" w:rsidRDefault="00EA2068" w:rsidP="00EA2068">
      <w:r>
        <w:t>RP11-407N8.5</w:t>
      </w:r>
    </w:p>
    <w:p w14:paraId="02599F51" w14:textId="77777777" w:rsidR="00EA2068" w:rsidRDefault="00EA2068" w:rsidP="00EA2068">
      <w:r>
        <w:t>CTD-2129N1.1</w:t>
      </w:r>
    </w:p>
    <w:p w14:paraId="43419C99" w14:textId="77777777" w:rsidR="00EA2068" w:rsidRDefault="00EA2068" w:rsidP="00EA2068">
      <w:r>
        <w:t>RP1-292L20.3</w:t>
      </w:r>
    </w:p>
    <w:p w14:paraId="47217FF0" w14:textId="77777777" w:rsidR="00EA2068" w:rsidRDefault="00EA2068" w:rsidP="00EA2068">
      <w:r>
        <w:t>RP11-49I11.4</w:t>
      </w:r>
    </w:p>
    <w:p w14:paraId="6B35E94F" w14:textId="77777777" w:rsidR="00EA2068" w:rsidRDefault="00EA2068" w:rsidP="00EA2068">
      <w:r>
        <w:t>RP11-268P4.6</w:t>
      </w:r>
    </w:p>
    <w:p w14:paraId="0E4474B6" w14:textId="77777777" w:rsidR="00EA2068" w:rsidRDefault="00EA2068" w:rsidP="00EA2068">
      <w:r>
        <w:t>RP11-478J18.2</w:t>
      </w:r>
    </w:p>
    <w:p w14:paraId="733E2B14" w14:textId="77777777" w:rsidR="00EA2068" w:rsidRDefault="00EA2068" w:rsidP="00EA2068">
      <w:r>
        <w:t>RP5-1009E24.9</w:t>
      </w:r>
    </w:p>
    <w:p w14:paraId="33078A9D" w14:textId="77777777" w:rsidR="00EA2068" w:rsidRDefault="00EA2068" w:rsidP="00EA2068">
      <w:r>
        <w:t>UG0898H09</w:t>
      </w:r>
    </w:p>
    <w:p w14:paraId="435D75B0" w14:textId="77777777" w:rsidR="00EA2068" w:rsidRDefault="00EA2068" w:rsidP="00EA2068">
      <w:r>
        <w:t>RP11-8P13.5</w:t>
      </w:r>
    </w:p>
    <w:p w14:paraId="7378B3CE" w14:textId="77777777" w:rsidR="00EA2068" w:rsidRDefault="00EA2068" w:rsidP="00EA2068">
      <w:r>
        <w:t>RP11-321F6.2</w:t>
      </w:r>
    </w:p>
    <w:p w14:paraId="7896E1FD" w14:textId="77777777" w:rsidR="00EA2068" w:rsidRDefault="00EA2068" w:rsidP="00EA2068">
      <w:r>
        <w:t>CTB-1144G6.6</w:t>
      </w:r>
    </w:p>
    <w:p w14:paraId="4F68A65D" w14:textId="77777777" w:rsidR="00EA2068" w:rsidRDefault="00EA2068" w:rsidP="00EA2068">
      <w:r>
        <w:t>LA16c-329F2.2</w:t>
      </w:r>
    </w:p>
    <w:p w14:paraId="7CC31692" w14:textId="77777777" w:rsidR="00EA2068" w:rsidRDefault="00EA2068" w:rsidP="00EA2068">
      <w:r>
        <w:t>RP11-711K1.8</w:t>
      </w:r>
    </w:p>
    <w:p w14:paraId="6345E89B" w14:textId="77777777" w:rsidR="00EA2068" w:rsidRDefault="00EA2068" w:rsidP="00EA2068">
      <w:r>
        <w:t>RP5-999L4.2</w:t>
      </w:r>
    </w:p>
    <w:p w14:paraId="0BF96F08" w14:textId="77777777" w:rsidR="00EA2068" w:rsidRDefault="00EA2068" w:rsidP="00EA2068">
      <w:r>
        <w:t>AC008984.2</w:t>
      </w:r>
    </w:p>
    <w:p w14:paraId="7B254EE2" w14:textId="77777777" w:rsidR="00EA2068" w:rsidRDefault="00EA2068" w:rsidP="00EA2068">
      <w:r>
        <w:t>RP11-54H7.4</w:t>
      </w:r>
    </w:p>
    <w:p w14:paraId="61503128" w14:textId="77777777" w:rsidR="00EA2068" w:rsidRDefault="00EA2068" w:rsidP="00EA2068">
      <w:r>
        <w:t>RP11-946L16.2</w:t>
      </w:r>
    </w:p>
    <w:p w14:paraId="5C7AAB83" w14:textId="77777777" w:rsidR="00EA2068" w:rsidRDefault="00EA2068" w:rsidP="00EA2068">
      <w:r>
        <w:t>RP11-262A16.1</w:t>
      </w:r>
    </w:p>
    <w:p w14:paraId="6912B494" w14:textId="77777777" w:rsidR="00EA2068" w:rsidRDefault="00EA2068" w:rsidP="00EA2068">
      <w:r>
        <w:t>RP11-266K4.14</w:t>
      </w:r>
    </w:p>
    <w:p w14:paraId="0DA67280" w14:textId="77777777" w:rsidR="00EA2068" w:rsidRDefault="00EA2068" w:rsidP="00EA2068">
      <w:r>
        <w:t>RP11-568J23.8</w:t>
      </w:r>
    </w:p>
    <w:p w14:paraId="45835F15" w14:textId="77777777" w:rsidR="00EA2068" w:rsidRDefault="00EA2068" w:rsidP="00EA2068">
      <w:r>
        <w:t>RP11-126O1.6</w:t>
      </w:r>
    </w:p>
    <w:p w14:paraId="5BE38683" w14:textId="77777777" w:rsidR="00EA2068" w:rsidRDefault="00EA2068" w:rsidP="00EA2068">
      <w:r>
        <w:t>LA16c-360A4.1</w:t>
      </w:r>
    </w:p>
    <w:p w14:paraId="42AC4048" w14:textId="77777777" w:rsidR="00EA2068" w:rsidRDefault="00EA2068" w:rsidP="00EA2068">
      <w:r>
        <w:t>RP11-759A24.3</w:t>
      </w:r>
    </w:p>
    <w:p w14:paraId="652AEB30" w14:textId="77777777" w:rsidR="00EA2068" w:rsidRDefault="00EA2068" w:rsidP="00EA2068">
      <w:r>
        <w:t>CTD-2026K11.4</w:t>
      </w:r>
    </w:p>
    <w:p w14:paraId="3A8D72E5" w14:textId="77777777" w:rsidR="00EA2068" w:rsidRDefault="00EA2068" w:rsidP="00EA2068">
      <w:r>
        <w:t>RP11-569G13.3</w:t>
      </w:r>
    </w:p>
    <w:p w14:paraId="5F7D8897" w14:textId="77777777" w:rsidR="00EA2068" w:rsidRDefault="00EA2068" w:rsidP="00EA2068">
      <w:r>
        <w:t>RP11-322E11.2</w:t>
      </w:r>
    </w:p>
    <w:p w14:paraId="6DEDFB0B" w14:textId="77777777" w:rsidR="00EA2068" w:rsidRDefault="00EA2068" w:rsidP="00EA2068">
      <w:r>
        <w:t>RP11-455O6.9</w:t>
      </w:r>
    </w:p>
    <w:p w14:paraId="5DC4CE4E" w14:textId="77777777" w:rsidR="00EA2068" w:rsidRDefault="00EA2068" w:rsidP="00EA2068">
      <w:r>
        <w:t>RP11-353N4.6</w:t>
      </w:r>
    </w:p>
    <w:p w14:paraId="622B632C" w14:textId="77777777" w:rsidR="00EA2068" w:rsidRDefault="00EA2068" w:rsidP="00EA2068">
      <w:r>
        <w:t>RP11-291I6.2</w:t>
      </w:r>
    </w:p>
    <w:p w14:paraId="35886AD9" w14:textId="77777777" w:rsidR="00EA2068" w:rsidRDefault="00EA2068" w:rsidP="00EA2068">
      <w:r>
        <w:t>RP6-65G23.5</w:t>
      </w:r>
    </w:p>
    <w:p w14:paraId="4D77D4D5" w14:textId="77777777" w:rsidR="00EA2068" w:rsidRDefault="00EA2068" w:rsidP="00EA2068">
      <w:r>
        <w:t>CTB-58E17.9</w:t>
      </w:r>
    </w:p>
    <w:p w14:paraId="092CCC98" w14:textId="77777777" w:rsidR="00EA2068" w:rsidRDefault="00EA2068" w:rsidP="00EA2068">
      <w:r>
        <w:t>RP11-257O5.4</w:t>
      </w:r>
    </w:p>
    <w:p w14:paraId="16B19533" w14:textId="77777777" w:rsidR="00EA2068" w:rsidRDefault="00EA2068" w:rsidP="00EA2068">
      <w:r>
        <w:t>CTB-147N14.6</w:t>
      </w:r>
    </w:p>
    <w:p w14:paraId="35B57EEC" w14:textId="77777777" w:rsidR="00EA2068" w:rsidRDefault="00EA2068" w:rsidP="00EA2068">
      <w:r>
        <w:t>C18orf65</w:t>
      </w:r>
    </w:p>
    <w:p w14:paraId="0ED302D2" w14:textId="77777777" w:rsidR="00EA2068" w:rsidRDefault="00EA2068" w:rsidP="00EA2068">
      <w:r>
        <w:t>RP11-403A3.3</w:t>
      </w:r>
    </w:p>
    <w:p w14:paraId="501FF905" w14:textId="77777777" w:rsidR="00EA2068" w:rsidRDefault="00EA2068" w:rsidP="00EA2068">
      <w:r>
        <w:t>PICSAR</w:t>
      </w:r>
    </w:p>
    <w:p w14:paraId="75A120A3" w14:textId="77777777" w:rsidR="00EA2068" w:rsidRDefault="00EA2068" w:rsidP="00EA2068">
      <w:r>
        <w:t>RP11-90L1.8</w:t>
      </w:r>
    </w:p>
    <w:p w14:paraId="416DF5AA" w14:textId="77777777" w:rsidR="00EA2068" w:rsidRDefault="00EA2068" w:rsidP="00EA2068">
      <w:r>
        <w:lastRenderedPageBreak/>
        <w:t>RP3-453C12.14</w:t>
      </w:r>
    </w:p>
    <w:p w14:paraId="32765CB1" w14:textId="77777777" w:rsidR="00EA2068" w:rsidRDefault="00EA2068" w:rsidP="00EA2068">
      <w:r>
        <w:t>RP11-567P19.1</w:t>
      </w:r>
    </w:p>
    <w:p w14:paraId="01CEB54A" w14:textId="77777777" w:rsidR="00EA2068" w:rsidRDefault="00EA2068" w:rsidP="00EA2068">
      <w:r>
        <w:t>RP11-397O8.7</w:t>
      </w:r>
    </w:p>
    <w:p w14:paraId="720D9A31" w14:textId="77777777" w:rsidR="00EA2068" w:rsidRDefault="00EA2068" w:rsidP="00EA2068">
      <w:r>
        <w:t>CTD-3234P18.6</w:t>
      </w:r>
    </w:p>
    <w:p w14:paraId="0EE1407E" w14:textId="77777777" w:rsidR="00EA2068" w:rsidRDefault="00EA2068" w:rsidP="00EA2068">
      <w:r>
        <w:t>CH507-254M2.2</w:t>
      </w:r>
    </w:p>
    <w:p w14:paraId="7273E189" w14:textId="77777777" w:rsidR="00EA2068" w:rsidRDefault="00EA2068" w:rsidP="00EA2068">
      <w:r>
        <w:t>AC006538.8</w:t>
      </w:r>
    </w:p>
    <w:p w14:paraId="62A034B6" w14:textId="77777777" w:rsidR="00EA2068" w:rsidRDefault="00EA2068" w:rsidP="00EA2068">
      <w:r>
        <w:t>CTD-2033D15.2</w:t>
      </w:r>
    </w:p>
    <w:p w14:paraId="37131258" w14:textId="77777777" w:rsidR="00EA2068" w:rsidRDefault="00EA2068" w:rsidP="00EA2068">
      <w:r>
        <w:t>CTD-2008A1.3</w:t>
      </w:r>
    </w:p>
    <w:p w14:paraId="71B386D8" w14:textId="77777777" w:rsidR="00EA2068" w:rsidRDefault="00EA2068" w:rsidP="00EA2068">
      <w:r>
        <w:t>RP11-481J2.3</w:t>
      </w:r>
    </w:p>
    <w:p w14:paraId="0F48F43F" w14:textId="77777777" w:rsidR="00EA2068" w:rsidRDefault="00EA2068" w:rsidP="00EA2068">
      <w:r>
        <w:t>CTD-2600O9.2</w:t>
      </w:r>
    </w:p>
    <w:p w14:paraId="7CCEDE63" w14:textId="77777777" w:rsidR="00EA2068" w:rsidRDefault="00EA2068" w:rsidP="00EA2068">
      <w:r>
        <w:t>AC124789.1</w:t>
      </w:r>
    </w:p>
    <w:p w14:paraId="27368370" w14:textId="77777777" w:rsidR="00EA2068" w:rsidRDefault="00EA2068" w:rsidP="00EA2068">
      <w:r>
        <w:t>CTB-91J4.1</w:t>
      </w:r>
    </w:p>
    <w:p w14:paraId="715D22BF" w14:textId="77777777" w:rsidR="00EA2068" w:rsidRDefault="00EA2068" w:rsidP="00EA2068">
      <w:r>
        <w:t>CTB-32O4.3</w:t>
      </w:r>
    </w:p>
    <w:p w14:paraId="1D0AE908" w14:textId="77777777" w:rsidR="00EA2068" w:rsidRDefault="00EA2068" w:rsidP="00EA2068">
      <w:r>
        <w:t>RP5-881P19.7</w:t>
      </w:r>
    </w:p>
    <w:p w14:paraId="469AA442" w14:textId="77777777" w:rsidR="00EA2068" w:rsidRDefault="00EA2068" w:rsidP="00EA2068">
      <w:r>
        <w:t>RP11-1060J15.9</w:t>
      </w:r>
    </w:p>
    <w:p w14:paraId="359C5557" w14:textId="77777777" w:rsidR="00EA2068" w:rsidRDefault="00EA2068" w:rsidP="00EA2068">
      <w:r>
        <w:t>RP11-121C6.5</w:t>
      </w:r>
    </w:p>
    <w:p w14:paraId="4982AA85" w14:textId="77777777" w:rsidR="00EA2068" w:rsidRDefault="00EA2068" w:rsidP="00EA2068">
      <w:r>
        <w:t>RP11-93B14.10</w:t>
      </w:r>
    </w:p>
    <w:p w14:paraId="34D487D5" w14:textId="77777777" w:rsidR="00EA2068" w:rsidRDefault="00EA2068" w:rsidP="00EA2068">
      <w:r>
        <w:t>LINC00540</w:t>
      </w:r>
    </w:p>
    <w:p w14:paraId="586BD636" w14:textId="77777777" w:rsidR="00EA2068" w:rsidRDefault="00EA2068" w:rsidP="00EA2068">
      <w:r>
        <w:t>RP11-442J21.2</w:t>
      </w:r>
    </w:p>
    <w:p w14:paraId="3C05BBAC" w14:textId="77777777" w:rsidR="00EA2068" w:rsidRDefault="00EA2068" w:rsidP="00EA2068">
      <w:r>
        <w:t>RP11-139H15.5</w:t>
      </w:r>
    </w:p>
    <w:p w14:paraId="42FD7819" w14:textId="77777777" w:rsidR="00EA2068" w:rsidRDefault="00EA2068" w:rsidP="00EA2068">
      <w:r>
        <w:t>RP11-115D19.2</w:t>
      </w:r>
    </w:p>
    <w:p w14:paraId="10F51CEB" w14:textId="77777777" w:rsidR="00EA2068" w:rsidRDefault="00EA2068" w:rsidP="00EA2068">
      <w:r>
        <w:t>CTD-2587H24.14</w:t>
      </w:r>
    </w:p>
    <w:p w14:paraId="266321F0" w14:textId="77777777" w:rsidR="00EA2068" w:rsidRDefault="00EA2068" w:rsidP="00EA2068">
      <w:r>
        <w:t>RP11-425M5.7</w:t>
      </w:r>
    </w:p>
    <w:p w14:paraId="4419C15D" w14:textId="77777777" w:rsidR="00EA2068" w:rsidRDefault="00EA2068" w:rsidP="00EA2068">
      <w:r>
        <w:t>AJ011931.1</w:t>
      </w:r>
    </w:p>
    <w:p w14:paraId="2B1BEA13" w14:textId="77777777" w:rsidR="00EA2068" w:rsidRDefault="00EA2068" w:rsidP="00EA2068">
      <w:r>
        <w:t>AC007950.2</w:t>
      </w:r>
    </w:p>
    <w:p w14:paraId="68EF93D8" w14:textId="77777777" w:rsidR="00EA2068" w:rsidRDefault="00EA2068" w:rsidP="00EA2068">
      <w:r>
        <w:t>RP5-1057I20.5</w:t>
      </w:r>
    </w:p>
    <w:p w14:paraId="4A07C778" w14:textId="77777777" w:rsidR="00EA2068" w:rsidRDefault="00EA2068" w:rsidP="00EA2068">
      <w:r>
        <w:t>RP11-3D4.4</w:t>
      </w:r>
    </w:p>
    <w:p w14:paraId="277C260E" w14:textId="77777777" w:rsidR="00EA2068" w:rsidRDefault="00EA2068" w:rsidP="00EA2068">
      <w:r>
        <w:t>RP1-102E24.10</w:t>
      </w:r>
    </w:p>
    <w:p w14:paraId="60CCAA4C" w14:textId="77777777" w:rsidR="00EA2068" w:rsidRDefault="00EA2068" w:rsidP="00EA2068">
      <w:r>
        <w:t>RP11-123K3.9</w:t>
      </w:r>
    </w:p>
    <w:p w14:paraId="26ADFCD4" w14:textId="77777777" w:rsidR="00EA2068" w:rsidRDefault="00EA2068" w:rsidP="00EA2068">
      <w:r>
        <w:t>RP11-381O6.1</w:t>
      </w:r>
    </w:p>
    <w:p w14:paraId="7BC914F9" w14:textId="77777777" w:rsidR="00EA2068" w:rsidRDefault="00EA2068" w:rsidP="00EA2068">
      <w:r>
        <w:t>CTD-2515H24.2</w:t>
      </w:r>
    </w:p>
    <w:p w14:paraId="6C368AFE" w14:textId="77777777" w:rsidR="00EA2068" w:rsidRDefault="00EA2068" w:rsidP="00EA2068">
      <w:r>
        <w:t>CTD-2105E13.16</w:t>
      </w:r>
    </w:p>
    <w:p w14:paraId="037F19E7" w14:textId="77777777" w:rsidR="00EA2068" w:rsidRDefault="00EA2068" w:rsidP="00EA2068">
      <w:r>
        <w:t>RP11-713N11.6</w:t>
      </w:r>
    </w:p>
    <w:p w14:paraId="3E116E7D" w14:textId="77777777" w:rsidR="00EA2068" w:rsidRDefault="00EA2068" w:rsidP="00EA2068">
      <w:r>
        <w:t>RP5-875H18.9</w:t>
      </w:r>
    </w:p>
    <w:p w14:paraId="3DC87466" w14:textId="77777777" w:rsidR="00EA2068" w:rsidRDefault="00EA2068" w:rsidP="00EA2068">
      <w:r>
        <w:t>CTD-2047H16.5</w:t>
      </w:r>
    </w:p>
    <w:p w14:paraId="4E262F5E" w14:textId="77777777" w:rsidR="00EA2068" w:rsidRDefault="00EA2068" w:rsidP="00EA2068">
      <w:r>
        <w:t>CTD-2358C21.5</w:t>
      </w:r>
    </w:p>
    <w:p w14:paraId="29F3F979" w14:textId="77777777" w:rsidR="00EA2068" w:rsidRDefault="00EA2068" w:rsidP="00EA2068">
      <w:r>
        <w:t>RP5-965G21.6</w:t>
      </w:r>
    </w:p>
    <w:p w14:paraId="0FB66602" w14:textId="77777777" w:rsidR="00EA2068" w:rsidRDefault="00EA2068" w:rsidP="00EA2068">
      <w:r>
        <w:t>CTD-3128G10.7</w:t>
      </w:r>
    </w:p>
    <w:p w14:paraId="63742667" w14:textId="77777777" w:rsidR="00EA2068" w:rsidRDefault="00EA2068" w:rsidP="00EA2068">
      <w:r>
        <w:t>RP11-616M22.12</w:t>
      </w:r>
    </w:p>
    <w:p w14:paraId="79F228C9" w14:textId="77777777" w:rsidR="00EA2068" w:rsidRDefault="00EA2068" w:rsidP="00EA2068">
      <w:r>
        <w:t>RP13-895J2.6</w:t>
      </w:r>
    </w:p>
    <w:p w14:paraId="5A13B263" w14:textId="77777777" w:rsidR="00EA2068" w:rsidRDefault="00EA2068" w:rsidP="00EA2068">
      <w:r>
        <w:t>AC069363.1</w:t>
      </w:r>
    </w:p>
    <w:p w14:paraId="40AF541C" w14:textId="77777777" w:rsidR="00EA2068" w:rsidRDefault="00EA2068" w:rsidP="00EA2068">
      <w:r>
        <w:t>RP11-327J17.9</w:t>
      </w:r>
    </w:p>
    <w:p w14:paraId="213A8F57" w14:textId="77777777" w:rsidR="00EA2068" w:rsidRDefault="00EA2068" w:rsidP="00EA2068">
      <w:r>
        <w:t>CTD-2024F21.1</w:t>
      </w:r>
    </w:p>
    <w:p w14:paraId="5E99B5ED" w14:textId="77777777" w:rsidR="00EA2068" w:rsidRDefault="00EA2068" w:rsidP="00EA2068">
      <w:r>
        <w:t>RP13-554M15.8</w:t>
      </w:r>
    </w:p>
    <w:p w14:paraId="49E51D37" w14:textId="77777777" w:rsidR="00EA2068" w:rsidRDefault="00EA2068" w:rsidP="00EA2068">
      <w:r>
        <w:lastRenderedPageBreak/>
        <w:t>RP11-14C10.6</w:t>
      </w:r>
    </w:p>
    <w:p w14:paraId="759E91D5" w14:textId="77777777" w:rsidR="00EA2068" w:rsidRDefault="00EA2068" w:rsidP="00EA2068">
      <w:r>
        <w:t>RP11-785D18.3</w:t>
      </w:r>
    </w:p>
    <w:p w14:paraId="5F4D83D3" w14:textId="77777777" w:rsidR="00EA2068" w:rsidRDefault="00EA2068" w:rsidP="00EA2068">
      <w:r>
        <w:t>RP11-445F12.1</w:t>
      </w:r>
    </w:p>
    <w:p w14:paraId="3BC721C6" w14:textId="77777777" w:rsidR="00EA2068" w:rsidRDefault="00EA2068" w:rsidP="00EA2068">
      <w:r>
        <w:t>RP5-1184F4.7</w:t>
      </w:r>
    </w:p>
    <w:p w14:paraId="616786E3" w14:textId="77777777" w:rsidR="00EA2068" w:rsidRDefault="00EA2068" w:rsidP="00EA2068">
      <w:r>
        <w:t>RP11-843B15.4</w:t>
      </w:r>
    </w:p>
    <w:p w14:paraId="5BAEAA20" w14:textId="77777777" w:rsidR="00EA2068" w:rsidRDefault="00EA2068" w:rsidP="00EA2068">
      <w:r>
        <w:t>RP11-318A15.8</w:t>
      </w:r>
    </w:p>
    <w:p w14:paraId="56C16A89" w14:textId="77777777" w:rsidR="00EA2068" w:rsidRDefault="00EA2068" w:rsidP="00EA2068">
      <w:r>
        <w:t>CH17-408M7.1</w:t>
      </w:r>
    </w:p>
    <w:p w14:paraId="5520EC99" w14:textId="77777777" w:rsidR="00EA2068" w:rsidRDefault="00EA2068" w:rsidP="00EA2068">
      <w:r>
        <w:t>RP11-732A21.3</w:t>
      </w:r>
    </w:p>
    <w:p w14:paraId="6B2199D3" w14:textId="77777777" w:rsidR="00EA2068" w:rsidRDefault="00EA2068" w:rsidP="00EA2068">
      <w:r>
        <w:t>CTD-3035K23.6</w:t>
      </w:r>
    </w:p>
    <w:p w14:paraId="0317113E" w14:textId="77777777" w:rsidR="00EA2068" w:rsidRDefault="00EA2068" w:rsidP="00EA2068">
      <w:r>
        <w:t>RP11-93B14.9</w:t>
      </w:r>
    </w:p>
    <w:p w14:paraId="26FD260E" w14:textId="77777777" w:rsidR="00EA2068" w:rsidRDefault="00EA2068" w:rsidP="00EA2068">
      <w:r>
        <w:t>RP11-278A23.4</w:t>
      </w:r>
    </w:p>
    <w:p w14:paraId="58A9B935" w14:textId="77777777" w:rsidR="00EA2068" w:rsidRDefault="00EA2068" w:rsidP="00EA2068">
      <w:r>
        <w:t>CTD-2095E4.5</w:t>
      </w:r>
    </w:p>
    <w:p w14:paraId="02331A19" w14:textId="77777777" w:rsidR="00EA2068" w:rsidRDefault="00EA2068" w:rsidP="00EA2068">
      <w:r>
        <w:t>RP11-378A12.1</w:t>
      </w:r>
    </w:p>
    <w:p w14:paraId="7D7CDD83" w14:textId="77777777" w:rsidR="00EA2068" w:rsidRDefault="00EA2068" w:rsidP="00EA2068">
      <w:r>
        <w:t>RP11-9E17.1</w:t>
      </w:r>
    </w:p>
    <w:p w14:paraId="3A4ADFC8" w14:textId="77777777" w:rsidR="00EA2068" w:rsidRDefault="00EA2068" w:rsidP="00EA2068">
      <w:r>
        <w:t>ZNF630-AS1</w:t>
      </w:r>
    </w:p>
    <w:p w14:paraId="6577C981" w14:textId="77777777" w:rsidR="00EA2068" w:rsidRDefault="00EA2068" w:rsidP="00EA2068">
      <w:r>
        <w:t>RP11-73M11.3</w:t>
      </w:r>
    </w:p>
    <w:p w14:paraId="3F7A4F80" w14:textId="77777777" w:rsidR="00EA2068" w:rsidRDefault="00EA2068" w:rsidP="00EA2068">
      <w:r>
        <w:t>CTC-268N12.3</w:t>
      </w:r>
    </w:p>
    <w:p w14:paraId="5248C215" w14:textId="77777777" w:rsidR="00EA2068" w:rsidRDefault="00EA2068" w:rsidP="00EA2068">
      <w:r>
        <w:t>AC005363.11</w:t>
      </w:r>
    </w:p>
    <w:p w14:paraId="4C4A7EA3" w14:textId="77777777" w:rsidR="00EA2068" w:rsidRDefault="00EA2068" w:rsidP="00EA2068">
      <w:r>
        <w:t>CTC-276P9.4</w:t>
      </w:r>
    </w:p>
    <w:p w14:paraId="60E91957" w14:textId="77777777" w:rsidR="00EA2068" w:rsidRDefault="00EA2068" w:rsidP="00EA2068">
      <w:r>
        <w:t>RP11-115D19.4</w:t>
      </w:r>
    </w:p>
    <w:p w14:paraId="697E0E8C" w14:textId="77777777" w:rsidR="00EA2068" w:rsidRDefault="00EA2068" w:rsidP="00EA2068">
      <w:r>
        <w:t>CTD-2588E21.1</w:t>
      </w:r>
    </w:p>
    <w:p w14:paraId="2400F8F0" w14:textId="77777777" w:rsidR="00EA2068" w:rsidRDefault="00EA2068" w:rsidP="00EA2068">
      <w:r>
        <w:t>RP11-269C23.5</w:t>
      </w:r>
    </w:p>
    <w:p w14:paraId="545ACE20" w14:textId="77777777" w:rsidR="00EA2068" w:rsidRDefault="00EA2068" w:rsidP="00EA2068">
      <w:r>
        <w:t>RP11-756G20.1</w:t>
      </w:r>
    </w:p>
    <w:p w14:paraId="3AA291A5" w14:textId="77777777" w:rsidR="00EA2068" w:rsidRDefault="00EA2068" w:rsidP="00EA2068">
      <w:r>
        <w:t>RP11-114F3.4</w:t>
      </w:r>
    </w:p>
    <w:p w14:paraId="09BA2FA0" w14:textId="77777777" w:rsidR="00EA2068" w:rsidRDefault="00EA2068" w:rsidP="00EA2068">
      <w:r>
        <w:t>RP5-851M4.1</w:t>
      </w:r>
    </w:p>
    <w:p w14:paraId="46C1C7F2" w14:textId="77777777" w:rsidR="00EA2068" w:rsidRDefault="00EA2068" w:rsidP="00EA2068">
      <w:r>
        <w:t>RP11-333J10.2</w:t>
      </w:r>
    </w:p>
    <w:p w14:paraId="132058F2" w14:textId="77777777" w:rsidR="00EA2068" w:rsidRDefault="00EA2068" w:rsidP="00EA2068">
      <w:r>
        <w:t>RP5-965G21.3</w:t>
      </w:r>
    </w:p>
    <w:p w14:paraId="5B010112" w14:textId="77777777" w:rsidR="00EA2068" w:rsidRDefault="00EA2068" w:rsidP="00EA2068">
      <w:r>
        <w:t>RP11-677M24.1</w:t>
      </w:r>
    </w:p>
    <w:p w14:paraId="5093027A" w14:textId="77777777" w:rsidR="00EA2068" w:rsidRDefault="00EA2068" w:rsidP="00EA2068">
      <w:r>
        <w:t>RP11-900F13.2</w:t>
      </w:r>
    </w:p>
    <w:p w14:paraId="32D2F496" w14:textId="77777777" w:rsidR="00EA2068" w:rsidRDefault="00EA2068" w:rsidP="00EA2068">
      <w:r>
        <w:t>RP11-35O15.2</w:t>
      </w:r>
    </w:p>
    <w:p w14:paraId="61FDF868" w14:textId="77777777" w:rsidR="00EA2068" w:rsidRDefault="00EA2068" w:rsidP="00EA2068">
      <w:r>
        <w:t>CTD-2240J17.2</w:t>
      </w:r>
    </w:p>
    <w:p w14:paraId="672F866B" w14:textId="77777777" w:rsidR="00EA2068" w:rsidRDefault="00EA2068" w:rsidP="00EA2068">
      <w:r>
        <w:t>RP11-234K24.6</w:t>
      </w:r>
    </w:p>
    <w:p w14:paraId="2544B281" w14:textId="77777777" w:rsidR="00EA2068" w:rsidRDefault="00EA2068" w:rsidP="00EA2068">
      <w:r>
        <w:t>RP11-70D24.2</w:t>
      </w:r>
    </w:p>
    <w:p w14:paraId="5780CD76" w14:textId="77777777" w:rsidR="00EA2068" w:rsidRDefault="00EA2068" w:rsidP="00EA2068">
      <w:r>
        <w:t>RP11-466M21.1</w:t>
      </w:r>
    </w:p>
    <w:p w14:paraId="03571677" w14:textId="77777777" w:rsidR="00EA2068" w:rsidRDefault="00EA2068" w:rsidP="00EA2068">
      <w:r>
        <w:t>RP11-736N17.10</w:t>
      </w:r>
    </w:p>
    <w:p w14:paraId="3F058A9A" w14:textId="77777777" w:rsidR="00EA2068" w:rsidRDefault="00EA2068" w:rsidP="00EA2068">
      <w:r>
        <w:t>RP11-283G6.6</w:t>
      </w:r>
    </w:p>
    <w:p w14:paraId="52A318B3" w14:textId="77777777" w:rsidR="00EA2068" w:rsidRDefault="00EA2068" w:rsidP="00EA2068">
      <w:r>
        <w:t>RP11-632L2.2</w:t>
      </w:r>
    </w:p>
    <w:p w14:paraId="55F7744D" w14:textId="77777777" w:rsidR="00EA2068" w:rsidRDefault="00EA2068" w:rsidP="00EA2068">
      <w:r>
        <w:t>RP11-152F13.8</w:t>
      </w:r>
    </w:p>
    <w:p w14:paraId="11358FAF" w14:textId="77777777" w:rsidR="00EA2068" w:rsidRDefault="00EA2068" w:rsidP="00EA2068">
      <w:r>
        <w:t>LINC02139</w:t>
      </w:r>
    </w:p>
    <w:p w14:paraId="4ED5DAA8" w14:textId="77777777" w:rsidR="00EA2068" w:rsidRDefault="00EA2068" w:rsidP="00EA2068">
      <w:r>
        <w:t>RP5-906C1.1</w:t>
      </w:r>
    </w:p>
    <w:p w14:paraId="7D322DB4" w14:textId="77777777" w:rsidR="00EA2068" w:rsidRDefault="00EA2068" w:rsidP="00EA2068">
      <w:r>
        <w:t>RP11-172H24.4</w:t>
      </w:r>
    </w:p>
    <w:p w14:paraId="091047F5" w14:textId="77777777" w:rsidR="00EA2068" w:rsidRDefault="00EA2068" w:rsidP="00EA2068">
      <w:r>
        <w:t>RP11-139E19.3</w:t>
      </w:r>
    </w:p>
    <w:p w14:paraId="50A53554" w14:textId="77777777" w:rsidR="00EA2068" w:rsidRDefault="00EA2068" w:rsidP="00EA2068">
      <w:r>
        <w:t>RP11-42O4.2</w:t>
      </w:r>
    </w:p>
    <w:p w14:paraId="6CFBC19D" w14:textId="77777777" w:rsidR="00EA2068" w:rsidRDefault="00EA2068" w:rsidP="00EA2068">
      <w:r>
        <w:t>RP11-1123I8.1</w:t>
      </w:r>
    </w:p>
    <w:p w14:paraId="113F85AB" w14:textId="77777777" w:rsidR="00EA2068" w:rsidRDefault="00EA2068" w:rsidP="00EA2068">
      <w:r>
        <w:lastRenderedPageBreak/>
        <w:t>RP11-298E9.7</w:t>
      </w:r>
    </w:p>
    <w:p w14:paraId="4CF7BEAC" w14:textId="77777777" w:rsidR="00EA2068" w:rsidRDefault="00EA2068" w:rsidP="00EA2068">
      <w:r>
        <w:t>RP11-709D24.8</w:t>
      </w:r>
    </w:p>
    <w:p w14:paraId="575AA63F" w14:textId="77777777" w:rsidR="00EA2068" w:rsidRDefault="00EA2068" w:rsidP="00EA2068">
      <w:r>
        <w:t>CTD-2240J17.3</w:t>
      </w:r>
    </w:p>
    <w:p w14:paraId="4BA8AFF4" w14:textId="77777777" w:rsidR="00EA2068" w:rsidRDefault="00EA2068" w:rsidP="00EA2068">
      <w:r>
        <w:t>RP11-74D7.3</w:t>
      </w:r>
    </w:p>
    <w:p w14:paraId="21730127" w14:textId="77777777" w:rsidR="00EA2068" w:rsidRDefault="00EA2068" w:rsidP="00EA2068">
      <w:r>
        <w:t>CTD-2382E5.6</w:t>
      </w:r>
    </w:p>
    <w:p w14:paraId="54000304" w14:textId="77777777" w:rsidR="00EA2068" w:rsidRDefault="00EA2068" w:rsidP="00EA2068">
      <w:r>
        <w:t>AC068831.16</w:t>
      </w:r>
    </w:p>
    <w:p w14:paraId="1F80A618" w14:textId="77777777" w:rsidR="00EA2068" w:rsidRDefault="00EA2068" w:rsidP="00EA2068">
      <w:r>
        <w:t>RP11-108K14.12</w:t>
      </w:r>
    </w:p>
    <w:p w14:paraId="2570A0F1" w14:textId="77777777" w:rsidR="00EA2068" w:rsidRDefault="00EA2068" w:rsidP="00EA2068">
      <w:r>
        <w:t>RP11-455P21.3</w:t>
      </w:r>
    </w:p>
    <w:p w14:paraId="6CDAF632" w14:textId="77777777" w:rsidR="00EA2068" w:rsidRDefault="00EA2068" w:rsidP="00EA2068">
      <w:r>
        <w:t>RP11-227G15.11</w:t>
      </w:r>
    </w:p>
    <w:p w14:paraId="2723C24B" w14:textId="77777777" w:rsidR="00EA2068" w:rsidRDefault="00EA2068" w:rsidP="00EA2068">
      <w:r>
        <w:t>AC000403.4</w:t>
      </w:r>
    </w:p>
    <w:p w14:paraId="21E180E7" w14:textId="77777777" w:rsidR="00EA2068" w:rsidRDefault="00EA2068" w:rsidP="00EA2068">
      <w:r>
        <w:t>RP11-325L12.7</w:t>
      </w:r>
    </w:p>
    <w:p w14:paraId="631AE699" w14:textId="77777777" w:rsidR="00EA2068" w:rsidRDefault="00EA2068" w:rsidP="00EA2068">
      <w:r>
        <w:t>RP5-890E16.5</w:t>
      </w:r>
    </w:p>
    <w:p w14:paraId="1A0D5CC4" w14:textId="77777777" w:rsidR="00EA2068" w:rsidRDefault="00EA2068" w:rsidP="00EA2068">
      <w:r>
        <w:t>RP11-12J10.4</w:t>
      </w:r>
    </w:p>
    <w:p w14:paraId="0DAC953C" w14:textId="77777777" w:rsidR="00EA2068" w:rsidRDefault="00EA2068" w:rsidP="00EA2068">
      <w:r>
        <w:t>RP11-567L7.3</w:t>
      </w:r>
    </w:p>
    <w:p w14:paraId="30E5E3F5" w14:textId="77777777" w:rsidR="00EA2068" w:rsidRDefault="00EA2068" w:rsidP="00EA2068">
      <w:r>
        <w:t>RP11-45M22.2</w:t>
      </w:r>
    </w:p>
    <w:p w14:paraId="7E66FA94" w14:textId="77777777" w:rsidR="00EA2068" w:rsidRDefault="00EA2068" w:rsidP="00EA2068">
      <w:r>
        <w:t>CITF22-49E9.3</w:t>
      </w:r>
    </w:p>
    <w:p w14:paraId="4FA7F208" w14:textId="77777777" w:rsidR="00EA2068" w:rsidRDefault="00EA2068" w:rsidP="00EA2068">
      <w:r>
        <w:t>RP3-477J10.1</w:t>
      </w:r>
    </w:p>
    <w:p w14:paraId="78FCF6E4" w14:textId="77777777" w:rsidR="00EA2068" w:rsidRDefault="00EA2068" w:rsidP="00EA2068">
      <w:r>
        <w:t>RP11-108A14.1</w:t>
      </w:r>
    </w:p>
    <w:p w14:paraId="1B988ECD" w14:textId="77777777" w:rsidR="00EA2068" w:rsidRDefault="00EA2068" w:rsidP="00EA2068">
      <w:r>
        <w:t>RP11-1250I15.2</w:t>
      </w:r>
    </w:p>
    <w:p w14:paraId="46AB1F9F" w14:textId="77777777" w:rsidR="00EA2068" w:rsidRDefault="00EA2068" w:rsidP="00EA2068">
      <w:r>
        <w:t>RP11-523J2.1</w:t>
      </w:r>
    </w:p>
    <w:p w14:paraId="2DE8E5BD" w14:textId="77777777" w:rsidR="00EA2068" w:rsidRDefault="00EA2068" w:rsidP="00EA2068">
      <w:r>
        <w:t>RP11-401P9.7</w:t>
      </w:r>
    </w:p>
    <w:p w14:paraId="5AC2485E" w14:textId="77777777" w:rsidR="00EA2068" w:rsidRDefault="00EA2068" w:rsidP="00EA2068">
      <w:r>
        <w:t>BANCR</w:t>
      </w:r>
    </w:p>
    <w:p w14:paraId="6A5F2DA4" w14:textId="77777777" w:rsidR="00EA2068" w:rsidRDefault="00EA2068" w:rsidP="00EA2068">
      <w:r>
        <w:t>KB-1517D11.3</w:t>
      </w:r>
    </w:p>
    <w:p w14:paraId="6066D135" w14:textId="77777777" w:rsidR="00EA2068" w:rsidRDefault="00EA2068" w:rsidP="00EA2068">
      <w:r>
        <w:t>CTD-2267D19.1</w:t>
      </w:r>
    </w:p>
    <w:p w14:paraId="6374B5EB" w14:textId="77777777" w:rsidR="00EA2068" w:rsidRDefault="00EA2068" w:rsidP="00EA2068">
      <w:r>
        <w:t>EPB41L4A-AS2</w:t>
      </w:r>
    </w:p>
    <w:p w14:paraId="0F73E625" w14:textId="77777777" w:rsidR="00EA2068" w:rsidRDefault="00EA2068" w:rsidP="00EA2068">
      <w:r>
        <w:t>AC005753.1</w:t>
      </w:r>
    </w:p>
    <w:p w14:paraId="6C50D0E3" w14:textId="77777777" w:rsidR="00EA2068" w:rsidRDefault="00EA2068" w:rsidP="00EA2068">
      <w:r>
        <w:t>RP11-264M12.4</w:t>
      </w:r>
    </w:p>
    <w:p w14:paraId="736A7E30" w14:textId="77777777" w:rsidR="00EA2068" w:rsidRDefault="00EA2068" w:rsidP="00EA2068">
      <w:r>
        <w:t>CTD-2006M22.2</w:t>
      </w:r>
    </w:p>
    <w:p w14:paraId="5777DCAA" w14:textId="77777777" w:rsidR="00EA2068" w:rsidRDefault="00EA2068" w:rsidP="00EA2068">
      <w:r>
        <w:t>RP11-173D3.4</w:t>
      </w:r>
    </w:p>
    <w:p w14:paraId="2C594EE2" w14:textId="77777777" w:rsidR="00EA2068" w:rsidRDefault="00EA2068" w:rsidP="00EA2068">
      <w:r>
        <w:t>RP11-313L6.2</w:t>
      </w:r>
    </w:p>
    <w:p w14:paraId="793407DE" w14:textId="77777777" w:rsidR="00EA2068" w:rsidRDefault="00EA2068" w:rsidP="00EA2068">
      <w:r>
        <w:t>RP11-39H3.2</w:t>
      </w:r>
    </w:p>
    <w:p w14:paraId="5C1ED2B2" w14:textId="77777777" w:rsidR="00EA2068" w:rsidRDefault="00EA2068" w:rsidP="00EA2068">
      <w:r>
        <w:t>RP11-83B20.9</w:t>
      </w:r>
    </w:p>
    <w:p w14:paraId="2585EB08" w14:textId="77777777" w:rsidR="00EA2068" w:rsidRDefault="00EA2068" w:rsidP="00EA2068">
      <w:r>
        <w:t>RP11-756P10.6</w:t>
      </w:r>
    </w:p>
    <w:p w14:paraId="1D9648C2" w14:textId="77777777" w:rsidR="00EA2068" w:rsidRDefault="00EA2068" w:rsidP="00EA2068">
      <w:r>
        <w:t>RP5-1031D4.3</w:t>
      </w:r>
    </w:p>
    <w:p w14:paraId="2971EC75" w14:textId="77777777" w:rsidR="00EA2068" w:rsidRDefault="00EA2068" w:rsidP="00EA2068">
      <w:r>
        <w:t>RP11-797A18.5</w:t>
      </w:r>
    </w:p>
    <w:p w14:paraId="1288FDE7" w14:textId="77777777" w:rsidR="00EA2068" w:rsidRDefault="00EA2068" w:rsidP="00EA2068">
      <w:r>
        <w:t>RP3-424M6.4</w:t>
      </w:r>
    </w:p>
    <w:p w14:paraId="2C813FA4" w14:textId="77777777" w:rsidR="00EA2068" w:rsidRDefault="00EA2068" w:rsidP="00EA2068">
      <w:r>
        <w:t>Z69720.3</w:t>
      </w:r>
    </w:p>
    <w:p w14:paraId="75733D4F" w14:textId="77777777" w:rsidR="00EA2068" w:rsidRDefault="00EA2068" w:rsidP="00EA2068">
      <w:r>
        <w:t>RP11-1430O6.1</w:t>
      </w:r>
    </w:p>
    <w:p w14:paraId="6103EB85" w14:textId="77777777" w:rsidR="00EA2068" w:rsidRDefault="00EA2068" w:rsidP="00EA2068">
      <w:r>
        <w:t>CTA-243E7.2</w:t>
      </w:r>
    </w:p>
    <w:p w14:paraId="6E6F35D7" w14:textId="77777777" w:rsidR="00EA2068" w:rsidRDefault="00EA2068" w:rsidP="00EA2068">
      <w:r>
        <w:t>C18orf15</w:t>
      </w:r>
    </w:p>
    <w:p w14:paraId="3B7161DB" w14:textId="77777777" w:rsidR="00EA2068" w:rsidRDefault="00EA2068" w:rsidP="00EA2068">
      <w:r>
        <w:t>RP11-391L3.4</w:t>
      </w:r>
    </w:p>
    <w:p w14:paraId="07C3E601" w14:textId="77777777" w:rsidR="00EA2068" w:rsidRDefault="00EA2068" w:rsidP="00EA2068">
      <w:r>
        <w:t>RP11-250B2.4</w:t>
      </w:r>
    </w:p>
    <w:p w14:paraId="015B66DE" w14:textId="77777777" w:rsidR="00EA2068" w:rsidRDefault="00EA2068" w:rsidP="00EA2068">
      <w:r>
        <w:t>RP11-1193F23.1</w:t>
      </w:r>
    </w:p>
    <w:p w14:paraId="2A861676" w14:textId="77777777" w:rsidR="00EA2068" w:rsidRDefault="00EA2068" w:rsidP="00EA2068">
      <w:r>
        <w:t>RP11-144I2.1</w:t>
      </w:r>
    </w:p>
    <w:p w14:paraId="75186F1A" w14:textId="77777777" w:rsidR="00EA2068" w:rsidRDefault="00EA2068" w:rsidP="00EA2068">
      <w:r>
        <w:lastRenderedPageBreak/>
        <w:t>RP11-212I21.3</w:t>
      </w:r>
    </w:p>
    <w:p w14:paraId="456B33AA" w14:textId="77777777" w:rsidR="00EA2068" w:rsidRDefault="00EA2068" w:rsidP="00EA2068">
      <w:r>
        <w:t>CTD-2373N4.3</w:t>
      </w:r>
    </w:p>
    <w:p w14:paraId="3CA9E2B1" w14:textId="77777777" w:rsidR="00EA2068" w:rsidRDefault="00EA2068" w:rsidP="00EA2068">
      <w:r>
        <w:t>CTB-22K14.1</w:t>
      </w:r>
    </w:p>
    <w:p w14:paraId="5C6A6349" w14:textId="77777777" w:rsidR="00EA2068" w:rsidRDefault="00EA2068" w:rsidP="00EA2068">
      <w:r>
        <w:t>AC007787.3</w:t>
      </w:r>
    </w:p>
    <w:p w14:paraId="786FD031" w14:textId="77777777" w:rsidR="00EA2068" w:rsidRDefault="00EA2068" w:rsidP="00EA2068">
      <w:r>
        <w:t>RP11-287D1.2</w:t>
      </w:r>
    </w:p>
    <w:p w14:paraId="7492DE7C" w14:textId="77777777" w:rsidR="00EA2068" w:rsidRDefault="00EA2068" w:rsidP="00EA2068">
      <w:r>
        <w:t>RP11-83B20.3</w:t>
      </w:r>
    </w:p>
    <w:p w14:paraId="416E3076" w14:textId="77777777" w:rsidR="00EA2068" w:rsidRDefault="00EA2068" w:rsidP="00EA2068">
      <w:r>
        <w:t>LINC01727</w:t>
      </w:r>
    </w:p>
    <w:p w14:paraId="3B45EA9F" w14:textId="77777777" w:rsidR="00EA2068" w:rsidRDefault="00EA2068" w:rsidP="00EA2068">
      <w:r>
        <w:t>RP11-667F14.1</w:t>
      </w:r>
    </w:p>
    <w:p w14:paraId="0446A1BE" w14:textId="77777777" w:rsidR="00EA2068" w:rsidRDefault="00EA2068" w:rsidP="00EA2068">
      <w:r>
        <w:t>RP11-426C22.1</w:t>
      </w:r>
    </w:p>
    <w:p w14:paraId="24B7B08B" w14:textId="77777777" w:rsidR="00EA2068" w:rsidRDefault="00EA2068" w:rsidP="00EA2068">
      <w:r>
        <w:t>CTC-490E21.11</w:t>
      </w:r>
    </w:p>
    <w:p w14:paraId="35FC9904" w14:textId="77777777" w:rsidR="00EA2068" w:rsidRDefault="00EA2068" w:rsidP="00EA2068">
      <w:r>
        <w:t>CTD-2562J17.6</w:t>
      </w:r>
    </w:p>
    <w:p w14:paraId="36870419" w14:textId="77777777" w:rsidR="00EA2068" w:rsidRDefault="00EA2068" w:rsidP="00EA2068">
      <w:r>
        <w:t>RP11-517I3.2</w:t>
      </w:r>
    </w:p>
    <w:p w14:paraId="74B4FE28" w14:textId="77777777" w:rsidR="00EA2068" w:rsidRDefault="00EA2068" w:rsidP="00EA2068">
      <w:r>
        <w:t>RP11-83B20.5</w:t>
      </w:r>
    </w:p>
    <w:p w14:paraId="5E8744E2" w14:textId="77777777" w:rsidR="00EA2068" w:rsidRDefault="00EA2068" w:rsidP="00EA2068">
      <w:r>
        <w:t>RP3-442L6.4</w:t>
      </w:r>
    </w:p>
    <w:p w14:paraId="066A71CA" w14:textId="77777777" w:rsidR="00EA2068" w:rsidRDefault="00EA2068" w:rsidP="00EA2068">
      <w:r>
        <w:t>RP11-489P6.1</w:t>
      </w:r>
    </w:p>
    <w:p w14:paraId="3C9C0423" w14:textId="77777777" w:rsidR="00EA2068" w:rsidRDefault="00EA2068" w:rsidP="00EA2068">
      <w:r>
        <w:t>RP11-894J14.2</w:t>
      </w:r>
    </w:p>
    <w:p w14:paraId="48577D91" w14:textId="77777777" w:rsidR="00EA2068" w:rsidRDefault="00EA2068" w:rsidP="00EA2068">
      <w:r>
        <w:t>RP11-547D13.1</w:t>
      </w:r>
    </w:p>
    <w:p w14:paraId="5F790F1F" w14:textId="77777777" w:rsidR="00EA2068" w:rsidRDefault="00EA2068" w:rsidP="00EA2068">
      <w:r>
        <w:t>RP11-374F3.5</w:t>
      </w:r>
    </w:p>
    <w:p w14:paraId="4246043C" w14:textId="77777777" w:rsidR="00EA2068" w:rsidRDefault="00EA2068" w:rsidP="00EA2068">
      <w:r>
        <w:t>CTD-3126B10.2</w:t>
      </w:r>
    </w:p>
    <w:p w14:paraId="131D41D3" w14:textId="77777777" w:rsidR="00EA2068" w:rsidRDefault="00EA2068" w:rsidP="00EA2068">
      <w:r>
        <w:t>RP4-737E23.5</w:t>
      </w:r>
    </w:p>
    <w:p w14:paraId="6472EED4" w14:textId="77777777" w:rsidR="00EA2068" w:rsidRDefault="00EA2068" w:rsidP="00EA2068">
      <w:r>
        <w:t>RP11-107E5.3</w:t>
      </w:r>
    </w:p>
    <w:p w14:paraId="2841172E" w14:textId="77777777" w:rsidR="00EA2068" w:rsidRDefault="00EA2068" w:rsidP="00EA2068">
      <w:r>
        <w:t>RP11-43D4.3</w:t>
      </w:r>
    </w:p>
    <w:p w14:paraId="64230338" w14:textId="77777777" w:rsidR="00EA2068" w:rsidRDefault="00EA2068" w:rsidP="00EA2068">
      <w:r>
        <w:t>RP11-711M9.2</w:t>
      </w:r>
    </w:p>
    <w:p w14:paraId="2E3F6E6F" w14:textId="77777777" w:rsidR="00EA2068" w:rsidRDefault="00EA2068" w:rsidP="00EA2068">
      <w:r>
        <w:t>RP11-455O6.5</w:t>
      </w:r>
    </w:p>
    <w:p w14:paraId="527C722A" w14:textId="77777777" w:rsidR="00EA2068" w:rsidRDefault="00EA2068" w:rsidP="00EA2068">
      <w:r>
        <w:t>RP11-803D5.1</w:t>
      </w:r>
    </w:p>
    <w:p w14:paraId="0B3486EF" w14:textId="77777777" w:rsidR="00EA2068" w:rsidRDefault="00EA2068" w:rsidP="00EA2068">
      <w:r>
        <w:t>PWAR5</w:t>
      </w:r>
    </w:p>
    <w:p w14:paraId="792931D9" w14:textId="77777777" w:rsidR="00EA2068" w:rsidRDefault="00EA2068" w:rsidP="00EA2068">
      <w:r>
        <w:t>CTD-2231E14.2</w:t>
      </w:r>
    </w:p>
    <w:p w14:paraId="3C6A466C" w14:textId="77777777" w:rsidR="00EA2068" w:rsidRDefault="00EA2068" w:rsidP="00EA2068">
      <w:r>
        <w:t>CTA-113A6.1</w:t>
      </w:r>
    </w:p>
    <w:p w14:paraId="541C68FC" w14:textId="77777777" w:rsidR="00EA2068" w:rsidRDefault="00EA2068" w:rsidP="00EA2068">
      <w:r>
        <w:t>RP11-175K6.2</w:t>
      </w:r>
    </w:p>
    <w:p w14:paraId="60F47DE3" w14:textId="77777777" w:rsidR="00EA2068" w:rsidRDefault="00EA2068" w:rsidP="00EA2068">
      <w:r>
        <w:t>RP11-632P5.1</w:t>
      </w:r>
    </w:p>
    <w:p w14:paraId="1E8E4E59" w14:textId="77777777" w:rsidR="00EA2068" w:rsidRDefault="00EA2068" w:rsidP="00EA2068">
      <w:r>
        <w:t>RP5-991G20.6</w:t>
      </w:r>
    </w:p>
    <w:p w14:paraId="546080DA" w14:textId="77777777" w:rsidR="00EA2068" w:rsidRDefault="00EA2068" w:rsidP="00EA2068">
      <w:r>
        <w:t>RP13-16H11.8</w:t>
      </w:r>
    </w:p>
    <w:p w14:paraId="153C00D7" w14:textId="77777777" w:rsidR="00EA2068" w:rsidRDefault="00EA2068" w:rsidP="00EA2068">
      <w:r>
        <w:t>RP11-2K6.1</w:t>
      </w:r>
    </w:p>
    <w:p w14:paraId="39F9032F" w14:textId="77777777" w:rsidR="00EA2068" w:rsidRDefault="00EA2068" w:rsidP="00EA2068">
      <w:r>
        <w:t>RP11-120K19.3</w:t>
      </w:r>
    </w:p>
    <w:p w14:paraId="20FBFC11" w14:textId="77777777" w:rsidR="00EA2068" w:rsidRDefault="00EA2068" w:rsidP="00EA2068">
      <w:r>
        <w:t>RP11-212E4.1</w:t>
      </w:r>
    </w:p>
    <w:p w14:paraId="7E01D16B" w14:textId="77777777" w:rsidR="00EA2068" w:rsidRDefault="00EA2068" w:rsidP="00EA2068">
      <w:r>
        <w:t>RP11-536C12.1</w:t>
      </w:r>
    </w:p>
    <w:p w14:paraId="26CBED62" w14:textId="77777777" w:rsidR="00EA2068" w:rsidRDefault="00EA2068" w:rsidP="00EA2068">
      <w:r>
        <w:t>LA16c-380A1.2</w:t>
      </w:r>
    </w:p>
    <w:p w14:paraId="785E97A6" w14:textId="77777777" w:rsidR="00EA2068" w:rsidRDefault="00EA2068" w:rsidP="00EA2068">
      <w:r>
        <w:t>RP11-756J15.2</w:t>
      </w:r>
    </w:p>
    <w:p w14:paraId="5FECAD58" w14:textId="77777777" w:rsidR="00EA2068" w:rsidRDefault="00EA2068" w:rsidP="00EA2068">
      <w:r>
        <w:t>RP11-861A13.3</w:t>
      </w:r>
    </w:p>
    <w:p w14:paraId="15C2F47E" w14:textId="77777777" w:rsidR="00EA2068" w:rsidRDefault="00EA2068" w:rsidP="00EA2068">
      <w:r>
        <w:t>CH17-264L24.1</w:t>
      </w:r>
    </w:p>
    <w:p w14:paraId="732A5259" w14:textId="77777777" w:rsidR="00EA2068" w:rsidRDefault="00EA2068" w:rsidP="00EA2068">
      <w:r>
        <w:t>RP11-248B24.1</w:t>
      </w:r>
    </w:p>
    <w:p w14:paraId="39A61299" w14:textId="77777777" w:rsidR="00EA2068" w:rsidRDefault="00EA2068" w:rsidP="00EA2068">
      <w:r>
        <w:t>RP11-736E3.3</w:t>
      </w:r>
    </w:p>
    <w:p w14:paraId="33245192" w14:textId="77777777" w:rsidR="00EA2068" w:rsidRDefault="00EA2068" w:rsidP="00EA2068">
      <w:r>
        <w:t>RP11-274A11.3</w:t>
      </w:r>
    </w:p>
    <w:p w14:paraId="135A2DA7" w14:textId="77777777" w:rsidR="00EA2068" w:rsidRDefault="00EA2068" w:rsidP="00EA2068">
      <w:r>
        <w:t>PRAL</w:t>
      </w:r>
    </w:p>
    <w:p w14:paraId="05960A75" w14:textId="77777777" w:rsidR="00EA2068" w:rsidRDefault="00EA2068" w:rsidP="00EA2068">
      <w:r>
        <w:lastRenderedPageBreak/>
        <w:t>RP11-16P20.4</w:t>
      </w:r>
    </w:p>
    <w:p w14:paraId="681BD31D" w14:textId="77777777" w:rsidR="00EA2068" w:rsidRDefault="00EA2068" w:rsidP="00EA2068">
      <w:r>
        <w:t>RP11-573M3.6</w:t>
      </w:r>
    </w:p>
    <w:p w14:paraId="0E7EEA9C" w14:textId="77777777" w:rsidR="00EA2068" w:rsidRDefault="00EA2068" w:rsidP="00EA2068">
      <w:r>
        <w:t>RP11-170K4.2</w:t>
      </w:r>
    </w:p>
    <w:p w14:paraId="35FB2BCE" w14:textId="77777777" w:rsidR="00EA2068" w:rsidRDefault="00EA2068" w:rsidP="00EA2068">
      <w:r>
        <w:t>RP3-331H24.7</w:t>
      </w:r>
    </w:p>
    <w:p w14:paraId="7FCC3C19" w14:textId="77777777" w:rsidR="00EA2068" w:rsidRDefault="00EA2068" w:rsidP="00EA2068">
      <w:r>
        <w:t>RP11-329N15.3</w:t>
      </w:r>
    </w:p>
    <w:p w14:paraId="592A891C" w14:textId="77777777" w:rsidR="00EA2068" w:rsidRDefault="00EA2068" w:rsidP="00EA2068">
      <w:r>
        <w:t>RP4-738P15.6</w:t>
      </w:r>
    </w:p>
    <w:p w14:paraId="4FDAE517" w14:textId="77777777" w:rsidR="00EA2068" w:rsidRDefault="00EA2068" w:rsidP="00EA2068">
      <w:r>
        <w:t>RP11-83B20.6</w:t>
      </w:r>
    </w:p>
    <w:p w14:paraId="1B938F1B" w14:textId="77777777" w:rsidR="00EA2068" w:rsidRDefault="00EA2068" w:rsidP="00EA2068">
      <w:r>
        <w:t>RP11-667K14.9</w:t>
      </w:r>
    </w:p>
    <w:p w14:paraId="06E5B9EE" w14:textId="77777777" w:rsidR="00EA2068" w:rsidRDefault="00EA2068" w:rsidP="00EA2068">
      <w:r>
        <w:t>RP11-566E18.1</w:t>
      </w:r>
    </w:p>
    <w:p w14:paraId="361A9F00" w14:textId="77777777" w:rsidR="00EA2068" w:rsidRDefault="00EA2068" w:rsidP="00EA2068">
      <w:r>
        <w:t>RP11-864N7.4</w:t>
      </w:r>
    </w:p>
    <w:p w14:paraId="36529E0A" w14:textId="77777777" w:rsidR="00EA2068" w:rsidRDefault="00EA2068" w:rsidP="00EA2068">
      <w:r>
        <w:t>RP11-776B3.1</w:t>
      </w:r>
    </w:p>
    <w:p w14:paraId="1A85B3B6" w14:textId="77777777" w:rsidR="00EA2068" w:rsidRDefault="00EA2068" w:rsidP="00EA2068">
      <w:r>
        <w:t>AGPAT4-IT1</w:t>
      </w:r>
    </w:p>
    <w:p w14:paraId="164C0AF0" w14:textId="77777777" w:rsidR="00EA2068" w:rsidRDefault="00EA2068" w:rsidP="00EA2068">
      <w:r>
        <w:t>RP11-36D19.9</w:t>
      </w:r>
    </w:p>
    <w:p w14:paraId="7E4C470A" w14:textId="77777777" w:rsidR="00EA2068" w:rsidRDefault="00EA2068" w:rsidP="00EA2068">
      <w:r>
        <w:t>RP11-360N9.3</w:t>
      </w:r>
    </w:p>
    <w:p w14:paraId="4F4E5121" w14:textId="77777777" w:rsidR="00EA2068" w:rsidRDefault="00EA2068" w:rsidP="00EA2068">
      <w:r>
        <w:t>RP1-247F3.1</w:t>
      </w:r>
    </w:p>
    <w:p w14:paraId="0A8B3AA1" w14:textId="77777777" w:rsidR="00EA2068" w:rsidRDefault="00EA2068" w:rsidP="00EA2068">
      <w:r>
        <w:t>RP11-177C12.5</w:t>
      </w:r>
    </w:p>
    <w:p w14:paraId="1A54EB96" w14:textId="77777777" w:rsidR="00EA2068" w:rsidRDefault="00EA2068" w:rsidP="00EA2068">
      <w:r>
        <w:t>AF127577.13</w:t>
      </w:r>
    </w:p>
    <w:p w14:paraId="46DE9CB4" w14:textId="77777777" w:rsidR="00EA2068" w:rsidRDefault="00EA2068" w:rsidP="00EA2068">
      <w:r>
        <w:t>RP11-95G6.1</w:t>
      </w:r>
    </w:p>
    <w:p w14:paraId="652E7C9B" w14:textId="77777777" w:rsidR="00EA2068" w:rsidRDefault="00EA2068" w:rsidP="00EA2068">
      <w:r>
        <w:t>AC130469.1</w:t>
      </w:r>
    </w:p>
    <w:p w14:paraId="436F30A2" w14:textId="77777777" w:rsidR="00EA2068" w:rsidRDefault="00EA2068" w:rsidP="00EA2068">
      <w:r>
        <w:t>CTD-2353F22.2</w:t>
      </w:r>
    </w:p>
    <w:p w14:paraId="1BA98707" w14:textId="77777777" w:rsidR="00EA2068" w:rsidRDefault="00EA2068" w:rsidP="00EA2068">
      <w:r>
        <w:t>CTD-2542C24.5</w:t>
      </w:r>
    </w:p>
    <w:p w14:paraId="51ADD8A8" w14:textId="77777777" w:rsidR="00EA2068" w:rsidRDefault="00EA2068" w:rsidP="00EA2068">
      <w:r>
        <w:t>RP11-133K1.9</w:t>
      </w:r>
    </w:p>
    <w:p w14:paraId="155D78F4" w14:textId="77777777" w:rsidR="00EA2068" w:rsidRDefault="00EA2068" w:rsidP="00EA2068">
      <w:r>
        <w:t>RP11-1102P22.3</w:t>
      </w:r>
    </w:p>
    <w:p w14:paraId="3DF5ECE7" w14:textId="77777777" w:rsidR="00EA2068" w:rsidRDefault="00EA2068" w:rsidP="00EA2068">
      <w:r>
        <w:t>RP11-394B2.5</w:t>
      </w:r>
    </w:p>
    <w:p w14:paraId="1E8E1F9B" w14:textId="77777777" w:rsidR="00EA2068" w:rsidRDefault="00EA2068" w:rsidP="00EA2068">
      <w:r>
        <w:t>RP11-1102P22.1</w:t>
      </w:r>
    </w:p>
    <w:p w14:paraId="4D5F2DF0" w14:textId="77777777" w:rsidR="00EA2068" w:rsidRDefault="00EA2068" w:rsidP="00EA2068">
      <w:r>
        <w:t>RP11-335K5.3</w:t>
      </w:r>
    </w:p>
    <w:p w14:paraId="5772259B" w14:textId="77777777" w:rsidR="00EA2068" w:rsidRDefault="00EA2068" w:rsidP="00EA2068">
      <w:r>
        <w:t>RP11-671J11.5</w:t>
      </w:r>
    </w:p>
    <w:p w14:paraId="511987D8" w14:textId="77777777" w:rsidR="00EA2068" w:rsidRDefault="00EA2068" w:rsidP="00EA2068">
      <w:r>
        <w:t>RP11-4B16.1</w:t>
      </w:r>
    </w:p>
    <w:p w14:paraId="5B7D4FD2" w14:textId="77777777" w:rsidR="00EA2068" w:rsidRDefault="00EA2068" w:rsidP="00EA2068">
      <w:r>
        <w:t>RP11-85K15.3</w:t>
      </w:r>
    </w:p>
    <w:p w14:paraId="716C09C5" w14:textId="77777777" w:rsidR="00EA2068" w:rsidRDefault="00EA2068" w:rsidP="00EA2068">
      <w:r>
        <w:t>RP11-715H19.2</w:t>
      </w:r>
    </w:p>
    <w:p w14:paraId="58BFCCA4" w14:textId="77777777" w:rsidR="00EA2068" w:rsidRDefault="00EA2068" w:rsidP="00EA2068">
      <w:r>
        <w:t>RP3-425C14.4</w:t>
      </w:r>
    </w:p>
    <w:p w14:paraId="511A9601" w14:textId="77777777" w:rsidR="00EA2068" w:rsidRDefault="00EA2068" w:rsidP="00EA2068">
      <w:r>
        <w:t>RP11-826F13.1</w:t>
      </w:r>
    </w:p>
    <w:p w14:paraId="03F989D2" w14:textId="77777777" w:rsidR="00EA2068" w:rsidRDefault="00EA2068" w:rsidP="00EA2068">
      <w:r>
        <w:t>RP11-215P8.2</w:t>
      </w:r>
    </w:p>
    <w:p w14:paraId="1728EE85" w14:textId="77777777" w:rsidR="00EA2068" w:rsidRDefault="00EA2068" w:rsidP="00EA2068">
      <w:r>
        <w:t>KLHL30-AS1</w:t>
      </w:r>
    </w:p>
    <w:p w14:paraId="185324C2" w14:textId="77777777" w:rsidR="00EA2068" w:rsidRDefault="00EA2068" w:rsidP="00EA2068">
      <w:r>
        <w:t>CTD-2576D5.1</w:t>
      </w:r>
    </w:p>
    <w:p w14:paraId="48B5E20B" w14:textId="77777777" w:rsidR="00EA2068" w:rsidRDefault="00EA2068" w:rsidP="00EA2068">
      <w:r>
        <w:t>RP11-21K12.2</w:t>
      </w:r>
    </w:p>
    <w:p w14:paraId="04ADA959" w14:textId="77777777" w:rsidR="00EA2068" w:rsidRDefault="00EA2068" w:rsidP="00EA2068">
      <w:r>
        <w:t>RP11-575M22.1</w:t>
      </w:r>
    </w:p>
    <w:p w14:paraId="15467DA6" w14:textId="77777777" w:rsidR="00EA2068" w:rsidRDefault="00EA2068" w:rsidP="00EA2068">
      <w:r>
        <w:t>AC083843.4</w:t>
      </w:r>
    </w:p>
    <w:p w14:paraId="4C4EF344" w14:textId="77777777" w:rsidR="00EA2068" w:rsidRDefault="00EA2068" w:rsidP="00EA2068">
      <w:r>
        <w:t>RP11-20I23.2</w:t>
      </w:r>
    </w:p>
    <w:p w14:paraId="0BD746C2" w14:textId="77777777" w:rsidR="00EA2068" w:rsidRDefault="00EA2068" w:rsidP="00EA2068">
      <w:r>
        <w:t>AC011239.2</w:t>
      </w:r>
    </w:p>
    <w:p w14:paraId="5CC225CA" w14:textId="77777777" w:rsidR="00EA2068" w:rsidRDefault="00EA2068" w:rsidP="00EA2068">
      <w:r>
        <w:t>RP11-398J13.1</w:t>
      </w:r>
    </w:p>
    <w:p w14:paraId="1F30A1C2" w14:textId="77777777" w:rsidR="00EA2068" w:rsidRDefault="00EA2068" w:rsidP="00EA2068">
      <w:r>
        <w:t>RP11-445N20.2</w:t>
      </w:r>
    </w:p>
    <w:p w14:paraId="27BA4E1E" w14:textId="77777777" w:rsidR="00EA2068" w:rsidRDefault="00EA2068" w:rsidP="00EA2068">
      <w:r>
        <w:t>AC006486.10</w:t>
      </w:r>
    </w:p>
    <w:p w14:paraId="3153A90B" w14:textId="77777777" w:rsidR="00EA2068" w:rsidRDefault="00EA2068" w:rsidP="00EA2068">
      <w:r>
        <w:t>CTC-444N24.7</w:t>
      </w:r>
    </w:p>
    <w:p w14:paraId="7188E428" w14:textId="77777777" w:rsidR="00EA2068" w:rsidRDefault="00EA2068" w:rsidP="00EA2068">
      <w:r>
        <w:lastRenderedPageBreak/>
        <w:t>CTA-113A6.2</w:t>
      </w:r>
    </w:p>
    <w:p w14:paraId="2BA5D894" w14:textId="77777777" w:rsidR="00EA2068" w:rsidRDefault="00EA2068" w:rsidP="00EA2068">
      <w:r>
        <w:t>RP11-20I23.5</w:t>
      </w:r>
    </w:p>
    <w:p w14:paraId="14727DF6" w14:textId="77777777" w:rsidR="00EA2068" w:rsidRDefault="00EA2068" w:rsidP="00EA2068">
      <w:r>
        <w:t>CTD-2357A8.2</w:t>
      </w:r>
    </w:p>
    <w:p w14:paraId="0756F1D4" w14:textId="77777777" w:rsidR="00EA2068" w:rsidRDefault="00EA2068" w:rsidP="00EA2068">
      <w:r>
        <w:t>RP11-56D16.8</w:t>
      </w:r>
    </w:p>
    <w:p w14:paraId="2D8812FB" w14:textId="77777777" w:rsidR="00EA2068" w:rsidRDefault="00EA2068" w:rsidP="00EA2068">
      <w:r>
        <w:t>RP11-76I7.1</w:t>
      </w:r>
    </w:p>
    <w:p w14:paraId="584CED2A" w14:textId="77777777" w:rsidR="00EA2068" w:rsidRDefault="00EA2068" w:rsidP="00EA2068">
      <w:r>
        <w:t>AC005786.6</w:t>
      </w:r>
    </w:p>
    <w:p w14:paraId="1A335720" w14:textId="77777777" w:rsidR="00EA2068" w:rsidRDefault="00EA2068" w:rsidP="00EA2068">
      <w:r>
        <w:t>RP11-854K16.4</w:t>
      </w:r>
    </w:p>
    <w:p w14:paraId="3EA22B8F" w14:textId="77777777" w:rsidR="00EA2068" w:rsidRDefault="00EA2068" w:rsidP="00EA2068">
      <w:r>
        <w:t>RP11-65L3.3</w:t>
      </w:r>
    </w:p>
    <w:p w14:paraId="6E6DEAFB" w14:textId="77777777" w:rsidR="00EA2068" w:rsidRDefault="00EA2068" w:rsidP="00EA2068">
      <w:r>
        <w:t>AC005514.2</w:t>
      </w:r>
    </w:p>
    <w:p w14:paraId="09DC9DD1" w14:textId="77777777" w:rsidR="00EA2068" w:rsidRDefault="00EA2068" w:rsidP="00EA2068">
      <w:r>
        <w:t>RP11-637C24.5</w:t>
      </w:r>
    </w:p>
    <w:p w14:paraId="6F9F0D80" w14:textId="77777777" w:rsidR="00EA2068" w:rsidRDefault="00EA2068" w:rsidP="00EA2068">
      <w:r>
        <w:t>RP11-348J12.5</w:t>
      </w:r>
    </w:p>
    <w:p w14:paraId="43D5D8A4" w14:textId="77777777" w:rsidR="00EA2068" w:rsidRDefault="00EA2068" w:rsidP="00EA2068">
      <w:r>
        <w:t>RP11-182N22.9</w:t>
      </w:r>
    </w:p>
    <w:p w14:paraId="7DE4F034" w14:textId="77777777" w:rsidR="00EA2068" w:rsidRDefault="00EA2068" w:rsidP="00EA2068">
      <w:r>
        <w:t>RP1-102H19.7</w:t>
      </w:r>
    </w:p>
    <w:p w14:paraId="52DFF8EB" w14:textId="77777777" w:rsidR="00EA2068" w:rsidRDefault="00EA2068" w:rsidP="00EA2068">
      <w:r>
        <w:t>AC005796.2</w:t>
      </w:r>
    </w:p>
    <w:p w14:paraId="755D3D4A" w14:textId="77777777" w:rsidR="00EA2068" w:rsidRDefault="00EA2068" w:rsidP="00EA2068">
      <w:r>
        <w:t>CTD-2527I21.5</w:t>
      </w:r>
    </w:p>
    <w:p w14:paraId="15052BA2" w14:textId="77777777" w:rsidR="00EA2068" w:rsidRDefault="00EA2068" w:rsidP="00EA2068">
      <w:r>
        <w:t>RP11-1102P22.2</w:t>
      </w:r>
    </w:p>
    <w:p w14:paraId="0267A120" w14:textId="77777777" w:rsidR="00EA2068" w:rsidRDefault="00EA2068" w:rsidP="00EA2068">
      <w:r>
        <w:t>RP11-254F19.4</w:t>
      </w:r>
    </w:p>
    <w:p w14:paraId="5C9CEFBC" w14:textId="77777777" w:rsidR="00EA2068" w:rsidRDefault="00EA2068" w:rsidP="00EA2068">
      <w:r>
        <w:t>RP11-426J5.1</w:t>
      </w:r>
    </w:p>
    <w:p w14:paraId="0BA5F876" w14:textId="77777777" w:rsidR="00EA2068" w:rsidRDefault="00EA2068" w:rsidP="00EA2068">
      <w:r>
        <w:t>RP11-196B3.1</w:t>
      </w:r>
    </w:p>
    <w:p w14:paraId="79398654" w14:textId="77777777" w:rsidR="00EA2068" w:rsidRDefault="00EA2068" w:rsidP="00EA2068">
      <w:r>
        <w:t>CTD-2081C10.5</w:t>
      </w:r>
    </w:p>
    <w:p w14:paraId="2EE33EF3" w14:textId="77777777" w:rsidR="00EA2068" w:rsidRDefault="00EA2068" w:rsidP="00EA2068">
      <w:r>
        <w:t>RP11-759A24.1</w:t>
      </w:r>
    </w:p>
    <w:p w14:paraId="5EF2C29F" w14:textId="77777777" w:rsidR="00EA2068" w:rsidRDefault="00EA2068" w:rsidP="00EA2068">
      <w:r>
        <w:t>RP11-389G6.4</w:t>
      </w:r>
    </w:p>
    <w:p w14:paraId="22213F81" w14:textId="77777777" w:rsidR="00EA2068" w:rsidRDefault="00EA2068" w:rsidP="00EA2068">
      <w:r>
        <w:t>RP11-849N15.3</w:t>
      </w:r>
    </w:p>
    <w:p w14:paraId="708E075C" w14:textId="77777777" w:rsidR="00EA2068" w:rsidRDefault="00EA2068" w:rsidP="00EA2068">
      <w:r>
        <w:t>CTC-304I17.6</w:t>
      </w:r>
    </w:p>
    <w:p w14:paraId="13BD49EA" w14:textId="77777777" w:rsidR="00EA2068" w:rsidRDefault="00EA2068" w:rsidP="00EA2068">
      <w:r>
        <w:t>RP11-1086I4.2</w:t>
      </w:r>
    </w:p>
    <w:p w14:paraId="5FC9424A" w14:textId="77777777" w:rsidR="00EA2068" w:rsidRDefault="00EA2068" w:rsidP="00EA2068">
      <w:r>
        <w:t>RP11-454H19.2</w:t>
      </w:r>
    </w:p>
    <w:p w14:paraId="4700F822" w14:textId="77777777" w:rsidR="00EA2068" w:rsidRDefault="00EA2068" w:rsidP="00EA2068">
      <w:r>
        <w:t>CTB-147C22.6</w:t>
      </w:r>
    </w:p>
    <w:p w14:paraId="0B3C15BC" w14:textId="77777777" w:rsidR="00EA2068" w:rsidRDefault="00EA2068" w:rsidP="00EA2068">
      <w:r>
        <w:t>RP11-274A11.5</w:t>
      </w:r>
    </w:p>
    <w:p w14:paraId="1B1A778F" w14:textId="77777777" w:rsidR="00EA2068" w:rsidRDefault="00EA2068" w:rsidP="00EA2068">
      <w:r>
        <w:t>MAPT-IT1</w:t>
      </w:r>
    </w:p>
    <w:p w14:paraId="61696D82" w14:textId="77777777" w:rsidR="00EA2068" w:rsidRDefault="00EA2068" w:rsidP="00EA2068">
      <w:r>
        <w:t>RP11-485M7.2</w:t>
      </w:r>
    </w:p>
    <w:p w14:paraId="249AF5C9" w14:textId="77777777" w:rsidR="00EA2068" w:rsidRDefault="00EA2068" w:rsidP="00EA2068">
      <w:r>
        <w:t>RP11-71L14.3</w:t>
      </w:r>
    </w:p>
    <w:p w14:paraId="67D3E686" w14:textId="77777777" w:rsidR="00EA2068" w:rsidRDefault="00EA2068" w:rsidP="00EA2068">
      <w:r>
        <w:t>CTD-2028E8.2</w:t>
      </w:r>
    </w:p>
    <w:p w14:paraId="473F9FF6" w14:textId="77777777" w:rsidR="00EA2068" w:rsidRDefault="00EA2068" w:rsidP="00EA2068">
      <w:r>
        <w:t>AP004782.1</w:t>
      </w:r>
    </w:p>
    <w:p w14:paraId="6EE86ED1" w14:textId="77777777" w:rsidR="00EA2068" w:rsidRDefault="00EA2068" w:rsidP="00EA2068">
      <w:r>
        <w:t>AC006128.2</w:t>
      </w:r>
    </w:p>
    <w:p w14:paraId="65F02895" w14:textId="77777777" w:rsidR="00EA2068" w:rsidRDefault="00EA2068" w:rsidP="00EA2068">
      <w:r>
        <w:t>RP11-288A5.2</w:t>
      </w:r>
    </w:p>
    <w:p w14:paraId="4951C242" w14:textId="77777777" w:rsidR="00EA2068" w:rsidRDefault="00EA2068" w:rsidP="00EA2068">
      <w:r>
        <w:t>LINC02033</w:t>
      </w:r>
    </w:p>
    <w:p w14:paraId="6096278E" w14:textId="77777777" w:rsidR="00EA2068" w:rsidRDefault="00EA2068" w:rsidP="00EA2068">
      <w:r>
        <w:t>RP11-319G9.4</w:t>
      </w:r>
    </w:p>
    <w:p w14:paraId="7B785AA8" w14:textId="77777777" w:rsidR="00EA2068" w:rsidRDefault="00EA2068" w:rsidP="00EA2068">
      <w:r>
        <w:t>RP11-685B24.1</w:t>
      </w:r>
    </w:p>
    <w:p w14:paraId="533AEAB2" w14:textId="77777777" w:rsidR="00EA2068" w:rsidRDefault="00EA2068" w:rsidP="00EA2068">
      <w:r>
        <w:t>RP11-44F14.9</w:t>
      </w:r>
    </w:p>
    <w:p w14:paraId="164A9EAF" w14:textId="77777777" w:rsidR="00EA2068" w:rsidRDefault="00EA2068" w:rsidP="00EA2068">
      <w:r>
        <w:t>CTD-3222D19.9</w:t>
      </w:r>
    </w:p>
    <w:p w14:paraId="47B66841" w14:textId="77777777" w:rsidR="00EA2068" w:rsidRDefault="00EA2068" w:rsidP="00EA2068">
      <w:r>
        <w:t>RP11-309J13.1</w:t>
      </w:r>
    </w:p>
    <w:p w14:paraId="3BCA66CC" w14:textId="77777777" w:rsidR="00EA2068" w:rsidRDefault="00EA2068" w:rsidP="00EA2068">
      <w:r>
        <w:t>RP11-642A1.2</w:t>
      </w:r>
    </w:p>
    <w:p w14:paraId="5ED66A23" w14:textId="77777777" w:rsidR="00EA2068" w:rsidRDefault="00EA2068" w:rsidP="00EA2068">
      <w:r>
        <w:t>RP11-278H7.5</w:t>
      </w:r>
    </w:p>
    <w:p w14:paraId="62B2AC3C" w14:textId="77777777" w:rsidR="00EA2068" w:rsidRDefault="00EA2068" w:rsidP="00EA2068">
      <w:r>
        <w:t>RP11-60A14.1</w:t>
      </w:r>
    </w:p>
    <w:p w14:paraId="7B866CBC" w14:textId="77777777" w:rsidR="00EA2068" w:rsidRDefault="00EA2068" w:rsidP="00EA2068">
      <w:r>
        <w:lastRenderedPageBreak/>
        <w:t>RP11-466A19.7</w:t>
      </w:r>
    </w:p>
    <w:p w14:paraId="6F065A8F" w14:textId="77777777" w:rsidR="00EA2068" w:rsidRDefault="00EA2068" w:rsidP="00EA2068">
      <w:r>
        <w:t>CTA-212A2.1</w:t>
      </w:r>
    </w:p>
    <w:p w14:paraId="61CD204D" w14:textId="77777777" w:rsidR="00EA2068" w:rsidRDefault="00EA2068" w:rsidP="00EA2068">
      <w:r>
        <w:t>RP3-495K2.4</w:t>
      </w:r>
    </w:p>
    <w:p w14:paraId="155D09A9" w14:textId="77777777" w:rsidR="00EA2068" w:rsidRDefault="00EA2068" w:rsidP="00EA2068">
      <w:r>
        <w:t>CTD-2545G14.4</w:t>
      </w:r>
    </w:p>
    <w:p w14:paraId="2D484A26" w14:textId="77777777" w:rsidR="00EA2068" w:rsidRDefault="00EA2068" w:rsidP="00EA2068">
      <w:r>
        <w:t>RP11-394B2.7</w:t>
      </w:r>
    </w:p>
    <w:p w14:paraId="49515EA8" w14:textId="77777777" w:rsidR="00EA2068" w:rsidRDefault="00EA2068" w:rsidP="00EA2068">
      <w:r>
        <w:t>CTC-457L16.1</w:t>
      </w:r>
    </w:p>
    <w:p w14:paraId="51A93E7A" w14:textId="77777777" w:rsidR="00EA2068" w:rsidRDefault="00EA2068" w:rsidP="00EA2068">
      <w:r>
        <w:t>RP4-742C19.13</w:t>
      </w:r>
    </w:p>
    <w:p w14:paraId="64CEBA4A" w14:textId="77777777" w:rsidR="00EA2068" w:rsidRDefault="00EA2068" w:rsidP="00EA2068">
      <w:r>
        <w:t>RP11-775C24.4</w:t>
      </w:r>
    </w:p>
    <w:p w14:paraId="69CD9F44" w14:textId="77777777" w:rsidR="00EA2068" w:rsidRDefault="00EA2068" w:rsidP="00EA2068">
      <w:r>
        <w:t>RP11-274A11.4</w:t>
      </w:r>
    </w:p>
    <w:p w14:paraId="1063F39C" w14:textId="77777777" w:rsidR="00EA2068" w:rsidRDefault="00EA2068" w:rsidP="00EA2068">
      <w:r>
        <w:t>RP11-618M23.5</w:t>
      </w:r>
    </w:p>
    <w:p w14:paraId="65855D78" w14:textId="77777777" w:rsidR="00EA2068" w:rsidRDefault="00EA2068" w:rsidP="00EA2068">
      <w:r>
        <w:t>RP11-474C8.7</w:t>
      </w:r>
    </w:p>
    <w:p w14:paraId="485FAE78" w14:textId="77777777" w:rsidR="00EA2068" w:rsidRDefault="00EA2068" w:rsidP="00EA2068">
      <w:r>
        <w:t>RP11-1072C15.6</w:t>
      </w:r>
    </w:p>
    <w:p w14:paraId="19B4FE53" w14:textId="77777777" w:rsidR="00EA2068" w:rsidRDefault="00EA2068" w:rsidP="00EA2068">
      <w:r>
        <w:t>RP11-513O13.1</w:t>
      </w:r>
    </w:p>
    <w:p w14:paraId="4F8D69A1" w14:textId="77777777" w:rsidR="00EA2068" w:rsidRDefault="00EA2068" w:rsidP="00EA2068">
      <w:r>
        <w:t>CTD-2315M5.2</w:t>
      </w:r>
    </w:p>
    <w:p w14:paraId="7F1A1728" w14:textId="77777777" w:rsidR="00EA2068" w:rsidRDefault="00EA2068" w:rsidP="00EA2068">
      <w:r>
        <w:t>RP11-483E17.1</w:t>
      </w:r>
    </w:p>
    <w:p w14:paraId="26F75949" w14:textId="77777777" w:rsidR="00EA2068" w:rsidRDefault="00EA2068" w:rsidP="00EA2068">
      <w:r>
        <w:t>RP11-624A21.1</w:t>
      </w:r>
    </w:p>
    <w:p w14:paraId="7A2913D1" w14:textId="77777777" w:rsidR="00EA2068" w:rsidRDefault="00EA2068" w:rsidP="00EA2068">
      <w:r>
        <w:t>AP001962.3</w:t>
      </w:r>
    </w:p>
    <w:p w14:paraId="14EA3203" w14:textId="77777777" w:rsidR="00EA2068" w:rsidRDefault="00EA2068" w:rsidP="00EA2068">
      <w:r>
        <w:t>RP11-360N9.2</w:t>
      </w:r>
    </w:p>
    <w:p w14:paraId="778D64F1" w14:textId="77777777" w:rsidR="00EA2068" w:rsidRDefault="00EA2068" w:rsidP="00EA2068">
      <w:r>
        <w:t>LA16c-312E8.4</w:t>
      </w:r>
    </w:p>
    <w:p w14:paraId="0666792D" w14:textId="77777777" w:rsidR="00EA2068" w:rsidRDefault="00EA2068" w:rsidP="00EA2068">
      <w:r>
        <w:t>RP4-671O14.5</w:t>
      </w:r>
    </w:p>
    <w:p w14:paraId="24435E22" w14:textId="77777777" w:rsidR="00EA2068" w:rsidRDefault="00EA2068" w:rsidP="00EA2068">
      <w:r>
        <w:t>RP1-153P14.7</w:t>
      </w:r>
    </w:p>
    <w:p w14:paraId="477F0D53" w14:textId="77777777" w:rsidR="00EA2068" w:rsidRDefault="00EA2068" w:rsidP="00EA2068">
      <w:r>
        <w:t>CH17-76K2.6</w:t>
      </w:r>
    </w:p>
    <w:p w14:paraId="702F1439" w14:textId="77777777" w:rsidR="00EA2068" w:rsidRDefault="00EA2068" w:rsidP="00EA2068">
      <w:r>
        <w:t>RP11-720L3.1</w:t>
      </w:r>
    </w:p>
    <w:p w14:paraId="5927BE33" w14:textId="77777777" w:rsidR="00EA2068" w:rsidRDefault="00EA2068" w:rsidP="00EA2068">
      <w:r>
        <w:t>RP11-69J7.1</w:t>
      </w:r>
    </w:p>
    <w:p w14:paraId="64B88F27" w14:textId="77777777" w:rsidR="00EA2068" w:rsidRDefault="00EA2068" w:rsidP="00EA2068">
      <w:r>
        <w:t>RP11-299G20.5</w:t>
      </w:r>
    </w:p>
    <w:p w14:paraId="1758C933" w14:textId="77777777" w:rsidR="00EA2068" w:rsidRDefault="00EA2068" w:rsidP="00EA2068">
      <w:r>
        <w:t>CTD-2553L13.5</w:t>
      </w:r>
    </w:p>
    <w:p w14:paraId="442B70EF" w14:textId="77777777" w:rsidR="00EA2068" w:rsidRDefault="00EA2068" w:rsidP="00EA2068">
      <w:r>
        <w:t>RP11-196B3.2</w:t>
      </w:r>
    </w:p>
    <w:p w14:paraId="51985EA2" w14:textId="77777777" w:rsidR="00EA2068" w:rsidRDefault="00EA2068" w:rsidP="00EA2068">
      <w:r>
        <w:t>CTC-436P18.4</w:t>
      </w:r>
    </w:p>
    <w:p w14:paraId="5D735693" w14:textId="77777777" w:rsidR="00EA2068" w:rsidRDefault="00EA2068" w:rsidP="00EA2068">
      <w:r>
        <w:t>RP11-76C10.3</w:t>
      </w:r>
    </w:p>
    <w:p w14:paraId="2CCD2A8F" w14:textId="77777777" w:rsidR="00EA2068" w:rsidRDefault="00EA2068" w:rsidP="00EA2068">
      <w:r>
        <w:t>RP11-330H6.6</w:t>
      </w:r>
    </w:p>
    <w:p w14:paraId="55E66BAB" w14:textId="77777777" w:rsidR="00EA2068" w:rsidRDefault="00EA2068" w:rsidP="00EA2068">
      <w:r>
        <w:t>AP001350.4</w:t>
      </w:r>
    </w:p>
    <w:p w14:paraId="03BD500C" w14:textId="77777777" w:rsidR="00EA2068" w:rsidRDefault="00EA2068" w:rsidP="00EA2068">
      <w:r>
        <w:t>AC006129.3</w:t>
      </w:r>
    </w:p>
    <w:p w14:paraId="10B4966F" w14:textId="77777777" w:rsidR="00EA2068" w:rsidRDefault="00EA2068" w:rsidP="00EA2068">
      <w:r>
        <w:t>RP11-118E18.1</w:t>
      </w:r>
    </w:p>
    <w:p w14:paraId="7AFBCB08" w14:textId="77777777" w:rsidR="00EA2068" w:rsidRDefault="00EA2068" w:rsidP="00EA2068">
      <w:r>
        <w:t>RP11-832A4.7</w:t>
      </w:r>
    </w:p>
    <w:p w14:paraId="28A8E047" w14:textId="77777777" w:rsidR="00EA2068" w:rsidRDefault="00EA2068" w:rsidP="00EA2068">
      <w:r>
        <w:t>RP11-10J21.2</w:t>
      </w:r>
    </w:p>
    <w:p w14:paraId="71B0CCB2" w14:textId="77777777" w:rsidR="00EA2068" w:rsidRDefault="00EA2068" w:rsidP="00EA2068">
      <w:r>
        <w:t>RP11-540O11.8</w:t>
      </w:r>
    </w:p>
    <w:p w14:paraId="26A9BEC1" w14:textId="77777777" w:rsidR="00EA2068" w:rsidRDefault="00EA2068" w:rsidP="00EA2068">
      <w:r>
        <w:t>DNM1P41</w:t>
      </w:r>
    </w:p>
    <w:p w14:paraId="5907AFC7" w14:textId="77777777" w:rsidR="00EA2068" w:rsidRDefault="00EA2068" w:rsidP="00EA2068">
      <w:r>
        <w:t>RP11-296E3.2</w:t>
      </w:r>
    </w:p>
    <w:p w14:paraId="16EF51F1" w14:textId="77777777" w:rsidR="00EA2068" w:rsidRDefault="00EA2068" w:rsidP="00EA2068">
      <w:r>
        <w:t>RP11-71H17.8</w:t>
      </w:r>
    </w:p>
    <w:p w14:paraId="76274C8F" w14:textId="77777777" w:rsidR="00EA2068" w:rsidRDefault="00EA2068" w:rsidP="00EA2068">
      <w:r>
        <w:t>RP1-197B17.7</w:t>
      </w:r>
    </w:p>
    <w:p w14:paraId="5CB10B20" w14:textId="77777777" w:rsidR="00EA2068" w:rsidRDefault="00EA2068" w:rsidP="00EA2068">
      <w:r>
        <w:t>CTD-2001J20.1</w:t>
      </w:r>
    </w:p>
    <w:p w14:paraId="0F04AA29" w14:textId="77777777" w:rsidR="00EA2068" w:rsidRDefault="00EA2068" w:rsidP="00EA2068">
      <w:r>
        <w:t>RP11-91H12.1</w:t>
      </w:r>
    </w:p>
    <w:p w14:paraId="4100B113" w14:textId="77777777" w:rsidR="00EA2068" w:rsidRDefault="00EA2068" w:rsidP="00EA2068">
      <w:r>
        <w:t>RP11-907D1.3</w:t>
      </w:r>
    </w:p>
    <w:p w14:paraId="5295F8FF" w14:textId="77777777" w:rsidR="00EA2068" w:rsidRDefault="00EA2068" w:rsidP="00EA2068">
      <w:r>
        <w:t>CTD-2525P14.5</w:t>
      </w:r>
    </w:p>
    <w:p w14:paraId="5E7E3955" w14:textId="77777777" w:rsidR="00EA2068" w:rsidRDefault="00EA2068" w:rsidP="00EA2068">
      <w:r>
        <w:lastRenderedPageBreak/>
        <w:t>RP11-326A13.2</w:t>
      </w:r>
    </w:p>
    <w:p w14:paraId="2B6A64E5" w14:textId="77777777" w:rsidR="00EA2068" w:rsidRDefault="00EA2068" w:rsidP="00EA2068">
      <w:r>
        <w:t>RP11-361H10.5</w:t>
      </w:r>
    </w:p>
    <w:p w14:paraId="2BAD7810" w14:textId="77777777" w:rsidR="00EA2068" w:rsidRDefault="00EA2068" w:rsidP="00EA2068">
      <w:r>
        <w:t>TBC1D22A-AS1</w:t>
      </w:r>
    </w:p>
    <w:p w14:paraId="38E3D39B" w14:textId="77777777" w:rsidR="00EA2068" w:rsidRDefault="00EA2068" w:rsidP="00EA2068">
      <w:r>
        <w:t>CMB9-52H4.1</w:t>
      </w:r>
    </w:p>
    <w:p w14:paraId="1739BA54" w14:textId="77777777" w:rsidR="00EA2068" w:rsidRDefault="00EA2068" w:rsidP="00EA2068">
      <w:r>
        <w:t>RP11-83B20.7</w:t>
      </w:r>
    </w:p>
    <w:p w14:paraId="1CADD3E7" w14:textId="77777777" w:rsidR="00EA2068" w:rsidRDefault="00EA2068" w:rsidP="00EA2068">
      <w:r>
        <w:t>PLAC4</w:t>
      </w:r>
    </w:p>
    <w:p w14:paraId="53A6FEE9" w14:textId="77777777" w:rsidR="00EA2068" w:rsidRDefault="00EA2068" w:rsidP="00EA2068">
      <w:r>
        <w:t>RP11-133M8.3</w:t>
      </w:r>
    </w:p>
    <w:p w14:paraId="488E211D" w14:textId="77777777" w:rsidR="00EA2068" w:rsidRDefault="00EA2068" w:rsidP="00EA2068">
      <w:r>
        <w:t>AC093642.1</w:t>
      </w:r>
    </w:p>
    <w:p w14:paraId="0F9921AA" w14:textId="77777777" w:rsidR="00EA2068" w:rsidRDefault="00EA2068" w:rsidP="00EA2068">
      <w:r>
        <w:t>RP11-87G24.2</w:t>
      </w:r>
    </w:p>
    <w:p w14:paraId="00AD3F38" w14:textId="77777777" w:rsidR="00EA2068" w:rsidRDefault="00EA2068" w:rsidP="00EA2068">
      <w:r>
        <w:t>RP1-47M23.3</w:t>
      </w:r>
    </w:p>
    <w:p w14:paraId="115EED43" w14:textId="77777777" w:rsidR="00EA2068" w:rsidRDefault="00EA2068" w:rsidP="00EA2068">
      <w:r>
        <w:t>RP11-1228E12.2</w:t>
      </w:r>
    </w:p>
    <w:p w14:paraId="01C0D360" w14:textId="77777777" w:rsidR="00EA2068" w:rsidRDefault="00EA2068" w:rsidP="00EA2068">
      <w:r>
        <w:t>RP11-463O12.5</w:t>
      </w:r>
    </w:p>
    <w:p w14:paraId="5D79B30C" w14:textId="77777777" w:rsidR="00EA2068" w:rsidRDefault="00EA2068" w:rsidP="00EA2068">
      <w:r>
        <w:t>RP11-597D13.2</w:t>
      </w:r>
    </w:p>
    <w:p w14:paraId="20D6B927" w14:textId="77777777" w:rsidR="00EA2068" w:rsidRDefault="00EA2068" w:rsidP="00EA2068">
      <w:r>
        <w:t>RP11-331F4.5</w:t>
      </w:r>
    </w:p>
    <w:p w14:paraId="6889E189" w14:textId="77777777" w:rsidR="00EA2068" w:rsidRDefault="00EA2068" w:rsidP="00EA2068">
      <w:r>
        <w:t>RP11-876N24.3</w:t>
      </w:r>
    </w:p>
    <w:p w14:paraId="0C9E32D8" w14:textId="77777777" w:rsidR="00EA2068" w:rsidRDefault="00EA2068" w:rsidP="00EA2068">
      <w:r>
        <w:t>RP11-314N13.9</w:t>
      </w:r>
    </w:p>
    <w:p w14:paraId="2C11356D" w14:textId="77777777" w:rsidR="00EA2068" w:rsidRDefault="00EA2068" w:rsidP="00EA2068">
      <w:r>
        <w:t>RP11-354E23.3</w:t>
      </w:r>
    </w:p>
    <w:p w14:paraId="2B3B6FD7" w14:textId="77777777" w:rsidR="00EA2068" w:rsidRDefault="00EA2068" w:rsidP="00EA2068">
      <w:r>
        <w:t>RP11-867G2.4</w:t>
      </w:r>
    </w:p>
    <w:p w14:paraId="223E4B65" w14:textId="77777777" w:rsidR="00EA2068" w:rsidRDefault="00EA2068" w:rsidP="00EA2068">
      <w:r>
        <w:t>RP11-1090M7.3</w:t>
      </w:r>
    </w:p>
    <w:p w14:paraId="4ADF35B0" w14:textId="77777777" w:rsidR="00EA2068" w:rsidRDefault="00EA2068" w:rsidP="00EA2068">
      <w:r>
        <w:t>RP11-447D11.3</w:t>
      </w:r>
    </w:p>
    <w:p w14:paraId="701B6C2A" w14:textId="77777777" w:rsidR="00EA2068" w:rsidRDefault="00EA2068" w:rsidP="00EA2068">
      <w:r>
        <w:t>RP11-84A12.1</w:t>
      </w:r>
    </w:p>
    <w:p w14:paraId="67116F2E" w14:textId="77777777" w:rsidR="00EA2068" w:rsidRDefault="00EA2068" w:rsidP="00EA2068">
      <w:r>
        <w:t>CH507-42P11.6</w:t>
      </w:r>
    </w:p>
    <w:p w14:paraId="22E33585" w14:textId="77777777" w:rsidR="00EA2068" w:rsidRDefault="00EA2068" w:rsidP="00EA2068">
      <w:r>
        <w:t>AD000864.6</w:t>
      </w:r>
    </w:p>
    <w:p w14:paraId="0188E1D2" w14:textId="77777777" w:rsidR="00EA2068" w:rsidRDefault="00EA2068" w:rsidP="00EA2068">
      <w:r>
        <w:t>RP11-504I13.2</w:t>
      </w:r>
    </w:p>
    <w:p w14:paraId="7B4BF919" w14:textId="77777777" w:rsidR="00EA2068" w:rsidRDefault="00EA2068" w:rsidP="00EA2068">
      <w:r>
        <w:t>RP11-49K24.3</w:t>
      </w:r>
    </w:p>
    <w:p w14:paraId="2CA01CAF" w14:textId="77777777" w:rsidR="00EA2068" w:rsidRDefault="00EA2068" w:rsidP="00EA2068">
      <w:r>
        <w:t>UCKL1-AS1</w:t>
      </w:r>
    </w:p>
    <w:p w14:paraId="15793A79" w14:textId="77777777" w:rsidR="00EA2068" w:rsidRDefault="00EA2068" w:rsidP="00EA2068">
      <w:r>
        <w:t>RP11-638F5.2</w:t>
      </w:r>
    </w:p>
    <w:p w14:paraId="66C4DFB7" w14:textId="77777777" w:rsidR="00EA2068" w:rsidRDefault="00EA2068" w:rsidP="00EA2068">
      <w:r>
        <w:t>RP11-752L20.3</w:t>
      </w:r>
    </w:p>
    <w:p w14:paraId="29C74C51" w14:textId="77777777" w:rsidR="00EA2068" w:rsidRDefault="00EA2068" w:rsidP="00EA2068">
      <w:r>
        <w:t>RP11-174G17.3</w:t>
      </w:r>
    </w:p>
    <w:p w14:paraId="5DC79B49" w14:textId="77777777" w:rsidR="00EA2068" w:rsidRDefault="00EA2068" w:rsidP="00EA2068">
      <w:r>
        <w:t>RP11-67L14.1</w:t>
      </w:r>
    </w:p>
    <w:p w14:paraId="4D9D33E2" w14:textId="77777777" w:rsidR="00EA2068" w:rsidRDefault="00EA2068" w:rsidP="00EA2068">
      <w:r>
        <w:t>RP11-470C13.4</w:t>
      </w:r>
    </w:p>
    <w:p w14:paraId="22DC4251" w14:textId="77777777" w:rsidR="00EA2068" w:rsidRDefault="00EA2068" w:rsidP="00EA2068">
      <w:r>
        <w:t>RP11-321N4.4</w:t>
      </w:r>
    </w:p>
    <w:p w14:paraId="76E8CF66" w14:textId="77777777" w:rsidR="00EA2068" w:rsidRDefault="00EA2068" w:rsidP="00EA2068">
      <w:r>
        <w:t>RP11-574K11.26</w:t>
      </w:r>
    </w:p>
    <w:p w14:paraId="5C69822D" w14:textId="77777777" w:rsidR="00EA2068" w:rsidRDefault="00EA2068" w:rsidP="00EA2068">
      <w:r>
        <w:t>RP5-1037N22.2</w:t>
      </w:r>
    </w:p>
    <w:p w14:paraId="56B3D795" w14:textId="77777777" w:rsidR="00EA2068" w:rsidRDefault="00EA2068" w:rsidP="00EA2068">
      <w:r>
        <w:t>RP11-466A19.4</w:t>
      </w:r>
    </w:p>
    <w:p w14:paraId="4C6243CC" w14:textId="77777777" w:rsidR="00EA2068" w:rsidRDefault="00EA2068" w:rsidP="00EA2068">
      <w:r>
        <w:t>RP11-81A22.4</w:t>
      </w:r>
    </w:p>
    <w:p w14:paraId="70CFCCB0" w14:textId="77777777" w:rsidR="00EA2068" w:rsidRDefault="00EA2068" w:rsidP="00EA2068">
      <w:r>
        <w:t>RP5-1007F24.1</w:t>
      </w:r>
    </w:p>
    <w:p w14:paraId="6EEC6522" w14:textId="77777777" w:rsidR="00EA2068" w:rsidRDefault="00EA2068" w:rsidP="00EA2068">
      <w:r>
        <w:t>RP11-560F18.1</w:t>
      </w:r>
    </w:p>
    <w:p w14:paraId="7DF0CA73" w14:textId="77777777" w:rsidR="00EA2068" w:rsidRDefault="00EA2068" w:rsidP="00EA2068">
      <w:r>
        <w:t>AF131216.7</w:t>
      </w:r>
    </w:p>
    <w:p w14:paraId="19939CC9" w14:textId="77777777" w:rsidR="00EA2068" w:rsidRDefault="00EA2068" w:rsidP="00EA2068">
      <w:r>
        <w:t>RP11-1228E12.1</w:t>
      </w:r>
    </w:p>
    <w:p w14:paraId="4EF27A00" w14:textId="77777777" w:rsidR="00EA2068" w:rsidRDefault="00EA2068" w:rsidP="00EA2068">
      <w:r>
        <w:t>RP13-554M15.7</w:t>
      </w:r>
    </w:p>
    <w:p w14:paraId="473F2791" w14:textId="77777777" w:rsidR="00EA2068" w:rsidRDefault="00EA2068" w:rsidP="00EA2068">
      <w:r>
        <w:t>RP11-759A24.2</w:t>
      </w:r>
    </w:p>
    <w:p w14:paraId="5CDDD026" w14:textId="77777777" w:rsidR="00EA2068" w:rsidRDefault="00EA2068" w:rsidP="00EA2068">
      <w:r>
        <w:t>RP11-358B23.6</w:t>
      </w:r>
    </w:p>
    <w:p w14:paraId="44871FEA" w14:textId="77777777" w:rsidR="00EA2068" w:rsidRDefault="00EA2068" w:rsidP="00EA2068">
      <w:r>
        <w:t>CTD-2536I1.2</w:t>
      </w:r>
    </w:p>
    <w:p w14:paraId="0EE0333F" w14:textId="77777777" w:rsidR="00EA2068" w:rsidRDefault="00EA2068" w:rsidP="00EA2068">
      <w:r>
        <w:lastRenderedPageBreak/>
        <w:t>RP11-60L3.3</w:t>
      </w:r>
    </w:p>
    <w:p w14:paraId="4A1AA631" w14:textId="77777777" w:rsidR="00EA2068" w:rsidRDefault="00EA2068" w:rsidP="00EA2068">
      <w:r>
        <w:t>RP11-1110F20.1</w:t>
      </w:r>
    </w:p>
    <w:p w14:paraId="7B668961" w14:textId="77777777" w:rsidR="00EA2068" w:rsidRDefault="00EA2068" w:rsidP="00EA2068">
      <w:r>
        <w:t>AC074183.3</w:t>
      </w:r>
    </w:p>
    <w:p w14:paraId="27B13770" w14:textId="77777777" w:rsidR="00EA2068" w:rsidRDefault="00EA2068" w:rsidP="00EA2068">
      <w:r>
        <w:t>RP11-667K14.14</w:t>
      </w:r>
    </w:p>
    <w:p w14:paraId="54A89E6D" w14:textId="77777777" w:rsidR="00EA2068" w:rsidRDefault="00EA2068" w:rsidP="00EA2068">
      <w:r>
        <w:t>RP11-15F12.6</w:t>
      </w:r>
    </w:p>
    <w:p w14:paraId="63D29429" w14:textId="77777777" w:rsidR="00EA2068" w:rsidRDefault="00EA2068" w:rsidP="00EA2068">
      <w:r>
        <w:t>RP11-736K20.4</w:t>
      </w:r>
    </w:p>
    <w:p w14:paraId="208ADD8F" w14:textId="77777777" w:rsidR="00EA2068" w:rsidRDefault="00EA2068" w:rsidP="00EA2068">
      <w:r>
        <w:t>AC009166.7</w:t>
      </w:r>
    </w:p>
    <w:p w14:paraId="0A6289AC" w14:textId="77777777" w:rsidR="00EA2068" w:rsidRDefault="00EA2068" w:rsidP="00EA2068">
      <w:r>
        <w:t>AC000123.2</w:t>
      </w:r>
    </w:p>
    <w:p w14:paraId="01485358" w14:textId="77777777" w:rsidR="00EA2068" w:rsidRDefault="00EA2068" w:rsidP="00EA2068">
      <w:r>
        <w:t>RP11-552M6.1</w:t>
      </w:r>
    </w:p>
    <w:p w14:paraId="4EB211DD" w14:textId="77777777" w:rsidR="00EA2068" w:rsidRDefault="00EA2068" w:rsidP="00EA2068">
      <w:r>
        <w:t>RP11-83B20.4</w:t>
      </w:r>
    </w:p>
    <w:p w14:paraId="20641C49" w14:textId="77777777" w:rsidR="00EA2068" w:rsidRDefault="00EA2068" w:rsidP="00EA2068">
      <w:r>
        <w:t>RP11-119F19.5</w:t>
      </w:r>
    </w:p>
    <w:p w14:paraId="3B9DE906" w14:textId="77777777" w:rsidR="00EA2068" w:rsidRDefault="00EA2068" w:rsidP="00EA2068">
      <w:r>
        <w:t>CTD-2256P15.3</w:t>
      </w:r>
    </w:p>
    <w:p w14:paraId="3401501D" w14:textId="77777777" w:rsidR="00EA2068" w:rsidRDefault="00EA2068" w:rsidP="00EA2068">
      <w:r>
        <w:t>RP11-573M3.2</w:t>
      </w:r>
    </w:p>
    <w:p w14:paraId="316B4692" w14:textId="77777777" w:rsidR="00EA2068" w:rsidRDefault="00EA2068" w:rsidP="00EA2068">
      <w:r>
        <w:t>RP4-695O20.1</w:t>
      </w:r>
    </w:p>
    <w:p w14:paraId="7B7F274D" w14:textId="77777777" w:rsidR="00EA2068" w:rsidRDefault="00EA2068" w:rsidP="00EA2068">
      <w:r>
        <w:t>RP5-1153D9.5</w:t>
      </w:r>
    </w:p>
    <w:p w14:paraId="5813B420" w14:textId="77777777" w:rsidR="00EA2068" w:rsidRDefault="00EA2068" w:rsidP="00EA2068">
      <w:r>
        <w:t>CTC-503J8.8</w:t>
      </w:r>
    </w:p>
    <w:p w14:paraId="06F212E9" w14:textId="77777777" w:rsidR="00EA2068" w:rsidRDefault="00EA2068" w:rsidP="00EA2068">
      <w:r>
        <w:t>RP11-104F15.9</w:t>
      </w:r>
    </w:p>
    <w:p w14:paraId="0FCC1B9C" w14:textId="77777777" w:rsidR="00EA2068" w:rsidRDefault="00EA2068" w:rsidP="00EA2068">
      <w:r>
        <w:t>RP11-20I23.10</w:t>
      </w:r>
    </w:p>
    <w:p w14:paraId="244BF488" w14:textId="77777777" w:rsidR="00EA2068" w:rsidRDefault="00EA2068" w:rsidP="00EA2068">
      <w:r>
        <w:t>RP13-516M14.8</w:t>
      </w:r>
    </w:p>
    <w:p w14:paraId="10F0DC7A" w14:textId="77777777" w:rsidR="00EA2068" w:rsidRDefault="00EA2068" w:rsidP="00EA2068">
      <w:r>
        <w:t>RP11-572N21.1</w:t>
      </w:r>
    </w:p>
    <w:p w14:paraId="0346EA59" w14:textId="77777777" w:rsidR="00EA2068" w:rsidRDefault="00EA2068" w:rsidP="00EA2068">
      <w:r>
        <w:t>RP11-178L8.6</w:t>
      </w:r>
    </w:p>
    <w:p w14:paraId="52990A62" w14:textId="77777777" w:rsidR="00EA2068" w:rsidRDefault="00EA2068" w:rsidP="00EA2068">
      <w:r>
        <w:t>RP11-446E24.3</w:t>
      </w:r>
    </w:p>
    <w:p w14:paraId="54303854" w14:textId="77777777" w:rsidR="00EA2068" w:rsidRDefault="00EA2068" w:rsidP="00EA2068">
      <w:r>
        <w:t>RP4-555D20.1</w:t>
      </w:r>
    </w:p>
    <w:p w14:paraId="58EDE07B" w14:textId="77777777" w:rsidR="00EA2068" w:rsidRDefault="00EA2068" w:rsidP="00EA2068">
      <w:r>
        <w:t>RP4-568B10.1</w:t>
      </w:r>
    </w:p>
    <w:p w14:paraId="38C9B317" w14:textId="77777777" w:rsidR="00EA2068" w:rsidRDefault="00EA2068" w:rsidP="00EA2068">
      <w:r>
        <w:t>RP11-83B20.8</w:t>
      </w:r>
    </w:p>
    <w:p w14:paraId="2CE83C1E" w14:textId="77777777" w:rsidR="00EA2068" w:rsidRDefault="00EA2068" w:rsidP="00EA2068">
      <w:r>
        <w:t>RP11-216B9.8</w:t>
      </w:r>
    </w:p>
    <w:p w14:paraId="64571EAB" w14:textId="77777777" w:rsidR="00EA2068" w:rsidRDefault="00EA2068" w:rsidP="00EA2068">
      <w:r>
        <w:t>SALRNA2</w:t>
      </w:r>
    </w:p>
    <w:p w14:paraId="7D4062CE" w14:textId="77777777" w:rsidR="00EA2068" w:rsidRDefault="00EA2068" w:rsidP="00EA2068">
      <w:r>
        <w:t>LINC01348</w:t>
      </w:r>
    </w:p>
    <w:p w14:paraId="2A1B6D20" w14:textId="77777777" w:rsidR="00EA2068" w:rsidRDefault="00EA2068" w:rsidP="00EA2068">
      <w:r>
        <w:t>SCAANT1</w:t>
      </w:r>
    </w:p>
    <w:p w14:paraId="79363ADD" w14:textId="77777777" w:rsidR="00EA2068" w:rsidRDefault="00EA2068" w:rsidP="00EA2068">
      <w:r>
        <w:t>CH17-172B3.1</w:t>
      </w:r>
    </w:p>
    <w:p w14:paraId="307D331C" w14:textId="77777777" w:rsidR="00EA2068" w:rsidRDefault="00EA2068" w:rsidP="00EA2068">
      <w:r>
        <w:t>SH3PXD2A-AS1</w:t>
      </w:r>
    </w:p>
    <w:p w14:paraId="4E1E98B4" w14:textId="77777777" w:rsidR="00EA2068" w:rsidRDefault="00EA2068" w:rsidP="00EA2068">
      <w:r>
        <w:t>LINC01943</w:t>
      </w:r>
    </w:p>
    <w:p w14:paraId="06D521F0" w14:textId="77777777" w:rsidR="00EA2068" w:rsidRDefault="00EA2068" w:rsidP="00EA2068">
      <w:r>
        <w:t>LINC01232</w:t>
      </w:r>
    </w:p>
    <w:p w14:paraId="3983A0EC" w14:textId="77777777" w:rsidR="00EA2068" w:rsidRDefault="00EA2068" w:rsidP="00EA2068">
      <w:r>
        <w:t>RP13-465B17.5</w:t>
      </w:r>
    </w:p>
    <w:p w14:paraId="09C14213" w14:textId="77777777" w:rsidR="00EA2068" w:rsidRDefault="00EA2068" w:rsidP="00EA2068">
      <w:r>
        <w:t>CH507-513H4.6</w:t>
      </w:r>
    </w:p>
    <w:p w14:paraId="56107931" w14:textId="77777777" w:rsidR="00EA2068" w:rsidRDefault="00EA2068" w:rsidP="00EA2068">
      <w:r>
        <w:t>ST3GAL4-AS1</w:t>
      </w:r>
    </w:p>
    <w:p w14:paraId="51061FAC" w14:textId="77777777" w:rsidR="00EA2068" w:rsidRDefault="00EA2068" w:rsidP="00EA2068">
      <w:r>
        <w:t>FOXCUT</w:t>
      </w:r>
    </w:p>
    <w:p w14:paraId="72F9DF46" w14:textId="77777777" w:rsidR="00EA2068" w:rsidRDefault="00EA2068" w:rsidP="00EA2068">
      <w:r>
        <w:t>LINC00628</w:t>
      </w:r>
    </w:p>
    <w:p w14:paraId="76F77FCE" w14:textId="77777777" w:rsidR="00EA2068" w:rsidRDefault="00EA2068" w:rsidP="00EA2068">
      <w:r>
        <w:t>CTBP1-AS</w:t>
      </w:r>
    </w:p>
    <w:p w14:paraId="0FEEF9F3" w14:textId="77777777" w:rsidR="00EA2068" w:rsidRDefault="00EA2068" w:rsidP="00EA2068">
      <w:r>
        <w:t>CCAT2</w:t>
      </w:r>
    </w:p>
    <w:p w14:paraId="5DF79958" w14:textId="77777777" w:rsidR="00EA2068" w:rsidRDefault="00EA2068" w:rsidP="00EA2068">
      <w:r>
        <w:t>RP13-349O20.2</w:t>
      </w:r>
    </w:p>
    <w:p w14:paraId="7EC2BC67" w14:textId="77777777" w:rsidR="00EA2068" w:rsidRDefault="00EA2068" w:rsidP="00EA2068">
      <w:r>
        <w:t>LINC01395</w:t>
      </w:r>
    </w:p>
    <w:p w14:paraId="0FC2A9CA" w14:textId="77777777" w:rsidR="00EA2068" w:rsidRDefault="00EA2068" w:rsidP="00EA2068">
      <w:r>
        <w:t>RP11-640L9.2</w:t>
      </w:r>
    </w:p>
    <w:p w14:paraId="39F8734A" w14:textId="77777777" w:rsidR="00EA2068" w:rsidRDefault="00EA2068" w:rsidP="00EA2068">
      <w:r>
        <w:t>TRG-AS1</w:t>
      </w:r>
    </w:p>
    <w:p w14:paraId="0B6BAD9C" w14:textId="77777777" w:rsidR="00EA2068" w:rsidRDefault="00EA2068" w:rsidP="00EA2068">
      <w:r>
        <w:lastRenderedPageBreak/>
        <w:t>ZNF638-IT1</w:t>
      </w:r>
    </w:p>
    <w:p w14:paraId="3CEFF757" w14:textId="77777777" w:rsidR="00EA2068" w:rsidRDefault="00EA2068" w:rsidP="00EA2068">
      <w:r>
        <w:t>LINC00950</w:t>
      </w:r>
    </w:p>
    <w:p w14:paraId="5CF08AE3" w14:textId="77777777" w:rsidR="00EA2068" w:rsidRDefault="00EA2068" w:rsidP="00EA2068">
      <w:r>
        <w:t>RP11-900F13.3</w:t>
      </w:r>
    </w:p>
    <w:p w14:paraId="130D0ED8" w14:textId="77777777" w:rsidR="00EA2068" w:rsidRDefault="00EA2068" w:rsidP="00EA2068">
      <w:r>
        <w:t>ABALON</w:t>
      </w:r>
    </w:p>
    <w:p w14:paraId="76FF28EA" w14:textId="77777777" w:rsidR="00EA2068" w:rsidRDefault="00EA2068" w:rsidP="00EA2068">
      <w:r>
        <w:t>RP11-237N19.3</w:t>
      </w:r>
    </w:p>
    <w:p w14:paraId="35D19EE8" w14:textId="77777777" w:rsidR="00EA2068" w:rsidRDefault="00EA2068" w:rsidP="00EA2068">
      <w:r>
        <w:t>DGCR12</w:t>
      </w:r>
    </w:p>
    <w:p w14:paraId="45C9F489" w14:textId="77777777" w:rsidR="00EA2068" w:rsidRDefault="00EA2068" w:rsidP="00EA2068">
      <w:r>
        <w:t>DBET</w:t>
      </w:r>
    </w:p>
    <w:p w14:paraId="6FB705D5" w14:textId="77777777" w:rsidR="00EA2068" w:rsidRDefault="00EA2068" w:rsidP="00EA2068">
      <w:r>
        <w:t>RP11-817J15.3</w:t>
      </w:r>
    </w:p>
    <w:p w14:paraId="5B67A2F4" w14:textId="77777777" w:rsidR="00EA2068" w:rsidRDefault="00EA2068" w:rsidP="00EA2068">
      <w:r>
        <w:t>CH17-118O6.6</w:t>
      </w:r>
    </w:p>
    <w:p w14:paraId="31E35E1B" w14:textId="77777777" w:rsidR="00EA2068" w:rsidRDefault="00EA2068" w:rsidP="00EA2068">
      <w:r>
        <w:t>C2-AS1</w:t>
      </w:r>
    </w:p>
    <w:p w14:paraId="7A9E081F" w14:textId="77777777" w:rsidR="00EA2068" w:rsidRDefault="00EA2068" w:rsidP="00EA2068">
      <w:r>
        <w:t>LINC01394</w:t>
      </w:r>
    </w:p>
    <w:p w14:paraId="1BAA970F" w14:textId="77777777" w:rsidR="00EA2068" w:rsidRDefault="00EA2068" w:rsidP="00EA2068">
      <w:r>
        <w:t>RP13-465B17.4</w:t>
      </w:r>
    </w:p>
    <w:p w14:paraId="7A71CF6C" w14:textId="77777777" w:rsidR="00EA2068" w:rsidRDefault="00EA2068" w:rsidP="00EA2068">
      <w:r>
        <w:t>LINC00891</w:t>
      </w:r>
    </w:p>
    <w:p w14:paraId="7B2F4C2E" w14:textId="77777777" w:rsidR="00EA2068" w:rsidRDefault="00EA2068" w:rsidP="00EA2068">
      <w:r>
        <w:t>SPRY4-IT1</w:t>
      </w:r>
    </w:p>
    <w:p w14:paraId="6A1A9242" w14:textId="608A7AEB" w:rsidR="00E377AA" w:rsidRDefault="00EA2068" w:rsidP="00EA2068">
      <w:r>
        <w:t>CTD-2510F5.4</w:t>
      </w:r>
    </w:p>
    <w:sectPr w:rsidR="00E37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BB"/>
    <w:rsid w:val="00692DBB"/>
    <w:rsid w:val="00E377AA"/>
    <w:rsid w:val="00E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8B8DC-A469-4760-801D-6DB7E78B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5</Pages>
  <Words>5968</Words>
  <Characters>34019</Characters>
  <Application>Microsoft Office Word</Application>
  <DocSecurity>0</DocSecurity>
  <Lines>283</Lines>
  <Paragraphs>79</Paragraphs>
  <ScaleCrop>false</ScaleCrop>
  <Company/>
  <LinksUpToDate>false</LinksUpToDate>
  <CharactersWithSpaces>3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2</cp:revision>
  <dcterms:created xsi:type="dcterms:W3CDTF">2021-01-19T12:15:00Z</dcterms:created>
  <dcterms:modified xsi:type="dcterms:W3CDTF">2021-01-19T12:15:00Z</dcterms:modified>
</cp:coreProperties>
</file>